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95F6F" w14:textId="77777777" w:rsidR="0016773B" w:rsidRPr="003714AF" w:rsidRDefault="0016773B" w:rsidP="0016773B">
      <w:r w:rsidRPr="003714AF">
        <w:t xml:space="preserve">Appendix </w:t>
      </w:r>
      <w:r>
        <w:t>4</w:t>
      </w:r>
      <w:r w:rsidRPr="003714AF">
        <w:t xml:space="preserve"> – Study summary</w:t>
      </w:r>
    </w:p>
    <w:p w14:paraId="075EFCD8" w14:textId="77777777" w:rsidR="0016773B" w:rsidRDefault="0016773B" w:rsidP="0016773B">
      <w:r>
        <w:t xml:space="preserve">Abbate poster </w:t>
      </w:r>
      <w:r>
        <w:fldChar w:fldCharType="begin">
          <w:fldData xml:space="preserve">PEVuZE5vdGU+PENpdGU+PEF1dGhvcj5BYmJhdGU8L0F1dGhvcj48WWVhcj4yMDIxPC9ZZWFyPjxS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yJmFtcDtBTj0yMDEwODcwMDI4PC91cmw+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</w:fldData>
        </w:fldChar>
      </w:r>
      <w:r>
        <w:instrText xml:space="preserve"> ADDIN EN.CITE </w:instrText>
      </w:r>
      <w:r>
        <w:fldChar w:fldCharType="begin">
          <w:fldData xml:space="preserve">PEVuZE5vdGU+PENpdGU+PEF1dGhvcj5BYmJhdGU8L0F1dGhvcj48WWVhcj4yMDIxPC9ZZWFyPjxS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yJmFtcDtBTj0yMDEwODcwMDI4PC91cmw+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</w:fldData>
        </w:fldChar>
      </w:r>
      <w:r>
        <w:instrText xml:space="preserve"> ADDIN EN.CITE.DATA </w:instrText>
      </w:r>
      <w:r>
        <w:fldChar w:fldCharType="end"/>
      </w:r>
      <w:r>
        <w:fldChar w:fldCharType="separate"/>
      </w:r>
      <w:r>
        <w:rPr>
          <w:noProof/>
        </w:rPr>
        <w:t>[47]</w:t>
      </w:r>
      <w:r>
        <w:fldChar w:fldCharType="end"/>
      </w:r>
    </w:p>
    <w:tbl>
      <w:tblPr>
        <w:tblStyle w:val="TableGrid"/>
        <w:tblW w:w="0" w:type="auto"/>
        <w:tblLook w:val="04A0" w:firstRow="1" w:lastRow="0" w:firstColumn="1" w:lastColumn="0" w:noHBand="0" w:noVBand="1"/>
      </w:tblPr>
      <w:tblGrid>
        <w:gridCol w:w="4508"/>
        <w:gridCol w:w="4508"/>
      </w:tblGrid>
      <w:tr w:rsidR="0016773B" w14:paraId="47DAECCA" w14:textId="77777777" w:rsidTr="00C91642">
        <w:tc>
          <w:tcPr>
            <w:tcW w:w="4508" w:type="dxa"/>
          </w:tcPr>
          <w:p w14:paraId="6216A3F0" w14:textId="77777777" w:rsidR="0016773B" w:rsidRDefault="0016773B" w:rsidP="00C91642">
            <w:r>
              <w:t>Methods</w:t>
            </w:r>
          </w:p>
        </w:tc>
        <w:tc>
          <w:tcPr>
            <w:tcW w:w="4508" w:type="dxa"/>
          </w:tcPr>
          <w:p w14:paraId="199C143E" w14:textId="77777777" w:rsidR="0016773B" w:rsidRDefault="0016773B" w:rsidP="00C91642">
            <w:r>
              <w:t>Study design: retrospective cohort study</w:t>
            </w:r>
          </w:p>
          <w:p w14:paraId="13C15123" w14:textId="77777777" w:rsidR="0016773B" w:rsidRDefault="0016773B" w:rsidP="00C91642">
            <w:r>
              <w:t>Study duration: 12 months (9/2018-8/2019)</w:t>
            </w:r>
          </w:p>
          <w:p w14:paraId="7A52718B" w14:textId="77777777" w:rsidR="0016773B" w:rsidRDefault="0016773B" w:rsidP="00C91642">
            <w:r>
              <w:t>Study follow-up: 10 days</w:t>
            </w:r>
          </w:p>
        </w:tc>
      </w:tr>
      <w:tr w:rsidR="0016773B" w14:paraId="30680783" w14:textId="77777777" w:rsidTr="00C91642">
        <w:tc>
          <w:tcPr>
            <w:tcW w:w="4508" w:type="dxa"/>
          </w:tcPr>
          <w:p w14:paraId="34BACEA3" w14:textId="77777777" w:rsidR="0016773B" w:rsidRDefault="0016773B" w:rsidP="00C91642">
            <w:r>
              <w:t>Participants</w:t>
            </w:r>
          </w:p>
        </w:tc>
        <w:tc>
          <w:tcPr>
            <w:tcW w:w="4508" w:type="dxa"/>
          </w:tcPr>
          <w:p w14:paraId="7D96011A" w14:textId="77777777" w:rsidR="0016773B" w:rsidRDefault="0016773B" w:rsidP="00C91642">
            <w:r>
              <w:t>Country: USA</w:t>
            </w:r>
          </w:p>
          <w:p w14:paraId="7EB543FE" w14:textId="77777777" w:rsidR="0016773B" w:rsidRDefault="0016773B" w:rsidP="00C91642">
            <w:r>
              <w:t>Setting: Hospital</w:t>
            </w:r>
          </w:p>
          <w:p w14:paraId="0AFE69BA" w14:textId="77777777" w:rsidR="0016773B" w:rsidRPr="00FE3BA1" w:rsidRDefault="0016773B" w:rsidP="00C91642">
            <w:r>
              <w:t xml:space="preserve">Number:  </w:t>
            </w:r>
            <w:r w:rsidRPr="00FE3BA1">
              <w:t>877</w:t>
            </w:r>
          </w:p>
          <w:p w14:paraId="5D2AC130" w14:textId="77777777" w:rsidR="0016773B" w:rsidRDefault="0016773B" w:rsidP="00C91642">
            <w:r>
              <w:t>Education level: not reported</w:t>
            </w:r>
          </w:p>
          <w:p w14:paraId="4C422641" w14:textId="77777777" w:rsidR="0016773B" w:rsidRDefault="0016773B" w:rsidP="00C91642">
            <w:r>
              <w:t>Mean age (years): not reported</w:t>
            </w:r>
          </w:p>
          <w:p w14:paraId="20C260F5" w14:textId="77777777" w:rsidR="0016773B" w:rsidRDefault="0016773B" w:rsidP="00C91642">
            <w:r>
              <w:t>Inclusion criteria: w</w:t>
            </w:r>
            <w:r w:rsidRPr="00FE3BA1">
              <w:t xml:space="preserve">omen diagnosed with chronic hypertension (HTN) or a hypertensive disorder of pregnancy </w:t>
            </w:r>
            <w:r>
              <w:t xml:space="preserve">(HDP) </w:t>
            </w:r>
            <w:r w:rsidRPr="00FE3BA1">
              <w:t xml:space="preserve">at the time of delivery discharge </w:t>
            </w:r>
          </w:p>
          <w:p w14:paraId="5C0E6C92" w14:textId="77777777" w:rsidR="0016773B" w:rsidRDefault="0016773B" w:rsidP="00C91642">
            <w:r>
              <w:t>Exclusion criteria: not reported</w:t>
            </w:r>
          </w:p>
        </w:tc>
      </w:tr>
      <w:tr w:rsidR="0016773B" w14:paraId="3D84C489" w14:textId="77777777" w:rsidTr="00C91642">
        <w:tc>
          <w:tcPr>
            <w:tcW w:w="4508" w:type="dxa"/>
          </w:tcPr>
          <w:p w14:paraId="21F50AB4" w14:textId="77777777" w:rsidR="0016773B" w:rsidRDefault="0016773B" w:rsidP="00C91642">
            <w:r>
              <w:t>Interventions</w:t>
            </w:r>
          </w:p>
        </w:tc>
        <w:tc>
          <w:tcPr>
            <w:tcW w:w="4508" w:type="dxa"/>
          </w:tcPr>
          <w:p w14:paraId="50A85443" w14:textId="77777777" w:rsidR="0016773B" w:rsidRDefault="0016773B" w:rsidP="00C91642">
            <w:r>
              <w:t>Intervention type classification: self-monitoring, decision aid (communication with clinician)</w:t>
            </w:r>
          </w:p>
          <w:p w14:paraId="64B56302" w14:textId="77777777" w:rsidR="0016773B" w:rsidRDefault="0016773B" w:rsidP="00C91642">
            <w:r>
              <w:t>Intervention group: remote blood pressure (BP) monitoring program with text message communication</w:t>
            </w:r>
          </w:p>
          <w:p w14:paraId="1DA4274F" w14:textId="77777777" w:rsidR="0016773B" w:rsidRDefault="0016773B" w:rsidP="00C91642">
            <w:r>
              <w:t>Control group: nil</w:t>
            </w:r>
          </w:p>
        </w:tc>
      </w:tr>
      <w:tr w:rsidR="0016773B" w14:paraId="4B83270C" w14:textId="77777777" w:rsidTr="00C91642">
        <w:tc>
          <w:tcPr>
            <w:tcW w:w="4508" w:type="dxa"/>
          </w:tcPr>
          <w:p w14:paraId="29749682" w14:textId="77777777" w:rsidR="0016773B" w:rsidRDefault="0016773B" w:rsidP="00C91642">
            <w:r>
              <w:t>Outcomes</w:t>
            </w:r>
          </w:p>
        </w:tc>
        <w:tc>
          <w:tcPr>
            <w:tcW w:w="4508" w:type="dxa"/>
          </w:tcPr>
          <w:p w14:paraId="78BED1CA" w14:textId="77777777" w:rsidR="0016773B" w:rsidRDefault="0016773B" w:rsidP="00C91642">
            <w:r>
              <w:t>P</w:t>
            </w:r>
            <w:r w:rsidRPr="00FE3BA1">
              <w:t xml:space="preserve">atterns in postpartum hospital visits and readmission </w:t>
            </w:r>
            <w:r>
              <w:t>rates</w:t>
            </w:r>
          </w:p>
        </w:tc>
      </w:tr>
      <w:tr w:rsidR="0016773B" w14:paraId="4415C200" w14:textId="77777777" w:rsidTr="00C91642">
        <w:tc>
          <w:tcPr>
            <w:tcW w:w="4508" w:type="dxa"/>
          </w:tcPr>
          <w:p w14:paraId="017DCA29" w14:textId="77777777" w:rsidR="0016773B" w:rsidRDefault="0016773B" w:rsidP="00C91642">
            <w:r>
              <w:t>Notes</w:t>
            </w:r>
          </w:p>
        </w:tc>
        <w:tc>
          <w:tcPr>
            <w:tcW w:w="4508" w:type="dxa"/>
          </w:tcPr>
          <w:p w14:paraId="51C12F5B" w14:textId="77777777" w:rsidR="0016773B" w:rsidRDefault="0016773B" w:rsidP="00C91642">
            <w:r>
              <w:t>No other publications for this study identified</w:t>
            </w:r>
          </w:p>
          <w:p w14:paraId="7B429331" w14:textId="77777777" w:rsidR="0016773B" w:rsidRDefault="0016773B" w:rsidP="00C91642">
            <w:r>
              <w:t>Funding source: none reported</w:t>
            </w:r>
          </w:p>
        </w:tc>
      </w:tr>
    </w:tbl>
    <w:p w14:paraId="11C055F1" w14:textId="77777777" w:rsidR="0016773B" w:rsidRDefault="0016773B" w:rsidP="0016773B"/>
    <w:p w14:paraId="1AADAD29" w14:textId="77777777" w:rsidR="0016773B" w:rsidRDefault="0016773B" w:rsidP="0016773B">
      <w:r>
        <w:t xml:space="preserve">Ackerman poster </w:t>
      </w:r>
      <w:r>
        <w:fldChar w:fldCharType="begin">
          <w:fldData xml:space="preserve">PEVuZE5vdGU+PENpdGU+PEF1dGhvcj5BY2tlcm1hbjwvQXV0aG9yPjxZZWFyPjIwMjI8L1llYXI+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zJmFtcDtBTj0yMDE2MDQzMjkwPC91cmw+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</w:fldData>
        </w:fldChar>
      </w:r>
      <w:r>
        <w:instrText xml:space="preserve"> ADDIN EN.CITE </w:instrText>
      </w:r>
      <w:r>
        <w:fldChar w:fldCharType="begin">
          <w:fldData xml:space="preserve">PEVuZE5vdGU+PENpdGU+PEF1dGhvcj5BY2tlcm1hbjwvQXV0aG9yPjxZZWFyPjIwMjI8L1llYXI+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zJmFtcDtBTj0yMDE2MDQzMjkwPC91cmw+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</w:fldData>
        </w:fldChar>
      </w:r>
      <w:r>
        <w:instrText xml:space="preserve"> ADDIN EN.CITE.DATA </w:instrText>
      </w:r>
      <w:r>
        <w:fldChar w:fldCharType="end"/>
      </w:r>
      <w:r>
        <w:fldChar w:fldCharType="separate"/>
      </w:r>
      <w:r>
        <w:rPr>
          <w:noProof/>
        </w:rPr>
        <w:t>[72]</w:t>
      </w:r>
      <w:r>
        <w:fldChar w:fldCharType="end"/>
      </w:r>
    </w:p>
    <w:tbl>
      <w:tblPr>
        <w:tblStyle w:val="TableGrid"/>
        <w:tblW w:w="0" w:type="auto"/>
        <w:tblLook w:val="04A0" w:firstRow="1" w:lastRow="0" w:firstColumn="1" w:lastColumn="0" w:noHBand="0" w:noVBand="1"/>
      </w:tblPr>
      <w:tblGrid>
        <w:gridCol w:w="4508"/>
        <w:gridCol w:w="4508"/>
      </w:tblGrid>
      <w:tr w:rsidR="0016773B" w14:paraId="04B4CC71" w14:textId="77777777" w:rsidTr="00C91642">
        <w:tc>
          <w:tcPr>
            <w:tcW w:w="4508" w:type="dxa"/>
          </w:tcPr>
          <w:p w14:paraId="13D8B0A0" w14:textId="77777777" w:rsidR="0016773B" w:rsidRDefault="0016773B" w:rsidP="00C91642">
            <w:r>
              <w:t>Methods</w:t>
            </w:r>
          </w:p>
        </w:tc>
        <w:tc>
          <w:tcPr>
            <w:tcW w:w="4508" w:type="dxa"/>
          </w:tcPr>
          <w:p w14:paraId="7AFC9C79" w14:textId="77777777" w:rsidR="0016773B" w:rsidRDefault="0016773B" w:rsidP="00C91642">
            <w:r>
              <w:t>Study design: matched cohort study</w:t>
            </w:r>
          </w:p>
          <w:p w14:paraId="480BD08F" w14:textId="77777777" w:rsidR="0016773B" w:rsidRDefault="0016773B" w:rsidP="00C91642">
            <w:r>
              <w:t>Study duration: not reported</w:t>
            </w:r>
          </w:p>
          <w:p w14:paraId="084CC882" w14:textId="77777777" w:rsidR="0016773B" w:rsidRDefault="0016773B" w:rsidP="00C91642">
            <w:r>
              <w:t>Study follow-up: 10 days</w:t>
            </w:r>
          </w:p>
        </w:tc>
      </w:tr>
      <w:tr w:rsidR="0016773B" w14:paraId="7E019D6F" w14:textId="77777777" w:rsidTr="00C91642">
        <w:tc>
          <w:tcPr>
            <w:tcW w:w="4508" w:type="dxa"/>
          </w:tcPr>
          <w:p w14:paraId="2713BAC8" w14:textId="77777777" w:rsidR="0016773B" w:rsidRDefault="0016773B" w:rsidP="00C91642">
            <w:r>
              <w:t>Participants</w:t>
            </w:r>
          </w:p>
        </w:tc>
        <w:tc>
          <w:tcPr>
            <w:tcW w:w="4508" w:type="dxa"/>
          </w:tcPr>
          <w:p w14:paraId="3AF1592F" w14:textId="77777777" w:rsidR="0016773B" w:rsidRDefault="0016773B" w:rsidP="00C91642">
            <w:r>
              <w:t>Country: USA</w:t>
            </w:r>
          </w:p>
          <w:p w14:paraId="57F72156" w14:textId="77777777" w:rsidR="0016773B" w:rsidRDefault="0016773B" w:rsidP="00C91642">
            <w:r>
              <w:t>Setting: Hospital</w:t>
            </w:r>
          </w:p>
          <w:p w14:paraId="3EC6C219" w14:textId="77777777" w:rsidR="0016773B" w:rsidRDefault="0016773B" w:rsidP="00C91642">
            <w:r>
              <w:t xml:space="preserve">Number:  </w:t>
            </w:r>
            <w:r w:rsidRPr="00C068C4">
              <w:t>172 women with c</w:t>
            </w:r>
            <w:r>
              <w:t xml:space="preserve">hronic </w:t>
            </w:r>
            <w:r w:rsidRPr="00C068C4">
              <w:t>HTN or HDP</w:t>
            </w:r>
            <w:r>
              <w:t xml:space="preserve"> (</w:t>
            </w:r>
            <w:r w:rsidRPr="00C068C4">
              <w:t xml:space="preserve">31 </w:t>
            </w:r>
            <w:r>
              <w:t>intervention</w:t>
            </w:r>
            <w:r w:rsidRPr="00C068C4">
              <w:t xml:space="preserve"> and 141matched controls</w:t>
            </w:r>
            <w:r>
              <w:t>)</w:t>
            </w:r>
          </w:p>
          <w:p w14:paraId="6A111B76" w14:textId="77777777" w:rsidR="0016773B" w:rsidRDefault="0016773B" w:rsidP="00C91642">
            <w:r>
              <w:t>Education level: not reported</w:t>
            </w:r>
          </w:p>
          <w:p w14:paraId="2D576AAA" w14:textId="77777777" w:rsidR="0016773B" w:rsidRDefault="0016773B" w:rsidP="00C91642">
            <w:r>
              <w:t>Mean age (years): not reported, maternal age &gt;35 years (number) 10, control 47</w:t>
            </w:r>
          </w:p>
          <w:p w14:paraId="0DA3CBB6" w14:textId="77777777" w:rsidR="0016773B" w:rsidRDefault="0016773B" w:rsidP="00C91642">
            <w:r>
              <w:t xml:space="preserve">Inclusion criteria: </w:t>
            </w:r>
            <w:r w:rsidRPr="00C068C4">
              <w:t>postpartum patients with peripartum</w:t>
            </w:r>
            <w:r>
              <w:t xml:space="preserve"> </w:t>
            </w:r>
            <w:r w:rsidRPr="00C068C4">
              <w:t>HDP</w:t>
            </w:r>
          </w:p>
          <w:p w14:paraId="5FCAB153" w14:textId="77777777" w:rsidR="0016773B" w:rsidRDefault="0016773B" w:rsidP="00C91642">
            <w:r>
              <w:t>Exclusion criteria: not described</w:t>
            </w:r>
          </w:p>
        </w:tc>
      </w:tr>
      <w:tr w:rsidR="0016773B" w14:paraId="20B5C01C" w14:textId="77777777" w:rsidTr="00C91642">
        <w:tc>
          <w:tcPr>
            <w:tcW w:w="4508" w:type="dxa"/>
          </w:tcPr>
          <w:p w14:paraId="1F0194D3" w14:textId="77777777" w:rsidR="0016773B" w:rsidRDefault="0016773B" w:rsidP="00C91642">
            <w:r>
              <w:t>Interventions</w:t>
            </w:r>
          </w:p>
        </w:tc>
        <w:tc>
          <w:tcPr>
            <w:tcW w:w="4508" w:type="dxa"/>
          </w:tcPr>
          <w:p w14:paraId="1AB732E7" w14:textId="77777777" w:rsidR="0016773B" w:rsidRDefault="0016773B" w:rsidP="00C91642">
            <w:r>
              <w:t>Intervention type classification: self-monitoring, decision aid (communication with clinician)</w:t>
            </w:r>
          </w:p>
          <w:p w14:paraId="01289001" w14:textId="77777777" w:rsidR="0016773B" w:rsidRDefault="0016773B" w:rsidP="00C91642">
            <w:r>
              <w:lastRenderedPageBreak/>
              <w:t>Intervention group: remote BP monitoring with Bluetooth BP cuff and telehealth clinician review</w:t>
            </w:r>
          </w:p>
          <w:p w14:paraId="0C291FCD" w14:textId="77777777" w:rsidR="0016773B" w:rsidRDefault="0016773B" w:rsidP="00C91642">
            <w:r>
              <w:t xml:space="preserve">Control group: routine care </w:t>
            </w:r>
          </w:p>
        </w:tc>
      </w:tr>
      <w:tr w:rsidR="0016773B" w14:paraId="132CBB09" w14:textId="77777777" w:rsidTr="00C91642">
        <w:tc>
          <w:tcPr>
            <w:tcW w:w="4508" w:type="dxa"/>
          </w:tcPr>
          <w:p w14:paraId="7797BFD5" w14:textId="77777777" w:rsidR="0016773B" w:rsidRDefault="0016773B" w:rsidP="00C91642">
            <w:r>
              <w:lastRenderedPageBreak/>
              <w:t>Outcomes</w:t>
            </w:r>
          </w:p>
        </w:tc>
        <w:tc>
          <w:tcPr>
            <w:tcW w:w="4508" w:type="dxa"/>
          </w:tcPr>
          <w:p w14:paraId="13A745C8" w14:textId="77777777" w:rsidR="0016773B" w:rsidRDefault="0016773B" w:rsidP="00C91642">
            <w:r>
              <w:t>Primary outcome:</w:t>
            </w:r>
            <w:r w:rsidRPr="00C068C4">
              <w:t xml:space="preserve"> outpatient adherence</w:t>
            </w:r>
            <w:r>
              <w:t xml:space="preserve"> -</w:t>
            </w:r>
            <w:r w:rsidRPr="00C068C4">
              <w:t>a documented interaction with a</w:t>
            </w:r>
            <w:r>
              <w:t xml:space="preserve"> </w:t>
            </w:r>
            <w:r w:rsidRPr="00C068C4">
              <w:t>provider within 10 days of delivery hospitalization discharge</w:t>
            </w:r>
          </w:p>
        </w:tc>
      </w:tr>
      <w:tr w:rsidR="0016773B" w14:paraId="739BD71F" w14:textId="77777777" w:rsidTr="00C91642">
        <w:tc>
          <w:tcPr>
            <w:tcW w:w="4508" w:type="dxa"/>
          </w:tcPr>
          <w:p w14:paraId="361016A5" w14:textId="77777777" w:rsidR="0016773B" w:rsidRDefault="0016773B" w:rsidP="00C91642">
            <w:r>
              <w:t>Notes</w:t>
            </w:r>
          </w:p>
        </w:tc>
        <w:tc>
          <w:tcPr>
            <w:tcW w:w="4508" w:type="dxa"/>
          </w:tcPr>
          <w:p w14:paraId="224191A2" w14:textId="77777777" w:rsidR="0016773B" w:rsidRDefault="0016773B" w:rsidP="00C91642">
            <w:r>
              <w:t>No other publications for this study identified</w:t>
            </w:r>
          </w:p>
          <w:p w14:paraId="487CB796" w14:textId="77777777" w:rsidR="0016773B" w:rsidRDefault="0016773B" w:rsidP="00C91642">
            <w:r>
              <w:t>Funding source: non described</w:t>
            </w:r>
          </w:p>
        </w:tc>
      </w:tr>
    </w:tbl>
    <w:p w14:paraId="3C98B41A" w14:textId="77777777" w:rsidR="0016773B" w:rsidRDefault="0016773B" w:rsidP="0016773B"/>
    <w:p w14:paraId="49421C64" w14:textId="77777777" w:rsidR="0016773B" w:rsidRDefault="0016773B" w:rsidP="0016773B">
      <w:r>
        <w:t xml:space="preserve">Arkerson </w: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 </w:instrTex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DATA </w:instrText>
      </w:r>
      <w:r>
        <w:fldChar w:fldCharType="end"/>
      </w:r>
      <w:r>
        <w:fldChar w:fldCharType="separate"/>
      </w:r>
      <w:r>
        <w:rPr>
          <w:noProof/>
        </w:rPr>
        <w:t>[48]</w:t>
      </w:r>
      <w:r>
        <w:fldChar w:fldCharType="end"/>
      </w:r>
    </w:p>
    <w:tbl>
      <w:tblPr>
        <w:tblStyle w:val="TableGrid"/>
        <w:tblW w:w="0" w:type="auto"/>
        <w:tblLook w:val="04A0" w:firstRow="1" w:lastRow="0" w:firstColumn="1" w:lastColumn="0" w:noHBand="0" w:noVBand="1"/>
      </w:tblPr>
      <w:tblGrid>
        <w:gridCol w:w="4508"/>
        <w:gridCol w:w="4508"/>
      </w:tblGrid>
      <w:tr w:rsidR="0016773B" w14:paraId="415E3032" w14:textId="77777777" w:rsidTr="00C91642">
        <w:tc>
          <w:tcPr>
            <w:tcW w:w="4508" w:type="dxa"/>
          </w:tcPr>
          <w:p w14:paraId="08480518" w14:textId="77777777" w:rsidR="0016773B" w:rsidRDefault="0016773B" w:rsidP="00C91642">
            <w:r>
              <w:t>Methods</w:t>
            </w:r>
          </w:p>
        </w:tc>
        <w:tc>
          <w:tcPr>
            <w:tcW w:w="4508" w:type="dxa"/>
          </w:tcPr>
          <w:p w14:paraId="4DF81840" w14:textId="77777777" w:rsidR="0016773B" w:rsidRDefault="0016773B" w:rsidP="00C91642">
            <w:r>
              <w:t xml:space="preserve">Study design: Randomised Controlled Trial (RCT) </w:t>
            </w:r>
          </w:p>
          <w:p w14:paraId="41C7215F" w14:textId="77777777" w:rsidR="0016773B" w:rsidRDefault="0016773B" w:rsidP="00C91642">
            <w:r>
              <w:t>Study duration: 6 months (April- September 2021)</w:t>
            </w:r>
          </w:p>
          <w:p w14:paraId="0F58165A" w14:textId="77777777" w:rsidR="0016773B" w:rsidRDefault="0016773B" w:rsidP="00C91642">
            <w:r>
              <w:t>Study follow-up: 16 days</w:t>
            </w:r>
          </w:p>
        </w:tc>
      </w:tr>
      <w:tr w:rsidR="0016773B" w14:paraId="359790FF" w14:textId="77777777" w:rsidTr="00C91642">
        <w:tc>
          <w:tcPr>
            <w:tcW w:w="4508" w:type="dxa"/>
          </w:tcPr>
          <w:p w14:paraId="556BBC2A" w14:textId="77777777" w:rsidR="0016773B" w:rsidRDefault="0016773B" w:rsidP="00C91642">
            <w:r>
              <w:t>Participants</w:t>
            </w:r>
          </w:p>
        </w:tc>
        <w:tc>
          <w:tcPr>
            <w:tcW w:w="4508" w:type="dxa"/>
          </w:tcPr>
          <w:p w14:paraId="211E7479" w14:textId="77777777" w:rsidR="0016773B" w:rsidRDefault="0016773B" w:rsidP="00C91642">
            <w:r>
              <w:t>Country: USA</w:t>
            </w:r>
          </w:p>
          <w:p w14:paraId="2866F7F0" w14:textId="77777777" w:rsidR="0016773B" w:rsidRDefault="0016773B" w:rsidP="00C91642">
            <w:r>
              <w:t>Setting: Two academic training institutions (hospitals)</w:t>
            </w:r>
          </w:p>
          <w:p w14:paraId="11426B96" w14:textId="77777777" w:rsidR="0016773B" w:rsidRDefault="0016773B" w:rsidP="00C91642">
            <w:r>
              <w:t xml:space="preserve">Number:  202 randomised, </w:t>
            </w:r>
            <w:r w:rsidRPr="00682B45">
              <w:t>197 patients</w:t>
            </w:r>
            <w:r>
              <w:t xml:space="preserve"> in final analysis (intervention 96 control 101)</w:t>
            </w:r>
          </w:p>
          <w:p w14:paraId="3C261237" w14:textId="77777777" w:rsidR="0016773B" w:rsidRDefault="0016773B" w:rsidP="00C91642">
            <w:r>
              <w:t>Education level: not reported</w:t>
            </w:r>
          </w:p>
          <w:p w14:paraId="1B958EB7" w14:textId="77777777" w:rsidR="0016773B" w:rsidRDefault="0016773B" w:rsidP="00C91642">
            <w:r>
              <w:t xml:space="preserve">Mean age (years): intervention 28.9 control 29.9 </w:t>
            </w:r>
          </w:p>
          <w:p w14:paraId="5390C7F0" w14:textId="77777777" w:rsidR="0016773B" w:rsidRDefault="0016773B" w:rsidP="00C91642">
            <w:r>
              <w:t xml:space="preserve">Inclusion criteria: </w:t>
            </w:r>
            <w:r w:rsidRPr="00566677">
              <w:t>postpartum and were diagnosed with gestational</w:t>
            </w:r>
            <w:r>
              <w:t xml:space="preserve"> </w:t>
            </w:r>
            <w:r w:rsidRPr="00566677">
              <w:t>hypertension, preeclampsia, or chronic hypertension</w:t>
            </w:r>
            <w:r>
              <w:t xml:space="preserve"> </w:t>
            </w:r>
            <w:r w:rsidRPr="00566677">
              <w:t>with superimposed preeclampsia in the antenatal or</w:t>
            </w:r>
            <w:r>
              <w:t xml:space="preserve"> </w:t>
            </w:r>
            <w:r w:rsidRPr="00566677">
              <w:t>immediate postpartum period of the delivery admission.</w:t>
            </w:r>
          </w:p>
          <w:p w14:paraId="74532AA2" w14:textId="77777777" w:rsidR="0016773B" w:rsidRDefault="0016773B" w:rsidP="00C91642">
            <w:r>
              <w:t xml:space="preserve">Exclusion criteria: </w:t>
            </w:r>
            <w:r w:rsidRPr="00566677">
              <w:t>younger than age 18 years, did not speak English, had</w:t>
            </w:r>
            <w:r>
              <w:t xml:space="preserve"> </w:t>
            </w:r>
            <w:r w:rsidRPr="00566677">
              <w:t>body mass indexes (BMI</w:t>
            </w:r>
            <w:r>
              <w:t xml:space="preserve">) </w:t>
            </w:r>
            <w:r w:rsidRPr="00566677">
              <w:t>of</w:t>
            </w:r>
            <w:r>
              <w:t xml:space="preserve"> </w:t>
            </w:r>
            <w:r w:rsidRPr="00566677">
              <w:t>50 or higher, or did not have a phone with unlimited</w:t>
            </w:r>
            <w:r>
              <w:t xml:space="preserve"> </w:t>
            </w:r>
            <w:r w:rsidRPr="00566677">
              <w:t>texting capability or the ability to receive calls.</w:t>
            </w:r>
          </w:p>
        </w:tc>
      </w:tr>
      <w:tr w:rsidR="0016773B" w14:paraId="79CB8A49" w14:textId="77777777" w:rsidTr="00C91642">
        <w:tc>
          <w:tcPr>
            <w:tcW w:w="4508" w:type="dxa"/>
          </w:tcPr>
          <w:p w14:paraId="12A26221" w14:textId="77777777" w:rsidR="0016773B" w:rsidRDefault="0016773B" w:rsidP="00C91642">
            <w:r>
              <w:t>Interventions</w:t>
            </w:r>
          </w:p>
        </w:tc>
        <w:tc>
          <w:tcPr>
            <w:tcW w:w="4508" w:type="dxa"/>
          </w:tcPr>
          <w:p w14:paraId="7A9B3725" w14:textId="77777777" w:rsidR="0016773B" w:rsidRDefault="0016773B" w:rsidP="00C91642">
            <w:r>
              <w:t>Intervention type classification: self-monitoring, decision aid (communication with clinician)</w:t>
            </w:r>
          </w:p>
          <w:p w14:paraId="2F9F7842" w14:textId="77777777" w:rsidR="0016773B" w:rsidRDefault="0016773B" w:rsidP="00C91642">
            <w:r>
              <w:t xml:space="preserve">Intervention group: remote blood pressure monitoring with communication via smartphone application (app) with text message communication with clinician </w:t>
            </w:r>
          </w:p>
          <w:p w14:paraId="13D55286" w14:textId="77777777" w:rsidR="0016773B" w:rsidRDefault="0016773B" w:rsidP="00C91642">
            <w:r>
              <w:t xml:space="preserve">Control group: </w:t>
            </w:r>
            <w:r w:rsidRPr="00566677">
              <w:t>in-person outpatient blood pressure check within</w:t>
            </w:r>
            <w:r>
              <w:t xml:space="preserve"> </w:t>
            </w:r>
            <w:r w:rsidRPr="00566677">
              <w:t>10 days of discharge</w:t>
            </w:r>
          </w:p>
        </w:tc>
      </w:tr>
      <w:tr w:rsidR="0016773B" w14:paraId="6EB2830F" w14:textId="77777777" w:rsidTr="00C91642">
        <w:tc>
          <w:tcPr>
            <w:tcW w:w="4508" w:type="dxa"/>
          </w:tcPr>
          <w:p w14:paraId="108507C9" w14:textId="77777777" w:rsidR="0016773B" w:rsidRDefault="0016773B" w:rsidP="00C91642">
            <w:r>
              <w:lastRenderedPageBreak/>
              <w:t>Outcomes</w:t>
            </w:r>
          </w:p>
        </w:tc>
        <w:tc>
          <w:tcPr>
            <w:tcW w:w="4508" w:type="dxa"/>
          </w:tcPr>
          <w:p w14:paraId="5A8867D6" w14:textId="77777777" w:rsidR="0016773B" w:rsidRDefault="0016773B" w:rsidP="00C91642">
            <w:r>
              <w:t>Primary outcome:</w:t>
            </w:r>
            <w:r w:rsidRPr="00682B45">
              <w:t xml:space="preserve"> the</w:t>
            </w:r>
            <w:r>
              <w:t xml:space="preserve"> </w:t>
            </w:r>
            <w:r w:rsidRPr="00682B45">
              <w:t>ascertainment of any blood pressure within 10 days</w:t>
            </w:r>
            <w:r>
              <w:t xml:space="preserve"> </w:t>
            </w:r>
            <w:r w:rsidRPr="00682B45">
              <w:t>postpartum</w:t>
            </w:r>
          </w:p>
          <w:p w14:paraId="3E0450F6" w14:textId="77777777" w:rsidR="0016773B" w:rsidRPr="00682B45" w:rsidRDefault="0016773B" w:rsidP="00C91642">
            <w:r w:rsidRPr="00682B45">
              <w:t>Secondary</w:t>
            </w:r>
            <w:r>
              <w:t xml:space="preserve"> </w:t>
            </w:r>
            <w:r w:rsidRPr="00682B45">
              <w:t>outcomes</w:t>
            </w:r>
            <w:r>
              <w:t xml:space="preserve">: </w:t>
            </w:r>
            <w:r w:rsidRPr="00682B45">
              <w:t>rates of initiation or up titration</w:t>
            </w:r>
            <w:r>
              <w:t xml:space="preserve"> </w:t>
            </w:r>
            <w:r w:rsidRPr="00682B45">
              <w:t>of antihypertensive medications, unscheduled outpatient</w:t>
            </w:r>
          </w:p>
          <w:p w14:paraId="46A2CD80" w14:textId="77777777" w:rsidR="0016773B" w:rsidRDefault="0016773B" w:rsidP="00C91642">
            <w:r w:rsidRPr="00682B45">
              <w:t>or obstetric triage visits for hypertension, readmission</w:t>
            </w:r>
            <w:r>
              <w:t xml:space="preserve"> </w:t>
            </w:r>
            <w:r w:rsidRPr="00682B45">
              <w:t>for hypertension, and attending standard</w:t>
            </w:r>
            <w:r>
              <w:t xml:space="preserve"> </w:t>
            </w:r>
            <w:r w:rsidRPr="00682B45">
              <w:t>postpartum follow-up 6–8 weeks after delivery</w:t>
            </w:r>
          </w:p>
        </w:tc>
      </w:tr>
      <w:tr w:rsidR="0016773B" w14:paraId="5733AB1A" w14:textId="77777777" w:rsidTr="00C91642">
        <w:tc>
          <w:tcPr>
            <w:tcW w:w="4508" w:type="dxa"/>
          </w:tcPr>
          <w:p w14:paraId="515AD54D" w14:textId="77777777" w:rsidR="0016773B" w:rsidRDefault="0016773B" w:rsidP="00C91642">
            <w:r>
              <w:t>Notes</w:t>
            </w:r>
          </w:p>
        </w:tc>
        <w:tc>
          <w:tcPr>
            <w:tcW w:w="4508" w:type="dxa"/>
          </w:tcPr>
          <w:p w14:paraId="24B5D8BF" w14:textId="77777777" w:rsidR="0016773B" w:rsidRDefault="0016773B" w:rsidP="00C91642">
            <w:r>
              <w:t>No other publications for this study identified</w:t>
            </w:r>
          </w:p>
          <w:p w14:paraId="6F48CED5" w14:textId="77777777" w:rsidR="0016773B" w:rsidRDefault="0016773B" w:rsidP="00C91642">
            <w:r>
              <w:t>Funding source: non described</w:t>
            </w:r>
          </w:p>
        </w:tc>
      </w:tr>
    </w:tbl>
    <w:p w14:paraId="7437E9AC" w14:textId="77777777" w:rsidR="0016773B" w:rsidRDefault="0016773B" w:rsidP="0016773B"/>
    <w:p w14:paraId="200C5489" w14:textId="77777777" w:rsidR="0016773B" w:rsidRDefault="0016773B" w:rsidP="0016773B"/>
    <w:p w14:paraId="1413D8B9" w14:textId="77777777" w:rsidR="0016773B" w:rsidRDefault="0016773B" w:rsidP="0016773B">
      <w:r>
        <w:t xml:space="preserve">Benczur poster </w:t>
      </w:r>
      <w:r>
        <w:fldChar w:fldCharType="begin"/>
      </w:r>
      <w:r>
        <w:instrText xml:space="preserve"> ADDIN EN.CITE &lt;EndNote&gt;&lt;Cite&gt;&lt;Author&gt;Benczúr&lt;/Author&gt;&lt;Year&gt;2004&lt;/Year&gt;&lt;RecNum&gt;105&lt;/RecNum&gt;&lt;DisplayText&gt;[117]&lt;/DisplayText&gt;&lt;record&gt;&lt;rec-number&gt;105&lt;/rec-number&gt;&lt;foreign-keys&gt;&lt;key app="EN" db-id="2pa5txexgfxsvhe0vrkp2ztndr0vxs5wptsa" timestamp="1723200479"&gt;105&lt;/key&gt;&lt;/foreign-keys&gt;&lt;ref-type name="Journal Article"&gt;17&lt;/ref-type&gt;&lt;contributors&gt;&lt;authors&gt;&lt;author&gt;Benczúr, B.&lt;/author&gt;&lt;author&gt;Illyés, M.&lt;/author&gt;&lt;author&gt;Nagy, A.&lt;/author&gt;&lt;/authors&gt;&lt;/contributors&gt;&lt;titles&gt;&lt;title&gt;Diagnosing of preeclamptic pregnancy with telemedical home blood pressure monitoring&lt;/title&gt;&lt;secondary-title&gt;JOURNAL OF HYPERTENSION&lt;/secondary-title&gt;&lt;/titles&gt;&lt;periodical&gt;&lt;full-title&gt;Journal of Hypertension&lt;/full-title&gt;&lt;/periodical&gt;&lt;pages&gt;S295-S295&lt;/pages&gt;&lt;volume&gt;22&lt;/volume&gt;&lt;dates&gt;&lt;year&gt;2004&lt;/year&gt;&lt;pub-dates&gt;&lt;date&gt;JUN&lt;/date&gt;&lt;/pub-dates&gt;&lt;/dates&gt;&lt;isbn&gt;0263-6352&lt;/isbn&gt;&lt;accession-num&gt;WOS:000223099401018&lt;/accession-num&gt;&lt;urls&gt;&lt;/urls&gt;&lt;electronic-resource-num&gt;10.1097/00004872-200406002-01020&lt;/electronic-resource-num&gt;&lt;/record&gt;&lt;/Cite&gt;&lt;/EndNote&gt;</w:instrText>
      </w:r>
      <w:r>
        <w:fldChar w:fldCharType="separate"/>
      </w:r>
      <w:r>
        <w:rPr>
          <w:noProof/>
        </w:rPr>
        <w:t>[117]</w:t>
      </w:r>
      <w:r>
        <w:fldChar w:fldCharType="end"/>
      </w:r>
    </w:p>
    <w:tbl>
      <w:tblPr>
        <w:tblStyle w:val="TableGrid"/>
        <w:tblW w:w="0" w:type="auto"/>
        <w:tblLook w:val="04A0" w:firstRow="1" w:lastRow="0" w:firstColumn="1" w:lastColumn="0" w:noHBand="0" w:noVBand="1"/>
      </w:tblPr>
      <w:tblGrid>
        <w:gridCol w:w="4508"/>
        <w:gridCol w:w="4508"/>
      </w:tblGrid>
      <w:tr w:rsidR="0016773B" w14:paraId="17B92286" w14:textId="77777777" w:rsidTr="00C91642">
        <w:tc>
          <w:tcPr>
            <w:tcW w:w="4508" w:type="dxa"/>
          </w:tcPr>
          <w:p w14:paraId="586DF996" w14:textId="77777777" w:rsidR="0016773B" w:rsidRDefault="0016773B" w:rsidP="00C91642">
            <w:r>
              <w:t>Methods</w:t>
            </w:r>
          </w:p>
        </w:tc>
        <w:tc>
          <w:tcPr>
            <w:tcW w:w="4508" w:type="dxa"/>
          </w:tcPr>
          <w:p w14:paraId="0E0CDB2B" w14:textId="77777777" w:rsidR="0016773B" w:rsidRDefault="0016773B" w:rsidP="00C91642">
            <w:r>
              <w:t>Study design: case report</w:t>
            </w:r>
          </w:p>
          <w:p w14:paraId="1E40B4C6" w14:textId="77777777" w:rsidR="0016773B" w:rsidRDefault="0016773B" w:rsidP="00C91642">
            <w:r>
              <w:t>Study duration: 19 weeks</w:t>
            </w:r>
          </w:p>
          <w:p w14:paraId="3363D397" w14:textId="77777777" w:rsidR="0016773B" w:rsidRDefault="0016773B" w:rsidP="00C91642">
            <w:r>
              <w:t>Study follow-up: 19 weeks</w:t>
            </w:r>
          </w:p>
        </w:tc>
      </w:tr>
      <w:tr w:rsidR="0016773B" w14:paraId="1AF76108" w14:textId="77777777" w:rsidTr="00C91642">
        <w:tc>
          <w:tcPr>
            <w:tcW w:w="4508" w:type="dxa"/>
          </w:tcPr>
          <w:p w14:paraId="346E19EA" w14:textId="77777777" w:rsidR="0016773B" w:rsidRDefault="0016773B" w:rsidP="00C91642">
            <w:r>
              <w:t>Participants</w:t>
            </w:r>
          </w:p>
        </w:tc>
        <w:tc>
          <w:tcPr>
            <w:tcW w:w="4508" w:type="dxa"/>
          </w:tcPr>
          <w:p w14:paraId="7EE4F86D" w14:textId="77777777" w:rsidR="0016773B" w:rsidRDefault="0016773B" w:rsidP="00C91642">
            <w:r>
              <w:t>Country: Hungary</w:t>
            </w:r>
          </w:p>
          <w:p w14:paraId="311B664F" w14:textId="77777777" w:rsidR="0016773B" w:rsidRDefault="0016773B" w:rsidP="00C91642">
            <w:r>
              <w:t>Setting: outpatient and hospital</w:t>
            </w:r>
          </w:p>
          <w:p w14:paraId="0330B028" w14:textId="77777777" w:rsidR="0016773B" w:rsidRDefault="0016773B" w:rsidP="00C91642">
            <w:r>
              <w:t>Education level: not reported</w:t>
            </w:r>
          </w:p>
          <w:p w14:paraId="7DE29EA2" w14:textId="77777777" w:rsidR="0016773B" w:rsidRDefault="0016773B" w:rsidP="00C91642">
            <w:r>
              <w:t>Age: 29 years</w:t>
            </w:r>
          </w:p>
          <w:p w14:paraId="79EC9E38" w14:textId="77777777" w:rsidR="0016773B" w:rsidRPr="00FE3BA1" w:rsidRDefault="0016773B" w:rsidP="00C91642">
            <w:r>
              <w:t>Number:  1</w:t>
            </w:r>
          </w:p>
          <w:p w14:paraId="057EB45F" w14:textId="77777777" w:rsidR="0016773B" w:rsidRDefault="0016773B" w:rsidP="00C91642">
            <w:r>
              <w:t>Inclusion criteria: not described</w:t>
            </w:r>
          </w:p>
          <w:p w14:paraId="68DA54E2" w14:textId="77777777" w:rsidR="0016773B" w:rsidRDefault="0016773B" w:rsidP="00C91642">
            <w:r>
              <w:t>Exclusion criteria: not described</w:t>
            </w:r>
          </w:p>
        </w:tc>
      </w:tr>
      <w:tr w:rsidR="0016773B" w14:paraId="50CCCDCE" w14:textId="77777777" w:rsidTr="00C91642">
        <w:tc>
          <w:tcPr>
            <w:tcW w:w="4508" w:type="dxa"/>
          </w:tcPr>
          <w:p w14:paraId="1F523E35" w14:textId="77777777" w:rsidR="0016773B" w:rsidRDefault="0016773B" w:rsidP="00C91642">
            <w:r>
              <w:t>Interventions</w:t>
            </w:r>
          </w:p>
        </w:tc>
        <w:tc>
          <w:tcPr>
            <w:tcW w:w="4508" w:type="dxa"/>
          </w:tcPr>
          <w:p w14:paraId="312949FA" w14:textId="77777777" w:rsidR="0016773B" w:rsidRDefault="0016773B" w:rsidP="00C91642">
            <w:r>
              <w:t>Intervention type classification: self-monitoring, decision aid (communication with clinician)</w:t>
            </w:r>
          </w:p>
          <w:p w14:paraId="1807C3AE" w14:textId="77777777" w:rsidR="0016773B" w:rsidRDefault="0016773B" w:rsidP="00C91642">
            <w:r>
              <w:t>Intervention group: Tensiocare System – BP monitor with built-in memory and automated data-transfer capabilities over telephone network</w:t>
            </w:r>
          </w:p>
          <w:p w14:paraId="7CEAA51A" w14:textId="77777777" w:rsidR="0016773B" w:rsidRDefault="0016773B" w:rsidP="00C91642">
            <w:r>
              <w:t>Control group: nil</w:t>
            </w:r>
          </w:p>
        </w:tc>
      </w:tr>
      <w:tr w:rsidR="0016773B" w14:paraId="0DCA8ECF" w14:textId="77777777" w:rsidTr="00C91642">
        <w:tc>
          <w:tcPr>
            <w:tcW w:w="4508" w:type="dxa"/>
          </w:tcPr>
          <w:p w14:paraId="5C003F4F" w14:textId="77777777" w:rsidR="0016773B" w:rsidRDefault="0016773B" w:rsidP="00C91642">
            <w:r>
              <w:t>Outcomes</w:t>
            </w:r>
          </w:p>
        </w:tc>
        <w:tc>
          <w:tcPr>
            <w:tcW w:w="4508" w:type="dxa"/>
          </w:tcPr>
          <w:p w14:paraId="1089B3FC" w14:textId="77777777" w:rsidR="0016773B" w:rsidRDefault="0016773B" w:rsidP="00C91642">
            <w:r>
              <w:t>Description of patient care and clinical outcome</w:t>
            </w:r>
          </w:p>
        </w:tc>
      </w:tr>
      <w:tr w:rsidR="0016773B" w14:paraId="7BD60E3F" w14:textId="77777777" w:rsidTr="00C91642">
        <w:tc>
          <w:tcPr>
            <w:tcW w:w="4508" w:type="dxa"/>
          </w:tcPr>
          <w:p w14:paraId="2ED560E2" w14:textId="77777777" w:rsidR="0016773B" w:rsidRDefault="0016773B" w:rsidP="00C91642">
            <w:r>
              <w:t>Notes</w:t>
            </w:r>
          </w:p>
        </w:tc>
        <w:tc>
          <w:tcPr>
            <w:tcW w:w="4508" w:type="dxa"/>
          </w:tcPr>
          <w:p w14:paraId="4AF29518" w14:textId="77777777" w:rsidR="0016773B" w:rsidRDefault="0016773B" w:rsidP="00C91642">
            <w:r>
              <w:t>No other publications for this study identified</w:t>
            </w:r>
          </w:p>
          <w:p w14:paraId="574E8F23" w14:textId="77777777" w:rsidR="0016773B" w:rsidRDefault="0016773B" w:rsidP="00C91642">
            <w:r>
              <w:t>Funding source: non described</w:t>
            </w:r>
          </w:p>
        </w:tc>
      </w:tr>
    </w:tbl>
    <w:p w14:paraId="5DED939A" w14:textId="77777777" w:rsidR="0016773B" w:rsidRDefault="0016773B" w:rsidP="0016773B"/>
    <w:p w14:paraId="7E445994" w14:textId="77777777" w:rsidR="0016773B" w:rsidRDefault="0016773B" w:rsidP="0016773B">
      <w:r>
        <w:t xml:space="preserve">Binstock poster </w:t>
      </w:r>
      <w:r>
        <w:fldChar w:fldCharType="begin">
          <w:fldData xml:space="preserve">PEVuZE5vdGU+PENpdGU+PEF1dGhvcj5CaW5zdG9jazwvQXV0aG9yPjxZZWFyPjIwMjA8L1llYXI+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CaW5zdG9jazwvQXV0aG9yPjxZZWFyPjIwMjA8L1llYXI+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49]</w:t>
      </w:r>
      <w:r>
        <w:fldChar w:fldCharType="end"/>
      </w:r>
    </w:p>
    <w:tbl>
      <w:tblPr>
        <w:tblStyle w:val="TableGrid"/>
        <w:tblW w:w="0" w:type="auto"/>
        <w:tblLook w:val="04A0" w:firstRow="1" w:lastRow="0" w:firstColumn="1" w:lastColumn="0" w:noHBand="0" w:noVBand="1"/>
      </w:tblPr>
      <w:tblGrid>
        <w:gridCol w:w="4508"/>
        <w:gridCol w:w="4508"/>
      </w:tblGrid>
      <w:tr w:rsidR="0016773B" w14:paraId="3AA96981" w14:textId="77777777" w:rsidTr="00C91642">
        <w:tc>
          <w:tcPr>
            <w:tcW w:w="4508" w:type="dxa"/>
          </w:tcPr>
          <w:p w14:paraId="1F2D6C6B" w14:textId="77777777" w:rsidR="0016773B" w:rsidRDefault="0016773B" w:rsidP="00C91642">
            <w:r>
              <w:t>Methods</w:t>
            </w:r>
          </w:p>
        </w:tc>
        <w:tc>
          <w:tcPr>
            <w:tcW w:w="4508" w:type="dxa"/>
          </w:tcPr>
          <w:p w14:paraId="2CA4FCD8" w14:textId="77777777" w:rsidR="0016773B" w:rsidRDefault="0016773B" w:rsidP="00C91642">
            <w:r>
              <w:t>Study design: retrospective cohort study</w:t>
            </w:r>
          </w:p>
          <w:p w14:paraId="5084B83E" w14:textId="77777777" w:rsidR="0016773B" w:rsidRDefault="0016773B" w:rsidP="00C91642">
            <w:r>
              <w:t>Study duration: 12 months (January-December 2018)</w:t>
            </w:r>
          </w:p>
          <w:p w14:paraId="0E9D1132" w14:textId="77777777" w:rsidR="0016773B" w:rsidRDefault="0016773B" w:rsidP="00C91642">
            <w:r>
              <w:t>Study follow-up: 56 days</w:t>
            </w:r>
          </w:p>
        </w:tc>
      </w:tr>
      <w:tr w:rsidR="0016773B" w14:paraId="45DA0BE4" w14:textId="77777777" w:rsidTr="00C91642">
        <w:tc>
          <w:tcPr>
            <w:tcW w:w="4508" w:type="dxa"/>
          </w:tcPr>
          <w:p w14:paraId="10415880" w14:textId="77777777" w:rsidR="0016773B" w:rsidRDefault="0016773B" w:rsidP="00C91642">
            <w:r>
              <w:t>Participants</w:t>
            </w:r>
          </w:p>
        </w:tc>
        <w:tc>
          <w:tcPr>
            <w:tcW w:w="4508" w:type="dxa"/>
          </w:tcPr>
          <w:p w14:paraId="35ECE9C9" w14:textId="77777777" w:rsidR="0016773B" w:rsidRDefault="0016773B" w:rsidP="00C91642">
            <w:r>
              <w:t>Country: USA</w:t>
            </w:r>
          </w:p>
          <w:p w14:paraId="5CD1A234" w14:textId="77777777" w:rsidR="0016773B" w:rsidRDefault="0016773B" w:rsidP="00C91642">
            <w:r>
              <w:t>Setting: Tertiary hospital</w:t>
            </w:r>
          </w:p>
          <w:p w14:paraId="71488B17" w14:textId="77777777" w:rsidR="0016773B" w:rsidRDefault="0016773B" w:rsidP="00C91642">
            <w:r>
              <w:lastRenderedPageBreak/>
              <w:t>Number:  340</w:t>
            </w:r>
          </w:p>
          <w:p w14:paraId="070CE845" w14:textId="77777777" w:rsidR="0016773B" w:rsidRDefault="0016773B" w:rsidP="00C91642">
            <w:r>
              <w:t>Education level: not reported</w:t>
            </w:r>
          </w:p>
          <w:p w14:paraId="15375CBC" w14:textId="77777777" w:rsidR="0016773B" w:rsidRDefault="0016773B" w:rsidP="00C91642">
            <w:r>
              <w:t>Mean age (years): intervention 31.1, control 30.5</w:t>
            </w:r>
          </w:p>
          <w:p w14:paraId="07ED5E95" w14:textId="77777777" w:rsidR="0016773B" w:rsidRDefault="0016773B" w:rsidP="00C91642">
            <w:r>
              <w:t xml:space="preserve">Inclusion criteria:  </w:t>
            </w:r>
            <w:r w:rsidRPr="00966D08">
              <w:t>women with HDP admitted to</w:t>
            </w:r>
            <w:r>
              <w:t xml:space="preserve"> </w:t>
            </w:r>
            <w:r w:rsidRPr="00966D08">
              <w:t>the postpartum unit of a single tertiary care hospital.</w:t>
            </w:r>
          </w:p>
          <w:p w14:paraId="38523C24" w14:textId="77777777" w:rsidR="0016773B" w:rsidRDefault="0016773B" w:rsidP="00C91642">
            <w:r>
              <w:t>Exclusion criteria: not reported</w:t>
            </w:r>
          </w:p>
        </w:tc>
      </w:tr>
      <w:tr w:rsidR="0016773B" w14:paraId="6C2AEA37" w14:textId="77777777" w:rsidTr="00C91642">
        <w:tc>
          <w:tcPr>
            <w:tcW w:w="4508" w:type="dxa"/>
          </w:tcPr>
          <w:p w14:paraId="5907095C" w14:textId="77777777" w:rsidR="0016773B" w:rsidRDefault="0016773B" w:rsidP="00C91642">
            <w:r>
              <w:lastRenderedPageBreak/>
              <w:t>Interventions</w:t>
            </w:r>
          </w:p>
        </w:tc>
        <w:tc>
          <w:tcPr>
            <w:tcW w:w="4508" w:type="dxa"/>
          </w:tcPr>
          <w:p w14:paraId="7DFEFEF6" w14:textId="77777777" w:rsidR="0016773B" w:rsidRDefault="0016773B" w:rsidP="00C91642">
            <w:r>
              <w:t>Intervention type classification: self-monitoring, decision aid (communication with clinician)</w:t>
            </w:r>
          </w:p>
          <w:p w14:paraId="3A881CD4" w14:textId="77777777" w:rsidR="0016773B" w:rsidRDefault="0016773B" w:rsidP="00C91642">
            <w:r>
              <w:t xml:space="preserve">Intervention group: remote blood pressure monitoring with text message communication </w:t>
            </w:r>
          </w:p>
          <w:p w14:paraId="12C6B56E" w14:textId="77777777" w:rsidR="0016773B" w:rsidRDefault="0016773B" w:rsidP="00C91642">
            <w:r>
              <w:t xml:space="preserve">Control group: </w:t>
            </w:r>
            <w:r w:rsidRPr="00D11C72">
              <w:t xml:space="preserve">a </w:t>
            </w:r>
            <w:r>
              <w:t xml:space="preserve">historical </w:t>
            </w:r>
            <w:r w:rsidRPr="00D11C72">
              <w:t>cohort of women with HDP six months prior to the onset of</w:t>
            </w:r>
            <w:r>
              <w:t xml:space="preserve"> </w:t>
            </w:r>
            <w:r w:rsidRPr="00D11C72">
              <w:t>program enrolment</w:t>
            </w:r>
          </w:p>
        </w:tc>
      </w:tr>
      <w:tr w:rsidR="0016773B" w14:paraId="59704CD4" w14:textId="77777777" w:rsidTr="00C91642">
        <w:tc>
          <w:tcPr>
            <w:tcW w:w="4508" w:type="dxa"/>
          </w:tcPr>
          <w:p w14:paraId="45683518" w14:textId="77777777" w:rsidR="0016773B" w:rsidRDefault="0016773B" w:rsidP="00C91642">
            <w:r>
              <w:t>Outcomes</w:t>
            </w:r>
          </w:p>
        </w:tc>
        <w:tc>
          <w:tcPr>
            <w:tcW w:w="4508" w:type="dxa"/>
          </w:tcPr>
          <w:p w14:paraId="49C9AFF6" w14:textId="77777777" w:rsidR="0016773B" w:rsidRDefault="0016773B" w:rsidP="00C91642">
            <w:r>
              <w:t>Primary outcome: healthcare utilisation rate, follow up rate, readmission rate</w:t>
            </w:r>
          </w:p>
        </w:tc>
      </w:tr>
      <w:tr w:rsidR="0016773B" w14:paraId="13F9A8F6" w14:textId="77777777" w:rsidTr="00C91642">
        <w:tc>
          <w:tcPr>
            <w:tcW w:w="4508" w:type="dxa"/>
          </w:tcPr>
          <w:p w14:paraId="44404066" w14:textId="77777777" w:rsidR="0016773B" w:rsidRDefault="0016773B" w:rsidP="00C91642">
            <w:r>
              <w:t>Notes</w:t>
            </w:r>
          </w:p>
        </w:tc>
        <w:tc>
          <w:tcPr>
            <w:tcW w:w="4508" w:type="dxa"/>
          </w:tcPr>
          <w:p w14:paraId="6FF36BA8" w14:textId="77777777" w:rsidR="0016773B" w:rsidRDefault="0016773B" w:rsidP="00C91642">
            <w:r>
              <w:t>No other publications for this study identified</w:t>
            </w:r>
          </w:p>
          <w:p w14:paraId="68760DBB" w14:textId="77777777" w:rsidR="0016773B" w:rsidRDefault="0016773B" w:rsidP="00C91642">
            <w:r>
              <w:t>Funding source: non described</w:t>
            </w:r>
          </w:p>
        </w:tc>
      </w:tr>
    </w:tbl>
    <w:p w14:paraId="6BD399AA" w14:textId="77777777" w:rsidR="0016773B" w:rsidRDefault="0016773B" w:rsidP="0016773B"/>
    <w:p w14:paraId="2FBB06B8" w14:textId="77777777" w:rsidR="0016773B" w:rsidRDefault="0016773B" w:rsidP="0016773B">
      <w:r>
        <w:t xml:space="preserve">Bisson </w:t>
      </w:r>
      <w:r>
        <w:fldChar w:fldCharType="begin">
          <w:fldData xml:space="preserve">PEVuZE5vdGU+PENpdGU+PEF1dGhvcj5CaXNzb248L0F1dGhvcj48WWVhcj4yMDIzPC9ZZWFyPjxS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</w:fldData>
        </w:fldChar>
      </w:r>
      <w:r>
        <w:instrText xml:space="preserve"> ADDIN EN.CITE </w:instrText>
      </w:r>
      <w:r>
        <w:fldChar w:fldCharType="begin">
          <w:fldData xml:space="preserve">PEVuZE5vdGU+PENpdGU+PEF1dGhvcj5CaXNzb248L0F1dGhvcj48WWVhcj4yMDIzPC9ZZWFyPjxS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</w:fldData>
        </w:fldChar>
      </w:r>
      <w:r>
        <w:instrText xml:space="preserve"> ADDIN EN.CITE.DATA </w:instrText>
      </w:r>
      <w:r>
        <w:fldChar w:fldCharType="end"/>
      </w:r>
      <w:r>
        <w:fldChar w:fldCharType="separate"/>
      </w:r>
      <w:r>
        <w:rPr>
          <w:noProof/>
        </w:rPr>
        <w:t>[87]</w:t>
      </w:r>
      <w:r>
        <w:fldChar w:fldCharType="end"/>
      </w:r>
    </w:p>
    <w:tbl>
      <w:tblPr>
        <w:tblStyle w:val="TableGrid"/>
        <w:tblW w:w="0" w:type="auto"/>
        <w:tblLook w:val="04A0" w:firstRow="1" w:lastRow="0" w:firstColumn="1" w:lastColumn="0" w:noHBand="0" w:noVBand="1"/>
      </w:tblPr>
      <w:tblGrid>
        <w:gridCol w:w="4508"/>
        <w:gridCol w:w="4508"/>
      </w:tblGrid>
      <w:tr w:rsidR="0016773B" w14:paraId="786C6E46" w14:textId="77777777" w:rsidTr="00C91642">
        <w:tc>
          <w:tcPr>
            <w:tcW w:w="4508" w:type="dxa"/>
          </w:tcPr>
          <w:p w14:paraId="34FD9357" w14:textId="77777777" w:rsidR="0016773B" w:rsidRDefault="0016773B" w:rsidP="00C91642">
            <w:r>
              <w:t>Methods</w:t>
            </w:r>
          </w:p>
        </w:tc>
        <w:tc>
          <w:tcPr>
            <w:tcW w:w="4508" w:type="dxa"/>
          </w:tcPr>
          <w:p w14:paraId="7F0A49EB" w14:textId="77777777" w:rsidR="0016773B" w:rsidRDefault="0016773B" w:rsidP="00C91642">
            <w:r>
              <w:t>Study design: prospective cohort study</w:t>
            </w:r>
          </w:p>
          <w:p w14:paraId="48C2A9FE" w14:textId="77777777" w:rsidR="0016773B" w:rsidRDefault="0016773B" w:rsidP="00C91642">
            <w:r>
              <w:t>Study duration: 6 months (April-September 2021)</w:t>
            </w:r>
          </w:p>
          <w:p w14:paraId="6F004538" w14:textId="77777777" w:rsidR="0016773B" w:rsidRDefault="0016773B" w:rsidP="00C91642">
            <w:r>
              <w:t>Study follow-up: not reported</w:t>
            </w:r>
          </w:p>
        </w:tc>
      </w:tr>
      <w:tr w:rsidR="0016773B" w14:paraId="3273837B" w14:textId="77777777" w:rsidTr="00C91642">
        <w:tc>
          <w:tcPr>
            <w:tcW w:w="4508" w:type="dxa"/>
          </w:tcPr>
          <w:p w14:paraId="72CF7A39" w14:textId="77777777" w:rsidR="0016773B" w:rsidRDefault="0016773B" w:rsidP="00C91642">
            <w:r>
              <w:t>Participants</w:t>
            </w:r>
          </w:p>
        </w:tc>
        <w:tc>
          <w:tcPr>
            <w:tcW w:w="4508" w:type="dxa"/>
          </w:tcPr>
          <w:p w14:paraId="1C90D438" w14:textId="77777777" w:rsidR="0016773B" w:rsidRDefault="0016773B" w:rsidP="00C91642">
            <w:r>
              <w:t>Country: USA</w:t>
            </w:r>
          </w:p>
          <w:p w14:paraId="7B2A3764" w14:textId="77777777" w:rsidR="0016773B" w:rsidRDefault="0016773B" w:rsidP="00C91642">
            <w:r>
              <w:t xml:space="preserve">Setting: Multiple sites (179 </w:t>
            </w:r>
            <w:r w:rsidRPr="006B16A1">
              <w:t>hospitals, clinics, and perinatal quality collaborative centres</w:t>
            </w:r>
            <w:r>
              <w:t>)</w:t>
            </w:r>
          </w:p>
          <w:p w14:paraId="1D9BE95F" w14:textId="77777777" w:rsidR="0016773B" w:rsidRPr="00FE3BA1" w:rsidRDefault="0016773B" w:rsidP="00C91642">
            <w:r>
              <w:t xml:space="preserve">Number:  </w:t>
            </w:r>
            <w:r w:rsidRPr="006B16A1">
              <w:t>2910 Cuff Kits were distributed to individuals in 179 different institutions across 14 states, with 117 patients completing the survey (response rate 4 %)</w:t>
            </w:r>
          </w:p>
          <w:p w14:paraId="0154A6AD" w14:textId="77777777" w:rsidR="0016773B" w:rsidRDefault="0016773B" w:rsidP="00C91642">
            <w:r>
              <w:t>Education level: not reported</w:t>
            </w:r>
          </w:p>
          <w:p w14:paraId="278AE110" w14:textId="77777777" w:rsidR="0016773B" w:rsidRDefault="0016773B" w:rsidP="00C91642">
            <w:r>
              <w:t>Mean age (years): not reported</w:t>
            </w:r>
          </w:p>
          <w:p w14:paraId="15E8EEB8" w14:textId="77777777" w:rsidR="0016773B" w:rsidRDefault="0016773B" w:rsidP="00C91642">
            <w:r>
              <w:t>Inclusion criteria: p</w:t>
            </w:r>
            <w:r w:rsidRPr="006E3CC4">
              <w:t>atients were included based on their risk factors for</w:t>
            </w:r>
            <w:r>
              <w:t xml:space="preserve"> </w:t>
            </w:r>
            <w:r w:rsidRPr="006E3CC4">
              <w:t xml:space="preserve">preeclampsia development as assessed by their provider. </w:t>
            </w:r>
          </w:p>
          <w:p w14:paraId="241AC7E6" w14:textId="77777777" w:rsidR="0016773B" w:rsidRDefault="0016773B" w:rsidP="00C91642">
            <w:r>
              <w:t>Exclusion criteria: nil</w:t>
            </w:r>
          </w:p>
        </w:tc>
      </w:tr>
      <w:tr w:rsidR="0016773B" w14:paraId="6210942E" w14:textId="77777777" w:rsidTr="00C91642">
        <w:tc>
          <w:tcPr>
            <w:tcW w:w="4508" w:type="dxa"/>
          </w:tcPr>
          <w:p w14:paraId="1487DB5E" w14:textId="77777777" w:rsidR="0016773B" w:rsidRDefault="0016773B" w:rsidP="00C91642">
            <w:r>
              <w:t>Interventions</w:t>
            </w:r>
          </w:p>
        </w:tc>
        <w:tc>
          <w:tcPr>
            <w:tcW w:w="4508" w:type="dxa"/>
          </w:tcPr>
          <w:p w14:paraId="3AF76088" w14:textId="77777777" w:rsidR="0016773B" w:rsidRDefault="0016773B" w:rsidP="00C91642">
            <w:r>
              <w:t>Intervention type classification: self-monitoring, decision aid (communication with clinician)</w:t>
            </w:r>
          </w:p>
          <w:p w14:paraId="3F3F0627" w14:textId="77777777" w:rsidR="0016773B" w:rsidRDefault="0016773B" w:rsidP="00C91642">
            <w:r>
              <w:t xml:space="preserve">Intervention group: remote BP monitoring with </w:t>
            </w:r>
            <w:r w:rsidRPr="00BD3A2D">
              <w:t xml:space="preserve">Cuff Kits </w:t>
            </w:r>
            <w:r>
              <w:t>which include</w:t>
            </w:r>
            <w:r w:rsidRPr="00BD3A2D">
              <w:t xml:space="preserve"> home blood pressure monitoring </w:t>
            </w:r>
            <w:r>
              <w:t xml:space="preserve">(HBPM) </w:t>
            </w:r>
            <w:r w:rsidRPr="00BD3A2D">
              <w:t xml:space="preserve">devices, patient </w:t>
            </w:r>
            <w:r w:rsidRPr="00BD3A2D">
              <w:lastRenderedPageBreak/>
              <w:t>information about preeclampsia and hypertension in pregnancy, and patient response postcards</w:t>
            </w:r>
            <w:r>
              <w:t xml:space="preserve"> and telehealth communication with clinician</w:t>
            </w:r>
          </w:p>
          <w:p w14:paraId="6FDBE5EC" w14:textId="77777777" w:rsidR="0016773B" w:rsidRDefault="0016773B" w:rsidP="00C91642">
            <w:r>
              <w:t>Control group: nil</w:t>
            </w:r>
          </w:p>
        </w:tc>
      </w:tr>
      <w:tr w:rsidR="0016773B" w14:paraId="02A2C4AC" w14:textId="77777777" w:rsidTr="00C91642">
        <w:tc>
          <w:tcPr>
            <w:tcW w:w="4508" w:type="dxa"/>
          </w:tcPr>
          <w:p w14:paraId="311195E2" w14:textId="77777777" w:rsidR="0016773B" w:rsidRDefault="0016773B" w:rsidP="00C91642">
            <w:r>
              <w:lastRenderedPageBreak/>
              <w:t>Outcomes</w:t>
            </w:r>
          </w:p>
        </w:tc>
        <w:tc>
          <w:tcPr>
            <w:tcW w:w="4508" w:type="dxa"/>
          </w:tcPr>
          <w:p w14:paraId="0AAFCB88" w14:textId="77777777" w:rsidR="0016773B" w:rsidRDefault="0016773B" w:rsidP="00C91642">
            <w:r>
              <w:t>P</w:t>
            </w:r>
            <w:r w:rsidRPr="003D5DD3">
              <w:t>rimary outcome</w:t>
            </w:r>
            <w:r>
              <w:t>:</w:t>
            </w:r>
            <w:r w:rsidRPr="003D5DD3">
              <w:t xml:space="preserve"> provider’s perception of HBPM utilization by patients and the impact of home blood pressure monitoring on their patient care. </w:t>
            </w:r>
          </w:p>
          <w:p w14:paraId="151FDE60" w14:textId="77777777" w:rsidR="0016773B" w:rsidRDefault="0016773B" w:rsidP="00C91642">
            <w:r>
              <w:t>S</w:t>
            </w:r>
            <w:r w:rsidRPr="003D5DD3">
              <w:t>econdary outcome</w:t>
            </w:r>
            <w:r>
              <w:t>:</w:t>
            </w:r>
            <w:r w:rsidRPr="003D5DD3">
              <w:t xml:space="preserve"> patient perception of home blood pressure monitoring assessed through survey responses.</w:t>
            </w:r>
          </w:p>
        </w:tc>
      </w:tr>
      <w:tr w:rsidR="0016773B" w14:paraId="4C68246E" w14:textId="77777777" w:rsidTr="00C91642">
        <w:tc>
          <w:tcPr>
            <w:tcW w:w="4508" w:type="dxa"/>
          </w:tcPr>
          <w:p w14:paraId="395FAC03" w14:textId="77777777" w:rsidR="0016773B" w:rsidRDefault="0016773B" w:rsidP="00C91642">
            <w:r>
              <w:t>Notes</w:t>
            </w:r>
          </w:p>
        </w:tc>
        <w:tc>
          <w:tcPr>
            <w:tcW w:w="4508" w:type="dxa"/>
          </w:tcPr>
          <w:p w14:paraId="2656CB68" w14:textId="77777777" w:rsidR="0016773B" w:rsidRDefault="0016773B" w:rsidP="00C91642">
            <w:r>
              <w:t>No other publications for this study identified</w:t>
            </w:r>
          </w:p>
          <w:p w14:paraId="6AC616DE" w14:textId="77777777" w:rsidR="0016773B" w:rsidRDefault="0016773B" w:rsidP="00C91642">
            <w:r>
              <w:t xml:space="preserve">Funding source: </w:t>
            </w:r>
            <w:r w:rsidRPr="006B16A1">
              <w:t>Th</w:t>
            </w:r>
            <w:r>
              <w:t>e</w:t>
            </w:r>
            <w:r w:rsidRPr="006B16A1">
              <w:t xml:space="preserve"> research was funded by the Preeclampsia Foundation</w:t>
            </w:r>
          </w:p>
        </w:tc>
      </w:tr>
    </w:tbl>
    <w:p w14:paraId="524A6B73" w14:textId="77777777" w:rsidR="0016773B" w:rsidRDefault="0016773B" w:rsidP="0016773B"/>
    <w:p w14:paraId="0C08EC4E" w14:textId="77777777" w:rsidR="0016773B" w:rsidRDefault="0016773B" w:rsidP="0016773B">
      <w:r>
        <w:t xml:space="preserve">Boggess poster </w: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fldChar w:fldCharType="separate"/>
      </w:r>
      <w:r>
        <w:rPr>
          <w:noProof/>
        </w:rPr>
        <w:t>[50]</w:t>
      </w:r>
      <w:r>
        <w:fldChar w:fldCharType="end"/>
      </w:r>
      <w:r>
        <w:t xml:space="preserve"> + Janssen </w: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62]</w:t>
      </w:r>
      <w:r>
        <w:fldChar w:fldCharType="end"/>
      </w:r>
    </w:p>
    <w:tbl>
      <w:tblPr>
        <w:tblStyle w:val="TableGrid"/>
        <w:tblW w:w="0" w:type="auto"/>
        <w:tblLook w:val="04A0" w:firstRow="1" w:lastRow="0" w:firstColumn="1" w:lastColumn="0" w:noHBand="0" w:noVBand="1"/>
      </w:tblPr>
      <w:tblGrid>
        <w:gridCol w:w="4508"/>
        <w:gridCol w:w="4508"/>
      </w:tblGrid>
      <w:tr w:rsidR="0016773B" w14:paraId="125770AB" w14:textId="77777777" w:rsidTr="00C91642">
        <w:tc>
          <w:tcPr>
            <w:tcW w:w="4508" w:type="dxa"/>
          </w:tcPr>
          <w:p w14:paraId="4D5E116D" w14:textId="77777777" w:rsidR="0016773B" w:rsidRDefault="0016773B" w:rsidP="00C91642">
            <w:r>
              <w:t>Methods</w:t>
            </w:r>
          </w:p>
        </w:tc>
        <w:tc>
          <w:tcPr>
            <w:tcW w:w="4508" w:type="dxa"/>
          </w:tcPr>
          <w:p w14:paraId="2CCF5911" w14:textId="77777777" w:rsidR="0016773B" w:rsidRDefault="0016773B" w:rsidP="00C91642">
            <w:r>
              <w:t>Study design: prospective cohort study</w:t>
            </w:r>
          </w:p>
          <w:p w14:paraId="2998AC2E" w14:textId="77777777" w:rsidR="0016773B" w:rsidRDefault="0016773B" w:rsidP="00C91642">
            <w:r>
              <w:t>Study duration: not reported</w:t>
            </w:r>
          </w:p>
          <w:p w14:paraId="611233BB" w14:textId="77777777" w:rsidR="0016773B" w:rsidRDefault="0016773B" w:rsidP="00C91642">
            <w:r>
              <w:t>Study follow-up: 10 days</w:t>
            </w:r>
          </w:p>
        </w:tc>
      </w:tr>
      <w:tr w:rsidR="0016773B" w14:paraId="7FA94B07" w14:textId="77777777" w:rsidTr="00C91642">
        <w:tc>
          <w:tcPr>
            <w:tcW w:w="4508" w:type="dxa"/>
          </w:tcPr>
          <w:p w14:paraId="3F89FA88" w14:textId="77777777" w:rsidR="0016773B" w:rsidRDefault="0016773B" w:rsidP="00C91642">
            <w:r>
              <w:t>Participants</w:t>
            </w:r>
          </w:p>
        </w:tc>
        <w:tc>
          <w:tcPr>
            <w:tcW w:w="4508" w:type="dxa"/>
          </w:tcPr>
          <w:p w14:paraId="2B5D05E7" w14:textId="77777777" w:rsidR="0016773B" w:rsidRDefault="0016773B" w:rsidP="00C91642">
            <w:r>
              <w:t>Country: USA</w:t>
            </w:r>
          </w:p>
          <w:p w14:paraId="2AB8483C" w14:textId="77777777" w:rsidR="0016773B" w:rsidRDefault="0016773B" w:rsidP="00C91642">
            <w:r>
              <w:t>Setting:  3 sites (large academic medical centres)</w:t>
            </w:r>
          </w:p>
          <w:p w14:paraId="7AB7ED0D" w14:textId="77777777" w:rsidR="0016773B" w:rsidRPr="00FE3BA1" w:rsidRDefault="0016773B" w:rsidP="00C91642">
            <w:r>
              <w:t>Number:  total</w:t>
            </w:r>
            <w:r w:rsidRPr="006327EB">
              <w:t xml:space="preserve"> 199 participants were enrolled: 66</w:t>
            </w:r>
            <w:r>
              <w:t xml:space="preserve"> </w:t>
            </w:r>
            <w:r w:rsidRPr="006327EB">
              <w:t>at site A</w:t>
            </w:r>
            <w:r>
              <w:t xml:space="preserve"> (88 eligible)</w:t>
            </w:r>
            <w:r w:rsidRPr="006327EB">
              <w:t>, 67 at site B</w:t>
            </w:r>
            <w:r>
              <w:t xml:space="preserve"> (66 eligible)</w:t>
            </w:r>
            <w:r w:rsidRPr="006327EB">
              <w:t>, and 66 at site C</w:t>
            </w:r>
            <w:r>
              <w:t xml:space="preserve"> (112 eligible)</w:t>
            </w:r>
            <w:r w:rsidRPr="006327EB">
              <w:t xml:space="preserve">. </w:t>
            </w:r>
          </w:p>
          <w:p w14:paraId="7D0E01F5" w14:textId="77777777" w:rsidR="0016773B" w:rsidRDefault="0016773B" w:rsidP="00C91642">
            <w:r>
              <w:t>Education level: not reported</w:t>
            </w:r>
          </w:p>
          <w:p w14:paraId="1D6E061F" w14:textId="77777777" w:rsidR="0016773B" w:rsidRDefault="0016773B" w:rsidP="00C91642">
            <w:r>
              <w:t>Mean age (years): all patients 31.2, Site A 31, Site B 32, Site C 31</w:t>
            </w:r>
          </w:p>
          <w:p w14:paraId="20ED9F51" w14:textId="77777777" w:rsidR="0016773B" w:rsidRPr="00345755" w:rsidRDefault="0016773B" w:rsidP="00C91642">
            <w:r>
              <w:t xml:space="preserve">Inclusion criteria: </w:t>
            </w:r>
            <w:r w:rsidRPr="00345755">
              <w:t>English</w:t>
            </w:r>
            <w:r>
              <w:t xml:space="preserve"> </w:t>
            </w:r>
            <w:r w:rsidRPr="00345755">
              <w:t>speaking</w:t>
            </w:r>
            <w:r>
              <w:t xml:space="preserve"> </w:t>
            </w:r>
            <w:r w:rsidRPr="00345755">
              <w:t>postpartum patients with a</w:t>
            </w:r>
            <w:r>
              <w:t xml:space="preserve"> </w:t>
            </w:r>
            <w:r w:rsidRPr="00345755">
              <w:t>diagnosis of HDP, defined as chronic</w:t>
            </w:r>
            <w:r>
              <w:t xml:space="preserve"> </w:t>
            </w:r>
            <w:r w:rsidRPr="00345755">
              <w:t>hypertension with 1 or more of the following:</w:t>
            </w:r>
            <w:r>
              <w:t xml:space="preserve"> </w:t>
            </w:r>
            <w:r w:rsidRPr="00345755">
              <w:t>preeclampsia, gestational hypertension,</w:t>
            </w:r>
            <w:r>
              <w:t xml:space="preserve"> </w:t>
            </w:r>
            <w:r w:rsidRPr="00345755">
              <w:t>preeclampsia with severe</w:t>
            </w:r>
          </w:p>
          <w:p w14:paraId="5705A7E9" w14:textId="77777777" w:rsidR="0016773B" w:rsidRPr="00345755" w:rsidRDefault="0016773B" w:rsidP="00C91642">
            <w:r w:rsidRPr="00345755">
              <w:t>features, or haemolysis, elevated liver</w:t>
            </w:r>
          </w:p>
          <w:p w14:paraId="0F078C69" w14:textId="77777777" w:rsidR="0016773B" w:rsidRDefault="0016773B" w:rsidP="00C91642">
            <w:r w:rsidRPr="00345755">
              <w:t>enzymes, low platelet count syndrome.</w:t>
            </w:r>
            <w:r>
              <w:t xml:space="preserve"> T</w:t>
            </w:r>
            <w:r w:rsidRPr="00345755">
              <w:t>he</w:t>
            </w:r>
            <w:r>
              <w:t xml:space="preserve"> </w:t>
            </w:r>
            <w:r w:rsidRPr="00345755">
              <w:t>first 66 eligible participants who agreed</w:t>
            </w:r>
            <w:r>
              <w:t xml:space="preserve"> </w:t>
            </w:r>
            <w:r w:rsidRPr="00345755">
              <w:t>to participate in the program at each</w:t>
            </w:r>
            <w:r>
              <w:t xml:space="preserve"> </w:t>
            </w:r>
            <w:r w:rsidRPr="00345755">
              <w:t>site, were enrolled</w:t>
            </w:r>
            <w:r>
              <w:t>.</w:t>
            </w:r>
          </w:p>
          <w:p w14:paraId="2FA247CD" w14:textId="77777777" w:rsidR="0016773B" w:rsidRDefault="0016773B" w:rsidP="00C91642">
            <w:r>
              <w:t>Exclusion criteria: nil</w:t>
            </w:r>
          </w:p>
        </w:tc>
      </w:tr>
      <w:tr w:rsidR="0016773B" w14:paraId="2F2EF34D" w14:textId="77777777" w:rsidTr="00C91642">
        <w:tc>
          <w:tcPr>
            <w:tcW w:w="4508" w:type="dxa"/>
          </w:tcPr>
          <w:p w14:paraId="1CB0374B" w14:textId="77777777" w:rsidR="0016773B" w:rsidRDefault="0016773B" w:rsidP="00C91642">
            <w:r>
              <w:t>Interventions</w:t>
            </w:r>
          </w:p>
        </w:tc>
        <w:tc>
          <w:tcPr>
            <w:tcW w:w="4508" w:type="dxa"/>
          </w:tcPr>
          <w:p w14:paraId="2F45F384" w14:textId="77777777" w:rsidR="0016773B" w:rsidRDefault="0016773B" w:rsidP="00C91642">
            <w:r>
              <w:t>Intervention type classification: self-monitoring, decision aid (communication with clinician)</w:t>
            </w:r>
          </w:p>
          <w:p w14:paraId="299BDC6E" w14:textId="77777777" w:rsidR="0016773B" w:rsidRDefault="0016773B" w:rsidP="00C91642">
            <w:r>
              <w:t xml:space="preserve">Intervention group: remote BP monitoring with transmission of data via web based </w:t>
            </w:r>
            <w:r>
              <w:lastRenderedPageBreak/>
              <w:t>platform and text message communication, interaction with clinicians via telehealth</w:t>
            </w:r>
          </w:p>
          <w:p w14:paraId="5B643AC1" w14:textId="77777777" w:rsidR="0016773B" w:rsidRDefault="0016773B" w:rsidP="00C91642">
            <w:r>
              <w:t>Control group: nil</w:t>
            </w:r>
          </w:p>
        </w:tc>
      </w:tr>
      <w:tr w:rsidR="0016773B" w14:paraId="7CB86D5F" w14:textId="77777777" w:rsidTr="00C91642">
        <w:tc>
          <w:tcPr>
            <w:tcW w:w="4508" w:type="dxa"/>
          </w:tcPr>
          <w:p w14:paraId="3738AE1C" w14:textId="77777777" w:rsidR="0016773B" w:rsidRDefault="0016773B" w:rsidP="00C91642">
            <w:r>
              <w:lastRenderedPageBreak/>
              <w:t>Outcomes</w:t>
            </w:r>
          </w:p>
        </w:tc>
        <w:tc>
          <w:tcPr>
            <w:tcW w:w="4508" w:type="dxa"/>
          </w:tcPr>
          <w:p w14:paraId="147C398C" w14:textId="77777777" w:rsidR="0016773B" w:rsidRDefault="0016773B" w:rsidP="00C91642">
            <w:r>
              <w:t>P</w:t>
            </w:r>
            <w:r w:rsidRPr="006327EB">
              <w:t>rimary outcome</w:t>
            </w:r>
            <w:r>
              <w:t xml:space="preserve">: </w:t>
            </w:r>
            <w:r w:rsidRPr="006327EB">
              <w:t>user engagement, defined as the submission</w:t>
            </w:r>
            <w:r>
              <w:t xml:space="preserve"> </w:t>
            </w:r>
            <w:r w:rsidRPr="006327EB">
              <w:t>of at least 1 BP measurement via</w:t>
            </w:r>
            <w:r>
              <w:t xml:space="preserve"> </w:t>
            </w:r>
            <w:r w:rsidRPr="006327EB">
              <w:t>text message through the program in</w:t>
            </w:r>
            <w:r>
              <w:t xml:space="preserve"> </w:t>
            </w:r>
            <w:r w:rsidRPr="006327EB">
              <w:t>the 10 days immediately following discharge</w:t>
            </w:r>
            <w:r>
              <w:t xml:space="preserve">. </w:t>
            </w:r>
            <w:r w:rsidRPr="006327EB">
              <w:t xml:space="preserve"> </w:t>
            </w:r>
            <w:r>
              <w:t>The</w:t>
            </w:r>
            <w:r w:rsidRPr="006327EB">
              <w:t xml:space="preserve"> total</w:t>
            </w:r>
            <w:r>
              <w:t xml:space="preserve"> </w:t>
            </w:r>
            <w:r w:rsidRPr="006327EB">
              <w:t>number of responses of BP readings</w:t>
            </w:r>
            <w:r>
              <w:t xml:space="preserve"> </w:t>
            </w:r>
            <w:r w:rsidRPr="006327EB">
              <w:t>and the number of responses received</w:t>
            </w:r>
            <w:r>
              <w:t xml:space="preserve"> </w:t>
            </w:r>
            <w:r w:rsidRPr="006327EB">
              <w:t>between 3 and 4 days postpartum and</w:t>
            </w:r>
            <w:r>
              <w:t xml:space="preserve"> </w:t>
            </w:r>
            <w:r w:rsidRPr="006327EB">
              <w:t>between 7 and 10 days postpartum,</w:t>
            </w:r>
          </w:p>
        </w:tc>
      </w:tr>
      <w:tr w:rsidR="0016773B" w14:paraId="40C5BD5B" w14:textId="77777777" w:rsidTr="00C91642">
        <w:tc>
          <w:tcPr>
            <w:tcW w:w="4508" w:type="dxa"/>
          </w:tcPr>
          <w:p w14:paraId="4A48DA96" w14:textId="77777777" w:rsidR="0016773B" w:rsidRDefault="0016773B" w:rsidP="00C91642">
            <w:r>
              <w:t>Notes</w:t>
            </w:r>
          </w:p>
        </w:tc>
        <w:tc>
          <w:tcPr>
            <w:tcW w:w="4508" w:type="dxa"/>
          </w:tcPr>
          <w:p w14:paraId="67F676BE" w14:textId="77777777" w:rsidR="0016773B" w:rsidRDefault="0016773B" w:rsidP="00C91642">
            <w:r>
              <w:t xml:space="preserve">Boggess poster </w: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fldChar w:fldCharType="separate"/>
            </w:r>
            <w:r>
              <w:rPr>
                <w:noProof/>
              </w:rPr>
              <w:t>[50]</w:t>
            </w:r>
            <w:r>
              <w:fldChar w:fldCharType="end"/>
            </w:r>
            <w:r>
              <w:t xml:space="preserve"> + Janssen </w: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62]</w:t>
            </w:r>
            <w:r>
              <w:fldChar w:fldCharType="end"/>
            </w:r>
          </w:p>
          <w:p w14:paraId="75365773" w14:textId="77777777" w:rsidR="0016773B" w:rsidRDefault="0016773B" w:rsidP="00C91642">
            <w:r>
              <w:t xml:space="preserve">Funding source: </w:t>
            </w:r>
            <w:r w:rsidRPr="006B16A1">
              <w:t>Th</w:t>
            </w:r>
            <w:r>
              <w:t>e</w:t>
            </w:r>
            <w:r w:rsidRPr="006B16A1">
              <w:t xml:space="preserve"> research was funded by the Preeclampsia Foundation</w:t>
            </w:r>
          </w:p>
        </w:tc>
      </w:tr>
    </w:tbl>
    <w:p w14:paraId="7CFE1928" w14:textId="77777777" w:rsidR="0016773B" w:rsidRDefault="0016773B" w:rsidP="0016773B">
      <w:pPr>
        <w:rPr>
          <w:highlight w:val="yellow"/>
        </w:rPr>
      </w:pPr>
    </w:p>
    <w:p w14:paraId="3B181036" w14:textId="77777777" w:rsidR="0016773B" w:rsidRDefault="0016773B" w:rsidP="0016773B">
      <w:r w:rsidRPr="001D7A79">
        <w:t xml:space="preserve">Burgess poster </w:t>
      </w:r>
      <w:r w:rsidRPr="001D7A79">
        <w:fldChar w:fldCharType="begin"/>
      </w:r>
      <w:r>
        <w:instrText xml:space="preserve"> ADDIN EN.CITE &lt;EndNote&gt;&lt;Cite&gt;&lt;Author&gt;Burgess&lt;/Author&gt;&lt;Year&gt;2020&lt;/Year&gt;&lt;RecNum&gt;76&lt;/RecNum&gt;&lt;DisplayText&gt;[102]&lt;/DisplayText&gt;&lt;record&gt;&lt;rec-number&gt;76&lt;/rec-number&gt;&lt;foreign-keys&gt;&lt;key app="EN" db-id="2pa5txexgfxsvhe0vrkp2ztndr0vxs5wptsa" timestamp="1723200478"&gt;76&lt;/key&gt;&lt;/foreign-keys&gt;&lt;ref-type name="Journal Article"&gt;17&lt;/ref-type&gt;&lt;contributors&gt;&lt;authors&gt;&lt;author&gt;Burgess, A.&lt;/author&gt;&lt;author&gt;Gartrell, K.&lt;/author&gt;&lt;author&gt;Anderson, T.&lt;/author&gt;&lt;/authors&gt;&lt;/contributors&gt;&lt;titles&gt;&lt;title&gt;Remote Monitoring of Blood Pressure After Preeclampsia&lt;/title&gt;&lt;secondary-title&gt;JOGNN-JOURNAL OF OBSTETRIC GYNECOLOGIC AND NEONATAL NURSING&lt;/secondary-title&gt;&lt;/titles&gt;&lt;periodical&gt;&lt;full-title&gt;JOGNN-JOURNAL OF OBSTETRIC GYNECOLOGIC AND NEONATAL NURSING&lt;/full-title&gt;&lt;/periodical&gt;&lt;pages&gt;S17-S18&lt;/pages&gt;&lt;volume&gt;49&lt;/volume&gt;&lt;number&gt;6&lt;/number&gt;&lt;dates&gt;&lt;year&gt;2020&lt;/year&gt;&lt;pub-dates&gt;&lt;date&gt;NOV&lt;/date&gt;&lt;/pub-dates&gt;&lt;/dates&gt;&lt;isbn&gt;0884-2175&amp;#xD;1552-6909&lt;/isbn&gt;&lt;accession-num&gt;WOS:000583918100027&lt;/accession-num&gt;&lt;urls&gt;&lt;/urls&gt;&lt;/record&gt;&lt;/Cite&gt;&lt;/EndNote&gt;</w:instrText>
      </w:r>
      <w:r w:rsidRPr="001D7A79">
        <w:fldChar w:fldCharType="separate"/>
      </w:r>
      <w:r>
        <w:rPr>
          <w:noProof/>
        </w:rPr>
        <w:t>[102]</w:t>
      </w:r>
      <w:r w:rsidRPr="001D7A79">
        <w:fldChar w:fldCharType="end"/>
      </w:r>
      <w:r w:rsidRPr="001D7A79">
        <w:t xml:space="preserve"> + study </w:t>
      </w:r>
      <w:r w:rsidRPr="001D7A79">
        <w:fldChar w:fldCharType="begin"/>
      </w:r>
      <w:r>
        <w:instrText xml:space="preserve"> ADDIN EN.CITE &lt;EndNote&gt;&lt;Cite&gt;&lt;Author&gt;Burgess&lt;/Author&gt;&lt;Year&gt;2021&lt;/Year&gt;&lt;RecNum&gt;77&lt;/RecNum&gt;&lt;DisplayText&gt;[103]&lt;/DisplayText&gt;&lt;record&gt;&lt;rec-number&gt;77&lt;/rec-number&gt;&lt;foreign-keys&gt;&lt;key app="EN" db-id="2pa5txexgfxsvhe0vrkp2ztndr0vxs5wptsa" timestamp="1723200478"&gt;77&lt;/key&gt;&lt;/foreign-keys&gt;&lt;ref-type name="Journal Article"&gt;17&lt;/ref-type&gt;&lt;contributors&gt;&lt;authors&gt;&lt;author&gt;Burgess, A.&lt;/author&gt;&lt;author&gt;Gartrell, K.&lt;/author&gt;&lt;author&gt;Anderson, T.&lt;/author&gt;&lt;/authors&gt;&lt;/contributors&gt;&lt;titles&gt;&lt;title&gt;Feasibility of Using Blood Pressure Self-Monitoring and the Epic MyChart Blood Pressure Flowsheet to Monitor Blood Pressure After Preeclampsia&lt;/title&gt;&lt;secondary-title&gt;CIN-COMPUTERS INFORMATICS NURSING&lt;/secondary-title&gt;&lt;/titles&gt;&lt;periodical&gt;&lt;full-title&gt;CIN-COMPUTERS INFORMATICS NURSING&lt;/full-title&gt;&lt;/periodical&gt;&lt;pages&gt;432-438&lt;/pages&gt;&lt;volume&gt;39&lt;/volume&gt;&lt;number&gt;8&lt;/number&gt;&lt;dates&gt;&lt;year&gt;2021&lt;/year&gt;&lt;pub-dates&gt;&lt;date&gt;AUG&lt;/date&gt;&lt;/pub-dates&gt;&lt;/dates&gt;&lt;isbn&gt;1538-2931&amp;#xD;1538-9774&lt;/isbn&gt;&lt;accession-num&gt;WOS:001076077700006&lt;/accession-num&gt;&lt;urls&gt;&lt;/urls&gt;&lt;electronic-resource-num&gt;10.1097/CIN.0000000000000715&lt;/electronic-resource-num&gt;&lt;/record&gt;&lt;/Cite&gt;&lt;/EndNote&gt;</w:instrText>
      </w:r>
      <w:r w:rsidRPr="001D7A79">
        <w:fldChar w:fldCharType="separate"/>
      </w:r>
      <w:r>
        <w:rPr>
          <w:noProof/>
        </w:rPr>
        <w:t>[103]</w:t>
      </w:r>
      <w:r w:rsidRPr="001D7A79">
        <w:fldChar w:fldCharType="end"/>
      </w:r>
    </w:p>
    <w:tbl>
      <w:tblPr>
        <w:tblStyle w:val="TableGrid"/>
        <w:tblW w:w="0" w:type="auto"/>
        <w:tblLook w:val="04A0" w:firstRow="1" w:lastRow="0" w:firstColumn="1" w:lastColumn="0" w:noHBand="0" w:noVBand="1"/>
      </w:tblPr>
      <w:tblGrid>
        <w:gridCol w:w="4508"/>
        <w:gridCol w:w="4508"/>
      </w:tblGrid>
      <w:tr w:rsidR="0016773B" w14:paraId="1C260174" w14:textId="77777777" w:rsidTr="00C91642">
        <w:tc>
          <w:tcPr>
            <w:tcW w:w="4508" w:type="dxa"/>
          </w:tcPr>
          <w:p w14:paraId="2532CB0D" w14:textId="77777777" w:rsidR="0016773B" w:rsidRDefault="0016773B" w:rsidP="00C91642">
            <w:r>
              <w:t>Methods</w:t>
            </w:r>
          </w:p>
        </w:tc>
        <w:tc>
          <w:tcPr>
            <w:tcW w:w="4508" w:type="dxa"/>
          </w:tcPr>
          <w:p w14:paraId="28A466A0" w14:textId="77777777" w:rsidR="0016773B" w:rsidRDefault="0016773B" w:rsidP="00C91642">
            <w:r>
              <w:t>Study design: retrospective cohort</w:t>
            </w:r>
          </w:p>
          <w:p w14:paraId="4601C4BE" w14:textId="77777777" w:rsidR="0016773B" w:rsidRDefault="0016773B" w:rsidP="00C91642">
            <w:r>
              <w:t>Study duration: 8 months (October 2019 – May 2019)</w:t>
            </w:r>
          </w:p>
          <w:p w14:paraId="4CE584D7" w14:textId="77777777" w:rsidR="0016773B" w:rsidRDefault="0016773B" w:rsidP="00C91642">
            <w:r>
              <w:t>Study follow-up: 7 days</w:t>
            </w:r>
          </w:p>
        </w:tc>
      </w:tr>
      <w:tr w:rsidR="0016773B" w14:paraId="2CADBF79" w14:textId="77777777" w:rsidTr="00C91642">
        <w:tc>
          <w:tcPr>
            <w:tcW w:w="4508" w:type="dxa"/>
          </w:tcPr>
          <w:p w14:paraId="79126E58" w14:textId="77777777" w:rsidR="0016773B" w:rsidRDefault="0016773B" w:rsidP="00C91642">
            <w:r>
              <w:t>Participants</w:t>
            </w:r>
          </w:p>
        </w:tc>
        <w:tc>
          <w:tcPr>
            <w:tcW w:w="4508" w:type="dxa"/>
          </w:tcPr>
          <w:p w14:paraId="53201071" w14:textId="77777777" w:rsidR="0016773B" w:rsidRDefault="0016773B" w:rsidP="00C91642">
            <w:r>
              <w:t>Country: USA</w:t>
            </w:r>
          </w:p>
          <w:p w14:paraId="10239D3D" w14:textId="77777777" w:rsidR="0016773B" w:rsidRDefault="0016773B" w:rsidP="00C91642">
            <w:r>
              <w:t>Setting: Hospital</w:t>
            </w:r>
          </w:p>
          <w:p w14:paraId="4153ED00" w14:textId="77777777" w:rsidR="0016773B" w:rsidRPr="00FE3BA1" w:rsidRDefault="0016773B" w:rsidP="00C91642">
            <w:r>
              <w:t>Number:  54</w:t>
            </w:r>
          </w:p>
          <w:p w14:paraId="4BB7E98C" w14:textId="77777777" w:rsidR="0016773B" w:rsidRDefault="0016773B" w:rsidP="00C91642">
            <w:r>
              <w:t>Education level: not reported</w:t>
            </w:r>
          </w:p>
          <w:p w14:paraId="698783D0" w14:textId="77777777" w:rsidR="0016773B" w:rsidRDefault="0016773B" w:rsidP="00C91642">
            <w:r>
              <w:t>Mean age (years): 28.2</w:t>
            </w:r>
          </w:p>
          <w:p w14:paraId="0ED8A83E" w14:textId="77777777" w:rsidR="0016773B" w:rsidRDefault="0016773B" w:rsidP="00C91642">
            <w:r>
              <w:t>Inclusion criteria:  a</w:t>
            </w:r>
            <w:r w:rsidRPr="0033551C">
              <w:t>ny woman who delivered</w:t>
            </w:r>
            <w:r>
              <w:t xml:space="preserve"> </w:t>
            </w:r>
            <w:r w:rsidRPr="0033551C">
              <w:t>at WellSpan York Hospital between October 2018 and</w:t>
            </w:r>
            <w:r>
              <w:t xml:space="preserve"> </w:t>
            </w:r>
            <w:r w:rsidRPr="0033551C">
              <w:t>May 2019 who experienced preeclampsia, received care</w:t>
            </w:r>
            <w:r>
              <w:t xml:space="preserve"> </w:t>
            </w:r>
            <w:r w:rsidRPr="0033551C">
              <w:t>from aWellSpanHealth obstetric care provider, and was enrolled</w:t>
            </w:r>
            <w:r>
              <w:t xml:space="preserve"> </w:t>
            </w:r>
            <w:r w:rsidRPr="0033551C">
              <w:t>or willing to enroll in MyWellSpan, the entity-specific</w:t>
            </w:r>
            <w:r>
              <w:t xml:space="preserve"> </w:t>
            </w:r>
            <w:r w:rsidRPr="0033551C">
              <w:t>patient portal</w:t>
            </w:r>
            <w:r>
              <w:t xml:space="preserve">, </w:t>
            </w:r>
            <w:r w:rsidRPr="0033551C">
              <w:t xml:space="preserve">English-speaking </w:t>
            </w:r>
          </w:p>
          <w:p w14:paraId="28BB18A8" w14:textId="77777777" w:rsidR="0016773B" w:rsidRDefault="0016773B" w:rsidP="00C91642">
            <w:r>
              <w:t>Exclusion criteria: not reported</w:t>
            </w:r>
          </w:p>
        </w:tc>
      </w:tr>
      <w:tr w:rsidR="0016773B" w14:paraId="702584B4" w14:textId="77777777" w:rsidTr="00C91642">
        <w:tc>
          <w:tcPr>
            <w:tcW w:w="4508" w:type="dxa"/>
          </w:tcPr>
          <w:p w14:paraId="209741A7" w14:textId="77777777" w:rsidR="0016773B" w:rsidRDefault="0016773B" w:rsidP="00C91642">
            <w:r>
              <w:t>Interventions</w:t>
            </w:r>
          </w:p>
        </w:tc>
        <w:tc>
          <w:tcPr>
            <w:tcW w:w="4508" w:type="dxa"/>
          </w:tcPr>
          <w:p w14:paraId="65BE5C16" w14:textId="77777777" w:rsidR="0016773B" w:rsidRDefault="0016773B" w:rsidP="00C91642">
            <w:r>
              <w:t>Intervention type classification: self-monitoring, decision aid (communication with clinician)</w:t>
            </w:r>
          </w:p>
          <w:p w14:paraId="52DFAF94" w14:textId="77777777" w:rsidR="0016773B" w:rsidRDefault="0016773B" w:rsidP="00C91642">
            <w:r>
              <w:t>Intervention group: remote BP monitoring with MyWellSpan mobile app linked with web based platform with communication with clinicians</w:t>
            </w:r>
          </w:p>
          <w:p w14:paraId="6A5F96B5" w14:textId="77777777" w:rsidR="0016773B" w:rsidRDefault="0016773B" w:rsidP="00C91642">
            <w:r>
              <w:t>Control group: nil</w:t>
            </w:r>
          </w:p>
        </w:tc>
      </w:tr>
      <w:tr w:rsidR="0016773B" w14:paraId="3FCD04ED" w14:textId="77777777" w:rsidTr="00C91642">
        <w:tc>
          <w:tcPr>
            <w:tcW w:w="4508" w:type="dxa"/>
          </w:tcPr>
          <w:p w14:paraId="6A60DD42" w14:textId="77777777" w:rsidR="0016773B" w:rsidRDefault="0016773B" w:rsidP="00C91642">
            <w:r>
              <w:t>Outcomes</w:t>
            </w:r>
          </w:p>
        </w:tc>
        <w:tc>
          <w:tcPr>
            <w:tcW w:w="4508" w:type="dxa"/>
          </w:tcPr>
          <w:p w14:paraId="21150E29" w14:textId="77777777" w:rsidR="0016773B" w:rsidRDefault="0016773B" w:rsidP="00C91642">
            <w:r>
              <w:t>Primary outcome: adherence – checking and reporting BP, ease of use</w:t>
            </w:r>
          </w:p>
        </w:tc>
      </w:tr>
      <w:tr w:rsidR="0016773B" w14:paraId="59085D53" w14:textId="77777777" w:rsidTr="00C91642">
        <w:tc>
          <w:tcPr>
            <w:tcW w:w="4508" w:type="dxa"/>
          </w:tcPr>
          <w:p w14:paraId="3742BD42" w14:textId="77777777" w:rsidR="0016773B" w:rsidRDefault="0016773B" w:rsidP="00C91642">
            <w:r>
              <w:t>Notes</w:t>
            </w:r>
          </w:p>
        </w:tc>
        <w:tc>
          <w:tcPr>
            <w:tcW w:w="4508" w:type="dxa"/>
          </w:tcPr>
          <w:p w14:paraId="1663598E" w14:textId="77777777" w:rsidR="0016773B" w:rsidRDefault="0016773B" w:rsidP="00C91642">
            <w:r>
              <w:t>No other publications for this study identified</w:t>
            </w:r>
          </w:p>
          <w:p w14:paraId="7C6F687C" w14:textId="77777777" w:rsidR="0016773B" w:rsidRDefault="0016773B" w:rsidP="00C91642">
            <w:r>
              <w:t>Funding source: non described</w:t>
            </w:r>
          </w:p>
        </w:tc>
      </w:tr>
    </w:tbl>
    <w:p w14:paraId="30F111CB" w14:textId="77777777" w:rsidR="0016773B" w:rsidRDefault="0016773B" w:rsidP="0016773B"/>
    <w:p w14:paraId="2B446E04" w14:textId="77777777" w:rsidR="0016773B" w:rsidRDefault="0016773B" w:rsidP="0016773B">
      <w:bookmarkStart w:id="0" w:name="_Hlk177914542"/>
      <w:r>
        <w:t>Cairns</w:t>
      </w:r>
      <w:bookmarkEnd w:id="0"/>
      <w:r>
        <w:t xml:space="preserve"> </w: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 </w:instrTex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DATA </w:instrText>
      </w:r>
      <w:r>
        <w:fldChar w:fldCharType="end"/>
      </w:r>
      <w:r>
        <w:fldChar w:fldCharType="separate"/>
      </w:r>
      <w:r>
        <w:rPr>
          <w:noProof/>
        </w:rPr>
        <w:t>[51]</w:t>
      </w:r>
      <w:r>
        <w:fldChar w:fldCharType="end"/>
      </w:r>
      <w:r>
        <w:t xml:space="preserve"> – SNAP-HT trial</w:t>
      </w:r>
    </w:p>
    <w:tbl>
      <w:tblPr>
        <w:tblStyle w:val="TableGrid"/>
        <w:tblW w:w="0" w:type="auto"/>
        <w:tblLook w:val="04A0" w:firstRow="1" w:lastRow="0" w:firstColumn="1" w:lastColumn="0" w:noHBand="0" w:noVBand="1"/>
      </w:tblPr>
      <w:tblGrid>
        <w:gridCol w:w="4508"/>
        <w:gridCol w:w="4508"/>
      </w:tblGrid>
      <w:tr w:rsidR="0016773B" w14:paraId="67792073" w14:textId="77777777" w:rsidTr="00C91642">
        <w:tc>
          <w:tcPr>
            <w:tcW w:w="4508" w:type="dxa"/>
          </w:tcPr>
          <w:p w14:paraId="7B3D5E0D" w14:textId="77777777" w:rsidR="0016773B" w:rsidRDefault="0016773B" w:rsidP="00C91642">
            <w:r>
              <w:t>Methods</w:t>
            </w:r>
          </w:p>
        </w:tc>
        <w:tc>
          <w:tcPr>
            <w:tcW w:w="4508" w:type="dxa"/>
          </w:tcPr>
          <w:p w14:paraId="7C4E0750" w14:textId="77777777" w:rsidR="0016773B" w:rsidRDefault="0016773B" w:rsidP="00C91642">
            <w:r>
              <w:t>Study design: prospective, randomised, unmasked trial</w:t>
            </w:r>
          </w:p>
          <w:p w14:paraId="587B8C29" w14:textId="77777777" w:rsidR="0016773B" w:rsidRDefault="0016773B" w:rsidP="00C91642">
            <w:r>
              <w:t>Study duration: 13 months (</w:t>
            </w:r>
            <w:r w:rsidRPr="003B66A3">
              <w:t>April 1, 2015</w:t>
            </w:r>
            <w:r>
              <w:t>-</w:t>
            </w:r>
            <w:r w:rsidRPr="003B66A3">
              <w:t>April 30, 2016</w:t>
            </w:r>
            <w:r>
              <w:t>)</w:t>
            </w:r>
          </w:p>
          <w:p w14:paraId="16BCE3BA" w14:textId="77777777" w:rsidR="0016773B" w:rsidRDefault="0016773B" w:rsidP="00C91642">
            <w:r>
              <w:t>Study follow-up: 6 months</w:t>
            </w:r>
          </w:p>
        </w:tc>
      </w:tr>
      <w:tr w:rsidR="0016773B" w14:paraId="7CB80EEC" w14:textId="77777777" w:rsidTr="00C91642">
        <w:tc>
          <w:tcPr>
            <w:tcW w:w="4508" w:type="dxa"/>
          </w:tcPr>
          <w:p w14:paraId="2CDEB95D" w14:textId="77777777" w:rsidR="0016773B" w:rsidRDefault="0016773B" w:rsidP="00C91642">
            <w:r>
              <w:t>Participants</w:t>
            </w:r>
          </w:p>
        </w:tc>
        <w:tc>
          <w:tcPr>
            <w:tcW w:w="4508" w:type="dxa"/>
          </w:tcPr>
          <w:p w14:paraId="7779F99A" w14:textId="77777777" w:rsidR="0016773B" w:rsidRDefault="0016773B" w:rsidP="00C91642">
            <w:r>
              <w:t>Country: United Kingdom (UK)</w:t>
            </w:r>
          </w:p>
          <w:p w14:paraId="1D697A77" w14:textId="77777777" w:rsidR="0016773B" w:rsidRDefault="0016773B" w:rsidP="00C91642">
            <w:r>
              <w:t>Setting: multiple sites (5 National Health Service (NHS) hospitals)</w:t>
            </w:r>
          </w:p>
          <w:p w14:paraId="728BE1E6" w14:textId="77777777" w:rsidR="0016773B" w:rsidRDefault="0016773B" w:rsidP="00C91642">
            <w:r>
              <w:t xml:space="preserve">Number: 101 consented, 91 randomised, 82 in final analysis (intervention 40, control 42) </w:t>
            </w:r>
          </w:p>
          <w:p w14:paraId="7B661702" w14:textId="77777777" w:rsidR="0016773B" w:rsidRDefault="0016773B" w:rsidP="00C91642">
            <w:r>
              <w:t>Education level: not reported</w:t>
            </w:r>
          </w:p>
          <w:p w14:paraId="168D9BA5" w14:textId="77777777" w:rsidR="0016773B" w:rsidRDefault="0016773B" w:rsidP="00C91642">
            <w:r>
              <w:t>Mean age (years): intervention 31.7, control 31.7</w:t>
            </w:r>
          </w:p>
          <w:p w14:paraId="5198BC6B" w14:textId="77777777" w:rsidR="0016773B" w:rsidRPr="003B66A3" w:rsidRDefault="0016773B" w:rsidP="00C91642">
            <w:r>
              <w:t>Inclusion criteria: w</w:t>
            </w:r>
            <w:r w:rsidRPr="003B66A3">
              <w:t xml:space="preserve">omen aged </w:t>
            </w:r>
            <w:r w:rsidRPr="003B66A3">
              <w:rPr>
                <w:rFonts w:hint="eastAsia"/>
              </w:rPr>
              <w:t>≥</w:t>
            </w:r>
            <w:r w:rsidRPr="003B66A3">
              <w:t>18 years, with gestational</w:t>
            </w:r>
            <w:r>
              <w:t xml:space="preserve"> </w:t>
            </w:r>
            <w:r w:rsidRPr="003B66A3">
              <w:t>hypertension or preeclampsia requiring antihypertensive</w:t>
            </w:r>
          </w:p>
          <w:p w14:paraId="6B81268A" w14:textId="77777777" w:rsidR="0016773B" w:rsidRDefault="0016773B" w:rsidP="00C91642">
            <w:r w:rsidRPr="003B66A3">
              <w:t>treatment</w:t>
            </w:r>
          </w:p>
          <w:p w14:paraId="54B07BE2" w14:textId="77777777" w:rsidR="0016773B" w:rsidRPr="003B66A3" w:rsidRDefault="0016773B" w:rsidP="00C91642">
            <w:r>
              <w:t xml:space="preserve">Exclusion criteria: </w:t>
            </w:r>
            <w:r w:rsidRPr="003B66A3">
              <w:t>prescription of &gt;3</w:t>
            </w:r>
          </w:p>
          <w:p w14:paraId="118D81C5" w14:textId="77777777" w:rsidR="0016773B" w:rsidRDefault="0016773B" w:rsidP="00C91642">
            <w:r w:rsidRPr="003B66A3">
              <w:t>antihypertensive medications,</w:t>
            </w:r>
            <w:r>
              <w:t xml:space="preserve"> </w:t>
            </w:r>
            <w:r w:rsidRPr="003B66A3">
              <w:t>self-report of hypertension diagnosed</w:t>
            </w:r>
            <w:r>
              <w:t xml:space="preserve"> </w:t>
            </w:r>
            <w:r w:rsidRPr="003B66A3">
              <w:t>outside of pregnancy, and inability to speak English</w:t>
            </w:r>
          </w:p>
        </w:tc>
      </w:tr>
      <w:tr w:rsidR="0016773B" w14:paraId="1FDB42A7" w14:textId="77777777" w:rsidTr="00C91642">
        <w:tc>
          <w:tcPr>
            <w:tcW w:w="4508" w:type="dxa"/>
          </w:tcPr>
          <w:p w14:paraId="3C2161F4" w14:textId="77777777" w:rsidR="0016773B" w:rsidRDefault="0016773B" w:rsidP="00C91642">
            <w:r>
              <w:t>Interventions</w:t>
            </w:r>
          </w:p>
        </w:tc>
        <w:tc>
          <w:tcPr>
            <w:tcW w:w="4508" w:type="dxa"/>
          </w:tcPr>
          <w:p w14:paraId="67B7AEF8" w14:textId="77777777" w:rsidR="0016773B" w:rsidRDefault="0016773B" w:rsidP="00C91642">
            <w:r>
              <w:t>Intervention type classification: self-monitoring, decision aid (communication with clinician)</w:t>
            </w:r>
          </w:p>
          <w:p w14:paraId="0CC05E6D" w14:textId="77777777" w:rsidR="0016773B" w:rsidRPr="003B66A3" w:rsidRDefault="0016773B" w:rsidP="00C91642">
            <w:r>
              <w:t>Intervention group: s</w:t>
            </w:r>
            <w:r w:rsidRPr="003B66A3">
              <w:t>elf</w:t>
            </w:r>
            <w:r>
              <w:t xml:space="preserve">- </w:t>
            </w:r>
            <w:r w:rsidRPr="003B66A3">
              <w:t>management</w:t>
            </w:r>
          </w:p>
          <w:p w14:paraId="4AF33884" w14:textId="77777777" w:rsidR="0016773B" w:rsidRDefault="0016773B" w:rsidP="00C91642">
            <w:r w:rsidRPr="003B66A3">
              <w:t>entailed daily self-monitoring</w:t>
            </w:r>
            <w:r>
              <w:t xml:space="preserve"> of BP with communication via text message or smartphone app with clinician</w:t>
            </w:r>
          </w:p>
          <w:p w14:paraId="6FCBED47" w14:textId="77777777" w:rsidR="0016773B" w:rsidRPr="003B66A3" w:rsidRDefault="0016773B" w:rsidP="00C91642">
            <w:r>
              <w:t>Control group: usual care (</w:t>
            </w:r>
            <w:r w:rsidRPr="003B66A3">
              <w:t xml:space="preserve">usual care </w:t>
            </w:r>
            <w:r>
              <w:t xml:space="preserve">patients </w:t>
            </w:r>
            <w:r w:rsidRPr="003B66A3">
              <w:t>had their BP monitored by their</w:t>
            </w:r>
          </w:p>
          <w:p w14:paraId="7D5AA803" w14:textId="77777777" w:rsidR="0016773B" w:rsidRPr="003B66A3" w:rsidRDefault="0016773B" w:rsidP="00C91642">
            <w:r w:rsidRPr="003B66A3">
              <w:t xml:space="preserve">community midwife and their </w:t>
            </w:r>
            <w:r>
              <w:t>a</w:t>
            </w:r>
            <w:r w:rsidRPr="003B66A3">
              <w:t>ntihypertensive medication adjusted</w:t>
            </w:r>
          </w:p>
          <w:p w14:paraId="19EC7899" w14:textId="77777777" w:rsidR="0016773B" w:rsidRDefault="0016773B" w:rsidP="00C91642">
            <w:r w:rsidRPr="003B66A3">
              <w:t>by their general practitioner</w:t>
            </w:r>
            <w:r>
              <w:t>)</w:t>
            </w:r>
          </w:p>
        </w:tc>
      </w:tr>
      <w:tr w:rsidR="0016773B" w14:paraId="238A3FEB" w14:textId="77777777" w:rsidTr="00C91642">
        <w:tc>
          <w:tcPr>
            <w:tcW w:w="4508" w:type="dxa"/>
          </w:tcPr>
          <w:p w14:paraId="3998B591" w14:textId="77777777" w:rsidR="0016773B" w:rsidRDefault="0016773B" w:rsidP="00C91642">
            <w:r>
              <w:t>Outcomes</w:t>
            </w:r>
          </w:p>
        </w:tc>
        <w:tc>
          <w:tcPr>
            <w:tcW w:w="4508" w:type="dxa"/>
          </w:tcPr>
          <w:p w14:paraId="327A5EA8" w14:textId="77777777" w:rsidR="0016773B" w:rsidRDefault="0016773B" w:rsidP="00C91642">
            <w:r>
              <w:t>P</w:t>
            </w:r>
            <w:r w:rsidRPr="002D13C8">
              <w:t>rimary outcome</w:t>
            </w:r>
            <w:r>
              <w:t xml:space="preserve">: </w:t>
            </w:r>
            <w:r w:rsidRPr="002D13C8">
              <w:t>feasibility</w:t>
            </w:r>
            <w:r>
              <w:t xml:space="preserve">, </w:t>
            </w:r>
            <w:r w:rsidRPr="002D13C8">
              <w:t>recruitment,</w:t>
            </w:r>
            <w:r>
              <w:t xml:space="preserve"> </w:t>
            </w:r>
            <w:r w:rsidRPr="002D13C8">
              <w:t>retention, and compliance with follow-up rates</w:t>
            </w:r>
            <w:r>
              <w:t xml:space="preserve"> </w:t>
            </w:r>
          </w:p>
          <w:p w14:paraId="1B8E2ADA" w14:textId="77777777" w:rsidR="0016773B" w:rsidRDefault="0016773B" w:rsidP="00C91642">
            <w:r w:rsidRPr="002D13C8">
              <w:t>Secondary outcomes</w:t>
            </w:r>
            <w:r>
              <w:t>:</w:t>
            </w:r>
            <w:r w:rsidRPr="002D13C8">
              <w:t xml:space="preserve"> mean </w:t>
            </w:r>
            <w:r>
              <w:t xml:space="preserve">systolic </w:t>
            </w:r>
            <w:r w:rsidRPr="002D13C8">
              <w:t xml:space="preserve">BP, </w:t>
            </w:r>
            <w:r>
              <w:t xml:space="preserve">diastolic </w:t>
            </w:r>
            <w:r w:rsidRPr="002D13C8">
              <w:t>BP, and mean arterial</w:t>
            </w:r>
            <w:r>
              <w:t xml:space="preserve"> </w:t>
            </w:r>
            <w:r w:rsidRPr="002D13C8">
              <w:t>pressure, postnatal readmission rates, safety data, side effects, quality of life scores (EQ-5D-5 L)</w:t>
            </w:r>
            <w:r>
              <w:t xml:space="preserve">, </w:t>
            </w:r>
            <w:r w:rsidRPr="002D13C8">
              <w:t xml:space="preserve">compliance with and accuracy of </w:t>
            </w:r>
            <w:r>
              <w:t xml:space="preserve">remote </w:t>
            </w:r>
            <w:r w:rsidRPr="002D13C8">
              <w:t>BPM reporting</w:t>
            </w:r>
          </w:p>
          <w:p w14:paraId="380E9C2D" w14:textId="77777777" w:rsidR="0016773B" w:rsidRDefault="0016773B" w:rsidP="00C91642"/>
        </w:tc>
      </w:tr>
      <w:tr w:rsidR="0016773B" w14:paraId="410BE821" w14:textId="77777777" w:rsidTr="00C91642">
        <w:tc>
          <w:tcPr>
            <w:tcW w:w="4508" w:type="dxa"/>
          </w:tcPr>
          <w:p w14:paraId="09C2DE7C" w14:textId="77777777" w:rsidR="0016773B" w:rsidRDefault="0016773B" w:rsidP="00C91642">
            <w:r>
              <w:lastRenderedPageBreak/>
              <w:t>Notes</w:t>
            </w:r>
          </w:p>
        </w:tc>
        <w:tc>
          <w:tcPr>
            <w:tcW w:w="4508" w:type="dxa"/>
          </w:tcPr>
          <w:p w14:paraId="13DDF2CC" w14:textId="77777777" w:rsidR="0016773B" w:rsidRDefault="0016773B" w:rsidP="00C91642">
            <w:r>
              <w:t xml:space="preserve">Prospective long term follow up of this trial published in Kitt </w:t>
            </w:r>
            <w:r>
              <w:fldChar w:fldCharType="begin">
                <w:fldData xml:space="preserve">PEVuZE5vdGU+PENpdGU+PEF1dGhvcj5LaXR0PC9BdXRob3I+PFllYXI+MjAyMTwvWWVhcj48UmVj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</w:fldData>
              </w:fldChar>
            </w:r>
            <w:r>
              <w:instrText xml:space="preserve"> ADDIN EN.CITE </w:instrText>
            </w:r>
            <w:r>
              <w:fldChar w:fldCharType="begin">
                <w:fldData xml:space="preserve">PEVuZE5vdGU+PENpdGU+PEF1dGhvcj5LaXR0PC9BdXRob3I+PFllYXI+MjAyMTwvWWVhcj48UmVj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</w:fldData>
              </w:fldChar>
            </w:r>
            <w:r>
              <w:instrText xml:space="preserve"> ADDIN EN.CITE.DATA </w:instrText>
            </w:r>
            <w:r>
              <w:fldChar w:fldCharType="end"/>
            </w:r>
            <w:r>
              <w:fldChar w:fldCharType="separate"/>
            </w:r>
            <w:r>
              <w:rPr>
                <w:noProof/>
              </w:rPr>
              <w:t>[24]</w:t>
            </w:r>
            <w:r>
              <w:fldChar w:fldCharType="end"/>
            </w:r>
            <w:r>
              <w:t xml:space="preserve"> </w:t>
            </w:r>
          </w:p>
          <w:p w14:paraId="44B834FB" w14:textId="77777777" w:rsidR="0016773B" w:rsidRDefault="0016773B" w:rsidP="00C91642">
            <w:r>
              <w:t>Funding source: The research was funded by the National Institute for Health</w:t>
            </w:r>
          </w:p>
          <w:p w14:paraId="69D555DA" w14:textId="77777777" w:rsidR="0016773B" w:rsidRDefault="0016773B" w:rsidP="00C91642">
            <w:r>
              <w:t>Research (NIHR) Collaboration for Leadership in Applied Health Research and Care Oxford at Oxford Health NHS Foundation Trust and via a Research Professorship awarded to R.J. McManus</w:t>
            </w:r>
          </w:p>
          <w:p w14:paraId="384B6FC7" w14:textId="77777777" w:rsidR="0016773B" w:rsidRDefault="0016773B" w:rsidP="00C91642">
            <w:r>
              <w:t>(NIHR-RP-02-12-015)</w:t>
            </w:r>
          </w:p>
        </w:tc>
      </w:tr>
    </w:tbl>
    <w:p w14:paraId="00D514BB" w14:textId="77777777" w:rsidR="0016773B" w:rsidRDefault="0016773B" w:rsidP="0016773B"/>
    <w:p w14:paraId="0988FC24" w14:textId="77777777" w:rsidR="0016773B" w:rsidRDefault="0016773B" w:rsidP="0016773B">
      <w:r>
        <w:t xml:space="preserve">Chappell </w:t>
      </w:r>
      <w:r>
        <w:fldChar w:fldCharType="begin"/>
      </w:r>
      <w:r>
        <w:instrText xml:space="preserve"> ADDIN EN.CITE &lt;EndNote&gt;&lt;Cite&gt;&lt;Author&gt;Chappell&lt;/Author&gt;&lt;Year&gt;2022&lt;/Year&gt;&lt;RecNum&gt;45&lt;/RecNum&gt;&lt;DisplayText&gt;[104]&lt;/DisplayText&gt;&lt;record&gt;&lt;rec-number&gt;45&lt;/rec-number&gt;&lt;foreign-keys&gt;&lt;key app="EN" db-id="2pa5txexgfxsvhe0vrkp2ztndr0vxs5wptsa" timestamp="1723200477"&gt;45&lt;/key&gt;&lt;/foreign-keys&gt;&lt;ref-type name="Journal Article"&gt;17&lt;/ref-type&gt;&lt;contributors&gt;&lt;authors&gt;&lt;author&gt;Chappell, L. C.&lt;/author&gt;&lt;author&gt;Tucker, K. L.&lt;/author&gt;&lt;author&gt;Galal, U.&lt;/author&gt;&lt;author&gt;Yu, L. M.&lt;/author&gt;&lt;author&gt;Campbell, H.&lt;/author&gt;&lt;author&gt;Rivero-Arias, O.&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Wilson, H.&lt;/author&gt;&lt;author&gt;Yardley, L.&lt;/author&gt;&lt;author&gt;McManus, R. J.&lt;/author&gt;&lt;author&gt;Bump Investigators&lt;/author&gt;&lt;/authors&gt;&lt;/contributors&gt;&lt;titles&gt;&lt;title&gt;Effect of Self-monitoring of Blood Pressure on Blood Pressure Control in Pregnant Individuals With Chronic or Gestational Hypertension The BUMP 2 Randomized Clinical Trial&lt;/title&gt;&lt;secondary-title&gt;JAMA-JOURNAL OF THE AMERICAN MEDICAL ASSOCIATION&lt;/secondary-title&gt;&lt;/titles&gt;&lt;periodical&gt;&lt;full-title&gt;JAMA-JOURNAL OF THE AMERICAN MEDICAL ASSOCIATION&lt;/full-title&gt;&lt;/periodical&gt;&lt;pages&gt;1666-1678&lt;/pages&gt;&lt;volume&gt;327&lt;/volume&gt;&lt;number&gt;17&lt;/number&gt;&lt;dates&gt;&lt;year&gt;2022&lt;/year&gt;&lt;pub-dates&gt;&lt;date&gt;MAY 3&lt;/date&gt;&lt;/pub-dates&gt;&lt;/dates&gt;&lt;isbn&gt;0098-7484&amp;#xD;1538-3598&lt;/isbn&gt;&lt;accession-num&gt;WOS:000793675300016&lt;/accession-num&gt;&lt;urls&gt;&lt;/urls&gt;&lt;electronic-resource-num&gt;10.1001/jama.2022.4726&lt;/electronic-resource-num&gt;&lt;/record&gt;&lt;/Cite&gt;&lt;/EndNote&gt;</w:instrText>
      </w:r>
      <w:r>
        <w:fldChar w:fldCharType="separate"/>
      </w:r>
      <w:r>
        <w:rPr>
          <w:noProof/>
        </w:rPr>
        <w:t>[104]</w:t>
      </w:r>
      <w:r>
        <w:fldChar w:fldCharType="end"/>
      </w:r>
      <w:r>
        <w:t xml:space="preserve"> – BUMP 2 trial</w:t>
      </w:r>
    </w:p>
    <w:tbl>
      <w:tblPr>
        <w:tblStyle w:val="TableGrid"/>
        <w:tblW w:w="0" w:type="auto"/>
        <w:tblLook w:val="04A0" w:firstRow="1" w:lastRow="0" w:firstColumn="1" w:lastColumn="0" w:noHBand="0" w:noVBand="1"/>
      </w:tblPr>
      <w:tblGrid>
        <w:gridCol w:w="4508"/>
        <w:gridCol w:w="4508"/>
      </w:tblGrid>
      <w:tr w:rsidR="0016773B" w14:paraId="65FA1BFB" w14:textId="77777777" w:rsidTr="00C91642">
        <w:tc>
          <w:tcPr>
            <w:tcW w:w="4508" w:type="dxa"/>
          </w:tcPr>
          <w:p w14:paraId="673D9904" w14:textId="77777777" w:rsidR="0016773B" w:rsidRDefault="0016773B" w:rsidP="00C91642">
            <w:r>
              <w:t>Methods</w:t>
            </w:r>
          </w:p>
        </w:tc>
        <w:tc>
          <w:tcPr>
            <w:tcW w:w="4508" w:type="dxa"/>
          </w:tcPr>
          <w:p w14:paraId="41240CAD" w14:textId="77777777" w:rsidR="0016773B" w:rsidRDefault="0016773B" w:rsidP="00C91642">
            <w:r>
              <w:t xml:space="preserve">Study design: non blinded RCT </w:t>
            </w:r>
          </w:p>
          <w:p w14:paraId="1F071F51" w14:textId="77777777" w:rsidR="0016773B" w:rsidRDefault="0016773B" w:rsidP="00C91642">
            <w:r>
              <w:t>Study duration: 10 months (</w:t>
            </w:r>
            <w:r w:rsidRPr="00AB0623">
              <w:t xml:space="preserve">November 2018 </w:t>
            </w:r>
            <w:r>
              <w:t xml:space="preserve">- </w:t>
            </w:r>
            <w:r w:rsidRPr="00AB0623">
              <w:t>September 2019</w:t>
            </w:r>
            <w:r>
              <w:t>)</w:t>
            </w:r>
          </w:p>
          <w:p w14:paraId="6F49316D" w14:textId="77777777" w:rsidR="0016773B" w:rsidRDefault="0016773B" w:rsidP="00C91642">
            <w:r>
              <w:t>Study follow-up: up to 33 weeks (follow up from recruitment at booking in (earliest gestation 15 weeks) to 8 weeks after birth)</w:t>
            </w:r>
          </w:p>
        </w:tc>
      </w:tr>
      <w:tr w:rsidR="0016773B" w14:paraId="58E52F71" w14:textId="77777777" w:rsidTr="00C91642">
        <w:tc>
          <w:tcPr>
            <w:tcW w:w="4508" w:type="dxa"/>
          </w:tcPr>
          <w:p w14:paraId="47104FEA" w14:textId="77777777" w:rsidR="0016773B" w:rsidRDefault="0016773B" w:rsidP="00C91642">
            <w:r>
              <w:t>Participants</w:t>
            </w:r>
          </w:p>
        </w:tc>
        <w:tc>
          <w:tcPr>
            <w:tcW w:w="4508" w:type="dxa"/>
          </w:tcPr>
          <w:p w14:paraId="57D694C8" w14:textId="77777777" w:rsidR="0016773B" w:rsidRDefault="0016773B" w:rsidP="00C91642">
            <w:r>
              <w:t>Country: UK</w:t>
            </w:r>
          </w:p>
          <w:p w14:paraId="5E168F27" w14:textId="77777777" w:rsidR="0016773B" w:rsidRDefault="0016773B" w:rsidP="00C91642">
            <w:r>
              <w:t>Setting: 15 maternity units</w:t>
            </w:r>
          </w:p>
          <w:p w14:paraId="227EA47C" w14:textId="77777777" w:rsidR="0016773B" w:rsidRPr="00FE3BA1" w:rsidRDefault="0016773B" w:rsidP="00C91642">
            <w:r>
              <w:t>Number:  850 (intervention 430 control 420 control), primary outcome available for 416 (intervention) 405 (control)</w:t>
            </w:r>
          </w:p>
          <w:p w14:paraId="6F78F04D" w14:textId="77777777" w:rsidR="0016773B" w:rsidRDefault="0016773B" w:rsidP="00C91642">
            <w:r>
              <w:t>Education level: not reported</w:t>
            </w:r>
          </w:p>
          <w:p w14:paraId="0DA7B037" w14:textId="77777777" w:rsidR="0016773B" w:rsidRDefault="0016773B" w:rsidP="00C91642">
            <w:r>
              <w:t>Mean age (years): chronic hypertension SMBP 36 control 35.5, gestational hypertension SMBP 33.5, control 33.6</w:t>
            </w:r>
          </w:p>
          <w:p w14:paraId="751FD35E" w14:textId="77777777" w:rsidR="0016773B" w:rsidRDefault="0016773B" w:rsidP="00C91642">
            <w:r>
              <w:t xml:space="preserve">Inclusion criteria: </w:t>
            </w:r>
            <w:r w:rsidRPr="00DA562F">
              <w:t xml:space="preserve">Individuals aged 18 years or older </w:t>
            </w:r>
            <w:r>
              <w:t>with</w:t>
            </w:r>
            <w:r w:rsidRPr="00DA562F">
              <w:t xml:space="preserve"> chronic hypertension (defined as sustained systolic BP ≥140 mm Hg and/or diastolic BP ≥90 mm Hg, present at booking or before 20 weeks’ gestation, or receiving antihypertensive treatment outside pregnancy or at time of referral) and were recruited up to 37+0 weeks’ gestation, or gestational hypertension (defined as sustained systolic BP ≥140 mm Hg and/or diastolic BP ≥90 mm Hg after 20 weeks’ gestation) and were recruited at 20 to 37 weeks’ gestation</w:t>
            </w:r>
          </w:p>
          <w:p w14:paraId="60FCAF7D" w14:textId="77777777" w:rsidR="0016773B" w:rsidRDefault="0016773B" w:rsidP="00C91642">
            <w:r>
              <w:t>Exclusion criteria: i</w:t>
            </w:r>
            <w:r w:rsidRPr="00AB0623">
              <w:t>ndividuals considered likely to deliver within 48 hours of eligibility assessment</w:t>
            </w:r>
          </w:p>
        </w:tc>
      </w:tr>
      <w:tr w:rsidR="0016773B" w14:paraId="23339909" w14:textId="77777777" w:rsidTr="00C91642">
        <w:tc>
          <w:tcPr>
            <w:tcW w:w="4508" w:type="dxa"/>
          </w:tcPr>
          <w:p w14:paraId="6B59E481" w14:textId="77777777" w:rsidR="0016773B" w:rsidRDefault="0016773B" w:rsidP="00C91642">
            <w:r>
              <w:t>Interventions</w:t>
            </w:r>
          </w:p>
        </w:tc>
        <w:tc>
          <w:tcPr>
            <w:tcW w:w="4508" w:type="dxa"/>
          </w:tcPr>
          <w:p w14:paraId="72A01CA0" w14:textId="77777777" w:rsidR="0016773B" w:rsidRDefault="0016773B" w:rsidP="00C91642">
            <w:r>
              <w:t>Intervention type classification: self-monitoring, decision aid (communication with clinician)</w:t>
            </w:r>
          </w:p>
          <w:p w14:paraId="03771865" w14:textId="77777777" w:rsidR="0016773B" w:rsidRDefault="0016773B" w:rsidP="00C91642">
            <w:r>
              <w:lastRenderedPageBreak/>
              <w:t>Intervention group: self remote BP monitoring</w:t>
            </w:r>
            <w:r w:rsidRPr="00AB0623">
              <w:t xml:space="preserve"> </w:t>
            </w:r>
            <w:r>
              <w:t>with communication via</w:t>
            </w:r>
            <w:r w:rsidRPr="00AB0623">
              <w:t xml:space="preserve"> </w:t>
            </w:r>
            <w:r>
              <w:t>a</w:t>
            </w:r>
            <w:r w:rsidRPr="00AB0623">
              <w:t xml:space="preserve"> telemonitoring system</w:t>
            </w:r>
            <w:r>
              <w:t>,</w:t>
            </w:r>
            <w:r w:rsidRPr="00AB0623">
              <w:t xml:space="preserve"> an app</w:t>
            </w:r>
            <w:r>
              <w:t xml:space="preserve"> and web based platform</w:t>
            </w:r>
          </w:p>
          <w:p w14:paraId="0AEF8E52" w14:textId="77777777" w:rsidR="0016773B" w:rsidRDefault="0016773B" w:rsidP="00C91642">
            <w:r>
              <w:t>Control group: u</w:t>
            </w:r>
            <w:r w:rsidRPr="00AB0623">
              <w:t>sual prenatal care entailed pregnant individuals attending antenatal clinics as required, including BP measurement and, if needed, medication initiated or adjusted by their usual antenatal care team. Individuals randomized to usual care were not prevented from self-monitoring but did not receive the app or other advice regarding this</w:t>
            </w:r>
          </w:p>
        </w:tc>
      </w:tr>
      <w:tr w:rsidR="0016773B" w14:paraId="0690ACB4" w14:textId="77777777" w:rsidTr="00C91642">
        <w:tc>
          <w:tcPr>
            <w:tcW w:w="4508" w:type="dxa"/>
          </w:tcPr>
          <w:p w14:paraId="0D82BF6C" w14:textId="77777777" w:rsidR="0016773B" w:rsidRDefault="0016773B" w:rsidP="00C91642">
            <w:r>
              <w:lastRenderedPageBreak/>
              <w:t>Outcomes</w:t>
            </w:r>
          </w:p>
        </w:tc>
        <w:tc>
          <w:tcPr>
            <w:tcW w:w="4508" w:type="dxa"/>
          </w:tcPr>
          <w:p w14:paraId="6BF63AD8" w14:textId="77777777" w:rsidR="0016773B" w:rsidRDefault="0016773B" w:rsidP="00C91642">
            <w:r>
              <w:t>Primary outcome: mean systolic BP</w:t>
            </w:r>
          </w:p>
          <w:p w14:paraId="603C5B8A" w14:textId="77777777" w:rsidR="0016773B" w:rsidRDefault="0016773B" w:rsidP="00C91642">
            <w:r>
              <w:t xml:space="preserve">Secondary outcomes: maternal and infant secondary outcomes </w:t>
            </w:r>
          </w:p>
        </w:tc>
      </w:tr>
      <w:tr w:rsidR="0016773B" w14:paraId="5EF497DC" w14:textId="77777777" w:rsidTr="00C91642">
        <w:tc>
          <w:tcPr>
            <w:tcW w:w="4508" w:type="dxa"/>
          </w:tcPr>
          <w:p w14:paraId="773E3A9F" w14:textId="77777777" w:rsidR="0016773B" w:rsidRDefault="0016773B" w:rsidP="00C91642">
            <w:r>
              <w:t>Notes</w:t>
            </w:r>
          </w:p>
        </w:tc>
        <w:tc>
          <w:tcPr>
            <w:tcW w:w="4508" w:type="dxa"/>
          </w:tcPr>
          <w:p w14:paraId="295BDFAC" w14:textId="77777777" w:rsidR="0016773B" w:rsidRDefault="0016773B" w:rsidP="00C91642">
            <w:r>
              <w:t>No other publications for this study identified</w:t>
            </w:r>
          </w:p>
          <w:p w14:paraId="44A09157" w14:textId="77777777" w:rsidR="0016773B" w:rsidRDefault="0016773B" w:rsidP="00C91642">
            <w:r>
              <w:t xml:space="preserve">Funding source: </w:t>
            </w:r>
            <w:r w:rsidRPr="00DA562F">
              <w:t xml:space="preserve">This work was funded from a NIHR Programme Grant for Applied Research grant for applied research (RP-PG-1209-10051) and NIHR Professorships awarded to Dr McManus (NIHR-RP-R2-12-015) and Dr Chappell (NIHR -RP-2014-05-019). Drs McManus and Tucker received funding from the NIHR Collaboration for Leadership in Applied Health Research (CLAHRC) now recommissioned as NIHR Applied Research Collaboration Oxford and Thames Valley (ARC-OxTV). Dr Mackillop received support from the NIHR Oxford Biomedical Research Centre. Dr Hinton is based in The Healthcare Improvement Studies Institute (THIS Institute), University of Cambridge; THIS Institute is supported by the Health Foundation, an independent charity in the UK. Dr Sandall was supported by the NIHR Collaboration for Leadership in Applied Health Research and Care South London (NIHR CLAHRC South London) at King’s College Hospital NHS Foundation Trust, now recommissioned as the NIHR Applied Research Collaboration South London. Dr Yu’s research program is partly supported by NIHR Applied Research Collaboration (ARC)–West, NIHR Health Protection Research Unit (HPRU) for Behavioural Science and Evaluation, and the NIHR Southampton Biomedical Research Centre (BRC). Drs Chappell, McManus, Sandall, and Yu are </w:t>
            </w:r>
            <w:r w:rsidRPr="00DA562F">
              <w:lastRenderedPageBreak/>
              <w:t>NIHR senior investigators. Service support costs were administered through the NIHR Clinical Research Network.</w:t>
            </w:r>
          </w:p>
        </w:tc>
      </w:tr>
    </w:tbl>
    <w:p w14:paraId="6872CA48" w14:textId="77777777" w:rsidR="0016773B" w:rsidRDefault="0016773B" w:rsidP="0016773B"/>
    <w:p w14:paraId="16C7138F" w14:textId="77777777" w:rsidR="0016773B" w:rsidRDefault="0016773B" w:rsidP="0016773B">
      <w:r>
        <w:t xml:space="preserve">Cheu </w:t>
      </w:r>
      <w:r>
        <w:fldChar w:fldCharType="begin"/>
      </w:r>
      <w:r>
        <w:instrText xml:space="preserve"> ADDIN EN.CITE &lt;EndNote&gt;&lt;Cite&gt;&lt;Author&gt;Cheu&lt;/Author&gt;&lt;Year&gt;2020&lt;/Year&gt;&lt;RecNum&gt;110&lt;/RecNum&gt;&lt;DisplayText&gt;[73]&lt;/DisplayText&gt;&lt;record&gt;&lt;rec-number&gt;110&lt;/rec-number&gt;&lt;foreign-keys&gt;&lt;key app="EN" db-id="2pa5txexgfxsvhe0vrkp2ztndr0vxs5wptsa" timestamp="1723203014"&gt;110&lt;/key&gt;&lt;/foreign-keys&gt;&lt;ref-type name="Generic"&gt;13&lt;/ref-type&gt;&lt;contributors&gt;&lt;authors&gt;&lt;author&gt;Cheu, Lindsay A.&lt;/author&gt;&lt;author&gt;Drexler, Kathleen&lt;/author&gt;&lt;author&gt;Kominiarek, Michelle A.&lt;/author&gt;&lt;/authors&gt;&lt;/contributors&gt;&lt;auth-address&gt;Division of Maternal-Fetal Medicine, Department of Obstetrics and Gynecology of Northwestern University, 250 E. Superior, Suite 05-2149, Prentice Women&amp;apos;s Hospital Chicago, IL 60611, United States&lt;/auth-address&gt;&lt;titles&gt;&lt;title&gt;Using m-Health apps to diagnose hypertension in pregnancy&lt;/title&gt;&lt;alt-title&gt;Pregnancy Hypertension&lt;/alt-title&gt;&lt;/titles&gt;&lt;alt-periodical&gt;&lt;full-title&gt;Pregnancy Hypertension&lt;/full-title&gt;&lt;/alt-periodical&gt;&lt;pages&gt;99-100&lt;/pages&gt;&lt;volume&gt;22&lt;/volume&gt;&lt;keywords&gt;&lt;keyword&gt;Mobile Applications&lt;/keyword&gt;&lt;keyword&gt;Telemedicine&lt;/keyword&gt;&lt;keyword&gt;Hypertension -- Diagnosis&lt;/keyword&gt;&lt;keyword&gt;Pre-Eclampsia -- Diagnosis&lt;/keyword&gt;&lt;keyword&gt;Female&lt;/keyword&gt;&lt;keyword&gt;Pregnancy&lt;/keyword&gt;&lt;/keywords&gt;&lt;dates&gt;&lt;year&gt;2020&lt;/year&gt;&lt;/dates&gt;&lt;pub-location&gt;New York, New York&lt;/pub-location&gt;&lt;publisher&gt;Elsevier B.V.&lt;/publisher&gt;&lt;isbn&gt;2210-7789&lt;/isbn&gt;&lt;urls&gt;&lt;related-urls&gt;&lt;url&gt;https://search.ebscohost.com/login.aspx?direct=true&amp;amp;AuthType=ip,shib&amp;amp;db=ccm&amp;amp;AN=147134848&amp;amp;site=ehost-live&amp;amp;custid=s3382554&lt;/url&gt;&lt;/related-urls&gt;&lt;/urls&gt;&lt;electronic-resource-num&gt;10.1016/j.preghy.2020.07.009&lt;/electronic-resource-num&gt;&lt;remote-database-name&gt;CINAHL Complete&lt;/remote-database-name&gt;&lt;remote-database-provider&gt;EBSCOhost&lt;/remote-database-provider&gt;&lt;/record&gt;&lt;/Cite&gt;&lt;/EndNote&gt;</w:instrText>
      </w:r>
      <w:r>
        <w:fldChar w:fldCharType="separate"/>
      </w:r>
      <w:r>
        <w:rPr>
          <w:noProof/>
        </w:rPr>
        <w:t>[73]</w:t>
      </w:r>
      <w:r>
        <w:fldChar w:fldCharType="end"/>
      </w:r>
      <w:r>
        <w:t xml:space="preserve"> letter to editor </w:t>
      </w:r>
    </w:p>
    <w:tbl>
      <w:tblPr>
        <w:tblStyle w:val="TableGrid"/>
        <w:tblW w:w="0" w:type="auto"/>
        <w:tblLook w:val="04A0" w:firstRow="1" w:lastRow="0" w:firstColumn="1" w:lastColumn="0" w:noHBand="0" w:noVBand="1"/>
      </w:tblPr>
      <w:tblGrid>
        <w:gridCol w:w="4508"/>
        <w:gridCol w:w="4508"/>
      </w:tblGrid>
      <w:tr w:rsidR="0016773B" w14:paraId="7B2FE813" w14:textId="77777777" w:rsidTr="00C91642">
        <w:tc>
          <w:tcPr>
            <w:tcW w:w="4508" w:type="dxa"/>
          </w:tcPr>
          <w:p w14:paraId="6E4621E6" w14:textId="77777777" w:rsidR="0016773B" w:rsidRDefault="0016773B" w:rsidP="00C91642">
            <w:r>
              <w:t>Methods</w:t>
            </w:r>
          </w:p>
        </w:tc>
        <w:tc>
          <w:tcPr>
            <w:tcW w:w="4508" w:type="dxa"/>
          </w:tcPr>
          <w:p w14:paraId="138F634D" w14:textId="77777777" w:rsidR="0016773B" w:rsidRDefault="0016773B" w:rsidP="00C91642">
            <w:r>
              <w:t>Study design: case report</w:t>
            </w:r>
          </w:p>
          <w:p w14:paraId="7EE1466D" w14:textId="77777777" w:rsidR="0016773B" w:rsidRDefault="0016773B" w:rsidP="00C91642">
            <w:r>
              <w:t>Study duration: not reported</w:t>
            </w:r>
          </w:p>
          <w:p w14:paraId="2357D26A" w14:textId="77777777" w:rsidR="0016773B" w:rsidRDefault="0016773B" w:rsidP="00C91642">
            <w:r>
              <w:t>Study follow-up: 36 weeks</w:t>
            </w:r>
          </w:p>
        </w:tc>
      </w:tr>
      <w:tr w:rsidR="0016773B" w14:paraId="7B45CA57" w14:textId="77777777" w:rsidTr="00C91642">
        <w:tc>
          <w:tcPr>
            <w:tcW w:w="4508" w:type="dxa"/>
          </w:tcPr>
          <w:p w14:paraId="77E70A40" w14:textId="77777777" w:rsidR="0016773B" w:rsidRDefault="0016773B" w:rsidP="00C91642">
            <w:r>
              <w:t>Participants</w:t>
            </w:r>
          </w:p>
        </w:tc>
        <w:tc>
          <w:tcPr>
            <w:tcW w:w="4508" w:type="dxa"/>
          </w:tcPr>
          <w:p w14:paraId="75812212" w14:textId="77777777" w:rsidR="0016773B" w:rsidRDefault="0016773B" w:rsidP="00C91642">
            <w:r>
              <w:t>Country: USA</w:t>
            </w:r>
          </w:p>
          <w:p w14:paraId="7605113C" w14:textId="77777777" w:rsidR="0016773B" w:rsidRDefault="0016773B" w:rsidP="00C91642">
            <w:r>
              <w:t>Setting: Hospital</w:t>
            </w:r>
          </w:p>
          <w:p w14:paraId="3B731F03" w14:textId="77777777" w:rsidR="0016773B" w:rsidRPr="00FE3BA1" w:rsidRDefault="0016773B" w:rsidP="00C91642">
            <w:r>
              <w:t>Number:  1</w:t>
            </w:r>
          </w:p>
          <w:p w14:paraId="4A798570" w14:textId="77777777" w:rsidR="0016773B" w:rsidRDefault="0016773B" w:rsidP="00C91642">
            <w:r>
              <w:t>Education level: not reported</w:t>
            </w:r>
          </w:p>
          <w:p w14:paraId="3301013D" w14:textId="77777777" w:rsidR="0016773B" w:rsidRDefault="0016773B" w:rsidP="00C91642">
            <w:r>
              <w:t>Mean age (years): 30</w:t>
            </w:r>
          </w:p>
          <w:p w14:paraId="48995C0C" w14:textId="77777777" w:rsidR="0016773B" w:rsidRDefault="0016773B" w:rsidP="00C91642">
            <w:r>
              <w:t>Inclusion criteria: not reported</w:t>
            </w:r>
          </w:p>
          <w:p w14:paraId="3E6D1EDD" w14:textId="77777777" w:rsidR="0016773B" w:rsidRDefault="0016773B" w:rsidP="00C91642">
            <w:r>
              <w:t>Exclusion criteria: not reported</w:t>
            </w:r>
          </w:p>
        </w:tc>
      </w:tr>
      <w:tr w:rsidR="0016773B" w14:paraId="430DB9BD" w14:textId="77777777" w:rsidTr="00C91642">
        <w:tc>
          <w:tcPr>
            <w:tcW w:w="4508" w:type="dxa"/>
          </w:tcPr>
          <w:p w14:paraId="3F706570" w14:textId="77777777" w:rsidR="0016773B" w:rsidRDefault="0016773B" w:rsidP="00C91642">
            <w:r>
              <w:t>Interventions</w:t>
            </w:r>
          </w:p>
        </w:tc>
        <w:tc>
          <w:tcPr>
            <w:tcW w:w="4508" w:type="dxa"/>
          </w:tcPr>
          <w:p w14:paraId="55F06103" w14:textId="77777777" w:rsidR="0016773B" w:rsidRDefault="0016773B" w:rsidP="00C91642">
            <w:r>
              <w:t>Intervention type classification: self-monitoring, decision aid (communication with clinician)</w:t>
            </w:r>
          </w:p>
          <w:p w14:paraId="01C69C71" w14:textId="77777777" w:rsidR="0016773B" w:rsidRDefault="0016773B" w:rsidP="00C91642">
            <w:r>
              <w:t>Intervention group: remote blood pressure monitoring with Bluetooth BP cuff, mobile phone app with communication with clinician</w:t>
            </w:r>
          </w:p>
          <w:p w14:paraId="3B6C4131" w14:textId="77777777" w:rsidR="0016773B" w:rsidRDefault="0016773B" w:rsidP="00C91642">
            <w:r>
              <w:t>Control group: nil</w:t>
            </w:r>
          </w:p>
        </w:tc>
      </w:tr>
      <w:tr w:rsidR="0016773B" w14:paraId="1653F8AB" w14:textId="77777777" w:rsidTr="00C91642">
        <w:tc>
          <w:tcPr>
            <w:tcW w:w="4508" w:type="dxa"/>
          </w:tcPr>
          <w:p w14:paraId="009B5657" w14:textId="77777777" w:rsidR="0016773B" w:rsidRDefault="0016773B" w:rsidP="00C91642">
            <w:r>
              <w:t>Outcomes</w:t>
            </w:r>
          </w:p>
        </w:tc>
        <w:tc>
          <w:tcPr>
            <w:tcW w:w="4508" w:type="dxa"/>
          </w:tcPr>
          <w:p w14:paraId="624BF071" w14:textId="77777777" w:rsidR="0016773B" w:rsidRDefault="0016773B" w:rsidP="00C91642">
            <w:r>
              <w:t>Clinical outcome</w:t>
            </w:r>
          </w:p>
        </w:tc>
      </w:tr>
      <w:tr w:rsidR="0016773B" w14:paraId="773FA5C0" w14:textId="77777777" w:rsidTr="00C91642">
        <w:tc>
          <w:tcPr>
            <w:tcW w:w="4508" w:type="dxa"/>
          </w:tcPr>
          <w:p w14:paraId="2E77805A" w14:textId="77777777" w:rsidR="0016773B" w:rsidRDefault="0016773B" w:rsidP="00C91642">
            <w:r>
              <w:t>Notes</w:t>
            </w:r>
          </w:p>
        </w:tc>
        <w:tc>
          <w:tcPr>
            <w:tcW w:w="4508" w:type="dxa"/>
          </w:tcPr>
          <w:p w14:paraId="3983DA6E" w14:textId="77777777" w:rsidR="0016773B" w:rsidRDefault="0016773B" w:rsidP="00C91642">
            <w:r>
              <w:t>No other publications for this study identified</w:t>
            </w:r>
          </w:p>
          <w:p w14:paraId="125F90B8" w14:textId="77777777" w:rsidR="0016773B" w:rsidRDefault="0016773B" w:rsidP="00C91642">
            <w:r>
              <w:t>Funding source: none reported</w:t>
            </w:r>
          </w:p>
        </w:tc>
      </w:tr>
    </w:tbl>
    <w:p w14:paraId="5FC6BED1" w14:textId="77777777" w:rsidR="0016773B" w:rsidRDefault="0016773B" w:rsidP="0016773B"/>
    <w:p w14:paraId="669352BB" w14:textId="77777777" w:rsidR="0016773B" w:rsidRDefault="0016773B" w:rsidP="0016773B"/>
    <w:p w14:paraId="3CD9C4F9" w14:textId="77777777" w:rsidR="0016773B" w:rsidRDefault="0016773B" w:rsidP="0016773B">
      <w:r>
        <w:t xml:space="preserve">Countouris </w:t>
      </w:r>
      <w:r>
        <w:fldChar w:fldCharType="begin">
          <w:fldData xml:space="preserve">PEVuZE5vdGU+PENpdGU+PEF1dGhvcj5Db3VudG91cmlzPC9BdXRob3I+PFllYXI+MjAyMjwvWWVh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Db3VudG91cmlzPC9BdXRob3I+PFllYXI+MjAyMjwvWWVh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52]</w:t>
      </w:r>
      <w:r>
        <w:fldChar w:fldCharType="end"/>
      </w:r>
    </w:p>
    <w:p w14:paraId="096653A9" w14:textId="77777777" w:rsidR="0016773B" w:rsidRDefault="0016773B" w:rsidP="0016773B"/>
    <w:tbl>
      <w:tblPr>
        <w:tblStyle w:val="TableGrid"/>
        <w:tblW w:w="0" w:type="auto"/>
        <w:tblLook w:val="04A0" w:firstRow="1" w:lastRow="0" w:firstColumn="1" w:lastColumn="0" w:noHBand="0" w:noVBand="1"/>
      </w:tblPr>
      <w:tblGrid>
        <w:gridCol w:w="4508"/>
        <w:gridCol w:w="4508"/>
      </w:tblGrid>
      <w:tr w:rsidR="0016773B" w14:paraId="7955B476" w14:textId="77777777" w:rsidTr="00C91642">
        <w:tc>
          <w:tcPr>
            <w:tcW w:w="4508" w:type="dxa"/>
          </w:tcPr>
          <w:p w14:paraId="35A42DA5" w14:textId="77777777" w:rsidR="0016773B" w:rsidRDefault="0016773B" w:rsidP="00C91642">
            <w:r>
              <w:t>Methods</w:t>
            </w:r>
          </w:p>
        </w:tc>
        <w:tc>
          <w:tcPr>
            <w:tcW w:w="4508" w:type="dxa"/>
          </w:tcPr>
          <w:p w14:paraId="7677F612" w14:textId="77777777" w:rsidR="0016773B" w:rsidRDefault="0016773B" w:rsidP="00C91642">
            <w:r>
              <w:t>Study design: cohort study</w:t>
            </w:r>
          </w:p>
          <w:p w14:paraId="7327F64A" w14:textId="77777777" w:rsidR="0016773B" w:rsidRDefault="0016773B" w:rsidP="00C91642">
            <w:r>
              <w:t>Study duration: 17 months (December 2019-April 2021)</w:t>
            </w:r>
          </w:p>
          <w:p w14:paraId="5F20687F" w14:textId="77777777" w:rsidR="0016773B" w:rsidRDefault="0016773B" w:rsidP="00C91642">
            <w:r>
              <w:t>Study follow-up: 1 year</w:t>
            </w:r>
          </w:p>
        </w:tc>
      </w:tr>
      <w:tr w:rsidR="0016773B" w14:paraId="6F700726" w14:textId="77777777" w:rsidTr="00C91642">
        <w:tc>
          <w:tcPr>
            <w:tcW w:w="4508" w:type="dxa"/>
          </w:tcPr>
          <w:p w14:paraId="67F91B62" w14:textId="77777777" w:rsidR="0016773B" w:rsidRDefault="0016773B" w:rsidP="00C91642">
            <w:r>
              <w:t>Participants</w:t>
            </w:r>
          </w:p>
        </w:tc>
        <w:tc>
          <w:tcPr>
            <w:tcW w:w="4508" w:type="dxa"/>
          </w:tcPr>
          <w:p w14:paraId="5A9C7D01" w14:textId="77777777" w:rsidR="0016773B" w:rsidRDefault="0016773B" w:rsidP="00C91642">
            <w:r>
              <w:t>Country: USA</w:t>
            </w:r>
          </w:p>
          <w:p w14:paraId="4074799D" w14:textId="77777777" w:rsidR="0016773B" w:rsidRDefault="0016773B" w:rsidP="00C91642">
            <w:r>
              <w:t>Setting: Hospital</w:t>
            </w:r>
          </w:p>
          <w:p w14:paraId="4F6A453D" w14:textId="77777777" w:rsidR="0016773B" w:rsidRDefault="0016773B" w:rsidP="00C91642">
            <w:r>
              <w:t>Number:  140 patients (175 visits)</w:t>
            </w:r>
          </w:p>
          <w:p w14:paraId="3AEF20C2" w14:textId="77777777" w:rsidR="0016773B" w:rsidRDefault="0016773B" w:rsidP="00C91642">
            <w:r>
              <w:t>Education level: not reported</w:t>
            </w:r>
          </w:p>
          <w:p w14:paraId="02C88607" w14:textId="77777777" w:rsidR="0016773B" w:rsidRDefault="0016773B" w:rsidP="00C91642">
            <w:r>
              <w:t>Mean age (years): virtual visit 33.6 in person visit (control) 34.6</w:t>
            </w:r>
          </w:p>
          <w:p w14:paraId="61CA5BF6" w14:textId="77777777" w:rsidR="0016773B" w:rsidRDefault="0016773B" w:rsidP="00C91642">
            <w:r>
              <w:t>Inclusion criteria: not reported</w:t>
            </w:r>
          </w:p>
          <w:p w14:paraId="2B36C6A9" w14:textId="77777777" w:rsidR="0016773B" w:rsidRDefault="0016773B" w:rsidP="00C91642">
            <w:r>
              <w:t>Exclusion criteria: not reported</w:t>
            </w:r>
          </w:p>
        </w:tc>
      </w:tr>
      <w:tr w:rsidR="0016773B" w14:paraId="5677D108" w14:textId="77777777" w:rsidTr="00C91642">
        <w:tc>
          <w:tcPr>
            <w:tcW w:w="4508" w:type="dxa"/>
          </w:tcPr>
          <w:p w14:paraId="37CF4121" w14:textId="77777777" w:rsidR="0016773B" w:rsidRDefault="0016773B" w:rsidP="00C91642">
            <w:r>
              <w:t>Interventions</w:t>
            </w:r>
          </w:p>
        </w:tc>
        <w:tc>
          <w:tcPr>
            <w:tcW w:w="4508" w:type="dxa"/>
          </w:tcPr>
          <w:p w14:paraId="25026070" w14:textId="77777777" w:rsidR="0016773B" w:rsidRDefault="0016773B" w:rsidP="00C91642">
            <w:r>
              <w:t xml:space="preserve">Intervention type classification: decision aid </w:t>
            </w:r>
          </w:p>
          <w:p w14:paraId="673A6D2B" w14:textId="77777777" w:rsidR="0016773B" w:rsidRDefault="0016773B" w:rsidP="00C91642">
            <w:r>
              <w:lastRenderedPageBreak/>
              <w:t>Intervention group: virtual postpartum hypertension clinic review</w:t>
            </w:r>
          </w:p>
          <w:p w14:paraId="477B0B93" w14:textId="77777777" w:rsidR="0016773B" w:rsidRDefault="0016773B" w:rsidP="00C91642">
            <w:r>
              <w:t>Control group: usual care (face to face review in postpartum hypertension clinic)</w:t>
            </w:r>
          </w:p>
        </w:tc>
      </w:tr>
      <w:tr w:rsidR="0016773B" w14:paraId="4B4B73A6" w14:textId="77777777" w:rsidTr="00C91642">
        <w:tc>
          <w:tcPr>
            <w:tcW w:w="4508" w:type="dxa"/>
          </w:tcPr>
          <w:p w14:paraId="4D9AF673" w14:textId="77777777" w:rsidR="0016773B" w:rsidRDefault="0016773B" w:rsidP="00C91642">
            <w:r>
              <w:lastRenderedPageBreak/>
              <w:t>Outcomes</w:t>
            </w:r>
          </w:p>
        </w:tc>
        <w:tc>
          <w:tcPr>
            <w:tcW w:w="4508" w:type="dxa"/>
          </w:tcPr>
          <w:p w14:paraId="4CED6BC0" w14:textId="77777777" w:rsidR="0016773B" w:rsidRDefault="0016773B" w:rsidP="00C91642">
            <w:r>
              <w:t>Primary outcome: attendance at postpartum visits, feasibility of utilising telehealth for postpartum hypertension clinic</w:t>
            </w:r>
          </w:p>
        </w:tc>
      </w:tr>
      <w:tr w:rsidR="0016773B" w14:paraId="1A86E276" w14:textId="77777777" w:rsidTr="00C91642">
        <w:tc>
          <w:tcPr>
            <w:tcW w:w="4508" w:type="dxa"/>
          </w:tcPr>
          <w:p w14:paraId="28A08B69" w14:textId="77777777" w:rsidR="0016773B" w:rsidRDefault="0016773B" w:rsidP="00C91642">
            <w:r>
              <w:t>Notes</w:t>
            </w:r>
          </w:p>
        </w:tc>
        <w:tc>
          <w:tcPr>
            <w:tcW w:w="4508" w:type="dxa"/>
          </w:tcPr>
          <w:p w14:paraId="32110866" w14:textId="77777777" w:rsidR="0016773B" w:rsidRDefault="0016773B" w:rsidP="00C91642">
            <w:r>
              <w:t>No other publications for this study identified</w:t>
            </w:r>
          </w:p>
          <w:p w14:paraId="527BEEF2" w14:textId="77777777" w:rsidR="0016773B" w:rsidRPr="00013CC3" w:rsidRDefault="0016773B" w:rsidP="00C91642">
            <w:r>
              <w:t xml:space="preserve">Funding source: </w:t>
            </w:r>
            <w:r w:rsidRPr="00013CC3">
              <w:t>This study was funded by the Magee Womens Hospital</w:t>
            </w:r>
            <w:r>
              <w:t xml:space="preserve"> </w:t>
            </w:r>
            <w:r w:rsidRPr="00013CC3">
              <w:t>Medical Staff Grant. Dr. Hauspurg was funded by</w:t>
            </w:r>
          </w:p>
          <w:p w14:paraId="778A9519" w14:textId="77777777" w:rsidR="0016773B" w:rsidRDefault="0016773B" w:rsidP="00C91642">
            <w:r w:rsidRPr="00013CC3">
              <w:t>the NIH/ORWH Building Interdisciplinary Research</w:t>
            </w:r>
            <w:r>
              <w:t xml:space="preserve"> </w:t>
            </w:r>
            <w:r w:rsidRPr="00013CC3">
              <w:t>Careers in Women’s Health (BIRCWH) NIH</w:t>
            </w:r>
            <w:r>
              <w:t xml:space="preserve"> </w:t>
            </w:r>
            <w:r w:rsidRPr="00013CC3">
              <w:t>K12HD043441. Dr. Countouris was funded by the</w:t>
            </w:r>
            <w:r>
              <w:t xml:space="preserve"> </w:t>
            </w:r>
            <w:r w:rsidRPr="00013CC3">
              <w:t>NIH NHLBI T32 Training Grant HL129964</w:t>
            </w:r>
          </w:p>
        </w:tc>
      </w:tr>
    </w:tbl>
    <w:p w14:paraId="43AA7E71" w14:textId="77777777" w:rsidR="0016773B" w:rsidRDefault="0016773B" w:rsidP="0016773B"/>
    <w:p w14:paraId="7EC18A04" w14:textId="77777777" w:rsidR="0016773B" w:rsidRDefault="0016773B" w:rsidP="0016773B">
      <w:r>
        <w:t xml:space="preserve">Denolle </w:t>
      </w:r>
      <w:r>
        <w:fldChar w:fldCharType="begin"/>
      </w:r>
      <w:r>
        <w:instrText xml:space="preserve"> ADDIN EN.CITE &lt;EndNote&gt;&lt;Cite&gt;&lt;Author&gt;Denolle&lt;/Author&gt;&lt;Year&gt;2008&lt;/Year&gt;&lt;RecNum&gt;89&lt;/RecNum&gt;&lt;DisplayText&gt;[46]&lt;/DisplayText&gt;&lt;record&gt;&lt;rec-number&gt;89&lt;/rec-number&gt;&lt;foreign-keys&gt;&lt;key app="EN" db-id="2pa5txexgfxsvhe0vrkp2ztndr0vxs5wptsa" timestamp="1723200478"&gt;89&lt;/key&gt;&lt;/foreign-keys&gt;&lt;ref-type name="Journal Article"&gt;17&lt;/ref-type&gt;&lt;contributors&gt;&lt;authors&gt;&lt;author&gt;Denolle, T.&lt;/author&gt;&lt;author&gt;Weber, J. L.&lt;/author&gt;&lt;author&gt;Calvez, C.&lt;/author&gt;&lt;author&gt;Getin, Y.&lt;/author&gt;&lt;author&gt;Daniel, J. C.&lt;/author&gt;&lt;author&gt;Lurton, O.&lt;/author&gt;&lt;author&gt;Cheve, M. T.&lt;/author&gt;&lt;author&gt;Marechaud, M.&lt;/author&gt;&lt;author&gt;Bessec, P.&lt;/author&gt;&lt;author&gt;Carbonne, B.&lt;/author&gt;&lt;author&gt;Razafintsalama, T.&lt;/author&gt;&lt;/authors&gt;&lt;/contributors&gt;&lt;auth-address&gt;Dinard Hospital and Biotrial-Rennes, Paris, France. denolle.thierry@wanadoo.fr&lt;/auth-address&gt;&lt;titles&gt;&lt;title&gt;Diagnosis of white coat hypertension in pregnant women with teletransmitted home blood pressure&lt;/title&gt;&lt;secondary-title&gt;Hypertens Pregnancy&lt;/secondary-title&gt;&lt;/titles&gt;&lt;periodical&gt;&lt;full-title&gt;Hypertens Pregnancy&lt;/full-title&gt;&lt;/periodical&gt;&lt;pages&gt;305-13&lt;/pages&gt;&lt;volume&gt;27&lt;/volume&gt;&lt;number&gt;3&lt;/number&gt;&lt;keywords&gt;&lt;keyword&gt;*Blood Pressure Monitoring, Ambulatory/economics&lt;/keyword&gt;&lt;keyword&gt;Cost Savings&lt;/keyword&gt;&lt;keyword&gt;Female&lt;/keyword&gt;&lt;keyword&gt;France/epidemiology&lt;/keyword&gt;&lt;keyword&gt;Humans&lt;/keyword&gt;&lt;keyword&gt;Hypertension, Pregnancy-Induced/*diagnosis/epidemiology&lt;/keyword&gt;&lt;keyword&gt;Pregnancy&lt;/keyword&gt;&lt;keyword&gt;Prevalence&lt;/keyword&gt;&lt;keyword&gt;Prognosis&lt;/keyword&gt;&lt;keyword&gt;Telemetry&lt;/keyword&gt;&lt;/keywords&gt;&lt;dates&gt;&lt;year&gt;2008&lt;/year&gt;&lt;/dates&gt;&lt;isbn&gt;1064-1955&lt;/isbn&gt;&lt;accession-num&gt;18696359&lt;/accession-num&gt;&lt;urls&gt;&lt;/urls&gt;&lt;electronic-resource-num&gt;10.1080/10641950802000950&lt;/electronic-resource-num&gt;&lt;remote-database-provider&gt;NLM&lt;/remote-database-provider&gt;&lt;language&gt;eng&lt;/language&gt;&lt;/record&gt;&lt;/Cite&gt;&lt;/EndNote&gt;</w:instrText>
      </w:r>
      <w:r>
        <w:fldChar w:fldCharType="separate"/>
      </w:r>
      <w:r>
        <w:rPr>
          <w:noProof/>
        </w:rPr>
        <w:t>[46]</w:t>
      </w:r>
      <w:r>
        <w:fldChar w:fldCharType="end"/>
      </w:r>
    </w:p>
    <w:tbl>
      <w:tblPr>
        <w:tblStyle w:val="TableGrid"/>
        <w:tblW w:w="0" w:type="auto"/>
        <w:tblLook w:val="04A0" w:firstRow="1" w:lastRow="0" w:firstColumn="1" w:lastColumn="0" w:noHBand="0" w:noVBand="1"/>
      </w:tblPr>
      <w:tblGrid>
        <w:gridCol w:w="4508"/>
        <w:gridCol w:w="4508"/>
      </w:tblGrid>
      <w:tr w:rsidR="0016773B" w14:paraId="7FCA015D" w14:textId="77777777" w:rsidTr="00C91642">
        <w:tc>
          <w:tcPr>
            <w:tcW w:w="4508" w:type="dxa"/>
          </w:tcPr>
          <w:p w14:paraId="61D8BAE8" w14:textId="77777777" w:rsidR="0016773B" w:rsidRDefault="0016773B" w:rsidP="00C91642">
            <w:r>
              <w:t>Methods</w:t>
            </w:r>
          </w:p>
        </w:tc>
        <w:tc>
          <w:tcPr>
            <w:tcW w:w="4508" w:type="dxa"/>
          </w:tcPr>
          <w:p w14:paraId="52872F12" w14:textId="77777777" w:rsidR="0016773B" w:rsidRDefault="0016773B" w:rsidP="00C91642">
            <w:r>
              <w:t>Study design: multicentre RCT</w:t>
            </w:r>
          </w:p>
          <w:p w14:paraId="2725A8BF" w14:textId="77777777" w:rsidR="0016773B" w:rsidRDefault="0016773B" w:rsidP="00C91642">
            <w:r>
              <w:t>Study duration: not reported</w:t>
            </w:r>
          </w:p>
          <w:p w14:paraId="6AC76DBE" w14:textId="77777777" w:rsidR="0016773B" w:rsidRDefault="0016773B" w:rsidP="00C91642">
            <w:r>
              <w:t>Study follow-up: 7 days</w:t>
            </w:r>
          </w:p>
        </w:tc>
      </w:tr>
      <w:tr w:rsidR="0016773B" w14:paraId="643A2C49" w14:textId="77777777" w:rsidTr="00C91642">
        <w:tc>
          <w:tcPr>
            <w:tcW w:w="4508" w:type="dxa"/>
          </w:tcPr>
          <w:p w14:paraId="03A349FF" w14:textId="77777777" w:rsidR="0016773B" w:rsidRDefault="0016773B" w:rsidP="00C91642">
            <w:r>
              <w:t>Participants</w:t>
            </w:r>
          </w:p>
        </w:tc>
        <w:tc>
          <w:tcPr>
            <w:tcW w:w="4508" w:type="dxa"/>
          </w:tcPr>
          <w:p w14:paraId="2A5A5CD5" w14:textId="77777777" w:rsidR="0016773B" w:rsidRDefault="0016773B" w:rsidP="00C91642">
            <w:r>
              <w:t>Country: France</w:t>
            </w:r>
          </w:p>
          <w:p w14:paraId="67A81CC3" w14:textId="77777777" w:rsidR="0016773B" w:rsidRDefault="0016773B" w:rsidP="00C91642">
            <w:r>
              <w:t>Setting: eight hospitals with obstetric departments</w:t>
            </w:r>
          </w:p>
          <w:p w14:paraId="37644653" w14:textId="77777777" w:rsidR="0016773B" w:rsidRPr="00FE3BA1" w:rsidRDefault="0016773B" w:rsidP="00C91642">
            <w:r>
              <w:t>Number:  57 (9 excluded due to 3 deliveries 4 hospitalisation) – 48 analysed (24 intervention 24 control)</w:t>
            </w:r>
          </w:p>
          <w:p w14:paraId="1CEA9DB2" w14:textId="77777777" w:rsidR="0016773B" w:rsidRDefault="0016773B" w:rsidP="00C91642">
            <w:r>
              <w:t>Education level: not reported</w:t>
            </w:r>
          </w:p>
          <w:p w14:paraId="6FB06A56" w14:textId="77777777" w:rsidR="0016773B" w:rsidRDefault="0016773B" w:rsidP="00C91642">
            <w:r>
              <w:t>Mean age (years): not reported</w:t>
            </w:r>
          </w:p>
          <w:p w14:paraId="5DEC59AE" w14:textId="77777777" w:rsidR="0016773B" w:rsidRDefault="0016773B" w:rsidP="00C91642">
            <w:r>
              <w:t>Inclusion criteria: patients with h</w:t>
            </w:r>
            <w:r w:rsidRPr="007C6308">
              <w:t>ypertension,</w:t>
            </w:r>
            <w:r>
              <w:t xml:space="preserve"> </w:t>
            </w:r>
            <w:r w:rsidRPr="007C6308">
              <w:t>defined as the mean of three office BP measurements during a single</w:t>
            </w:r>
            <w:r>
              <w:t xml:space="preserve"> </w:t>
            </w:r>
            <w:r w:rsidRPr="007C6308">
              <w:t>visit ≥</w:t>
            </w:r>
            <w:r w:rsidRPr="007C6308">
              <w:rPr>
                <w:rFonts w:hint="eastAsia"/>
              </w:rPr>
              <w:t xml:space="preserve"> </w:t>
            </w:r>
            <w:r w:rsidRPr="007C6308">
              <w:t>140/90 and ≤</w:t>
            </w:r>
            <w:r w:rsidRPr="007C6308">
              <w:rPr>
                <w:rFonts w:hint="eastAsia"/>
              </w:rPr>
              <w:t xml:space="preserve"> </w:t>
            </w:r>
            <w:r w:rsidRPr="007C6308">
              <w:t>180/105 mm Hg following 18 weeks gestation but without albuminuria or a history of hypertension in</w:t>
            </w:r>
            <w:r>
              <w:t xml:space="preserve"> </w:t>
            </w:r>
            <w:r w:rsidRPr="007C6308">
              <w:t>previous pregnancies or preceding the present pregnancy.</w:t>
            </w:r>
          </w:p>
          <w:p w14:paraId="4F394C8A" w14:textId="77777777" w:rsidR="0016773B" w:rsidRDefault="0016773B" w:rsidP="00C91642">
            <w:r>
              <w:t xml:space="preserve">Exclusion criteria: </w:t>
            </w:r>
            <w:r w:rsidRPr="007C6308">
              <w:t>BMI ≤</w:t>
            </w:r>
            <w:r w:rsidRPr="007C6308">
              <w:rPr>
                <w:rFonts w:hint="eastAsia"/>
              </w:rPr>
              <w:t xml:space="preserve"> </w:t>
            </w:r>
            <w:r w:rsidRPr="007C6308">
              <w:t xml:space="preserve">30 kg/m2, </w:t>
            </w:r>
            <w:r>
              <w:t>did not</w:t>
            </w:r>
            <w:r w:rsidRPr="007C6308">
              <w:t xml:space="preserve"> have nephropathy or chronic disease, and</w:t>
            </w:r>
            <w:r>
              <w:t xml:space="preserve"> </w:t>
            </w:r>
            <w:r w:rsidRPr="007C6308">
              <w:t>were not undergoing treatment for hypertension</w:t>
            </w:r>
          </w:p>
        </w:tc>
      </w:tr>
      <w:tr w:rsidR="0016773B" w14:paraId="6A320115" w14:textId="77777777" w:rsidTr="00C91642">
        <w:tc>
          <w:tcPr>
            <w:tcW w:w="4508" w:type="dxa"/>
          </w:tcPr>
          <w:p w14:paraId="26C1EAC7" w14:textId="77777777" w:rsidR="0016773B" w:rsidRDefault="0016773B" w:rsidP="00C91642">
            <w:r>
              <w:t>Interventions</w:t>
            </w:r>
          </w:p>
        </w:tc>
        <w:tc>
          <w:tcPr>
            <w:tcW w:w="4508" w:type="dxa"/>
          </w:tcPr>
          <w:p w14:paraId="78588A3D" w14:textId="77777777" w:rsidR="0016773B" w:rsidRDefault="0016773B" w:rsidP="00C91642">
            <w:r>
              <w:t>Intervention type classification: self-monitoring, decision aid (communication with clinician)</w:t>
            </w:r>
          </w:p>
          <w:p w14:paraId="77BC3DF8" w14:textId="77777777" w:rsidR="0016773B" w:rsidRDefault="0016773B" w:rsidP="00C91642">
            <w:r>
              <w:t xml:space="preserve">Intervention group: remote BP monitoring linked with web based platform with communication with clinician </w:t>
            </w:r>
          </w:p>
          <w:p w14:paraId="0BA23E05" w14:textId="77777777" w:rsidR="0016773B" w:rsidRDefault="0016773B" w:rsidP="00C91642">
            <w:r>
              <w:lastRenderedPageBreak/>
              <w:t xml:space="preserve">Control group: remote BP monitoring however the BP results were not given to the obstetrician, the patient had usual obstetric monitoring </w:t>
            </w:r>
          </w:p>
        </w:tc>
      </w:tr>
      <w:tr w:rsidR="0016773B" w14:paraId="463801B5" w14:textId="77777777" w:rsidTr="00C91642">
        <w:tc>
          <w:tcPr>
            <w:tcW w:w="4508" w:type="dxa"/>
          </w:tcPr>
          <w:p w14:paraId="1B607678" w14:textId="77777777" w:rsidR="0016773B" w:rsidRDefault="0016773B" w:rsidP="00C91642">
            <w:r>
              <w:lastRenderedPageBreak/>
              <w:t>Outcomes</w:t>
            </w:r>
          </w:p>
        </w:tc>
        <w:tc>
          <w:tcPr>
            <w:tcW w:w="4508" w:type="dxa"/>
          </w:tcPr>
          <w:p w14:paraId="5EADAC63" w14:textId="77777777" w:rsidR="0016773B" w:rsidRPr="00CB13A9" w:rsidRDefault="0016773B" w:rsidP="00C91642">
            <w:r>
              <w:t>P</w:t>
            </w:r>
            <w:r w:rsidRPr="00CB13A9">
              <w:t>rimary objective</w:t>
            </w:r>
            <w:r>
              <w:t>:</w:t>
            </w:r>
            <w:r w:rsidRPr="00CB13A9">
              <w:t xml:space="preserve"> the prevalence and prognosis of </w:t>
            </w:r>
            <w:r>
              <w:t xml:space="preserve">white coat hypertension (WCH) </w:t>
            </w:r>
            <w:r w:rsidRPr="00CB13A9">
              <w:t>in women with mild hypertension.</w:t>
            </w:r>
          </w:p>
          <w:p w14:paraId="47BB4727" w14:textId="77777777" w:rsidR="0016773B" w:rsidRPr="00CB13A9" w:rsidRDefault="0016773B" w:rsidP="00C91642">
            <w:r>
              <w:t>S</w:t>
            </w:r>
            <w:r w:rsidRPr="00CB13A9">
              <w:t>econdary objectives</w:t>
            </w:r>
            <w:r>
              <w:t>:</w:t>
            </w:r>
            <w:r w:rsidRPr="00CB13A9">
              <w:t xml:space="preserve"> to study: a) the feasibility and</w:t>
            </w:r>
            <w:r>
              <w:t xml:space="preserve"> </w:t>
            </w:r>
            <w:r w:rsidRPr="00CB13A9">
              <w:t>safety of</w:t>
            </w:r>
            <w:r>
              <w:t xml:space="preserve"> home </w:t>
            </w:r>
            <w:r w:rsidRPr="00CB13A9">
              <w:t>BP measured telemetrically in hypertensive pregnant women. The feasibility</w:t>
            </w:r>
            <w:r>
              <w:t xml:space="preserve"> </w:t>
            </w:r>
            <w:r w:rsidRPr="00CB13A9">
              <w:t>was assessed by the percentage of validated HBP monitorings and measurements.</w:t>
            </w:r>
          </w:p>
          <w:p w14:paraId="76A5804D" w14:textId="77777777" w:rsidR="0016773B" w:rsidRDefault="0016773B" w:rsidP="00C91642">
            <w:r w:rsidRPr="00CB13A9">
              <w:t>The tolerance and acceptability of HBPM was assessed via</w:t>
            </w:r>
            <w:r>
              <w:t xml:space="preserve"> </w:t>
            </w:r>
            <w:r w:rsidRPr="00CB13A9">
              <w:t>questionnaire. Safety was assessed by the obstetrician at the end of the study.</w:t>
            </w:r>
            <w:r>
              <w:t xml:space="preserve"> </w:t>
            </w:r>
            <w:r w:rsidRPr="00CB13A9">
              <w:t>The time needed to be taught by the nurse and to monitor BP at home was</w:t>
            </w:r>
            <w:r>
              <w:t xml:space="preserve"> </w:t>
            </w:r>
            <w:r w:rsidRPr="00CB13A9">
              <w:t>noted, and cost saving when using HBP measured telemetrically compared</w:t>
            </w:r>
            <w:r>
              <w:t xml:space="preserve"> </w:t>
            </w:r>
            <w:r w:rsidRPr="00CB13A9">
              <w:t>with standard BP monitoring. This cost saving was assessed by the number of</w:t>
            </w:r>
            <w:r>
              <w:t xml:space="preserve"> </w:t>
            </w:r>
            <w:r w:rsidRPr="00CB13A9">
              <w:t>visits, hospitalizations, tests, and sick days in each group</w:t>
            </w:r>
          </w:p>
        </w:tc>
      </w:tr>
      <w:tr w:rsidR="0016773B" w14:paraId="2DEC07E3" w14:textId="77777777" w:rsidTr="00C91642">
        <w:tc>
          <w:tcPr>
            <w:tcW w:w="4508" w:type="dxa"/>
          </w:tcPr>
          <w:p w14:paraId="6DA660C8" w14:textId="77777777" w:rsidR="0016773B" w:rsidRDefault="0016773B" w:rsidP="00C91642">
            <w:r>
              <w:t>Notes</w:t>
            </w:r>
          </w:p>
        </w:tc>
        <w:tc>
          <w:tcPr>
            <w:tcW w:w="4508" w:type="dxa"/>
          </w:tcPr>
          <w:p w14:paraId="22DBC54E" w14:textId="77777777" w:rsidR="0016773B" w:rsidRDefault="0016773B" w:rsidP="00C91642">
            <w:r>
              <w:t>No other publications for this study identified</w:t>
            </w:r>
          </w:p>
          <w:p w14:paraId="642D037F" w14:textId="77777777" w:rsidR="0016773B" w:rsidRDefault="0016773B" w:rsidP="00C91642">
            <w:r>
              <w:t>Funding source: none reported</w:t>
            </w:r>
          </w:p>
        </w:tc>
      </w:tr>
    </w:tbl>
    <w:p w14:paraId="52F766C1" w14:textId="77777777" w:rsidR="0016773B" w:rsidRDefault="0016773B" w:rsidP="0016773B"/>
    <w:p w14:paraId="782DEB67" w14:textId="77777777" w:rsidR="0016773B" w:rsidRDefault="0016773B" w:rsidP="0016773B">
      <w:r>
        <w:t xml:space="preserve">Deshpande </w:t>
      </w:r>
      <w:r>
        <w:fldChar w:fldCharType="begin"/>
      </w:r>
      <w:r>
        <w:instrText xml:space="preserve"> ADDIN EN.CITE &lt;EndNote&gt;&lt;Cite&gt;&lt;Author&gt;Deshpande&lt;/Author&gt;&lt;Year&gt;2022&lt;/Year&gt;&lt;RecNum&gt;63&lt;/RecNum&gt;&lt;DisplayText&gt;[53]&lt;/DisplayText&gt;&lt;record&gt;&lt;rec-number&gt;63&lt;/rec-number&gt;&lt;foreign-keys&gt;&lt;key app="EN" db-id="2pa5txexgfxsvhe0vrkp2ztndr0vxs5wptsa" timestamp="1723200478"&gt;63&lt;/key&gt;&lt;/foreign-keys&gt;&lt;ref-type name="Journal Article"&gt;17&lt;/ref-type&gt;&lt;contributors&gt;&lt;authors&gt;&lt;author&gt;Deshpande, S. S.&lt;/author&gt;&lt;author&gt;Gadappa, S. N.&lt;/author&gt;&lt;author&gt;Badgire, S. A.&lt;/author&gt;&lt;author&gt;Sholapure, A. S.&lt;/author&gt;&lt;author&gt;Kamble, M. S.&lt;/author&gt;&lt;author&gt;Baxy, H. S.&lt;/author&gt;&lt;/authors&gt;&lt;/contributors&gt;&lt;auth-address&gt;Department of Obstetrics and Gynecology, Government Medical College and Hospital, Aurangabad, Maharashtra 431001 India. GRID: grid.468875.0. ISNI: 0000 0004 1766 6968&lt;/auth-address&gt;&lt;titles&gt;&lt;title&gt;Study of Feasibility of Blood Pressure Monitoring in Postpartum Women by Teleconsultation in COVID 19 Pandemic Situation&lt;/title&gt;&lt;secondary-title&gt;J Obstet Gynaecol India&lt;/secondary-title&gt;&lt;/titles&gt;&lt;periodical&gt;&lt;full-title&gt;J Obstet Gynaecol India&lt;/full-title&gt;&lt;/periodical&gt;&lt;pages&gt;186-191&lt;/pages&gt;&lt;volume&gt;72&lt;/volume&gt;&lt;number&gt;Suppl 1&lt;/number&gt;&lt;edition&gt;20220322&lt;/edition&gt;&lt;keywords&gt;&lt;keyword&gt;Blood pressure monitoring&lt;/keyword&gt;&lt;keyword&gt;COVID19 pandemic&lt;/keyword&gt;&lt;keyword&gt;Hypertensive disorders in pregnancy&lt;/keyword&gt;&lt;keyword&gt;Postpartum&lt;/keyword&gt;&lt;keyword&gt;Teleconsultation&lt;/keyword&gt;&lt;/keywords&gt;&lt;dates&gt;&lt;year&gt;2022&lt;/year&gt;&lt;pub-dates&gt;&lt;date&gt;Aug&lt;/date&gt;&lt;/pub-dates&gt;&lt;/dates&gt;&lt;isbn&gt;0971-9202 (Print)&amp;#xD;0975-6434&lt;/isbn&gt;&lt;accession-num&gt;35340907&lt;/accession-num&gt;&lt;urls&gt;&lt;/urls&gt;&lt;custom1&gt;Conflict of interestThe authors declare that they have no conflict of interest.&lt;/custom1&gt;&lt;custom2&gt;PMC8938646&lt;/custom2&gt;&lt;electronic-resource-num&gt;10.1007/s13224-021-01580-0&lt;/electronic-resource-num&gt;&lt;remote-database-provider&gt;NLM&lt;/remote-database-provider&gt;&lt;language&gt;eng&lt;/language&gt;&lt;/record&gt;&lt;/Cite&gt;&lt;/EndNote&gt;</w:instrText>
      </w:r>
      <w:r>
        <w:fldChar w:fldCharType="separate"/>
      </w:r>
      <w:r>
        <w:rPr>
          <w:noProof/>
        </w:rPr>
        <w:t>[53]</w:t>
      </w:r>
      <w:r>
        <w:fldChar w:fldCharType="end"/>
      </w:r>
    </w:p>
    <w:tbl>
      <w:tblPr>
        <w:tblStyle w:val="TableGrid"/>
        <w:tblW w:w="0" w:type="auto"/>
        <w:tblLook w:val="04A0" w:firstRow="1" w:lastRow="0" w:firstColumn="1" w:lastColumn="0" w:noHBand="0" w:noVBand="1"/>
      </w:tblPr>
      <w:tblGrid>
        <w:gridCol w:w="4508"/>
        <w:gridCol w:w="4508"/>
      </w:tblGrid>
      <w:tr w:rsidR="0016773B" w14:paraId="539C7BD0" w14:textId="77777777" w:rsidTr="00C91642">
        <w:tc>
          <w:tcPr>
            <w:tcW w:w="4508" w:type="dxa"/>
          </w:tcPr>
          <w:p w14:paraId="14ACC0D6" w14:textId="77777777" w:rsidR="0016773B" w:rsidRDefault="0016773B" w:rsidP="00C91642">
            <w:r>
              <w:t>Methods</w:t>
            </w:r>
          </w:p>
        </w:tc>
        <w:tc>
          <w:tcPr>
            <w:tcW w:w="4508" w:type="dxa"/>
          </w:tcPr>
          <w:p w14:paraId="426E934E" w14:textId="77777777" w:rsidR="0016773B" w:rsidRDefault="0016773B" w:rsidP="00C91642">
            <w:r>
              <w:t>Study design: cohort study</w:t>
            </w:r>
          </w:p>
          <w:p w14:paraId="2715EEB4" w14:textId="77777777" w:rsidR="0016773B" w:rsidRDefault="0016773B" w:rsidP="00C91642">
            <w:r>
              <w:t>Study duration: 6 months (November 2020 – April 2021)</w:t>
            </w:r>
          </w:p>
          <w:p w14:paraId="0F73414A" w14:textId="77777777" w:rsidR="0016773B" w:rsidRDefault="0016773B" w:rsidP="00C91642">
            <w:r>
              <w:t>Study follow-up: 90 days</w:t>
            </w:r>
          </w:p>
        </w:tc>
      </w:tr>
      <w:tr w:rsidR="0016773B" w14:paraId="0CAEBE5A" w14:textId="77777777" w:rsidTr="00C91642">
        <w:tc>
          <w:tcPr>
            <w:tcW w:w="4508" w:type="dxa"/>
          </w:tcPr>
          <w:p w14:paraId="3546C2CA" w14:textId="77777777" w:rsidR="0016773B" w:rsidRDefault="0016773B" w:rsidP="00C91642">
            <w:r>
              <w:t>Participants</w:t>
            </w:r>
          </w:p>
        </w:tc>
        <w:tc>
          <w:tcPr>
            <w:tcW w:w="4508" w:type="dxa"/>
          </w:tcPr>
          <w:p w14:paraId="76AB8C42" w14:textId="77777777" w:rsidR="0016773B" w:rsidRDefault="0016773B" w:rsidP="00C91642">
            <w:r>
              <w:t>Country: India</w:t>
            </w:r>
          </w:p>
          <w:p w14:paraId="2E30A7C1" w14:textId="77777777" w:rsidR="0016773B" w:rsidRDefault="0016773B" w:rsidP="00C91642">
            <w:r>
              <w:t>Setting: Hospital</w:t>
            </w:r>
          </w:p>
          <w:p w14:paraId="1BA0609F" w14:textId="77777777" w:rsidR="0016773B" w:rsidRPr="00FE3BA1" w:rsidRDefault="0016773B" w:rsidP="00C91642">
            <w:r>
              <w:t>Number:  63 (156 approached), 3 opted out prior to completion of follow up</w:t>
            </w:r>
          </w:p>
          <w:p w14:paraId="72A76E81" w14:textId="77777777" w:rsidR="0016773B" w:rsidRDefault="0016773B" w:rsidP="00C91642">
            <w:r>
              <w:t>Education level: not reported</w:t>
            </w:r>
          </w:p>
          <w:p w14:paraId="1C47344A" w14:textId="77777777" w:rsidR="0016773B" w:rsidRDefault="0016773B" w:rsidP="00C91642">
            <w:r>
              <w:t xml:space="preserve">Mean age (years): not reported </w:t>
            </w:r>
          </w:p>
          <w:p w14:paraId="72ADC43C" w14:textId="77777777" w:rsidR="0016773B" w:rsidRDefault="0016773B" w:rsidP="00C91642">
            <w:r>
              <w:t>Inclusion criteria: w</w:t>
            </w:r>
            <w:r w:rsidRPr="00C93102">
              <w:t>omen who underwent vaginal delivery with HDP without</w:t>
            </w:r>
            <w:r>
              <w:t xml:space="preserve"> </w:t>
            </w:r>
            <w:r w:rsidRPr="00C93102">
              <w:t>any complication and willing to participate in the study</w:t>
            </w:r>
            <w:r>
              <w:t xml:space="preserve"> </w:t>
            </w:r>
            <w:r w:rsidRPr="00C93102">
              <w:t>and having digital BP apparatus and mobile phone with</w:t>
            </w:r>
            <w:r>
              <w:t xml:space="preserve"> </w:t>
            </w:r>
            <w:r w:rsidRPr="00C93102">
              <w:t>WhatsApp application at home. Birth companion willing</w:t>
            </w:r>
            <w:r>
              <w:t xml:space="preserve"> </w:t>
            </w:r>
            <w:r w:rsidRPr="00C93102">
              <w:t>to record BP and inform obstetrician.</w:t>
            </w:r>
          </w:p>
          <w:p w14:paraId="0F4E2B55" w14:textId="77777777" w:rsidR="0016773B" w:rsidRPr="00C93102" w:rsidRDefault="0016773B" w:rsidP="00C91642">
            <w:r>
              <w:t>Exclusion criteria: p</w:t>
            </w:r>
            <w:r w:rsidRPr="00C93102">
              <w:t>ostnatal women with eclampsia or HDP with complications,</w:t>
            </w:r>
          </w:p>
          <w:p w14:paraId="44E12755" w14:textId="77777777" w:rsidR="0016773B" w:rsidRDefault="0016773B" w:rsidP="00C91642">
            <w:r w:rsidRPr="00C93102">
              <w:lastRenderedPageBreak/>
              <w:t>those not willing to participate in the study, women</w:t>
            </w:r>
            <w:r>
              <w:t xml:space="preserve"> </w:t>
            </w:r>
            <w:r w:rsidRPr="00C93102">
              <w:t>who underwent c</w:t>
            </w:r>
            <w:r>
              <w:t>a</w:t>
            </w:r>
            <w:r w:rsidRPr="00C93102">
              <w:t>esarean section, women readmitted to</w:t>
            </w:r>
            <w:r>
              <w:t xml:space="preserve"> </w:t>
            </w:r>
            <w:r w:rsidRPr="00C93102">
              <w:t>hospital for neonatal complication.</w:t>
            </w:r>
          </w:p>
        </w:tc>
      </w:tr>
      <w:tr w:rsidR="0016773B" w14:paraId="1A7EA990" w14:textId="77777777" w:rsidTr="00C91642">
        <w:tc>
          <w:tcPr>
            <w:tcW w:w="4508" w:type="dxa"/>
          </w:tcPr>
          <w:p w14:paraId="26C92756" w14:textId="77777777" w:rsidR="0016773B" w:rsidRDefault="0016773B" w:rsidP="00C91642">
            <w:r>
              <w:lastRenderedPageBreak/>
              <w:t>Interventions</w:t>
            </w:r>
          </w:p>
        </w:tc>
        <w:tc>
          <w:tcPr>
            <w:tcW w:w="4508" w:type="dxa"/>
          </w:tcPr>
          <w:p w14:paraId="0DF6E144" w14:textId="77777777" w:rsidR="0016773B" w:rsidRDefault="0016773B" w:rsidP="00C91642">
            <w:r>
              <w:t>Intervention type classification: self-monitoring, decision aid (communication with clinician)</w:t>
            </w:r>
          </w:p>
          <w:p w14:paraId="532CAB12" w14:textId="77777777" w:rsidR="0016773B" w:rsidRDefault="0016773B" w:rsidP="00C91642">
            <w:r>
              <w:t>Intervention group: remote blood pressure monitoring program with text message communication with clinician</w:t>
            </w:r>
          </w:p>
          <w:p w14:paraId="73ABA24F" w14:textId="77777777" w:rsidR="0016773B" w:rsidRDefault="0016773B" w:rsidP="00C91642">
            <w:r>
              <w:t>Control group: nil</w:t>
            </w:r>
          </w:p>
        </w:tc>
      </w:tr>
      <w:tr w:rsidR="0016773B" w14:paraId="6D098A67" w14:textId="77777777" w:rsidTr="00C91642">
        <w:tc>
          <w:tcPr>
            <w:tcW w:w="4508" w:type="dxa"/>
          </w:tcPr>
          <w:p w14:paraId="083BAC58" w14:textId="77777777" w:rsidR="0016773B" w:rsidRDefault="0016773B" w:rsidP="00C91642">
            <w:r>
              <w:t>Outcomes</w:t>
            </w:r>
          </w:p>
        </w:tc>
        <w:tc>
          <w:tcPr>
            <w:tcW w:w="4508" w:type="dxa"/>
          </w:tcPr>
          <w:p w14:paraId="744F53D4" w14:textId="77777777" w:rsidR="0016773B" w:rsidRPr="00C93102" w:rsidRDefault="0016773B" w:rsidP="00C91642">
            <w:r>
              <w:t>Primary outcome:</w:t>
            </w:r>
            <w:r w:rsidRPr="00C93102">
              <w:t xml:space="preserve"> feasibility of BP monitoring in postpartum</w:t>
            </w:r>
            <w:r>
              <w:t xml:space="preserve"> </w:t>
            </w:r>
            <w:r w:rsidRPr="00C93102">
              <w:t>women by teleconsultation</w:t>
            </w:r>
            <w:r>
              <w:t xml:space="preserve">, </w:t>
            </w:r>
            <w:r w:rsidRPr="00C93102">
              <w:t>feasibility of antihypertensive dose adjustment</w:t>
            </w:r>
          </w:p>
          <w:p w14:paraId="224FDE22" w14:textId="77777777" w:rsidR="0016773B" w:rsidRDefault="0016773B" w:rsidP="00C91642">
            <w:r w:rsidRPr="00C93102">
              <w:t>through telemedicine</w:t>
            </w:r>
            <w:r>
              <w:t xml:space="preserve">, </w:t>
            </w:r>
            <w:r w:rsidRPr="00C93102">
              <w:t>pattern of BP normalization at home</w:t>
            </w:r>
            <w:r>
              <w:t xml:space="preserve">, </w:t>
            </w:r>
            <w:r w:rsidRPr="00C93102">
              <w:t xml:space="preserve">number of </w:t>
            </w:r>
            <w:r>
              <w:t>w</w:t>
            </w:r>
            <w:r w:rsidRPr="00C93102">
              <w:t>omen requiring hospital visit</w:t>
            </w:r>
            <w:r>
              <w:t xml:space="preserve"> </w:t>
            </w:r>
            <w:r w:rsidRPr="00C93102">
              <w:t>for uncontrolled blood pressure or warning signs and</w:t>
            </w:r>
            <w:r>
              <w:t xml:space="preserve"> </w:t>
            </w:r>
            <w:r w:rsidRPr="00C93102">
              <w:t>symptoms</w:t>
            </w:r>
          </w:p>
        </w:tc>
      </w:tr>
      <w:tr w:rsidR="0016773B" w14:paraId="50F74D96" w14:textId="77777777" w:rsidTr="00C91642">
        <w:tc>
          <w:tcPr>
            <w:tcW w:w="4508" w:type="dxa"/>
          </w:tcPr>
          <w:p w14:paraId="220F7945" w14:textId="77777777" w:rsidR="0016773B" w:rsidRDefault="0016773B" w:rsidP="00C91642">
            <w:r>
              <w:t>Notes</w:t>
            </w:r>
          </w:p>
        </w:tc>
        <w:tc>
          <w:tcPr>
            <w:tcW w:w="4508" w:type="dxa"/>
          </w:tcPr>
          <w:p w14:paraId="46AC1C9D" w14:textId="77777777" w:rsidR="0016773B" w:rsidRDefault="0016773B" w:rsidP="00C91642">
            <w:r>
              <w:t>No other publications for this study identified</w:t>
            </w:r>
          </w:p>
          <w:p w14:paraId="53D296FD" w14:textId="77777777" w:rsidR="0016773B" w:rsidRDefault="0016773B" w:rsidP="00C91642">
            <w:r>
              <w:t>Funding source: none reported</w:t>
            </w:r>
          </w:p>
        </w:tc>
      </w:tr>
    </w:tbl>
    <w:p w14:paraId="3A685FFD" w14:textId="77777777" w:rsidR="0016773B" w:rsidRDefault="0016773B" w:rsidP="0016773B"/>
    <w:p w14:paraId="51374759" w14:textId="77777777" w:rsidR="0016773B" w:rsidRDefault="0016773B" w:rsidP="0016773B">
      <w:r>
        <w:t xml:space="preserve">Eedarapalli </w: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 </w:instrTex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DATA </w:instrText>
      </w:r>
      <w:r>
        <w:fldChar w:fldCharType="end"/>
      </w:r>
      <w:r>
        <w:fldChar w:fldCharType="separate"/>
      </w:r>
      <w:r>
        <w:rPr>
          <w:noProof/>
        </w:rPr>
        <w:t>[54]</w:t>
      </w:r>
      <w:r>
        <w:fldChar w:fldCharType="end"/>
      </w:r>
      <w:r>
        <w:t xml:space="preserve"> poster </w:t>
      </w:r>
    </w:p>
    <w:tbl>
      <w:tblPr>
        <w:tblStyle w:val="TableGrid"/>
        <w:tblW w:w="0" w:type="auto"/>
        <w:tblLook w:val="04A0" w:firstRow="1" w:lastRow="0" w:firstColumn="1" w:lastColumn="0" w:noHBand="0" w:noVBand="1"/>
      </w:tblPr>
      <w:tblGrid>
        <w:gridCol w:w="4508"/>
        <w:gridCol w:w="4508"/>
      </w:tblGrid>
      <w:tr w:rsidR="0016773B" w14:paraId="3F2F8C02" w14:textId="77777777" w:rsidTr="00C91642">
        <w:tc>
          <w:tcPr>
            <w:tcW w:w="4508" w:type="dxa"/>
          </w:tcPr>
          <w:p w14:paraId="50B90463" w14:textId="77777777" w:rsidR="0016773B" w:rsidRDefault="0016773B" w:rsidP="00C91642">
            <w:r>
              <w:t>Methods</w:t>
            </w:r>
          </w:p>
        </w:tc>
        <w:tc>
          <w:tcPr>
            <w:tcW w:w="4508" w:type="dxa"/>
          </w:tcPr>
          <w:p w14:paraId="64EA28BF" w14:textId="77777777" w:rsidR="0016773B" w:rsidRDefault="0016773B" w:rsidP="00C91642">
            <w:r>
              <w:t>Study design: cohort study</w:t>
            </w:r>
          </w:p>
          <w:p w14:paraId="062A1EFA" w14:textId="77777777" w:rsidR="0016773B" w:rsidRDefault="0016773B" w:rsidP="00C91642">
            <w:r>
              <w:t xml:space="preserve">Study duration: 12 months (July 2017-June 2018) </w:t>
            </w:r>
          </w:p>
          <w:p w14:paraId="18F30C67" w14:textId="77777777" w:rsidR="0016773B" w:rsidRDefault="0016773B" w:rsidP="00C91642">
            <w:r>
              <w:t>Study follow-up: not reported</w:t>
            </w:r>
          </w:p>
        </w:tc>
      </w:tr>
      <w:tr w:rsidR="0016773B" w14:paraId="5B81E98F" w14:textId="77777777" w:rsidTr="00C91642">
        <w:tc>
          <w:tcPr>
            <w:tcW w:w="4508" w:type="dxa"/>
          </w:tcPr>
          <w:p w14:paraId="1E1AF23C" w14:textId="77777777" w:rsidR="0016773B" w:rsidRDefault="0016773B" w:rsidP="00C91642">
            <w:r>
              <w:t>Participants</w:t>
            </w:r>
          </w:p>
        </w:tc>
        <w:tc>
          <w:tcPr>
            <w:tcW w:w="4508" w:type="dxa"/>
          </w:tcPr>
          <w:p w14:paraId="0ACBA28B" w14:textId="77777777" w:rsidR="0016773B" w:rsidRDefault="0016773B" w:rsidP="00C91642">
            <w:r>
              <w:t>Country: UK</w:t>
            </w:r>
          </w:p>
          <w:p w14:paraId="4127718F" w14:textId="77777777" w:rsidR="0016773B" w:rsidRDefault="0016773B" w:rsidP="00C91642">
            <w:r>
              <w:t>Setting: 2 hospitals and community</w:t>
            </w:r>
          </w:p>
          <w:p w14:paraId="213C443B" w14:textId="77777777" w:rsidR="0016773B" w:rsidRDefault="0016773B" w:rsidP="00C91642">
            <w:r>
              <w:t>Number:  131</w:t>
            </w:r>
          </w:p>
          <w:p w14:paraId="201257A3" w14:textId="77777777" w:rsidR="0016773B" w:rsidRDefault="0016773B" w:rsidP="00C91642">
            <w:r>
              <w:t>Education level: not reported</w:t>
            </w:r>
          </w:p>
          <w:p w14:paraId="7AB8D7A3" w14:textId="77777777" w:rsidR="0016773B" w:rsidRDefault="0016773B" w:rsidP="00C91642">
            <w:r>
              <w:t xml:space="preserve">Mean age (years): not reported </w:t>
            </w:r>
          </w:p>
          <w:p w14:paraId="203576BD" w14:textId="77777777" w:rsidR="0016773B" w:rsidRDefault="0016773B" w:rsidP="00C91642">
            <w:r>
              <w:t xml:space="preserve">Inclusion criteria: </w:t>
            </w:r>
            <w:r w:rsidRPr="004A3042">
              <w:t>asymptomatic women at gestations 20–37 + 6 with BP = &lt;149/</w:t>
            </w:r>
            <w:r>
              <w:t xml:space="preserve"> </w:t>
            </w:r>
            <w:r w:rsidRPr="004A3042">
              <w:t>99 + no proteinuria or BP = &lt;145/95 + 1 + proteinuria</w:t>
            </w:r>
            <w:r>
              <w:t xml:space="preserve"> </w:t>
            </w:r>
            <w:r w:rsidRPr="004A3042">
              <w:t>(PCR &lt;30) with normal or mildly deranged blood tests; clinically</w:t>
            </w:r>
            <w:r>
              <w:t xml:space="preserve"> </w:t>
            </w:r>
            <w:r w:rsidRPr="004A3042">
              <w:t>stable postnatal women &lt; Day10</w:t>
            </w:r>
          </w:p>
          <w:p w14:paraId="3E18E124" w14:textId="77777777" w:rsidR="0016773B" w:rsidRDefault="0016773B" w:rsidP="00C91642">
            <w:r>
              <w:t>Exclusion criteria: not reported</w:t>
            </w:r>
          </w:p>
        </w:tc>
      </w:tr>
      <w:tr w:rsidR="0016773B" w14:paraId="248EB97D" w14:textId="77777777" w:rsidTr="00C91642">
        <w:tc>
          <w:tcPr>
            <w:tcW w:w="4508" w:type="dxa"/>
          </w:tcPr>
          <w:p w14:paraId="21E9F7BB" w14:textId="77777777" w:rsidR="0016773B" w:rsidRDefault="0016773B" w:rsidP="00C91642">
            <w:r>
              <w:t>Interventions</w:t>
            </w:r>
          </w:p>
        </w:tc>
        <w:tc>
          <w:tcPr>
            <w:tcW w:w="4508" w:type="dxa"/>
          </w:tcPr>
          <w:p w14:paraId="27D1802D" w14:textId="77777777" w:rsidR="0016773B" w:rsidRDefault="0016773B" w:rsidP="00C91642">
            <w:r>
              <w:t>Intervention type classification: self-monitoring, decision aid (communication with clinician)</w:t>
            </w:r>
          </w:p>
          <w:p w14:paraId="2B2EFD84" w14:textId="77777777" w:rsidR="0016773B" w:rsidRDefault="0016773B" w:rsidP="00C91642">
            <w:r>
              <w:t>Intervention group: remote blood pressure monitoring program with text messaging of BPs linked with web based platform, communication with clinician</w:t>
            </w:r>
          </w:p>
          <w:p w14:paraId="44C06926" w14:textId="77777777" w:rsidR="0016773B" w:rsidRDefault="0016773B" w:rsidP="00C91642">
            <w:r>
              <w:lastRenderedPageBreak/>
              <w:t>Control group: nil</w:t>
            </w:r>
          </w:p>
        </w:tc>
      </w:tr>
      <w:tr w:rsidR="0016773B" w14:paraId="60238EBF" w14:textId="77777777" w:rsidTr="00C91642">
        <w:tc>
          <w:tcPr>
            <w:tcW w:w="4508" w:type="dxa"/>
          </w:tcPr>
          <w:p w14:paraId="126EAC5B" w14:textId="77777777" w:rsidR="0016773B" w:rsidRDefault="0016773B" w:rsidP="00C91642">
            <w:r>
              <w:lastRenderedPageBreak/>
              <w:t>Outcomes</w:t>
            </w:r>
          </w:p>
        </w:tc>
        <w:tc>
          <w:tcPr>
            <w:tcW w:w="4508" w:type="dxa"/>
          </w:tcPr>
          <w:p w14:paraId="3AD6DE86" w14:textId="77777777" w:rsidR="0016773B" w:rsidRDefault="0016773B" w:rsidP="00C91642">
            <w:r>
              <w:t>Primary outcome: clinical outcomes, admission rates, patient satisfaction</w:t>
            </w:r>
          </w:p>
        </w:tc>
      </w:tr>
      <w:tr w:rsidR="0016773B" w14:paraId="3AE14ADE" w14:textId="77777777" w:rsidTr="00C91642">
        <w:tc>
          <w:tcPr>
            <w:tcW w:w="4508" w:type="dxa"/>
          </w:tcPr>
          <w:p w14:paraId="4F282DF2" w14:textId="77777777" w:rsidR="0016773B" w:rsidRDefault="0016773B" w:rsidP="00C91642">
            <w:r>
              <w:t>Notes</w:t>
            </w:r>
          </w:p>
        </w:tc>
        <w:tc>
          <w:tcPr>
            <w:tcW w:w="4508" w:type="dxa"/>
          </w:tcPr>
          <w:p w14:paraId="537780B8" w14:textId="77777777" w:rsidR="0016773B" w:rsidRDefault="0016773B" w:rsidP="00C91642">
            <w:r>
              <w:t>No other publications for this study identified</w:t>
            </w:r>
          </w:p>
          <w:p w14:paraId="2A91EA96" w14:textId="77777777" w:rsidR="0016773B" w:rsidRDefault="0016773B" w:rsidP="00C91642">
            <w:r>
              <w:t>Funding source: none reported</w:t>
            </w:r>
          </w:p>
        </w:tc>
      </w:tr>
    </w:tbl>
    <w:p w14:paraId="70020056" w14:textId="77777777" w:rsidR="0016773B" w:rsidRDefault="0016773B" w:rsidP="0016773B"/>
    <w:p w14:paraId="17D3CD58" w14:textId="77777777" w:rsidR="0016773B" w:rsidRDefault="0016773B" w:rsidP="0016773B"/>
    <w:p w14:paraId="3379643D" w14:textId="77777777" w:rsidR="0016773B" w:rsidRDefault="0016773B" w:rsidP="0016773B">
      <w:r>
        <w:t xml:space="preserve">Fazal </w:t>
      </w:r>
      <w:r>
        <w:fldChar w:fldCharType="begin"/>
      </w:r>
      <w:r>
        <w:instrText xml:space="preserve"> ADDIN EN.CITE &lt;EndNote&gt;&lt;Cite&gt;&lt;Author&gt;Fazal&lt;/Author&gt;&lt;Year&gt;2020&lt;/Year&gt;&lt;RecNum&gt;96&lt;/RecNum&gt;&lt;DisplayText&gt;[55]&lt;/DisplayText&gt;&lt;record&gt;&lt;rec-number&gt;96&lt;/rec-number&gt;&lt;foreign-keys&gt;&lt;key app="EN" db-id="2pa5txexgfxsvhe0vrkp2ztndr0vxs5wptsa" timestamp="1723200479"&gt;96&lt;/key&gt;&lt;/foreign-keys&gt;&lt;ref-type name="Journal Article"&gt;17&lt;/ref-type&gt;&lt;contributors&gt;&lt;authors&gt;&lt;author&gt;Fazal, N.&lt;/author&gt;&lt;author&gt;Webb, A.&lt;/author&gt;&lt;author&gt;Bangoura, J.&lt;/author&gt;&lt;author&gt;El Nasharty, M.&lt;/author&gt;&lt;/authors&gt;&lt;/contributors&gt;&lt;titles&gt;&lt;title&gt;Telehealth: improving maternity services by modern technology&lt;/title&gt;&lt;secondary-title&gt;BMJ OPEN QUALITY&lt;/secondary-title&gt;&lt;/titles&gt;&lt;periodical&gt;&lt;full-title&gt;BMJ OPEN QUALITY&lt;/full-title&gt;&lt;/periodical&gt;&lt;volume&gt;9&lt;/volume&gt;&lt;number&gt;4&lt;/number&gt;&lt;dates&gt;&lt;year&gt;2020&lt;/year&gt;&lt;pub-dates&gt;&lt;date&gt;DEC&lt;/date&gt;&lt;/pub-dates&gt;&lt;/dates&gt;&lt;isbn&gt;2399-6641&lt;/isbn&gt;&lt;accession-num&gt;WOS:000672550100008&lt;/accession-num&gt;&lt;urls&gt;&lt;/urls&gt;&lt;custom7&gt;e000895&lt;/custom7&gt;&lt;electronic-resource-num&gt;10.1136/bmjoq-2019-000895&lt;/electronic-resource-num&gt;&lt;/record&gt;&lt;/Cite&gt;&lt;/EndNote&gt;</w:instrText>
      </w:r>
      <w:r>
        <w:fldChar w:fldCharType="separate"/>
      </w:r>
      <w:r>
        <w:rPr>
          <w:noProof/>
        </w:rPr>
        <w:t>[55]</w:t>
      </w:r>
      <w:r>
        <w:fldChar w:fldCharType="end"/>
      </w:r>
    </w:p>
    <w:tbl>
      <w:tblPr>
        <w:tblStyle w:val="TableGrid"/>
        <w:tblW w:w="0" w:type="auto"/>
        <w:tblLook w:val="04A0" w:firstRow="1" w:lastRow="0" w:firstColumn="1" w:lastColumn="0" w:noHBand="0" w:noVBand="1"/>
      </w:tblPr>
      <w:tblGrid>
        <w:gridCol w:w="4508"/>
        <w:gridCol w:w="4508"/>
      </w:tblGrid>
      <w:tr w:rsidR="0016773B" w14:paraId="55A170D0" w14:textId="77777777" w:rsidTr="00C91642">
        <w:tc>
          <w:tcPr>
            <w:tcW w:w="4508" w:type="dxa"/>
          </w:tcPr>
          <w:p w14:paraId="530745A3" w14:textId="77777777" w:rsidR="0016773B" w:rsidRDefault="0016773B" w:rsidP="00C91642">
            <w:r>
              <w:t>Methods</w:t>
            </w:r>
          </w:p>
        </w:tc>
        <w:tc>
          <w:tcPr>
            <w:tcW w:w="4508" w:type="dxa"/>
          </w:tcPr>
          <w:p w14:paraId="59075102" w14:textId="77777777" w:rsidR="0016773B" w:rsidRDefault="0016773B" w:rsidP="00C91642">
            <w:r>
              <w:t>Study design: retrospective cohort study</w:t>
            </w:r>
          </w:p>
          <w:p w14:paraId="08BBAEEB" w14:textId="77777777" w:rsidR="0016773B" w:rsidRDefault="0016773B" w:rsidP="00C91642">
            <w:r>
              <w:t>Study duration: 12 months (June 2017- June 2018)</w:t>
            </w:r>
          </w:p>
          <w:p w14:paraId="23322425" w14:textId="77777777" w:rsidR="0016773B" w:rsidRDefault="0016773B" w:rsidP="00C91642">
            <w:r>
              <w:t>Study follow-up: up to 20 weeks (from recruitment until delivery)</w:t>
            </w:r>
          </w:p>
        </w:tc>
      </w:tr>
      <w:tr w:rsidR="0016773B" w14:paraId="74B8B7E8" w14:textId="77777777" w:rsidTr="00C91642">
        <w:tc>
          <w:tcPr>
            <w:tcW w:w="4508" w:type="dxa"/>
          </w:tcPr>
          <w:p w14:paraId="2D71BF72" w14:textId="77777777" w:rsidR="0016773B" w:rsidRDefault="0016773B" w:rsidP="00C91642">
            <w:r>
              <w:t>Participants</w:t>
            </w:r>
          </w:p>
        </w:tc>
        <w:tc>
          <w:tcPr>
            <w:tcW w:w="4508" w:type="dxa"/>
          </w:tcPr>
          <w:p w14:paraId="7FCA30C2" w14:textId="77777777" w:rsidR="0016773B" w:rsidRDefault="0016773B" w:rsidP="00C91642">
            <w:r>
              <w:t>Country: UK</w:t>
            </w:r>
          </w:p>
          <w:p w14:paraId="0ABD7319" w14:textId="77777777" w:rsidR="0016773B" w:rsidRDefault="0016773B" w:rsidP="00C91642">
            <w:r>
              <w:t>Setting: Hospital</w:t>
            </w:r>
          </w:p>
          <w:p w14:paraId="20F539DC" w14:textId="77777777" w:rsidR="0016773B" w:rsidRPr="00FE3BA1" w:rsidRDefault="0016773B" w:rsidP="00C91642">
            <w:r>
              <w:t>Number:  75</w:t>
            </w:r>
          </w:p>
          <w:p w14:paraId="7AB9741A" w14:textId="77777777" w:rsidR="0016773B" w:rsidRDefault="0016773B" w:rsidP="00C91642">
            <w:r>
              <w:t>Education level: not reported</w:t>
            </w:r>
          </w:p>
          <w:p w14:paraId="37A7F8B7" w14:textId="77777777" w:rsidR="0016773B" w:rsidRDefault="0016773B" w:rsidP="00C91642">
            <w:r>
              <w:t xml:space="preserve">Mean age (years): not reported </w:t>
            </w:r>
          </w:p>
          <w:p w14:paraId="41FD5448" w14:textId="77777777" w:rsidR="0016773B" w:rsidRPr="00FE3BA1" w:rsidRDefault="0016773B" w:rsidP="00C91642">
            <w:r>
              <w:t>Inclusion criteria: w</w:t>
            </w:r>
            <w:r w:rsidRPr="00FE3BA1">
              <w:t xml:space="preserve">omen diagnosed with chronic hypertension or </w:t>
            </w:r>
            <w:r>
              <w:t>a HDP</w:t>
            </w:r>
            <w:r w:rsidRPr="00FE3BA1">
              <w:t xml:space="preserve"> at the time of delivery discharge were included</w:t>
            </w:r>
          </w:p>
          <w:p w14:paraId="2E9712CB" w14:textId="77777777" w:rsidR="0016773B" w:rsidRDefault="0016773B" w:rsidP="00C91642">
            <w:r>
              <w:t>Exclusion criteria: not reported</w:t>
            </w:r>
          </w:p>
        </w:tc>
      </w:tr>
      <w:tr w:rsidR="0016773B" w14:paraId="697EBEBB" w14:textId="77777777" w:rsidTr="00C91642">
        <w:tc>
          <w:tcPr>
            <w:tcW w:w="4508" w:type="dxa"/>
          </w:tcPr>
          <w:p w14:paraId="6D742807" w14:textId="77777777" w:rsidR="0016773B" w:rsidRDefault="0016773B" w:rsidP="00C91642">
            <w:r>
              <w:t>Interventions</w:t>
            </w:r>
          </w:p>
        </w:tc>
        <w:tc>
          <w:tcPr>
            <w:tcW w:w="4508" w:type="dxa"/>
          </w:tcPr>
          <w:p w14:paraId="1C30925A" w14:textId="77777777" w:rsidR="0016773B" w:rsidRDefault="0016773B" w:rsidP="00C91642">
            <w:r>
              <w:t>Intervention type classification: self-monitoring, decision aid (communication with clinician)</w:t>
            </w:r>
          </w:p>
          <w:p w14:paraId="0E6B3946" w14:textId="77777777" w:rsidR="0016773B" w:rsidRDefault="0016773B" w:rsidP="00C91642">
            <w:r>
              <w:t>Intervention group: remote blood pressure monitoring program with communication with clinician via text message communication with web-based platform storage of information</w:t>
            </w:r>
          </w:p>
          <w:p w14:paraId="4280FD35" w14:textId="77777777" w:rsidR="0016773B" w:rsidRDefault="0016773B" w:rsidP="00C91642">
            <w:r>
              <w:t>Control group: nil</w:t>
            </w:r>
          </w:p>
        </w:tc>
      </w:tr>
      <w:tr w:rsidR="0016773B" w14:paraId="377274B1" w14:textId="77777777" w:rsidTr="00C91642">
        <w:tc>
          <w:tcPr>
            <w:tcW w:w="4508" w:type="dxa"/>
          </w:tcPr>
          <w:p w14:paraId="3E67FC07" w14:textId="77777777" w:rsidR="0016773B" w:rsidRDefault="0016773B" w:rsidP="00C91642">
            <w:r>
              <w:t>Outcomes</w:t>
            </w:r>
          </w:p>
        </w:tc>
        <w:tc>
          <w:tcPr>
            <w:tcW w:w="4508" w:type="dxa"/>
          </w:tcPr>
          <w:p w14:paraId="363C6831" w14:textId="77777777" w:rsidR="0016773B" w:rsidRDefault="0016773B" w:rsidP="00C91642">
            <w:r>
              <w:t xml:space="preserve">Primary </w:t>
            </w:r>
            <w:r w:rsidRPr="00825BE4">
              <w:t>outcome</w:t>
            </w:r>
            <w:r>
              <w:t>:</w:t>
            </w:r>
            <w:r w:rsidRPr="00825BE4">
              <w:t xml:space="preserve"> patient satisfaction</w:t>
            </w:r>
            <w:r>
              <w:t xml:space="preserve"> </w:t>
            </w:r>
            <w:r w:rsidRPr="00825BE4">
              <w:t>and reduction in face-to-face</w:t>
            </w:r>
            <w:r>
              <w:t xml:space="preserve"> </w:t>
            </w:r>
            <w:r w:rsidRPr="00825BE4">
              <w:t>visits to healthcare facilities</w:t>
            </w:r>
            <w:r>
              <w:t xml:space="preserve"> </w:t>
            </w:r>
            <w:r w:rsidRPr="00825BE4">
              <w:t>(DAU, community midwife/GP)</w:t>
            </w:r>
          </w:p>
          <w:p w14:paraId="4675FCDD" w14:textId="77777777" w:rsidR="0016773B" w:rsidRDefault="0016773B" w:rsidP="00C91642">
            <w:r>
              <w:t>Secondary outcome: f</w:t>
            </w:r>
            <w:r w:rsidRPr="00EC1617">
              <w:t xml:space="preserve">inancial cost saving </w:t>
            </w:r>
          </w:p>
        </w:tc>
      </w:tr>
      <w:tr w:rsidR="0016773B" w14:paraId="3B494F8E" w14:textId="77777777" w:rsidTr="00C91642">
        <w:tc>
          <w:tcPr>
            <w:tcW w:w="4508" w:type="dxa"/>
          </w:tcPr>
          <w:p w14:paraId="3CF36BF0" w14:textId="77777777" w:rsidR="0016773B" w:rsidRDefault="0016773B" w:rsidP="00C91642">
            <w:r>
              <w:t>Notes</w:t>
            </w:r>
          </w:p>
        </w:tc>
        <w:tc>
          <w:tcPr>
            <w:tcW w:w="4508" w:type="dxa"/>
          </w:tcPr>
          <w:p w14:paraId="6180B485" w14:textId="77777777" w:rsidR="0016773B" w:rsidRDefault="0016773B" w:rsidP="00C91642">
            <w:r>
              <w:t>No other publications for this study identified</w:t>
            </w:r>
          </w:p>
          <w:p w14:paraId="219A4675" w14:textId="77777777" w:rsidR="0016773B" w:rsidRPr="006C6FBB" w:rsidRDefault="0016773B" w:rsidP="00C91642">
            <w:r>
              <w:t xml:space="preserve">Funding source: </w:t>
            </w:r>
            <w:r w:rsidRPr="006C6FBB">
              <w:t>Great Western Hospital provided the Equipment cost (BP monitor and</w:t>
            </w:r>
            <w:r>
              <w:t xml:space="preserve"> </w:t>
            </w:r>
            <w:r w:rsidRPr="006C6FBB">
              <w:t>urine dipstick), Gant/award no: Not applicable. Maternity safety and innovation</w:t>
            </w:r>
            <w:r>
              <w:t xml:space="preserve"> </w:t>
            </w:r>
            <w:r w:rsidRPr="006C6FBB">
              <w:t>Fund 2016–2017 from the Department of Health was Used to cover midwifery</w:t>
            </w:r>
            <w:r>
              <w:t xml:space="preserve"> </w:t>
            </w:r>
            <w:r w:rsidRPr="006C6FBB">
              <w:t>champion’s time. It had no contribution to study design and no influence on</w:t>
            </w:r>
            <w:r>
              <w:t xml:space="preserve"> </w:t>
            </w:r>
            <w:r w:rsidRPr="006C6FBB">
              <w:t>the outcome. Grant/award no.: not available. West of England Academic Health</w:t>
            </w:r>
            <w:r>
              <w:t xml:space="preserve"> </w:t>
            </w:r>
            <w:r w:rsidRPr="006C6FBB">
              <w:t xml:space="preserve">Science </w:t>
            </w:r>
            <w:r w:rsidRPr="006C6FBB">
              <w:lastRenderedPageBreak/>
              <w:t>Network (WEAHSN)’s QI/Innovation fund to support a quality improvement/</w:t>
            </w:r>
          </w:p>
          <w:p w14:paraId="368DBED0" w14:textId="77777777" w:rsidR="0016773B" w:rsidRPr="006C6FBB" w:rsidRDefault="0016773B" w:rsidP="00C91642">
            <w:r w:rsidRPr="006C6FBB">
              <w:t>innovation project that was used for the purchase of License (Florence). It did not</w:t>
            </w:r>
          </w:p>
          <w:p w14:paraId="76DDEFE6" w14:textId="77777777" w:rsidR="0016773B" w:rsidRDefault="0016773B" w:rsidP="00C91642">
            <w:r w:rsidRPr="006C6FBB">
              <w:t>influence the study design or outcome. Grant/award no: not available</w:t>
            </w:r>
          </w:p>
        </w:tc>
      </w:tr>
    </w:tbl>
    <w:p w14:paraId="067DBDF3" w14:textId="77777777" w:rsidR="0016773B" w:rsidRDefault="0016773B" w:rsidP="0016773B"/>
    <w:p w14:paraId="20ECD212" w14:textId="77777777" w:rsidR="0016773B" w:rsidRDefault="0016773B" w:rsidP="0016773B">
      <w:r>
        <w:t xml:space="preserve">Ganapathy </w:t>
      </w:r>
      <w:r>
        <w:fldChar w:fldCharType="begin">
          <w:fldData xml:space="preserve">PEVuZE5vdGU+PENpdGU+PEF1dGhvcj5HYW5hcGF0aHk8L0F1dGhvcj48WWVhcj4yMDE2PC9ZZWFy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</w:fldData>
        </w:fldChar>
      </w:r>
      <w:r>
        <w:instrText xml:space="preserve"> ADDIN EN.CITE </w:instrText>
      </w:r>
      <w:r>
        <w:fldChar w:fldCharType="begin">
          <w:fldData xml:space="preserve">PEVuZE5vdGU+PENpdGU+PEF1dGhvcj5HYW5hcGF0aHk8L0F1dGhvcj48WWVhcj4yMDE2PC9ZZWFy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</w:fldData>
        </w:fldChar>
      </w:r>
      <w:r>
        <w:instrText xml:space="preserve"> ADDIN EN.CITE.DATA </w:instrText>
      </w:r>
      <w:r>
        <w:fldChar w:fldCharType="end"/>
      </w:r>
      <w:r>
        <w:fldChar w:fldCharType="separate"/>
      </w:r>
      <w:r>
        <w:rPr>
          <w:noProof/>
        </w:rPr>
        <w:t>[56]</w:t>
      </w:r>
      <w:r>
        <w:fldChar w:fldCharType="end"/>
      </w:r>
    </w:p>
    <w:tbl>
      <w:tblPr>
        <w:tblStyle w:val="TableGrid"/>
        <w:tblW w:w="0" w:type="auto"/>
        <w:tblLook w:val="04A0" w:firstRow="1" w:lastRow="0" w:firstColumn="1" w:lastColumn="0" w:noHBand="0" w:noVBand="1"/>
      </w:tblPr>
      <w:tblGrid>
        <w:gridCol w:w="4508"/>
        <w:gridCol w:w="4508"/>
      </w:tblGrid>
      <w:tr w:rsidR="0016773B" w14:paraId="0705288F" w14:textId="77777777" w:rsidTr="00C91642">
        <w:tc>
          <w:tcPr>
            <w:tcW w:w="4508" w:type="dxa"/>
          </w:tcPr>
          <w:p w14:paraId="3843B842" w14:textId="77777777" w:rsidR="0016773B" w:rsidRDefault="0016773B" w:rsidP="00C91642">
            <w:r>
              <w:t>Methods</w:t>
            </w:r>
          </w:p>
        </w:tc>
        <w:tc>
          <w:tcPr>
            <w:tcW w:w="4508" w:type="dxa"/>
          </w:tcPr>
          <w:p w14:paraId="19008CE7" w14:textId="77777777" w:rsidR="0016773B" w:rsidRDefault="0016773B" w:rsidP="00C91642">
            <w:r>
              <w:t>Study design: cohort study</w:t>
            </w:r>
          </w:p>
          <w:p w14:paraId="452A33FD" w14:textId="77777777" w:rsidR="0016773B" w:rsidRDefault="0016773B" w:rsidP="00C91642">
            <w:r>
              <w:t>Study duration: 12 months (9/2018-8/2019)</w:t>
            </w:r>
          </w:p>
          <w:p w14:paraId="7F1941FB" w14:textId="77777777" w:rsidR="0016773B" w:rsidRDefault="0016773B" w:rsidP="00C91642">
            <w:r>
              <w:t>Study follow-up: not reported</w:t>
            </w:r>
          </w:p>
        </w:tc>
      </w:tr>
      <w:tr w:rsidR="0016773B" w14:paraId="4FDC6BAA" w14:textId="77777777" w:rsidTr="00C91642">
        <w:tc>
          <w:tcPr>
            <w:tcW w:w="4508" w:type="dxa"/>
          </w:tcPr>
          <w:p w14:paraId="6BF1987D" w14:textId="77777777" w:rsidR="0016773B" w:rsidRDefault="0016773B" w:rsidP="00C91642">
            <w:r>
              <w:t>Participants</w:t>
            </w:r>
          </w:p>
        </w:tc>
        <w:tc>
          <w:tcPr>
            <w:tcW w:w="4508" w:type="dxa"/>
          </w:tcPr>
          <w:p w14:paraId="2E73E980" w14:textId="77777777" w:rsidR="0016773B" w:rsidRDefault="0016773B" w:rsidP="00C91642">
            <w:r>
              <w:t>Country: UK</w:t>
            </w:r>
          </w:p>
          <w:p w14:paraId="2FD1912B" w14:textId="77777777" w:rsidR="0016773B" w:rsidRDefault="0016773B" w:rsidP="00C91642">
            <w:r>
              <w:t>Setting: Hospital</w:t>
            </w:r>
          </w:p>
          <w:p w14:paraId="15BAE4E8" w14:textId="77777777" w:rsidR="0016773B" w:rsidRPr="00FE3BA1" w:rsidRDefault="0016773B" w:rsidP="00C91642">
            <w:r>
              <w:t>Number:  50</w:t>
            </w:r>
          </w:p>
          <w:p w14:paraId="3DEC5A4B" w14:textId="77777777" w:rsidR="0016773B" w:rsidRDefault="0016773B" w:rsidP="00C91642">
            <w:r>
              <w:t>Education level: not reported</w:t>
            </w:r>
          </w:p>
          <w:p w14:paraId="2F50CA0F" w14:textId="77777777" w:rsidR="0016773B" w:rsidRDefault="0016773B" w:rsidP="00C91642">
            <w:r>
              <w:t xml:space="preserve">Mean age (years): not reported </w:t>
            </w:r>
          </w:p>
          <w:p w14:paraId="496480FC" w14:textId="77777777" w:rsidR="0016773B" w:rsidRPr="00FE3BA1" w:rsidRDefault="0016773B" w:rsidP="00C91642">
            <w:r>
              <w:t>Inclusion criteria:  w</w:t>
            </w:r>
            <w:r w:rsidRPr="00FE3BA1">
              <w:t xml:space="preserve">omen </w:t>
            </w:r>
            <w:r>
              <w:t>who were admitted to city hospital</w:t>
            </w:r>
          </w:p>
          <w:p w14:paraId="2FB50DBA" w14:textId="77777777" w:rsidR="0016773B" w:rsidRDefault="0016773B" w:rsidP="00C91642">
            <w:r>
              <w:t>Exclusion criteria: not reported</w:t>
            </w:r>
          </w:p>
        </w:tc>
      </w:tr>
      <w:tr w:rsidR="0016773B" w14:paraId="28E73660" w14:textId="77777777" w:rsidTr="00C91642">
        <w:tc>
          <w:tcPr>
            <w:tcW w:w="4508" w:type="dxa"/>
          </w:tcPr>
          <w:p w14:paraId="561B4374" w14:textId="77777777" w:rsidR="0016773B" w:rsidRDefault="0016773B" w:rsidP="00C91642">
            <w:r>
              <w:t>Interventions</w:t>
            </w:r>
          </w:p>
        </w:tc>
        <w:tc>
          <w:tcPr>
            <w:tcW w:w="4508" w:type="dxa"/>
          </w:tcPr>
          <w:p w14:paraId="6EF7AC27" w14:textId="77777777" w:rsidR="0016773B" w:rsidRDefault="0016773B" w:rsidP="00C91642">
            <w:r>
              <w:t>Intervention type classification: self-monitoring, decision aid (communication with clinician)</w:t>
            </w:r>
          </w:p>
          <w:p w14:paraId="2E944D67" w14:textId="77777777" w:rsidR="0016773B" w:rsidRDefault="0016773B" w:rsidP="00C91642">
            <w:r>
              <w:t>Intervention group: remote BP monitoring with Bluetooth BP cuff with communication via mobile phone application, text message and management of data via web based platform</w:t>
            </w:r>
          </w:p>
          <w:p w14:paraId="0A6A3E5D" w14:textId="77777777" w:rsidR="0016773B" w:rsidRDefault="0016773B" w:rsidP="00C91642">
            <w:r>
              <w:t>Control group: nil</w:t>
            </w:r>
          </w:p>
        </w:tc>
      </w:tr>
      <w:tr w:rsidR="0016773B" w14:paraId="22513565" w14:textId="77777777" w:rsidTr="00C91642">
        <w:tc>
          <w:tcPr>
            <w:tcW w:w="4508" w:type="dxa"/>
          </w:tcPr>
          <w:p w14:paraId="491DCA61" w14:textId="77777777" w:rsidR="0016773B" w:rsidRDefault="0016773B" w:rsidP="00C91642">
            <w:r>
              <w:t>Outcomes</w:t>
            </w:r>
          </w:p>
        </w:tc>
        <w:tc>
          <w:tcPr>
            <w:tcW w:w="4508" w:type="dxa"/>
          </w:tcPr>
          <w:p w14:paraId="16E9CC59" w14:textId="77777777" w:rsidR="0016773B" w:rsidRDefault="0016773B" w:rsidP="00C91642">
            <w:r>
              <w:t>Primary outcome: t</w:t>
            </w:r>
            <w:r w:rsidRPr="007F5725">
              <w:t>echnological feasibility and acceptance by women</w:t>
            </w:r>
          </w:p>
        </w:tc>
      </w:tr>
      <w:tr w:rsidR="0016773B" w14:paraId="4F085641" w14:textId="77777777" w:rsidTr="00C91642">
        <w:tc>
          <w:tcPr>
            <w:tcW w:w="4508" w:type="dxa"/>
          </w:tcPr>
          <w:p w14:paraId="207A2CF9" w14:textId="77777777" w:rsidR="0016773B" w:rsidRDefault="0016773B" w:rsidP="00C91642">
            <w:r>
              <w:t>Notes</w:t>
            </w:r>
          </w:p>
        </w:tc>
        <w:tc>
          <w:tcPr>
            <w:tcW w:w="4508" w:type="dxa"/>
          </w:tcPr>
          <w:p w14:paraId="0A1C18AA" w14:textId="77777777" w:rsidR="0016773B" w:rsidRDefault="0016773B" w:rsidP="00C91642">
            <w:r>
              <w:t>No other publications for this study identified</w:t>
            </w:r>
          </w:p>
          <w:p w14:paraId="72EADAD1" w14:textId="77777777" w:rsidR="0016773B" w:rsidRPr="007F5725" w:rsidRDefault="0016773B" w:rsidP="00C91642">
            <w:r>
              <w:t>Funding source: d</w:t>
            </w:r>
            <w:r w:rsidRPr="007F5725">
              <w:t>evelopment was self-funded by authors 1 and 2- R. Ganapathy</w:t>
            </w:r>
          </w:p>
          <w:p w14:paraId="36D97272" w14:textId="77777777" w:rsidR="0016773B" w:rsidRDefault="0016773B" w:rsidP="00C91642">
            <w:r w:rsidRPr="007F5725">
              <w:t>and A. Grewal.</w:t>
            </w:r>
          </w:p>
        </w:tc>
      </w:tr>
    </w:tbl>
    <w:p w14:paraId="0DE1E976" w14:textId="77777777" w:rsidR="0016773B" w:rsidRDefault="0016773B" w:rsidP="0016773B"/>
    <w:p w14:paraId="2EC61249" w14:textId="77777777" w:rsidR="0016773B" w:rsidRDefault="0016773B" w:rsidP="0016773B"/>
    <w:p w14:paraId="7FB839C1" w14:textId="77777777" w:rsidR="0016773B" w:rsidRDefault="0016773B" w:rsidP="0016773B">
      <w:r>
        <w:t xml:space="preserve">Goodin </w:t>
      </w:r>
      <w:r>
        <w:fldChar w:fldCharType="begin">
          <w:fldData xml:space="preserve">PEVuZE5vdGU+PENpdGU+PEF1dGhvcj5Hb29kaW48L0F1dGhvcj48WWVhcj4yMDIzPC9ZZWFyPjxS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zk8L3VybD48dXJsPmh0dHBzOi8v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</w:fldData>
        </w:fldChar>
      </w:r>
      <w:r>
        <w:instrText xml:space="preserve"> ADDIN EN.CITE </w:instrText>
      </w:r>
      <w:r>
        <w:fldChar w:fldCharType="begin">
          <w:fldData xml:space="preserve">PEVuZE5vdGU+PENpdGU+PEF1dGhvcj5Hb29kaW48L0F1dGhvcj48WWVhcj4yMDIzPC9ZZWFyPjxS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zk8L3VybD48dXJsPmh0dHBzOi8v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</w:fldData>
        </w:fldChar>
      </w:r>
      <w:r>
        <w:instrText xml:space="preserve"> ADDIN EN.CITE.DATA </w:instrText>
      </w:r>
      <w:r>
        <w:fldChar w:fldCharType="end"/>
      </w:r>
      <w:r>
        <w:fldChar w:fldCharType="separate"/>
      </w:r>
      <w:r>
        <w:rPr>
          <w:noProof/>
        </w:rPr>
        <w:t>[105]</w:t>
      </w:r>
      <w:r>
        <w:fldChar w:fldCharType="end"/>
      </w:r>
      <w:r>
        <w:t xml:space="preserve"> poster </w:t>
      </w:r>
    </w:p>
    <w:tbl>
      <w:tblPr>
        <w:tblStyle w:val="TableGrid"/>
        <w:tblW w:w="0" w:type="auto"/>
        <w:tblLook w:val="04A0" w:firstRow="1" w:lastRow="0" w:firstColumn="1" w:lastColumn="0" w:noHBand="0" w:noVBand="1"/>
      </w:tblPr>
      <w:tblGrid>
        <w:gridCol w:w="4508"/>
        <w:gridCol w:w="4508"/>
      </w:tblGrid>
      <w:tr w:rsidR="0016773B" w14:paraId="48FB2698" w14:textId="77777777" w:rsidTr="00C91642">
        <w:tc>
          <w:tcPr>
            <w:tcW w:w="4508" w:type="dxa"/>
          </w:tcPr>
          <w:p w14:paraId="598CAD01" w14:textId="77777777" w:rsidR="0016773B" w:rsidRDefault="0016773B" w:rsidP="00C91642">
            <w:r>
              <w:t>Methods</w:t>
            </w:r>
          </w:p>
        </w:tc>
        <w:tc>
          <w:tcPr>
            <w:tcW w:w="4508" w:type="dxa"/>
          </w:tcPr>
          <w:p w14:paraId="04D5DE00" w14:textId="77777777" w:rsidR="0016773B" w:rsidRDefault="0016773B" w:rsidP="00C91642">
            <w:r>
              <w:t>Study design: cohort study</w:t>
            </w:r>
          </w:p>
          <w:p w14:paraId="1BB2694A" w14:textId="77777777" w:rsidR="0016773B" w:rsidRDefault="0016773B" w:rsidP="00C91642">
            <w:r>
              <w:t>Study duration: not reported</w:t>
            </w:r>
          </w:p>
          <w:p w14:paraId="267DF3B5" w14:textId="77777777" w:rsidR="0016773B" w:rsidRDefault="0016773B" w:rsidP="00C91642">
            <w:r>
              <w:t>Study follow-up: 6 weeks</w:t>
            </w:r>
          </w:p>
        </w:tc>
      </w:tr>
      <w:tr w:rsidR="0016773B" w14:paraId="780D4620" w14:textId="77777777" w:rsidTr="00C91642">
        <w:tc>
          <w:tcPr>
            <w:tcW w:w="4508" w:type="dxa"/>
          </w:tcPr>
          <w:p w14:paraId="660465C4" w14:textId="77777777" w:rsidR="0016773B" w:rsidRDefault="0016773B" w:rsidP="00C91642">
            <w:r>
              <w:t>Participants</w:t>
            </w:r>
          </w:p>
        </w:tc>
        <w:tc>
          <w:tcPr>
            <w:tcW w:w="4508" w:type="dxa"/>
          </w:tcPr>
          <w:p w14:paraId="51C0F428" w14:textId="77777777" w:rsidR="0016773B" w:rsidRDefault="0016773B" w:rsidP="00C91642">
            <w:r>
              <w:t>Country: USA</w:t>
            </w:r>
          </w:p>
          <w:p w14:paraId="72638835" w14:textId="77777777" w:rsidR="0016773B" w:rsidRDefault="0016773B" w:rsidP="00C91642">
            <w:r>
              <w:t>Setting: Hospital</w:t>
            </w:r>
          </w:p>
          <w:p w14:paraId="6F6D45BF" w14:textId="77777777" w:rsidR="0016773B" w:rsidRPr="00FE3BA1" w:rsidRDefault="0016773B" w:rsidP="00C91642">
            <w:r>
              <w:t>Number:  401</w:t>
            </w:r>
          </w:p>
          <w:p w14:paraId="4E19B130" w14:textId="77777777" w:rsidR="0016773B" w:rsidRDefault="0016773B" w:rsidP="00C91642">
            <w:r>
              <w:t>Education level: not reported</w:t>
            </w:r>
          </w:p>
          <w:p w14:paraId="4AAF6191" w14:textId="77777777" w:rsidR="0016773B" w:rsidRDefault="0016773B" w:rsidP="00C91642">
            <w:r>
              <w:t xml:space="preserve">Mean age (years): not reported </w:t>
            </w:r>
          </w:p>
          <w:p w14:paraId="453EDD6E" w14:textId="77777777" w:rsidR="0016773B" w:rsidRDefault="0016773B" w:rsidP="00C91642">
            <w:r>
              <w:lastRenderedPageBreak/>
              <w:t>Inclusion criteria: postpartum women with health risks in the initial 6 weeks postpartum</w:t>
            </w:r>
          </w:p>
          <w:p w14:paraId="17C19211" w14:textId="77777777" w:rsidR="0016773B" w:rsidRDefault="0016773B" w:rsidP="00C91642">
            <w:r>
              <w:t>Exclusion criteria: not reported</w:t>
            </w:r>
          </w:p>
        </w:tc>
      </w:tr>
      <w:tr w:rsidR="0016773B" w14:paraId="72C7D048" w14:textId="77777777" w:rsidTr="00C91642">
        <w:tc>
          <w:tcPr>
            <w:tcW w:w="4508" w:type="dxa"/>
          </w:tcPr>
          <w:p w14:paraId="3048436B" w14:textId="77777777" w:rsidR="0016773B" w:rsidRDefault="0016773B" w:rsidP="00C91642">
            <w:r>
              <w:lastRenderedPageBreak/>
              <w:t>Interventions</w:t>
            </w:r>
          </w:p>
        </w:tc>
        <w:tc>
          <w:tcPr>
            <w:tcW w:w="4508" w:type="dxa"/>
          </w:tcPr>
          <w:p w14:paraId="5F4F3B35" w14:textId="77777777" w:rsidR="0016773B" w:rsidRDefault="0016773B" w:rsidP="00C91642">
            <w:r>
              <w:t>Intervention type classification: decision aid</w:t>
            </w:r>
          </w:p>
          <w:p w14:paraId="7D9F4A33" w14:textId="77777777" w:rsidR="0016773B" w:rsidRDefault="0016773B" w:rsidP="00C91642">
            <w:r>
              <w:t xml:space="preserve">Intervention group: clinical review via a smartphone app with telehealth communication with clinician </w:t>
            </w:r>
          </w:p>
          <w:p w14:paraId="62EE8095" w14:textId="77777777" w:rsidR="0016773B" w:rsidRDefault="0016773B" w:rsidP="00C91642">
            <w:r>
              <w:t>Control group: nil</w:t>
            </w:r>
          </w:p>
        </w:tc>
      </w:tr>
      <w:tr w:rsidR="0016773B" w14:paraId="7DECDE62" w14:textId="77777777" w:rsidTr="00C91642">
        <w:tc>
          <w:tcPr>
            <w:tcW w:w="4508" w:type="dxa"/>
          </w:tcPr>
          <w:p w14:paraId="768E5988" w14:textId="77777777" w:rsidR="0016773B" w:rsidRDefault="0016773B" w:rsidP="00C91642">
            <w:r>
              <w:t>Outcomes</w:t>
            </w:r>
          </w:p>
        </w:tc>
        <w:tc>
          <w:tcPr>
            <w:tcW w:w="4508" w:type="dxa"/>
          </w:tcPr>
          <w:p w14:paraId="4E0DAE84" w14:textId="77777777" w:rsidR="0016773B" w:rsidRDefault="0016773B" w:rsidP="00C91642">
            <w:r>
              <w:t>Primary outcome: usage of app, clinical outcomes</w:t>
            </w:r>
          </w:p>
        </w:tc>
      </w:tr>
      <w:tr w:rsidR="0016773B" w14:paraId="443A1BC2" w14:textId="77777777" w:rsidTr="00C91642">
        <w:tc>
          <w:tcPr>
            <w:tcW w:w="4508" w:type="dxa"/>
          </w:tcPr>
          <w:p w14:paraId="031C4D0B" w14:textId="77777777" w:rsidR="0016773B" w:rsidRDefault="0016773B" w:rsidP="00C91642">
            <w:r>
              <w:t>Notes</w:t>
            </w:r>
          </w:p>
        </w:tc>
        <w:tc>
          <w:tcPr>
            <w:tcW w:w="4508" w:type="dxa"/>
          </w:tcPr>
          <w:p w14:paraId="6FC440C9" w14:textId="77777777" w:rsidR="0016773B" w:rsidRDefault="0016773B" w:rsidP="00C91642">
            <w:r>
              <w:t>No other publications for this study identified</w:t>
            </w:r>
          </w:p>
          <w:p w14:paraId="56F65C27" w14:textId="77777777" w:rsidR="0016773B" w:rsidRDefault="0016773B" w:rsidP="00C91642">
            <w:r>
              <w:t>Funding source: none reported</w:t>
            </w:r>
          </w:p>
        </w:tc>
      </w:tr>
    </w:tbl>
    <w:p w14:paraId="0447C848" w14:textId="77777777" w:rsidR="0016773B" w:rsidRDefault="0016773B" w:rsidP="0016773B"/>
    <w:p w14:paraId="50DB2DB9" w14:textId="77777777" w:rsidR="0016773B" w:rsidRDefault="0016773B" w:rsidP="0016773B"/>
    <w:p w14:paraId="0375FB8F" w14:textId="77777777" w:rsidR="0016773B" w:rsidRDefault="0016773B" w:rsidP="0016773B">
      <w:r w:rsidRPr="007F5725">
        <w:t>Hackeloeer</w:t>
      </w:r>
      <w:r>
        <w:t xml:space="preserve"> </w:t>
      </w:r>
      <w:r>
        <w:fldChar w:fldCharType="begin">
          <w:fldData xml:space="preserve">PEVuZE5vdGU+PENpdGU+PEF1dGhvcj5IYWNrZWxvZWVyPC9BdXRob3I+PFllYXI+MjAyMzwvWWVh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</w:fldData>
        </w:fldChar>
      </w:r>
      <w:r>
        <w:instrText xml:space="preserve"> ADDIN EN.CITE </w:instrText>
      </w:r>
      <w:r>
        <w:fldChar w:fldCharType="begin">
          <w:fldData xml:space="preserve">PEVuZE5vdGU+PENpdGU+PEF1dGhvcj5IYWNrZWxvZWVyPC9BdXRob3I+PFllYXI+MjAyMzwvWWVh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</w:fldData>
        </w:fldChar>
      </w:r>
      <w:r>
        <w:instrText xml:space="preserve"> ADDIN EN.CITE.DATA </w:instrText>
      </w:r>
      <w:r>
        <w:fldChar w:fldCharType="end"/>
      </w:r>
      <w:r>
        <w:fldChar w:fldCharType="separate"/>
      </w:r>
      <w:r>
        <w:rPr>
          <w:noProof/>
        </w:rPr>
        <w:t>[106]</w:t>
      </w:r>
      <w:r>
        <w:fldChar w:fldCharType="end"/>
      </w:r>
      <w:r>
        <w:t xml:space="preserve"> poster </w:t>
      </w:r>
    </w:p>
    <w:tbl>
      <w:tblPr>
        <w:tblStyle w:val="TableGrid"/>
        <w:tblW w:w="0" w:type="auto"/>
        <w:tblLook w:val="04A0" w:firstRow="1" w:lastRow="0" w:firstColumn="1" w:lastColumn="0" w:noHBand="0" w:noVBand="1"/>
      </w:tblPr>
      <w:tblGrid>
        <w:gridCol w:w="4508"/>
        <w:gridCol w:w="4508"/>
      </w:tblGrid>
      <w:tr w:rsidR="0016773B" w14:paraId="31B865C0" w14:textId="77777777" w:rsidTr="00C91642">
        <w:tc>
          <w:tcPr>
            <w:tcW w:w="4508" w:type="dxa"/>
          </w:tcPr>
          <w:p w14:paraId="60405F42" w14:textId="77777777" w:rsidR="0016773B" w:rsidRDefault="0016773B" w:rsidP="00C91642">
            <w:r>
              <w:t>Methods</w:t>
            </w:r>
          </w:p>
        </w:tc>
        <w:tc>
          <w:tcPr>
            <w:tcW w:w="4508" w:type="dxa"/>
          </w:tcPr>
          <w:p w14:paraId="20935DAA" w14:textId="77777777" w:rsidR="0016773B" w:rsidRDefault="0016773B" w:rsidP="00C91642">
            <w:r>
              <w:t>Study design: cohort study</w:t>
            </w:r>
          </w:p>
          <w:p w14:paraId="507D11CE" w14:textId="77777777" w:rsidR="0016773B" w:rsidRDefault="0016773B" w:rsidP="00C91642">
            <w:r>
              <w:t>Study duration: 17 months (</w:t>
            </w:r>
            <w:r w:rsidRPr="002E526D">
              <w:t xml:space="preserve">11/2020 </w:t>
            </w:r>
            <w:r>
              <w:t>-</w:t>
            </w:r>
            <w:r w:rsidRPr="002E526D">
              <w:t xml:space="preserve"> 03/2022</w:t>
            </w:r>
            <w:r>
              <w:t>)</w:t>
            </w:r>
          </w:p>
          <w:p w14:paraId="6920FDE0" w14:textId="77777777" w:rsidR="0016773B" w:rsidRDefault="0016773B" w:rsidP="00C91642">
            <w:r>
              <w:t>Study follow-up: not reported</w:t>
            </w:r>
          </w:p>
        </w:tc>
      </w:tr>
      <w:tr w:rsidR="0016773B" w14:paraId="34A602C7" w14:textId="77777777" w:rsidTr="00C91642">
        <w:tc>
          <w:tcPr>
            <w:tcW w:w="4508" w:type="dxa"/>
          </w:tcPr>
          <w:p w14:paraId="0A243565" w14:textId="77777777" w:rsidR="0016773B" w:rsidRDefault="0016773B" w:rsidP="00C91642">
            <w:r>
              <w:t>Participants</w:t>
            </w:r>
          </w:p>
        </w:tc>
        <w:tc>
          <w:tcPr>
            <w:tcW w:w="4508" w:type="dxa"/>
          </w:tcPr>
          <w:p w14:paraId="2A211179" w14:textId="77777777" w:rsidR="0016773B" w:rsidRDefault="0016773B" w:rsidP="00C91642">
            <w:r>
              <w:t>Country: Germany</w:t>
            </w:r>
          </w:p>
          <w:p w14:paraId="51A8281F" w14:textId="77777777" w:rsidR="0016773B" w:rsidRDefault="0016773B" w:rsidP="00C91642">
            <w:r>
              <w:t>Setting: not reported</w:t>
            </w:r>
          </w:p>
          <w:p w14:paraId="3B180CF2" w14:textId="77777777" w:rsidR="0016773B" w:rsidRDefault="0016773B" w:rsidP="00C91642">
            <w:r>
              <w:t>Number:  48 (outcome available in 30 patients)</w:t>
            </w:r>
          </w:p>
          <w:p w14:paraId="24B57808" w14:textId="77777777" w:rsidR="0016773B" w:rsidRDefault="0016773B" w:rsidP="00C91642">
            <w:r>
              <w:t>Education level: not reported</w:t>
            </w:r>
          </w:p>
          <w:p w14:paraId="60CA95C2" w14:textId="77777777" w:rsidR="0016773B" w:rsidRPr="00FE3BA1" w:rsidRDefault="0016773B" w:rsidP="00C91642">
            <w:r>
              <w:t xml:space="preserve">Mean age (years): not reported </w:t>
            </w:r>
          </w:p>
          <w:p w14:paraId="56E01EEC" w14:textId="77777777" w:rsidR="0016773B" w:rsidRDefault="0016773B" w:rsidP="00C91642">
            <w:r>
              <w:t>Inclusion criteria: not reported</w:t>
            </w:r>
          </w:p>
          <w:p w14:paraId="6F0F2FB4" w14:textId="77777777" w:rsidR="0016773B" w:rsidRDefault="0016773B" w:rsidP="00C91642">
            <w:r>
              <w:t>Exclusion criteria: not reported</w:t>
            </w:r>
          </w:p>
        </w:tc>
      </w:tr>
      <w:tr w:rsidR="0016773B" w14:paraId="275100FB" w14:textId="77777777" w:rsidTr="00C91642">
        <w:tc>
          <w:tcPr>
            <w:tcW w:w="4508" w:type="dxa"/>
          </w:tcPr>
          <w:p w14:paraId="5FC565D5" w14:textId="77777777" w:rsidR="0016773B" w:rsidRDefault="0016773B" w:rsidP="00C91642">
            <w:r>
              <w:t>Interventions</w:t>
            </w:r>
          </w:p>
        </w:tc>
        <w:tc>
          <w:tcPr>
            <w:tcW w:w="4508" w:type="dxa"/>
          </w:tcPr>
          <w:p w14:paraId="32E0788B" w14:textId="77777777" w:rsidR="0016773B" w:rsidRDefault="0016773B" w:rsidP="00C91642">
            <w:r>
              <w:t>Intervention type classification: self-monitoring</w:t>
            </w:r>
          </w:p>
          <w:p w14:paraId="687D3001" w14:textId="77777777" w:rsidR="0016773B" w:rsidRDefault="0016773B" w:rsidP="00C91642">
            <w:r>
              <w:t>Intervention group: remote blood pressure monitoring program with submission of BP via app</w:t>
            </w:r>
          </w:p>
          <w:p w14:paraId="25A78974" w14:textId="77777777" w:rsidR="0016773B" w:rsidRDefault="0016773B" w:rsidP="00C91642">
            <w:r>
              <w:t>Control group: nil</w:t>
            </w:r>
          </w:p>
        </w:tc>
      </w:tr>
      <w:tr w:rsidR="0016773B" w14:paraId="76675880" w14:textId="77777777" w:rsidTr="00C91642">
        <w:tc>
          <w:tcPr>
            <w:tcW w:w="4508" w:type="dxa"/>
          </w:tcPr>
          <w:p w14:paraId="699F6EDA" w14:textId="77777777" w:rsidR="0016773B" w:rsidRDefault="0016773B" w:rsidP="00C91642">
            <w:r>
              <w:t>Outcomes</w:t>
            </w:r>
          </w:p>
        </w:tc>
        <w:tc>
          <w:tcPr>
            <w:tcW w:w="4508" w:type="dxa"/>
          </w:tcPr>
          <w:p w14:paraId="246CA0F3" w14:textId="77777777" w:rsidR="0016773B" w:rsidRDefault="0016773B" w:rsidP="00C91642">
            <w:r>
              <w:t>Primary outcome: adverse preeclampsia-related pregnancy outcomes, blood pressure (systolic, diastolic, mean arterial pressure)</w:t>
            </w:r>
          </w:p>
        </w:tc>
      </w:tr>
      <w:tr w:rsidR="0016773B" w14:paraId="31AC00C2" w14:textId="77777777" w:rsidTr="00C91642">
        <w:tc>
          <w:tcPr>
            <w:tcW w:w="4508" w:type="dxa"/>
          </w:tcPr>
          <w:p w14:paraId="75BB189D" w14:textId="77777777" w:rsidR="0016773B" w:rsidRDefault="0016773B" w:rsidP="00C91642">
            <w:r>
              <w:t>Notes</w:t>
            </w:r>
          </w:p>
        </w:tc>
        <w:tc>
          <w:tcPr>
            <w:tcW w:w="4508" w:type="dxa"/>
          </w:tcPr>
          <w:p w14:paraId="25AC3174" w14:textId="77777777" w:rsidR="0016773B" w:rsidRDefault="0016773B" w:rsidP="00C91642">
            <w:r>
              <w:t>No other publications for this study identified</w:t>
            </w:r>
          </w:p>
          <w:p w14:paraId="59F1F0B4" w14:textId="77777777" w:rsidR="0016773B" w:rsidRDefault="0016773B" w:rsidP="00C91642">
            <w:r>
              <w:t>Funding source: none reported</w:t>
            </w:r>
          </w:p>
        </w:tc>
      </w:tr>
    </w:tbl>
    <w:p w14:paraId="2EA5E460" w14:textId="77777777" w:rsidR="0016773B" w:rsidRDefault="0016773B" w:rsidP="0016773B"/>
    <w:p w14:paraId="2D36FECF" w14:textId="77777777" w:rsidR="0016773B" w:rsidRDefault="0016773B" w:rsidP="0016773B">
      <w:r>
        <w:t xml:space="preserve">Hacker </w:t>
      </w:r>
      <w:r>
        <w:fldChar w:fldCharType="begin"/>
      </w:r>
      <w:r>
        <w:instrText xml:space="preserve"> ADDIN EN.CITE &lt;EndNote&gt;&lt;Cite&gt;&lt;Author&gt;Hacker&lt;/Author&gt;&lt;Year&gt;2022&lt;/Year&gt;&lt;RecNum&gt;62&lt;/RecNum&gt;&lt;DisplayText&gt;[88]&lt;/DisplayText&gt;&lt;record&gt;&lt;rec-number&gt;62&lt;/rec-number&gt;&lt;foreign-keys&gt;&lt;key app="EN" db-id="2pa5txexgfxsvhe0vrkp2ztndr0vxs5wptsa" timestamp="1723200478"&gt;62&lt;/key&gt;&lt;/foreign-keys&gt;&lt;ref-type name="Journal Article"&gt;17&lt;/ref-type&gt;&lt;contributors&gt;&lt;authors&gt;&lt;author&gt;Hacker, F. M.&lt;/author&gt;&lt;author&gt;Jeyabalan, A.&lt;/author&gt;&lt;author&gt;Quinn, B.&lt;/author&gt;&lt;author&gt;Hauspurg, A.&lt;/author&gt;&lt;/authors&gt;&lt;/contributors&gt;&lt;titles&gt;&lt;title&gt;Implementation of a universal postpartum blood pressure monitoring program: feasibility and outcomes&lt;/title&gt;&lt;secondary-title&gt;AMERICAN JOURNAL OF OBSTETRICS &amp;amp; GYNECOLOGY MFM&lt;/secondary-title&gt;&lt;/titles&gt;&lt;periodical&gt;&lt;full-title&gt;American Journal of Obstetrics &amp;amp; Gynecology MFM&lt;/full-title&gt;&lt;/periodical&gt;&lt;volume&gt;4&lt;/volume&gt;&lt;number&gt;3&lt;/number&gt;&lt;dates&gt;&lt;year&gt;2022&lt;/year&gt;&lt;pub-dates&gt;&lt;date&gt;MAY&lt;/date&gt;&lt;/pub-dates&gt;&lt;/dates&gt;&lt;isbn&gt;2589-9333&lt;/isbn&gt;&lt;accession-num&gt;WOS:000794865000039&lt;/accession-num&gt;&lt;urls&gt;&lt;/urls&gt;&lt;custom6&gt;MAR 2022&lt;/custom6&gt;&lt;custom7&gt;100613&lt;/custom7&gt;&lt;electronic-resource-num&gt;10.1016/j.ajogmf.2022.100613&lt;/electronic-resource-num&gt;&lt;/record&gt;&lt;/Cite&gt;&lt;/EndNote&gt;</w:instrText>
      </w:r>
      <w:r>
        <w:fldChar w:fldCharType="separate"/>
      </w:r>
      <w:r>
        <w:rPr>
          <w:noProof/>
        </w:rPr>
        <w:t>[88]</w:t>
      </w:r>
      <w:r>
        <w:fldChar w:fldCharType="end"/>
      </w:r>
      <w:r>
        <w:t xml:space="preserve"> </w:t>
      </w:r>
    </w:p>
    <w:tbl>
      <w:tblPr>
        <w:tblStyle w:val="TableGrid"/>
        <w:tblW w:w="0" w:type="auto"/>
        <w:tblLook w:val="04A0" w:firstRow="1" w:lastRow="0" w:firstColumn="1" w:lastColumn="0" w:noHBand="0" w:noVBand="1"/>
      </w:tblPr>
      <w:tblGrid>
        <w:gridCol w:w="4508"/>
        <w:gridCol w:w="4508"/>
      </w:tblGrid>
      <w:tr w:rsidR="0016773B" w14:paraId="65865BC8" w14:textId="77777777" w:rsidTr="00C91642">
        <w:tc>
          <w:tcPr>
            <w:tcW w:w="4508" w:type="dxa"/>
          </w:tcPr>
          <w:p w14:paraId="31DA0D10" w14:textId="77777777" w:rsidR="0016773B" w:rsidRDefault="0016773B" w:rsidP="00C91642">
            <w:r>
              <w:t>Methods</w:t>
            </w:r>
          </w:p>
        </w:tc>
        <w:tc>
          <w:tcPr>
            <w:tcW w:w="4508" w:type="dxa"/>
          </w:tcPr>
          <w:p w14:paraId="1533EBB1" w14:textId="77777777" w:rsidR="0016773B" w:rsidRDefault="0016773B" w:rsidP="00C91642">
            <w:r>
              <w:t>Study design: prospective cohort study</w:t>
            </w:r>
          </w:p>
          <w:p w14:paraId="03E5A6B8" w14:textId="77777777" w:rsidR="0016773B" w:rsidRDefault="0016773B" w:rsidP="00C91642">
            <w:r>
              <w:t>Study duration: 12 months (July 2020-June 2021)</w:t>
            </w:r>
          </w:p>
          <w:p w14:paraId="1C3983EA" w14:textId="77777777" w:rsidR="0016773B" w:rsidRDefault="0016773B" w:rsidP="00C91642">
            <w:r>
              <w:t>Study follow-up: not reported</w:t>
            </w:r>
          </w:p>
        </w:tc>
      </w:tr>
      <w:tr w:rsidR="0016773B" w14:paraId="3C2EE28F" w14:textId="77777777" w:rsidTr="00C91642">
        <w:tc>
          <w:tcPr>
            <w:tcW w:w="4508" w:type="dxa"/>
          </w:tcPr>
          <w:p w14:paraId="6E7BF533" w14:textId="77777777" w:rsidR="0016773B" w:rsidRDefault="0016773B" w:rsidP="00C91642">
            <w:r>
              <w:lastRenderedPageBreak/>
              <w:t>Participants</w:t>
            </w:r>
          </w:p>
        </w:tc>
        <w:tc>
          <w:tcPr>
            <w:tcW w:w="4508" w:type="dxa"/>
          </w:tcPr>
          <w:p w14:paraId="247A94CC" w14:textId="77777777" w:rsidR="0016773B" w:rsidRDefault="0016773B" w:rsidP="00C91642">
            <w:r>
              <w:t>Country: USA</w:t>
            </w:r>
          </w:p>
          <w:p w14:paraId="0DAB25E9" w14:textId="77777777" w:rsidR="0016773B" w:rsidRDefault="0016773B" w:rsidP="00C91642">
            <w:r>
              <w:t>Setting: Tertiary hospital</w:t>
            </w:r>
          </w:p>
          <w:p w14:paraId="79DA2047" w14:textId="77777777" w:rsidR="0016773B" w:rsidRDefault="0016773B" w:rsidP="00C91642">
            <w:r>
              <w:t>Number:  1192</w:t>
            </w:r>
          </w:p>
          <w:p w14:paraId="40152C51" w14:textId="77777777" w:rsidR="0016773B" w:rsidRDefault="0016773B" w:rsidP="00C91642">
            <w:r>
              <w:t>Education level: not reported</w:t>
            </w:r>
          </w:p>
          <w:p w14:paraId="07520841" w14:textId="77777777" w:rsidR="0016773B" w:rsidRDefault="0016773B" w:rsidP="00C91642">
            <w:r>
              <w:t>Mean age (years): 31.1</w:t>
            </w:r>
          </w:p>
          <w:p w14:paraId="71135D82" w14:textId="77777777" w:rsidR="0016773B" w:rsidRDefault="0016773B" w:rsidP="00C91642">
            <w:r>
              <w:t xml:space="preserve">Inclusion criteria: </w:t>
            </w:r>
            <w:r w:rsidRPr="00BC3727">
              <w:t xml:space="preserve">all postpartum discharges from July 2020 through June 2021 at our institution </w:t>
            </w:r>
          </w:p>
          <w:p w14:paraId="0EF73167" w14:textId="77777777" w:rsidR="0016773B" w:rsidRDefault="0016773B" w:rsidP="00C91642">
            <w:r>
              <w:t xml:space="preserve">Exclusion criteria: </w:t>
            </w:r>
            <w:r w:rsidRPr="00BC3727">
              <w:t>if they did not have a cuff or if they had a pre-pregnancy diagnosis of hypertension or a hypertensive disorder of pregnancy</w:t>
            </w:r>
          </w:p>
        </w:tc>
      </w:tr>
      <w:tr w:rsidR="0016773B" w14:paraId="56CE1C8D" w14:textId="77777777" w:rsidTr="00C91642">
        <w:tc>
          <w:tcPr>
            <w:tcW w:w="4508" w:type="dxa"/>
          </w:tcPr>
          <w:p w14:paraId="6DB64CE1" w14:textId="77777777" w:rsidR="0016773B" w:rsidRDefault="0016773B" w:rsidP="00C91642">
            <w:r>
              <w:t>Interventions</w:t>
            </w:r>
          </w:p>
        </w:tc>
        <w:tc>
          <w:tcPr>
            <w:tcW w:w="4508" w:type="dxa"/>
          </w:tcPr>
          <w:p w14:paraId="05B05824" w14:textId="77777777" w:rsidR="0016773B" w:rsidRDefault="0016773B" w:rsidP="00C91642">
            <w:r>
              <w:t>Intervention type classification: self-monitoring, decision aid (communication with clinician)</w:t>
            </w:r>
          </w:p>
          <w:p w14:paraId="59320F0E" w14:textId="77777777" w:rsidR="0016773B" w:rsidRDefault="0016773B" w:rsidP="00C91642">
            <w:r>
              <w:t>Intervention group: remote BP monitoring with telehealth communication with clinician</w:t>
            </w:r>
          </w:p>
          <w:p w14:paraId="70786BD7" w14:textId="77777777" w:rsidR="0016773B" w:rsidRDefault="0016773B" w:rsidP="00C91642">
            <w:r>
              <w:t>Control group: nil</w:t>
            </w:r>
          </w:p>
        </w:tc>
      </w:tr>
      <w:tr w:rsidR="0016773B" w14:paraId="369D533A" w14:textId="77777777" w:rsidTr="00C91642">
        <w:tc>
          <w:tcPr>
            <w:tcW w:w="4508" w:type="dxa"/>
          </w:tcPr>
          <w:p w14:paraId="3C2A3A65" w14:textId="77777777" w:rsidR="0016773B" w:rsidRDefault="0016773B" w:rsidP="00C91642">
            <w:r>
              <w:t>Outcomes</w:t>
            </w:r>
          </w:p>
        </w:tc>
        <w:tc>
          <w:tcPr>
            <w:tcW w:w="4508" w:type="dxa"/>
          </w:tcPr>
          <w:p w14:paraId="3B0F011E" w14:textId="77777777" w:rsidR="0016773B" w:rsidRDefault="0016773B" w:rsidP="00C91642">
            <w:r>
              <w:t>Primary outcome:</w:t>
            </w:r>
            <w:r w:rsidRPr="0035486E">
              <w:t xml:space="preserve"> feasibility of </w:t>
            </w:r>
            <w:r>
              <w:t>the remote BP monitoring</w:t>
            </w:r>
            <w:r w:rsidRPr="0035486E">
              <w:t xml:space="preserve"> program</w:t>
            </w:r>
            <w:r>
              <w:t xml:space="preserve"> - </w:t>
            </w:r>
            <w:r w:rsidRPr="0035486E">
              <w:t xml:space="preserve">quantified by the proportion of women for whom blood pressure was ascertained, resource utilization, and identification and triage to appropriate follow up. </w:t>
            </w:r>
          </w:p>
          <w:p w14:paraId="49AAC03A" w14:textId="77777777" w:rsidR="0016773B" w:rsidRDefault="0016773B" w:rsidP="00C91642">
            <w:r>
              <w:t>Secondary outcome: a</w:t>
            </w:r>
            <w:r w:rsidRPr="0035486E">
              <w:t>dditional outcomes of interest included the incidence of new-onset postpartum preeclampsia, postpartum systolic and diastolic blood pressure values, enrolment into our remote monitoring blood pressure program, and Emergency Department evaluation and hospital readmission for postpartum hypertension.</w:t>
            </w:r>
          </w:p>
        </w:tc>
      </w:tr>
      <w:tr w:rsidR="0016773B" w14:paraId="093F97E2" w14:textId="77777777" w:rsidTr="00C91642">
        <w:tc>
          <w:tcPr>
            <w:tcW w:w="4508" w:type="dxa"/>
          </w:tcPr>
          <w:p w14:paraId="4C8EAFF6" w14:textId="77777777" w:rsidR="0016773B" w:rsidRDefault="0016773B" w:rsidP="00C91642">
            <w:r>
              <w:t>Notes</w:t>
            </w:r>
          </w:p>
        </w:tc>
        <w:tc>
          <w:tcPr>
            <w:tcW w:w="4508" w:type="dxa"/>
          </w:tcPr>
          <w:p w14:paraId="19014CAE" w14:textId="77777777" w:rsidR="0016773B" w:rsidRDefault="0016773B" w:rsidP="00C91642">
            <w:r>
              <w:t>No other publications for this study identified</w:t>
            </w:r>
          </w:p>
          <w:p w14:paraId="61E780A8" w14:textId="77777777" w:rsidR="0016773B" w:rsidRDefault="0016773B" w:rsidP="00C91642">
            <w:r>
              <w:t>Funding source: t</w:t>
            </w:r>
            <w:r w:rsidRPr="001B2BC3">
              <w:t>he project described was supported by the Magee-Womens Hospital Medical Staff through Grant Award FY2021 and by the National Institute of Health through Grant Number UL1 TR001857 to Dr. Hacker This work was additionally supported by NIH/ORWH Building Interdisciplinary Research Careers in Women’s Health (BIRCWH) NIH K12HD043441 scholar funds to Dr. Hauspurg.</w:t>
            </w:r>
          </w:p>
        </w:tc>
      </w:tr>
    </w:tbl>
    <w:p w14:paraId="67B26D53" w14:textId="77777777" w:rsidR="0016773B" w:rsidRDefault="0016773B" w:rsidP="0016773B"/>
    <w:p w14:paraId="4318FA25" w14:textId="77777777" w:rsidR="0016773B" w:rsidRDefault="0016773B" w:rsidP="0016773B">
      <w:r>
        <w:t xml:space="preserve">Hauspurg </w:t>
      </w:r>
      <w:r>
        <w:fldChar w:fldCharType="begin"/>
      </w:r>
      <w:r>
        <w:instrText xml:space="preserve"> ADDIN EN.CITE &lt;EndNote&gt;&lt;Cite&gt;&lt;Author&gt;Hauspurg&lt;/Author&gt;&lt;Year&gt;2019&lt;/Year&gt;&lt;RecNum&gt;71&lt;/RecNum&gt;&lt;DisplayText&gt;[57]&lt;/DisplayText&gt;&lt;record&gt;&lt;rec-number&gt;71&lt;/rec-number&gt;&lt;foreign-keys&gt;&lt;key app="EN" db-id="2pa5txexgfxsvhe0vrkp2ztndr0vxs5wptsa" timestamp="1723200478"&gt;71&lt;/key&gt;&lt;/foreign-keys&gt;&lt;ref-type name="Journal Article"&gt;17&lt;/ref-type&gt;&lt;contributors&gt;&lt;authors&gt;&lt;author&gt;Hauspurg, A.&lt;/author&gt;&lt;author&gt;Lemon, L. S.&lt;/author&gt;&lt;author&gt;Quinn, B. A.&lt;/author&gt;&lt;author&gt;Binstock, A.&lt;/author&gt;&lt;author&gt;Larkin, J.&lt;/author&gt;&lt;author&gt;Beigi, R. H.&lt;/author&gt;&lt;author&gt;Watson, A. R.&lt;/author&gt;&lt;author&gt;Simhan, H. N.&lt;/author&gt;&lt;/authors&gt;&lt;/contributors&gt;&lt;titles&gt;&lt;title&gt;A Postpartum Remote Hypertension Monitoring Protocol Implemented at the Hospital Level&lt;/title&gt;&lt;secondary-title&gt;OBSTETRICS AND GYNECOLOGY&lt;/secondary-title&gt;&lt;/titles&gt;&lt;periodical&gt;&lt;full-title&gt;Obstetrics and Gynecology&lt;/full-title&gt;&lt;/periodical&gt;&lt;pages&gt;685-691&lt;/pages&gt;&lt;volume&gt;134&lt;/volume&gt;&lt;number&gt;4&lt;/number&gt;&lt;dates&gt;&lt;year&gt;2019&lt;/year&gt;&lt;pub-dates&gt;&lt;date&gt;OCT&lt;/date&gt;&lt;/pub-dates&gt;&lt;/dates&gt;&lt;isbn&gt;0029-7844&lt;/isbn&gt;&lt;accession-num&gt;WOS:000512788400009&lt;/accession-num&gt;&lt;urls&gt;&lt;/urls&gt;&lt;electronic-resource-num&gt;10.1097/AOG.0000000000003479&lt;/electronic-resource-num&gt;&lt;/record&gt;&lt;/Cite&gt;&lt;/EndNote&gt;</w:instrText>
      </w:r>
      <w:r>
        <w:fldChar w:fldCharType="separate"/>
      </w:r>
      <w:r>
        <w:rPr>
          <w:noProof/>
        </w:rPr>
        <w:t>[57]</w:t>
      </w:r>
      <w:r>
        <w:fldChar w:fldCharType="end"/>
      </w:r>
    </w:p>
    <w:tbl>
      <w:tblPr>
        <w:tblStyle w:val="TableGrid"/>
        <w:tblW w:w="0" w:type="auto"/>
        <w:tblLook w:val="04A0" w:firstRow="1" w:lastRow="0" w:firstColumn="1" w:lastColumn="0" w:noHBand="0" w:noVBand="1"/>
      </w:tblPr>
      <w:tblGrid>
        <w:gridCol w:w="4508"/>
        <w:gridCol w:w="4508"/>
      </w:tblGrid>
      <w:tr w:rsidR="0016773B" w14:paraId="6C2B643E" w14:textId="77777777" w:rsidTr="00C91642">
        <w:tc>
          <w:tcPr>
            <w:tcW w:w="4508" w:type="dxa"/>
          </w:tcPr>
          <w:p w14:paraId="304133FC" w14:textId="77777777" w:rsidR="0016773B" w:rsidRDefault="0016773B" w:rsidP="00C91642">
            <w:r>
              <w:t>Methods</w:t>
            </w:r>
          </w:p>
        </w:tc>
        <w:tc>
          <w:tcPr>
            <w:tcW w:w="4508" w:type="dxa"/>
          </w:tcPr>
          <w:p w14:paraId="50741C85" w14:textId="77777777" w:rsidR="0016773B" w:rsidRDefault="0016773B" w:rsidP="00C91642">
            <w:r>
              <w:t>Study design: cohort study</w:t>
            </w:r>
          </w:p>
          <w:p w14:paraId="1176E938" w14:textId="77777777" w:rsidR="0016773B" w:rsidRDefault="0016773B" w:rsidP="00C91642">
            <w:r>
              <w:lastRenderedPageBreak/>
              <w:t>Study duration: 12 months (February 2018-January 2019)</w:t>
            </w:r>
          </w:p>
          <w:p w14:paraId="19DDC716" w14:textId="77777777" w:rsidR="0016773B" w:rsidRDefault="0016773B" w:rsidP="00C91642">
            <w:r>
              <w:t>Study follow-up: 6 weeks</w:t>
            </w:r>
          </w:p>
        </w:tc>
      </w:tr>
      <w:tr w:rsidR="0016773B" w14:paraId="3E1B0EBB" w14:textId="77777777" w:rsidTr="00C91642">
        <w:tc>
          <w:tcPr>
            <w:tcW w:w="4508" w:type="dxa"/>
          </w:tcPr>
          <w:p w14:paraId="57B182C7" w14:textId="77777777" w:rsidR="0016773B" w:rsidRDefault="0016773B" w:rsidP="00C91642">
            <w:r>
              <w:lastRenderedPageBreak/>
              <w:t>Participants</w:t>
            </w:r>
          </w:p>
        </w:tc>
        <w:tc>
          <w:tcPr>
            <w:tcW w:w="4508" w:type="dxa"/>
          </w:tcPr>
          <w:p w14:paraId="4FF2E7A1" w14:textId="77777777" w:rsidR="0016773B" w:rsidRDefault="0016773B" w:rsidP="00C91642">
            <w:r>
              <w:t>Country: USA</w:t>
            </w:r>
          </w:p>
          <w:p w14:paraId="34ACF570" w14:textId="77777777" w:rsidR="0016773B" w:rsidRDefault="0016773B" w:rsidP="00C91642">
            <w:r>
              <w:t>Setting: Hospital</w:t>
            </w:r>
          </w:p>
          <w:p w14:paraId="6A509D61" w14:textId="77777777" w:rsidR="0016773B" w:rsidRPr="00FE3BA1" w:rsidRDefault="0016773B" w:rsidP="00C91642">
            <w:r>
              <w:t>Number:  499 (409 in final analysis)</w:t>
            </w:r>
          </w:p>
          <w:p w14:paraId="31B28E52" w14:textId="77777777" w:rsidR="0016773B" w:rsidRDefault="0016773B" w:rsidP="00C91642">
            <w:r>
              <w:t>Education level: not reported</w:t>
            </w:r>
          </w:p>
          <w:p w14:paraId="2A0AB1D6" w14:textId="77777777" w:rsidR="0016773B" w:rsidRDefault="0016773B" w:rsidP="00C91642">
            <w:r>
              <w:t>Mean age (years): 31</w:t>
            </w:r>
          </w:p>
          <w:p w14:paraId="7755349B" w14:textId="77777777" w:rsidR="0016773B" w:rsidRDefault="0016773B" w:rsidP="00C91642">
            <w:r>
              <w:t xml:space="preserve">Inclusion criteria: </w:t>
            </w:r>
            <w:r w:rsidRPr="00D43DBC">
              <w:t xml:space="preserve">women </w:t>
            </w:r>
            <w:r>
              <w:t>with</w:t>
            </w:r>
            <w:r w:rsidRPr="00D43DBC">
              <w:t xml:space="preserve"> one of the following hypertension-related diagnoses: chronic hypertension, chronic hypertension with superimposed preeclampsia, gestational hypertension, preeclampsia, eclampsia, or new onset postpartum hypertension</w:t>
            </w:r>
            <w:r>
              <w:t xml:space="preserve">, </w:t>
            </w:r>
            <w:r w:rsidRPr="00D43DBC">
              <w:t xml:space="preserve">be English-speaking and are also required to have access to a text messaging-enabled smartphone device. </w:t>
            </w:r>
          </w:p>
          <w:p w14:paraId="1AD024A8" w14:textId="77777777" w:rsidR="0016773B" w:rsidRDefault="0016773B" w:rsidP="00C91642">
            <w:r>
              <w:t>Exclusion criteria: not reported</w:t>
            </w:r>
          </w:p>
        </w:tc>
      </w:tr>
      <w:tr w:rsidR="0016773B" w14:paraId="560B429C" w14:textId="77777777" w:rsidTr="00C91642">
        <w:tc>
          <w:tcPr>
            <w:tcW w:w="4508" w:type="dxa"/>
          </w:tcPr>
          <w:p w14:paraId="2F1103A3" w14:textId="77777777" w:rsidR="0016773B" w:rsidRDefault="0016773B" w:rsidP="00C91642">
            <w:r>
              <w:t>Interventions</w:t>
            </w:r>
          </w:p>
        </w:tc>
        <w:tc>
          <w:tcPr>
            <w:tcW w:w="4508" w:type="dxa"/>
          </w:tcPr>
          <w:p w14:paraId="3AC546AD" w14:textId="77777777" w:rsidR="0016773B" w:rsidRDefault="0016773B" w:rsidP="00C91642">
            <w:r>
              <w:t>Intervention type classification: self-monitoring, decision aid (communication with clinician)</w:t>
            </w:r>
          </w:p>
          <w:p w14:paraId="3D35391C" w14:textId="77777777" w:rsidR="0016773B" w:rsidRDefault="0016773B" w:rsidP="00C91642">
            <w:r>
              <w:t>Intervention group: remote BP monitoring with web based platform and text message communication with clinician</w:t>
            </w:r>
          </w:p>
          <w:p w14:paraId="3DDCADFB" w14:textId="77777777" w:rsidR="0016773B" w:rsidRDefault="0016773B" w:rsidP="00C91642">
            <w:r>
              <w:t>Control group: nil</w:t>
            </w:r>
          </w:p>
        </w:tc>
      </w:tr>
      <w:tr w:rsidR="0016773B" w14:paraId="4980676C" w14:textId="77777777" w:rsidTr="00C91642">
        <w:tc>
          <w:tcPr>
            <w:tcW w:w="4508" w:type="dxa"/>
          </w:tcPr>
          <w:p w14:paraId="09073F01" w14:textId="77777777" w:rsidR="0016773B" w:rsidRDefault="0016773B" w:rsidP="00C91642">
            <w:r>
              <w:t>Outcomes</w:t>
            </w:r>
          </w:p>
        </w:tc>
        <w:tc>
          <w:tcPr>
            <w:tcW w:w="4508" w:type="dxa"/>
          </w:tcPr>
          <w:p w14:paraId="7608C527" w14:textId="77777777" w:rsidR="0016773B" w:rsidRDefault="0016773B" w:rsidP="00C91642">
            <w:r>
              <w:t>Primary outcome:</w:t>
            </w:r>
            <w:r w:rsidRPr="00D43DBC">
              <w:t xml:space="preserve"> feasibility </w:t>
            </w:r>
            <w:r>
              <w:t>-</w:t>
            </w:r>
            <w:r w:rsidRPr="00D43DBC">
              <w:t xml:space="preserve"> engagement and retention through 42 days postpartum</w:t>
            </w:r>
            <w:r>
              <w:t>, p</w:t>
            </w:r>
            <w:r w:rsidRPr="00D43DBC">
              <w:t xml:space="preserve">atient acceptability </w:t>
            </w:r>
            <w:r>
              <w:t>(</w:t>
            </w:r>
            <w:r w:rsidRPr="00D43DBC">
              <w:t>assessed via a post</w:t>
            </w:r>
            <w:r>
              <w:t xml:space="preserve"> </w:t>
            </w:r>
            <w:r w:rsidRPr="00D43DBC">
              <w:t>program survey administered through the telehealth platform</w:t>
            </w:r>
            <w:r>
              <w:t>)</w:t>
            </w:r>
          </w:p>
        </w:tc>
      </w:tr>
      <w:tr w:rsidR="0016773B" w14:paraId="66E5FEDD" w14:textId="77777777" w:rsidTr="00C91642">
        <w:tc>
          <w:tcPr>
            <w:tcW w:w="4508" w:type="dxa"/>
          </w:tcPr>
          <w:p w14:paraId="5E0C769F" w14:textId="77777777" w:rsidR="0016773B" w:rsidRDefault="0016773B" w:rsidP="00C91642">
            <w:r>
              <w:t>Notes</w:t>
            </w:r>
          </w:p>
        </w:tc>
        <w:tc>
          <w:tcPr>
            <w:tcW w:w="4508" w:type="dxa"/>
          </w:tcPr>
          <w:p w14:paraId="1F2F8A2E" w14:textId="77777777" w:rsidR="0016773B" w:rsidRDefault="0016773B" w:rsidP="00C91642">
            <w:r>
              <w:t>No other publications for this study identified</w:t>
            </w:r>
          </w:p>
          <w:p w14:paraId="7DD4C712" w14:textId="77777777" w:rsidR="0016773B" w:rsidRDefault="0016773B" w:rsidP="00C91642">
            <w:r>
              <w:t xml:space="preserve">Funding source: </w:t>
            </w:r>
            <w:r w:rsidRPr="00825558">
              <w:t>This work was supported by institutional funds and NIH/ORWH Building Interdisciplinary Research Careers in Women’s Health (BIRCWH) NIH K12HD043441 scholar funds to AH.</w:t>
            </w:r>
          </w:p>
        </w:tc>
      </w:tr>
    </w:tbl>
    <w:p w14:paraId="206F51E8" w14:textId="77777777" w:rsidR="0016773B" w:rsidRDefault="0016773B" w:rsidP="0016773B"/>
    <w:p w14:paraId="69A60127" w14:textId="77777777" w:rsidR="0016773B" w:rsidRDefault="0016773B" w:rsidP="0016773B">
      <w:r>
        <w:t xml:space="preserve">Hinton </w:t>
      </w:r>
      <w:r>
        <w:fldChar w:fldCharType="begin">
          <w:fldData xml:space="preserve">PEVuZE5vdGU+PENpdGU+PEF1dGhvcj5IaW50b248L0F1dGhvcj48WWVhcj4yMDE3PC9ZZWFyPjxS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</w:fldData>
        </w:fldChar>
      </w:r>
      <w:r>
        <w:instrText xml:space="preserve"> ADDIN EN.CITE </w:instrText>
      </w:r>
      <w:r>
        <w:fldChar w:fldCharType="begin">
          <w:fldData xml:space="preserve">PEVuZE5vdGU+PENpdGU+PEF1dGhvcj5IaW50b248L0F1dGhvcj48WWVhcj4yMDE3PC9ZZWFyPjxS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</w:fldData>
        </w:fldChar>
      </w:r>
      <w:r>
        <w:instrText xml:space="preserve"> ADDIN EN.CITE.DATA </w:instrText>
      </w:r>
      <w:r>
        <w:fldChar w:fldCharType="end"/>
      </w:r>
      <w:r>
        <w:fldChar w:fldCharType="separate"/>
      </w:r>
      <w:r>
        <w:rPr>
          <w:noProof/>
        </w:rPr>
        <w:t>[58]</w:t>
      </w:r>
      <w:r>
        <w:fldChar w:fldCharType="end"/>
      </w:r>
      <w:r>
        <w:t xml:space="preserve">  - BuMP study</w:t>
      </w:r>
    </w:p>
    <w:tbl>
      <w:tblPr>
        <w:tblStyle w:val="TableGrid"/>
        <w:tblW w:w="0" w:type="auto"/>
        <w:tblLook w:val="04A0" w:firstRow="1" w:lastRow="0" w:firstColumn="1" w:lastColumn="0" w:noHBand="0" w:noVBand="1"/>
      </w:tblPr>
      <w:tblGrid>
        <w:gridCol w:w="4508"/>
        <w:gridCol w:w="4508"/>
      </w:tblGrid>
      <w:tr w:rsidR="0016773B" w14:paraId="6D332204" w14:textId="77777777" w:rsidTr="00C91642">
        <w:tc>
          <w:tcPr>
            <w:tcW w:w="4508" w:type="dxa"/>
          </w:tcPr>
          <w:p w14:paraId="20872723" w14:textId="77777777" w:rsidR="0016773B" w:rsidRDefault="0016773B" w:rsidP="00C91642">
            <w:r>
              <w:t>Methods</w:t>
            </w:r>
          </w:p>
        </w:tc>
        <w:tc>
          <w:tcPr>
            <w:tcW w:w="4508" w:type="dxa"/>
          </w:tcPr>
          <w:p w14:paraId="7BF527C1" w14:textId="77777777" w:rsidR="0016773B" w:rsidRDefault="0016773B" w:rsidP="00C91642">
            <w:r>
              <w:t xml:space="preserve">Study design: qualitative study of retrospective cohort study </w: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 </w:instrTex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DATA </w:instrText>
            </w:r>
            <w:r>
              <w:fldChar w:fldCharType="end"/>
            </w:r>
            <w:r>
              <w:fldChar w:fldCharType="separate"/>
            </w:r>
            <w:r>
              <w:rPr>
                <w:noProof/>
              </w:rPr>
              <w:t>[66]</w:t>
            </w:r>
            <w:r>
              <w:fldChar w:fldCharType="end"/>
            </w:r>
          </w:p>
          <w:p w14:paraId="0703003E" w14:textId="77777777" w:rsidR="0016773B" w:rsidRDefault="0016773B" w:rsidP="00C91642">
            <w:r>
              <w:t>Study duration: 10 months (April 2013- January 2014)</w:t>
            </w:r>
          </w:p>
          <w:p w14:paraId="192CF802" w14:textId="77777777" w:rsidR="0016773B" w:rsidRDefault="0016773B" w:rsidP="00C91642">
            <w:r>
              <w:t>Study follow-up: up to 34 weeks (recruitment at 12-16 weeks with follow up to 6 weeks postpartum)</w:t>
            </w:r>
          </w:p>
        </w:tc>
      </w:tr>
      <w:tr w:rsidR="0016773B" w14:paraId="217B48AD" w14:textId="77777777" w:rsidTr="00C91642">
        <w:tc>
          <w:tcPr>
            <w:tcW w:w="4508" w:type="dxa"/>
          </w:tcPr>
          <w:p w14:paraId="5DACE39F" w14:textId="77777777" w:rsidR="0016773B" w:rsidRDefault="0016773B" w:rsidP="00C91642">
            <w:r>
              <w:t>Participants</w:t>
            </w:r>
          </w:p>
        </w:tc>
        <w:tc>
          <w:tcPr>
            <w:tcW w:w="4508" w:type="dxa"/>
          </w:tcPr>
          <w:p w14:paraId="4CA52174" w14:textId="77777777" w:rsidR="0016773B" w:rsidRDefault="0016773B" w:rsidP="00C91642">
            <w:r>
              <w:t>Country: UK</w:t>
            </w:r>
          </w:p>
          <w:p w14:paraId="76013F0C" w14:textId="77777777" w:rsidR="0016773B" w:rsidRDefault="0016773B" w:rsidP="00C91642">
            <w:r>
              <w:lastRenderedPageBreak/>
              <w:t>Setting: hospital</w:t>
            </w:r>
          </w:p>
          <w:p w14:paraId="28DC9C62" w14:textId="77777777" w:rsidR="0016773B" w:rsidRDefault="0016773B" w:rsidP="00C91642">
            <w:r>
              <w:t xml:space="preserve">Number:  170 in the original study </w: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 </w:instrTex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DATA </w:instrText>
            </w:r>
            <w:r>
              <w:fldChar w:fldCharType="end"/>
            </w:r>
            <w:r>
              <w:fldChar w:fldCharType="separate"/>
            </w:r>
            <w:r>
              <w:rPr>
                <w:noProof/>
              </w:rPr>
              <w:t>[66]</w:t>
            </w:r>
            <w:r>
              <w:fldChar w:fldCharType="end"/>
            </w:r>
            <w:r>
              <w:t>, 15 patients participated in the qualitative assessment of their experience</w:t>
            </w:r>
          </w:p>
          <w:p w14:paraId="32681A2B" w14:textId="77777777" w:rsidR="0016773B" w:rsidRDefault="0016773B" w:rsidP="00C91642">
            <w:r>
              <w:t>Education level: 7 first degree, 1 GCSE O level or CSE, 3 professional qualification, 3 post graduate or above, 1 unkonwn</w:t>
            </w:r>
          </w:p>
          <w:p w14:paraId="5EC0B0CC" w14:textId="77777777" w:rsidR="0016773B" w:rsidRPr="00FE3BA1" w:rsidRDefault="0016773B" w:rsidP="00C91642">
            <w:r>
              <w:t>Mean age (years): 33.73</w:t>
            </w:r>
          </w:p>
          <w:p w14:paraId="214B5F66" w14:textId="77777777" w:rsidR="0016773B" w:rsidRPr="00C85E91" w:rsidRDefault="0016773B" w:rsidP="00C91642">
            <w:r>
              <w:t>Inclusion criteria: w</w:t>
            </w:r>
            <w:r w:rsidRPr="00C85E91">
              <w:t>omen who were deemed at higher risk of preeclampsia</w:t>
            </w:r>
            <w:r>
              <w:t xml:space="preserve"> </w:t>
            </w:r>
            <w:r w:rsidRPr="00C85E91">
              <w:t>(who had any of: previous pre-eclampsia, family</w:t>
            </w:r>
            <w:r>
              <w:t xml:space="preserve"> </w:t>
            </w:r>
            <w:r w:rsidRPr="00C85E91">
              <w:t>history of pre-eclampsia, hypertension, pregnancy</w:t>
            </w:r>
          </w:p>
          <w:p w14:paraId="63978500" w14:textId="77777777" w:rsidR="0016773B" w:rsidRDefault="0016773B" w:rsidP="00C91642">
            <w:r w:rsidRPr="00C85E91">
              <w:t>interval of 10 years, age 40 or over, high BMI, first or</w:t>
            </w:r>
            <w:r>
              <w:t xml:space="preserve"> </w:t>
            </w:r>
            <w:r w:rsidRPr="00C85E91">
              <w:t>multiple pregnancy, renal disease) were invited at between 12 and 16 weeks</w:t>
            </w:r>
            <w:r>
              <w:t xml:space="preserve"> </w:t>
            </w:r>
          </w:p>
          <w:p w14:paraId="46D62CA3" w14:textId="77777777" w:rsidR="0016773B" w:rsidRDefault="0016773B" w:rsidP="00C91642">
            <w:r>
              <w:t>Exclusion criteria: not reported</w:t>
            </w:r>
          </w:p>
        </w:tc>
      </w:tr>
      <w:tr w:rsidR="0016773B" w14:paraId="3930EAF3" w14:textId="77777777" w:rsidTr="00C91642">
        <w:tc>
          <w:tcPr>
            <w:tcW w:w="4508" w:type="dxa"/>
          </w:tcPr>
          <w:p w14:paraId="119FD810" w14:textId="77777777" w:rsidR="0016773B" w:rsidRDefault="0016773B" w:rsidP="00C91642">
            <w:r>
              <w:lastRenderedPageBreak/>
              <w:t>Interventions</w:t>
            </w:r>
          </w:p>
        </w:tc>
        <w:tc>
          <w:tcPr>
            <w:tcW w:w="4508" w:type="dxa"/>
          </w:tcPr>
          <w:p w14:paraId="3C308EAB" w14:textId="77777777" w:rsidR="0016773B" w:rsidRDefault="0016773B" w:rsidP="00C91642">
            <w:r>
              <w:t xml:space="preserve">Intervention type classification: self-monitoring, decision aid </w:t>
            </w:r>
          </w:p>
          <w:p w14:paraId="2DDDFA15" w14:textId="77777777" w:rsidR="0016773B" w:rsidRDefault="0016773B" w:rsidP="00C91642">
            <w:r>
              <w:t>Intervention group: remote BP monitoring with automated BP cuff that transmits data to web based platform as well as via text message</w:t>
            </w:r>
          </w:p>
          <w:p w14:paraId="37CFC7CE" w14:textId="77777777" w:rsidR="0016773B" w:rsidRDefault="0016773B" w:rsidP="00C91642">
            <w:r>
              <w:t>Control group: nil</w:t>
            </w:r>
          </w:p>
        </w:tc>
      </w:tr>
      <w:tr w:rsidR="0016773B" w14:paraId="22391311" w14:textId="77777777" w:rsidTr="00C91642">
        <w:tc>
          <w:tcPr>
            <w:tcW w:w="4508" w:type="dxa"/>
          </w:tcPr>
          <w:p w14:paraId="24B24033" w14:textId="77777777" w:rsidR="0016773B" w:rsidRDefault="0016773B" w:rsidP="00C91642">
            <w:r>
              <w:t>Outcomes</w:t>
            </w:r>
          </w:p>
        </w:tc>
        <w:tc>
          <w:tcPr>
            <w:tcW w:w="4508" w:type="dxa"/>
          </w:tcPr>
          <w:p w14:paraId="6555A8C9" w14:textId="77777777" w:rsidR="0016773B" w:rsidRDefault="0016773B" w:rsidP="00C91642">
            <w:r>
              <w:t>Primary outcome: qualitative assessment of participant experience of remote self BP monitoring</w:t>
            </w:r>
          </w:p>
        </w:tc>
      </w:tr>
      <w:tr w:rsidR="0016773B" w14:paraId="74630BF9" w14:textId="77777777" w:rsidTr="00C91642">
        <w:tc>
          <w:tcPr>
            <w:tcW w:w="4508" w:type="dxa"/>
          </w:tcPr>
          <w:p w14:paraId="029D4A2C" w14:textId="77777777" w:rsidR="0016773B" w:rsidRDefault="0016773B" w:rsidP="00C91642">
            <w:r>
              <w:t>Notes</w:t>
            </w:r>
          </w:p>
        </w:tc>
        <w:tc>
          <w:tcPr>
            <w:tcW w:w="4508" w:type="dxa"/>
          </w:tcPr>
          <w:p w14:paraId="6733290A" w14:textId="77777777" w:rsidR="0016773B" w:rsidRDefault="0016773B" w:rsidP="00C91642">
            <w:r>
              <w:t xml:space="preserve">Qualitative study of Tucker </w: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 </w:instrTex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DATA </w:instrText>
            </w:r>
            <w:r>
              <w:fldChar w:fldCharType="end"/>
            </w:r>
            <w:r>
              <w:fldChar w:fldCharType="separate"/>
            </w:r>
            <w:r>
              <w:rPr>
                <w:noProof/>
              </w:rPr>
              <w:t>[66]</w:t>
            </w:r>
            <w:r>
              <w:fldChar w:fldCharType="end"/>
            </w:r>
          </w:p>
          <w:p w14:paraId="30BA412C" w14:textId="77777777" w:rsidR="0016773B" w:rsidRDefault="0016773B" w:rsidP="00C91642">
            <w:r>
              <w:t xml:space="preserve">Funding source: </w:t>
            </w:r>
            <w:r w:rsidRPr="007F1DA0">
              <w:t>This study was funded through a grant from the National Institute for Health</w:t>
            </w:r>
            <w:r>
              <w:t xml:space="preserve"> </w:t>
            </w:r>
            <w:r w:rsidRPr="007F1DA0">
              <w:t>Research (NIHR) National School for Primary Care Research (SPCR) (SPCR</w:t>
            </w:r>
            <w:r>
              <w:t xml:space="preserve"> </w:t>
            </w:r>
            <w:r w:rsidRPr="007F1DA0">
              <w:t>project No. 171</w:t>
            </w:r>
          </w:p>
        </w:tc>
      </w:tr>
    </w:tbl>
    <w:p w14:paraId="16CF4B3E" w14:textId="77777777" w:rsidR="0016773B" w:rsidRDefault="0016773B" w:rsidP="0016773B"/>
    <w:p w14:paraId="29863FB3" w14:textId="77777777" w:rsidR="0016773B" w:rsidRDefault="0016773B" w:rsidP="0016773B">
      <w:r>
        <w:t xml:space="preserve">Hirshberg 2023 </w: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 </w:instrTex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DATA </w:instrText>
      </w:r>
      <w:r>
        <w:fldChar w:fldCharType="end"/>
      </w:r>
      <w:r>
        <w:fldChar w:fldCharType="separate"/>
      </w:r>
      <w:r>
        <w:rPr>
          <w:noProof/>
        </w:rPr>
        <w:t>[96]</w:t>
      </w:r>
      <w:r>
        <w:fldChar w:fldCharType="end"/>
      </w:r>
    </w:p>
    <w:tbl>
      <w:tblPr>
        <w:tblStyle w:val="TableGrid"/>
        <w:tblW w:w="0" w:type="auto"/>
        <w:tblLook w:val="04A0" w:firstRow="1" w:lastRow="0" w:firstColumn="1" w:lastColumn="0" w:noHBand="0" w:noVBand="1"/>
      </w:tblPr>
      <w:tblGrid>
        <w:gridCol w:w="4508"/>
        <w:gridCol w:w="4508"/>
      </w:tblGrid>
      <w:tr w:rsidR="0016773B" w14:paraId="07CFD6A4" w14:textId="77777777" w:rsidTr="00C91642">
        <w:tc>
          <w:tcPr>
            <w:tcW w:w="4508" w:type="dxa"/>
          </w:tcPr>
          <w:p w14:paraId="1E467605" w14:textId="77777777" w:rsidR="0016773B" w:rsidRDefault="0016773B" w:rsidP="00C91642">
            <w:r>
              <w:t>Methods</w:t>
            </w:r>
          </w:p>
        </w:tc>
        <w:tc>
          <w:tcPr>
            <w:tcW w:w="4508" w:type="dxa"/>
          </w:tcPr>
          <w:p w14:paraId="102A55F1" w14:textId="77777777" w:rsidR="0016773B" w:rsidRDefault="0016773B" w:rsidP="00C91642">
            <w:r>
              <w:t>Study design: retrospective cohort study</w:t>
            </w:r>
          </w:p>
          <w:p w14:paraId="432FB3E6" w14:textId="77777777" w:rsidR="0016773B" w:rsidRDefault="0016773B" w:rsidP="00C91642">
            <w:r>
              <w:t>Study duration: 3 years and 7 months (</w:t>
            </w:r>
            <w:r w:rsidRPr="00B57E73">
              <w:t xml:space="preserve">September 2017 </w:t>
            </w:r>
            <w:r>
              <w:t xml:space="preserve">- </w:t>
            </w:r>
            <w:r w:rsidRPr="00B57E73">
              <w:t>April 2021</w:t>
            </w:r>
            <w:r>
              <w:t>)</w:t>
            </w:r>
          </w:p>
          <w:p w14:paraId="181564FC" w14:textId="77777777" w:rsidR="0016773B" w:rsidRDefault="0016773B" w:rsidP="00C91642">
            <w:r>
              <w:t>Study follow-up: 10 days for BP monitoring, 6 months for postpartum complications</w:t>
            </w:r>
          </w:p>
        </w:tc>
      </w:tr>
      <w:tr w:rsidR="0016773B" w14:paraId="76388307" w14:textId="77777777" w:rsidTr="00C91642">
        <w:tc>
          <w:tcPr>
            <w:tcW w:w="4508" w:type="dxa"/>
          </w:tcPr>
          <w:p w14:paraId="4B6A02CE" w14:textId="77777777" w:rsidR="0016773B" w:rsidRDefault="0016773B" w:rsidP="00C91642">
            <w:r>
              <w:t>Participants</w:t>
            </w:r>
          </w:p>
        </w:tc>
        <w:tc>
          <w:tcPr>
            <w:tcW w:w="4508" w:type="dxa"/>
          </w:tcPr>
          <w:p w14:paraId="3CFA7FA3" w14:textId="77777777" w:rsidR="0016773B" w:rsidRDefault="0016773B" w:rsidP="00C91642">
            <w:r>
              <w:t>Country: USA</w:t>
            </w:r>
          </w:p>
          <w:p w14:paraId="70FF7225" w14:textId="77777777" w:rsidR="0016773B" w:rsidRDefault="0016773B" w:rsidP="00C91642">
            <w:r>
              <w:t>Setting: multi centre, 3 hospitals</w:t>
            </w:r>
          </w:p>
          <w:p w14:paraId="12CADECB" w14:textId="77777777" w:rsidR="0016773B" w:rsidRPr="00FE3BA1" w:rsidRDefault="0016773B" w:rsidP="00C91642">
            <w:r>
              <w:t xml:space="preserve">Number:  </w:t>
            </w:r>
            <w:r w:rsidRPr="00CD35CB">
              <w:t xml:space="preserve">1,700 </w:t>
            </w:r>
            <w:r>
              <w:t xml:space="preserve">intervention, control </w:t>
            </w:r>
            <w:r w:rsidRPr="00CD35CB">
              <w:t>1,021 individuals in cohort A and 1,276 individuals</w:t>
            </w:r>
            <w:r>
              <w:t xml:space="preserve"> </w:t>
            </w:r>
            <w:r w:rsidRPr="00CD35CB">
              <w:t>in cohort C.</w:t>
            </w:r>
          </w:p>
          <w:p w14:paraId="0BD1D436" w14:textId="77777777" w:rsidR="0016773B" w:rsidRDefault="0016773B" w:rsidP="00C91642">
            <w:r>
              <w:t>Education level: not reported</w:t>
            </w:r>
          </w:p>
          <w:p w14:paraId="0BC6D384" w14:textId="77777777" w:rsidR="0016773B" w:rsidRDefault="0016773B" w:rsidP="00C91642">
            <w:r>
              <w:lastRenderedPageBreak/>
              <w:t>Mean age (years): intervention 32.22, cohort A 30.29, cohort C 29.73</w:t>
            </w:r>
          </w:p>
          <w:p w14:paraId="65AD35C2" w14:textId="77777777" w:rsidR="0016773B" w:rsidRDefault="0016773B" w:rsidP="00C91642">
            <w:r>
              <w:t xml:space="preserve">Inclusion criteria:  </w:t>
            </w:r>
            <w:r w:rsidRPr="00B57E73">
              <w:t>Patients</w:t>
            </w:r>
            <w:r>
              <w:t xml:space="preserve"> </w:t>
            </w:r>
            <w:r w:rsidRPr="00B57E73">
              <w:t>across three Penn-Medicine affiliated obstetric hospitals</w:t>
            </w:r>
            <w:r>
              <w:t xml:space="preserve"> </w:t>
            </w:r>
            <w:r w:rsidRPr="00B57E73">
              <w:t>who were diagnosed with hypertensive disorders</w:t>
            </w:r>
            <w:r>
              <w:t xml:space="preserve"> </w:t>
            </w:r>
            <w:r w:rsidRPr="00B57E73">
              <w:t>of pregnancy with a delivery from September 2017 to</w:t>
            </w:r>
            <w:r>
              <w:t xml:space="preserve"> </w:t>
            </w:r>
            <w:r w:rsidRPr="00B57E73">
              <w:t>April 2021 and had medical coverage through Independence</w:t>
            </w:r>
            <w:r>
              <w:t xml:space="preserve"> </w:t>
            </w:r>
            <w:r w:rsidRPr="00B57E73">
              <w:t>Blue Cross (Independence). These patients</w:t>
            </w:r>
            <w:r>
              <w:t xml:space="preserve"> </w:t>
            </w:r>
            <w:r w:rsidRPr="00B57E73">
              <w:t>were diagnosed with gestational hypertension; preeclampsia;</w:t>
            </w:r>
            <w:r>
              <w:t xml:space="preserve"> </w:t>
            </w:r>
            <w:r w:rsidRPr="00B57E73">
              <w:t>chronic hypertension with superimposed</w:t>
            </w:r>
            <w:r>
              <w:t xml:space="preserve"> </w:t>
            </w:r>
            <w:r w:rsidRPr="00B57E73">
              <w:t>preeclampsia; hemolysis, elevated liver enzymes, and</w:t>
            </w:r>
            <w:r>
              <w:t xml:space="preserve"> </w:t>
            </w:r>
            <w:r w:rsidRPr="00B57E73">
              <w:t>low platelet count (HELLP) syndrome; or eclampsia</w:t>
            </w:r>
          </w:p>
          <w:p w14:paraId="40F44644" w14:textId="77777777" w:rsidR="0016773B" w:rsidRDefault="0016773B" w:rsidP="00C91642">
            <w:r>
              <w:t xml:space="preserve">Exclusion criteria: </w:t>
            </w:r>
            <w:r w:rsidRPr="00B57E73">
              <w:t>members who had less than</w:t>
            </w:r>
            <w:r>
              <w:t xml:space="preserve"> </w:t>
            </w:r>
            <w:r w:rsidRPr="00B57E73">
              <w:t>16 months of continuous insurance enrolment before</w:t>
            </w:r>
            <w:r>
              <w:t xml:space="preserve"> </w:t>
            </w:r>
            <w:r w:rsidRPr="00B57E73">
              <w:t>delivery, patients who incurred more</w:t>
            </w:r>
            <w:r>
              <w:t xml:space="preserve"> </w:t>
            </w:r>
            <w:r w:rsidRPr="00B57E73">
              <w:t>than $12,500 in total medical costs per member per</w:t>
            </w:r>
            <w:r>
              <w:t xml:space="preserve"> </w:t>
            </w:r>
            <w:r w:rsidRPr="00B57E73">
              <w:t>month in the prenatal period</w:t>
            </w:r>
            <w:r>
              <w:t>, p</w:t>
            </w:r>
            <w:r w:rsidRPr="00B57E73">
              <w:t>atients with multiple</w:t>
            </w:r>
            <w:r>
              <w:t xml:space="preserve"> </w:t>
            </w:r>
            <w:r w:rsidRPr="00B57E73">
              <w:t>deliveries during the study time frame were only</w:t>
            </w:r>
            <w:r>
              <w:t xml:space="preserve"> </w:t>
            </w:r>
            <w:r w:rsidRPr="00B57E73">
              <w:t>included once.</w:t>
            </w:r>
          </w:p>
        </w:tc>
      </w:tr>
      <w:tr w:rsidR="0016773B" w14:paraId="332653D9" w14:textId="77777777" w:rsidTr="00C91642">
        <w:tc>
          <w:tcPr>
            <w:tcW w:w="4508" w:type="dxa"/>
          </w:tcPr>
          <w:p w14:paraId="7107AC0F" w14:textId="77777777" w:rsidR="0016773B" w:rsidRDefault="0016773B" w:rsidP="00C91642">
            <w:r>
              <w:lastRenderedPageBreak/>
              <w:t>Interventions</w:t>
            </w:r>
          </w:p>
        </w:tc>
        <w:tc>
          <w:tcPr>
            <w:tcW w:w="4508" w:type="dxa"/>
          </w:tcPr>
          <w:p w14:paraId="4E60B9DA" w14:textId="77777777" w:rsidR="0016773B" w:rsidRDefault="0016773B" w:rsidP="00C91642">
            <w:r>
              <w:t>Intervention type classification: self-monitoring, decision aid (communication with clinician)</w:t>
            </w:r>
          </w:p>
          <w:p w14:paraId="6FC6CA84" w14:textId="77777777" w:rsidR="0016773B" w:rsidRDefault="0016773B" w:rsidP="00C91642">
            <w:r>
              <w:t>Intervention group: remote self BP monitoring with text message and telehealth communication</w:t>
            </w:r>
          </w:p>
          <w:p w14:paraId="3854207E" w14:textId="77777777" w:rsidR="0016773B" w:rsidRPr="00EF3C81" w:rsidRDefault="0016773B" w:rsidP="00C91642">
            <w:r>
              <w:t>Control group: t</w:t>
            </w:r>
            <w:r w:rsidRPr="00EF3C81">
              <w:t>he asynchronous</w:t>
            </w:r>
          </w:p>
          <w:p w14:paraId="0E6F430A" w14:textId="77777777" w:rsidR="0016773B" w:rsidRPr="00EF3C81" w:rsidRDefault="0016773B" w:rsidP="00C91642">
            <w:r w:rsidRPr="00EF3C81">
              <w:t>comparison group (cohort A) included</w:t>
            </w:r>
          </w:p>
          <w:p w14:paraId="5D6B9220" w14:textId="77777777" w:rsidR="0016773B" w:rsidRPr="00EF3C81" w:rsidRDefault="0016773B" w:rsidP="00C91642">
            <w:r w:rsidRPr="00EF3C81">
              <w:t>members who met remote monitoring program inclusion</w:t>
            </w:r>
            <w:r>
              <w:t xml:space="preserve"> </w:t>
            </w:r>
            <w:r w:rsidRPr="00EF3C81">
              <w:t>criteria at any of the three participating hospitals</w:t>
            </w:r>
            <w:r>
              <w:t xml:space="preserve"> </w:t>
            </w:r>
            <w:r w:rsidRPr="00EF3C81">
              <w:t>between August 2015 and August 2017, before the</w:t>
            </w:r>
          </w:p>
          <w:p w14:paraId="02D1B803" w14:textId="77777777" w:rsidR="0016773B" w:rsidRPr="00EF3C81" w:rsidRDefault="0016773B" w:rsidP="00C91642">
            <w:r w:rsidRPr="00EF3C81">
              <w:t>program was implemented. The contemporaneous</w:t>
            </w:r>
            <w:r>
              <w:t xml:space="preserve"> </w:t>
            </w:r>
            <w:r w:rsidRPr="00EF3C81">
              <w:t>comparison group (cohort C) was comprised of members</w:t>
            </w:r>
          </w:p>
          <w:p w14:paraId="428CEB29" w14:textId="77777777" w:rsidR="0016773B" w:rsidRDefault="0016773B" w:rsidP="00C91642">
            <w:r w:rsidRPr="00EF3C81">
              <w:t>who also met the program’s inclusion criteria but</w:t>
            </w:r>
            <w:r>
              <w:t xml:space="preserve"> </w:t>
            </w:r>
            <w:r w:rsidRPr="00EF3C81">
              <w:t>delivered at hospitals other than the three intervention</w:t>
            </w:r>
            <w:r>
              <w:t xml:space="preserve"> </w:t>
            </w:r>
            <w:r w:rsidRPr="00EF3C81">
              <w:t>hospitals during the same time that the program was</w:t>
            </w:r>
            <w:r>
              <w:t xml:space="preserve"> </w:t>
            </w:r>
            <w:r w:rsidRPr="00EF3C81">
              <w:t>used as standard clinical care.</w:t>
            </w:r>
          </w:p>
        </w:tc>
      </w:tr>
      <w:tr w:rsidR="0016773B" w14:paraId="355BD73C" w14:textId="77777777" w:rsidTr="00C91642">
        <w:tc>
          <w:tcPr>
            <w:tcW w:w="4508" w:type="dxa"/>
          </w:tcPr>
          <w:p w14:paraId="606B6F0B" w14:textId="77777777" w:rsidR="0016773B" w:rsidRDefault="0016773B" w:rsidP="00C91642">
            <w:r>
              <w:t>Outcomes</w:t>
            </w:r>
          </w:p>
        </w:tc>
        <w:tc>
          <w:tcPr>
            <w:tcW w:w="4508" w:type="dxa"/>
          </w:tcPr>
          <w:p w14:paraId="148FD037" w14:textId="77777777" w:rsidR="0016773B" w:rsidRPr="00D210E0" w:rsidRDefault="0016773B" w:rsidP="00C91642">
            <w:r>
              <w:t>Primary outcome:</w:t>
            </w:r>
            <w:r w:rsidRPr="00D210E0">
              <w:t xml:space="preserve"> a composite</w:t>
            </w:r>
          </w:p>
          <w:p w14:paraId="6C3391F0" w14:textId="77777777" w:rsidR="0016773B" w:rsidRPr="00D210E0" w:rsidRDefault="0016773B" w:rsidP="00C91642">
            <w:r w:rsidRPr="00D210E0">
              <w:t>measure of having any prespecified adverse clinical</w:t>
            </w:r>
            <w:r>
              <w:t xml:space="preserve"> </w:t>
            </w:r>
            <w:r w:rsidRPr="00D210E0">
              <w:t>outcome after delivery discharge, including stroke,</w:t>
            </w:r>
            <w:r>
              <w:t xml:space="preserve"> </w:t>
            </w:r>
            <w:r w:rsidRPr="00D210E0">
              <w:t>disseminated intravascular coagulation, eclampsia,</w:t>
            </w:r>
          </w:p>
          <w:p w14:paraId="11729ABA" w14:textId="77777777" w:rsidR="0016773B" w:rsidRDefault="0016773B" w:rsidP="00C91642">
            <w:r w:rsidRPr="00D210E0">
              <w:lastRenderedPageBreak/>
              <w:t>pulmonary edema, HELLP syndrome, myocardial</w:t>
            </w:r>
            <w:r>
              <w:t xml:space="preserve"> </w:t>
            </w:r>
            <w:r w:rsidRPr="00D210E0">
              <w:t>infarction, and cardiomyopathy.</w:t>
            </w:r>
          </w:p>
          <w:p w14:paraId="74A692D4" w14:textId="77777777" w:rsidR="0016773B" w:rsidRDefault="0016773B" w:rsidP="00C91642">
            <w:r>
              <w:t>S</w:t>
            </w:r>
            <w:r w:rsidRPr="00D210E0">
              <w:t>econdary outcomes</w:t>
            </w:r>
            <w:r>
              <w:t>:</w:t>
            </w:r>
            <w:r w:rsidRPr="00D210E0">
              <w:t xml:space="preserve"> total medical cost and</w:t>
            </w:r>
            <w:r>
              <w:t xml:space="preserve"> </w:t>
            </w:r>
            <w:r w:rsidRPr="00D210E0">
              <w:t>health care service utilization including specialist</w:t>
            </w:r>
            <w:r>
              <w:t xml:space="preserve"> </w:t>
            </w:r>
            <w:r w:rsidRPr="00D210E0">
              <w:t>visits, emergency department (ED) visits, cardiology</w:t>
            </w:r>
            <w:r>
              <w:t xml:space="preserve"> </w:t>
            </w:r>
            <w:r w:rsidRPr="00D210E0">
              <w:t>visits, and all-cause inpatient readmissions in the first</w:t>
            </w:r>
            <w:r>
              <w:t xml:space="preserve"> </w:t>
            </w:r>
            <w:r w:rsidRPr="00D210E0">
              <w:t>6 months after delivery.</w:t>
            </w:r>
          </w:p>
        </w:tc>
      </w:tr>
      <w:tr w:rsidR="0016773B" w14:paraId="2F7AA84E" w14:textId="77777777" w:rsidTr="00C91642">
        <w:tc>
          <w:tcPr>
            <w:tcW w:w="4508" w:type="dxa"/>
          </w:tcPr>
          <w:p w14:paraId="1F5CFB54" w14:textId="77777777" w:rsidR="0016773B" w:rsidRDefault="0016773B" w:rsidP="00C91642">
            <w:r>
              <w:lastRenderedPageBreak/>
              <w:t>Notes</w:t>
            </w:r>
          </w:p>
        </w:tc>
        <w:tc>
          <w:tcPr>
            <w:tcW w:w="4508" w:type="dxa"/>
          </w:tcPr>
          <w:p w14:paraId="4D2299E2" w14:textId="77777777" w:rsidR="0016773B" w:rsidRDefault="0016773B" w:rsidP="00C91642">
            <w:r>
              <w:t>No other publications for this study identified</w:t>
            </w:r>
          </w:p>
          <w:p w14:paraId="4376612C" w14:textId="77777777" w:rsidR="0016773B" w:rsidRDefault="0016773B" w:rsidP="00C91642">
            <w:r>
              <w:t>Funding source: none reported</w:t>
            </w:r>
          </w:p>
        </w:tc>
      </w:tr>
    </w:tbl>
    <w:p w14:paraId="0F979194" w14:textId="77777777" w:rsidR="0016773B" w:rsidRDefault="0016773B" w:rsidP="0016773B"/>
    <w:p w14:paraId="44B89B0E" w14:textId="77777777" w:rsidR="0016773B" w:rsidRDefault="0016773B" w:rsidP="0016773B">
      <w:r>
        <w:t xml:space="preserve">Hirshberg </w: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 </w:instrTex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DATA </w:instrText>
      </w:r>
      <w:r>
        <w:fldChar w:fldCharType="end"/>
      </w:r>
      <w:r>
        <w:fldChar w:fldCharType="separate"/>
      </w:r>
      <w:r>
        <w:rPr>
          <w:noProof/>
        </w:rPr>
        <w:t>[59]</w:t>
      </w:r>
      <w:r>
        <w:fldChar w:fldCharType="end"/>
      </w:r>
      <w:r>
        <w:t xml:space="preserve"> poster 2016 and paper </w: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 </w:instrTex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DATA </w:instrText>
      </w:r>
      <w:r>
        <w:fldChar w:fldCharType="end"/>
      </w:r>
      <w:r>
        <w:fldChar w:fldCharType="separate"/>
      </w:r>
      <w:r>
        <w:rPr>
          <w:noProof/>
        </w:rPr>
        <w:t>[67]</w:t>
      </w:r>
      <w:r>
        <w:fldChar w:fldCharType="end"/>
      </w:r>
      <w:r>
        <w:t xml:space="preserve"> 2017 </w:t>
      </w:r>
    </w:p>
    <w:p w14:paraId="79213C14" w14:textId="77777777" w:rsidR="0016773B" w:rsidRDefault="0016773B" w:rsidP="0016773B"/>
    <w:tbl>
      <w:tblPr>
        <w:tblStyle w:val="TableGrid"/>
        <w:tblW w:w="0" w:type="auto"/>
        <w:tblLook w:val="04A0" w:firstRow="1" w:lastRow="0" w:firstColumn="1" w:lastColumn="0" w:noHBand="0" w:noVBand="1"/>
      </w:tblPr>
      <w:tblGrid>
        <w:gridCol w:w="4508"/>
        <w:gridCol w:w="4508"/>
      </w:tblGrid>
      <w:tr w:rsidR="0016773B" w14:paraId="5A7DA6B6" w14:textId="77777777" w:rsidTr="00C91642">
        <w:tc>
          <w:tcPr>
            <w:tcW w:w="4508" w:type="dxa"/>
          </w:tcPr>
          <w:p w14:paraId="0B0ABCDC" w14:textId="77777777" w:rsidR="0016773B" w:rsidRDefault="0016773B" w:rsidP="00C91642">
            <w:r>
              <w:t>Methods</w:t>
            </w:r>
          </w:p>
        </w:tc>
        <w:tc>
          <w:tcPr>
            <w:tcW w:w="4508" w:type="dxa"/>
          </w:tcPr>
          <w:p w14:paraId="35FC057C" w14:textId="77777777" w:rsidR="0016773B" w:rsidRDefault="0016773B" w:rsidP="00C91642">
            <w:r>
              <w:t xml:space="preserve">Study design: cohort study </w:t>
            </w:r>
          </w:p>
          <w:p w14:paraId="206B3D6A" w14:textId="77777777" w:rsidR="0016773B" w:rsidRDefault="0016773B" w:rsidP="00C91642">
            <w:r>
              <w:t>Study duration: 4 months (Sep-December 2014)</w:t>
            </w:r>
          </w:p>
          <w:p w14:paraId="4D1FDD67" w14:textId="77777777" w:rsidR="0016773B" w:rsidRDefault="0016773B" w:rsidP="00C91642">
            <w:r>
              <w:t>Study follow-up: 10 days</w:t>
            </w:r>
          </w:p>
        </w:tc>
      </w:tr>
      <w:tr w:rsidR="0016773B" w14:paraId="5600FCB0" w14:textId="77777777" w:rsidTr="00C91642">
        <w:tc>
          <w:tcPr>
            <w:tcW w:w="4508" w:type="dxa"/>
          </w:tcPr>
          <w:p w14:paraId="21717C58" w14:textId="77777777" w:rsidR="0016773B" w:rsidRDefault="0016773B" w:rsidP="00C91642">
            <w:r>
              <w:t>Participants</w:t>
            </w:r>
          </w:p>
        </w:tc>
        <w:tc>
          <w:tcPr>
            <w:tcW w:w="4508" w:type="dxa"/>
          </w:tcPr>
          <w:p w14:paraId="19BC08D9" w14:textId="77777777" w:rsidR="0016773B" w:rsidRDefault="0016773B" w:rsidP="00C91642">
            <w:r>
              <w:t>Country: USA</w:t>
            </w:r>
          </w:p>
          <w:p w14:paraId="5DAC2E3E" w14:textId="77777777" w:rsidR="0016773B" w:rsidRDefault="0016773B" w:rsidP="00C91642">
            <w:r>
              <w:t>Setting: hospital</w:t>
            </w:r>
          </w:p>
          <w:p w14:paraId="3176F051" w14:textId="77777777" w:rsidR="0016773B" w:rsidRDefault="0016773B" w:rsidP="00C91642">
            <w:r>
              <w:t>Number:  32</w:t>
            </w:r>
          </w:p>
          <w:p w14:paraId="3AEE2D91" w14:textId="77777777" w:rsidR="0016773B" w:rsidRDefault="0016773B" w:rsidP="00C91642">
            <w:r>
              <w:t>Education level: not reported</w:t>
            </w:r>
          </w:p>
          <w:p w14:paraId="5E56DADB" w14:textId="77777777" w:rsidR="0016773B" w:rsidRPr="00FE3BA1" w:rsidRDefault="0016773B" w:rsidP="00C91642">
            <w:r>
              <w:t>Mean age (years): not reported</w:t>
            </w:r>
          </w:p>
          <w:p w14:paraId="4516F2D4" w14:textId="77777777" w:rsidR="0016773B" w:rsidRDefault="0016773B" w:rsidP="00C91642">
            <w:r>
              <w:t>Inclusion criteria: women who delivered between September – December 2014 with chronic hypertension, gestational hypertension, preeclampsia</w:t>
            </w:r>
          </w:p>
          <w:p w14:paraId="1C6E7EBE" w14:textId="77777777" w:rsidR="0016773B" w:rsidRDefault="0016773B" w:rsidP="00C91642">
            <w:r>
              <w:t>Exclusion criteria: not reported</w:t>
            </w:r>
          </w:p>
        </w:tc>
      </w:tr>
      <w:tr w:rsidR="0016773B" w14:paraId="65EC6AAB" w14:textId="77777777" w:rsidTr="00C91642">
        <w:tc>
          <w:tcPr>
            <w:tcW w:w="4508" w:type="dxa"/>
          </w:tcPr>
          <w:p w14:paraId="7EEAD894" w14:textId="77777777" w:rsidR="0016773B" w:rsidRDefault="0016773B" w:rsidP="00C91642">
            <w:r>
              <w:t>Interventions</w:t>
            </w:r>
          </w:p>
        </w:tc>
        <w:tc>
          <w:tcPr>
            <w:tcW w:w="4508" w:type="dxa"/>
          </w:tcPr>
          <w:p w14:paraId="1283B482" w14:textId="77777777" w:rsidR="0016773B" w:rsidRDefault="0016773B" w:rsidP="00C91642">
            <w:r>
              <w:t>Intervention type classification: self-monitoring, decision aid (communication with clinician)</w:t>
            </w:r>
          </w:p>
          <w:p w14:paraId="61B093C0" w14:textId="77777777" w:rsidR="0016773B" w:rsidRPr="00926B4E" w:rsidRDefault="0016773B" w:rsidP="00C91642">
            <w:pPr>
              <w:rPr>
                <w:u w:val="single"/>
              </w:rPr>
            </w:pPr>
            <w:r>
              <w:t>Intervention group: remote BP monitoring with electronic BP cuffs with text message communication</w:t>
            </w:r>
          </w:p>
          <w:p w14:paraId="4E211340" w14:textId="77777777" w:rsidR="0016773B" w:rsidRDefault="0016773B" w:rsidP="00C91642">
            <w:r>
              <w:t>Control group: nil</w:t>
            </w:r>
          </w:p>
        </w:tc>
      </w:tr>
      <w:tr w:rsidR="0016773B" w14:paraId="597F9E56" w14:textId="77777777" w:rsidTr="00C91642">
        <w:tc>
          <w:tcPr>
            <w:tcW w:w="4508" w:type="dxa"/>
          </w:tcPr>
          <w:p w14:paraId="39C51BF5" w14:textId="77777777" w:rsidR="0016773B" w:rsidRDefault="0016773B" w:rsidP="00C91642">
            <w:r>
              <w:t>Outcomes</w:t>
            </w:r>
          </w:p>
        </w:tc>
        <w:tc>
          <w:tcPr>
            <w:tcW w:w="4508" w:type="dxa"/>
          </w:tcPr>
          <w:p w14:paraId="59CE46D1" w14:textId="77777777" w:rsidR="0016773B" w:rsidRDefault="0016773B" w:rsidP="00C91642">
            <w:r>
              <w:t>Primary outcome: follow up rate, participation rate (BPs sent), clinical outcomes</w:t>
            </w:r>
          </w:p>
        </w:tc>
      </w:tr>
      <w:tr w:rsidR="0016773B" w14:paraId="1732053A" w14:textId="77777777" w:rsidTr="00C91642">
        <w:tc>
          <w:tcPr>
            <w:tcW w:w="4508" w:type="dxa"/>
          </w:tcPr>
          <w:p w14:paraId="0FEA1DFD" w14:textId="77777777" w:rsidR="0016773B" w:rsidRDefault="0016773B" w:rsidP="00C91642">
            <w:r>
              <w:t>Notes</w:t>
            </w:r>
          </w:p>
        </w:tc>
        <w:tc>
          <w:tcPr>
            <w:tcW w:w="4508" w:type="dxa"/>
          </w:tcPr>
          <w:p w14:paraId="238D3719" w14:textId="77777777" w:rsidR="0016773B" w:rsidRDefault="0016773B" w:rsidP="00C91642">
            <w:r>
              <w:t>No other publications for this study identified</w:t>
            </w:r>
          </w:p>
          <w:p w14:paraId="7B8778CB" w14:textId="77777777" w:rsidR="0016773B" w:rsidRDefault="0016773B" w:rsidP="00C91642">
            <w:r>
              <w:t>Funding source: none reported</w:t>
            </w:r>
          </w:p>
        </w:tc>
      </w:tr>
    </w:tbl>
    <w:p w14:paraId="74FF30BF" w14:textId="77777777" w:rsidR="0016773B" w:rsidRDefault="0016773B" w:rsidP="0016773B"/>
    <w:p w14:paraId="7CFE15CE" w14:textId="77777777" w:rsidR="0016773B" w:rsidRDefault="0016773B" w:rsidP="0016773B">
      <w:r>
        <w:t xml:space="preserve">Hirshberg </w: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 </w:instrTex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DATA </w:instrText>
      </w:r>
      <w:r>
        <w:fldChar w:fldCharType="end"/>
      </w:r>
      <w:r>
        <w:fldChar w:fldCharType="separate"/>
      </w:r>
      <w:r>
        <w:rPr>
          <w:noProof/>
        </w:rPr>
        <w:t>[60]</w:t>
      </w:r>
      <w:r>
        <w:fldChar w:fldCharType="end"/>
      </w:r>
      <w:r>
        <w:t xml:space="preserve"> research letter 2019</w:t>
      </w:r>
    </w:p>
    <w:tbl>
      <w:tblPr>
        <w:tblStyle w:val="TableGrid"/>
        <w:tblW w:w="0" w:type="auto"/>
        <w:tblLook w:val="04A0" w:firstRow="1" w:lastRow="0" w:firstColumn="1" w:lastColumn="0" w:noHBand="0" w:noVBand="1"/>
      </w:tblPr>
      <w:tblGrid>
        <w:gridCol w:w="4508"/>
        <w:gridCol w:w="4508"/>
      </w:tblGrid>
      <w:tr w:rsidR="0016773B" w14:paraId="215AF7FA" w14:textId="77777777" w:rsidTr="00C91642">
        <w:tc>
          <w:tcPr>
            <w:tcW w:w="4508" w:type="dxa"/>
          </w:tcPr>
          <w:p w14:paraId="3A977AF2" w14:textId="77777777" w:rsidR="0016773B" w:rsidRDefault="0016773B" w:rsidP="00C91642">
            <w:r>
              <w:t>Methods</w:t>
            </w:r>
          </w:p>
        </w:tc>
        <w:tc>
          <w:tcPr>
            <w:tcW w:w="4508" w:type="dxa"/>
          </w:tcPr>
          <w:p w14:paraId="60545A2C" w14:textId="77777777" w:rsidR="0016773B" w:rsidRDefault="0016773B" w:rsidP="00C91642">
            <w:r>
              <w:t xml:space="preserve">Study design: secondary analysis of previous RCT (Hirshberg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r>
              <w:t xml:space="preserve"> 2018</w:t>
            </w:r>
          </w:p>
          <w:p w14:paraId="1F143609" w14:textId="77777777" w:rsidR="0016773B" w:rsidRDefault="0016773B" w:rsidP="00C91642">
            <w:r>
              <w:t xml:space="preserve">Study duration: 5 months (August 2016- January 2017) </w:t>
            </w:r>
          </w:p>
          <w:p w14:paraId="6569A7E5" w14:textId="77777777" w:rsidR="0016773B" w:rsidRDefault="0016773B" w:rsidP="00C91642">
            <w:r>
              <w:lastRenderedPageBreak/>
              <w:t>Study follow-up: 10 days (for BP measurement), 6 weeks for follow up attendance rate</w:t>
            </w:r>
          </w:p>
        </w:tc>
      </w:tr>
      <w:tr w:rsidR="0016773B" w14:paraId="6ED6A365" w14:textId="77777777" w:rsidTr="00C91642">
        <w:tc>
          <w:tcPr>
            <w:tcW w:w="4508" w:type="dxa"/>
          </w:tcPr>
          <w:p w14:paraId="39E7E7FF" w14:textId="77777777" w:rsidR="0016773B" w:rsidRDefault="0016773B" w:rsidP="00C91642">
            <w:r>
              <w:lastRenderedPageBreak/>
              <w:t>Participants</w:t>
            </w:r>
          </w:p>
        </w:tc>
        <w:tc>
          <w:tcPr>
            <w:tcW w:w="4508" w:type="dxa"/>
          </w:tcPr>
          <w:p w14:paraId="10BBE1A1" w14:textId="77777777" w:rsidR="0016773B" w:rsidRDefault="0016773B" w:rsidP="00C91642">
            <w:r>
              <w:t>Country: USA</w:t>
            </w:r>
          </w:p>
          <w:p w14:paraId="12CB959D" w14:textId="77777777" w:rsidR="0016773B" w:rsidRDefault="0016773B" w:rsidP="00C91642">
            <w:r>
              <w:t>Setting: Hospital</w:t>
            </w:r>
          </w:p>
          <w:p w14:paraId="27375D63" w14:textId="77777777" w:rsidR="0016773B" w:rsidRDefault="0016773B" w:rsidP="00C91642">
            <w:r>
              <w:t>Number:  206 (103 intervention 103 control)</w:t>
            </w:r>
          </w:p>
          <w:p w14:paraId="12065F08" w14:textId="77777777" w:rsidR="0016773B" w:rsidRDefault="0016773B" w:rsidP="00C91642">
            <w:r>
              <w:t>Education level: not reported</w:t>
            </w:r>
          </w:p>
          <w:p w14:paraId="19787500" w14:textId="77777777" w:rsidR="0016773B" w:rsidRPr="00FE3BA1" w:rsidRDefault="0016773B" w:rsidP="00C91642">
            <w:r>
              <w:t>Mean age (years): not reported in this study, but original study - intervention 28, control 28</w:t>
            </w:r>
          </w:p>
          <w:p w14:paraId="3D2D323A" w14:textId="77777777" w:rsidR="0016773B" w:rsidRPr="007E2024" w:rsidRDefault="0016773B" w:rsidP="00C91642">
            <w:r>
              <w:t xml:space="preserve">Inclusion criteria: </w:t>
            </w:r>
            <w:r w:rsidRPr="007E2024">
              <w:t>All women with</w:t>
            </w:r>
          </w:p>
          <w:p w14:paraId="09ECC1E0" w14:textId="77777777" w:rsidR="0016773B" w:rsidRPr="007E2024" w:rsidRDefault="0016773B" w:rsidP="00C91642">
            <w:r w:rsidRPr="007E2024">
              <w:t xml:space="preserve">pregnancy-related hypertension </w:t>
            </w:r>
            <w:r>
              <w:t>(</w:t>
            </w:r>
            <w:r w:rsidRPr="007E2024">
              <w:t>gestational hypertension,</w:t>
            </w:r>
            <w:r>
              <w:t xml:space="preserve"> </w:t>
            </w:r>
            <w:r w:rsidRPr="007E2024">
              <w:t>preeclampsia, chronic hypertension with superimposed</w:t>
            </w:r>
          </w:p>
          <w:p w14:paraId="5AD669F1" w14:textId="77777777" w:rsidR="0016773B" w:rsidRPr="007E2024" w:rsidRDefault="0016773B" w:rsidP="00C91642">
            <w:r w:rsidRPr="007E2024">
              <w:t>pre-eclampsia, or haemolysis, elevated liver</w:t>
            </w:r>
            <w:r>
              <w:t xml:space="preserve"> </w:t>
            </w:r>
            <w:r w:rsidRPr="007E2024">
              <w:t>enzymes, low platelets syndrome (with or without</w:t>
            </w:r>
            <w:r>
              <w:t xml:space="preserve"> </w:t>
            </w:r>
            <w:r w:rsidRPr="007E2024">
              <w:t>inpatient hypertension)</w:t>
            </w:r>
            <w:r>
              <w:t xml:space="preserve"> </w:t>
            </w:r>
            <w:r w:rsidRPr="007E2024">
              <w:t>who delivered at the</w:t>
            </w:r>
            <w:r>
              <w:t xml:space="preserve"> </w:t>
            </w:r>
            <w:r w:rsidRPr="007E2024">
              <w:t>home institution</w:t>
            </w:r>
            <w:r>
              <w:t>,</w:t>
            </w:r>
          </w:p>
          <w:p w14:paraId="6EAB2BE6" w14:textId="77777777" w:rsidR="0016773B" w:rsidRPr="007E2024" w:rsidRDefault="0016773B" w:rsidP="00C91642">
            <w:r w:rsidRPr="007E2024">
              <w:t>over 18 years of age, be able to speak and read English</w:t>
            </w:r>
            <w:r>
              <w:t xml:space="preserve"> </w:t>
            </w:r>
            <w:r w:rsidRPr="007E2024">
              <w:t>and have access to a cellphone with unlimited text</w:t>
            </w:r>
          </w:p>
          <w:p w14:paraId="37BFFF3B" w14:textId="77777777" w:rsidR="0016773B" w:rsidRDefault="0016773B" w:rsidP="00C91642">
            <w:r w:rsidRPr="007E2024">
              <w:t>message capabilities</w:t>
            </w:r>
          </w:p>
          <w:p w14:paraId="5BAF4AD5" w14:textId="77777777" w:rsidR="0016773B" w:rsidRDefault="0016773B" w:rsidP="00C91642">
            <w:r>
              <w:t xml:space="preserve">Exclusion criteria: </w:t>
            </w:r>
            <w:r w:rsidRPr="007E2024">
              <w:t>readmissions for new-onset postpartum</w:t>
            </w:r>
            <w:r>
              <w:t xml:space="preserve"> </w:t>
            </w:r>
            <w:r w:rsidRPr="007E2024">
              <w:t>hypertension</w:t>
            </w:r>
          </w:p>
        </w:tc>
      </w:tr>
      <w:tr w:rsidR="0016773B" w14:paraId="13DEDFE7" w14:textId="77777777" w:rsidTr="00C91642">
        <w:tc>
          <w:tcPr>
            <w:tcW w:w="4508" w:type="dxa"/>
          </w:tcPr>
          <w:p w14:paraId="3B47479D" w14:textId="77777777" w:rsidR="0016773B" w:rsidRDefault="0016773B" w:rsidP="00C91642">
            <w:r>
              <w:t>Interventions</w:t>
            </w:r>
          </w:p>
        </w:tc>
        <w:tc>
          <w:tcPr>
            <w:tcW w:w="4508" w:type="dxa"/>
          </w:tcPr>
          <w:p w14:paraId="3893177F" w14:textId="77777777" w:rsidR="0016773B" w:rsidRDefault="0016773B" w:rsidP="00C91642">
            <w:r>
              <w:t>Intervention type classification: self-monitoring, decision aid (communication with clinician)</w:t>
            </w:r>
          </w:p>
          <w:p w14:paraId="7DF92538" w14:textId="77777777" w:rsidR="0016773B" w:rsidRDefault="0016773B" w:rsidP="00C91642">
            <w:r>
              <w:t>Intervention group: remote BP monitoring with text message communication and data storage on web based platform</w:t>
            </w:r>
          </w:p>
          <w:p w14:paraId="5A15DD7D" w14:textId="77777777" w:rsidR="0016773B" w:rsidRDefault="0016773B" w:rsidP="00C91642">
            <w:r>
              <w:t>Control group: usual care (in-person office-based review and blood pressure assessment)</w:t>
            </w:r>
          </w:p>
        </w:tc>
      </w:tr>
      <w:tr w:rsidR="0016773B" w14:paraId="76307631" w14:textId="77777777" w:rsidTr="00C91642">
        <w:tc>
          <w:tcPr>
            <w:tcW w:w="4508" w:type="dxa"/>
          </w:tcPr>
          <w:p w14:paraId="68404C13" w14:textId="77777777" w:rsidR="0016773B" w:rsidRDefault="0016773B" w:rsidP="00C91642">
            <w:r>
              <w:t>Outcomes</w:t>
            </w:r>
          </w:p>
        </w:tc>
        <w:tc>
          <w:tcPr>
            <w:tcW w:w="4508" w:type="dxa"/>
          </w:tcPr>
          <w:p w14:paraId="05B366B9" w14:textId="77777777" w:rsidR="0016773B" w:rsidRDefault="0016773B" w:rsidP="00C91642">
            <w:r>
              <w:t>P</w:t>
            </w:r>
            <w:r w:rsidRPr="00DE260B">
              <w:t>rimary</w:t>
            </w:r>
            <w:r>
              <w:t xml:space="preserve"> </w:t>
            </w:r>
            <w:r w:rsidRPr="00DE260B">
              <w:t>outcome</w:t>
            </w:r>
            <w:r>
              <w:t>:</w:t>
            </w:r>
            <w:r w:rsidRPr="00DE260B">
              <w:t xml:space="preserve"> ascertainment of blood pressure, defined as</w:t>
            </w:r>
            <w:r>
              <w:t xml:space="preserve"> </w:t>
            </w:r>
            <w:r w:rsidRPr="00DE260B">
              <w:t>either office visit attendance or at least 1 blood pressure texted.</w:t>
            </w:r>
          </w:p>
          <w:p w14:paraId="4E78774F" w14:textId="77777777" w:rsidR="0016773B" w:rsidRDefault="0016773B" w:rsidP="00C91642">
            <w:r w:rsidRPr="00DE260B">
              <w:t>Secondary outcomes</w:t>
            </w:r>
            <w:r>
              <w:t xml:space="preserve">: </w:t>
            </w:r>
            <w:r w:rsidRPr="00DE260B">
              <w:t>hypertension</w:t>
            </w:r>
            <w:r>
              <w:t xml:space="preserve"> </w:t>
            </w:r>
            <w:r w:rsidRPr="00DE260B">
              <w:t>related</w:t>
            </w:r>
            <w:r>
              <w:t xml:space="preserve"> readmission, rate of</w:t>
            </w:r>
            <w:r w:rsidRPr="00DE260B">
              <w:t xml:space="preserve"> oral antihypertensive medication</w:t>
            </w:r>
            <w:r>
              <w:t xml:space="preserve"> requirement</w:t>
            </w:r>
          </w:p>
          <w:p w14:paraId="7E860310" w14:textId="77777777" w:rsidR="0016773B" w:rsidRDefault="0016773B" w:rsidP="00C91642">
            <w:r>
              <w:t>This study analysed the racial disparities in the patient outcomes</w:t>
            </w:r>
          </w:p>
        </w:tc>
      </w:tr>
      <w:tr w:rsidR="0016773B" w14:paraId="35D0D647" w14:textId="77777777" w:rsidTr="00C91642">
        <w:tc>
          <w:tcPr>
            <w:tcW w:w="4508" w:type="dxa"/>
          </w:tcPr>
          <w:p w14:paraId="3C333FE5" w14:textId="77777777" w:rsidR="0016773B" w:rsidRDefault="0016773B" w:rsidP="00C91642">
            <w:r>
              <w:t>Notes</w:t>
            </w:r>
          </w:p>
        </w:tc>
        <w:tc>
          <w:tcPr>
            <w:tcW w:w="4508" w:type="dxa"/>
          </w:tcPr>
          <w:p w14:paraId="1527050B" w14:textId="77777777" w:rsidR="0016773B" w:rsidRDefault="0016773B" w:rsidP="00C91642">
            <w:r>
              <w:t xml:space="preserve">This is a secondary analysis of previous RCT (Hirshberg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r>
              <w:t xml:space="preserve"> 2018)</w:t>
            </w:r>
          </w:p>
          <w:p w14:paraId="14F92A1A" w14:textId="77777777" w:rsidR="0016773B" w:rsidRDefault="0016773B" w:rsidP="00C91642">
            <w:r>
              <w:t>Funding source: none reported</w:t>
            </w:r>
          </w:p>
        </w:tc>
      </w:tr>
    </w:tbl>
    <w:p w14:paraId="27B9296D" w14:textId="77777777" w:rsidR="0016773B" w:rsidRDefault="0016773B" w:rsidP="0016773B"/>
    <w:p w14:paraId="057706F4" w14:textId="77777777" w:rsidR="0016773B" w:rsidRDefault="0016773B" w:rsidP="0016773B"/>
    <w:p w14:paraId="425275A3" w14:textId="77777777" w:rsidR="0016773B" w:rsidRDefault="0016773B" w:rsidP="0016773B">
      <w:r>
        <w:lastRenderedPageBreak/>
        <w:t xml:space="preserve">Hirshberg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r>
        <w:t xml:space="preserve"> 2018</w:t>
      </w:r>
    </w:p>
    <w:tbl>
      <w:tblPr>
        <w:tblStyle w:val="TableGrid"/>
        <w:tblW w:w="0" w:type="auto"/>
        <w:tblLook w:val="04A0" w:firstRow="1" w:lastRow="0" w:firstColumn="1" w:lastColumn="0" w:noHBand="0" w:noVBand="1"/>
      </w:tblPr>
      <w:tblGrid>
        <w:gridCol w:w="4508"/>
        <w:gridCol w:w="4508"/>
      </w:tblGrid>
      <w:tr w:rsidR="0016773B" w14:paraId="48A7EB61" w14:textId="77777777" w:rsidTr="00C91642">
        <w:tc>
          <w:tcPr>
            <w:tcW w:w="4508" w:type="dxa"/>
          </w:tcPr>
          <w:p w14:paraId="7077D47D" w14:textId="77777777" w:rsidR="0016773B" w:rsidRDefault="0016773B" w:rsidP="00C91642">
            <w:r>
              <w:t>Methods</w:t>
            </w:r>
          </w:p>
        </w:tc>
        <w:tc>
          <w:tcPr>
            <w:tcW w:w="4508" w:type="dxa"/>
          </w:tcPr>
          <w:p w14:paraId="401FBD4A" w14:textId="77777777" w:rsidR="0016773B" w:rsidRDefault="0016773B" w:rsidP="00C91642">
            <w:r>
              <w:t>Study design: RCT</w:t>
            </w:r>
          </w:p>
          <w:p w14:paraId="1CAD9FB8" w14:textId="77777777" w:rsidR="0016773B" w:rsidRDefault="0016773B" w:rsidP="00C91642">
            <w:r>
              <w:t>Study duration: 6 months (August 2016- January 2017)</w:t>
            </w:r>
          </w:p>
          <w:p w14:paraId="4BD51588" w14:textId="77777777" w:rsidR="0016773B" w:rsidRDefault="0016773B" w:rsidP="00C91642">
            <w:r>
              <w:t>Study follow-up: 10 days (for BP measurement), 6 weeks for follow up attendance rate</w:t>
            </w:r>
          </w:p>
        </w:tc>
      </w:tr>
      <w:tr w:rsidR="0016773B" w14:paraId="43EA4F2E" w14:textId="77777777" w:rsidTr="00C91642">
        <w:tc>
          <w:tcPr>
            <w:tcW w:w="4508" w:type="dxa"/>
          </w:tcPr>
          <w:p w14:paraId="6CFDD46F" w14:textId="77777777" w:rsidR="0016773B" w:rsidRDefault="0016773B" w:rsidP="00C91642">
            <w:r>
              <w:t>Participants</w:t>
            </w:r>
          </w:p>
        </w:tc>
        <w:tc>
          <w:tcPr>
            <w:tcW w:w="4508" w:type="dxa"/>
          </w:tcPr>
          <w:p w14:paraId="60CB8B40" w14:textId="77777777" w:rsidR="0016773B" w:rsidRDefault="0016773B" w:rsidP="00C91642">
            <w:r>
              <w:t>Country: USA</w:t>
            </w:r>
          </w:p>
          <w:p w14:paraId="7BAA09DC" w14:textId="77777777" w:rsidR="0016773B" w:rsidRDefault="0016773B" w:rsidP="00C91642">
            <w:r>
              <w:t>Setting: Hospital</w:t>
            </w:r>
          </w:p>
          <w:p w14:paraId="4549478A" w14:textId="77777777" w:rsidR="0016773B" w:rsidRDefault="0016773B" w:rsidP="00C91642">
            <w:r>
              <w:t>Number:  206 (103 intervention 103 control, 62 intervention completed follow up survey, 77 control completed follow up survey)</w:t>
            </w:r>
          </w:p>
          <w:p w14:paraId="274A5479" w14:textId="77777777" w:rsidR="0016773B" w:rsidRDefault="0016773B" w:rsidP="00C91642">
            <w:r>
              <w:t>Education level: not reported</w:t>
            </w:r>
          </w:p>
          <w:p w14:paraId="6997698A" w14:textId="77777777" w:rsidR="0016773B" w:rsidRPr="00FE3BA1" w:rsidRDefault="0016773B" w:rsidP="00C91642">
            <w:r>
              <w:t>Mean age (years): intervention 28, control 28</w:t>
            </w:r>
          </w:p>
          <w:p w14:paraId="70B8CD30" w14:textId="77777777" w:rsidR="0016773B" w:rsidRPr="007E2024" w:rsidRDefault="0016773B" w:rsidP="00C91642">
            <w:r>
              <w:t xml:space="preserve">Inclusion criteria: </w:t>
            </w:r>
            <w:r w:rsidRPr="007E2024">
              <w:t>All women with</w:t>
            </w:r>
          </w:p>
          <w:p w14:paraId="7CA4A684" w14:textId="77777777" w:rsidR="0016773B" w:rsidRPr="007E2024" w:rsidRDefault="0016773B" w:rsidP="00C91642">
            <w:r w:rsidRPr="007E2024">
              <w:t xml:space="preserve">pregnancy-related hypertension </w:t>
            </w:r>
            <w:r>
              <w:t>(</w:t>
            </w:r>
            <w:r w:rsidRPr="007E2024">
              <w:t>gestational hypertension,</w:t>
            </w:r>
            <w:r>
              <w:t xml:space="preserve"> </w:t>
            </w:r>
            <w:r w:rsidRPr="007E2024">
              <w:t>preeclampsia, chronic hypertension with superimposed</w:t>
            </w:r>
          </w:p>
          <w:p w14:paraId="53950E5D" w14:textId="77777777" w:rsidR="0016773B" w:rsidRPr="007E2024" w:rsidRDefault="0016773B" w:rsidP="00C91642">
            <w:r w:rsidRPr="007E2024">
              <w:t>pre-eclampsia, or haemolysis, elevated liver</w:t>
            </w:r>
            <w:r>
              <w:t xml:space="preserve"> </w:t>
            </w:r>
            <w:r w:rsidRPr="007E2024">
              <w:t>enzymes, low platelets syndrome (with or without</w:t>
            </w:r>
            <w:r>
              <w:t xml:space="preserve"> </w:t>
            </w:r>
            <w:r w:rsidRPr="007E2024">
              <w:t>inpatient hypertension)</w:t>
            </w:r>
            <w:r>
              <w:t xml:space="preserve"> </w:t>
            </w:r>
            <w:r w:rsidRPr="007E2024">
              <w:t>who delivered at the</w:t>
            </w:r>
            <w:r>
              <w:t xml:space="preserve"> </w:t>
            </w:r>
            <w:r w:rsidRPr="007E2024">
              <w:t>home institution were eligible</w:t>
            </w:r>
            <w:r>
              <w:t xml:space="preserve">. </w:t>
            </w:r>
            <w:r w:rsidRPr="007E2024">
              <w:t>Women had to be</w:t>
            </w:r>
          </w:p>
          <w:p w14:paraId="1854DBBB" w14:textId="77777777" w:rsidR="0016773B" w:rsidRPr="007E2024" w:rsidRDefault="0016773B" w:rsidP="00C91642">
            <w:r w:rsidRPr="007E2024">
              <w:t>over 18 years of age, be able to speak and read English</w:t>
            </w:r>
            <w:r>
              <w:t xml:space="preserve"> </w:t>
            </w:r>
            <w:r w:rsidRPr="007E2024">
              <w:t>and have access to a cellphone with unlimited text</w:t>
            </w:r>
          </w:p>
          <w:p w14:paraId="0A7E5586" w14:textId="77777777" w:rsidR="0016773B" w:rsidRDefault="0016773B" w:rsidP="00C91642">
            <w:r w:rsidRPr="007E2024">
              <w:t>message capabilities</w:t>
            </w:r>
          </w:p>
          <w:p w14:paraId="2BA3BF30" w14:textId="77777777" w:rsidR="0016773B" w:rsidRDefault="0016773B" w:rsidP="00C91642">
            <w:r>
              <w:t xml:space="preserve">Exclusion criteria: </w:t>
            </w:r>
            <w:r w:rsidRPr="007E2024">
              <w:t>readmissions for new-onset postpartum</w:t>
            </w:r>
            <w:r>
              <w:t xml:space="preserve"> </w:t>
            </w:r>
            <w:r w:rsidRPr="007E2024">
              <w:t>hypertension were not eligible.</w:t>
            </w:r>
          </w:p>
        </w:tc>
      </w:tr>
      <w:tr w:rsidR="0016773B" w14:paraId="03DBBA91" w14:textId="77777777" w:rsidTr="00C91642">
        <w:tc>
          <w:tcPr>
            <w:tcW w:w="4508" w:type="dxa"/>
          </w:tcPr>
          <w:p w14:paraId="0EEC8123" w14:textId="77777777" w:rsidR="0016773B" w:rsidRDefault="0016773B" w:rsidP="00C91642">
            <w:r>
              <w:t>Interventions</w:t>
            </w:r>
          </w:p>
        </w:tc>
        <w:tc>
          <w:tcPr>
            <w:tcW w:w="4508" w:type="dxa"/>
          </w:tcPr>
          <w:p w14:paraId="2222E4FF" w14:textId="77777777" w:rsidR="0016773B" w:rsidRDefault="0016773B" w:rsidP="00C91642">
            <w:r>
              <w:t>Intervention type classification: self-monitoring, decision aid (communication with clinician)</w:t>
            </w:r>
          </w:p>
          <w:p w14:paraId="2FB7D6D7" w14:textId="77777777" w:rsidR="0016773B" w:rsidRDefault="0016773B" w:rsidP="00C91642">
            <w:r>
              <w:t>Intervention group: remote BP monitoring with text message communication, data storage on web based platform</w:t>
            </w:r>
          </w:p>
          <w:p w14:paraId="3AB9C588" w14:textId="77777777" w:rsidR="0016773B" w:rsidRDefault="0016773B" w:rsidP="00C91642">
            <w:r>
              <w:t>Control group: usual care (in-person office-based review and blood pressure assessment)</w:t>
            </w:r>
          </w:p>
        </w:tc>
      </w:tr>
      <w:tr w:rsidR="0016773B" w14:paraId="290CDC0D" w14:textId="77777777" w:rsidTr="00C91642">
        <w:tc>
          <w:tcPr>
            <w:tcW w:w="4508" w:type="dxa"/>
          </w:tcPr>
          <w:p w14:paraId="1F90FD15" w14:textId="77777777" w:rsidR="0016773B" w:rsidRDefault="0016773B" w:rsidP="00C91642">
            <w:r>
              <w:t>Outcomes</w:t>
            </w:r>
          </w:p>
        </w:tc>
        <w:tc>
          <w:tcPr>
            <w:tcW w:w="4508" w:type="dxa"/>
          </w:tcPr>
          <w:p w14:paraId="1849CF25" w14:textId="77777777" w:rsidR="0016773B" w:rsidRDefault="0016773B" w:rsidP="00C91642">
            <w:r w:rsidRPr="00DE260B">
              <w:t>The primary</w:t>
            </w:r>
            <w:r>
              <w:t xml:space="preserve"> </w:t>
            </w:r>
            <w:r w:rsidRPr="00DE260B">
              <w:t>outcome was ascertainment of blood pressure, defined as</w:t>
            </w:r>
            <w:r>
              <w:t xml:space="preserve"> </w:t>
            </w:r>
            <w:r w:rsidRPr="00DE260B">
              <w:t>either office visit attendance or at least 1 blood pressure texted.</w:t>
            </w:r>
          </w:p>
          <w:p w14:paraId="629C80FA" w14:textId="77777777" w:rsidR="0016773B" w:rsidRDefault="0016773B" w:rsidP="00C91642">
            <w:r w:rsidRPr="007E2024">
              <w:t>Secondary outcome measures were initiation of</w:t>
            </w:r>
            <w:r>
              <w:t xml:space="preserve"> </w:t>
            </w:r>
            <w:r w:rsidRPr="007E2024">
              <w:t>antihypertensive medication, number of additional</w:t>
            </w:r>
            <w:r>
              <w:t xml:space="preserve"> </w:t>
            </w:r>
            <w:r w:rsidRPr="007E2024">
              <w:t xml:space="preserve">postpartum office or emergency room visits and </w:t>
            </w:r>
            <w:r>
              <w:t>r</w:t>
            </w:r>
            <w:r w:rsidRPr="007E2024">
              <w:t>eadmission</w:t>
            </w:r>
            <w:r>
              <w:t xml:space="preserve"> </w:t>
            </w:r>
            <w:r w:rsidRPr="007E2024">
              <w:t xml:space="preserve">for persistent </w:t>
            </w:r>
            <w:r w:rsidRPr="007E2024">
              <w:lastRenderedPageBreak/>
              <w:t>hypertension, attendance of the</w:t>
            </w:r>
            <w:r>
              <w:t xml:space="preserve"> </w:t>
            </w:r>
            <w:r w:rsidRPr="007E2024">
              <w:t>4–6 week postpartum visit, patient satisfaction with</w:t>
            </w:r>
            <w:r>
              <w:t xml:space="preserve"> </w:t>
            </w:r>
            <w:r w:rsidRPr="007E2024">
              <w:t>blood pressure surveillance and future health awareness</w:t>
            </w:r>
            <w:r>
              <w:t xml:space="preserve"> </w:t>
            </w:r>
            <w:r w:rsidRPr="007E2024">
              <w:t>in relation to the long-term effects of pre-eclampsia</w:t>
            </w:r>
            <w:r>
              <w:t xml:space="preserve"> </w:t>
            </w:r>
            <w:r w:rsidRPr="007E2024">
              <w:t>on cardiac health.</w:t>
            </w:r>
          </w:p>
        </w:tc>
      </w:tr>
      <w:tr w:rsidR="0016773B" w14:paraId="7CE167B3" w14:textId="77777777" w:rsidTr="00C91642">
        <w:tc>
          <w:tcPr>
            <w:tcW w:w="4508" w:type="dxa"/>
          </w:tcPr>
          <w:p w14:paraId="6D62A168" w14:textId="77777777" w:rsidR="0016773B" w:rsidRDefault="0016773B" w:rsidP="00C91642">
            <w:r>
              <w:lastRenderedPageBreak/>
              <w:t>Notes</w:t>
            </w:r>
          </w:p>
        </w:tc>
        <w:tc>
          <w:tcPr>
            <w:tcW w:w="4508" w:type="dxa"/>
          </w:tcPr>
          <w:p w14:paraId="7BD705F1" w14:textId="77777777" w:rsidR="0016773B" w:rsidRDefault="0016773B" w:rsidP="00C91642">
            <w:r>
              <w:t xml:space="preserve">There is a secondary analysis of this study – Hirshberg </w: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 </w:instrTex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DATA </w:instrText>
            </w:r>
            <w:r>
              <w:fldChar w:fldCharType="end"/>
            </w:r>
            <w:r>
              <w:fldChar w:fldCharType="separate"/>
            </w:r>
            <w:r>
              <w:rPr>
                <w:noProof/>
              </w:rPr>
              <w:t>[60]</w:t>
            </w:r>
            <w:r>
              <w:fldChar w:fldCharType="end"/>
            </w:r>
            <w:r>
              <w:t xml:space="preserve"> research letter 2019. The intervention cohort in this study served as control cohort in another study - </w:t>
            </w:r>
            <w:r w:rsidRPr="00DC0227">
              <w:t>Triebwasser</w:t>
            </w:r>
            <w:r>
              <w:t xml:space="preserve"> </w:t>
            </w:r>
            <w:r>
              <w:fldChar w:fldCharType="begin"/>
            </w:r>
            <w:r>
              <w:instrText xml:space="preserve"> ADDIN EN.CITE &lt;EndNote&gt;&lt;Cite&gt;&lt;Author&gt;Triebwasser&lt;/Author&gt;&lt;Year&gt;2020&lt;/Year&gt;&lt;RecNum&gt;84&lt;/RecNum&gt;&lt;DisplayText&gt;[42]&lt;/DisplayText&gt;&lt;record&gt;&lt;rec-number&gt;84&lt;/rec-number&gt;&lt;foreign-keys&gt;&lt;key app="EN" db-id="2pa5txexgfxsvhe0vrkp2ztndr0vxs5wptsa" timestamp="1723200478"&gt;84&lt;/key&gt;&lt;/foreign-keys&gt;&lt;ref-type name="Journal Article"&gt;17&lt;/ref-type&gt;&lt;contributors&gt;&lt;authors&gt;&lt;author&gt;Triebwasser, J. E.&lt;/author&gt;&lt;author&gt;Janssen, M. K.&lt;/author&gt;&lt;author&gt;Hirshberg, A.&lt;/author&gt;&lt;author&gt;Srinivas, S. K.&lt;/author&gt;&lt;/authors&gt;&lt;/contributors&gt;&lt;titles&gt;&lt;title&gt;Successful implementation of text-based blood pressure monitoring for postpartum hypertension&lt;/title&gt;&lt;secondary-title&gt;PREGNANCY HYPERTENSION-AN INTERNATIONAL JOURNAL OF WOMENS CARDIOVASCULAR HEALTH&lt;/secondary-title&gt;&lt;/titles&gt;&lt;periodical&gt;&lt;full-title&gt;PREGNANCY HYPERTENSION-AN INTERNATIONAL JOURNAL OF WOMENS CARDIOVASCULAR HEALTH&lt;/full-title&gt;&lt;/periodical&gt;&lt;pages&gt;156-159&lt;/pages&gt;&lt;volume&gt;22&lt;/volume&gt;&lt;dates&gt;&lt;year&gt;2020&lt;/year&gt;&lt;pub-dates&gt;&lt;date&gt;OCT&lt;/date&gt;&lt;/pub-dates&gt;&lt;/dates&gt;&lt;isbn&gt;2210-7789&lt;/isbn&gt;&lt;accession-num&gt;WOS:000593399200024&lt;/accession-num&gt;&lt;urls&gt;&lt;/urls&gt;&lt;electronic-resource-num&gt;10.1016/j.preghy.2020.09.001&lt;/electronic-resource-num&gt;&lt;/record&gt;&lt;/Cite&gt;&lt;/EndNote&gt;</w:instrText>
            </w:r>
            <w:r>
              <w:fldChar w:fldCharType="separate"/>
            </w:r>
            <w:r>
              <w:rPr>
                <w:noProof/>
              </w:rPr>
              <w:t>[42]</w:t>
            </w:r>
            <w:r>
              <w:fldChar w:fldCharType="end"/>
            </w:r>
            <w:r>
              <w:t>.</w:t>
            </w:r>
          </w:p>
          <w:p w14:paraId="030BF5CD" w14:textId="77777777" w:rsidR="0016773B" w:rsidRDefault="0016773B" w:rsidP="00C91642">
            <w:r>
              <w:t>Funding source: none reported</w:t>
            </w:r>
          </w:p>
        </w:tc>
      </w:tr>
    </w:tbl>
    <w:p w14:paraId="6E544100" w14:textId="77777777" w:rsidR="0016773B" w:rsidRDefault="0016773B" w:rsidP="0016773B"/>
    <w:p w14:paraId="314EA166" w14:textId="77777777" w:rsidR="0016773B" w:rsidRDefault="0016773B" w:rsidP="0016773B">
      <w:r>
        <w:t xml:space="preserve">Hoppe </w:t>
      </w:r>
      <w: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instrText xml:space="preserve"> ADDIN EN.CITE </w:instrText>
      </w:r>
      <w: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instrText xml:space="preserve"> ADDIN EN.CITE.DATA </w:instrText>
      </w:r>
      <w:r>
        <w:fldChar w:fldCharType="end"/>
      </w:r>
      <w:r>
        <w:fldChar w:fldCharType="separate"/>
      </w:r>
      <w:r>
        <w:rPr>
          <w:noProof/>
        </w:rPr>
        <w:t>[74]</w:t>
      </w:r>
      <w:r>
        <w:fldChar w:fldCharType="end"/>
      </w:r>
      <w:r>
        <w:t xml:space="preserve"> 2019</w:t>
      </w:r>
    </w:p>
    <w:tbl>
      <w:tblPr>
        <w:tblStyle w:val="TableGrid"/>
        <w:tblW w:w="0" w:type="auto"/>
        <w:tblLook w:val="04A0" w:firstRow="1" w:lastRow="0" w:firstColumn="1" w:lastColumn="0" w:noHBand="0" w:noVBand="1"/>
      </w:tblPr>
      <w:tblGrid>
        <w:gridCol w:w="4508"/>
        <w:gridCol w:w="4508"/>
      </w:tblGrid>
      <w:tr w:rsidR="0016773B" w14:paraId="28ED2847" w14:textId="77777777" w:rsidTr="00C91642">
        <w:tc>
          <w:tcPr>
            <w:tcW w:w="4508" w:type="dxa"/>
          </w:tcPr>
          <w:p w14:paraId="30929E65" w14:textId="77777777" w:rsidR="0016773B" w:rsidRDefault="0016773B" w:rsidP="00C91642">
            <w:r>
              <w:t>Methods</w:t>
            </w:r>
          </w:p>
        </w:tc>
        <w:tc>
          <w:tcPr>
            <w:tcW w:w="4508" w:type="dxa"/>
          </w:tcPr>
          <w:p w14:paraId="03D36874" w14:textId="77777777" w:rsidR="0016773B" w:rsidRDefault="0016773B" w:rsidP="00C91642">
            <w:r>
              <w:t>Study design: cohort study</w:t>
            </w:r>
          </w:p>
          <w:p w14:paraId="605AE2DC" w14:textId="77777777" w:rsidR="0016773B" w:rsidRDefault="0016773B" w:rsidP="00C91642">
            <w:r>
              <w:t>Study duration: 4 months (</w:t>
            </w:r>
            <w:r w:rsidRPr="00DE2005">
              <w:t>March 23, 2017-July 14, 2017</w:t>
            </w:r>
            <w:r>
              <w:t>)</w:t>
            </w:r>
          </w:p>
          <w:p w14:paraId="19BDFF05" w14:textId="77777777" w:rsidR="0016773B" w:rsidRDefault="0016773B" w:rsidP="00C91642">
            <w:r>
              <w:t>Study follow-up: 6 weeks</w:t>
            </w:r>
          </w:p>
        </w:tc>
      </w:tr>
      <w:tr w:rsidR="0016773B" w14:paraId="5BEDDB49" w14:textId="77777777" w:rsidTr="00C91642">
        <w:tc>
          <w:tcPr>
            <w:tcW w:w="4508" w:type="dxa"/>
          </w:tcPr>
          <w:p w14:paraId="2D2EEDE2" w14:textId="77777777" w:rsidR="0016773B" w:rsidRDefault="0016773B" w:rsidP="00C91642">
            <w:r>
              <w:t>Participants</w:t>
            </w:r>
          </w:p>
        </w:tc>
        <w:tc>
          <w:tcPr>
            <w:tcW w:w="4508" w:type="dxa"/>
          </w:tcPr>
          <w:p w14:paraId="7C68B284" w14:textId="77777777" w:rsidR="0016773B" w:rsidRDefault="0016773B" w:rsidP="00C91642">
            <w:r>
              <w:t>Country: USA</w:t>
            </w:r>
          </w:p>
          <w:p w14:paraId="579573BA" w14:textId="77777777" w:rsidR="0016773B" w:rsidRDefault="0016773B" w:rsidP="00C91642">
            <w:r>
              <w:t>Setting: Hospital</w:t>
            </w:r>
          </w:p>
          <w:p w14:paraId="1B85977D" w14:textId="77777777" w:rsidR="0016773B" w:rsidRPr="00FE3BA1" w:rsidRDefault="0016773B" w:rsidP="00C91642">
            <w:r>
              <w:t>Number:  55 (124 approached)</w:t>
            </w:r>
          </w:p>
          <w:p w14:paraId="6F1165FB" w14:textId="77777777" w:rsidR="0016773B" w:rsidRDefault="0016773B" w:rsidP="00C91642">
            <w:r>
              <w:t>Education level: not reported</w:t>
            </w:r>
          </w:p>
          <w:p w14:paraId="09824AA5" w14:textId="77777777" w:rsidR="0016773B" w:rsidRDefault="0016773B" w:rsidP="00C91642">
            <w:r>
              <w:t>Mean age (years): 31.8</w:t>
            </w:r>
          </w:p>
          <w:p w14:paraId="6676442D" w14:textId="77777777" w:rsidR="0016773B" w:rsidRDefault="0016773B" w:rsidP="00C91642">
            <w:r>
              <w:t xml:space="preserve">Inclusion criteria: </w:t>
            </w:r>
            <w:r w:rsidRPr="001748A2">
              <w:rPr>
                <w:rFonts w:hint="eastAsia"/>
              </w:rPr>
              <w:t xml:space="preserve">women admitted to the labor and delivery unit of a Midwestern academic hospital with the following inclusion criteria: </w:t>
            </w:r>
            <w:r w:rsidRPr="001748A2">
              <w:rPr>
                <w:rFonts w:hint="eastAsia"/>
              </w:rPr>
              <w:t>≥</w:t>
            </w:r>
            <w:r w:rsidRPr="001748A2">
              <w:rPr>
                <w:rFonts w:hint="eastAsia"/>
              </w:rPr>
              <w:t>18 years old, with one of the following hypertension-related diagnoses during pregnancy: chronic, gestational, preeclampsia, or eclampsi</w:t>
            </w:r>
            <w:r w:rsidRPr="001748A2">
              <w:t>a, or a new hypertension diagnosis postpartum</w:t>
            </w:r>
          </w:p>
          <w:p w14:paraId="622260F1" w14:textId="77777777" w:rsidR="0016773B" w:rsidRDefault="0016773B" w:rsidP="00C91642">
            <w:r>
              <w:t xml:space="preserve">Exclusion criteria: women who were </w:t>
            </w:r>
            <w:r w:rsidRPr="001748A2">
              <w:t>readmitted after their primary hospital admission for delivery of their neonate.</w:t>
            </w:r>
          </w:p>
        </w:tc>
      </w:tr>
      <w:tr w:rsidR="0016773B" w14:paraId="217763B8" w14:textId="77777777" w:rsidTr="00C91642">
        <w:tc>
          <w:tcPr>
            <w:tcW w:w="4508" w:type="dxa"/>
          </w:tcPr>
          <w:p w14:paraId="4F026246" w14:textId="77777777" w:rsidR="0016773B" w:rsidRDefault="0016773B" w:rsidP="00C91642">
            <w:r>
              <w:t>Interventions</w:t>
            </w:r>
          </w:p>
        </w:tc>
        <w:tc>
          <w:tcPr>
            <w:tcW w:w="4508" w:type="dxa"/>
          </w:tcPr>
          <w:p w14:paraId="298100B5" w14:textId="77777777" w:rsidR="0016773B" w:rsidRDefault="0016773B" w:rsidP="00C91642">
            <w:r>
              <w:t>Intervention type classification: self-monitoring, decision aid (communication with clinician)</w:t>
            </w:r>
          </w:p>
          <w:p w14:paraId="5504DB19" w14:textId="77777777" w:rsidR="0016773B" w:rsidRDefault="0016773B" w:rsidP="00C91642">
            <w:r>
              <w:t>Intervention group: remote BP monitoring with tablet device and Bluetooth BP cuff with telehealth review with clinician</w:t>
            </w:r>
          </w:p>
          <w:p w14:paraId="36562287" w14:textId="77777777" w:rsidR="0016773B" w:rsidRDefault="0016773B" w:rsidP="00C91642">
            <w:r>
              <w:t>Control group: nil</w:t>
            </w:r>
          </w:p>
        </w:tc>
      </w:tr>
      <w:tr w:rsidR="0016773B" w14:paraId="2215693A" w14:textId="77777777" w:rsidTr="00C91642">
        <w:tc>
          <w:tcPr>
            <w:tcW w:w="4508" w:type="dxa"/>
          </w:tcPr>
          <w:p w14:paraId="7C39590A" w14:textId="77777777" w:rsidR="0016773B" w:rsidRDefault="0016773B" w:rsidP="00C91642">
            <w:r>
              <w:t>Outcomes</w:t>
            </w:r>
          </w:p>
        </w:tc>
        <w:tc>
          <w:tcPr>
            <w:tcW w:w="4508" w:type="dxa"/>
          </w:tcPr>
          <w:p w14:paraId="3F19D49C" w14:textId="77777777" w:rsidR="0016773B" w:rsidRDefault="0016773B" w:rsidP="00C91642">
            <w:r>
              <w:t>P</w:t>
            </w:r>
            <w:r w:rsidRPr="00363102">
              <w:t xml:space="preserve">rimary </w:t>
            </w:r>
            <w:r>
              <w:t xml:space="preserve">outcome: </w:t>
            </w:r>
            <w:r w:rsidRPr="00363102">
              <w:t xml:space="preserve">feasibility </w:t>
            </w:r>
            <w:r>
              <w:t>– measured through</w:t>
            </w:r>
            <w:r w:rsidRPr="00363102">
              <w:t xml:space="preserve"> recruitment, consent and retention through 42 days postpartum. </w:t>
            </w:r>
          </w:p>
          <w:p w14:paraId="5CFE47CD" w14:textId="77777777" w:rsidR="0016773B" w:rsidRDefault="0016773B" w:rsidP="00C91642">
            <w:r>
              <w:t>S</w:t>
            </w:r>
            <w:r w:rsidRPr="00363102">
              <w:t>econdary outcomes</w:t>
            </w:r>
            <w:r>
              <w:t xml:space="preserve">: </w:t>
            </w:r>
            <w:r w:rsidRPr="00363102">
              <w:t>incidence of severe hypertension (</w:t>
            </w:r>
            <w:r>
              <w:t>systolic BP</w:t>
            </w:r>
            <w:r w:rsidRPr="00363102">
              <w:t xml:space="preserve"> ≥160 or </w:t>
            </w:r>
            <w:r>
              <w:t xml:space="preserve">diastolic BP </w:t>
            </w:r>
            <w:r w:rsidRPr="00363102">
              <w:t xml:space="preserve">≥110 mmHg) after discharge, postpartum </w:t>
            </w:r>
            <w:r w:rsidRPr="00363102">
              <w:lastRenderedPageBreak/>
              <w:t>blood pressure requiring treatment (</w:t>
            </w:r>
            <w:r>
              <w:t xml:space="preserve">systolic BP </w:t>
            </w:r>
            <w:r w:rsidRPr="00363102">
              <w:t xml:space="preserve"> ≥150 mmHg or </w:t>
            </w:r>
            <w:r>
              <w:t>diastolic BP</w:t>
            </w:r>
            <w:r w:rsidRPr="00363102">
              <w:t>≥100 mmHg), participant evaluation of the equipment and satisfaction, total participant contacts required, and hospital readmission at 6</w:t>
            </w:r>
            <w:r>
              <w:t xml:space="preserve"> weeks postpartum</w:t>
            </w:r>
          </w:p>
        </w:tc>
      </w:tr>
      <w:tr w:rsidR="0016773B" w14:paraId="7C3670AD" w14:textId="77777777" w:rsidTr="00C91642">
        <w:tc>
          <w:tcPr>
            <w:tcW w:w="4508" w:type="dxa"/>
          </w:tcPr>
          <w:p w14:paraId="2A72A32C" w14:textId="77777777" w:rsidR="0016773B" w:rsidRDefault="0016773B" w:rsidP="00C91642">
            <w:r>
              <w:lastRenderedPageBreak/>
              <w:t>Notes</w:t>
            </w:r>
          </w:p>
        </w:tc>
        <w:tc>
          <w:tcPr>
            <w:tcW w:w="4508" w:type="dxa"/>
          </w:tcPr>
          <w:p w14:paraId="0AEAA54E" w14:textId="77777777" w:rsidR="0016773B" w:rsidRDefault="0016773B" w:rsidP="00C91642">
            <w:r>
              <w:t>No other publications for this study identified</w:t>
            </w:r>
          </w:p>
          <w:p w14:paraId="66D45E67" w14:textId="77777777" w:rsidR="0016773B" w:rsidRDefault="0016773B" w:rsidP="00C91642">
            <w:r>
              <w:t>Funding source: t</w:t>
            </w:r>
            <w:r w:rsidRPr="00221578">
              <w:t>his project was supported by the UnityPoint Health-Meriter Foundation and the University of Wisconsin Department of Obstetrics &amp; Gynecology intramural departmental funding.</w:t>
            </w:r>
          </w:p>
        </w:tc>
      </w:tr>
    </w:tbl>
    <w:p w14:paraId="4F8DA631" w14:textId="77777777" w:rsidR="0016773B" w:rsidRDefault="0016773B" w:rsidP="0016773B"/>
    <w:p w14:paraId="082D7DB2" w14:textId="77777777" w:rsidR="0016773B" w:rsidRDefault="0016773B" w:rsidP="0016773B">
      <w:r>
        <w:t xml:space="preserve">Hoppe </w:t>
      </w:r>
      <w: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instrText xml:space="preserve"> ADDIN EN.CITE </w:instrText>
      </w:r>
      <w: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instrText xml:space="preserve"> ADDIN EN.CITE.DATA </w:instrText>
      </w:r>
      <w:r>
        <w:fldChar w:fldCharType="end"/>
      </w:r>
      <w:r>
        <w:fldChar w:fldCharType="separate"/>
      </w:r>
      <w:r>
        <w:rPr>
          <w:noProof/>
        </w:rPr>
        <w:t>[75]</w:t>
      </w:r>
      <w:r>
        <w:fldChar w:fldCharType="end"/>
      </w:r>
      <w:r>
        <w:t xml:space="preserve"> 2020</w:t>
      </w:r>
    </w:p>
    <w:tbl>
      <w:tblPr>
        <w:tblStyle w:val="TableGrid"/>
        <w:tblW w:w="0" w:type="auto"/>
        <w:tblLook w:val="04A0" w:firstRow="1" w:lastRow="0" w:firstColumn="1" w:lastColumn="0" w:noHBand="0" w:noVBand="1"/>
      </w:tblPr>
      <w:tblGrid>
        <w:gridCol w:w="4508"/>
        <w:gridCol w:w="4508"/>
      </w:tblGrid>
      <w:tr w:rsidR="0016773B" w14:paraId="644CC443" w14:textId="77777777" w:rsidTr="00C91642">
        <w:tc>
          <w:tcPr>
            <w:tcW w:w="4508" w:type="dxa"/>
          </w:tcPr>
          <w:p w14:paraId="543BCB9D" w14:textId="77777777" w:rsidR="0016773B" w:rsidRDefault="0016773B" w:rsidP="00C91642">
            <w:r>
              <w:t>Methods</w:t>
            </w:r>
          </w:p>
        </w:tc>
        <w:tc>
          <w:tcPr>
            <w:tcW w:w="4508" w:type="dxa"/>
          </w:tcPr>
          <w:p w14:paraId="14FF177C" w14:textId="77777777" w:rsidR="0016773B" w:rsidRDefault="0016773B" w:rsidP="00C91642">
            <w:r>
              <w:t>Study design: non randomised controlled trial</w:t>
            </w:r>
          </w:p>
          <w:p w14:paraId="1934B489" w14:textId="77777777" w:rsidR="0016773B" w:rsidRDefault="0016773B" w:rsidP="00C91642">
            <w:r>
              <w:t>Study duration: 14 months (</w:t>
            </w:r>
            <w:r w:rsidRPr="0068281E">
              <w:t>April 2017-June 2018</w:t>
            </w:r>
            <w:r>
              <w:t>)</w:t>
            </w:r>
          </w:p>
          <w:p w14:paraId="15FE9FFF" w14:textId="77777777" w:rsidR="0016773B" w:rsidRDefault="0016773B" w:rsidP="00C91642">
            <w:r>
              <w:t>Study follow-up: 6 weeks</w:t>
            </w:r>
          </w:p>
        </w:tc>
      </w:tr>
      <w:tr w:rsidR="0016773B" w14:paraId="18EB622D" w14:textId="77777777" w:rsidTr="00C91642">
        <w:tc>
          <w:tcPr>
            <w:tcW w:w="4508" w:type="dxa"/>
          </w:tcPr>
          <w:p w14:paraId="70123B3E" w14:textId="77777777" w:rsidR="0016773B" w:rsidRDefault="0016773B" w:rsidP="00C91642">
            <w:r>
              <w:t>Participants</w:t>
            </w:r>
          </w:p>
        </w:tc>
        <w:tc>
          <w:tcPr>
            <w:tcW w:w="4508" w:type="dxa"/>
          </w:tcPr>
          <w:p w14:paraId="0677B1DD" w14:textId="77777777" w:rsidR="0016773B" w:rsidRDefault="0016773B" w:rsidP="00C91642">
            <w:r>
              <w:t>Country: USA</w:t>
            </w:r>
          </w:p>
          <w:p w14:paraId="38EF13F9" w14:textId="77777777" w:rsidR="0016773B" w:rsidRDefault="0016773B" w:rsidP="00C91642">
            <w:r>
              <w:t>Setting: hospital</w:t>
            </w:r>
          </w:p>
          <w:p w14:paraId="46DE0322" w14:textId="77777777" w:rsidR="0016773B" w:rsidRPr="00FE3BA1" w:rsidRDefault="0016773B" w:rsidP="00C91642">
            <w:r>
              <w:t>Number:  428 (214 intervention 214 control)</w:t>
            </w:r>
          </w:p>
          <w:p w14:paraId="4E2B1AB9" w14:textId="77777777" w:rsidR="0016773B" w:rsidRDefault="0016773B" w:rsidP="00C91642">
            <w:r>
              <w:t>Education level: not reported</w:t>
            </w:r>
          </w:p>
          <w:p w14:paraId="66AD1035" w14:textId="77777777" w:rsidR="0016773B" w:rsidRDefault="0016773B" w:rsidP="00C91642">
            <w:r>
              <w:t>Mean age (years): 31.8</w:t>
            </w:r>
          </w:p>
          <w:p w14:paraId="1853BBC4" w14:textId="77777777" w:rsidR="0016773B" w:rsidRPr="00520DF3" w:rsidRDefault="0016773B" w:rsidP="00C91642">
            <w:r>
              <w:t xml:space="preserve">Inclusion criteria: </w:t>
            </w:r>
            <w:r w:rsidRPr="00520DF3">
              <w:t>women admitted for</w:t>
            </w:r>
          </w:p>
          <w:p w14:paraId="5F570101" w14:textId="77777777" w:rsidR="0016773B" w:rsidRPr="00520DF3" w:rsidRDefault="0016773B" w:rsidP="00C91642">
            <w:r w:rsidRPr="00520DF3">
              <w:t>delivery of their neonate with any of the following</w:t>
            </w:r>
            <w:r>
              <w:t xml:space="preserve"> </w:t>
            </w:r>
            <w:r w:rsidRPr="00520DF3">
              <w:t>hypertensive diagnoses: chronic hypertension, gestational</w:t>
            </w:r>
          </w:p>
          <w:p w14:paraId="27CE630C" w14:textId="77777777" w:rsidR="0016773B" w:rsidRDefault="0016773B" w:rsidP="00C91642">
            <w:r w:rsidRPr="00520DF3">
              <w:t>hypertension, preeclampsia or eclampsia</w:t>
            </w:r>
          </w:p>
          <w:p w14:paraId="33BA9B7A" w14:textId="77777777" w:rsidR="0016773B" w:rsidRDefault="0016773B" w:rsidP="00C91642">
            <w:r>
              <w:t>Exclusion criteria: not reported</w:t>
            </w:r>
          </w:p>
        </w:tc>
      </w:tr>
      <w:tr w:rsidR="0016773B" w14:paraId="19678EAD" w14:textId="77777777" w:rsidTr="00C91642">
        <w:tc>
          <w:tcPr>
            <w:tcW w:w="4508" w:type="dxa"/>
          </w:tcPr>
          <w:p w14:paraId="19221D6F" w14:textId="77777777" w:rsidR="0016773B" w:rsidRDefault="0016773B" w:rsidP="00C91642">
            <w:r>
              <w:t>Interventions</w:t>
            </w:r>
          </w:p>
        </w:tc>
        <w:tc>
          <w:tcPr>
            <w:tcW w:w="4508" w:type="dxa"/>
          </w:tcPr>
          <w:p w14:paraId="4CCFF0EF" w14:textId="77777777" w:rsidR="0016773B" w:rsidRDefault="0016773B" w:rsidP="00C91642">
            <w:r>
              <w:t>Intervention type classification: self-monitoring, decision aid (communication with clinician)</w:t>
            </w:r>
          </w:p>
          <w:p w14:paraId="605AD0D9" w14:textId="77777777" w:rsidR="0016773B" w:rsidRDefault="0016773B" w:rsidP="00C91642">
            <w:r>
              <w:t>Intervention group: remote BP monitoring with tablet device and Bluetooth BP cuff with telehealth review from clinician</w:t>
            </w:r>
          </w:p>
          <w:p w14:paraId="170AEE60" w14:textId="77777777" w:rsidR="0016773B" w:rsidRDefault="0016773B" w:rsidP="00C91642">
            <w:r>
              <w:t>Control group: standard outpatient care</w:t>
            </w:r>
          </w:p>
        </w:tc>
      </w:tr>
      <w:tr w:rsidR="0016773B" w14:paraId="7D102E9C" w14:textId="77777777" w:rsidTr="00C91642">
        <w:tc>
          <w:tcPr>
            <w:tcW w:w="4508" w:type="dxa"/>
          </w:tcPr>
          <w:p w14:paraId="34D9465C" w14:textId="77777777" w:rsidR="0016773B" w:rsidRDefault="0016773B" w:rsidP="00C91642">
            <w:r>
              <w:t>Outcomes</w:t>
            </w:r>
          </w:p>
        </w:tc>
        <w:tc>
          <w:tcPr>
            <w:tcW w:w="4508" w:type="dxa"/>
          </w:tcPr>
          <w:p w14:paraId="0E6D0427" w14:textId="77777777" w:rsidR="0016773B" w:rsidRDefault="0016773B" w:rsidP="00C91642">
            <w:r>
              <w:t>P</w:t>
            </w:r>
            <w:r w:rsidRPr="004A6FFD">
              <w:t>rimary outcome</w:t>
            </w:r>
            <w:r>
              <w:t xml:space="preserve">: </w:t>
            </w:r>
            <w:r w:rsidRPr="004A6FFD">
              <w:t>hypertension related readmission through six-weeks postpartum</w:t>
            </w:r>
          </w:p>
          <w:p w14:paraId="0744FFA6" w14:textId="77777777" w:rsidR="0016773B" w:rsidRDefault="0016773B" w:rsidP="00C91642">
            <w:r>
              <w:t>S</w:t>
            </w:r>
            <w:r w:rsidRPr="004A6FFD">
              <w:t>econdary outcomes</w:t>
            </w:r>
            <w:r>
              <w:t>:</w:t>
            </w:r>
            <w:r w:rsidRPr="004A6FFD">
              <w:t xml:space="preserve"> hypertension related postpartum emergency room (ER)/triage visit, acquisition of BP within ten days of delivery, and use of antihypertensives six-weeks postpartum.</w:t>
            </w:r>
          </w:p>
        </w:tc>
      </w:tr>
      <w:tr w:rsidR="0016773B" w14:paraId="59691685" w14:textId="77777777" w:rsidTr="00C91642">
        <w:tc>
          <w:tcPr>
            <w:tcW w:w="4508" w:type="dxa"/>
          </w:tcPr>
          <w:p w14:paraId="70D9166C" w14:textId="77777777" w:rsidR="0016773B" w:rsidRDefault="0016773B" w:rsidP="00C91642">
            <w:r>
              <w:t>Notes</w:t>
            </w:r>
          </w:p>
        </w:tc>
        <w:tc>
          <w:tcPr>
            <w:tcW w:w="4508" w:type="dxa"/>
          </w:tcPr>
          <w:p w14:paraId="533E21E6" w14:textId="77777777" w:rsidR="0016773B" w:rsidRDefault="0016773B" w:rsidP="00C91642">
            <w:r>
              <w:t>No other publications for this study identified</w:t>
            </w:r>
          </w:p>
          <w:p w14:paraId="11A7475B" w14:textId="77777777" w:rsidR="0016773B" w:rsidRDefault="0016773B" w:rsidP="00C91642">
            <w:r>
              <w:lastRenderedPageBreak/>
              <w:t>Funding source: t</w:t>
            </w:r>
            <w:r w:rsidRPr="00AC4175">
              <w:t>his project was supported by the UnityPoint Health – Meriter Foundation and the University of Wisconsin Department of Obstetrics &amp; Gynecology intramural departmental funding and in part by the Clinical and Translation Science Award UL1 TR002372 to the University of Wisconsin-Madison from the National Center for Advancing Translational Science, NIH, DHHS.</w:t>
            </w:r>
          </w:p>
        </w:tc>
      </w:tr>
    </w:tbl>
    <w:p w14:paraId="2F91C974" w14:textId="77777777" w:rsidR="0016773B" w:rsidRDefault="0016773B" w:rsidP="0016773B"/>
    <w:p w14:paraId="06EA3884" w14:textId="77777777" w:rsidR="0016773B" w:rsidRDefault="0016773B" w:rsidP="0016773B">
      <w:r>
        <w:t xml:space="preserve">Huber </w:t>
      </w:r>
      <w:r>
        <w:fldChar w:fldCharType="begin"/>
      </w:r>
      <w:r>
        <w:instrText xml:space="preserve"> ADDIN EN.CITE &lt;EndNote&gt;&lt;Cite&gt;&lt;Author&gt;Huber&lt;/Author&gt;&lt;Year&gt;2019&lt;/Year&gt;&lt;RecNum&gt;101&lt;/RecNum&gt;&lt;DisplayText&gt;[76]&lt;/DisplayText&gt;&lt;record&gt;&lt;rec-number&gt;101&lt;/rec-number&gt;&lt;foreign-keys&gt;&lt;key app="EN" db-id="2pa5txexgfxsvhe0vrkp2ztndr0vxs5wptsa" timestamp="1723200479"&gt;101&lt;/key&gt;&lt;/foreign-keys&gt;&lt;ref-type name="Journal Article"&gt;17&lt;/ref-type&gt;&lt;contributors&gt;&lt;authors&gt;&lt;author&gt;Huber, K.&lt;/author&gt;&lt;author&gt;Schellhammer, S.&lt;/author&gt;&lt;author&gt;Fox, C.&lt;/author&gt;&lt;author&gt;Taylor, A.&lt;/author&gt;&lt;/authors&gt;&lt;/contributors&gt;&lt;titles&gt;&lt;title&gt;Implementation of a Home Health-Telemedicine Program to Monitor Pregnant Women With Preeclampsia&lt;/title&gt;&lt;secondary-title&gt;JOGNN-JOURNAL OF OBSTETRIC GYNECOLOGIC AND NEONATAL NURSING&lt;/secondary-title&gt;&lt;/titles&gt;&lt;periodical&gt;&lt;full-title&gt;JOGNN-JOURNAL OF OBSTETRIC GYNECOLOGIC AND NEONATAL NURSING&lt;/full-title&gt;&lt;/periodical&gt;&lt;pages&gt;S22-S22&lt;/pages&gt;&lt;volume&gt;48&lt;/volume&gt;&lt;number&gt;3&lt;/number&gt;&lt;dates&gt;&lt;year&gt;2019&lt;/year&gt;&lt;pub-dates&gt;&lt;date&gt;JUN&lt;/date&gt;&lt;/pub-dates&gt;&lt;/dates&gt;&lt;isbn&gt;0884-2175&amp;#xD;1552-6909&lt;/isbn&gt;&lt;accession-num&gt;WOS:000469359700036&lt;/accession-num&gt;&lt;urls&gt;&lt;/urls&gt;&lt;electronic-resource-num&gt;10.1016/j.jogn.2019.04.037&lt;/electronic-resource-num&gt;&lt;/record&gt;&lt;/Cite&gt;&lt;/EndNote&gt;</w:instrText>
      </w:r>
      <w:r>
        <w:fldChar w:fldCharType="separate"/>
      </w:r>
      <w:r>
        <w:rPr>
          <w:noProof/>
        </w:rPr>
        <w:t>[76]</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3C6BC8D2" w14:textId="77777777" w:rsidTr="00C91642">
        <w:tc>
          <w:tcPr>
            <w:tcW w:w="4508" w:type="dxa"/>
          </w:tcPr>
          <w:p w14:paraId="6286DD78" w14:textId="77777777" w:rsidR="0016773B" w:rsidRDefault="0016773B" w:rsidP="00C91642">
            <w:r>
              <w:t>Methods</w:t>
            </w:r>
          </w:p>
        </w:tc>
        <w:tc>
          <w:tcPr>
            <w:tcW w:w="4508" w:type="dxa"/>
          </w:tcPr>
          <w:p w14:paraId="6AEB234D" w14:textId="77777777" w:rsidR="0016773B" w:rsidRDefault="0016773B" w:rsidP="00C91642">
            <w:r>
              <w:t>Study design: cohort study</w:t>
            </w:r>
          </w:p>
          <w:p w14:paraId="59B63197" w14:textId="77777777" w:rsidR="0016773B" w:rsidRDefault="0016773B" w:rsidP="00C91642">
            <w:r>
              <w:t>Study duration: not reported</w:t>
            </w:r>
          </w:p>
          <w:p w14:paraId="3D9947FF" w14:textId="77777777" w:rsidR="0016773B" w:rsidRDefault="0016773B" w:rsidP="00C91642">
            <w:r>
              <w:t>Study follow-up: 8 weeks</w:t>
            </w:r>
          </w:p>
        </w:tc>
      </w:tr>
      <w:tr w:rsidR="0016773B" w14:paraId="0C0D0CDF" w14:textId="77777777" w:rsidTr="00C91642">
        <w:tc>
          <w:tcPr>
            <w:tcW w:w="4508" w:type="dxa"/>
          </w:tcPr>
          <w:p w14:paraId="0E03E933" w14:textId="77777777" w:rsidR="0016773B" w:rsidRDefault="0016773B" w:rsidP="00C91642">
            <w:r>
              <w:t>Participants</w:t>
            </w:r>
          </w:p>
        </w:tc>
        <w:tc>
          <w:tcPr>
            <w:tcW w:w="4508" w:type="dxa"/>
          </w:tcPr>
          <w:p w14:paraId="4715F2E3" w14:textId="77777777" w:rsidR="0016773B" w:rsidRDefault="0016773B" w:rsidP="00C91642">
            <w:r>
              <w:t>Country: USA</w:t>
            </w:r>
          </w:p>
          <w:p w14:paraId="3013D27F" w14:textId="77777777" w:rsidR="0016773B" w:rsidRDefault="0016773B" w:rsidP="00C91642">
            <w:r>
              <w:t>Setting: hospital</w:t>
            </w:r>
          </w:p>
          <w:p w14:paraId="037F186C" w14:textId="77777777" w:rsidR="0016773B" w:rsidRDefault="0016773B" w:rsidP="00C91642">
            <w:r>
              <w:t>Number:  not reported</w:t>
            </w:r>
          </w:p>
          <w:p w14:paraId="3DD8A93F" w14:textId="77777777" w:rsidR="0016773B" w:rsidRDefault="0016773B" w:rsidP="00C91642">
            <w:r>
              <w:t>Education level: not reported</w:t>
            </w:r>
          </w:p>
          <w:p w14:paraId="3BE1B0B3" w14:textId="77777777" w:rsidR="0016773B" w:rsidRPr="00FE3BA1" w:rsidRDefault="0016773B" w:rsidP="00C91642">
            <w:r>
              <w:t>Mean age (years): not reported</w:t>
            </w:r>
          </w:p>
          <w:p w14:paraId="5C44A28F" w14:textId="77777777" w:rsidR="0016773B" w:rsidRDefault="0016773B" w:rsidP="00C91642">
            <w:r>
              <w:t>Inclusion criteria: not reported</w:t>
            </w:r>
          </w:p>
          <w:p w14:paraId="501D387E" w14:textId="77777777" w:rsidR="0016773B" w:rsidRDefault="0016773B" w:rsidP="00C91642">
            <w:r>
              <w:t>Exclusion criteria: not reported</w:t>
            </w:r>
          </w:p>
        </w:tc>
      </w:tr>
      <w:tr w:rsidR="0016773B" w14:paraId="4BE74DAA" w14:textId="77777777" w:rsidTr="00C91642">
        <w:tc>
          <w:tcPr>
            <w:tcW w:w="4508" w:type="dxa"/>
          </w:tcPr>
          <w:p w14:paraId="6BB38B58" w14:textId="77777777" w:rsidR="0016773B" w:rsidRDefault="0016773B" w:rsidP="00C91642">
            <w:r>
              <w:t>Interventions</w:t>
            </w:r>
          </w:p>
        </w:tc>
        <w:tc>
          <w:tcPr>
            <w:tcW w:w="4508" w:type="dxa"/>
          </w:tcPr>
          <w:p w14:paraId="61F5A1FB" w14:textId="77777777" w:rsidR="0016773B" w:rsidRDefault="0016773B" w:rsidP="00C91642">
            <w:r>
              <w:t>Intervention type classification: self-monitoring, decision aid (communication with clinician)</w:t>
            </w:r>
          </w:p>
          <w:p w14:paraId="2754137F" w14:textId="77777777" w:rsidR="0016773B" w:rsidRDefault="0016773B" w:rsidP="00C91642">
            <w:r>
              <w:t>Intervention group: remote BP monitoring with storage of data via Bluetooth capable iPad and communication via telehealth</w:t>
            </w:r>
          </w:p>
          <w:p w14:paraId="5F7CA588" w14:textId="77777777" w:rsidR="0016773B" w:rsidRDefault="0016773B" w:rsidP="00C91642">
            <w:r>
              <w:t>Control group: usual care</w:t>
            </w:r>
          </w:p>
        </w:tc>
      </w:tr>
      <w:tr w:rsidR="0016773B" w14:paraId="17230B44" w14:textId="77777777" w:rsidTr="00C91642">
        <w:tc>
          <w:tcPr>
            <w:tcW w:w="4508" w:type="dxa"/>
          </w:tcPr>
          <w:p w14:paraId="039B44E2" w14:textId="77777777" w:rsidR="0016773B" w:rsidRDefault="0016773B" w:rsidP="00C91642">
            <w:r>
              <w:t>Outcomes</w:t>
            </w:r>
          </w:p>
        </w:tc>
        <w:tc>
          <w:tcPr>
            <w:tcW w:w="4508" w:type="dxa"/>
          </w:tcPr>
          <w:p w14:paraId="76AE4892" w14:textId="77777777" w:rsidR="0016773B" w:rsidRDefault="0016773B" w:rsidP="00C91642">
            <w:r>
              <w:t>Primary outcome: postpartum hypertension readmission rates, patient compliance with blood pressure medication management</w:t>
            </w:r>
          </w:p>
        </w:tc>
      </w:tr>
      <w:tr w:rsidR="0016773B" w14:paraId="6CF623AE" w14:textId="77777777" w:rsidTr="00C91642">
        <w:tc>
          <w:tcPr>
            <w:tcW w:w="4508" w:type="dxa"/>
          </w:tcPr>
          <w:p w14:paraId="3673FDDB" w14:textId="77777777" w:rsidR="0016773B" w:rsidRDefault="0016773B" w:rsidP="00C91642">
            <w:r>
              <w:t>Notes</w:t>
            </w:r>
          </w:p>
        </w:tc>
        <w:tc>
          <w:tcPr>
            <w:tcW w:w="4508" w:type="dxa"/>
          </w:tcPr>
          <w:p w14:paraId="1ADE7F58" w14:textId="77777777" w:rsidR="0016773B" w:rsidRDefault="0016773B" w:rsidP="00C91642">
            <w:r>
              <w:t>No other publications for this study identified</w:t>
            </w:r>
          </w:p>
          <w:p w14:paraId="64C82311" w14:textId="77777777" w:rsidR="0016773B" w:rsidRDefault="0016773B" w:rsidP="00C91642">
            <w:r>
              <w:t>Funding source: none reported</w:t>
            </w:r>
          </w:p>
        </w:tc>
      </w:tr>
    </w:tbl>
    <w:p w14:paraId="39C3C89E" w14:textId="77777777" w:rsidR="0016773B" w:rsidRDefault="0016773B" w:rsidP="0016773B"/>
    <w:p w14:paraId="26F4195C" w14:textId="77777777" w:rsidR="0016773B" w:rsidRDefault="0016773B" w:rsidP="0016773B"/>
    <w:p w14:paraId="7D7DAE97" w14:textId="77777777" w:rsidR="0016773B" w:rsidRDefault="0016773B" w:rsidP="0016773B">
      <w:r>
        <w:t xml:space="preserve">Jones </w:t>
      </w:r>
      <w:r>
        <w:fldChar w:fldCharType="begin">
          <w:fldData xml:space="preserve">PEVuZE5vdGU+PENpdGU+PEF1dGhvcj5ELiBKb25lczwvQXV0aG9yPjxZZWFyPjIwMjM8L1llYXI+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</w:fldData>
        </w:fldChar>
      </w:r>
      <w:r>
        <w:instrText xml:space="preserve"> ADDIN EN.CITE </w:instrText>
      </w:r>
      <w:r>
        <w:fldChar w:fldCharType="begin">
          <w:fldData xml:space="preserve">PEVuZE5vdGU+PENpdGU+PEF1dGhvcj5ELiBKb25lczwvQXV0aG9yPjxZZWFyPjIwMjM8L1llYXI+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</w:fldData>
        </w:fldChar>
      </w:r>
      <w:r>
        <w:instrText xml:space="preserve"> ADDIN EN.CITE.DATA </w:instrText>
      </w:r>
      <w:r>
        <w:fldChar w:fldCharType="end"/>
      </w:r>
      <w:r>
        <w:fldChar w:fldCharType="separate"/>
      </w:r>
      <w:r>
        <w:rPr>
          <w:noProof/>
        </w:rPr>
        <w:t>[89]</w:t>
      </w:r>
      <w:r>
        <w:fldChar w:fldCharType="end"/>
      </w:r>
    </w:p>
    <w:tbl>
      <w:tblPr>
        <w:tblStyle w:val="TableGrid"/>
        <w:tblW w:w="0" w:type="auto"/>
        <w:tblLook w:val="04A0" w:firstRow="1" w:lastRow="0" w:firstColumn="1" w:lastColumn="0" w:noHBand="0" w:noVBand="1"/>
      </w:tblPr>
      <w:tblGrid>
        <w:gridCol w:w="4508"/>
        <w:gridCol w:w="4508"/>
      </w:tblGrid>
      <w:tr w:rsidR="0016773B" w14:paraId="265F584E" w14:textId="77777777" w:rsidTr="00C91642">
        <w:tc>
          <w:tcPr>
            <w:tcW w:w="4508" w:type="dxa"/>
          </w:tcPr>
          <w:p w14:paraId="599FE4B2" w14:textId="77777777" w:rsidR="0016773B" w:rsidRDefault="0016773B" w:rsidP="00C91642">
            <w:r>
              <w:t>Methods</w:t>
            </w:r>
          </w:p>
        </w:tc>
        <w:tc>
          <w:tcPr>
            <w:tcW w:w="4508" w:type="dxa"/>
          </w:tcPr>
          <w:p w14:paraId="661554A8" w14:textId="77777777" w:rsidR="0016773B" w:rsidRDefault="0016773B" w:rsidP="00C91642">
            <w:r>
              <w:t>Study design: mixed methods pilot study with a survey and semi-structured qualitative interview</w:t>
            </w:r>
          </w:p>
          <w:p w14:paraId="5B5DA29F" w14:textId="77777777" w:rsidR="0016773B" w:rsidRDefault="0016773B" w:rsidP="00C91642">
            <w:r>
              <w:t>Study duration:  not reported</w:t>
            </w:r>
          </w:p>
          <w:p w14:paraId="323495B0" w14:textId="77777777" w:rsidR="0016773B" w:rsidRDefault="0016773B" w:rsidP="00C91642">
            <w:r>
              <w:t>Study follow-up: survey and interview conducted after 2 weeks of remote BP monitoring</w:t>
            </w:r>
          </w:p>
        </w:tc>
      </w:tr>
      <w:tr w:rsidR="0016773B" w14:paraId="340B7429" w14:textId="77777777" w:rsidTr="00C91642">
        <w:tc>
          <w:tcPr>
            <w:tcW w:w="4508" w:type="dxa"/>
          </w:tcPr>
          <w:p w14:paraId="32CB7A3C" w14:textId="77777777" w:rsidR="0016773B" w:rsidRDefault="0016773B" w:rsidP="00C91642">
            <w:r>
              <w:t>Participants</w:t>
            </w:r>
          </w:p>
        </w:tc>
        <w:tc>
          <w:tcPr>
            <w:tcW w:w="4508" w:type="dxa"/>
          </w:tcPr>
          <w:p w14:paraId="431D17BA" w14:textId="77777777" w:rsidR="0016773B" w:rsidRDefault="0016773B" w:rsidP="00C91642">
            <w:r>
              <w:t>Country: USA</w:t>
            </w:r>
          </w:p>
          <w:p w14:paraId="4E2422CC" w14:textId="77777777" w:rsidR="0016773B" w:rsidRDefault="0016773B" w:rsidP="00C91642">
            <w:r>
              <w:t>Setting: hospital</w:t>
            </w:r>
          </w:p>
          <w:p w14:paraId="5B57B8FC" w14:textId="77777777" w:rsidR="0016773B" w:rsidRDefault="0016773B" w:rsidP="00C91642">
            <w:r>
              <w:lastRenderedPageBreak/>
              <w:t>Number:  12 patients consented, 11 patients in final analysis, (1 lost to follow up)</w:t>
            </w:r>
          </w:p>
          <w:p w14:paraId="4F608352" w14:textId="77777777" w:rsidR="0016773B" w:rsidRDefault="0016773B" w:rsidP="00C91642">
            <w:r>
              <w:t>Education level (n, %): 9</w:t>
            </w:r>
            <w:r w:rsidRPr="00CA6F43">
              <w:rPr>
                <w:vertAlign w:val="superscript"/>
              </w:rPr>
              <w:t>th</w:t>
            </w:r>
            <w:r>
              <w:t xml:space="preserve"> grade to 12</w:t>
            </w:r>
            <w:r w:rsidRPr="00CA6F43">
              <w:rPr>
                <w:vertAlign w:val="superscript"/>
              </w:rPr>
              <w:t>th</w:t>
            </w:r>
            <w:r>
              <w:t xml:space="preserve"> grade 1, 9.09%, high school graduate or GED 3 (27.27%), some college or technical school 5 (45.45%), college graduate or higher 2 (18.18%)</w:t>
            </w:r>
          </w:p>
          <w:p w14:paraId="449AD095" w14:textId="77777777" w:rsidR="0016773B" w:rsidRPr="00FE3BA1" w:rsidRDefault="0016773B" w:rsidP="00C91642">
            <w:r>
              <w:t>Mean age (years): not reported</w:t>
            </w:r>
          </w:p>
          <w:p w14:paraId="0240BE46" w14:textId="77777777" w:rsidR="0016773B" w:rsidRDefault="0016773B" w:rsidP="00C91642">
            <w:r>
              <w:t xml:space="preserve">Inclusion criteria: </w:t>
            </w:r>
            <w:r w:rsidRPr="00D23E85">
              <w:t>pregnant females in their second trimester between18-50 years of age whose prenatal care was received at the [institution blinded for peer review] Women’s Health Clinic and who (b) had</w:t>
            </w:r>
            <w:r w:rsidRPr="00D23E85">
              <w:rPr>
                <w:rFonts w:ascii="Times New Roman" w:hAnsi="Times New Roman" w:cs="Times New Roman"/>
                <w:color w:val="000000"/>
                <w:kern w:val="0"/>
                <w:sz w:val="20"/>
                <w:szCs w:val="20"/>
              </w:rPr>
              <w:t xml:space="preserve"> </w:t>
            </w:r>
            <w:r w:rsidRPr="00D23E85">
              <w:t xml:space="preserve">elevated BP meeting the criteria of systolic </w:t>
            </w:r>
            <w:r w:rsidRPr="00D23E85">
              <w:rPr>
                <w:rFonts w:hint="eastAsia"/>
              </w:rPr>
              <w:t>≥</w:t>
            </w:r>
            <w:r w:rsidRPr="00D23E85">
              <w:t xml:space="preserve"> 140 and/or dia</w:t>
            </w:r>
            <w:r w:rsidRPr="00D23E85">
              <w:softHyphen/>
              <w:t xml:space="preserve">stolic </w:t>
            </w:r>
            <w:r w:rsidRPr="00D23E85">
              <w:rPr>
                <w:rFonts w:hint="eastAsia"/>
              </w:rPr>
              <w:t>≥</w:t>
            </w:r>
            <w:r w:rsidRPr="00D23E85">
              <w:t xml:space="preserve"> 90 for at least one reading</w:t>
            </w:r>
          </w:p>
          <w:p w14:paraId="08D02441" w14:textId="77777777" w:rsidR="0016773B" w:rsidRDefault="0016773B" w:rsidP="00C91642">
            <w:r>
              <w:t>Exclusion criteria: not reported</w:t>
            </w:r>
          </w:p>
        </w:tc>
      </w:tr>
      <w:tr w:rsidR="0016773B" w14:paraId="7DB8E8C5" w14:textId="77777777" w:rsidTr="00C91642">
        <w:tc>
          <w:tcPr>
            <w:tcW w:w="4508" w:type="dxa"/>
          </w:tcPr>
          <w:p w14:paraId="36740940" w14:textId="77777777" w:rsidR="0016773B" w:rsidRDefault="0016773B" w:rsidP="00C91642">
            <w:r>
              <w:lastRenderedPageBreak/>
              <w:t>Interventions</w:t>
            </w:r>
          </w:p>
        </w:tc>
        <w:tc>
          <w:tcPr>
            <w:tcW w:w="4508" w:type="dxa"/>
          </w:tcPr>
          <w:p w14:paraId="1C93A7F8" w14:textId="77777777" w:rsidR="0016773B" w:rsidRDefault="0016773B" w:rsidP="00C91642">
            <w:r>
              <w:t>Intervention type classification: self-monitoring, decision aid</w:t>
            </w:r>
          </w:p>
          <w:p w14:paraId="679F8A71" w14:textId="77777777" w:rsidR="0016773B" w:rsidRDefault="0016773B" w:rsidP="00C91642">
            <w:r>
              <w:t>Intervention group: remote BP monitoring with BP cuff that transmits data via cellular capability to a web based platform with telehealth communication with clinician</w:t>
            </w:r>
          </w:p>
          <w:p w14:paraId="6E8EF77A" w14:textId="77777777" w:rsidR="0016773B" w:rsidRDefault="0016773B" w:rsidP="00C91642">
            <w:r>
              <w:t>Control group: nil</w:t>
            </w:r>
          </w:p>
        </w:tc>
      </w:tr>
      <w:tr w:rsidR="0016773B" w14:paraId="4820D87B" w14:textId="77777777" w:rsidTr="00C91642">
        <w:tc>
          <w:tcPr>
            <w:tcW w:w="4508" w:type="dxa"/>
          </w:tcPr>
          <w:p w14:paraId="39C6CBAC" w14:textId="77777777" w:rsidR="0016773B" w:rsidRDefault="0016773B" w:rsidP="00C91642">
            <w:r>
              <w:t>Outcomes</w:t>
            </w:r>
          </w:p>
        </w:tc>
        <w:tc>
          <w:tcPr>
            <w:tcW w:w="4508" w:type="dxa"/>
          </w:tcPr>
          <w:p w14:paraId="1A8053F0" w14:textId="77777777" w:rsidR="0016773B" w:rsidRDefault="0016773B" w:rsidP="00C91642">
            <w:r>
              <w:t>Primary outcome: p</w:t>
            </w:r>
            <w:r w:rsidRPr="00D23E85">
              <w:t xml:space="preserve">atients’ satisfaction with and feasibility of using </w:t>
            </w:r>
            <w:r>
              <w:t>the remote BP monitoring program</w:t>
            </w:r>
          </w:p>
        </w:tc>
      </w:tr>
      <w:tr w:rsidR="0016773B" w14:paraId="0CE76F12" w14:textId="77777777" w:rsidTr="00C91642">
        <w:tc>
          <w:tcPr>
            <w:tcW w:w="4508" w:type="dxa"/>
          </w:tcPr>
          <w:p w14:paraId="2F1DCCAA" w14:textId="77777777" w:rsidR="0016773B" w:rsidRDefault="0016773B" w:rsidP="00C91642">
            <w:r>
              <w:t>Notes</w:t>
            </w:r>
          </w:p>
        </w:tc>
        <w:tc>
          <w:tcPr>
            <w:tcW w:w="4508" w:type="dxa"/>
          </w:tcPr>
          <w:p w14:paraId="25415167" w14:textId="77777777" w:rsidR="0016773B" w:rsidRDefault="0016773B" w:rsidP="00C91642">
            <w:r>
              <w:t>No other publications for this study identified</w:t>
            </w:r>
          </w:p>
          <w:p w14:paraId="55DCA65F" w14:textId="77777777" w:rsidR="0016773B" w:rsidRDefault="0016773B" w:rsidP="00C91642">
            <w:r>
              <w:t xml:space="preserve">Funding source: </w:t>
            </w:r>
            <w:r w:rsidRPr="00D23E85">
              <w:t>Translational Research Institute at the University of Arkan</w:t>
            </w:r>
            <w:r w:rsidRPr="00D23E85">
              <w:softHyphen/>
              <w:t>sas for Medical Sciences.</w:t>
            </w:r>
          </w:p>
        </w:tc>
      </w:tr>
    </w:tbl>
    <w:p w14:paraId="259CAFE0" w14:textId="77777777" w:rsidR="0016773B" w:rsidRDefault="0016773B" w:rsidP="0016773B"/>
    <w:p w14:paraId="0713EFE8" w14:textId="77777777" w:rsidR="0016773B" w:rsidRDefault="0016773B" w:rsidP="0016773B">
      <w:r>
        <w:t xml:space="preserve">Jongsma </w:t>
      </w:r>
      <w:r>
        <w:fldChar w:fldCharType="begin"/>
      </w:r>
      <w:r>
        <w:instrText xml:space="preserve"> ADDIN EN.CITE &lt;EndNote&gt;&lt;Cite&gt;&lt;Author&gt;Jongsma&lt;/Author&gt;&lt;Year&gt;2020&lt;/Year&gt;&lt;RecNum&gt;91&lt;/RecNum&gt;&lt;DisplayText&gt;[77]&lt;/DisplayText&gt;&lt;record&gt;&lt;rec-number&gt;91&lt;/rec-number&gt;&lt;foreign-keys&gt;&lt;key app="EN" db-id="2pa5txexgfxsvhe0vrkp2ztndr0vxs5wptsa" timestamp="1723200478"&gt;91&lt;/key&gt;&lt;/foreign-keys&gt;&lt;ref-type name="Journal Article"&gt;17&lt;/ref-type&gt;&lt;contributors&gt;&lt;authors&gt;&lt;author&gt;Jongsma, K. R.&lt;/author&gt;&lt;author&gt;van den Heuvel, J. F. M.&lt;/author&gt;&lt;author&gt;Rake, J.&lt;/author&gt;&lt;author&gt;Bredenoord, A. L.&lt;/author&gt;&lt;author&gt;Bekker, M. N.&lt;/author&gt;&lt;/authors&gt;&lt;/contributors&gt;&lt;titles&gt;&lt;title&gt;User Experiences With and Recommendations for Mobile Health Technology for Hypertensive Disorders of Pregnancy: Mixed Methods Study&lt;/title&gt;&lt;secondary-title&gt;JMIR MHEALTH AND UHEALTH&lt;/secondary-title&gt;&lt;/titles&gt;&lt;periodical&gt;&lt;full-title&gt;JMIR MHEALTH AND UHEALTH&lt;/full-title&gt;&lt;/periodical&gt;&lt;volume&gt;8&lt;/volume&gt;&lt;number&gt;8&lt;/number&gt;&lt;dates&gt;&lt;year&gt;2020&lt;/year&gt;&lt;pub-dates&gt;&lt;date&gt;AUG 4&lt;/date&gt;&lt;/pub-dates&gt;&lt;/dates&gt;&lt;isbn&gt;2291-5222&lt;/isbn&gt;&lt;accession-num&gt;WOS:000555917500001&lt;/accession-num&gt;&lt;urls&gt;&lt;/urls&gt;&lt;custom7&gt;e17271&lt;/custom7&gt;&lt;electronic-resource-num&gt;10.2196/17271&lt;/electronic-resource-num&gt;&lt;/record&gt;&lt;/Cite&gt;&lt;/EndNote&gt;</w:instrText>
      </w:r>
      <w:r>
        <w:fldChar w:fldCharType="separate"/>
      </w:r>
      <w:r>
        <w:rPr>
          <w:noProof/>
        </w:rPr>
        <w:t>[77]</w:t>
      </w:r>
      <w:r>
        <w:fldChar w:fldCharType="end"/>
      </w:r>
      <w:r>
        <w:t xml:space="preserve"> – alternate analysis of van den Heuvel </w: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15]</w:t>
      </w:r>
      <w:r>
        <w:fldChar w:fldCharType="end"/>
      </w:r>
      <w:r>
        <w:t xml:space="preserve"> 2020</w:t>
      </w:r>
    </w:p>
    <w:tbl>
      <w:tblPr>
        <w:tblStyle w:val="TableGrid"/>
        <w:tblW w:w="0" w:type="auto"/>
        <w:tblLook w:val="04A0" w:firstRow="1" w:lastRow="0" w:firstColumn="1" w:lastColumn="0" w:noHBand="0" w:noVBand="1"/>
      </w:tblPr>
      <w:tblGrid>
        <w:gridCol w:w="4508"/>
        <w:gridCol w:w="4508"/>
      </w:tblGrid>
      <w:tr w:rsidR="0016773B" w14:paraId="55A4C6CB" w14:textId="77777777" w:rsidTr="00C91642">
        <w:tc>
          <w:tcPr>
            <w:tcW w:w="4508" w:type="dxa"/>
          </w:tcPr>
          <w:p w14:paraId="22E74E5B" w14:textId="77777777" w:rsidR="0016773B" w:rsidRDefault="0016773B" w:rsidP="00C91642">
            <w:r>
              <w:t>Methods</w:t>
            </w:r>
          </w:p>
        </w:tc>
        <w:tc>
          <w:tcPr>
            <w:tcW w:w="4508" w:type="dxa"/>
          </w:tcPr>
          <w:p w14:paraId="1EB5BFF1" w14:textId="77777777" w:rsidR="0016773B" w:rsidRDefault="0016773B" w:rsidP="00C91642">
            <w:r>
              <w:t xml:space="preserve">Study design: mixed methods study (questionnaire and interviews) of prospective case control study </w: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15]</w:t>
            </w:r>
            <w:r>
              <w:fldChar w:fldCharType="end"/>
            </w:r>
          </w:p>
          <w:p w14:paraId="3D9153F2" w14:textId="77777777" w:rsidR="0016773B" w:rsidRDefault="0016773B" w:rsidP="00C91642">
            <w:r>
              <w:t>Study duration: 14 months (October 2017- December 2018)</w:t>
            </w:r>
          </w:p>
          <w:p w14:paraId="0B4E4B20" w14:textId="77777777" w:rsidR="0016773B" w:rsidRDefault="0016773B" w:rsidP="00C91642">
            <w:r>
              <w:t>Study follow-up: questionnaire given at 36 weeks gestation, original study up to 24 weeks (for duration of pregnancy, earliest BP monitoring from 16 weeks)</w:t>
            </w:r>
          </w:p>
        </w:tc>
      </w:tr>
      <w:tr w:rsidR="0016773B" w14:paraId="18A53E99" w14:textId="77777777" w:rsidTr="00C91642">
        <w:tc>
          <w:tcPr>
            <w:tcW w:w="4508" w:type="dxa"/>
          </w:tcPr>
          <w:p w14:paraId="2D6B2E1E" w14:textId="77777777" w:rsidR="0016773B" w:rsidRDefault="0016773B" w:rsidP="00C91642">
            <w:r>
              <w:t>Participants</w:t>
            </w:r>
          </w:p>
        </w:tc>
        <w:tc>
          <w:tcPr>
            <w:tcW w:w="4508" w:type="dxa"/>
          </w:tcPr>
          <w:p w14:paraId="03D4FC9C" w14:textId="77777777" w:rsidR="0016773B" w:rsidRDefault="0016773B" w:rsidP="00C91642">
            <w:r>
              <w:t>Country: Netherlands</w:t>
            </w:r>
          </w:p>
          <w:p w14:paraId="1CEB99A2" w14:textId="77777777" w:rsidR="0016773B" w:rsidRDefault="0016773B" w:rsidP="00C91642">
            <w:r>
              <w:t>Setting: hospital</w:t>
            </w:r>
          </w:p>
          <w:p w14:paraId="15718EBB" w14:textId="77777777" w:rsidR="0016773B" w:rsidRDefault="0016773B" w:rsidP="00C91642">
            <w:r>
              <w:t>Number:  51 patients</w:t>
            </w:r>
          </w:p>
          <w:p w14:paraId="407D5C39" w14:textId="77777777" w:rsidR="0016773B" w:rsidRDefault="0016773B" w:rsidP="00C91642">
            <w:r>
              <w:t xml:space="preserve">Education level (n, %): primary school 1, 1.9, secondary school 4, 7.7, middle-level </w:t>
            </w:r>
            <w:r>
              <w:lastRenderedPageBreak/>
              <w:t>applied education 14, 26.9, higher-level applied education 17, 32.7, scientific education (university) 13, 25, unknown 3, 5.8</w:t>
            </w:r>
          </w:p>
          <w:p w14:paraId="2447CAB4" w14:textId="77777777" w:rsidR="0016773B" w:rsidRPr="00FE3BA1" w:rsidRDefault="0016773B" w:rsidP="00C91642">
            <w:r>
              <w:t>Mean age (years): 34.4</w:t>
            </w:r>
          </w:p>
          <w:p w14:paraId="7138269E" w14:textId="77777777" w:rsidR="0016773B" w:rsidRDefault="0016773B" w:rsidP="00C91642">
            <w:r>
              <w:t>Inclusion criteria: patients from original study who could speak either Dutch or English and were willing to be interviewed</w:t>
            </w:r>
          </w:p>
          <w:p w14:paraId="122E6354" w14:textId="77777777" w:rsidR="0016773B" w:rsidRDefault="0016773B" w:rsidP="00C91642">
            <w:r>
              <w:t>Exclusion criteria: not reported</w:t>
            </w:r>
          </w:p>
        </w:tc>
      </w:tr>
      <w:tr w:rsidR="0016773B" w14:paraId="27EF4B39" w14:textId="77777777" w:rsidTr="00C91642">
        <w:tc>
          <w:tcPr>
            <w:tcW w:w="4508" w:type="dxa"/>
          </w:tcPr>
          <w:p w14:paraId="165F2616" w14:textId="77777777" w:rsidR="0016773B" w:rsidRDefault="0016773B" w:rsidP="00C91642">
            <w:r>
              <w:lastRenderedPageBreak/>
              <w:t>Interventions</w:t>
            </w:r>
          </w:p>
        </w:tc>
        <w:tc>
          <w:tcPr>
            <w:tcW w:w="4508" w:type="dxa"/>
          </w:tcPr>
          <w:p w14:paraId="5B44DDCD" w14:textId="77777777" w:rsidR="0016773B" w:rsidRDefault="0016773B" w:rsidP="00C91642">
            <w:r>
              <w:t>Intervention type classification: self-monitoring, decision aid (communication with clinician)</w:t>
            </w:r>
          </w:p>
          <w:p w14:paraId="7BFDEA12" w14:textId="77777777" w:rsidR="0016773B" w:rsidRDefault="0016773B" w:rsidP="00C91642">
            <w:r>
              <w:t>Intervention group: remote BP monitoring with Bluetooth transmission of data to a smartphone application and web based platform</w:t>
            </w:r>
          </w:p>
          <w:p w14:paraId="5709A442" w14:textId="77777777" w:rsidR="0016773B" w:rsidRDefault="0016773B" w:rsidP="00C91642">
            <w:r>
              <w:t>Control group: nil</w:t>
            </w:r>
          </w:p>
        </w:tc>
      </w:tr>
      <w:tr w:rsidR="0016773B" w14:paraId="2ECC8AD7" w14:textId="77777777" w:rsidTr="00C91642">
        <w:tc>
          <w:tcPr>
            <w:tcW w:w="4508" w:type="dxa"/>
          </w:tcPr>
          <w:p w14:paraId="22259BFB" w14:textId="77777777" w:rsidR="0016773B" w:rsidRDefault="0016773B" w:rsidP="00C91642">
            <w:r>
              <w:t>Outcomes</w:t>
            </w:r>
          </w:p>
        </w:tc>
        <w:tc>
          <w:tcPr>
            <w:tcW w:w="4508" w:type="dxa"/>
          </w:tcPr>
          <w:p w14:paraId="17DDB099" w14:textId="77777777" w:rsidR="0016773B" w:rsidRDefault="0016773B" w:rsidP="00C91642">
            <w:r>
              <w:t>Primary outcome: patients experiences of and motivations for using the remote BP monitoring technology</w:t>
            </w:r>
          </w:p>
        </w:tc>
      </w:tr>
      <w:tr w:rsidR="0016773B" w14:paraId="0EF3B110" w14:textId="77777777" w:rsidTr="00C91642">
        <w:tc>
          <w:tcPr>
            <w:tcW w:w="4508" w:type="dxa"/>
          </w:tcPr>
          <w:p w14:paraId="77F728DA" w14:textId="77777777" w:rsidR="0016773B" w:rsidRDefault="0016773B" w:rsidP="00C91642">
            <w:r>
              <w:t>Notes</w:t>
            </w:r>
          </w:p>
        </w:tc>
        <w:tc>
          <w:tcPr>
            <w:tcW w:w="4508" w:type="dxa"/>
          </w:tcPr>
          <w:p w14:paraId="5FE72FB9" w14:textId="77777777" w:rsidR="0016773B" w:rsidRDefault="0016773B" w:rsidP="00C91642">
            <w:r>
              <w:t xml:space="preserve">This is a mixed methods study (questionnaire and interviews) of prospective case control study </w: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15]</w:t>
            </w:r>
            <w:r>
              <w:fldChar w:fldCharType="end"/>
            </w:r>
          </w:p>
          <w:p w14:paraId="431EC837" w14:textId="77777777" w:rsidR="0016773B" w:rsidRDefault="0016773B" w:rsidP="00C91642">
            <w:r>
              <w:t>Funding source: none reported</w:t>
            </w:r>
          </w:p>
        </w:tc>
      </w:tr>
    </w:tbl>
    <w:p w14:paraId="35DC6670" w14:textId="77777777" w:rsidR="0016773B" w:rsidRDefault="0016773B" w:rsidP="0016773B"/>
    <w:p w14:paraId="6352B64B" w14:textId="77777777" w:rsidR="0016773B" w:rsidRDefault="0016773B" w:rsidP="0016773B">
      <w:r>
        <w:t xml:space="preserve">Kalafat </w:t>
      </w:r>
      <w: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instrText xml:space="preserve"> ADDIN EN.CITE </w:instrText>
      </w:r>
      <w: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instrText xml:space="preserve"> ADDIN EN.CITE.DATA </w:instrText>
      </w:r>
      <w:r>
        <w:fldChar w:fldCharType="end"/>
      </w:r>
      <w:r>
        <w:fldChar w:fldCharType="separate"/>
      </w:r>
      <w:r>
        <w:rPr>
          <w:noProof/>
        </w:rPr>
        <w:t>[107]</w:t>
      </w:r>
      <w:r>
        <w:fldChar w:fldCharType="end"/>
      </w:r>
    </w:p>
    <w:tbl>
      <w:tblPr>
        <w:tblStyle w:val="TableGrid"/>
        <w:tblW w:w="0" w:type="auto"/>
        <w:tblLook w:val="04A0" w:firstRow="1" w:lastRow="0" w:firstColumn="1" w:lastColumn="0" w:noHBand="0" w:noVBand="1"/>
      </w:tblPr>
      <w:tblGrid>
        <w:gridCol w:w="4508"/>
        <w:gridCol w:w="4508"/>
      </w:tblGrid>
      <w:tr w:rsidR="0016773B" w14:paraId="709D798F" w14:textId="77777777" w:rsidTr="00C91642">
        <w:tc>
          <w:tcPr>
            <w:tcW w:w="4508" w:type="dxa"/>
          </w:tcPr>
          <w:p w14:paraId="772852C1" w14:textId="77777777" w:rsidR="0016773B" w:rsidRDefault="0016773B" w:rsidP="00C91642">
            <w:r>
              <w:t>Methods</w:t>
            </w:r>
          </w:p>
        </w:tc>
        <w:tc>
          <w:tcPr>
            <w:tcW w:w="4508" w:type="dxa"/>
          </w:tcPr>
          <w:p w14:paraId="60FBAB73" w14:textId="77777777" w:rsidR="0016773B" w:rsidRDefault="0016773B" w:rsidP="00C91642">
            <w:r>
              <w:t>Study design: cohort study</w:t>
            </w:r>
          </w:p>
          <w:p w14:paraId="31ED4600" w14:textId="77777777" w:rsidR="0016773B" w:rsidRDefault="0016773B" w:rsidP="00C91642">
            <w:r>
              <w:t>Study duration: 8 months (</w:t>
            </w:r>
            <w:r w:rsidRPr="008E5A19">
              <w:t>December</w:t>
            </w:r>
            <w:r>
              <w:t xml:space="preserve"> </w:t>
            </w:r>
            <w:r w:rsidRPr="008E5A19">
              <w:t xml:space="preserve">2017 </w:t>
            </w:r>
            <w:r>
              <w:t>-</w:t>
            </w:r>
            <w:r w:rsidRPr="008E5A19">
              <w:t xml:space="preserve"> August 2018</w:t>
            </w:r>
            <w:r>
              <w:t>)</w:t>
            </w:r>
          </w:p>
          <w:p w14:paraId="76A34510" w14:textId="77777777" w:rsidR="0016773B" w:rsidRDefault="0016773B" w:rsidP="00C91642">
            <w:r>
              <w:t>Study follow-up: ~6 weeks (median recruitment to study 34 weeks, median delivery gestation 38.9 weeks)</w:t>
            </w:r>
          </w:p>
        </w:tc>
      </w:tr>
      <w:tr w:rsidR="0016773B" w14:paraId="0E0A1C9A" w14:textId="77777777" w:rsidTr="00C91642">
        <w:tc>
          <w:tcPr>
            <w:tcW w:w="4508" w:type="dxa"/>
          </w:tcPr>
          <w:p w14:paraId="644D61CD" w14:textId="77777777" w:rsidR="0016773B" w:rsidRDefault="0016773B" w:rsidP="00C91642">
            <w:r>
              <w:t>Participants</w:t>
            </w:r>
          </w:p>
        </w:tc>
        <w:tc>
          <w:tcPr>
            <w:tcW w:w="4508" w:type="dxa"/>
          </w:tcPr>
          <w:p w14:paraId="07ADE33F" w14:textId="77777777" w:rsidR="0016773B" w:rsidRDefault="0016773B" w:rsidP="00C91642">
            <w:r>
              <w:t>Country: UK</w:t>
            </w:r>
          </w:p>
          <w:p w14:paraId="34F39F56" w14:textId="77777777" w:rsidR="0016773B" w:rsidRDefault="0016773B" w:rsidP="00C91642">
            <w:r>
              <w:t>Setting: hospital</w:t>
            </w:r>
          </w:p>
          <w:p w14:paraId="0134699B" w14:textId="77777777" w:rsidR="0016773B" w:rsidRPr="00FE3BA1" w:rsidRDefault="0016773B" w:rsidP="00C91642">
            <w:r>
              <w:t>Number:  143 total (80 intervention, 63 control)</w:t>
            </w:r>
          </w:p>
          <w:p w14:paraId="52C41E19" w14:textId="77777777" w:rsidR="0016773B" w:rsidRDefault="0016773B" w:rsidP="00C91642">
            <w:r>
              <w:t>Education level: not reported</w:t>
            </w:r>
          </w:p>
          <w:p w14:paraId="48C3872A" w14:textId="77777777" w:rsidR="0016773B" w:rsidRDefault="0016773B" w:rsidP="00C91642">
            <w:r>
              <w:t>Mean age (median): median age intervention 34, median age control 31</w:t>
            </w:r>
          </w:p>
          <w:p w14:paraId="102532A6" w14:textId="77777777" w:rsidR="0016773B" w:rsidRDefault="0016773B" w:rsidP="00C91642">
            <w:r>
              <w:t>Inclusion criteria: have</w:t>
            </w:r>
            <w:r w:rsidRPr="008E5A19">
              <w:t xml:space="preserve"> an initial diagnosis of </w:t>
            </w:r>
            <w:r>
              <w:t>gestational hypertension (GH)</w:t>
            </w:r>
          </w:p>
          <w:p w14:paraId="7E14BC5A" w14:textId="77777777" w:rsidR="0016773B" w:rsidRPr="008E5A19" w:rsidRDefault="0016773B" w:rsidP="00C91642">
            <w:r>
              <w:t xml:space="preserve">Exclusion criteria: </w:t>
            </w:r>
            <w:r w:rsidRPr="008E5A19">
              <w:t>diagnosis of chronic hypertension, maternal age less than 16 years,</w:t>
            </w:r>
            <w:r>
              <w:t xml:space="preserve"> </w:t>
            </w:r>
            <w:r w:rsidRPr="008E5A19">
              <w:t>systolic BP above 155 mmHg, diastolic BP above 100 mmHg, significant</w:t>
            </w:r>
          </w:p>
          <w:p w14:paraId="7C8AD5C8" w14:textId="77777777" w:rsidR="0016773B" w:rsidRPr="008E5A19" w:rsidRDefault="0016773B" w:rsidP="00C91642">
            <w:r w:rsidRPr="008E5A19">
              <w:t>proteinuria (</w:t>
            </w:r>
            <w:r w:rsidRPr="008E5A19">
              <w:rPr>
                <w:rFonts w:hint="eastAsia"/>
              </w:rPr>
              <w:t>≥</w:t>
            </w:r>
            <w:r w:rsidRPr="008E5A19">
              <w:t xml:space="preserve">2+ on dipstick testing or protein/creatinine ratio&gt;30mg/mmol), an </w:t>
            </w:r>
            <w:r w:rsidRPr="008E5A19">
              <w:lastRenderedPageBreak/>
              <w:t>estimated fetal weight below the 10th centile, signs of</w:t>
            </w:r>
            <w:r>
              <w:t xml:space="preserve"> </w:t>
            </w:r>
            <w:r w:rsidRPr="008E5A19">
              <w:t>severe preeclampsia (oliguria&lt;500 mL/24 h, cerebral or visual disturbance,</w:t>
            </w:r>
            <w:r>
              <w:t xml:space="preserve"> </w:t>
            </w:r>
            <w:r w:rsidRPr="008E5A19">
              <w:t>pulmonary edema, epigastric or right-upper quadrant pain,</w:t>
            </w:r>
          </w:p>
          <w:p w14:paraId="75385B0E" w14:textId="77777777" w:rsidR="0016773B" w:rsidRDefault="0016773B" w:rsidP="00C91642">
            <w:r w:rsidRPr="008E5A19">
              <w:t>impaired liver function, platelet</w:t>
            </w:r>
            <w:r>
              <w:t xml:space="preserve"> </w:t>
            </w:r>
            <w:r w:rsidRPr="008E5A19">
              <w:t>count</w:t>
            </w:r>
            <w:r>
              <w:t xml:space="preserve"> </w:t>
            </w:r>
            <w:r w:rsidRPr="008E5A19">
              <w:t>&lt;100,000/mm3), significant</w:t>
            </w:r>
            <w:r>
              <w:t xml:space="preserve"> </w:t>
            </w:r>
            <w:r w:rsidRPr="008E5A19">
              <w:t>mental health concerns or insufficient understanding of the English</w:t>
            </w:r>
            <w:r>
              <w:t xml:space="preserve"> </w:t>
            </w:r>
            <w:r w:rsidRPr="008E5A19">
              <w:t>language.</w:t>
            </w:r>
          </w:p>
        </w:tc>
      </w:tr>
      <w:tr w:rsidR="0016773B" w14:paraId="79C04248" w14:textId="77777777" w:rsidTr="00C91642">
        <w:tc>
          <w:tcPr>
            <w:tcW w:w="4508" w:type="dxa"/>
          </w:tcPr>
          <w:p w14:paraId="34F804CE" w14:textId="77777777" w:rsidR="0016773B" w:rsidRDefault="0016773B" w:rsidP="00C91642">
            <w:r>
              <w:lastRenderedPageBreak/>
              <w:t>Interventions</w:t>
            </w:r>
          </w:p>
        </w:tc>
        <w:tc>
          <w:tcPr>
            <w:tcW w:w="4508" w:type="dxa"/>
          </w:tcPr>
          <w:p w14:paraId="29DD29E7" w14:textId="77777777" w:rsidR="0016773B" w:rsidRDefault="0016773B" w:rsidP="00C91642">
            <w:r>
              <w:t>Intervention type classification: self-monitoring, decision aid (communication with clinician)</w:t>
            </w:r>
          </w:p>
          <w:p w14:paraId="249D5F4E" w14:textId="77777777" w:rsidR="0016773B" w:rsidRDefault="0016773B" w:rsidP="00C91642">
            <w:r>
              <w:t>Intervention group: remote home BP monitoring with communication via smartphone app</w:t>
            </w:r>
          </w:p>
          <w:p w14:paraId="445E0BC0" w14:textId="77777777" w:rsidR="0016773B" w:rsidRPr="008E5A19" w:rsidRDefault="0016773B" w:rsidP="00C91642">
            <w:r>
              <w:t xml:space="preserve">Control group: retrospective cohort of </w:t>
            </w:r>
            <w:r w:rsidRPr="008E5A19">
              <w:t>pregnant women</w:t>
            </w:r>
            <w:r>
              <w:t xml:space="preserve"> who presented to Day Assessment Unit (DAU) </w:t>
            </w:r>
            <w:r w:rsidRPr="008E5A19">
              <w:t>with GH, managed via the traditional</w:t>
            </w:r>
          </w:p>
          <w:p w14:paraId="66F5AB7A" w14:textId="77777777" w:rsidR="0016773B" w:rsidRDefault="0016773B" w:rsidP="00C91642">
            <w:r w:rsidRPr="008E5A19">
              <w:t>pathway (hospital BP monitoring)</w:t>
            </w:r>
          </w:p>
        </w:tc>
      </w:tr>
      <w:tr w:rsidR="0016773B" w14:paraId="3C1D1C50" w14:textId="77777777" w:rsidTr="00C91642">
        <w:tc>
          <w:tcPr>
            <w:tcW w:w="4508" w:type="dxa"/>
          </w:tcPr>
          <w:p w14:paraId="5FBBB1A0" w14:textId="77777777" w:rsidR="0016773B" w:rsidRDefault="0016773B" w:rsidP="00C91642">
            <w:r>
              <w:t>Outcomes</w:t>
            </w:r>
          </w:p>
        </w:tc>
        <w:tc>
          <w:tcPr>
            <w:tcW w:w="4508" w:type="dxa"/>
          </w:tcPr>
          <w:p w14:paraId="3E9A2F80" w14:textId="77777777" w:rsidR="0016773B" w:rsidRDefault="0016773B" w:rsidP="00C91642">
            <w:r>
              <w:t>Primary outcome: diagnosis of HDP, maternal and foetal clinical outcomes</w:t>
            </w:r>
          </w:p>
        </w:tc>
      </w:tr>
      <w:tr w:rsidR="0016773B" w14:paraId="7EA29185" w14:textId="77777777" w:rsidTr="00C91642">
        <w:tc>
          <w:tcPr>
            <w:tcW w:w="4508" w:type="dxa"/>
          </w:tcPr>
          <w:p w14:paraId="43D40899" w14:textId="77777777" w:rsidR="0016773B" w:rsidRDefault="0016773B" w:rsidP="00C91642">
            <w:r>
              <w:t>Notes</w:t>
            </w:r>
          </w:p>
        </w:tc>
        <w:tc>
          <w:tcPr>
            <w:tcW w:w="4508" w:type="dxa"/>
          </w:tcPr>
          <w:p w14:paraId="385A9FC3" w14:textId="77777777" w:rsidR="0016773B" w:rsidRDefault="0016773B" w:rsidP="00C91642">
            <w:r>
              <w:t>No other publications for this study identified</w:t>
            </w:r>
          </w:p>
          <w:p w14:paraId="07AFCEF0" w14:textId="77777777" w:rsidR="0016773B" w:rsidRDefault="0016773B" w:rsidP="00C91642">
            <w:r>
              <w:t>Funding source: t</w:t>
            </w:r>
            <w:r w:rsidRPr="008E5A19">
              <w:t>his study was supported by a grant from the Health Foundation.</w:t>
            </w:r>
          </w:p>
        </w:tc>
      </w:tr>
    </w:tbl>
    <w:p w14:paraId="3DB58E55" w14:textId="77777777" w:rsidR="0016773B" w:rsidRDefault="0016773B" w:rsidP="0016773B"/>
    <w:p w14:paraId="792225D2" w14:textId="77777777" w:rsidR="0016773B" w:rsidRDefault="0016773B" w:rsidP="0016773B">
      <w:r>
        <w:t xml:space="preserve">Khosla </w:t>
      </w:r>
      <w: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instrText xml:space="preserve"> ADDIN EN.CITE </w:instrText>
      </w:r>
      <w: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instrText xml:space="preserve"> ADDIN EN.CITE.DATA </w:instrText>
      </w:r>
      <w:r>
        <w:fldChar w:fldCharType="end"/>
      </w:r>
      <w:r>
        <w:fldChar w:fldCharType="separate"/>
      </w:r>
      <w:r>
        <w:rPr>
          <w:noProof/>
        </w:rPr>
        <w:t>[90]</w:t>
      </w:r>
      <w:r>
        <w:fldChar w:fldCharType="end"/>
      </w:r>
    </w:p>
    <w:tbl>
      <w:tblPr>
        <w:tblStyle w:val="TableGrid"/>
        <w:tblW w:w="0" w:type="auto"/>
        <w:tblLook w:val="04A0" w:firstRow="1" w:lastRow="0" w:firstColumn="1" w:lastColumn="0" w:noHBand="0" w:noVBand="1"/>
      </w:tblPr>
      <w:tblGrid>
        <w:gridCol w:w="4508"/>
        <w:gridCol w:w="4508"/>
      </w:tblGrid>
      <w:tr w:rsidR="0016773B" w14:paraId="39BF1BDD" w14:textId="77777777" w:rsidTr="00C91642">
        <w:tc>
          <w:tcPr>
            <w:tcW w:w="4508" w:type="dxa"/>
          </w:tcPr>
          <w:p w14:paraId="2E11EC6A" w14:textId="77777777" w:rsidR="0016773B" w:rsidRDefault="0016773B" w:rsidP="00C91642">
            <w:r>
              <w:t>Methods</w:t>
            </w:r>
          </w:p>
        </w:tc>
        <w:tc>
          <w:tcPr>
            <w:tcW w:w="4508" w:type="dxa"/>
          </w:tcPr>
          <w:p w14:paraId="00A7738E" w14:textId="77777777" w:rsidR="0016773B" w:rsidRDefault="0016773B" w:rsidP="00C91642">
            <w:r>
              <w:t>Study design: retrospective cohort study</w:t>
            </w:r>
          </w:p>
          <w:p w14:paraId="3308C848" w14:textId="77777777" w:rsidR="0016773B" w:rsidRDefault="0016773B" w:rsidP="00C91642">
            <w:r>
              <w:t>Study duration: 6 months (</w:t>
            </w:r>
            <w:r w:rsidRPr="00E17CF9">
              <w:t xml:space="preserve">December 2019 </w:t>
            </w:r>
            <w:r>
              <w:t>-</w:t>
            </w:r>
            <w:r w:rsidRPr="00E17CF9">
              <w:t xml:space="preserve"> June 2020</w:t>
            </w:r>
            <w:r>
              <w:t>)</w:t>
            </w:r>
          </w:p>
          <w:p w14:paraId="72F846C0" w14:textId="77777777" w:rsidR="0016773B" w:rsidRDefault="0016773B" w:rsidP="00C91642">
            <w:r>
              <w:t>Study follow-up: 6 weeks</w:t>
            </w:r>
          </w:p>
        </w:tc>
      </w:tr>
      <w:tr w:rsidR="0016773B" w14:paraId="2672A403" w14:textId="77777777" w:rsidTr="00C91642">
        <w:tc>
          <w:tcPr>
            <w:tcW w:w="4508" w:type="dxa"/>
          </w:tcPr>
          <w:p w14:paraId="739CC2ED" w14:textId="77777777" w:rsidR="0016773B" w:rsidRDefault="0016773B" w:rsidP="00C91642">
            <w:r>
              <w:t>Participants</w:t>
            </w:r>
          </w:p>
        </w:tc>
        <w:tc>
          <w:tcPr>
            <w:tcW w:w="4508" w:type="dxa"/>
          </w:tcPr>
          <w:p w14:paraId="5FEEEF8A" w14:textId="77777777" w:rsidR="0016773B" w:rsidRDefault="0016773B" w:rsidP="00C91642">
            <w:r>
              <w:t>Country: USA</w:t>
            </w:r>
          </w:p>
          <w:p w14:paraId="6C685B45" w14:textId="77777777" w:rsidR="0016773B" w:rsidRDefault="0016773B" w:rsidP="00C91642">
            <w:r>
              <w:t>Setting: hospital (tertiary care centre)</w:t>
            </w:r>
          </w:p>
          <w:p w14:paraId="7A82539C" w14:textId="77777777" w:rsidR="0016773B" w:rsidRPr="00FE3BA1" w:rsidRDefault="0016773B" w:rsidP="00C91642">
            <w:r>
              <w:t>Number:  473 total (intervention 258, control 215)</w:t>
            </w:r>
          </w:p>
          <w:p w14:paraId="74CE7716" w14:textId="77777777" w:rsidR="0016773B" w:rsidRDefault="0016773B" w:rsidP="00C91642">
            <w:r>
              <w:t>Education level: not reported</w:t>
            </w:r>
          </w:p>
          <w:p w14:paraId="2FBB8B18" w14:textId="77777777" w:rsidR="0016773B" w:rsidRDefault="0016773B" w:rsidP="00C91642">
            <w:r>
              <w:t>Mean age (years): intervention 30, control 29</w:t>
            </w:r>
          </w:p>
          <w:p w14:paraId="48D3D430" w14:textId="77777777" w:rsidR="0016773B" w:rsidRDefault="0016773B" w:rsidP="00C91642">
            <w:r>
              <w:t>Inclusion criteria: all patients attending the postpartum hypertension clinic – this includes all patients with HDP who delivered at that hospital between December 2019-June 2020</w:t>
            </w:r>
          </w:p>
          <w:p w14:paraId="017FFF52" w14:textId="77777777" w:rsidR="0016773B" w:rsidRDefault="0016773B" w:rsidP="00C91642">
            <w:r>
              <w:t>Exclusion criteria: not reported</w:t>
            </w:r>
          </w:p>
        </w:tc>
      </w:tr>
      <w:tr w:rsidR="0016773B" w14:paraId="339F6C68" w14:textId="77777777" w:rsidTr="00C91642">
        <w:tc>
          <w:tcPr>
            <w:tcW w:w="4508" w:type="dxa"/>
          </w:tcPr>
          <w:p w14:paraId="170ADBEA" w14:textId="77777777" w:rsidR="0016773B" w:rsidRDefault="0016773B" w:rsidP="00C91642">
            <w:r>
              <w:t>Interventions</w:t>
            </w:r>
          </w:p>
        </w:tc>
        <w:tc>
          <w:tcPr>
            <w:tcW w:w="4508" w:type="dxa"/>
          </w:tcPr>
          <w:p w14:paraId="16A3504D" w14:textId="77777777" w:rsidR="0016773B" w:rsidRDefault="0016773B" w:rsidP="00C91642">
            <w:r>
              <w:t>Intervention type classification: self-monitoring, decision aid (communication with clinician)</w:t>
            </w:r>
          </w:p>
          <w:p w14:paraId="124C6338" w14:textId="77777777" w:rsidR="0016773B" w:rsidRDefault="0016773B" w:rsidP="00C91642">
            <w:r>
              <w:lastRenderedPageBreak/>
              <w:t>Intervention group: telehealth review with clinicians in conjunction with a bundle of quality improvement initiatives targeting postpartum hypertension (including remote BP monitoring), these patients delivered from March 15, 2020 onwards</w:t>
            </w:r>
          </w:p>
          <w:p w14:paraId="178710E2" w14:textId="77777777" w:rsidR="0016773B" w:rsidRDefault="0016773B" w:rsidP="00C91642">
            <w:r>
              <w:t>Control group: historical group of patients with face to face review in conjunction with a bundle of quality improvement initiatives targeting postpartum hypertension (including remote BP monitoring), these patients delivered between December 1 2019 and February 14, 2020</w:t>
            </w:r>
          </w:p>
        </w:tc>
      </w:tr>
      <w:tr w:rsidR="0016773B" w14:paraId="7FFF1574" w14:textId="77777777" w:rsidTr="00C91642">
        <w:tc>
          <w:tcPr>
            <w:tcW w:w="4508" w:type="dxa"/>
          </w:tcPr>
          <w:p w14:paraId="060E99C1" w14:textId="77777777" w:rsidR="0016773B" w:rsidRDefault="0016773B" w:rsidP="00C91642">
            <w:r>
              <w:lastRenderedPageBreak/>
              <w:t>Outcomes</w:t>
            </w:r>
          </w:p>
        </w:tc>
        <w:tc>
          <w:tcPr>
            <w:tcW w:w="4508" w:type="dxa"/>
          </w:tcPr>
          <w:p w14:paraId="792D3346" w14:textId="77777777" w:rsidR="0016773B" w:rsidRPr="00313AE2" w:rsidRDefault="0016773B" w:rsidP="00C91642">
            <w:r>
              <w:t>P</w:t>
            </w:r>
            <w:r w:rsidRPr="00313AE2">
              <w:t>rimary outcome</w:t>
            </w:r>
            <w:r>
              <w:t>: the</w:t>
            </w:r>
            <w:r w:rsidRPr="00313AE2">
              <w:t xml:space="preserve"> change</w:t>
            </w:r>
            <w:r>
              <w:t xml:space="preserve"> </w:t>
            </w:r>
            <w:r w:rsidRPr="00313AE2">
              <w:t xml:space="preserve">in racial disparity for the first </w:t>
            </w:r>
            <w:r>
              <w:t xml:space="preserve">postpartum hypertension clinic (PPHTN) </w:t>
            </w:r>
            <w:r w:rsidRPr="00313AE2">
              <w:t>visit attendance between the pre- and</w:t>
            </w:r>
            <w:r>
              <w:t xml:space="preserve"> </w:t>
            </w:r>
            <w:r w:rsidRPr="00313AE2">
              <w:t>post-telehealth periods</w:t>
            </w:r>
          </w:p>
          <w:p w14:paraId="561508CA" w14:textId="77777777" w:rsidR="0016773B" w:rsidRDefault="0016773B" w:rsidP="00C91642">
            <w:r>
              <w:t>S</w:t>
            </w:r>
            <w:r w:rsidRPr="00313AE2">
              <w:t>econdary outcomes</w:t>
            </w:r>
            <w:r>
              <w:t>:</w:t>
            </w:r>
            <w:r w:rsidRPr="00313AE2">
              <w:t xml:space="preserve"> the</w:t>
            </w:r>
            <w:r>
              <w:t xml:space="preserve"> </w:t>
            </w:r>
            <w:r w:rsidRPr="00313AE2">
              <w:t>proportion of patients who attended a</w:t>
            </w:r>
            <w:r>
              <w:t xml:space="preserve"> </w:t>
            </w:r>
            <w:r w:rsidRPr="00313AE2">
              <w:t>6-week general postpartum visit and the</w:t>
            </w:r>
            <w:r>
              <w:t xml:space="preserve"> </w:t>
            </w:r>
            <w:r w:rsidRPr="00313AE2">
              <w:t>proportion with hypertensive-range BP</w:t>
            </w:r>
            <w:r>
              <w:t xml:space="preserve"> </w:t>
            </w:r>
            <w:r w:rsidRPr="00313AE2">
              <w:t>(</w:t>
            </w:r>
            <w:r w:rsidRPr="00313AE2">
              <w:rPr>
                <w:rFonts w:hint="eastAsia"/>
              </w:rPr>
              <w:t>≥</w:t>
            </w:r>
            <w:r w:rsidRPr="00313AE2">
              <w:t>140/90) at the time of the first</w:t>
            </w:r>
            <w:r>
              <w:t xml:space="preserve"> </w:t>
            </w:r>
            <w:r w:rsidRPr="00313AE2">
              <w:t>PPHTN visit and the general 6-week</w:t>
            </w:r>
            <w:r>
              <w:t xml:space="preserve"> </w:t>
            </w:r>
            <w:r w:rsidRPr="00313AE2">
              <w:t>postpartum visit</w:t>
            </w:r>
          </w:p>
        </w:tc>
      </w:tr>
      <w:tr w:rsidR="0016773B" w14:paraId="0273DB4B" w14:textId="77777777" w:rsidTr="00C91642">
        <w:tc>
          <w:tcPr>
            <w:tcW w:w="4508" w:type="dxa"/>
          </w:tcPr>
          <w:p w14:paraId="77E70ECE" w14:textId="77777777" w:rsidR="0016773B" w:rsidRDefault="0016773B" w:rsidP="00C91642">
            <w:r>
              <w:t>Notes</w:t>
            </w:r>
          </w:p>
        </w:tc>
        <w:tc>
          <w:tcPr>
            <w:tcW w:w="4508" w:type="dxa"/>
          </w:tcPr>
          <w:p w14:paraId="762FE4DA" w14:textId="77777777" w:rsidR="0016773B" w:rsidRDefault="0016773B" w:rsidP="00C91642">
            <w:r>
              <w:t>No other publications for this study identified</w:t>
            </w:r>
          </w:p>
          <w:p w14:paraId="266B6E51" w14:textId="77777777" w:rsidR="0016773B" w:rsidRDefault="0016773B" w:rsidP="00C91642">
            <w:r>
              <w:t>Funding source: none reported</w:t>
            </w:r>
          </w:p>
        </w:tc>
      </w:tr>
    </w:tbl>
    <w:p w14:paraId="31B072C3" w14:textId="77777777" w:rsidR="0016773B" w:rsidRDefault="0016773B" w:rsidP="0016773B"/>
    <w:p w14:paraId="592F6441" w14:textId="77777777" w:rsidR="0016773B" w:rsidRDefault="0016773B" w:rsidP="0016773B">
      <w:r>
        <w:t xml:space="preserve">Kitt </w:t>
      </w:r>
      <w:r>
        <w:fldChar w:fldCharType="begin">
          <w:fldData xml:space="preserve">PEVuZE5vdGU+PENpdGU+PEF1dGhvcj5LaXR0PC9BdXRob3I+PFllYXI+MjAyMTwvWWVhcj48UmVj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</w:fldData>
        </w:fldChar>
      </w:r>
      <w:r>
        <w:instrText xml:space="preserve"> ADDIN EN.CITE </w:instrText>
      </w:r>
      <w:r>
        <w:fldChar w:fldCharType="begin">
          <w:fldData xml:space="preserve">PEVuZE5vdGU+PENpdGU+PEF1dGhvcj5LaXR0PC9BdXRob3I+PFllYXI+MjAyMTwvWWVhcj48UmVj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</w:fldData>
        </w:fldChar>
      </w:r>
      <w:r>
        <w:instrText xml:space="preserve"> ADDIN EN.CITE.DATA </w:instrText>
      </w:r>
      <w:r>
        <w:fldChar w:fldCharType="end"/>
      </w:r>
      <w:r>
        <w:fldChar w:fldCharType="separate"/>
      </w:r>
      <w:r>
        <w:rPr>
          <w:noProof/>
        </w:rPr>
        <w:t>[24]</w:t>
      </w:r>
      <w:r>
        <w:fldChar w:fldCharType="end"/>
      </w:r>
      <w:r>
        <w:t xml:space="preserve"> – prospective long term follow up of study by Cairns </w: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 </w:instrTex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DATA </w:instrText>
      </w:r>
      <w:r>
        <w:fldChar w:fldCharType="end"/>
      </w:r>
      <w:r>
        <w:fldChar w:fldCharType="separate"/>
      </w:r>
      <w:r>
        <w:rPr>
          <w:noProof/>
        </w:rPr>
        <w:t>[51]</w:t>
      </w:r>
      <w:r>
        <w:fldChar w:fldCharType="end"/>
      </w:r>
      <w:r>
        <w:t xml:space="preserve"> </w:t>
      </w:r>
    </w:p>
    <w:tbl>
      <w:tblPr>
        <w:tblStyle w:val="TableGrid"/>
        <w:tblW w:w="0" w:type="auto"/>
        <w:tblLook w:val="04A0" w:firstRow="1" w:lastRow="0" w:firstColumn="1" w:lastColumn="0" w:noHBand="0" w:noVBand="1"/>
      </w:tblPr>
      <w:tblGrid>
        <w:gridCol w:w="4508"/>
        <w:gridCol w:w="4508"/>
      </w:tblGrid>
      <w:tr w:rsidR="0016773B" w14:paraId="7AD21CBD" w14:textId="77777777" w:rsidTr="00C91642">
        <w:tc>
          <w:tcPr>
            <w:tcW w:w="4508" w:type="dxa"/>
          </w:tcPr>
          <w:p w14:paraId="0A25F20D" w14:textId="77777777" w:rsidR="0016773B" w:rsidRDefault="0016773B" w:rsidP="00C91642">
            <w:r>
              <w:t>Methods</w:t>
            </w:r>
          </w:p>
        </w:tc>
        <w:tc>
          <w:tcPr>
            <w:tcW w:w="4508" w:type="dxa"/>
          </w:tcPr>
          <w:p w14:paraId="6CC3876E" w14:textId="77777777" w:rsidR="0016773B" w:rsidRDefault="0016773B" w:rsidP="00C91642">
            <w:r>
              <w:t xml:space="preserve">Study design: prospective long term follow up of previous unmasked randomised trial </w: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 </w:instrTex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DATA </w:instrText>
            </w:r>
            <w:r>
              <w:fldChar w:fldCharType="end"/>
            </w:r>
            <w:r>
              <w:fldChar w:fldCharType="separate"/>
            </w:r>
            <w:r>
              <w:rPr>
                <w:noProof/>
              </w:rPr>
              <w:t>[51]</w:t>
            </w:r>
            <w:r>
              <w:fldChar w:fldCharType="end"/>
            </w:r>
            <w:r>
              <w:t xml:space="preserve"> </w:t>
            </w:r>
          </w:p>
          <w:p w14:paraId="242F7555" w14:textId="77777777" w:rsidR="0016773B" w:rsidRDefault="0016773B" w:rsidP="00C91642">
            <w:r>
              <w:t>Study duration: 8 months (1 April 2019- 1 December 2019)</w:t>
            </w:r>
          </w:p>
          <w:p w14:paraId="4BB506C9" w14:textId="77777777" w:rsidR="0016773B" w:rsidRDefault="0016773B" w:rsidP="00C91642">
            <w:r>
              <w:t xml:space="preserve">Study follow-up: ~ 4 years (median 3.6 </w:t>
            </w:r>
            <w:r w:rsidRPr="00964D09">
              <w:t>±</w:t>
            </w:r>
            <w:r>
              <w:t xml:space="preserve"> 0.4 years postpartum)</w:t>
            </w:r>
          </w:p>
        </w:tc>
      </w:tr>
      <w:tr w:rsidR="0016773B" w14:paraId="1E2202FE" w14:textId="77777777" w:rsidTr="00C91642">
        <w:tc>
          <w:tcPr>
            <w:tcW w:w="4508" w:type="dxa"/>
          </w:tcPr>
          <w:p w14:paraId="69A5890D" w14:textId="77777777" w:rsidR="0016773B" w:rsidRDefault="0016773B" w:rsidP="00C91642">
            <w:r>
              <w:t>Participants</w:t>
            </w:r>
          </w:p>
        </w:tc>
        <w:tc>
          <w:tcPr>
            <w:tcW w:w="4508" w:type="dxa"/>
          </w:tcPr>
          <w:p w14:paraId="0E87A472" w14:textId="77777777" w:rsidR="0016773B" w:rsidRDefault="0016773B" w:rsidP="00C91642">
            <w:r>
              <w:t>Country: UK</w:t>
            </w:r>
          </w:p>
          <w:p w14:paraId="04BC7266" w14:textId="77777777" w:rsidR="0016773B" w:rsidRDefault="0016773B" w:rsidP="00C91642">
            <w:r>
              <w:t>Setting: multiple sites (5 NHS hospitals)</w:t>
            </w:r>
          </w:p>
          <w:p w14:paraId="4C7D6362" w14:textId="77777777" w:rsidR="0016773B" w:rsidRPr="00FE3BA1" w:rsidRDefault="0016773B" w:rsidP="00C91642">
            <w:r>
              <w:t>Number:  61 (30 intervention, 31 control)</w:t>
            </w:r>
          </w:p>
          <w:p w14:paraId="015A8684" w14:textId="77777777" w:rsidR="0016773B" w:rsidRDefault="0016773B" w:rsidP="00C91642">
            <w:r>
              <w:t>Education level: not reported</w:t>
            </w:r>
          </w:p>
          <w:p w14:paraId="08E71640" w14:textId="77777777" w:rsidR="0016773B" w:rsidRDefault="0016773B" w:rsidP="00C91642">
            <w:r>
              <w:t>Mean age (at re-recruitment): intervention 35.2, control 34.1</w:t>
            </w:r>
          </w:p>
          <w:p w14:paraId="244D53BE" w14:textId="77777777" w:rsidR="0016773B" w:rsidRDefault="0016773B" w:rsidP="00C91642">
            <w:r>
              <w:t>Inclusion criteria: original study inclusion criteria - w</w:t>
            </w:r>
            <w:r w:rsidRPr="003B66A3">
              <w:t xml:space="preserve">omen aged </w:t>
            </w:r>
            <w:r w:rsidRPr="003B66A3">
              <w:rPr>
                <w:rFonts w:hint="eastAsia"/>
              </w:rPr>
              <w:t>≥</w:t>
            </w:r>
            <w:r w:rsidRPr="003B66A3">
              <w:t>18 years, with gestational</w:t>
            </w:r>
            <w:r>
              <w:t xml:space="preserve"> </w:t>
            </w:r>
            <w:r w:rsidRPr="003B66A3">
              <w:t>hypertension or preeclampsia requiring antihypertensive</w:t>
            </w:r>
            <w:r>
              <w:t xml:space="preserve"> </w:t>
            </w:r>
            <w:r w:rsidRPr="003B66A3">
              <w:t>treatment, were eligible</w:t>
            </w:r>
            <w:r>
              <w:t>, 70 of 101 original study participants gave consent to be contacted for future studies</w:t>
            </w:r>
          </w:p>
          <w:p w14:paraId="459271BC" w14:textId="77777777" w:rsidR="0016773B" w:rsidRDefault="0016773B" w:rsidP="00C91642">
            <w:r>
              <w:lastRenderedPageBreak/>
              <w:t xml:space="preserve">Exclusion criteria: this study’s exclusion criteria - </w:t>
            </w:r>
            <w:r w:rsidRPr="00AA6E59">
              <w:t>if they were pregnant at the time of</w:t>
            </w:r>
            <w:r>
              <w:t xml:space="preserve"> </w:t>
            </w:r>
            <w:r w:rsidRPr="00AA6E59">
              <w:t>reassessment or they had a significant new comorbidity that</w:t>
            </w:r>
            <w:r>
              <w:t xml:space="preserve"> </w:t>
            </w:r>
            <w:r w:rsidRPr="00AA6E59">
              <w:t>made enrolment unsafe</w:t>
            </w:r>
            <w:r>
              <w:t>, current antihypertensive use</w:t>
            </w:r>
            <w:r w:rsidRPr="00AA6E59">
              <w:t xml:space="preserve">. </w:t>
            </w:r>
            <w:r>
              <w:t xml:space="preserve">Original study exclusion criteria - </w:t>
            </w:r>
            <w:r w:rsidRPr="003B66A3">
              <w:t>prescription of &gt;3</w:t>
            </w:r>
            <w:r>
              <w:t xml:space="preserve"> </w:t>
            </w:r>
            <w:r w:rsidRPr="003B66A3">
              <w:t>antihypertensive medications, self-report of hypertension diagnosed</w:t>
            </w:r>
            <w:r>
              <w:t xml:space="preserve"> </w:t>
            </w:r>
            <w:r w:rsidRPr="003B66A3">
              <w:t>outside of pregnancy, and inability to speak English</w:t>
            </w:r>
          </w:p>
        </w:tc>
      </w:tr>
      <w:tr w:rsidR="0016773B" w14:paraId="55E71B45" w14:textId="77777777" w:rsidTr="00C91642">
        <w:tc>
          <w:tcPr>
            <w:tcW w:w="4508" w:type="dxa"/>
          </w:tcPr>
          <w:p w14:paraId="19D98339" w14:textId="77777777" w:rsidR="0016773B" w:rsidRDefault="0016773B" w:rsidP="00C91642">
            <w:r>
              <w:lastRenderedPageBreak/>
              <w:t>Interventions</w:t>
            </w:r>
          </w:p>
        </w:tc>
        <w:tc>
          <w:tcPr>
            <w:tcW w:w="4508" w:type="dxa"/>
          </w:tcPr>
          <w:p w14:paraId="488BD6FB" w14:textId="77777777" w:rsidR="0016773B" w:rsidRDefault="0016773B" w:rsidP="00C91642">
            <w:r>
              <w:t>Intervention type classification: self-monitoring, decision aid (communication with clinician)</w:t>
            </w:r>
          </w:p>
          <w:p w14:paraId="37C33AA5" w14:textId="77777777" w:rsidR="0016773B" w:rsidRDefault="0016773B" w:rsidP="00C91642">
            <w:r>
              <w:t>Intervention group: in the original study these patients performed remote self BP monitoring with communication of BP via text message or smartphone app with clinician</w:t>
            </w:r>
          </w:p>
          <w:p w14:paraId="57AD8F27" w14:textId="77777777" w:rsidR="0016773B" w:rsidRPr="003B66A3" w:rsidRDefault="0016773B" w:rsidP="00C91642">
            <w:r>
              <w:t>Control group: usual care (</w:t>
            </w:r>
            <w:r w:rsidRPr="003B66A3">
              <w:t xml:space="preserve">usual care </w:t>
            </w:r>
            <w:r>
              <w:t xml:space="preserve">patients </w:t>
            </w:r>
            <w:r w:rsidRPr="003B66A3">
              <w:t>had their BP monitored by their</w:t>
            </w:r>
          </w:p>
          <w:p w14:paraId="3859A263" w14:textId="77777777" w:rsidR="0016773B" w:rsidRPr="003B66A3" w:rsidRDefault="0016773B" w:rsidP="00C91642">
            <w:r w:rsidRPr="003B66A3">
              <w:t>community midwife and their antihypertensive medication adjusted</w:t>
            </w:r>
          </w:p>
          <w:p w14:paraId="61B773EC" w14:textId="77777777" w:rsidR="0016773B" w:rsidRDefault="0016773B" w:rsidP="00C91642">
            <w:r w:rsidRPr="003B66A3">
              <w:t>by their general practitioner</w:t>
            </w:r>
            <w:r>
              <w:t>)</w:t>
            </w:r>
          </w:p>
        </w:tc>
      </w:tr>
      <w:tr w:rsidR="0016773B" w14:paraId="00D9800A" w14:textId="77777777" w:rsidTr="00C91642">
        <w:tc>
          <w:tcPr>
            <w:tcW w:w="4508" w:type="dxa"/>
          </w:tcPr>
          <w:p w14:paraId="1E0E0D8B" w14:textId="77777777" w:rsidR="0016773B" w:rsidRDefault="0016773B" w:rsidP="00C91642">
            <w:r>
              <w:t>Outcomes</w:t>
            </w:r>
          </w:p>
        </w:tc>
        <w:tc>
          <w:tcPr>
            <w:tcW w:w="4508" w:type="dxa"/>
          </w:tcPr>
          <w:p w14:paraId="1C2A616B" w14:textId="77777777" w:rsidR="0016773B" w:rsidRDefault="0016773B" w:rsidP="00C91642">
            <w:r>
              <w:t>Primary outcome: blood pressure (3-4  years after initial remote BP monitoring program)</w:t>
            </w:r>
          </w:p>
          <w:p w14:paraId="20E80A22" w14:textId="77777777" w:rsidR="0016773B" w:rsidRDefault="0016773B" w:rsidP="00C91642">
            <w:r>
              <w:t>Secondary outcome: 24 hour diastolic BP, antihypertensives prescribed</w:t>
            </w:r>
          </w:p>
        </w:tc>
      </w:tr>
      <w:tr w:rsidR="0016773B" w14:paraId="776245E0" w14:textId="77777777" w:rsidTr="00C91642">
        <w:tc>
          <w:tcPr>
            <w:tcW w:w="4508" w:type="dxa"/>
          </w:tcPr>
          <w:p w14:paraId="3311B043" w14:textId="77777777" w:rsidR="0016773B" w:rsidRDefault="0016773B" w:rsidP="00C91642">
            <w:r>
              <w:t>Notes</w:t>
            </w:r>
          </w:p>
        </w:tc>
        <w:tc>
          <w:tcPr>
            <w:tcW w:w="4508" w:type="dxa"/>
          </w:tcPr>
          <w:p w14:paraId="48A3CFC2" w14:textId="77777777" w:rsidR="0016773B" w:rsidRDefault="0016773B" w:rsidP="00C91642">
            <w:r>
              <w:t xml:space="preserve">This was a prospective long term follow up of previous unmasked randomised trial - Cairns </w: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 </w:instrTex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DATA </w:instrText>
            </w:r>
            <w:r>
              <w:fldChar w:fldCharType="end"/>
            </w:r>
            <w:r>
              <w:fldChar w:fldCharType="separate"/>
            </w:r>
            <w:r>
              <w:rPr>
                <w:noProof/>
              </w:rPr>
              <w:t>[51]</w:t>
            </w:r>
            <w:r>
              <w:fldChar w:fldCharType="end"/>
            </w:r>
          </w:p>
          <w:p w14:paraId="4F662D84" w14:textId="77777777" w:rsidR="0016773B" w:rsidRPr="00D8312F" w:rsidRDefault="0016773B" w:rsidP="00C91642">
            <w:r>
              <w:t xml:space="preserve">Funding source: </w:t>
            </w:r>
            <w:r w:rsidRPr="00D8312F">
              <w:t>R. McManus and P. Leeson acknowledge support from the National Institute for</w:t>
            </w:r>
            <w:r>
              <w:t xml:space="preserve"> </w:t>
            </w:r>
            <w:r w:rsidRPr="00D8312F">
              <w:t>Health Research (NIHR) Oxford Collaboration for Leadership in Health Research</w:t>
            </w:r>
            <w:r>
              <w:t xml:space="preserve"> </w:t>
            </w:r>
            <w:r w:rsidRPr="00D8312F">
              <w:t xml:space="preserve">and Care. J. Kitt is funded by a British Heart </w:t>
            </w:r>
            <w:r>
              <w:t xml:space="preserve"> F</w:t>
            </w:r>
            <w:r w:rsidRPr="00D8312F">
              <w:t>oundation Clinical Research Training</w:t>
            </w:r>
            <w:r>
              <w:t xml:space="preserve"> </w:t>
            </w:r>
            <w:r w:rsidRPr="00D8312F">
              <w:t>Fellowship (British Heart Foundation grant number FS/19/7/34148). P. Leeson</w:t>
            </w:r>
          </w:p>
          <w:p w14:paraId="1DECEFA1" w14:textId="77777777" w:rsidR="0016773B" w:rsidRPr="00D8312F" w:rsidRDefault="0016773B" w:rsidP="00C91642">
            <w:r w:rsidRPr="00D8312F">
              <w:t>acknowledges support from the Oxford British Heart Foundation Centre for</w:t>
            </w:r>
          </w:p>
          <w:p w14:paraId="25B1C2B0" w14:textId="77777777" w:rsidR="0016773B" w:rsidRPr="00D8312F" w:rsidRDefault="0016773B" w:rsidP="00C91642">
            <w:r w:rsidRPr="00D8312F">
              <w:t>Research Excellence and NIHR Oxford Biomedical Research Centre. K. Tucker</w:t>
            </w:r>
          </w:p>
          <w:p w14:paraId="2F86B38E" w14:textId="77777777" w:rsidR="0016773B" w:rsidRPr="00D8312F" w:rsidRDefault="0016773B" w:rsidP="00C91642">
            <w:r w:rsidRPr="00D8312F">
              <w:t>and R. McManus are funded by an NIHR programme grant for applied research</w:t>
            </w:r>
          </w:p>
          <w:p w14:paraId="5DA30B5A" w14:textId="77777777" w:rsidR="0016773B" w:rsidRPr="00D8312F" w:rsidRDefault="0016773B" w:rsidP="00C91642">
            <w:r w:rsidRPr="00D8312F">
              <w:t>(RP-PG-0614-20005) and have received funding from the NIHR Applied Research</w:t>
            </w:r>
          </w:p>
          <w:p w14:paraId="52F76172" w14:textId="77777777" w:rsidR="0016773B" w:rsidRDefault="0016773B" w:rsidP="00C91642">
            <w:r w:rsidRPr="00D8312F">
              <w:t>Collaboration Oxford and Thames Valley at Oxford Health National Health</w:t>
            </w:r>
            <w:r>
              <w:t xml:space="preserve"> </w:t>
            </w:r>
            <w:r w:rsidRPr="00D8312F">
              <w:t xml:space="preserve">Service </w:t>
            </w:r>
            <w:r w:rsidRPr="00D8312F">
              <w:lastRenderedPageBreak/>
              <w:t>Foundation Trust. R. McManus is an NIHR Senior Investigator.</w:t>
            </w:r>
          </w:p>
        </w:tc>
      </w:tr>
    </w:tbl>
    <w:p w14:paraId="101F9F0F" w14:textId="77777777" w:rsidR="0016773B" w:rsidRDefault="0016773B" w:rsidP="0016773B"/>
    <w:p w14:paraId="2825BF84" w14:textId="77777777" w:rsidR="0016773B" w:rsidRDefault="0016773B" w:rsidP="0016773B"/>
    <w:p w14:paraId="4B310637" w14:textId="77777777" w:rsidR="0016773B" w:rsidRDefault="0016773B" w:rsidP="0016773B">
      <w:r>
        <w:t xml:space="preserve">Lanssens </w:t>
      </w:r>
      <w:r>
        <w:fldChar w:fldCharType="begin">
          <w:fldData xml:space="preserve">PEVuZE5vdGU+PENpdGU+PEF1dGhvcj5MYW5zc2VuczwvQXV0aG9yPjxZZWFyPjIwMTY8L1llYXI+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</w:fldData>
        </w:fldChar>
      </w:r>
      <w:r>
        <w:instrText xml:space="preserve"> ADDIN EN.CITE </w:instrText>
      </w:r>
      <w:r>
        <w:fldChar w:fldCharType="begin">
          <w:fldData xml:space="preserve">PEVuZE5vdGU+PENpdGU+PEF1dGhvcj5MYW5zc2VuczwvQXV0aG9yPjxZZWFyPjIwMTY8L1llYXI+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</w:fldData>
        </w:fldChar>
      </w:r>
      <w:r>
        <w:instrText xml:space="preserve"> ADDIN EN.CITE.DATA </w:instrText>
      </w:r>
      <w:r>
        <w:fldChar w:fldCharType="end"/>
      </w:r>
      <w:r>
        <w:fldChar w:fldCharType="separate"/>
      </w:r>
      <w:r>
        <w:rPr>
          <w:noProof/>
        </w:rPr>
        <w:t>[95]</w:t>
      </w:r>
      <w:r>
        <w:fldChar w:fldCharType="end"/>
      </w:r>
      <w:r>
        <w:t xml:space="preserve"> poster 2016</w:t>
      </w:r>
    </w:p>
    <w:tbl>
      <w:tblPr>
        <w:tblStyle w:val="TableGrid"/>
        <w:tblW w:w="0" w:type="auto"/>
        <w:tblLook w:val="04A0" w:firstRow="1" w:lastRow="0" w:firstColumn="1" w:lastColumn="0" w:noHBand="0" w:noVBand="1"/>
      </w:tblPr>
      <w:tblGrid>
        <w:gridCol w:w="4508"/>
        <w:gridCol w:w="4508"/>
      </w:tblGrid>
      <w:tr w:rsidR="0016773B" w14:paraId="25D3702A" w14:textId="77777777" w:rsidTr="00C91642">
        <w:tc>
          <w:tcPr>
            <w:tcW w:w="4508" w:type="dxa"/>
          </w:tcPr>
          <w:p w14:paraId="32C84EF6" w14:textId="77777777" w:rsidR="0016773B" w:rsidRDefault="0016773B" w:rsidP="00C91642">
            <w:r>
              <w:t>Methods</w:t>
            </w:r>
          </w:p>
        </w:tc>
        <w:tc>
          <w:tcPr>
            <w:tcW w:w="4508" w:type="dxa"/>
          </w:tcPr>
          <w:p w14:paraId="498A0B2F" w14:textId="77777777" w:rsidR="0016773B" w:rsidRDefault="0016773B" w:rsidP="00C91642">
            <w:r>
              <w:t>Study design: retrospective cohort study</w:t>
            </w:r>
          </w:p>
          <w:p w14:paraId="4FDBDF6B" w14:textId="77777777" w:rsidR="0016773B" w:rsidRDefault="0016773B" w:rsidP="00C91642">
            <w:r>
              <w:t>Study duration: 12 months (1 January – 31 December 2015)</w:t>
            </w:r>
          </w:p>
          <w:p w14:paraId="4116E171" w14:textId="77777777" w:rsidR="0016773B" w:rsidRDefault="0016773B" w:rsidP="00C91642">
            <w:r>
              <w:t>Study follow-up: not reported</w:t>
            </w:r>
          </w:p>
        </w:tc>
      </w:tr>
      <w:tr w:rsidR="0016773B" w14:paraId="0EB47323" w14:textId="77777777" w:rsidTr="00C91642">
        <w:tc>
          <w:tcPr>
            <w:tcW w:w="4508" w:type="dxa"/>
          </w:tcPr>
          <w:p w14:paraId="3B82B301" w14:textId="77777777" w:rsidR="0016773B" w:rsidRDefault="0016773B" w:rsidP="00C91642">
            <w:r>
              <w:t>Participants</w:t>
            </w:r>
          </w:p>
        </w:tc>
        <w:tc>
          <w:tcPr>
            <w:tcW w:w="4508" w:type="dxa"/>
          </w:tcPr>
          <w:p w14:paraId="201A0C99" w14:textId="77777777" w:rsidR="0016773B" w:rsidRDefault="0016773B" w:rsidP="00C91642">
            <w:r>
              <w:t>Country: Belgium</w:t>
            </w:r>
          </w:p>
          <w:p w14:paraId="22621E41" w14:textId="77777777" w:rsidR="0016773B" w:rsidRDefault="0016773B" w:rsidP="00C91642">
            <w:r>
              <w:t>Setting: outpatient clinic of prenatal centre</w:t>
            </w:r>
          </w:p>
          <w:p w14:paraId="292F60D5" w14:textId="77777777" w:rsidR="0016773B" w:rsidRDefault="0016773B" w:rsidP="00C91642">
            <w:r>
              <w:t>Number: 142 total (44 intervention, 98 control)</w:t>
            </w:r>
          </w:p>
          <w:p w14:paraId="19A28E38" w14:textId="77777777" w:rsidR="0016773B" w:rsidRDefault="0016773B" w:rsidP="00C91642">
            <w:r>
              <w:t>Education level: not reported</w:t>
            </w:r>
          </w:p>
          <w:p w14:paraId="0C36AEB9" w14:textId="77777777" w:rsidR="0016773B" w:rsidRPr="00FE3BA1" w:rsidRDefault="0016773B" w:rsidP="00C91642">
            <w:r>
              <w:t>Mean age (years): not reported</w:t>
            </w:r>
          </w:p>
          <w:p w14:paraId="28D9A169" w14:textId="77777777" w:rsidR="0016773B" w:rsidRDefault="0016773B" w:rsidP="00C91642">
            <w:r>
              <w:t>Inclusion criteria: pregnant women with GHD who delivered at Ziekenhuis Oost-Limburg in 2015 and had a RM prenatal follow up</w:t>
            </w:r>
          </w:p>
          <w:p w14:paraId="40120772" w14:textId="77777777" w:rsidR="0016773B" w:rsidRDefault="0016773B" w:rsidP="00C91642">
            <w:r>
              <w:t>Exclusion criteria: not reported</w:t>
            </w:r>
          </w:p>
        </w:tc>
      </w:tr>
      <w:tr w:rsidR="0016773B" w14:paraId="3F740B12" w14:textId="77777777" w:rsidTr="00C91642">
        <w:tc>
          <w:tcPr>
            <w:tcW w:w="4508" w:type="dxa"/>
          </w:tcPr>
          <w:p w14:paraId="3BB1CD92" w14:textId="77777777" w:rsidR="0016773B" w:rsidRDefault="0016773B" w:rsidP="00C91642">
            <w:r>
              <w:t>Interventions</w:t>
            </w:r>
          </w:p>
        </w:tc>
        <w:tc>
          <w:tcPr>
            <w:tcW w:w="4508" w:type="dxa"/>
          </w:tcPr>
          <w:p w14:paraId="2F283B4C" w14:textId="77777777" w:rsidR="0016773B" w:rsidRDefault="0016773B" w:rsidP="00C91642">
            <w:r>
              <w:t>Intervention type classification: self-monitoring, decision aid (communication with clinician)</w:t>
            </w:r>
          </w:p>
          <w:p w14:paraId="3577A39C" w14:textId="77777777" w:rsidR="0016773B" w:rsidRDefault="0016773B" w:rsidP="00C91642">
            <w:r>
              <w:t>Intervention group: remote BP monitoring with transmission of data via Wi-Fi or Bluetooth, data storage on web based portal and telehealth communication with clinician</w:t>
            </w:r>
          </w:p>
          <w:p w14:paraId="49CC58B6" w14:textId="77777777" w:rsidR="0016773B" w:rsidRDefault="0016773B" w:rsidP="00C91642">
            <w:r>
              <w:t>Control group: conventional care</w:t>
            </w:r>
          </w:p>
        </w:tc>
      </w:tr>
      <w:tr w:rsidR="0016773B" w14:paraId="20CEBD41" w14:textId="77777777" w:rsidTr="00C91642">
        <w:tc>
          <w:tcPr>
            <w:tcW w:w="4508" w:type="dxa"/>
          </w:tcPr>
          <w:p w14:paraId="61D979EB" w14:textId="77777777" w:rsidR="0016773B" w:rsidRDefault="0016773B" w:rsidP="00C91642">
            <w:r>
              <w:t>Outcomes</w:t>
            </w:r>
          </w:p>
        </w:tc>
        <w:tc>
          <w:tcPr>
            <w:tcW w:w="4508" w:type="dxa"/>
          </w:tcPr>
          <w:p w14:paraId="6F27180A" w14:textId="77777777" w:rsidR="0016773B" w:rsidRDefault="0016773B" w:rsidP="00C91642">
            <w:r>
              <w:t>Primary outcome: number of prenatal consultations and Maternal Intensive Care (MIC) admissions.</w:t>
            </w:r>
          </w:p>
          <w:p w14:paraId="49D23882" w14:textId="77777777" w:rsidR="0016773B" w:rsidRDefault="0016773B" w:rsidP="00C91642">
            <w:r>
              <w:t>Secondary outcomes: maternal and neonatal outcomes</w:t>
            </w:r>
          </w:p>
        </w:tc>
      </w:tr>
      <w:tr w:rsidR="0016773B" w14:paraId="6B072847" w14:textId="77777777" w:rsidTr="00C91642">
        <w:tc>
          <w:tcPr>
            <w:tcW w:w="4508" w:type="dxa"/>
          </w:tcPr>
          <w:p w14:paraId="363F1AEA" w14:textId="77777777" w:rsidR="0016773B" w:rsidRDefault="0016773B" w:rsidP="00C91642">
            <w:r>
              <w:t>Notes</w:t>
            </w:r>
          </w:p>
        </w:tc>
        <w:tc>
          <w:tcPr>
            <w:tcW w:w="4508" w:type="dxa"/>
          </w:tcPr>
          <w:p w14:paraId="2DF8549B" w14:textId="77777777" w:rsidR="0016773B" w:rsidRDefault="0016773B" w:rsidP="00C91642">
            <w:r>
              <w:t xml:space="preserve">These patients likely included in other study by authors (though not explicitly reported) Lanssens </w: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83]</w:t>
            </w:r>
            <w:r>
              <w:fldChar w:fldCharType="end"/>
            </w:r>
          </w:p>
          <w:p w14:paraId="2AD290BB" w14:textId="77777777" w:rsidR="0016773B" w:rsidRDefault="0016773B" w:rsidP="00C91642">
            <w:r>
              <w:t>Funding source: none reported</w:t>
            </w:r>
          </w:p>
        </w:tc>
      </w:tr>
    </w:tbl>
    <w:p w14:paraId="0CA11D8A" w14:textId="77777777" w:rsidR="0016773B" w:rsidRDefault="0016773B" w:rsidP="0016773B"/>
    <w:p w14:paraId="1BF6E06C" w14:textId="77777777" w:rsidR="0016773B" w:rsidRDefault="0016773B" w:rsidP="0016773B">
      <w:r>
        <w:t xml:space="preserve">Lanssens </w: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83]</w:t>
      </w:r>
      <w:r>
        <w:fldChar w:fldCharType="end"/>
      </w:r>
      <w:r>
        <w:t xml:space="preserve"> 2017 - PREMOM</w:t>
      </w:r>
    </w:p>
    <w:tbl>
      <w:tblPr>
        <w:tblStyle w:val="TableGrid"/>
        <w:tblW w:w="0" w:type="auto"/>
        <w:tblLook w:val="04A0" w:firstRow="1" w:lastRow="0" w:firstColumn="1" w:lastColumn="0" w:noHBand="0" w:noVBand="1"/>
      </w:tblPr>
      <w:tblGrid>
        <w:gridCol w:w="4508"/>
        <w:gridCol w:w="4508"/>
      </w:tblGrid>
      <w:tr w:rsidR="0016773B" w14:paraId="30F22C27" w14:textId="77777777" w:rsidTr="00C91642">
        <w:tc>
          <w:tcPr>
            <w:tcW w:w="4508" w:type="dxa"/>
          </w:tcPr>
          <w:p w14:paraId="690C45EE" w14:textId="77777777" w:rsidR="0016773B" w:rsidRDefault="0016773B" w:rsidP="00C91642">
            <w:r>
              <w:t>Methods</w:t>
            </w:r>
          </w:p>
        </w:tc>
        <w:tc>
          <w:tcPr>
            <w:tcW w:w="4508" w:type="dxa"/>
          </w:tcPr>
          <w:p w14:paraId="16E3AC3B" w14:textId="77777777" w:rsidR="0016773B" w:rsidRDefault="0016773B" w:rsidP="00C91642">
            <w:r>
              <w:t>Study design: retrospective cohort study</w:t>
            </w:r>
          </w:p>
          <w:p w14:paraId="37531512" w14:textId="77777777" w:rsidR="0016773B" w:rsidRDefault="0016773B" w:rsidP="00C91642">
            <w:r>
              <w:t>Study duration: 12 months (1 January – 31 December 2015)</w:t>
            </w:r>
          </w:p>
          <w:p w14:paraId="095C31E1" w14:textId="77777777" w:rsidR="0016773B" w:rsidRDefault="0016773B" w:rsidP="00C91642">
            <w:r>
              <w:t>Study follow-up: 145 days</w:t>
            </w:r>
          </w:p>
        </w:tc>
      </w:tr>
      <w:tr w:rsidR="0016773B" w14:paraId="2B25D6FE" w14:textId="77777777" w:rsidTr="00C91642">
        <w:tc>
          <w:tcPr>
            <w:tcW w:w="4508" w:type="dxa"/>
          </w:tcPr>
          <w:p w14:paraId="55949C79" w14:textId="77777777" w:rsidR="0016773B" w:rsidRDefault="0016773B" w:rsidP="00C91642">
            <w:r>
              <w:t>Participants</w:t>
            </w:r>
          </w:p>
        </w:tc>
        <w:tc>
          <w:tcPr>
            <w:tcW w:w="4508" w:type="dxa"/>
          </w:tcPr>
          <w:p w14:paraId="4143B2A9" w14:textId="77777777" w:rsidR="0016773B" w:rsidRDefault="0016773B" w:rsidP="00C91642">
            <w:r>
              <w:t>Country: Belgium</w:t>
            </w:r>
          </w:p>
          <w:p w14:paraId="5D29DC07" w14:textId="77777777" w:rsidR="0016773B" w:rsidRDefault="0016773B" w:rsidP="00C91642">
            <w:r>
              <w:t>Setting: outpatient clinic of prenatal centre</w:t>
            </w:r>
          </w:p>
          <w:p w14:paraId="29EAE232" w14:textId="77777777" w:rsidR="0016773B" w:rsidRPr="00FE3BA1" w:rsidRDefault="0016773B" w:rsidP="00C91642">
            <w:r>
              <w:lastRenderedPageBreak/>
              <w:t>Number: 166 total (146 in final analysis)- 53 intervention (48 included in final analysis) 113 control (98 included in final analysis)</w:t>
            </w:r>
          </w:p>
          <w:p w14:paraId="32F44FFD" w14:textId="77777777" w:rsidR="0016773B" w:rsidRDefault="0016773B" w:rsidP="00C91642">
            <w:r>
              <w:t>Education level: not reported</w:t>
            </w:r>
          </w:p>
          <w:p w14:paraId="61AD5CBF" w14:textId="77777777" w:rsidR="0016773B" w:rsidRDefault="0016773B" w:rsidP="00C91642">
            <w:r>
              <w:t>Mean age (years):  intervention 31.69, control 31.94</w:t>
            </w:r>
          </w:p>
          <w:p w14:paraId="52CC024C" w14:textId="77777777" w:rsidR="0016773B" w:rsidRDefault="0016773B" w:rsidP="00C91642">
            <w:r>
              <w:t>Inclusion criteria: a</w:t>
            </w:r>
            <w:r w:rsidRPr="00641856">
              <w:t>ll women diagnosed with GHD who delivered at the outpatient prenatal clinic of Ziekenhuis Oost-Limburg (Genk, Belgium) during 2015 were included. The criteria to initiate RM were GHD at gestational age ≥20 weeks where an intensive follow-up until delivery was desirable.</w:t>
            </w:r>
          </w:p>
          <w:p w14:paraId="77810190" w14:textId="77777777" w:rsidR="0016773B" w:rsidRDefault="0016773B" w:rsidP="00C91642">
            <w:r>
              <w:t>Exclusion criteria: w</w:t>
            </w:r>
            <w:r w:rsidRPr="00641856">
              <w:t>omen without a mobile phone, a gestational age less than 20 weeks, a fetus with congenital malformations, and women who refused informed consent were excluded and received conventional care (CC).</w:t>
            </w:r>
          </w:p>
        </w:tc>
      </w:tr>
      <w:tr w:rsidR="0016773B" w14:paraId="41C9E5C6" w14:textId="77777777" w:rsidTr="00C91642">
        <w:tc>
          <w:tcPr>
            <w:tcW w:w="4508" w:type="dxa"/>
          </w:tcPr>
          <w:p w14:paraId="65B5947B" w14:textId="77777777" w:rsidR="0016773B" w:rsidRDefault="0016773B" w:rsidP="00C91642">
            <w:r>
              <w:lastRenderedPageBreak/>
              <w:t>Interventions</w:t>
            </w:r>
          </w:p>
        </w:tc>
        <w:tc>
          <w:tcPr>
            <w:tcW w:w="4508" w:type="dxa"/>
          </w:tcPr>
          <w:p w14:paraId="020E1418" w14:textId="77777777" w:rsidR="0016773B" w:rsidRDefault="0016773B" w:rsidP="00C91642">
            <w:r>
              <w:t>Intervention type classification: self-monitoring, decision aid (communication with clinician)</w:t>
            </w:r>
          </w:p>
          <w:p w14:paraId="71259549" w14:textId="77777777" w:rsidR="0016773B" w:rsidRDefault="0016773B" w:rsidP="00C91642">
            <w:r>
              <w:t>Intervention group: remote BP monitoring with transmission of data via Wi-Fi or Bluetooth, data storage on web based portal and telehealth communication with clinician</w:t>
            </w:r>
          </w:p>
          <w:p w14:paraId="49DD170B" w14:textId="77777777" w:rsidR="0016773B" w:rsidRDefault="0016773B" w:rsidP="00C91642">
            <w:r>
              <w:t>Control group: conventional care</w:t>
            </w:r>
          </w:p>
        </w:tc>
      </w:tr>
      <w:tr w:rsidR="0016773B" w14:paraId="2AA9C528" w14:textId="77777777" w:rsidTr="00C91642">
        <w:tc>
          <w:tcPr>
            <w:tcW w:w="4508" w:type="dxa"/>
          </w:tcPr>
          <w:p w14:paraId="7980C287" w14:textId="77777777" w:rsidR="0016773B" w:rsidRDefault="0016773B" w:rsidP="00C91642">
            <w:r>
              <w:t>Outcomes</w:t>
            </w:r>
          </w:p>
        </w:tc>
        <w:tc>
          <w:tcPr>
            <w:tcW w:w="4508" w:type="dxa"/>
          </w:tcPr>
          <w:p w14:paraId="5BB3C0EF" w14:textId="77777777" w:rsidR="0016773B" w:rsidRDefault="0016773B" w:rsidP="00C91642">
            <w:r>
              <w:t>Primary outcome: t</w:t>
            </w:r>
            <w:r w:rsidRPr="00953E3B">
              <w:t>otal numbers of prenatal consultations were collected from 10 weeks of gestation onwards: ultrasound scans, cardiotocographics (CTG), admission to the prenatal ward, total days of hospitalization, and the number of admissions until delivery.</w:t>
            </w:r>
          </w:p>
          <w:p w14:paraId="19FD6F76" w14:textId="77777777" w:rsidR="0016773B" w:rsidRDefault="0016773B" w:rsidP="00C91642">
            <w:r>
              <w:t>Secondary outcomes: m</w:t>
            </w:r>
            <w:r w:rsidRPr="00953E3B">
              <w:t>aternal parameters collected at birth were gestational age at delivery and mode of delivery. Neonatal outcomes collected were birth weight, birth weight percent, length, Apgar at 1′ and 5′, and number of admissions to NIC.</w:t>
            </w:r>
          </w:p>
        </w:tc>
      </w:tr>
      <w:tr w:rsidR="0016773B" w14:paraId="1098A11B" w14:textId="77777777" w:rsidTr="00C91642">
        <w:tc>
          <w:tcPr>
            <w:tcW w:w="4508" w:type="dxa"/>
          </w:tcPr>
          <w:p w14:paraId="4DFD475A" w14:textId="77777777" w:rsidR="0016773B" w:rsidRDefault="0016773B" w:rsidP="00C91642">
            <w:r>
              <w:t>Notes</w:t>
            </w:r>
          </w:p>
        </w:tc>
        <w:tc>
          <w:tcPr>
            <w:tcW w:w="4508" w:type="dxa"/>
          </w:tcPr>
          <w:p w14:paraId="08A72DE7" w14:textId="77777777" w:rsidR="0016773B" w:rsidRDefault="0016773B" w:rsidP="00C91642">
            <w:r>
              <w:t xml:space="preserve">The patients included in this study was also included in Lanssens </w:t>
            </w:r>
            <w:r>
              <w:fldChar w:fldCharType="begin"/>
            </w:r>
            <w:r>
              <w:instrText xml:space="preserve"> ADDIN EN.CITE &lt;EndNote&gt;&lt;Cite&gt;&lt;Author&gt;Lanssens&lt;/Author&gt;&lt;Year&gt;2018&lt;/Year&gt;&lt;RecNum&gt;102&lt;/RecNum&gt;&lt;DisplayText&gt;[91]&lt;/DisplayText&gt;&lt;record&gt;&lt;rec-number&gt;102&lt;/rec-number&gt;&lt;foreign-keys&gt;&lt;key app="EN" db-id="2pa5txexgfxsvhe0vrkp2ztndr0vxs5wptsa" timestamp="1723200479"&gt;102&lt;/key&gt;&lt;/foreign-keys&gt;&lt;ref-type name="Journal Article"&gt;17&lt;/ref-type&gt;&lt;contributors&gt;&lt;authors&gt;&lt;author&gt;Lanssens, Dorien&lt;/author&gt;&lt;author&gt;Vonck, Sharona&lt;/author&gt;&lt;author&gt;Storms, Valerie&lt;/author&gt;&lt;author&gt;Thijs, Inge M&lt;/author&gt;&lt;author&gt;Grieten, Lars&lt;/author&gt;&lt;author&gt;Gyselaers, Wilfried&lt;/author&gt;&lt;/authors&gt;&lt;/contributors&gt;&lt;titles&gt;&lt;title&gt;The impact of a remote monitoring program on the prenatal follow-up of women with gestational hypertensive disorders&lt;/title&gt;&lt;secondary-title&gt;European Journal of Obstetrics &amp;amp; Gynecology and Reproductive Biology&lt;/secondary-title&gt;&lt;/titles&gt;&lt;periodical&gt;&lt;full-title&gt;European Journal of Obstetrics &amp;amp; Gynecology and Reproductive Biology&lt;/full-title&gt;&lt;/periodical&gt;&lt;pages&gt;72-78&lt;/pages&gt;&lt;volume&gt;223&lt;/volume&gt;&lt;dates&gt;&lt;year&gt;2018&lt;/year&gt;&lt;/dates&gt;&lt;isbn&gt;0301-2115&lt;/isbn&gt;&lt;urls&gt;&lt;/urls&gt;&lt;/record&gt;&lt;/Cite&gt;&lt;/EndNote&gt;</w:instrText>
            </w:r>
            <w:r>
              <w:fldChar w:fldCharType="separate"/>
            </w:r>
            <w:r>
              <w:rPr>
                <w:noProof/>
              </w:rPr>
              <w:t>[91]</w:t>
            </w:r>
            <w:r>
              <w:fldChar w:fldCharType="end"/>
            </w:r>
            <w:r>
              <w:t xml:space="preserve"> 2018 Funding source: none reported</w:t>
            </w:r>
          </w:p>
        </w:tc>
      </w:tr>
    </w:tbl>
    <w:p w14:paraId="4A694666" w14:textId="77777777" w:rsidR="0016773B" w:rsidRDefault="0016773B" w:rsidP="0016773B">
      <w:r>
        <w:t xml:space="preserve">Lanssens </w:t>
      </w:r>
      <w:r>
        <w:fldChar w:fldCharType="begin"/>
      </w:r>
      <w:r>
        <w:instrText xml:space="preserve"> ADDIN EN.CITE &lt;EndNote&gt;&lt;Cite&gt;&lt;Author&gt;Lanssens&lt;/Author&gt;&lt;Year&gt;2018&lt;/Year&gt;&lt;RecNum&gt;102&lt;/RecNum&gt;&lt;DisplayText&gt;[91]&lt;/DisplayText&gt;&lt;record&gt;&lt;rec-number&gt;102&lt;/rec-number&gt;&lt;foreign-keys&gt;&lt;key app="EN" db-id="2pa5txexgfxsvhe0vrkp2ztndr0vxs5wptsa" timestamp="1723200479"&gt;102&lt;/key&gt;&lt;/foreign-keys&gt;&lt;ref-type name="Journal Article"&gt;17&lt;/ref-type&gt;&lt;contributors&gt;&lt;authors&gt;&lt;author&gt;Lanssens, Dorien&lt;/author&gt;&lt;author&gt;Vonck, Sharona&lt;/author&gt;&lt;author&gt;Storms, Valerie&lt;/author&gt;&lt;author&gt;Thijs, Inge M&lt;/author&gt;&lt;author&gt;Grieten, Lars&lt;/author&gt;&lt;author&gt;Gyselaers, Wilfried&lt;/author&gt;&lt;/authors&gt;&lt;/contributors&gt;&lt;titles&gt;&lt;title&gt;The impact of a remote monitoring program on the prenatal follow-up of women with gestational hypertensive disorders&lt;/title&gt;&lt;secondary-title&gt;European Journal of Obstetrics &amp;amp; Gynecology and Reproductive Biology&lt;/secondary-title&gt;&lt;/titles&gt;&lt;periodical&gt;&lt;full-title&gt;European Journal of Obstetrics &amp;amp; Gynecology and Reproductive Biology&lt;/full-title&gt;&lt;/periodical&gt;&lt;pages&gt;72-78&lt;/pages&gt;&lt;volume&gt;223&lt;/volume&gt;&lt;dates&gt;&lt;year&gt;2018&lt;/year&gt;&lt;/dates&gt;&lt;isbn&gt;0301-2115&lt;/isbn&gt;&lt;urls&gt;&lt;/urls&gt;&lt;/record&gt;&lt;/Cite&gt;&lt;/EndNote&gt;</w:instrText>
      </w:r>
      <w:r>
        <w:fldChar w:fldCharType="separate"/>
      </w:r>
      <w:r>
        <w:rPr>
          <w:noProof/>
        </w:rPr>
        <w:t>[91]</w:t>
      </w:r>
      <w:r>
        <w:fldChar w:fldCharType="end"/>
      </w:r>
      <w:r>
        <w:t xml:space="preserve"> 2018</w:t>
      </w:r>
    </w:p>
    <w:tbl>
      <w:tblPr>
        <w:tblStyle w:val="TableGrid"/>
        <w:tblW w:w="0" w:type="auto"/>
        <w:tblLook w:val="04A0" w:firstRow="1" w:lastRow="0" w:firstColumn="1" w:lastColumn="0" w:noHBand="0" w:noVBand="1"/>
      </w:tblPr>
      <w:tblGrid>
        <w:gridCol w:w="4508"/>
        <w:gridCol w:w="4508"/>
      </w:tblGrid>
      <w:tr w:rsidR="0016773B" w14:paraId="3999BFF6" w14:textId="77777777" w:rsidTr="00C91642">
        <w:tc>
          <w:tcPr>
            <w:tcW w:w="4508" w:type="dxa"/>
          </w:tcPr>
          <w:p w14:paraId="43BE9CBC" w14:textId="77777777" w:rsidR="0016773B" w:rsidRDefault="0016773B" w:rsidP="00C91642">
            <w:r>
              <w:t>Methods</w:t>
            </w:r>
          </w:p>
        </w:tc>
        <w:tc>
          <w:tcPr>
            <w:tcW w:w="4508" w:type="dxa"/>
          </w:tcPr>
          <w:p w14:paraId="028F9E6F" w14:textId="77777777" w:rsidR="0016773B" w:rsidRDefault="0016773B" w:rsidP="00C91642">
            <w:r>
              <w:t>Study design: retrospective cohort study</w:t>
            </w:r>
          </w:p>
          <w:p w14:paraId="5ABDBC66" w14:textId="77777777" w:rsidR="0016773B" w:rsidRDefault="0016773B" w:rsidP="00C91642">
            <w:r>
              <w:t>Study duration: 2 years (1/1/2015-31/12/2016)</w:t>
            </w:r>
          </w:p>
          <w:p w14:paraId="3BF1781D" w14:textId="77777777" w:rsidR="0016773B" w:rsidRDefault="0016773B" w:rsidP="00C91642">
            <w:r>
              <w:lastRenderedPageBreak/>
              <w:t xml:space="preserve">Study follow-up: up to 30 weeks (from recruitment at ~ 10 weeks until delivery) </w:t>
            </w:r>
          </w:p>
        </w:tc>
      </w:tr>
      <w:tr w:rsidR="0016773B" w14:paraId="00271F79" w14:textId="77777777" w:rsidTr="00C91642">
        <w:tc>
          <w:tcPr>
            <w:tcW w:w="4508" w:type="dxa"/>
          </w:tcPr>
          <w:p w14:paraId="5A660886" w14:textId="77777777" w:rsidR="0016773B" w:rsidRDefault="0016773B" w:rsidP="00C91642">
            <w:r>
              <w:lastRenderedPageBreak/>
              <w:t>Participants</w:t>
            </w:r>
          </w:p>
        </w:tc>
        <w:tc>
          <w:tcPr>
            <w:tcW w:w="4508" w:type="dxa"/>
          </w:tcPr>
          <w:p w14:paraId="1761D373" w14:textId="77777777" w:rsidR="0016773B" w:rsidRDefault="0016773B" w:rsidP="00C91642">
            <w:r>
              <w:t>Country: Belgium</w:t>
            </w:r>
          </w:p>
          <w:p w14:paraId="1EF9A34B" w14:textId="77777777" w:rsidR="0016773B" w:rsidRDefault="0016773B" w:rsidP="00C91642">
            <w:r>
              <w:t>Setting: outpatient antenatal clinic</w:t>
            </w:r>
          </w:p>
          <w:p w14:paraId="69FA36C8" w14:textId="77777777" w:rsidR="0016773B" w:rsidRPr="00FE3BA1" w:rsidRDefault="0016773B" w:rsidP="00C91642">
            <w:r>
              <w:t>Number: 320 total (301 in final analysis, 90 (86 in final analysis) intervention, 230 (215 in final analysis) control)</w:t>
            </w:r>
          </w:p>
          <w:p w14:paraId="3F147BE2" w14:textId="77777777" w:rsidR="0016773B" w:rsidRDefault="0016773B" w:rsidP="00C91642">
            <w:r>
              <w:t xml:space="preserve">Education level: not reported </w:t>
            </w:r>
          </w:p>
          <w:p w14:paraId="0FE17627" w14:textId="77777777" w:rsidR="0016773B" w:rsidRDefault="0016773B" w:rsidP="00C91642">
            <w:r>
              <w:t>Mean age (years): intervention 30.97, control 30.53</w:t>
            </w:r>
          </w:p>
          <w:p w14:paraId="577E82F8" w14:textId="77777777" w:rsidR="0016773B" w:rsidRDefault="0016773B" w:rsidP="00C91642">
            <w:r>
              <w:t>Inclusion criteria: a</w:t>
            </w:r>
            <w:r w:rsidRPr="008739C7">
              <w:t xml:space="preserve">ll women diagnosed with </w:t>
            </w:r>
            <w:r>
              <w:t>gestational hypertensive disordres (</w:t>
            </w:r>
            <w:r w:rsidRPr="008739C7">
              <w:t>GHD</w:t>
            </w:r>
            <w:r>
              <w:t>)</w:t>
            </w:r>
            <w:r w:rsidRPr="008739C7">
              <w:t xml:space="preserve"> who underwent prenatal follow-up at the outpatients prenatal clinic of Ziekenhuis Oost- Limburg (Genk, Belgium) during 2015 and 2016</w:t>
            </w:r>
            <w:r>
              <w:t xml:space="preserve">, </w:t>
            </w:r>
            <w:r w:rsidRPr="008739C7">
              <w:t xml:space="preserve">gestational age of  </w:t>
            </w:r>
            <w:r>
              <w:t>&gt;</w:t>
            </w:r>
            <w:r w:rsidRPr="008739C7">
              <w:t>10 weeks</w:t>
            </w:r>
          </w:p>
          <w:p w14:paraId="2B7344E7" w14:textId="77777777" w:rsidR="0016773B" w:rsidRDefault="0016773B" w:rsidP="00C91642">
            <w:r>
              <w:t>Exclusion criteria: not reported</w:t>
            </w:r>
          </w:p>
        </w:tc>
      </w:tr>
      <w:tr w:rsidR="0016773B" w14:paraId="0730E7DA" w14:textId="77777777" w:rsidTr="00C91642">
        <w:tc>
          <w:tcPr>
            <w:tcW w:w="4508" w:type="dxa"/>
          </w:tcPr>
          <w:p w14:paraId="77EF185B" w14:textId="77777777" w:rsidR="0016773B" w:rsidRDefault="0016773B" w:rsidP="00C91642">
            <w:r>
              <w:t>Interventions</w:t>
            </w:r>
          </w:p>
        </w:tc>
        <w:tc>
          <w:tcPr>
            <w:tcW w:w="4508" w:type="dxa"/>
          </w:tcPr>
          <w:p w14:paraId="2A864C21" w14:textId="77777777" w:rsidR="0016773B" w:rsidRDefault="0016773B" w:rsidP="00C91642">
            <w:r>
              <w:t>Intervention type classification: self-monitoring, decision aid (communication with clinician)</w:t>
            </w:r>
          </w:p>
          <w:p w14:paraId="7D235398" w14:textId="77777777" w:rsidR="0016773B" w:rsidRDefault="0016773B" w:rsidP="00C91642">
            <w:r>
              <w:t>Intervention group: remote BP monitoring with wireless BP monitor and transmission of data to web based platform with telehealth review by clinician</w:t>
            </w:r>
          </w:p>
          <w:p w14:paraId="4F4AE49B" w14:textId="77777777" w:rsidR="0016773B" w:rsidRDefault="0016773B" w:rsidP="00C91642">
            <w:r>
              <w:t xml:space="preserve">Control group: </w:t>
            </w:r>
            <w:r w:rsidRPr="008739C7">
              <w:t>Women at a gestational age of &lt;10 weeks, or women who did not give their informed consent received CC</w:t>
            </w:r>
          </w:p>
        </w:tc>
      </w:tr>
      <w:tr w:rsidR="0016773B" w14:paraId="39E8A21E" w14:textId="77777777" w:rsidTr="00C91642">
        <w:tc>
          <w:tcPr>
            <w:tcW w:w="4508" w:type="dxa"/>
          </w:tcPr>
          <w:p w14:paraId="7A3B4BFE" w14:textId="77777777" w:rsidR="0016773B" w:rsidRDefault="0016773B" w:rsidP="00C91642">
            <w:r>
              <w:t>Outcomes</w:t>
            </w:r>
          </w:p>
        </w:tc>
        <w:tc>
          <w:tcPr>
            <w:tcW w:w="4508" w:type="dxa"/>
          </w:tcPr>
          <w:p w14:paraId="4FDF3925" w14:textId="77777777" w:rsidR="0016773B" w:rsidRDefault="0016773B" w:rsidP="00C91642">
            <w:r>
              <w:t>Primary outcome: t</w:t>
            </w:r>
            <w:r w:rsidRPr="00596267">
              <w:t>he total number of prenatal consultations from the start of the pregnancy: ultrasound scans, cardiotocography, admission to the prenatal ward, total days of hospitalization, and the number of admissions until delivery.</w:t>
            </w:r>
          </w:p>
          <w:p w14:paraId="41A0339B" w14:textId="77777777" w:rsidR="0016773B" w:rsidRDefault="0016773B" w:rsidP="00C91642">
            <w:r>
              <w:t>Secondary outcome: t</w:t>
            </w:r>
            <w:r w:rsidRPr="00596267">
              <w:t>he maternal parameters collected at birth were gestational age at delivery, intended mode of delivery, and mode of delivery. The neonatal outcomes collected were birth weight, Apgar score at 1 min and 5 min, and number of admissions to the NICU</w:t>
            </w:r>
          </w:p>
        </w:tc>
      </w:tr>
      <w:tr w:rsidR="0016773B" w14:paraId="6DD58009" w14:textId="77777777" w:rsidTr="00C91642">
        <w:tc>
          <w:tcPr>
            <w:tcW w:w="4508" w:type="dxa"/>
          </w:tcPr>
          <w:p w14:paraId="2CA02673" w14:textId="77777777" w:rsidR="0016773B" w:rsidRDefault="0016773B" w:rsidP="00C91642">
            <w:r>
              <w:t>Notes</w:t>
            </w:r>
          </w:p>
        </w:tc>
        <w:tc>
          <w:tcPr>
            <w:tcW w:w="4508" w:type="dxa"/>
          </w:tcPr>
          <w:p w14:paraId="16EFE38B" w14:textId="77777777" w:rsidR="0016773B" w:rsidRDefault="0016773B" w:rsidP="00C91642">
            <w:r>
              <w:t xml:space="preserve">A cost analysis of this project was published as a separate paper </w:t>
            </w:r>
            <w:r>
              <w:fldChar w:fldCharType="begin">
                <w:fldData xml:space="preserve">PEVuZE5vdGU+PENpdGU+PEF1dGhvcj5MYW5zc2VuczwvQXV0aG9yPjxZZWFyPjIwMTg8L1llYXI+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==
</w:fldData>
              </w:fldChar>
            </w:r>
            <w:r>
              <w:instrText xml:space="preserve"> ADDIN EN.CITE </w:instrText>
            </w:r>
            <w:r>
              <w:fldChar w:fldCharType="begin">
                <w:fldData xml:space="preserve">PEVuZE5vdGU+PENpdGU+PEF1dGhvcj5MYW5zc2VuczwvQXV0aG9yPjxZZWFyPjIwMTg8L1llYXI+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==
</w:fldData>
              </w:fldChar>
            </w:r>
            <w:r>
              <w:instrText xml:space="preserve"> ADDIN EN.CITE.DATA </w:instrText>
            </w:r>
            <w:r>
              <w:fldChar w:fldCharType="end"/>
            </w:r>
            <w:r>
              <w:fldChar w:fldCharType="separate"/>
            </w:r>
            <w:r>
              <w:rPr>
                <w:noProof/>
              </w:rPr>
              <w:t>[25]</w:t>
            </w:r>
            <w:r>
              <w:fldChar w:fldCharType="end"/>
            </w:r>
            <w:r>
              <w:t xml:space="preserve"> as well as analysis of perception and experiences of participants Lanssens </w:t>
            </w:r>
            <w: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instrText xml:space="preserve"> ADDIN EN.CITE </w:instrText>
            </w:r>
            <w: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instrText xml:space="preserve"> ADDIN EN.CITE.DATA </w:instrText>
            </w:r>
            <w:r>
              <w:fldChar w:fldCharType="end"/>
            </w:r>
            <w:r>
              <w:fldChar w:fldCharType="separate"/>
            </w:r>
            <w:r>
              <w:rPr>
                <w:noProof/>
              </w:rPr>
              <w:t>[82]</w:t>
            </w:r>
            <w:r>
              <w:fldChar w:fldCharType="end"/>
            </w:r>
            <w:r>
              <w:t xml:space="preserve"> 2019</w:t>
            </w:r>
          </w:p>
          <w:p w14:paraId="0BF91634" w14:textId="77777777" w:rsidR="0016773B" w:rsidRDefault="0016773B" w:rsidP="00C91642">
            <w:r>
              <w:t>Funding source: t</w:t>
            </w:r>
            <w:r w:rsidRPr="001B56E2">
              <w:t xml:space="preserve">his study is part of the Limburg Clinical Research Program (LCRP) UHasselt-–ZOL–Jessa, supported by the </w:t>
            </w:r>
            <w:r w:rsidRPr="001B56E2">
              <w:lastRenderedPageBreak/>
              <w:t>Foundation Lim-burg Sterk Merk, the province of Limburg, the Flemish Govern- ment, Hasselt University, Ziekenhuis Oost-Limburg, and Jessa Hospital. This work was supported by Foundation Mustela (Laureate 2016).</w:t>
            </w:r>
          </w:p>
        </w:tc>
      </w:tr>
    </w:tbl>
    <w:p w14:paraId="329DCD7C" w14:textId="77777777" w:rsidR="0016773B" w:rsidRDefault="0016773B" w:rsidP="0016773B"/>
    <w:p w14:paraId="6AE0DD65" w14:textId="77777777" w:rsidR="0016773B" w:rsidRDefault="0016773B" w:rsidP="0016773B">
      <w:r>
        <w:t xml:space="preserve">Lanssens </w:t>
      </w:r>
      <w:r>
        <w:fldChar w:fldCharType="begin">
          <w:fldData xml:space="preserve">PEVuZE5vdGU+PENpdGU+PEF1dGhvcj5MYW5zc2VuczwvQXV0aG9yPjxZZWFyPjIwMTg8L1llYXI+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==
</w:fldData>
        </w:fldChar>
      </w:r>
      <w:r>
        <w:instrText xml:space="preserve"> ADDIN EN.CITE </w:instrText>
      </w:r>
      <w:r>
        <w:fldChar w:fldCharType="begin">
          <w:fldData xml:space="preserve">PEVuZE5vdGU+PENpdGU+PEF1dGhvcj5MYW5zc2VuczwvQXV0aG9yPjxZZWFyPjIwMTg8L1llYXI+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==
</w:fldData>
        </w:fldChar>
      </w:r>
      <w:r>
        <w:instrText xml:space="preserve"> ADDIN EN.CITE.DATA </w:instrText>
      </w:r>
      <w:r>
        <w:fldChar w:fldCharType="end"/>
      </w:r>
      <w:r>
        <w:fldChar w:fldCharType="separate"/>
      </w:r>
      <w:r>
        <w:rPr>
          <w:noProof/>
        </w:rPr>
        <w:t>[25]</w:t>
      </w:r>
      <w:r>
        <w:fldChar w:fldCharType="end"/>
      </w:r>
      <w:r>
        <w:t xml:space="preserve"> 2018 (cost)</w:t>
      </w:r>
    </w:p>
    <w:tbl>
      <w:tblPr>
        <w:tblStyle w:val="TableGrid"/>
        <w:tblW w:w="0" w:type="auto"/>
        <w:tblLook w:val="04A0" w:firstRow="1" w:lastRow="0" w:firstColumn="1" w:lastColumn="0" w:noHBand="0" w:noVBand="1"/>
      </w:tblPr>
      <w:tblGrid>
        <w:gridCol w:w="4508"/>
        <w:gridCol w:w="4508"/>
      </w:tblGrid>
      <w:tr w:rsidR="0016773B" w14:paraId="27D91F67" w14:textId="77777777" w:rsidTr="00C91642">
        <w:tc>
          <w:tcPr>
            <w:tcW w:w="4508" w:type="dxa"/>
          </w:tcPr>
          <w:p w14:paraId="4F9A533E" w14:textId="77777777" w:rsidR="0016773B" w:rsidRDefault="0016773B" w:rsidP="00C91642">
            <w:r>
              <w:t>Methods</w:t>
            </w:r>
          </w:p>
        </w:tc>
        <w:tc>
          <w:tcPr>
            <w:tcW w:w="4508" w:type="dxa"/>
          </w:tcPr>
          <w:p w14:paraId="6E784C8F" w14:textId="77777777" w:rsidR="0016773B" w:rsidRDefault="0016773B" w:rsidP="00C91642">
            <w:r>
              <w:t xml:space="preserve">Study design: cost analysis of original retrospective cohort study Lanssens </w: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83]</w:t>
            </w:r>
            <w:r>
              <w:fldChar w:fldCharType="end"/>
            </w:r>
            <w:r>
              <w:t xml:space="preserve">  2017</w:t>
            </w:r>
          </w:p>
          <w:p w14:paraId="181DFE64" w14:textId="77777777" w:rsidR="0016773B" w:rsidRDefault="0016773B" w:rsidP="00C91642">
            <w:r>
              <w:t>Study duration: not reported, original study 12 months (1 January – 31 December 2015)</w:t>
            </w:r>
          </w:p>
          <w:p w14:paraId="51B5004B" w14:textId="77777777" w:rsidR="0016773B" w:rsidRDefault="0016773B" w:rsidP="00C91642">
            <w:r>
              <w:t>Study follow-up: mean time 44.42 days</w:t>
            </w:r>
          </w:p>
        </w:tc>
      </w:tr>
      <w:tr w:rsidR="0016773B" w14:paraId="49935330" w14:textId="77777777" w:rsidTr="00C91642">
        <w:tc>
          <w:tcPr>
            <w:tcW w:w="4508" w:type="dxa"/>
          </w:tcPr>
          <w:p w14:paraId="4F968A4F" w14:textId="77777777" w:rsidR="0016773B" w:rsidRDefault="0016773B" w:rsidP="00C91642">
            <w:r>
              <w:t>Participants</w:t>
            </w:r>
          </w:p>
        </w:tc>
        <w:tc>
          <w:tcPr>
            <w:tcW w:w="4508" w:type="dxa"/>
          </w:tcPr>
          <w:p w14:paraId="5D44D502" w14:textId="77777777" w:rsidR="0016773B" w:rsidRDefault="0016773B" w:rsidP="00C91642">
            <w:r>
              <w:t>Country: Belgium</w:t>
            </w:r>
          </w:p>
          <w:p w14:paraId="34ACA58A" w14:textId="77777777" w:rsidR="0016773B" w:rsidRDefault="0016773B" w:rsidP="00C91642">
            <w:r>
              <w:t>Setting: outpatient clinic of prenatal centre</w:t>
            </w:r>
          </w:p>
          <w:p w14:paraId="5E57639E" w14:textId="77777777" w:rsidR="0016773B" w:rsidRPr="00FE3BA1" w:rsidRDefault="0016773B" w:rsidP="00C91642">
            <w:r>
              <w:t>Number: 166 total (146 in final analysis)- 53 intervention (48 included in final analysis) 113 control (98 included in final analysis)</w:t>
            </w:r>
          </w:p>
          <w:p w14:paraId="59957EFC" w14:textId="77777777" w:rsidR="0016773B" w:rsidRDefault="0016773B" w:rsidP="00C91642">
            <w:r>
              <w:t>Education level: not reported</w:t>
            </w:r>
          </w:p>
          <w:p w14:paraId="57357A8A" w14:textId="77777777" w:rsidR="0016773B" w:rsidRDefault="0016773B" w:rsidP="00C91642">
            <w:r>
              <w:t>Mean age (years): intervention 31.72, control 31.95</w:t>
            </w:r>
          </w:p>
          <w:p w14:paraId="39AAD6AD" w14:textId="77777777" w:rsidR="0016773B" w:rsidRDefault="0016773B" w:rsidP="00C91642">
            <w:r>
              <w:t>Inclusion criteria: a</w:t>
            </w:r>
            <w:r w:rsidRPr="00953E3B">
              <w:t>ll women diagnosed with GHD who delivered at the outpatient prenatal clinic of Ziekenhuis Oost-Limburg (Genk, Belgium) during 2015</w:t>
            </w:r>
            <w:r>
              <w:t>, t</w:t>
            </w:r>
            <w:r w:rsidRPr="00953E3B">
              <w:t>he criteria to initiate RM were GHD at gestational age ≥20 weeks where an intensive follow-up until delivery was desirable</w:t>
            </w:r>
          </w:p>
          <w:p w14:paraId="69FA7CD1" w14:textId="77777777" w:rsidR="0016773B" w:rsidRDefault="0016773B" w:rsidP="00C91642">
            <w:r>
              <w:t xml:space="preserve">Exclusion criteria: </w:t>
            </w:r>
            <w:r w:rsidRPr="00953E3B">
              <w:t>W</w:t>
            </w:r>
            <w:r>
              <w:t>\w</w:t>
            </w:r>
            <w:r w:rsidRPr="00953E3B">
              <w:t>omen without a mobile phone, a gestational age less than 20 weeks, a fetus with congenital malformations, and women who refused informed consent were excluded and received conventional care (CC).</w:t>
            </w:r>
          </w:p>
        </w:tc>
      </w:tr>
      <w:tr w:rsidR="0016773B" w14:paraId="45062D37" w14:textId="77777777" w:rsidTr="00C91642">
        <w:tc>
          <w:tcPr>
            <w:tcW w:w="4508" w:type="dxa"/>
          </w:tcPr>
          <w:p w14:paraId="33EB3C8B" w14:textId="77777777" w:rsidR="0016773B" w:rsidRDefault="0016773B" w:rsidP="00C91642">
            <w:r>
              <w:t>Interventions</w:t>
            </w:r>
          </w:p>
        </w:tc>
        <w:tc>
          <w:tcPr>
            <w:tcW w:w="4508" w:type="dxa"/>
          </w:tcPr>
          <w:p w14:paraId="627E6DBF" w14:textId="77777777" w:rsidR="0016773B" w:rsidRDefault="0016773B" w:rsidP="00C91642">
            <w:r>
              <w:t>Intervention type classification: self-monitoring, decision aid (communication with clinician)</w:t>
            </w:r>
          </w:p>
          <w:p w14:paraId="27451CA5" w14:textId="77777777" w:rsidR="0016773B" w:rsidRDefault="0016773B" w:rsidP="00C91642">
            <w:r>
              <w:t>Intervention group: remote BP monitoring with data storage on web based portal and telehealth communication with clinician</w:t>
            </w:r>
          </w:p>
          <w:p w14:paraId="21689AC5" w14:textId="77777777" w:rsidR="0016773B" w:rsidRDefault="0016773B" w:rsidP="00C91642">
            <w:r>
              <w:t>Control group: conventional care</w:t>
            </w:r>
          </w:p>
        </w:tc>
      </w:tr>
      <w:tr w:rsidR="0016773B" w14:paraId="5EA2C0B2" w14:textId="77777777" w:rsidTr="00C91642">
        <w:tc>
          <w:tcPr>
            <w:tcW w:w="4508" w:type="dxa"/>
          </w:tcPr>
          <w:p w14:paraId="190172EC" w14:textId="77777777" w:rsidR="0016773B" w:rsidRDefault="0016773B" w:rsidP="00C91642">
            <w:r>
              <w:t>Outcomes</w:t>
            </w:r>
          </w:p>
        </w:tc>
        <w:tc>
          <w:tcPr>
            <w:tcW w:w="4508" w:type="dxa"/>
          </w:tcPr>
          <w:p w14:paraId="67A27656" w14:textId="77777777" w:rsidR="0016773B" w:rsidRDefault="0016773B" w:rsidP="00C91642">
            <w:r>
              <w:t>Costs of remote monitoring versus conventional care relative to reported benefits</w:t>
            </w:r>
          </w:p>
        </w:tc>
      </w:tr>
      <w:tr w:rsidR="0016773B" w14:paraId="3400B114" w14:textId="77777777" w:rsidTr="00C91642">
        <w:tc>
          <w:tcPr>
            <w:tcW w:w="4508" w:type="dxa"/>
          </w:tcPr>
          <w:p w14:paraId="24C74562" w14:textId="77777777" w:rsidR="0016773B" w:rsidRDefault="0016773B" w:rsidP="00C91642">
            <w:r>
              <w:lastRenderedPageBreak/>
              <w:t>Notes</w:t>
            </w:r>
          </w:p>
        </w:tc>
        <w:tc>
          <w:tcPr>
            <w:tcW w:w="4508" w:type="dxa"/>
          </w:tcPr>
          <w:p w14:paraId="0BBD767B" w14:textId="77777777" w:rsidR="0016773B" w:rsidRDefault="0016773B" w:rsidP="00C91642">
            <w:r>
              <w:t xml:space="preserve">This is a cost analysis of original study Lanssens </w: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83]</w:t>
            </w:r>
            <w:r>
              <w:fldChar w:fldCharType="end"/>
            </w:r>
            <w:r>
              <w:t xml:space="preserve"> 2017</w:t>
            </w:r>
          </w:p>
          <w:p w14:paraId="7E76F0CC" w14:textId="77777777" w:rsidR="0016773B" w:rsidRDefault="0016773B" w:rsidP="00C91642">
            <w:r>
              <w:t xml:space="preserve">Funding source: none reported </w:t>
            </w:r>
          </w:p>
        </w:tc>
      </w:tr>
    </w:tbl>
    <w:p w14:paraId="1996268F" w14:textId="77777777" w:rsidR="0016773B" w:rsidRDefault="0016773B" w:rsidP="0016773B"/>
    <w:p w14:paraId="3051EAB5" w14:textId="77777777" w:rsidR="0016773B" w:rsidRDefault="0016773B" w:rsidP="0016773B">
      <w:r>
        <w:t xml:space="preserve">Lanssens </w:t>
      </w:r>
      <w: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instrText xml:space="preserve"> ADDIN EN.CITE </w:instrText>
      </w:r>
      <w: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instrText xml:space="preserve"> ADDIN EN.CITE.DATA </w:instrText>
      </w:r>
      <w:r>
        <w:fldChar w:fldCharType="end"/>
      </w:r>
      <w:r>
        <w:fldChar w:fldCharType="separate"/>
      </w:r>
      <w:r>
        <w:rPr>
          <w:noProof/>
        </w:rPr>
        <w:t>[82]</w:t>
      </w:r>
      <w:r>
        <w:fldChar w:fldCharType="end"/>
      </w:r>
      <w:r>
        <w:t xml:space="preserve"> 2019</w:t>
      </w:r>
    </w:p>
    <w:tbl>
      <w:tblPr>
        <w:tblStyle w:val="TableGrid"/>
        <w:tblW w:w="0" w:type="auto"/>
        <w:tblLook w:val="04A0" w:firstRow="1" w:lastRow="0" w:firstColumn="1" w:lastColumn="0" w:noHBand="0" w:noVBand="1"/>
      </w:tblPr>
      <w:tblGrid>
        <w:gridCol w:w="4508"/>
        <w:gridCol w:w="4508"/>
      </w:tblGrid>
      <w:tr w:rsidR="0016773B" w14:paraId="5CF631CF" w14:textId="77777777" w:rsidTr="00C91642">
        <w:tc>
          <w:tcPr>
            <w:tcW w:w="4508" w:type="dxa"/>
          </w:tcPr>
          <w:p w14:paraId="51A5E26B" w14:textId="77777777" w:rsidR="0016773B" w:rsidRDefault="0016773B" w:rsidP="00C91642">
            <w:r>
              <w:t>Methods</w:t>
            </w:r>
          </w:p>
        </w:tc>
        <w:tc>
          <w:tcPr>
            <w:tcW w:w="4508" w:type="dxa"/>
          </w:tcPr>
          <w:p w14:paraId="63EBF358" w14:textId="77777777" w:rsidR="0016773B" w:rsidRDefault="0016773B" w:rsidP="00C91642">
            <w:r>
              <w:t xml:space="preserve">Study design: questionnaire of perception and experiences of participants in retrospective cohort study Lanssens </w: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83]</w:t>
            </w:r>
            <w:r>
              <w:fldChar w:fldCharType="end"/>
            </w:r>
            <w:r>
              <w:t xml:space="preserve">  2017</w:t>
            </w:r>
          </w:p>
          <w:p w14:paraId="6DE353F4" w14:textId="77777777" w:rsidR="0016773B" w:rsidRDefault="0016773B" w:rsidP="00C91642">
            <w:r>
              <w:t>Study duration: 2015- April 2016, original study 12 months (1 January – 31 December 2015)</w:t>
            </w:r>
          </w:p>
          <w:p w14:paraId="4518A170" w14:textId="77777777" w:rsidR="0016773B" w:rsidRDefault="0016773B" w:rsidP="00C91642">
            <w:r>
              <w:t>Study follow-up: 23 days</w:t>
            </w:r>
          </w:p>
        </w:tc>
      </w:tr>
      <w:tr w:rsidR="0016773B" w14:paraId="6CA49CC0" w14:textId="77777777" w:rsidTr="00C91642">
        <w:tc>
          <w:tcPr>
            <w:tcW w:w="4508" w:type="dxa"/>
          </w:tcPr>
          <w:p w14:paraId="6BE1B028" w14:textId="77777777" w:rsidR="0016773B" w:rsidRDefault="0016773B" w:rsidP="00C91642">
            <w:r>
              <w:t>Participants</w:t>
            </w:r>
          </w:p>
        </w:tc>
        <w:tc>
          <w:tcPr>
            <w:tcW w:w="4508" w:type="dxa"/>
          </w:tcPr>
          <w:p w14:paraId="4C2FE631" w14:textId="77777777" w:rsidR="0016773B" w:rsidRDefault="0016773B" w:rsidP="00C91642">
            <w:r>
              <w:t>Country: Belgium</w:t>
            </w:r>
          </w:p>
          <w:p w14:paraId="649EC2C9" w14:textId="77777777" w:rsidR="0016773B" w:rsidRDefault="0016773B" w:rsidP="00C91642">
            <w:r>
              <w:t>Setting: online questionnaire, original study - outpatient clinic of prenatal centre</w:t>
            </w:r>
          </w:p>
          <w:p w14:paraId="39A382D2" w14:textId="77777777" w:rsidR="0016773B" w:rsidRPr="00FE3BA1" w:rsidRDefault="0016773B" w:rsidP="00C91642">
            <w:r>
              <w:t xml:space="preserve">Number:  91 </w:t>
            </w:r>
          </w:p>
          <w:p w14:paraId="50DE780C" w14:textId="77777777" w:rsidR="0016773B" w:rsidRDefault="0016773B" w:rsidP="00C91642">
            <w:r>
              <w:t>Education level (n, %): lower secondary school 4, 9, higher secondary school 12, 26, high school 20, 43, university 11, 23</w:t>
            </w:r>
          </w:p>
          <w:p w14:paraId="01B04253" w14:textId="77777777" w:rsidR="0016773B" w:rsidRDefault="0016773B" w:rsidP="00C91642">
            <w:r>
              <w:t>Mean age (years): not reported</w:t>
            </w:r>
          </w:p>
          <w:p w14:paraId="61ED1516" w14:textId="77777777" w:rsidR="0016773B" w:rsidRDefault="0016773B" w:rsidP="00C91642">
            <w:r>
              <w:t xml:space="preserve">Inclusion criteria: all original participants of PREMOM </w: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83]</w:t>
            </w:r>
            <w:r>
              <w:fldChar w:fldCharType="end"/>
            </w:r>
            <w:r>
              <w:t>, original study inclusion criteria: a</w:t>
            </w:r>
            <w:r w:rsidRPr="00641856">
              <w:t xml:space="preserve">ll women diagnosed with GHD who delivered at the outpatient prenatal clinic of Ziekenhuis Oost-Limburg (Genk, Belgium) during 2015 </w:t>
            </w:r>
          </w:p>
          <w:p w14:paraId="5F4EC9E7" w14:textId="77777777" w:rsidR="0016773B" w:rsidRDefault="0016773B" w:rsidP="00C91642">
            <w:r>
              <w:t>Exclusion criteria: t</w:t>
            </w:r>
            <w:r w:rsidRPr="00D80E36">
              <w:t>he 27 women who did not participate didn’t</w:t>
            </w:r>
            <w:r>
              <w:t xml:space="preserve"> </w:t>
            </w:r>
            <w:r w:rsidRPr="00D80E36">
              <w:t>answer their phone, didn’t have an email address, or didn’t speak</w:t>
            </w:r>
            <w:r>
              <w:t xml:space="preserve"> </w:t>
            </w:r>
            <w:r w:rsidRPr="00D80E36">
              <w:t>Dutch</w:t>
            </w:r>
          </w:p>
        </w:tc>
      </w:tr>
      <w:tr w:rsidR="0016773B" w14:paraId="146E4E29" w14:textId="77777777" w:rsidTr="00C91642">
        <w:tc>
          <w:tcPr>
            <w:tcW w:w="4508" w:type="dxa"/>
          </w:tcPr>
          <w:p w14:paraId="021E58EE" w14:textId="77777777" w:rsidR="0016773B" w:rsidRDefault="0016773B" w:rsidP="00C91642">
            <w:r>
              <w:t>Interventions</w:t>
            </w:r>
          </w:p>
        </w:tc>
        <w:tc>
          <w:tcPr>
            <w:tcW w:w="4508" w:type="dxa"/>
          </w:tcPr>
          <w:p w14:paraId="61465A95" w14:textId="77777777" w:rsidR="0016773B" w:rsidRDefault="0016773B" w:rsidP="00C91642">
            <w:r>
              <w:t xml:space="preserve">Intervention type classification: self-monitoring, decision aid (communication with clinician) </w:t>
            </w:r>
          </w:p>
          <w:p w14:paraId="630DE1D7" w14:textId="77777777" w:rsidR="0016773B" w:rsidRDefault="0016773B" w:rsidP="00C91642">
            <w:r>
              <w:t>Intervention group: remote BP monitoring with transmission of data via Wi-Fi or Bluetooth, data storage on web based portal and telehealth communication with clinician</w:t>
            </w:r>
          </w:p>
          <w:p w14:paraId="269DF28A" w14:textId="77777777" w:rsidR="0016773B" w:rsidRDefault="0016773B" w:rsidP="00C91642">
            <w:r>
              <w:t>Control group: conventional care</w:t>
            </w:r>
          </w:p>
        </w:tc>
      </w:tr>
      <w:tr w:rsidR="0016773B" w14:paraId="791D3C8A" w14:textId="77777777" w:rsidTr="00C91642">
        <w:tc>
          <w:tcPr>
            <w:tcW w:w="4508" w:type="dxa"/>
          </w:tcPr>
          <w:p w14:paraId="66B92CF2" w14:textId="77777777" w:rsidR="0016773B" w:rsidRDefault="0016773B" w:rsidP="00C91642">
            <w:r>
              <w:t>Outcomes</w:t>
            </w:r>
          </w:p>
        </w:tc>
        <w:tc>
          <w:tcPr>
            <w:tcW w:w="4508" w:type="dxa"/>
          </w:tcPr>
          <w:p w14:paraId="68FE26A3" w14:textId="77777777" w:rsidR="0016773B" w:rsidRDefault="0016773B" w:rsidP="00C91642">
            <w:r>
              <w:t>Primary outcome: t</w:t>
            </w:r>
            <w:r w:rsidRPr="00D9570C">
              <w:t>o investigate the perceptions and experiences of remote monitoring among mothers,</w:t>
            </w:r>
            <w:r>
              <w:t xml:space="preserve"> </w:t>
            </w:r>
            <w:r w:rsidRPr="00D9570C">
              <w:t>midwives, and obstetricians who participated in the PREMOM study.</w:t>
            </w:r>
          </w:p>
        </w:tc>
      </w:tr>
      <w:tr w:rsidR="0016773B" w14:paraId="40AFC65A" w14:textId="77777777" w:rsidTr="00C91642">
        <w:tc>
          <w:tcPr>
            <w:tcW w:w="4508" w:type="dxa"/>
          </w:tcPr>
          <w:p w14:paraId="71A8679A" w14:textId="77777777" w:rsidR="0016773B" w:rsidRDefault="0016773B" w:rsidP="00C91642">
            <w:r>
              <w:t>Notes</w:t>
            </w:r>
          </w:p>
        </w:tc>
        <w:tc>
          <w:tcPr>
            <w:tcW w:w="4508" w:type="dxa"/>
          </w:tcPr>
          <w:p w14:paraId="649B6752" w14:textId="77777777" w:rsidR="0016773B" w:rsidRDefault="0016773B" w:rsidP="00C91642">
            <w:r>
              <w:t xml:space="preserve">Analysis of perception and experiences of participants in retrospective cohort study Lanssens </w: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83]</w:t>
            </w:r>
            <w:r>
              <w:fldChar w:fldCharType="end"/>
            </w:r>
            <w:r>
              <w:t xml:space="preserve"> </w:t>
            </w:r>
          </w:p>
          <w:p w14:paraId="38D78FAE" w14:textId="77777777" w:rsidR="0016773B" w:rsidRDefault="0016773B" w:rsidP="00C91642">
            <w:r>
              <w:lastRenderedPageBreak/>
              <w:t xml:space="preserve">Funding source: none reported </w:t>
            </w:r>
          </w:p>
        </w:tc>
      </w:tr>
    </w:tbl>
    <w:p w14:paraId="325930C1" w14:textId="77777777" w:rsidR="0016773B" w:rsidRDefault="0016773B" w:rsidP="0016773B"/>
    <w:p w14:paraId="22B02F96" w14:textId="77777777" w:rsidR="0016773B" w:rsidRDefault="0016773B" w:rsidP="0016773B">
      <w:r>
        <w:t xml:space="preserve">Lopez </w:t>
      </w:r>
      <w:r>
        <w:fldChar w:fldCharType="begin"/>
      </w:r>
      <w:r>
        <w:instrText xml:space="preserve"> ADDIN EN.CITE &lt;EndNote&gt;&lt;Cite&gt;&lt;Author&gt;Lopez&lt;/Author&gt;&lt;Year&gt;2018&lt;/Year&gt;&lt;RecNum&gt;92&lt;/RecNum&gt;&lt;DisplayText&gt;[78]&lt;/DisplayText&gt;&lt;record&gt;&lt;rec-number&gt;92&lt;/rec-number&gt;&lt;foreign-keys&gt;&lt;key app="EN" db-id="2pa5txexgfxsvhe0vrkp2ztndr0vxs5wptsa" timestamp="1723200479"&gt;92&lt;/key&gt;&lt;/foreign-keys&gt;&lt;ref-type name="Conference Proceedings"&gt;10&lt;/ref-type&gt;&lt;contributors&gt;&lt;authors&gt;&lt;author&gt;Lopez, B. D. B.&lt;/author&gt;&lt;author&gt;Aguirre, J. A. A.&lt;/author&gt;&lt;author&gt;Coronado, D. A. R.&lt;/author&gt;&lt;author&gt;Gonzalez, P. A.&lt;/author&gt;&lt;/authors&gt;&lt;/contributors&gt;&lt;titles&gt;&lt;title&gt;Wearable technology model to control and monitor hypertension during pregnancy&lt;/title&gt;&lt;secondary-title&gt;Iberian Conference on Information Systems and Technologies, CISTI&lt;/secondary-title&gt;&lt;/titles&gt;&lt;pages&gt;1-6&lt;/pages&gt;&lt;volume&gt;2018-June&lt;/volume&gt;&lt;keywords&gt;&lt;keyword&gt;Data analytics&lt;/keyword&gt;&lt;keyword&gt;Hypertension&lt;/keyword&gt;&lt;keyword&gt;Mobile health application&lt;/keyword&gt;&lt;keyword&gt;Pregnancy&lt;/keyword&gt;&lt;keyword&gt;Technology&lt;/keyword&gt;&lt;keyword&gt;Wearable&lt;/keyword&gt;&lt;keyword&gt;Health care&lt;/keyword&gt;&lt;keyword&gt;Hospitals&lt;/keyword&gt;&lt;keyword&gt;Information systems&lt;/keyword&gt;&lt;keyword&gt;Information use&lt;/keyword&gt;&lt;keyword&gt;Obstetrics&lt;/keyword&gt;&lt;keyword&gt;Wearable technology&lt;/keyword&gt;&lt;/keywords&gt;&lt;dates&gt;&lt;year&gt;2018&lt;/year&gt;&lt;/dates&gt;&lt;work-type&gt;Conference paper&lt;/work-type&gt;&lt;urls&gt;&lt;related-urls&gt;&lt;url&gt;https://www.scopus.com/inward/record.uri?eid=2-s2.0-85049888423&amp;amp;doi=10.23919%2fCISTI.2018.8399200&amp;amp;partnerID=40&amp;amp;md5=40f688d7477d1cabb469b0b1ffa6c7d4&lt;/url&gt;&lt;/related-urls&gt;&lt;/urls&gt;&lt;electronic-resource-num&gt;10.23919/CISTI.2018.8399200&lt;/electronic-resource-num&gt;&lt;remote-database-name&gt;Scopus&lt;/remote-database-name&gt;&lt;/record&gt;&lt;/Cite&gt;&lt;/EndNote&gt;</w:instrText>
      </w:r>
      <w:r>
        <w:fldChar w:fldCharType="separate"/>
      </w:r>
      <w:r>
        <w:rPr>
          <w:noProof/>
        </w:rPr>
        <w:t>[78]</w:t>
      </w:r>
      <w:r>
        <w:fldChar w:fldCharType="end"/>
      </w:r>
    </w:p>
    <w:tbl>
      <w:tblPr>
        <w:tblStyle w:val="TableGrid"/>
        <w:tblW w:w="0" w:type="auto"/>
        <w:tblLook w:val="04A0" w:firstRow="1" w:lastRow="0" w:firstColumn="1" w:lastColumn="0" w:noHBand="0" w:noVBand="1"/>
      </w:tblPr>
      <w:tblGrid>
        <w:gridCol w:w="4508"/>
        <w:gridCol w:w="4508"/>
      </w:tblGrid>
      <w:tr w:rsidR="0016773B" w14:paraId="7800E0FF" w14:textId="77777777" w:rsidTr="00C91642">
        <w:tc>
          <w:tcPr>
            <w:tcW w:w="4508" w:type="dxa"/>
          </w:tcPr>
          <w:p w14:paraId="5C1E4E4E" w14:textId="77777777" w:rsidR="0016773B" w:rsidRDefault="0016773B" w:rsidP="00C91642">
            <w:r>
              <w:t>Methods</w:t>
            </w:r>
          </w:p>
        </w:tc>
        <w:tc>
          <w:tcPr>
            <w:tcW w:w="4508" w:type="dxa"/>
          </w:tcPr>
          <w:p w14:paraId="11AEE4C0" w14:textId="77777777" w:rsidR="0016773B" w:rsidRDefault="0016773B" w:rsidP="00C91642">
            <w:r>
              <w:t>Study design: cohort study</w:t>
            </w:r>
          </w:p>
          <w:p w14:paraId="7D8A4821" w14:textId="77777777" w:rsidR="0016773B" w:rsidRDefault="0016773B" w:rsidP="00C91642">
            <w:r>
              <w:t>Study duration: 3 months (October-December 2017)</w:t>
            </w:r>
          </w:p>
          <w:p w14:paraId="3CFE0489" w14:textId="77777777" w:rsidR="0016773B" w:rsidRDefault="0016773B" w:rsidP="00C91642">
            <w:r>
              <w:t>Study follow-up: up to 28 weeks (recruitment from 12 weeks, followed up to delivery)</w:t>
            </w:r>
          </w:p>
        </w:tc>
      </w:tr>
      <w:tr w:rsidR="0016773B" w14:paraId="44B5C3B3" w14:textId="77777777" w:rsidTr="00C91642">
        <w:tc>
          <w:tcPr>
            <w:tcW w:w="4508" w:type="dxa"/>
          </w:tcPr>
          <w:p w14:paraId="54C47FAF" w14:textId="77777777" w:rsidR="0016773B" w:rsidRDefault="0016773B" w:rsidP="00C91642">
            <w:r>
              <w:t>Participants</w:t>
            </w:r>
          </w:p>
        </w:tc>
        <w:tc>
          <w:tcPr>
            <w:tcW w:w="4508" w:type="dxa"/>
          </w:tcPr>
          <w:p w14:paraId="11634FE4" w14:textId="77777777" w:rsidR="0016773B" w:rsidRDefault="0016773B" w:rsidP="00C91642">
            <w:r>
              <w:t>Country:  Peru</w:t>
            </w:r>
          </w:p>
          <w:p w14:paraId="29FCA636" w14:textId="77777777" w:rsidR="0016773B" w:rsidRDefault="0016773B" w:rsidP="00C91642">
            <w:r>
              <w:t>Setting: Health institution</w:t>
            </w:r>
          </w:p>
          <w:p w14:paraId="5C812AED" w14:textId="77777777" w:rsidR="0016773B" w:rsidRDefault="0016773B" w:rsidP="00C91642">
            <w:r>
              <w:t>Number: 20</w:t>
            </w:r>
          </w:p>
          <w:p w14:paraId="6258A09C" w14:textId="77777777" w:rsidR="0016773B" w:rsidRDefault="0016773B" w:rsidP="00C91642">
            <w:r>
              <w:t>Education level: not reported</w:t>
            </w:r>
          </w:p>
          <w:p w14:paraId="7D166AB1" w14:textId="77777777" w:rsidR="0016773B" w:rsidRPr="00FE3BA1" w:rsidRDefault="0016773B" w:rsidP="00C91642">
            <w:r>
              <w:t xml:space="preserve">Mean age (years): not reported </w:t>
            </w:r>
          </w:p>
          <w:p w14:paraId="60080953" w14:textId="77777777" w:rsidR="0016773B" w:rsidRDefault="0016773B" w:rsidP="00C91642">
            <w:r>
              <w:t>Inclusion criteria: not reported</w:t>
            </w:r>
          </w:p>
          <w:p w14:paraId="2F5AAD44" w14:textId="77777777" w:rsidR="0016773B" w:rsidRDefault="0016773B" w:rsidP="00C91642">
            <w:r>
              <w:t>Exclusion criteria: not reported</w:t>
            </w:r>
          </w:p>
        </w:tc>
      </w:tr>
      <w:tr w:rsidR="0016773B" w14:paraId="4E917D52" w14:textId="77777777" w:rsidTr="00C91642">
        <w:tc>
          <w:tcPr>
            <w:tcW w:w="4508" w:type="dxa"/>
          </w:tcPr>
          <w:p w14:paraId="0C217423" w14:textId="77777777" w:rsidR="0016773B" w:rsidRDefault="0016773B" w:rsidP="00C91642">
            <w:r>
              <w:t>Interventions</w:t>
            </w:r>
          </w:p>
        </w:tc>
        <w:tc>
          <w:tcPr>
            <w:tcW w:w="4508" w:type="dxa"/>
          </w:tcPr>
          <w:p w14:paraId="7A71087A" w14:textId="77777777" w:rsidR="0016773B" w:rsidRDefault="0016773B" w:rsidP="00C91642">
            <w:r>
              <w:t>Intervention type classification: self-monitoring</w:t>
            </w:r>
          </w:p>
          <w:p w14:paraId="5D5F1F23" w14:textId="77777777" w:rsidR="0016773B" w:rsidRDefault="0016773B" w:rsidP="00C91642">
            <w:r>
              <w:t>Intervention group: remote BP monitoring with a wearable device with data transmission to a phone application with data storage on a web based platform. The wearable device transmits information via the internet and Bluetooth</w:t>
            </w:r>
          </w:p>
          <w:p w14:paraId="253A746F" w14:textId="77777777" w:rsidR="0016773B" w:rsidRDefault="0016773B" w:rsidP="00C91642">
            <w:r>
              <w:t>Control group: nil</w:t>
            </w:r>
          </w:p>
        </w:tc>
      </w:tr>
      <w:tr w:rsidR="0016773B" w14:paraId="21267E23" w14:textId="77777777" w:rsidTr="00C91642">
        <w:tc>
          <w:tcPr>
            <w:tcW w:w="4508" w:type="dxa"/>
          </w:tcPr>
          <w:p w14:paraId="3E819911" w14:textId="77777777" w:rsidR="0016773B" w:rsidRDefault="0016773B" w:rsidP="00C91642">
            <w:r>
              <w:t>Outcomes</w:t>
            </w:r>
          </w:p>
        </w:tc>
        <w:tc>
          <w:tcPr>
            <w:tcW w:w="4508" w:type="dxa"/>
          </w:tcPr>
          <w:p w14:paraId="0CD9F8B2" w14:textId="77777777" w:rsidR="0016773B" w:rsidRDefault="0016773B" w:rsidP="00C91642">
            <w:r>
              <w:t>Primary outcome: clinical outcomes (abnormal BP, maternal deaths, controlled BP)</w:t>
            </w:r>
          </w:p>
        </w:tc>
      </w:tr>
      <w:tr w:rsidR="0016773B" w14:paraId="33D62D9C" w14:textId="77777777" w:rsidTr="00C91642">
        <w:tc>
          <w:tcPr>
            <w:tcW w:w="4508" w:type="dxa"/>
          </w:tcPr>
          <w:p w14:paraId="5CC1C467" w14:textId="77777777" w:rsidR="0016773B" w:rsidRDefault="0016773B" w:rsidP="00C91642">
            <w:r>
              <w:t>Notes</w:t>
            </w:r>
          </w:p>
        </w:tc>
        <w:tc>
          <w:tcPr>
            <w:tcW w:w="4508" w:type="dxa"/>
          </w:tcPr>
          <w:p w14:paraId="10988C65" w14:textId="77777777" w:rsidR="0016773B" w:rsidRDefault="0016773B" w:rsidP="00C91642">
            <w:r>
              <w:t>No other publications for this study identified</w:t>
            </w:r>
          </w:p>
          <w:p w14:paraId="474EC486" w14:textId="77777777" w:rsidR="0016773B" w:rsidRDefault="0016773B" w:rsidP="00C91642">
            <w:r>
              <w:t>Funding source: none reported</w:t>
            </w:r>
          </w:p>
        </w:tc>
      </w:tr>
    </w:tbl>
    <w:p w14:paraId="3AA086D9" w14:textId="77777777" w:rsidR="0016773B" w:rsidRDefault="0016773B" w:rsidP="0016773B"/>
    <w:p w14:paraId="3B62101E" w14:textId="77777777" w:rsidR="0016773B" w:rsidRDefault="0016773B" w:rsidP="0016773B">
      <w:r>
        <w:t xml:space="preserve">Marko </w:t>
      </w:r>
      <w:r>
        <w:fldChar w:fldCharType="begin"/>
      </w:r>
      <w:r>
        <w:instrText xml:space="preserve"> ADDIN EN.CITE &lt;EndNote&gt;&lt;Cite&gt;&lt;Author&gt;Marko&lt;/Author&gt;&lt;Year&gt;2016&lt;/Year&gt;&lt;RecNum&gt;79&lt;/RecNum&gt;&lt;DisplayText&gt;[108]&lt;/DisplayText&gt;&lt;record&gt;&lt;rec-number&gt;79&lt;/rec-number&gt;&lt;foreign-keys&gt;&lt;key app="EN" db-id="2pa5txexgfxsvhe0vrkp2ztndr0vxs5wptsa" timestamp="1723200478"&gt;79&lt;/key&gt;&lt;/foreign-keys&gt;&lt;ref-type name="Journal Article"&gt;17&lt;/ref-type&gt;&lt;contributors&gt;&lt;authors&gt;&lt;author&gt;Marko, K. I.&lt;/author&gt;&lt;author&gt;Krapf, J. M.&lt;/author&gt;&lt;author&gt;Meltzer, A. C.&lt;/author&gt;&lt;author&gt;Oh, J.&lt;/author&gt;&lt;author&gt;Ganju, N.&lt;/author&gt;&lt;author&gt;Martinez, A. G.&lt;/author&gt;&lt;author&gt;Sheth, S. G.&lt;/author&gt;&lt;author&gt;Gaba, N. D.&lt;/author&gt;&lt;/authors&gt;&lt;/contributors&gt;&lt;titles&gt;&lt;title&gt;Testing the Feasibility of Remote Patient Monitoring in Prenatal Care Using a Mobile App and Connected Devices: A Prospective Observational Trial&lt;/title&gt;&lt;secondary-title&gt;JMIR RESEARCH PROTOCOLS&lt;/secondary-title&gt;&lt;/titles&gt;&lt;periodical&gt;&lt;full-title&gt;JMIR RESEARCH PROTOCOLS&lt;/full-title&gt;&lt;/periodical&gt;&lt;volume&gt;5&lt;/volume&gt;&lt;number&gt;4&lt;/number&gt;&lt;dates&gt;&lt;year&gt;2016&lt;/year&gt;&lt;pub-dates&gt;&lt;date&gt;OCT-DEC&lt;/date&gt;&lt;/pub-dates&gt;&lt;/dates&gt;&lt;isbn&gt;1929-0748&lt;/isbn&gt;&lt;accession-num&gt;WOS:000391042300049&lt;/accession-num&gt;&lt;urls&gt;&lt;/urls&gt;&lt;custom7&gt;e200&lt;/custom7&gt;&lt;electronic-resource-num&gt;10.2196/resprot.6167&lt;/electronic-resource-num&gt;&lt;/record&gt;&lt;/Cite&gt;&lt;/EndNote&gt;</w:instrText>
      </w:r>
      <w:r>
        <w:fldChar w:fldCharType="separate"/>
      </w:r>
      <w:r>
        <w:rPr>
          <w:noProof/>
        </w:rPr>
        <w:t>[108]</w:t>
      </w:r>
      <w:r>
        <w:fldChar w:fldCharType="end"/>
      </w:r>
    </w:p>
    <w:tbl>
      <w:tblPr>
        <w:tblStyle w:val="TableGrid"/>
        <w:tblW w:w="0" w:type="auto"/>
        <w:tblLook w:val="04A0" w:firstRow="1" w:lastRow="0" w:firstColumn="1" w:lastColumn="0" w:noHBand="0" w:noVBand="1"/>
      </w:tblPr>
      <w:tblGrid>
        <w:gridCol w:w="4508"/>
        <w:gridCol w:w="4508"/>
      </w:tblGrid>
      <w:tr w:rsidR="0016773B" w14:paraId="23BDC5AE" w14:textId="77777777" w:rsidTr="00C91642">
        <w:tc>
          <w:tcPr>
            <w:tcW w:w="4508" w:type="dxa"/>
          </w:tcPr>
          <w:p w14:paraId="3C112E35" w14:textId="77777777" w:rsidR="0016773B" w:rsidRDefault="0016773B" w:rsidP="00C91642">
            <w:r>
              <w:t>Methods</w:t>
            </w:r>
          </w:p>
        </w:tc>
        <w:tc>
          <w:tcPr>
            <w:tcW w:w="4508" w:type="dxa"/>
          </w:tcPr>
          <w:p w14:paraId="7A2682E3" w14:textId="77777777" w:rsidR="0016773B" w:rsidRDefault="0016773B" w:rsidP="00C91642">
            <w:r>
              <w:t>Study design: prospective cohort study</w:t>
            </w:r>
          </w:p>
          <w:p w14:paraId="3278444A" w14:textId="77777777" w:rsidR="0016773B" w:rsidRDefault="0016773B" w:rsidP="00C91642">
            <w:r>
              <w:t>Study duration: 6 months (July 2014- January 2015)</w:t>
            </w:r>
          </w:p>
          <w:p w14:paraId="4AE08E3E" w14:textId="77777777" w:rsidR="0016773B" w:rsidRDefault="0016773B" w:rsidP="00C91642">
            <w:r>
              <w:t>Study follow-up: up to 32 weeks (follow up from recruitment from 8 weeks to delivery)</w:t>
            </w:r>
          </w:p>
        </w:tc>
      </w:tr>
      <w:tr w:rsidR="0016773B" w14:paraId="4C7090B3" w14:textId="77777777" w:rsidTr="00C91642">
        <w:tc>
          <w:tcPr>
            <w:tcW w:w="4508" w:type="dxa"/>
          </w:tcPr>
          <w:p w14:paraId="42555FEE" w14:textId="77777777" w:rsidR="0016773B" w:rsidRDefault="0016773B" w:rsidP="00C91642">
            <w:r>
              <w:t>Participants</w:t>
            </w:r>
          </w:p>
        </w:tc>
        <w:tc>
          <w:tcPr>
            <w:tcW w:w="4508" w:type="dxa"/>
          </w:tcPr>
          <w:p w14:paraId="604DFE62" w14:textId="77777777" w:rsidR="0016773B" w:rsidRDefault="0016773B" w:rsidP="00C91642">
            <w:r>
              <w:t>Country:  USA</w:t>
            </w:r>
          </w:p>
          <w:p w14:paraId="2B24D609" w14:textId="77777777" w:rsidR="0016773B" w:rsidRDefault="0016773B" w:rsidP="00C91642">
            <w:r>
              <w:t>Setting: hospital</w:t>
            </w:r>
          </w:p>
          <w:p w14:paraId="3F33E858" w14:textId="77777777" w:rsidR="0016773B" w:rsidRDefault="0016773B" w:rsidP="00C91642">
            <w:r>
              <w:t>Number: 8</w:t>
            </w:r>
          </w:p>
          <w:p w14:paraId="45653FFA" w14:textId="77777777" w:rsidR="0016773B" w:rsidRDefault="0016773B" w:rsidP="00C91642">
            <w:r>
              <w:t>Education level: 4 graduate, 1 undergraduate, 3 not applicable</w:t>
            </w:r>
          </w:p>
          <w:p w14:paraId="585422A6" w14:textId="77777777" w:rsidR="0016773B" w:rsidRDefault="0016773B" w:rsidP="00C91642">
            <w:r>
              <w:t>Mean age (years): 29.63</w:t>
            </w:r>
          </w:p>
          <w:p w14:paraId="2EC2296D" w14:textId="77777777" w:rsidR="0016773B" w:rsidRPr="0006321F" w:rsidRDefault="0016773B" w:rsidP="00C91642">
            <w:r>
              <w:t>Inclusion criteria: p</w:t>
            </w:r>
            <w:r w:rsidRPr="0006321F">
              <w:t>regnant women between the ages of 18 to 40</w:t>
            </w:r>
          </w:p>
          <w:p w14:paraId="69BBFC62" w14:textId="77777777" w:rsidR="0016773B" w:rsidRPr="0006321F" w:rsidRDefault="0016773B" w:rsidP="00C91642">
            <w:r w:rsidRPr="0006321F">
              <w:lastRenderedPageBreak/>
              <w:t>years old presenting for routine prenatal care in the first trimester</w:t>
            </w:r>
            <w:r>
              <w:t xml:space="preserve"> who </w:t>
            </w:r>
            <w:r w:rsidRPr="0006321F">
              <w:t>self-reported regular usage of an iPhone and</w:t>
            </w:r>
            <w:r>
              <w:t xml:space="preserve"> had a</w:t>
            </w:r>
            <w:r w:rsidRPr="0006321F">
              <w:t xml:space="preserve"> low-risk pregnancy</w:t>
            </w:r>
          </w:p>
          <w:p w14:paraId="6BCE27DF" w14:textId="77777777" w:rsidR="0016773B" w:rsidRDefault="0016773B" w:rsidP="00C91642">
            <w:r w:rsidRPr="0006321F">
              <w:t>status per established guidelines</w:t>
            </w:r>
          </w:p>
          <w:p w14:paraId="5EDC81E8" w14:textId="77777777" w:rsidR="0016773B" w:rsidRDefault="0016773B" w:rsidP="00C91642">
            <w:r>
              <w:t>Exclusion criteria: not reported</w:t>
            </w:r>
          </w:p>
        </w:tc>
      </w:tr>
      <w:tr w:rsidR="0016773B" w14:paraId="3D05F9C2" w14:textId="77777777" w:rsidTr="00C91642">
        <w:tc>
          <w:tcPr>
            <w:tcW w:w="4508" w:type="dxa"/>
          </w:tcPr>
          <w:p w14:paraId="156C00B1" w14:textId="77777777" w:rsidR="0016773B" w:rsidRDefault="0016773B" w:rsidP="00C91642">
            <w:r>
              <w:lastRenderedPageBreak/>
              <w:t>Interventions</w:t>
            </w:r>
          </w:p>
        </w:tc>
        <w:tc>
          <w:tcPr>
            <w:tcW w:w="4508" w:type="dxa"/>
          </w:tcPr>
          <w:p w14:paraId="6B633BB9" w14:textId="77777777" w:rsidR="0016773B" w:rsidRDefault="0016773B" w:rsidP="00C91642">
            <w:r>
              <w:t>Intervention type classification: self-monitoring</w:t>
            </w:r>
          </w:p>
          <w:p w14:paraId="58F7159A" w14:textId="77777777" w:rsidR="0016773B" w:rsidRDefault="0016773B" w:rsidP="00C91642">
            <w:r>
              <w:t>Intervention group: remote BP monitoring with mobile phone application connected to a wireless weight scale and BP cuff</w:t>
            </w:r>
          </w:p>
          <w:p w14:paraId="1A049648" w14:textId="77777777" w:rsidR="0016773B" w:rsidRDefault="0016773B" w:rsidP="00C91642">
            <w:r>
              <w:t>Control group: nil</w:t>
            </w:r>
          </w:p>
        </w:tc>
      </w:tr>
      <w:tr w:rsidR="0016773B" w14:paraId="5FF3E0B2" w14:textId="77777777" w:rsidTr="00C91642">
        <w:tc>
          <w:tcPr>
            <w:tcW w:w="4508" w:type="dxa"/>
          </w:tcPr>
          <w:p w14:paraId="294B6AC2" w14:textId="77777777" w:rsidR="0016773B" w:rsidRDefault="0016773B" w:rsidP="00C91642">
            <w:r>
              <w:t>Outcomes</w:t>
            </w:r>
          </w:p>
        </w:tc>
        <w:tc>
          <w:tcPr>
            <w:tcW w:w="4508" w:type="dxa"/>
          </w:tcPr>
          <w:p w14:paraId="4D4B61CD" w14:textId="77777777" w:rsidR="0016773B" w:rsidRDefault="0016773B" w:rsidP="00C91642">
            <w:r>
              <w:t>Primary outcome: patient engagement (number of times patient interacted with app or recorded blood pressure reading), accuracy of remote patient monitoring compared to in-office measurements, efficacy of automatic alerts, patient satisfaction, clinical outcomes</w:t>
            </w:r>
          </w:p>
        </w:tc>
      </w:tr>
      <w:tr w:rsidR="0016773B" w14:paraId="228CEC9F" w14:textId="77777777" w:rsidTr="00C91642">
        <w:tc>
          <w:tcPr>
            <w:tcW w:w="4508" w:type="dxa"/>
          </w:tcPr>
          <w:p w14:paraId="29FFE3BB" w14:textId="77777777" w:rsidR="0016773B" w:rsidRDefault="0016773B" w:rsidP="00C91642">
            <w:r>
              <w:t>Notes</w:t>
            </w:r>
          </w:p>
        </w:tc>
        <w:tc>
          <w:tcPr>
            <w:tcW w:w="4508" w:type="dxa"/>
          </w:tcPr>
          <w:p w14:paraId="58D05952" w14:textId="77777777" w:rsidR="0016773B" w:rsidRDefault="0016773B" w:rsidP="00C91642">
            <w:r>
              <w:t>No other publications for this study identified</w:t>
            </w:r>
          </w:p>
          <w:p w14:paraId="4BFF7734" w14:textId="77777777" w:rsidR="0016773B" w:rsidRDefault="0016773B" w:rsidP="00C91642">
            <w:r>
              <w:t>Funding source: none reported</w:t>
            </w:r>
          </w:p>
        </w:tc>
      </w:tr>
    </w:tbl>
    <w:p w14:paraId="135E445D" w14:textId="77777777" w:rsidR="0016773B" w:rsidRDefault="0016773B" w:rsidP="0016773B"/>
    <w:p w14:paraId="22716AE5" w14:textId="77777777" w:rsidR="0016773B" w:rsidRDefault="0016773B" w:rsidP="0016773B">
      <w:r>
        <w:t xml:space="preserve">Mussarat </w:t>
      </w:r>
      <w:r>
        <w:fldChar w:fldCharType="begin">
          <w:fldData xml:space="preserve">PEVuZE5vdGU+PENpdGU+PEF1dGhvcj5NdXNzYXJhdDwvQXV0aG9yPjxZZWFyPjIwMjI8L1llYXI+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</w:fldData>
        </w:fldChar>
      </w:r>
      <w:r>
        <w:instrText xml:space="preserve"> ADDIN EN.CITE </w:instrText>
      </w:r>
      <w:r>
        <w:fldChar w:fldCharType="begin">
          <w:fldData xml:space="preserve">PEVuZE5vdGU+PENpdGU+PEF1dGhvcj5NdXNzYXJhdDwvQXV0aG9yPjxZZWFyPjIwMjI8L1llYXI+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</w:fldData>
        </w:fldChar>
      </w:r>
      <w:r>
        <w:instrText xml:space="preserve"> ADDIN EN.CITE.DATA </w:instrText>
      </w:r>
      <w:r>
        <w:fldChar w:fldCharType="end"/>
      </w:r>
      <w:r>
        <w:fldChar w:fldCharType="separate"/>
      </w:r>
      <w:r>
        <w:rPr>
          <w:noProof/>
        </w:rPr>
        <w:t>[26]</w:t>
      </w:r>
      <w:r>
        <w:fldChar w:fldCharType="end"/>
      </w:r>
      <w:r>
        <w:t xml:space="preserve"> poster – Connected MOM</w:t>
      </w:r>
    </w:p>
    <w:tbl>
      <w:tblPr>
        <w:tblStyle w:val="TableGrid"/>
        <w:tblW w:w="0" w:type="auto"/>
        <w:tblLook w:val="04A0" w:firstRow="1" w:lastRow="0" w:firstColumn="1" w:lastColumn="0" w:noHBand="0" w:noVBand="1"/>
      </w:tblPr>
      <w:tblGrid>
        <w:gridCol w:w="4508"/>
        <w:gridCol w:w="4508"/>
      </w:tblGrid>
      <w:tr w:rsidR="0016773B" w14:paraId="55D7D58F" w14:textId="77777777" w:rsidTr="00C91642">
        <w:tc>
          <w:tcPr>
            <w:tcW w:w="4508" w:type="dxa"/>
          </w:tcPr>
          <w:p w14:paraId="741E9520" w14:textId="77777777" w:rsidR="0016773B" w:rsidRDefault="0016773B" w:rsidP="00C91642">
            <w:r>
              <w:t>Methods</w:t>
            </w:r>
          </w:p>
        </w:tc>
        <w:tc>
          <w:tcPr>
            <w:tcW w:w="4508" w:type="dxa"/>
          </w:tcPr>
          <w:p w14:paraId="544BE6D5" w14:textId="77777777" w:rsidR="0016773B" w:rsidRDefault="0016773B" w:rsidP="00C91642">
            <w:r>
              <w:t>Study design: retrospective case control</w:t>
            </w:r>
          </w:p>
          <w:p w14:paraId="7EE35D1B" w14:textId="77777777" w:rsidR="0016773B" w:rsidRDefault="0016773B" w:rsidP="00C91642">
            <w:r>
              <w:t>Study duration: 4 years 3 months (October 2016-December 2020)</w:t>
            </w:r>
          </w:p>
          <w:p w14:paraId="7377CBF1" w14:textId="77777777" w:rsidR="0016773B" w:rsidRDefault="0016773B" w:rsidP="00C91642">
            <w:r>
              <w:t>Study follow-up: not reported</w:t>
            </w:r>
          </w:p>
        </w:tc>
      </w:tr>
      <w:tr w:rsidR="0016773B" w14:paraId="6F92EF12" w14:textId="77777777" w:rsidTr="00C91642">
        <w:tc>
          <w:tcPr>
            <w:tcW w:w="4508" w:type="dxa"/>
          </w:tcPr>
          <w:p w14:paraId="5428B646" w14:textId="77777777" w:rsidR="0016773B" w:rsidRDefault="0016773B" w:rsidP="00C91642">
            <w:r>
              <w:t>Participants</w:t>
            </w:r>
          </w:p>
        </w:tc>
        <w:tc>
          <w:tcPr>
            <w:tcW w:w="4508" w:type="dxa"/>
          </w:tcPr>
          <w:p w14:paraId="38E587C7" w14:textId="77777777" w:rsidR="0016773B" w:rsidRDefault="0016773B" w:rsidP="00C91642">
            <w:r>
              <w:t>Country:  USA</w:t>
            </w:r>
          </w:p>
          <w:p w14:paraId="5896A9CB" w14:textId="77777777" w:rsidR="0016773B" w:rsidRDefault="0016773B" w:rsidP="00C91642">
            <w:r>
              <w:t>Setting: single healthcare system</w:t>
            </w:r>
          </w:p>
          <w:p w14:paraId="26FCBC0C" w14:textId="77777777" w:rsidR="0016773B" w:rsidRDefault="0016773B" w:rsidP="00C91642">
            <w:r>
              <w:t>Number: 9689 total (</w:t>
            </w:r>
            <w:r w:rsidRPr="008B7BC3">
              <w:t xml:space="preserve">3223 </w:t>
            </w:r>
            <w:r>
              <w:t>intervention</w:t>
            </w:r>
            <w:r w:rsidRPr="008B7BC3">
              <w:t xml:space="preserve"> 6466</w:t>
            </w:r>
            <w:r>
              <w:t xml:space="preserve"> control</w:t>
            </w:r>
          </w:p>
          <w:p w14:paraId="48C6D008" w14:textId="77777777" w:rsidR="0016773B" w:rsidRDefault="0016773B" w:rsidP="00C91642">
            <w:r>
              <w:t>Education level: not reported</w:t>
            </w:r>
          </w:p>
          <w:p w14:paraId="0E279B2D" w14:textId="77777777" w:rsidR="0016773B" w:rsidRDefault="0016773B" w:rsidP="00C91642">
            <w:r>
              <w:t>Mean age (years): intervention 30.5, control 30.6</w:t>
            </w:r>
          </w:p>
          <w:p w14:paraId="2078BFC7" w14:textId="77777777" w:rsidR="0016773B" w:rsidRDefault="0016773B" w:rsidP="00C91642">
            <w:r>
              <w:t>Inclusion criteria:</w:t>
            </w:r>
            <w:r w:rsidRPr="008B7BC3">
              <w:rPr>
                <w:rFonts w:ascii="AdvOT77db9845" w:hAnsi="AdvOT77db9845" w:cs="AdvOT77db9845"/>
                <w:kern w:val="0"/>
                <w:sz w:val="18"/>
                <w:szCs w:val="18"/>
              </w:rPr>
              <w:t xml:space="preserve"> </w:t>
            </w:r>
            <w:r w:rsidRPr="008B7BC3">
              <w:t>all</w:t>
            </w:r>
            <w:r>
              <w:t xml:space="preserve"> </w:t>
            </w:r>
            <w:r w:rsidRPr="008B7BC3">
              <w:t>patients who delivered in a single healthcare system from October</w:t>
            </w:r>
            <w:r>
              <w:t xml:space="preserve"> </w:t>
            </w:r>
            <w:r w:rsidRPr="008B7BC3">
              <w:t>2016 to December 2020</w:t>
            </w:r>
            <w:r>
              <w:t xml:space="preserve"> </w:t>
            </w:r>
          </w:p>
          <w:p w14:paraId="5361F222" w14:textId="77777777" w:rsidR="0016773B" w:rsidRDefault="0016773B" w:rsidP="00C91642">
            <w:r>
              <w:t>Exclusion criteria: not reported</w:t>
            </w:r>
          </w:p>
        </w:tc>
      </w:tr>
      <w:tr w:rsidR="0016773B" w14:paraId="55DCB116" w14:textId="77777777" w:rsidTr="00C91642">
        <w:tc>
          <w:tcPr>
            <w:tcW w:w="4508" w:type="dxa"/>
          </w:tcPr>
          <w:p w14:paraId="72EA74E1" w14:textId="77777777" w:rsidR="0016773B" w:rsidRDefault="0016773B" w:rsidP="00C91642">
            <w:r>
              <w:t>Interventions</w:t>
            </w:r>
          </w:p>
        </w:tc>
        <w:tc>
          <w:tcPr>
            <w:tcW w:w="4508" w:type="dxa"/>
          </w:tcPr>
          <w:p w14:paraId="2792D8F2" w14:textId="77777777" w:rsidR="0016773B" w:rsidRDefault="0016773B" w:rsidP="00C91642">
            <w:r>
              <w:t>Intervention type classification: self-monitoring</w:t>
            </w:r>
          </w:p>
          <w:p w14:paraId="47998378" w14:textId="77777777" w:rsidR="0016773B" w:rsidRDefault="0016773B" w:rsidP="00C91642">
            <w:r>
              <w:t>Intervention group: remote BP monitoring with mobile system, Bluetooth BP cuff</w:t>
            </w:r>
          </w:p>
          <w:p w14:paraId="67557E57" w14:textId="77777777" w:rsidR="0016773B" w:rsidRDefault="0016773B" w:rsidP="00C91642">
            <w:r>
              <w:t>Control group: standard care</w:t>
            </w:r>
          </w:p>
        </w:tc>
      </w:tr>
      <w:tr w:rsidR="0016773B" w14:paraId="428AC422" w14:textId="77777777" w:rsidTr="00C91642">
        <w:tc>
          <w:tcPr>
            <w:tcW w:w="4508" w:type="dxa"/>
          </w:tcPr>
          <w:p w14:paraId="0E827EE6" w14:textId="77777777" w:rsidR="0016773B" w:rsidRDefault="0016773B" w:rsidP="00C91642">
            <w:r>
              <w:t>Outcomes</w:t>
            </w:r>
          </w:p>
        </w:tc>
        <w:tc>
          <w:tcPr>
            <w:tcW w:w="4508" w:type="dxa"/>
          </w:tcPr>
          <w:p w14:paraId="3F4AF23B" w14:textId="77777777" w:rsidR="0016773B" w:rsidRDefault="0016773B" w:rsidP="00C91642">
            <w:r w:rsidRPr="008B7BC3">
              <w:t>Primary outcome</w:t>
            </w:r>
            <w:r>
              <w:t>:</w:t>
            </w:r>
            <w:r w:rsidRPr="008B7BC3">
              <w:t xml:space="preserve"> early detection of pregnancy</w:t>
            </w:r>
            <w:r>
              <w:t xml:space="preserve"> </w:t>
            </w:r>
            <w:r w:rsidRPr="008B7BC3">
              <w:t xml:space="preserve">associated hypertension (PAH; </w:t>
            </w:r>
            <w:r w:rsidRPr="008B7BC3">
              <w:lastRenderedPageBreak/>
              <w:t>gestational hypertension,</w:t>
            </w:r>
            <w:r>
              <w:t xml:space="preserve"> </w:t>
            </w:r>
            <w:r w:rsidRPr="008B7BC3">
              <w:t>preeclampsia and eclampsia)</w:t>
            </w:r>
          </w:p>
          <w:p w14:paraId="393B8F82" w14:textId="77777777" w:rsidR="0016773B" w:rsidRPr="008B7BC3" w:rsidRDefault="0016773B" w:rsidP="00C91642">
            <w:r w:rsidRPr="008B7BC3">
              <w:t>Secondary outcomes</w:t>
            </w:r>
            <w:r>
              <w:t>: m</w:t>
            </w:r>
            <w:r w:rsidRPr="008B7BC3">
              <w:t>ode of</w:t>
            </w:r>
          </w:p>
          <w:p w14:paraId="3CFD5268" w14:textId="77777777" w:rsidR="0016773B" w:rsidRPr="008B7BC3" w:rsidRDefault="0016773B" w:rsidP="00C91642">
            <w:r w:rsidRPr="008B7BC3">
              <w:t>delivery, postpartum hemorrhage, neonatal intensive care and small</w:t>
            </w:r>
          </w:p>
          <w:p w14:paraId="5D4F3400" w14:textId="77777777" w:rsidR="0016773B" w:rsidRDefault="0016773B" w:rsidP="00C91642">
            <w:r w:rsidRPr="008B7BC3">
              <w:t>for gestational age</w:t>
            </w:r>
          </w:p>
        </w:tc>
      </w:tr>
      <w:tr w:rsidR="0016773B" w14:paraId="41217739" w14:textId="77777777" w:rsidTr="00C91642">
        <w:tc>
          <w:tcPr>
            <w:tcW w:w="4508" w:type="dxa"/>
          </w:tcPr>
          <w:p w14:paraId="609327EA" w14:textId="77777777" w:rsidR="0016773B" w:rsidRDefault="0016773B" w:rsidP="00C91642">
            <w:r>
              <w:lastRenderedPageBreak/>
              <w:t>Notes</w:t>
            </w:r>
          </w:p>
        </w:tc>
        <w:tc>
          <w:tcPr>
            <w:tcW w:w="4508" w:type="dxa"/>
          </w:tcPr>
          <w:p w14:paraId="086F1480" w14:textId="77777777" w:rsidR="0016773B" w:rsidRDefault="0016773B" w:rsidP="00C91642">
            <w:r>
              <w:t>No other publications for this study identified</w:t>
            </w:r>
          </w:p>
          <w:p w14:paraId="287239D5" w14:textId="77777777" w:rsidR="0016773B" w:rsidRDefault="0016773B" w:rsidP="00C91642">
            <w:r>
              <w:t>Funding source: none reported</w:t>
            </w:r>
          </w:p>
        </w:tc>
      </w:tr>
    </w:tbl>
    <w:p w14:paraId="3BE78D30" w14:textId="77777777" w:rsidR="0016773B" w:rsidRDefault="0016773B" w:rsidP="0016773B"/>
    <w:p w14:paraId="3D204F37" w14:textId="77777777" w:rsidR="0016773B" w:rsidRDefault="0016773B" w:rsidP="0016773B">
      <w:r>
        <w:t xml:space="preserve">Musyoka </w:t>
      </w:r>
      <w:r>
        <w:fldChar w:fldCharType="begin">
          <w:fldData xml:space="preserve">PEVuZE5vdGU+PENpdGU+PEF1dGhvcj5NdXN5b2thPC9BdXRob3I+PFllYXI+MjAxOTwvWWVhcj48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==
</w:fldData>
        </w:fldChar>
      </w:r>
      <w:r>
        <w:instrText xml:space="preserve"> ADDIN EN.CITE </w:instrText>
      </w:r>
      <w:r>
        <w:fldChar w:fldCharType="begin">
          <w:fldData xml:space="preserve">PEVuZE5vdGU+PENpdGU+PEF1dGhvcj5NdXN5b2thPC9BdXRob3I+PFllYXI+MjAxOTwvWWVhcj48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==
</w:fldData>
        </w:fldChar>
      </w:r>
      <w:r>
        <w:instrText xml:space="preserve"> ADDIN EN.CITE.DATA </w:instrText>
      </w:r>
      <w:r>
        <w:fldChar w:fldCharType="end"/>
      </w:r>
      <w:r>
        <w:fldChar w:fldCharType="separate"/>
      </w:r>
      <w:r>
        <w:rPr>
          <w:noProof/>
        </w:rPr>
        <w:t>[27]</w:t>
      </w:r>
      <w:r>
        <w:fldChar w:fldCharType="end"/>
      </w:r>
    </w:p>
    <w:tbl>
      <w:tblPr>
        <w:tblStyle w:val="TableGrid"/>
        <w:tblW w:w="0" w:type="auto"/>
        <w:tblLook w:val="04A0" w:firstRow="1" w:lastRow="0" w:firstColumn="1" w:lastColumn="0" w:noHBand="0" w:noVBand="1"/>
      </w:tblPr>
      <w:tblGrid>
        <w:gridCol w:w="4508"/>
        <w:gridCol w:w="4508"/>
      </w:tblGrid>
      <w:tr w:rsidR="0016773B" w14:paraId="5FF37713" w14:textId="77777777" w:rsidTr="00C91642">
        <w:tc>
          <w:tcPr>
            <w:tcW w:w="4508" w:type="dxa"/>
          </w:tcPr>
          <w:p w14:paraId="1B8BD696" w14:textId="77777777" w:rsidR="0016773B" w:rsidRDefault="0016773B" w:rsidP="00C91642">
            <w:r>
              <w:t>Methods</w:t>
            </w:r>
          </w:p>
        </w:tc>
        <w:tc>
          <w:tcPr>
            <w:tcW w:w="4508" w:type="dxa"/>
          </w:tcPr>
          <w:p w14:paraId="5EB3F7A8" w14:textId="77777777" w:rsidR="0016773B" w:rsidRDefault="0016773B" w:rsidP="00C91642">
            <w:r>
              <w:t>Study design: cohort study</w:t>
            </w:r>
          </w:p>
          <w:p w14:paraId="3930C697" w14:textId="77777777" w:rsidR="0016773B" w:rsidRDefault="0016773B" w:rsidP="00C91642">
            <w:r>
              <w:t>Study duration: not reported</w:t>
            </w:r>
          </w:p>
          <w:p w14:paraId="1F3F718A" w14:textId="77777777" w:rsidR="0016773B" w:rsidRDefault="0016773B" w:rsidP="00C91642">
            <w:r>
              <w:t xml:space="preserve">Study follow up: up to 20 weeks (follow up from recruitment at 20+ weeks to delivery) </w:t>
            </w:r>
          </w:p>
        </w:tc>
      </w:tr>
      <w:tr w:rsidR="0016773B" w14:paraId="57641870" w14:textId="77777777" w:rsidTr="00C91642">
        <w:tc>
          <w:tcPr>
            <w:tcW w:w="4508" w:type="dxa"/>
          </w:tcPr>
          <w:p w14:paraId="1A2BF9BC" w14:textId="77777777" w:rsidR="0016773B" w:rsidRDefault="0016773B" w:rsidP="00C91642">
            <w:r>
              <w:t>Participants</w:t>
            </w:r>
          </w:p>
        </w:tc>
        <w:tc>
          <w:tcPr>
            <w:tcW w:w="4508" w:type="dxa"/>
          </w:tcPr>
          <w:p w14:paraId="24184F01" w14:textId="77777777" w:rsidR="0016773B" w:rsidRDefault="0016773B" w:rsidP="00C91642">
            <w:r>
              <w:t>Country: Kenya</w:t>
            </w:r>
          </w:p>
          <w:p w14:paraId="539BAB8F" w14:textId="77777777" w:rsidR="0016773B" w:rsidRDefault="0016773B" w:rsidP="00C91642">
            <w:r>
              <w:t>Setting: two hospitals</w:t>
            </w:r>
          </w:p>
          <w:p w14:paraId="161170C2" w14:textId="77777777" w:rsidR="0016773B" w:rsidRDefault="0016773B" w:rsidP="00C91642">
            <w:r>
              <w:t xml:space="preserve">Number: 30 </w:t>
            </w:r>
          </w:p>
          <w:p w14:paraId="361F73DB" w14:textId="77777777" w:rsidR="0016773B" w:rsidRDefault="0016773B" w:rsidP="00C91642">
            <w:r>
              <w:t>Education level: not reported</w:t>
            </w:r>
          </w:p>
          <w:p w14:paraId="6FAC66EE" w14:textId="77777777" w:rsidR="0016773B" w:rsidRDefault="0016773B" w:rsidP="00C91642">
            <w:r>
              <w:t>Mean age (years): not reported</w:t>
            </w:r>
          </w:p>
          <w:p w14:paraId="43F5B883" w14:textId="77777777" w:rsidR="0016773B" w:rsidRDefault="0016773B" w:rsidP="00C91642">
            <w:r>
              <w:t xml:space="preserve">Inclusion criteria: </w:t>
            </w:r>
            <w:r w:rsidRPr="000D097C">
              <w:t xml:space="preserve">expectant mothers who were 20 weeks pregnant and above, in </w:t>
            </w:r>
            <w:r>
              <w:t>t</w:t>
            </w:r>
            <w:r w:rsidRPr="000D097C">
              <w:t>wo</w:t>
            </w:r>
            <w:r>
              <w:t xml:space="preserve"> </w:t>
            </w:r>
            <w:r w:rsidRPr="000D097C">
              <w:t>level 5 hospitals in Embu and Kiambu Counties</w:t>
            </w:r>
          </w:p>
          <w:p w14:paraId="44B463C3" w14:textId="77777777" w:rsidR="0016773B" w:rsidRDefault="0016773B" w:rsidP="00C91642">
            <w:r>
              <w:t>Exclusion criteria: not reported</w:t>
            </w:r>
          </w:p>
        </w:tc>
      </w:tr>
      <w:tr w:rsidR="0016773B" w14:paraId="350A2FA9" w14:textId="77777777" w:rsidTr="00C91642">
        <w:tc>
          <w:tcPr>
            <w:tcW w:w="4508" w:type="dxa"/>
          </w:tcPr>
          <w:p w14:paraId="360A7068" w14:textId="77777777" w:rsidR="0016773B" w:rsidRDefault="0016773B" w:rsidP="00C91642">
            <w:r>
              <w:t>Interventions</w:t>
            </w:r>
          </w:p>
        </w:tc>
        <w:tc>
          <w:tcPr>
            <w:tcW w:w="4508" w:type="dxa"/>
          </w:tcPr>
          <w:p w14:paraId="498718F4" w14:textId="77777777" w:rsidR="0016773B" w:rsidRDefault="0016773B" w:rsidP="00C91642">
            <w:r>
              <w:t>Intervention type classification: self-monitoring, decision aid (communication with clinician)</w:t>
            </w:r>
          </w:p>
          <w:p w14:paraId="5ED513F1" w14:textId="77777777" w:rsidR="0016773B" w:rsidRDefault="0016773B" w:rsidP="00C91642">
            <w:r>
              <w:t>Intervention group: remote BP monitoring with smartwatch linked via Bluetooth with a mobile with transmission and storage of information with a mobile phone application and web based platform</w:t>
            </w:r>
          </w:p>
          <w:p w14:paraId="2F6AF372" w14:textId="77777777" w:rsidR="0016773B" w:rsidRDefault="0016773B" w:rsidP="00C91642">
            <w:r>
              <w:t>Control group: nil</w:t>
            </w:r>
          </w:p>
        </w:tc>
      </w:tr>
      <w:tr w:rsidR="0016773B" w14:paraId="7B1A8106" w14:textId="77777777" w:rsidTr="00C91642">
        <w:tc>
          <w:tcPr>
            <w:tcW w:w="4508" w:type="dxa"/>
          </w:tcPr>
          <w:p w14:paraId="62D338AA" w14:textId="77777777" w:rsidR="0016773B" w:rsidRDefault="0016773B" w:rsidP="00C91642">
            <w:r>
              <w:t>Outcomes</w:t>
            </w:r>
          </w:p>
        </w:tc>
        <w:tc>
          <w:tcPr>
            <w:tcW w:w="4508" w:type="dxa"/>
          </w:tcPr>
          <w:p w14:paraId="5C31BC87" w14:textId="77777777" w:rsidR="0016773B" w:rsidRDefault="0016773B" w:rsidP="00C91642">
            <w:r>
              <w:t>Primary outcome: system responsiveness, cost effectiveness, system error rate, user experience (questionnaire)</w:t>
            </w:r>
          </w:p>
        </w:tc>
      </w:tr>
      <w:tr w:rsidR="0016773B" w14:paraId="04E7A88D" w14:textId="77777777" w:rsidTr="00C91642">
        <w:tc>
          <w:tcPr>
            <w:tcW w:w="4508" w:type="dxa"/>
          </w:tcPr>
          <w:p w14:paraId="42D4B84B" w14:textId="77777777" w:rsidR="0016773B" w:rsidRDefault="0016773B" w:rsidP="00C91642">
            <w:r>
              <w:t>Notes</w:t>
            </w:r>
          </w:p>
        </w:tc>
        <w:tc>
          <w:tcPr>
            <w:tcW w:w="4508" w:type="dxa"/>
          </w:tcPr>
          <w:p w14:paraId="75AEEB7C" w14:textId="77777777" w:rsidR="0016773B" w:rsidRDefault="0016773B" w:rsidP="00C91642">
            <w:r>
              <w:t>No other publications for this study identified</w:t>
            </w:r>
          </w:p>
          <w:p w14:paraId="528CF6DF" w14:textId="77777777" w:rsidR="0016773B" w:rsidRDefault="0016773B" w:rsidP="00C91642">
            <w:r>
              <w:t>Funding source: none reported</w:t>
            </w:r>
          </w:p>
        </w:tc>
      </w:tr>
    </w:tbl>
    <w:p w14:paraId="4639CD0A" w14:textId="77777777" w:rsidR="0016773B" w:rsidRDefault="0016773B" w:rsidP="0016773B"/>
    <w:p w14:paraId="327BCBBB" w14:textId="77777777" w:rsidR="0016773B" w:rsidRDefault="0016773B" w:rsidP="0016773B"/>
    <w:p w14:paraId="52438944" w14:textId="77777777" w:rsidR="0016773B" w:rsidRDefault="0016773B" w:rsidP="0016773B">
      <w:r>
        <w:t xml:space="preserve">Nakahara </w:t>
      </w:r>
      <w:r>
        <w:fldChar w:fldCharType="begin">
          <w:fldData xml:space="preserve">PEVuZE5vdGU+PENpdGU+PEF1dGhvcj5OYWthaGFyYTwvQXV0aG9yPjxZZWFyPjIwMjE8L1llYXI+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</w:fldData>
        </w:fldChar>
      </w:r>
      <w:r>
        <w:instrText xml:space="preserve"> ADDIN EN.CITE </w:instrText>
      </w:r>
      <w:r>
        <w:fldChar w:fldCharType="begin">
          <w:fldData xml:space="preserve">PEVuZE5vdGU+PENpdGU+PEF1dGhvcj5OYWthaGFyYTwvQXV0aG9yPjxZZWFyPjIwMjE8L1llYXI+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</w:fldData>
        </w:fldChar>
      </w:r>
      <w:r>
        <w:instrText xml:space="preserve"> ADDIN EN.CITE.DATA </w:instrText>
      </w:r>
      <w:r>
        <w:fldChar w:fldCharType="end"/>
      </w:r>
      <w:r>
        <w:fldChar w:fldCharType="separate"/>
      </w:r>
      <w:r>
        <w:rPr>
          <w:noProof/>
        </w:rPr>
        <w:t>[118]</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347E5829" w14:textId="77777777" w:rsidTr="00C91642">
        <w:tc>
          <w:tcPr>
            <w:tcW w:w="4508" w:type="dxa"/>
          </w:tcPr>
          <w:p w14:paraId="03F5E8B9" w14:textId="77777777" w:rsidR="0016773B" w:rsidRDefault="0016773B" w:rsidP="00C91642">
            <w:r>
              <w:t>Methods</w:t>
            </w:r>
          </w:p>
        </w:tc>
        <w:tc>
          <w:tcPr>
            <w:tcW w:w="4508" w:type="dxa"/>
          </w:tcPr>
          <w:p w14:paraId="0BEDADB8" w14:textId="77777777" w:rsidR="0016773B" w:rsidRDefault="0016773B" w:rsidP="00C91642">
            <w:r>
              <w:t>Study design: retrospective cohort study</w:t>
            </w:r>
          </w:p>
          <w:p w14:paraId="382E1B46" w14:textId="77777777" w:rsidR="0016773B" w:rsidRDefault="0016773B" w:rsidP="00C91642">
            <w:r>
              <w:t>Study duration: 5 years (January 2015- January 2020)</w:t>
            </w:r>
          </w:p>
          <w:p w14:paraId="5BD92571" w14:textId="77777777" w:rsidR="0016773B" w:rsidRDefault="0016773B" w:rsidP="00C91642">
            <w:r>
              <w:t>Study follow-up: 7 days</w:t>
            </w:r>
          </w:p>
        </w:tc>
      </w:tr>
      <w:tr w:rsidR="0016773B" w14:paraId="38D498C2" w14:textId="77777777" w:rsidTr="00C91642">
        <w:tc>
          <w:tcPr>
            <w:tcW w:w="4508" w:type="dxa"/>
          </w:tcPr>
          <w:p w14:paraId="6E08FD40" w14:textId="77777777" w:rsidR="0016773B" w:rsidRDefault="0016773B" w:rsidP="00C91642">
            <w:r>
              <w:lastRenderedPageBreak/>
              <w:t>Participants</w:t>
            </w:r>
          </w:p>
        </w:tc>
        <w:tc>
          <w:tcPr>
            <w:tcW w:w="4508" w:type="dxa"/>
          </w:tcPr>
          <w:p w14:paraId="69E870B7" w14:textId="77777777" w:rsidR="0016773B" w:rsidRDefault="0016773B" w:rsidP="00C91642">
            <w:r>
              <w:t>Country: USA</w:t>
            </w:r>
          </w:p>
          <w:p w14:paraId="15390F0C" w14:textId="77777777" w:rsidR="0016773B" w:rsidRDefault="0016773B" w:rsidP="00C91642">
            <w:r>
              <w:t>Setting: hospital</w:t>
            </w:r>
          </w:p>
          <w:p w14:paraId="49030EC8" w14:textId="77777777" w:rsidR="0016773B" w:rsidRDefault="0016773B" w:rsidP="00C91642">
            <w:r>
              <w:t>Number: 3584 total (422 intervention, 3162 control)</w:t>
            </w:r>
          </w:p>
          <w:p w14:paraId="155AFD2E" w14:textId="77777777" w:rsidR="0016773B" w:rsidRDefault="0016773B" w:rsidP="00C91642">
            <w:r>
              <w:t>Education level: not reported</w:t>
            </w:r>
          </w:p>
          <w:p w14:paraId="5EAF7E1D" w14:textId="77777777" w:rsidR="0016773B" w:rsidRDefault="0016773B" w:rsidP="00C91642">
            <w:r>
              <w:t>Mean age (years): intervention 34, control 33</w:t>
            </w:r>
          </w:p>
          <w:p w14:paraId="0D86056A" w14:textId="77777777" w:rsidR="0016773B" w:rsidRPr="00EB1648" w:rsidRDefault="0016773B" w:rsidP="00C91642">
            <w:r>
              <w:t>Inclusion criteria: a</w:t>
            </w:r>
            <w:r w:rsidRPr="00EB1648">
              <w:t>ll women with a</w:t>
            </w:r>
          </w:p>
          <w:p w14:paraId="698A760B" w14:textId="77777777" w:rsidR="0016773B" w:rsidRDefault="0016773B" w:rsidP="00C91642">
            <w:r w:rsidRPr="00EB1648">
              <w:t xml:space="preserve">hypertensive disorder of pregnancy who delivered at </w:t>
            </w:r>
            <w:r>
              <w:t xml:space="preserve">that hospital </w:t>
            </w:r>
            <w:r w:rsidRPr="00EB1648">
              <w:t>from January 2015 to January 2020</w:t>
            </w:r>
          </w:p>
          <w:p w14:paraId="7FDF6938" w14:textId="77777777" w:rsidR="0016773B" w:rsidRDefault="0016773B" w:rsidP="00C91642">
            <w:r>
              <w:t>Exclusion criteria: not reported</w:t>
            </w:r>
          </w:p>
        </w:tc>
      </w:tr>
      <w:tr w:rsidR="0016773B" w14:paraId="0EA2D85D" w14:textId="77777777" w:rsidTr="00C91642">
        <w:tc>
          <w:tcPr>
            <w:tcW w:w="4508" w:type="dxa"/>
          </w:tcPr>
          <w:p w14:paraId="4EF5176D" w14:textId="77777777" w:rsidR="0016773B" w:rsidRDefault="0016773B" w:rsidP="00C91642">
            <w:r>
              <w:t>Interventions</w:t>
            </w:r>
          </w:p>
        </w:tc>
        <w:tc>
          <w:tcPr>
            <w:tcW w:w="4508" w:type="dxa"/>
          </w:tcPr>
          <w:p w14:paraId="2B909F58" w14:textId="77777777" w:rsidR="0016773B" w:rsidRDefault="0016773B" w:rsidP="00C91642">
            <w:r>
              <w:t>Intervention type classification: self-monitoring</w:t>
            </w:r>
          </w:p>
          <w:p w14:paraId="663DB847" w14:textId="77777777" w:rsidR="0016773B" w:rsidRDefault="0016773B" w:rsidP="00C91642">
            <w:r>
              <w:t>Intervention group: Connected Maternity Online Monitoring (MOM) – remote BP monitoring program with data storage on web based platform</w:t>
            </w:r>
          </w:p>
          <w:p w14:paraId="68D3564E" w14:textId="77777777" w:rsidR="0016773B" w:rsidRDefault="0016773B" w:rsidP="00C91642">
            <w:r>
              <w:t>Control group: traditional care</w:t>
            </w:r>
          </w:p>
        </w:tc>
      </w:tr>
      <w:tr w:rsidR="0016773B" w14:paraId="11404628" w14:textId="77777777" w:rsidTr="00C91642">
        <w:tc>
          <w:tcPr>
            <w:tcW w:w="4508" w:type="dxa"/>
          </w:tcPr>
          <w:p w14:paraId="18531C16" w14:textId="77777777" w:rsidR="0016773B" w:rsidRDefault="0016773B" w:rsidP="00C91642">
            <w:r>
              <w:t>Outcomes</w:t>
            </w:r>
          </w:p>
        </w:tc>
        <w:tc>
          <w:tcPr>
            <w:tcW w:w="4508" w:type="dxa"/>
          </w:tcPr>
          <w:p w14:paraId="47694997" w14:textId="77777777" w:rsidR="0016773B" w:rsidRPr="00EB1648" w:rsidRDefault="0016773B" w:rsidP="00C91642">
            <w:r>
              <w:t xml:space="preserve">Primary outcome: </w:t>
            </w:r>
            <w:r w:rsidRPr="00EB1648">
              <w:t>to evaluate the</w:t>
            </w:r>
          </w:p>
          <w:p w14:paraId="2D38F847" w14:textId="77777777" w:rsidR="0016773B" w:rsidRPr="00EB1648" w:rsidRDefault="0016773B" w:rsidP="00C91642">
            <w:r w:rsidRPr="00EB1648">
              <w:t>utility of Connected MOM in improving adherence to the recommended</w:t>
            </w:r>
          </w:p>
          <w:p w14:paraId="7D998E23" w14:textId="77777777" w:rsidR="0016773B" w:rsidRDefault="0016773B" w:rsidP="00C91642">
            <w:r>
              <w:t>postpartum</w:t>
            </w:r>
            <w:r w:rsidRPr="00EB1648">
              <w:t xml:space="preserve"> BP evaluation. </w:t>
            </w:r>
          </w:p>
          <w:p w14:paraId="06EEC676" w14:textId="77777777" w:rsidR="0016773B" w:rsidRDefault="0016773B" w:rsidP="00C91642">
            <w:r>
              <w:t>S</w:t>
            </w:r>
            <w:r w:rsidRPr="00EB1648">
              <w:t>econdary aim</w:t>
            </w:r>
            <w:r>
              <w:t>:</w:t>
            </w:r>
            <w:r w:rsidRPr="00EB1648">
              <w:t xml:space="preserve"> to compare th</w:t>
            </w:r>
            <w:r>
              <w:t>e rate of severe maternal morbidity</w:t>
            </w:r>
            <w:r w:rsidRPr="00EB1648">
              <w:t xml:space="preserve"> in </w:t>
            </w:r>
            <w:r>
              <w:t>intervention versus control population</w:t>
            </w:r>
          </w:p>
        </w:tc>
      </w:tr>
      <w:tr w:rsidR="0016773B" w14:paraId="07B6E45D" w14:textId="77777777" w:rsidTr="00C91642">
        <w:tc>
          <w:tcPr>
            <w:tcW w:w="4508" w:type="dxa"/>
          </w:tcPr>
          <w:p w14:paraId="69D0233A" w14:textId="77777777" w:rsidR="0016773B" w:rsidRDefault="0016773B" w:rsidP="00C91642">
            <w:r>
              <w:t>Notes</w:t>
            </w:r>
          </w:p>
        </w:tc>
        <w:tc>
          <w:tcPr>
            <w:tcW w:w="4508" w:type="dxa"/>
          </w:tcPr>
          <w:p w14:paraId="70E458D6" w14:textId="77777777" w:rsidR="0016773B" w:rsidRDefault="0016773B" w:rsidP="00C91642">
            <w:r>
              <w:t>No other publications for this study identified</w:t>
            </w:r>
          </w:p>
          <w:p w14:paraId="0330F1BF" w14:textId="77777777" w:rsidR="0016773B" w:rsidRDefault="0016773B" w:rsidP="00C91642">
            <w:r>
              <w:t>Funding source: none reported</w:t>
            </w:r>
          </w:p>
        </w:tc>
      </w:tr>
    </w:tbl>
    <w:p w14:paraId="0E636B34" w14:textId="77777777" w:rsidR="0016773B" w:rsidRDefault="0016773B" w:rsidP="0016773B"/>
    <w:p w14:paraId="171462D4" w14:textId="77777777" w:rsidR="0016773B" w:rsidRDefault="0016773B" w:rsidP="0016773B">
      <w:r>
        <w:t xml:space="preserve">Novoa </w:t>
      </w:r>
      <w:r>
        <w:fldChar w:fldCharType="begin">
          <w:fldData xml:space="preserve">PEVuZE5vdGU+PENpdGU+PEF1dGhvcj5Ob3ZvYTwvQXV0aG9yPjxZZWFyPjIwMjM8L1llYXI+PFJl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</w:fldData>
        </w:fldChar>
      </w:r>
      <w:r>
        <w:instrText xml:space="preserve"> ADDIN EN.CITE </w:instrText>
      </w:r>
      <w:r>
        <w:fldChar w:fldCharType="begin">
          <w:fldData xml:space="preserve">PEVuZE5vdGU+PENpdGU+PEF1dGhvcj5Ob3ZvYTwvQXV0aG9yPjxZZWFyPjIwMjM8L1llYXI+PFJl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</w:fldData>
        </w:fldChar>
      </w:r>
      <w:r>
        <w:instrText xml:space="preserve"> ADDIN EN.CITE.DATA </w:instrText>
      </w:r>
      <w:r>
        <w:fldChar w:fldCharType="end"/>
      </w:r>
      <w:r>
        <w:fldChar w:fldCharType="separate"/>
      </w:r>
      <w:r>
        <w:rPr>
          <w:noProof/>
        </w:rPr>
        <w:t>[28]</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609A63D2" w14:textId="77777777" w:rsidTr="00C91642">
        <w:tc>
          <w:tcPr>
            <w:tcW w:w="4508" w:type="dxa"/>
          </w:tcPr>
          <w:p w14:paraId="04202B69" w14:textId="77777777" w:rsidR="0016773B" w:rsidRDefault="0016773B" w:rsidP="00C91642">
            <w:r>
              <w:t>Methods</w:t>
            </w:r>
          </w:p>
        </w:tc>
        <w:tc>
          <w:tcPr>
            <w:tcW w:w="4508" w:type="dxa"/>
          </w:tcPr>
          <w:p w14:paraId="612E0271" w14:textId="77777777" w:rsidR="0016773B" w:rsidRDefault="0016773B" w:rsidP="00C91642">
            <w:r>
              <w:t>Study design: cohort study</w:t>
            </w:r>
          </w:p>
          <w:p w14:paraId="3D20A073" w14:textId="77777777" w:rsidR="0016773B" w:rsidRDefault="0016773B" w:rsidP="00C91642">
            <w:r>
              <w:t>Study duration: 9 months (July 2021 – March 2022)</w:t>
            </w:r>
          </w:p>
          <w:p w14:paraId="27B83372" w14:textId="77777777" w:rsidR="0016773B" w:rsidRDefault="0016773B" w:rsidP="00C91642">
            <w:r>
              <w:t>Study follow-up: 6 weeks</w:t>
            </w:r>
          </w:p>
        </w:tc>
      </w:tr>
      <w:tr w:rsidR="0016773B" w14:paraId="59152D76" w14:textId="77777777" w:rsidTr="00C91642">
        <w:tc>
          <w:tcPr>
            <w:tcW w:w="4508" w:type="dxa"/>
          </w:tcPr>
          <w:p w14:paraId="1DF44D1A" w14:textId="77777777" w:rsidR="0016773B" w:rsidRDefault="0016773B" w:rsidP="00C91642">
            <w:r>
              <w:t>Participants</w:t>
            </w:r>
          </w:p>
        </w:tc>
        <w:tc>
          <w:tcPr>
            <w:tcW w:w="4508" w:type="dxa"/>
          </w:tcPr>
          <w:p w14:paraId="403EA1CE" w14:textId="77777777" w:rsidR="0016773B" w:rsidRDefault="0016773B" w:rsidP="00C91642">
            <w:r>
              <w:t>Country:  USA</w:t>
            </w:r>
          </w:p>
          <w:p w14:paraId="3DD240FD" w14:textId="77777777" w:rsidR="0016773B" w:rsidRDefault="0016773B" w:rsidP="00C91642">
            <w:r>
              <w:t>Setting: hospital</w:t>
            </w:r>
          </w:p>
          <w:p w14:paraId="46140BFE" w14:textId="77777777" w:rsidR="0016773B" w:rsidRDefault="0016773B" w:rsidP="00C91642">
            <w:r>
              <w:t>Number: 570</w:t>
            </w:r>
          </w:p>
          <w:p w14:paraId="0A1CE033" w14:textId="77777777" w:rsidR="0016773B" w:rsidRDefault="0016773B" w:rsidP="00C91642">
            <w:r>
              <w:t>Education level: not reported</w:t>
            </w:r>
          </w:p>
          <w:p w14:paraId="10D1BE9A" w14:textId="77777777" w:rsidR="0016773B" w:rsidRPr="00FE3BA1" w:rsidRDefault="0016773B" w:rsidP="00C91642">
            <w:r>
              <w:t>Mean age (years): not reported</w:t>
            </w:r>
          </w:p>
          <w:p w14:paraId="5989C4A7" w14:textId="77777777" w:rsidR="0016773B" w:rsidRDefault="0016773B" w:rsidP="00C91642">
            <w:r>
              <w:t>Inclusion criteria: not reported</w:t>
            </w:r>
          </w:p>
          <w:p w14:paraId="154A290A" w14:textId="77777777" w:rsidR="0016773B" w:rsidRDefault="0016773B" w:rsidP="00C91642">
            <w:r>
              <w:t>Exclusion criteria: not reported</w:t>
            </w:r>
          </w:p>
        </w:tc>
      </w:tr>
      <w:tr w:rsidR="0016773B" w14:paraId="6C785342" w14:textId="77777777" w:rsidTr="00C91642">
        <w:tc>
          <w:tcPr>
            <w:tcW w:w="4508" w:type="dxa"/>
          </w:tcPr>
          <w:p w14:paraId="1C7DF6FD" w14:textId="77777777" w:rsidR="0016773B" w:rsidRDefault="0016773B" w:rsidP="00C91642">
            <w:r>
              <w:t>Interventions</w:t>
            </w:r>
          </w:p>
        </w:tc>
        <w:tc>
          <w:tcPr>
            <w:tcW w:w="4508" w:type="dxa"/>
          </w:tcPr>
          <w:p w14:paraId="277909B3" w14:textId="77777777" w:rsidR="0016773B" w:rsidRDefault="0016773B" w:rsidP="00C91642">
            <w:r>
              <w:t>Intervention type classification: self-monitoring, decision aid (communication with clinician)</w:t>
            </w:r>
          </w:p>
          <w:p w14:paraId="6975DDEF" w14:textId="77777777" w:rsidR="0016773B" w:rsidRDefault="0016773B" w:rsidP="00C91642">
            <w:r>
              <w:t>Intervention group: remote BP monitoring with telematic data transmission to clinician</w:t>
            </w:r>
          </w:p>
          <w:p w14:paraId="69D005B8" w14:textId="77777777" w:rsidR="0016773B" w:rsidRDefault="0016773B" w:rsidP="00C91642">
            <w:r>
              <w:t>Control group: nil</w:t>
            </w:r>
          </w:p>
        </w:tc>
      </w:tr>
      <w:tr w:rsidR="0016773B" w14:paraId="25D42228" w14:textId="77777777" w:rsidTr="00C91642">
        <w:tc>
          <w:tcPr>
            <w:tcW w:w="4508" w:type="dxa"/>
          </w:tcPr>
          <w:p w14:paraId="5F1F0F00" w14:textId="77777777" w:rsidR="0016773B" w:rsidRDefault="0016773B" w:rsidP="00C91642">
            <w:r>
              <w:lastRenderedPageBreak/>
              <w:t>Outcomes</w:t>
            </w:r>
          </w:p>
        </w:tc>
        <w:tc>
          <w:tcPr>
            <w:tcW w:w="4508" w:type="dxa"/>
          </w:tcPr>
          <w:p w14:paraId="458F4EF0" w14:textId="77777777" w:rsidR="0016773B" w:rsidRDefault="0016773B" w:rsidP="00C91642">
            <w:r>
              <w:t>Primary outcome: patient perception of remote BP monitoring program and knowledge of hypertensive disorders</w:t>
            </w:r>
          </w:p>
        </w:tc>
      </w:tr>
      <w:tr w:rsidR="0016773B" w14:paraId="3BC54D81" w14:textId="77777777" w:rsidTr="00C91642">
        <w:tc>
          <w:tcPr>
            <w:tcW w:w="4508" w:type="dxa"/>
          </w:tcPr>
          <w:p w14:paraId="562F319F" w14:textId="77777777" w:rsidR="0016773B" w:rsidRDefault="0016773B" w:rsidP="00C91642">
            <w:r>
              <w:t>Notes</w:t>
            </w:r>
          </w:p>
        </w:tc>
        <w:tc>
          <w:tcPr>
            <w:tcW w:w="4508" w:type="dxa"/>
          </w:tcPr>
          <w:p w14:paraId="6B8F7979" w14:textId="77777777" w:rsidR="0016773B" w:rsidRDefault="0016773B" w:rsidP="00C91642">
            <w:r>
              <w:t>No other publications for this study identified</w:t>
            </w:r>
          </w:p>
          <w:p w14:paraId="7A34198E" w14:textId="77777777" w:rsidR="0016773B" w:rsidRDefault="0016773B" w:rsidP="00C91642">
            <w:r>
              <w:t>Funding source: none reported</w:t>
            </w:r>
          </w:p>
        </w:tc>
      </w:tr>
    </w:tbl>
    <w:p w14:paraId="1B3B1D84" w14:textId="77777777" w:rsidR="0016773B" w:rsidRDefault="0016773B" w:rsidP="0016773B"/>
    <w:p w14:paraId="45E807A7" w14:textId="77777777" w:rsidR="0016773B" w:rsidRDefault="0016773B" w:rsidP="0016773B"/>
    <w:p w14:paraId="717A5C12" w14:textId="77777777" w:rsidR="0016773B" w:rsidRDefault="0016773B" w:rsidP="0016773B">
      <w:r>
        <w:t xml:space="preserve">Nuss </w:t>
      </w:r>
      <w:r>
        <w:fldChar w:fldCharType="begin">
          <w:fldData xml:space="preserve">PEVuZE5vdGU+PENpdGU+PEF1dGhvcj5OdXNzPC9BdXRob3I+PFllYXI+MjAyMTwvWWVhcj48UmVj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=
</w:fldData>
        </w:fldChar>
      </w:r>
      <w:r>
        <w:instrText xml:space="preserve"> ADDIN EN.CITE </w:instrText>
      </w:r>
      <w:r>
        <w:fldChar w:fldCharType="begin">
          <w:fldData xml:space="preserve">PEVuZE5vdGU+PENpdGU+PEF1dGhvcj5OdXNzPC9BdXRob3I+PFllYXI+MjAyMTwvWWVhcj48UmVj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=
</w:fldData>
        </w:fldChar>
      </w:r>
      <w:r>
        <w:instrText xml:space="preserve"> ADDIN EN.CITE.DATA </w:instrText>
      </w:r>
      <w:r>
        <w:fldChar w:fldCharType="end"/>
      </w:r>
      <w:r>
        <w:fldChar w:fldCharType="separate"/>
      </w:r>
      <w:r>
        <w:rPr>
          <w:noProof/>
        </w:rPr>
        <w:t>[109]</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12FD8786" w14:textId="77777777" w:rsidTr="00C91642">
        <w:tc>
          <w:tcPr>
            <w:tcW w:w="4508" w:type="dxa"/>
          </w:tcPr>
          <w:p w14:paraId="7E2B0689" w14:textId="77777777" w:rsidR="0016773B" w:rsidRDefault="0016773B" w:rsidP="00C91642">
            <w:r>
              <w:t>Methods</w:t>
            </w:r>
          </w:p>
        </w:tc>
        <w:tc>
          <w:tcPr>
            <w:tcW w:w="4508" w:type="dxa"/>
          </w:tcPr>
          <w:p w14:paraId="53A6BA77" w14:textId="77777777" w:rsidR="0016773B" w:rsidRDefault="0016773B" w:rsidP="00C91642">
            <w:r>
              <w:t>Study design: retrospective cohort study</w:t>
            </w:r>
          </w:p>
          <w:p w14:paraId="3E4C5B72" w14:textId="77777777" w:rsidR="0016773B" w:rsidRDefault="0016773B" w:rsidP="00C91642">
            <w:r>
              <w:t>Study duration: 4 years (1 January 2016 – 31 December 2019)</w:t>
            </w:r>
          </w:p>
          <w:p w14:paraId="125CF3B1" w14:textId="77777777" w:rsidR="0016773B" w:rsidRDefault="0016773B" w:rsidP="00C91642">
            <w:r>
              <w:t>Study follow-up: 10 days</w:t>
            </w:r>
          </w:p>
        </w:tc>
      </w:tr>
      <w:tr w:rsidR="0016773B" w14:paraId="006F40A3" w14:textId="77777777" w:rsidTr="00C91642">
        <w:tc>
          <w:tcPr>
            <w:tcW w:w="4508" w:type="dxa"/>
          </w:tcPr>
          <w:p w14:paraId="2344D854" w14:textId="77777777" w:rsidR="0016773B" w:rsidRDefault="0016773B" w:rsidP="00C91642">
            <w:r>
              <w:t>Participants</w:t>
            </w:r>
          </w:p>
        </w:tc>
        <w:tc>
          <w:tcPr>
            <w:tcW w:w="4508" w:type="dxa"/>
          </w:tcPr>
          <w:p w14:paraId="232BCE48" w14:textId="77777777" w:rsidR="0016773B" w:rsidRDefault="0016773B" w:rsidP="00C91642">
            <w:r>
              <w:t>Country:  USA</w:t>
            </w:r>
          </w:p>
          <w:p w14:paraId="629569BC" w14:textId="77777777" w:rsidR="0016773B" w:rsidRDefault="0016773B" w:rsidP="00C91642">
            <w:r>
              <w:t>Setting: hospital</w:t>
            </w:r>
          </w:p>
          <w:p w14:paraId="19063960" w14:textId="77777777" w:rsidR="0016773B" w:rsidRPr="00FE3BA1" w:rsidRDefault="0016773B" w:rsidP="00C91642">
            <w:r>
              <w:t>Number: 2132 total (612 intervention 1520 control)</w:t>
            </w:r>
          </w:p>
          <w:p w14:paraId="1ED3D6D1" w14:textId="77777777" w:rsidR="0016773B" w:rsidRDefault="0016773B" w:rsidP="00C91642">
            <w:r>
              <w:t>Education level: not reported</w:t>
            </w:r>
          </w:p>
          <w:p w14:paraId="3FE4D995" w14:textId="77777777" w:rsidR="0016773B" w:rsidRDefault="0016773B" w:rsidP="00C91642">
            <w:r>
              <w:t>Mean age (years): intervention 29, control 28</w:t>
            </w:r>
          </w:p>
          <w:p w14:paraId="497BF1CF" w14:textId="77777777" w:rsidR="0016773B" w:rsidRDefault="0016773B" w:rsidP="00C91642">
            <w:r>
              <w:t xml:space="preserve">Inclusion criteria: </w:t>
            </w:r>
            <w:r w:rsidRPr="00CF0349">
              <w:t>all women</w:t>
            </w:r>
            <w:r>
              <w:t xml:space="preserve"> </w:t>
            </w:r>
            <w:r w:rsidRPr="00CF0349">
              <w:t>admitted with HDP who delivered between</w:t>
            </w:r>
            <w:r>
              <w:t xml:space="preserve"> </w:t>
            </w:r>
            <w:r w:rsidRPr="00CF0349">
              <w:t xml:space="preserve">Jan. 1st, 2016 </w:t>
            </w:r>
            <w:r>
              <w:t xml:space="preserve">- </w:t>
            </w:r>
            <w:r w:rsidRPr="00CF0349">
              <w:t xml:space="preserve"> Dec. 31st, 2019</w:t>
            </w:r>
          </w:p>
          <w:p w14:paraId="32F87362" w14:textId="77777777" w:rsidR="0016773B" w:rsidRDefault="0016773B" w:rsidP="00C91642">
            <w:r>
              <w:t>Exclusion criteria: nil reported</w:t>
            </w:r>
          </w:p>
        </w:tc>
      </w:tr>
      <w:tr w:rsidR="0016773B" w14:paraId="1D168DA2" w14:textId="77777777" w:rsidTr="00C91642">
        <w:tc>
          <w:tcPr>
            <w:tcW w:w="4508" w:type="dxa"/>
          </w:tcPr>
          <w:p w14:paraId="470F4C03" w14:textId="77777777" w:rsidR="0016773B" w:rsidRDefault="0016773B" w:rsidP="00C91642">
            <w:r>
              <w:t>Interventions</w:t>
            </w:r>
          </w:p>
        </w:tc>
        <w:tc>
          <w:tcPr>
            <w:tcW w:w="4508" w:type="dxa"/>
          </w:tcPr>
          <w:p w14:paraId="30E3DBAB" w14:textId="77777777" w:rsidR="0016773B" w:rsidRDefault="0016773B" w:rsidP="00C91642">
            <w:r>
              <w:t>Intervention type classification: self-monitoring, decision aid (communication with clinician)</w:t>
            </w:r>
          </w:p>
          <w:p w14:paraId="306F067D" w14:textId="77777777" w:rsidR="0016773B" w:rsidRDefault="0016773B" w:rsidP="00C91642">
            <w:r>
              <w:t>Intervention group: remote BP monitoring with mobile phone app</w:t>
            </w:r>
          </w:p>
          <w:p w14:paraId="2E58BB4F" w14:textId="77777777" w:rsidR="0016773B" w:rsidRDefault="0016773B" w:rsidP="00C91642">
            <w:r>
              <w:t>Control group: one outpatient visit for a blood pressure check</w:t>
            </w:r>
          </w:p>
        </w:tc>
      </w:tr>
      <w:tr w:rsidR="0016773B" w14:paraId="76C148D5" w14:textId="77777777" w:rsidTr="00C91642">
        <w:tc>
          <w:tcPr>
            <w:tcW w:w="4508" w:type="dxa"/>
          </w:tcPr>
          <w:p w14:paraId="054441B8" w14:textId="77777777" w:rsidR="0016773B" w:rsidRDefault="0016773B" w:rsidP="00C91642">
            <w:r>
              <w:t>Outcomes</w:t>
            </w:r>
          </w:p>
        </w:tc>
        <w:tc>
          <w:tcPr>
            <w:tcW w:w="4508" w:type="dxa"/>
          </w:tcPr>
          <w:p w14:paraId="2699D65C" w14:textId="77777777" w:rsidR="0016773B" w:rsidRDefault="0016773B" w:rsidP="00C91642">
            <w:r>
              <w:t xml:space="preserve">Primary outcome: </w:t>
            </w:r>
            <w:r w:rsidRPr="00CF0349">
              <w:t>readmission due to hypertension complications</w:t>
            </w:r>
          </w:p>
        </w:tc>
      </w:tr>
      <w:tr w:rsidR="0016773B" w14:paraId="036748FB" w14:textId="77777777" w:rsidTr="00C91642">
        <w:tc>
          <w:tcPr>
            <w:tcW w:w="4508" w:type="dxa"/>
          </w:tcPr>
          <w:p w14:paraId="7014032B" w14:textId="77777777" w:rsidR="0016773B" w:rsidRDefault="0016773B" w:rsidP="00C91642">
            <w:r>
              <w:t>Notes</w:t>
            </w:r>
          </w:p>
        </w:tc>
        <w:tc>
          <w:tcPr>
            <w:tcW w:w="4508" w:type="dxa"/>
          </w:tcPr>
          <w:p w14:paraId="4ACA891F" w14:textId="77777777" w:rsidR="0016773B" w:rsidRDefault="0016773B" w:rsidP="00C91642">
            <w:r>
              <w:t>No other publications for this study identified</w:t>
            </w:r>
          </w:p>
          <w:p w14:paraId="56FB57E1" w14:textId="77777777" w:rsidR="0016773B" w:rsidRDefault="0016773B" w:rsidP="00C91642">
            <w:r>
              <w:t>Funding source: none reported</w:t>
            </w:r>
          </w:p>
        </w:tc>
      </w:tr>
    </w:tbl>
    <w:p w14:paraId="2C676A6D" w14:textId="77777777" w:rsidR="0016773B" w:rsidRDefault="0016773B" w:rsidP="0016773B"/>
    <w:p w14:paraId="166A95A4" w14:textId="77777777" w:rsidR="0016773B" w:rsidRDefault="0016773B" w:rsidP="0016773B">
      <w:r>
        <w:t xml:space="preserve">Onishi </w:t>
      </w:r>
      <w:r>
        <w:fldChar w:fldCharType="begin">
          <w:fldData xml:space="preserve">PEVuZE5vdGU+PENpdGU+PEF1dGhvcj5PbmlzaGk8L0F1dGhvcj48WWVhcj4yMDE1PC9ZZWFyPjxS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kMTYmYW1wO0FOPTcx
ODA5MjI2PC91cmw+PHVybD5odHRwczovL3N5ZG5leS5hbG1hLmV4bGlicmlzZ3JvdXAuY29tL29w
ZW51cmwvNjFVU1lEX0lOU1QvNjFVU1lEX0lOU1Q6c3lkbmV5P3NpZD1PVklEOmVtYmFzZSZhbXA7
aWQ9cG1pZDomYW1wO2lkPWRvaToxMC4xMDE2JTJGai5wcmVnaHkuMjAxNC4xMC4xNzEmYW1wO2lz
c249MjIxMC03Nzg5JmFtcDtpc2JuPSZhbXA7dm9sdW1lPTUmYW1wO2lzc3VlPTEmYW1wO3NwYWdl
PTg1JmFtcDtwYWdlcz04NSZhbXA7ZGF0ZT0yMDE1JmFtcDt0aXRsZT1QcmVnbmFuY3krSHlwZXJ0
ZW5zaW9uJmFtcDthdGl0bGU9UG9zdHBhcnR1bStmb2xsb3ctdXArb2YraHlwZXJ0ZW5zaXZlK3By
ZWduYW5jeSt1c2luZythdC1ob21lK3dlYi1saW5rZWQrbW9iaWxlK3NwaHlnbW9tYW5vbWV0ZXIm
YW1wO2F1bGFzdD1PbmlzaGk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PbmlzaGk8L0F1dGhvcj48WWVhcj4yMDE1PC9ZZWFyPjxS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kMTYmYW1wO0FOPTcx
ODA5MjI2PC91cmw+PHVybD5odHRwczovL3N5ZG5leS5hbG1hLmV4bGlicmlzZ3JvdXAuY29tL29w
ZW51cmwvNjFVU1lEX0lOU1QvNjFVU1lEX0lOU1Q6c3lkbmV5P3NpZD1PVklEOmVtYmFzZSZhbXA7
aWQ9cG1pZDomYW1wO2lkPWRvaToxMC4xMDE2JTJGai5wcmVnaHkuMjAxNC4xMC4xNzEmYW1wO2lz
c249MjIxMC03Nzg5JmFtcDtpc2JuPSZhbXA7dm9sdW1lPTUmYW1wO2lzc3VlPTEmYW1wO3NwYWdl
PTg1JmFtcDtwYWdlcz04NSZhbXA7ZGF0ZT0yMDE1JmFtcDt0aXRsZT1QcmVnbmFuY3krSHlwZXJ0
ZW5zaW9uJmFtcDthdGl0bGU9UG9zdHBhcnR1bStmb2xsb3ctdXArb2YraHlwZXJ0ZW5zaXZlK3By
ZWduYW5jeSt1c2luZythdC1ob21lK3dlYi1saW5rZWQrbW9iaWxlK3NwaHlnbW9tYW5vbWV0ZXIm
YW1wO2F1bGFzdD1PbmlzaGk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29]</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16606347" w14:textId="77777777" w:rsidTr="00C91642">
        <w:tc>
          <w:tcPr>
            <w:tcW w:w="4508" w:type="dxa"/>
          </w:tcPr>
          <w:p w14:paraId="11FB7758" w14:textId="77777777" w:rsidR="0016773B" w:rsidRDefault="0016773B" w:rsidP="00C91642">
            <w:r>
              <w:t>Methods</w:t>
            </w:r>
          </w:p>
        </w:tc>
        <w:tc>
          <w:tcPr>
            <w:tcW w:w="4508" w:type="dxa"/>
          </w:tcPr>
          <w:p w14:paraId="771E185F" w14:textId="77777777" w:rsidR="0016773B" w:rsidRDefault="0016773B" w:rsidP="00C91642">
            <w:r>
              <w:t>Study design: case series</w:t>
            </w:r>
          </w:p>
          <w:p w14:paraId="5899F78F" w14:textId="77777777" w:rsidR="0016773B" w:rsidRDefault="0016773B" w:rsidP="00C91642">
            <w:r>
              <w:t>Study duration: not reported</w:t>
            </w:r>
          </w:p>
          <w:p w14:paraId="25BB1D51" w14:textId="77777777" w:rsidR="0016773B" w:rsidRDefault="0016773B" w:rsidP="00C91642">
            <w:r>
              <w:t>Study follow-up: 6 months</w:t>
            </w:r>
          </w:p>
        </w:tc>
      </w:tr>
      <w:tr w:rsidR="0016773B" w14:paraId="608FEAB3" w14:textId="77777777" w:rsidTr="00C91642">
        <w:tc>
          <w:tcPr>
            <w:tcW w:w="4508" w:type="dxa"/>
          </w:tcPr>
          <w:p w14:paraId="0ACD4CC6" w14:textId="77777777" w:rsidR="0016773B" w:rsidRDefault="0016773B" w:rsidP="00C91642">
            <w:r>
              <w:t>Participants</w:t>
            </w:r>
          </w:p>
        </w:tc>
        <w:tc>
          <w:tcPr>
            <w:tcW w:w="4508" w:type="dxa"/>
          </w:tcPr>
          <w:p w14:paraId="01070154" w14:textId="77777777" w:rsidR="0016773B" w:rsidRDefault="0016773B" w:rsidP="00C91642">
            <w:r>
              <w:t>Country:  Japan</w:t>
            </w:r>
          </w:p>
          <w:p w14:paraId="04CAAC3E" w14:textId="77777777" w:rsidR="0016773B" w:rsidRDefault="0016773B" w:rsidP="00C91642">
            <w:r>
              <w:t>Setting: hospital</w:t>
            </w:r>
          </w:p>
          <w:p w14:paraId="6E3E66E4" w14:textId="77777777" w:rsidR="0016773B" w:rsidRDefault="0016773B" w:rsidP="00C91642">
            <w:r>
              <w:t>Number: 4</w:t>
            </w:r>
          </w:p>
          <w:p w14:paraId="6AFE3025" w14:textId="77777777" w:rsidR="0016773B" w:rsidRDefault="0016773B" w:rsidP="00C91642">
            <w:r>
              <w:t>Education level: not reported</w:t>
            </w:r>
          </w:p>
          <w:p w14:paraId="3489EB03" w14:textId="77777777" w:rsidR="0016773B" w:rsidRPr="00FE3BA1" w:rsidRDefault="0016773B" w:rsidP="00C91642">
            <w:r>
              <w:t>Mean age (years): not reported</w:t>
            </w:r>
          </w:p>
          <w:p w14:paraId="2A099766" w14:textId="77777777" w:rsidR="0016773B" w:rsidRDefault="0016773B" w:rsidP="00C91642">
            <w:r>
              <w:t>Inclusion criteria: not reported</w:t>
            </w:r>
          </w:p>
          <w:p w14:paraId="4D01FE91" w14:textId="77777777" w:rsidR="0016773B" w:rsidRDefault="0016773B" w:rsidP="00C91642">
            <w:r>
              <w:lastRenderedPageBreak/>
              <w:t>Exclusion criteria: not reported</w:t>
            </w:r>
          </w:p>
        </w:tc>
      </w:tr>
      <w:tr w:rsidR="0016773B" w14:paraId="0702BC01" w14:textId="77777777" w:rsidTr="00C91642">
        <w:tc>
          <w:tcPr>
            <w:tcW w:w="4508" w:type="dxa"/>
          </w:tcPr>
          <w:p w14:paraId="0C2BAFB2" w14:textId="77777777" w:rsidR="0016773B" w:rsidRDefault="0016773B" w:rsidP="00C91642">
            <w:r>
              <w:lastRenderedPageBreak/>
              <w:t>Interventions</w:t>
            </w:r>
          </w:p>
        </w:tc>
        <w:tc>
          <w:tcPr>
            <w:tcW w:w="4508" w:type="dxa"/>
          </w:tcPr>
          <w:p w14:paraId="02FFEAE7" w14:textId="77777777" w:rsidR="0016773B" w:rsidRDefault="0016773B" w:rsidP="00C91642">
            <w:r>
              <w:t>Intervention type classification: self-monitoring</w:t>
            </w:r>
          </w:p>
          <w:p w14:paraId="2EE34BFA" w14:textId="77777777" w:rsidR="0016773B" w:rsidRDefault="0016773B" w:rsidP="00C91642">
            <w:r>
              <w:t>Intervention group: remote BP monitoring with data storage on web based platform</w:t>
            </w:r>
          </w:p>
          <w:p w14:paraId="60E6882B" w14:textId="77777777" w:rsidR="0016773B" w:rsidRDefault="0016773B" w:rsidP="00C91642">
            <w:r>
              <w:t>Control group: nil</w:t>
            </w:r>
          </w:p>
        </w:tc>
      </w:tr>
      <w:tr w:rsidR="0016773B" w14:paraId="7FACA404" w14:textId="77777777" w:rsidTr="00C91642">
        <w:tc>
          <w:tcPr>
            <w:tcW w:w="4508" w:type="dxa"/>
          </w:tcPr>
          <w:p w14:paraId="0EF338CD" w14:textId="77777777" w:rsidR="0016773B" w:rsidRDefault="0016773B" w:rsidP="00C91642">
            <w:r>
              <w:t>Outcomes</w:t>
            </w:r>
          </w:p>
        </w:tc>
        <w:tc>
          <w:tcPr>
            <w:tcW w:w="4508" w:type="dxa"/>
          </w:tcPr>
          <w:p w14:paraId="23D6BA0F" w14:textId="77777777" w:rsidR="0016773B" w:rsidRDefault="0016773B" w:rsidP="00C91642">
            <w:r>
              <w:t>Primary outcome: clinical outcome</w:t>
            </w:r>
          </w:p>
        </w:tc>
      </w:tr>
      <w:tr w:rsidR="0016773B" w14:paraId="3ECBBB36" w14:textId="77777777" w:rsidTr="00C91642">
        <w:tc>
          <w:tcPr>
            <w:tcW w:w="4508" w:type="dxa"/>
          </w:tcPr>
          <w:p w14:paraId="1D1D341A" w14:textId="77777777" w:rsidR="0016773B" w:rsidRDefault="0016773B" w:rsidP="00C91642">
            <w:r>
              <w:t>Notes</w:t>
            </w:r>
          </w:p>
        </w:tc>
        <w:tc>
          <w:tcPr>
            <w:tcW w:w="4508" w:type="dxa"/>
          </w:tcPr>
          <w:p w14:paraId="04648CA9" w14:textId="77777777" w:rsidR="0016773B" w:rsidRDefault="0016773B" w:rsidP="00C91642">
            <w:r>
              <w:t>No other publications for this study identified</w:t>
            </w:r>
          </w:p>
          <w:p w14:paraId="2074E040" w14:textId="77777777" w:rsidR="0016773B" w:rsidRDefault="0016773B" w:rsidP="00C91642">
            <w:r>
              <w:t>Funding source: none reported</w:t>
            </w:r>
          </w:p>
        </w:tc>
      </w:tr>
    </w:tbl>
    <w:p w14:paraId="28D9D6CB" w14:textId="77777777" w:rsidR="0016773B" w:rsidRDefault="0016773B" w:rsidP="0016773B"/>
    <w:p w14:paraId="4811EADC" w14:textId="77777777" w:rsidR="0016773B" w:rsidRDefault="0016773B" w:rsidP="0016773B">
      <w:r>
        <w:t xml:space="preserve">Patel </w:t>
      </w:r>
      <w: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instrText xml:space="preserve"> ADDIN EN.CITE </w:instrText>
      </w:r>
      <w: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instrText xml:space="preserve"> ADDIN EN.CITE.DATA </w:instrText>
      </w:r>
      <w:r>
        <w:fldChar w:fldCharType="end"/>
      </w:r>
      <w:r>
        <w:fldChar w:fldCharType="separate"/>
      </w:r>
      <w:r>
        <w:rPr>
          <w:noProof/>
        </w:rPr>
        <w:t>[97]</w:t>
      </w:r>
      <w:r>
        <w:fldChar w:fldCharType="end"/>
      </w:r>
      <w:r>
        <w:t xml:space="preserve"> poster </w:t>
      </w:r>
    </w:p>
    <w:tbl>
      <w:tblPr>
        <w:tblStyle w:val="TableGrid"/>
        <w:tblW w:w="0" w:type="auto"/>
        <w:tblLook w:val="04A0" w:firstRow="1" w:lastRow="0" w:firstColumn="1" w:lastColumn="0" w:noHBand="0" w:noVBand="1"/>
      </w:tblPr>
      <w:tblGrid>
        <w:gridCol w:w="4508"/>
        <w:gridCol w:w="4508"/>
      </w:tblGrid>
      <w:tr w:rsidR="0016773B" w14:paraId="711399A2" w14:textId="77777777" w:rsidTr="00C91642">
        <w:tc>
          <w:tcPr>
            <w:tcW w:w="4508" w:type="dxa"/>
          </w:tcPr>
          <w:p w14:paraId="726BCDD7" w14:textId="77777777" w:rsidR="0016773B" w:rsidRDefault="0016773B" w:rsidP="00C91642">
            <w:r>
              <w:t>Methods</w:t>
            </w:r>
          </w:p>
        </w:tc>
        <w:tc>
          <w:tcPr>
            <w:tcW w:w="4508" w:type="dxa"/>
          </w:tcPr>
          <w:p w14:paraId="2CC49BBB" w14:textId="77777777" w:rsidR="0016773B" w:rsidRDefault="0016773B" w:rsidP="00C91642">
            <w:r>
              <w:t>Study design: cohort study</w:t>
            </w:r>
          </w:p>
          <w:p w14:paraId="0D971AB2" w14:textId="77777777" w:rsidR="0016773B" w:rsidRDefault="0016773B" w:rsidP="00C91642">
            <w:r>
              <w:t>Study duration: 6 months (October 2021 – March 2022)</w:t>
            </w:r>
          </w:p>
          <w:p w14:paraId="78E7D642" w14:textId="77777777" w:rsidR="0016773B" w:rsidRDefault="0016773B" w:rsidP="00C91642">
            <w:r>
              <w:t>Study follow-up: 6 weeks</w:t>
            </w:r>
          </w:p>
        </w:tc>
      </w:tr>
      <w:tr w:rsidR="0016773B" w14:paraId="0F76563F" w14:textId="77777777" w:rsidTr="00C91642">
        <w:tc>
          <w:tcPr>
            <w:tcW w:w="4508" w:type="dxa"/>
          </w:tcPr>
          <w:p w14:paraId="17F9DF34" w14:textId="77777777" w:rsidR="0016773B" w:rsidRDefault="0016773B" w:rsidP="00C91642">
            <w:r>
              <w:t>Participants</w:t>
            </w:r>
          </w:p>
        </w:tc>
        <w:tc>
          <w:tcPr>
            <w:tcW w:w="4508" w:type="dxa"/>
          </w:tcPr>
          <w:p w14:paraId="67F49166" w14:textId="77777777" w:rsidR="0016773B" w:rsidRDefault="0016773B" w:rsidP="00C91642">
            <w:r>
              <w:t>Country: USA</w:t>
            </w:r>
          </w:p>
          <w:p w14:paraId="2C7AE925" w14:textId="77777777" w:rsidR="0016773B" w:rsidRDefault="0016773B" w:rsidP="00C91642">
            <w:r>
              <w:t>Setting: hospital</w:t>
            </w:r>
          </w:p>
          <w:p w14:paraId="024F0A49" w14:textId="77777777" w:rsidR="0016773B" w:rsidRPr="00FE3BA1" w:rsidRDefault="0016773B" w:rsidP="00C91642">
            <w:r>
              <w:t>Number: 207</w:t>
            </w:r>
          </w:p>
          <w:p w14:paraId="2D4A3DD4" w14:textId="77777777" w:rsidR="0016773B" w:rsidRDefault="0016773B" w:rsidP="00C91642">
            <w:r>
              <w:t>Education level: not reported</w:t>
            </w:r>
          </w:p>
          <w:p w14:paraId="1432C769" w14:textId="77777777" w:rsidR="0016773B" w:rsidRDefault="0016773B" w:rsidP="00C91642">
            <w:r>
              <w:t>Mean age (years): 31</w:t>
            </w:r>
          </w:p>
          <w:p w14:paraId="7B18C602" w14:textId="77777777" w:rsidR="0016773B" w:rsidRDefault="0016773B" w:rsidP="00C91642">
            <w:r>
              <w:t>Inclusion criteria: patients with HDP</w:t>
            </w:r>
          </w:p>
          <w:p w14:paraId="007123C8" w14:textId="77777777" w:rsidR="0016773B" w:rsidRDefault="0016773B" w:rsidP="00C91642">
            <w:r>
              <w:t>Exclusion criteria: not reported</w:t>
            </w:r>
          </w:p>
        </w:tc>
      </w:tr>
      <w:tr w:rsidR="0016773B" w14:paraId="6E8F0BA4" w14:textId="77777777" w:rsidTr="00C91642">
        <w:tc>
          <w:tcPr>
            <w:tcW w:w="4508" w:type="dxa"/>
          </w:tcPr>
          <w:p w14:paraId="49D77745" w14:textId="77777777" w:rsidR="0016773B" w:rsidRDefault="0016773B" w:rsidP="00C91642">
            <w:r>
              <w:t>Interventions</w:t>
            </w:r>
          </w:p>
        </w:tc>
        <w:tc>
          <w:tcPr>
            <w:tcW w:w="4508" w:type="dxa"/>
          </w:tcPr>
          <w:p w14:paraId="6A0762E0" w14:textId="77777777" w:rsidR="0016773B" w:rsidRDefault="0016773B" w:rsidP="00C91642">
            <w:r>
              <w:t>Intervention type classification: self-monitoring, decision aid (communication with clinician)</w:t>
            </w:r>
          </w:p>
          <w:p w14:paraId="38691493" w14:textId="77777777" w:rsidR="0016773B" w:rsidRDefault="0016773B" w:rsidP="00C91642">
            <w:r>
              <w:t>Intervention group: remote BP monitoring with Bluetooth blood pressure cuff with telehealth clinician review</w:t>
            </w:r>
          </w:p>
          <w:p w14:paraId="32472624" w14:textId="77777777" w:rsidR="0016773B" w:rsidRDefault="0016773B" w:rsidP="00C91642">
            <w:r>
              <w:t>Control group: nil</w:t>
            </w:r>
          </w:p>
        </w:tc>
      </w:tr>
      <w:tr w:rsidR="0016773B" w14:paraId="09C88FAD" w14:textId="77777777" w:rsidTr="00C91642">
        <w:tc>
          <w:tcPr>
            <w:tcW w:w="4508" w:type="dxa"/>
          </w:tcPr>
          <w:p w14:paraId="00BE873F" w14:textId="77777777" w:rsidR="0016773B" w:rsidRDefault="0016773B" w:rsidP="00C91642">
            <w:r>
              <w:t>Outcomes</w:t>
            </w:r>
          </w:p>
        </w:tc>
        <w:tc>
          <w:tcPr>
            <w:tcW w:w="4508" w:type="dxa"/>
          </w:tcPr>
          <w:p w14:paraId="28572852" w14:textId="77777777" w:rsidR="0016773B" w:rsidRDefault="0016773B" w:rsidP="00C91642">
            <w:r>
              <w:t xml:space="preserve">Primary outcome: </w:t>
            </w:r>
            <w:r w:rsidRPr="006E60E8">
              <w:t>postpartum visit adherence</w:t>
            </w:r>
          </w:p>
          <w:p w14:paraId="32B2A09E" w14:textId="77777777" w:rsidR="0016773B" w:rsidRDefault="0016773B" w:rsidP="00C91642">
            <w:r w:rsidRPr="006E60E8">
              <w:t>Secondary outcomes</w:t>
            </w:r>
            <w:r>
              <w:t xml:space="preserve">: </w:t>
            </w:r>
            <w:r w:rsidRPr="006E60E8">
              <w:t>incidence of hypertensive blood pressures at six weeks postpartum</w:t>
            </w:r>
            <w:r>
              <w:t>, i</w:t>
            </w:r>
            <w:r w:rsidRPr="006E60E8">
              <w:t xml:space="preserve">ncidence of at least one blood pressure recording among the </w:t>
            </w:r>
            <w:r>
              <w:t>intervention cohort</w:t>
            </w:r>
            <w:r w:rsidRPr="006E60E8">
              <w:t xml:space="preserve"> within six weeks</w:t>
            </w:r>
          </w:p>
        </w:tc>
      </w:tr>
      <w:tr w:rsidR="0016773B" w14:paraId="71FA1CC1" w14:textId="77777777" w:rsidTr="00C91642">
        <w:tc>
          <w:tcPr>
            <w:tcW w:w="4508" w:type="dxa"/>
          </w:tcPr>
          <w:p w14:paraId="6E3C9981" w14:textId="77777777" w:rsidR="0016773B" w:rsidRDefault="0016773B" w:rsidP="00C91642">
            <w:r>
              <w:t>Notes</w:t>
            </w:r>
          </w:p>
        </w:tc>
        <w:tc>
          <w:tcPr>
            <w:tcW w:w="4508" w:type="dxa"/>
          </w:tcPr>
          <w:p w14:paraId="25D9CE28" w14:textId="77777777" w:rsidR="0016773B" w:rsidRDefault="0016773B" w:rsidP="00C91642">
            <w:r>
              <w:t>No other publications for this study identified</w:t>
            </w:r>
          </w:p>
          <w:p w14:paraId="2FC6A023" w14:textId="77777777" w:rsidR="0016773B" w:rsidRDefault="0016773B" w:rsidP="00C91642">
            <w:r>
              <w:t>Funding source: none reported</w:t>
            </w:r>
          </w:p>
        </w:tc>
      </w:tr>
    </w:tbl>
    <w:p w14:paraId="232E013D" w14:textId="77777777" w:rsidR="0016773B" w:rsidRDefault="0016773B" w:rsidP="0016773B"/>
    <w:p w14:paraId="36F25501" w14:textId="77777777" w:rsidR="0016773B" w:rsidRDefault="0016773B" w:rsidP="0016773B">
      <w:r>
        <w:t xml:space="preserve">Payakachat </w:t>
      </w:r>
      <w: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instrText xml:space="preserve"> ADDIN EN.CITE </w:instrText>
      </w:r>
      <w: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instrText xml:space="preserve"> ADDIN EN.CITE.DATA </w:instrText>
      </w:r>
      <w:r>
        <w:fldChar w:fldCharType="end"/>
      </w:r>
      <w:r>
        <w:fldChar w:fldCharType="separate"/>
      </w:r>
      <w:r>
        <w:rPr>
          <w:noProof/>
        </w:rPr>
        <w:t>[30]</w:t>
      </w:r>
      <w:r>
        <w:fldChar w:fldCharType="end"/>
      </w:r>
      <w:r>
        <w:t xml:space="preserve"> – same study as Rhoads </w:t>
      </w:r>
      <w:r>
        <w:fldChar w:fldCharType="begin"/>
      </w:r>
      <w:r>
        <w:instrText xml:space="preserve"> ADDIN EN.CITE &lt;EndNote&gt;&lt;Cite&gt;&lt;Author&gt;Rhoads&lt;/Author&gt;&lt;Year&gt;2017&lt;/Year&gt;&lt;RecNum&gt;56&lt;/RecNum&gt;&lt;DisplayText&gt;[79]&lt;/DisplayText&gt;&lt;record&gt;&lt;rec-number&gt;56&lt;/rec-number&gt;&lt;foreign-keys&gt;&lt;key app="EN" db-id="2pa5txexgfxsvhe0vrkp2ztndr0vxs5wptsa" timestamp="1723200478"&gt;56&lt;/key&gt;&lt;/foreign-keys&gt;&lt;ref-type name="Journal Article"&gt;17&lt;/ref-type&gt;&lt;contributors&gt;&lt;authors&gt;&lt;author&gt;Rhoads, S. J.&lt;/author&gt;&lt;author&gt;Serrano, C. I.&lt;/author&gt;&lt;author&gt;Lynch, C. E.&lt;/author&gt;&lt;author&gt;Ounpraseuth, S. T.&lt;/author&gt;&lt;author&gt;Gauss, C. H.&lt;/author&gt;&lt;author&gt;Payakachat, N.&lt;/author&gt;&lt;author&gt;Lowery, C. L.&lt;/author&gt;&lt;author&gt;Eswaran, H.&lt;/author&gt;&lt;/authors&gt;&lt;/contributors&gt;&lt;titles&gt;&lt;title&gt;Exploring Implementation of m-Health Monitoring in Postpartum Women with Hypertension&lt;/title&gt;&lt;secondary-title&gt;TELEMEDICINE AND E-HEALTH&lt;/secondary-title&gt;&lt;/titles&gt;&lt;periodical&gt;&lt;full-title&gt;TELEMEDICINE AND E-HEALTH&lt;/full-title&gt;&lt;/periodical&gt;&lt;pages&gt;833-841&lt;/pages&gt;&lt;volume&gt;23&lt;/volume&gt;&lt;number&gt;10&lt;/number&gt;&lt;dates&gt;&lt;year&gt;2017&lt;/year&gt;&lt;pub-dates&gt;&lt;date&gt;OCT&lt;/date&gt;&lt;/pub-dates&gt;&lt;/dates&gt;&lt;isbn&gt;1530-5627&amp;#xD;1556-3669&lt;/isbn&gt;&lt;accession-num&gt;WOS:000412817100007&lt;/accession-num&gt;&lt;urls&gt;&lt;/urls&gt;&lt;electronic-resource-num&gt;10.1089/tmj.2016.0272&lt;/electronic-resource-num&gt;&lt;/record&gt;&lt;/Cite&gt;&lt;/EndNote&gt;</w:instrText>
      </w:r>
      <w:r>
        <w:fldChar w:fldCharType="separate"/>
      </w:r>
      <w:r>
        <w:rPr>
          <w:noProof/>
        </w:rPr>
        <w:t>[79]</w:t>
      </w:r>
      <w:r>
        <w:fldChar w:fldCharType="end"/>
      </w:r>
    </w:p>
    <w:tbl>
      <w:tblPr>
        <w:tblStyle w:val="TableGrid"/>
        <w:tblW w:w="0" w:type="auto"/>
        <w:tblLook w:val="04A0" w:firstRow="1" w:lastRow="0" w:firstColumn="1" w:lastColumn="0" w:noHBand="0" w:noVBand="1"/>
      </w:tblPr>
      <w:tblGrid>
        <w:gridCol w:w="4508"/>
        <w:gridCol w:w="4508"/>
      </w:tblGrid>
      <w:tr w:rsidR="0016773B" w14:paraId="70994B7D" w14:textId="77777777" w:rsidTr="00C91642">
        <w:tc>
          <w:tcPr>
            <w:tcW w:w="4508" w:type="dxa"/>
          </w:tcPr>
          <w:p w14:paraId="09B3EB06" w14:textId="77777777" w:rsidR="0016773B" w:rsidRDefault="0016773B" w:rsidP="00C91642">
            <w:r>
              <w:t>Methods</w:t>
            </w:r>
          </w:p>
        </w:tc>
        <w:tc>
          <w:tcPr>
            <w:tcW w:w="4508" w:type="dxa"/>
          </w:tcPr>
          <w:p w14:paraId="564BE89F" w14:textId="77777777" w:rsidR="0016773B" w:rsidRDefault="0016773B" w:rsidP="00C91642">
            <w:r>
              <w:t xml:space="preserve">Study design: qualitative study of non randomised cohort study - Rhoads </w:t>
            </w:r>
            <w:r>
              <w:fldChar w:fldCharType="begin"/>
            </w:r>
            <w:r>
              <w:instrText xml:space="preserve"> ADDIN EN.CITE &lt;EndNote&gt;&lt;Cite&gt;&lt;Author&gt;Rhoads&lt;/Author&gt;&lt;Year&gt;2017&lt;/Year&gt;&lt;RecNum&gt;56&lt;/RecNum&gt;&lt;DisplayText&gt;[79]&lt;/DisplayText&gt;&lt;record&gt;&lt;rec-number&gt;56&lt;/rec-number&gt;&lt;foreign-keys&gt;&lt;key app="EN" db-id="2pa5txexgfxsvhe0vrkp2ztndr0vxs5wptsa" timestamp="1723200478"&gt;56&lt;/key&gt;&lt;/foreign-keys&gt;&lt;ref-type name="Journal Article"&gt;17&lt;/ref-type&gt;&lt;contributors&gt;&lt;authors&gt;&lt;author&gt;Rhoads, S. J.&lt;/author&gt;&lt;author&gt;Serrano, C. I.&lt;/author&gt;&lt;author&gt;Lynch, C. E.&lt;/author&gt;&lt;author&gt;Ounpraseuth, S. T.&lt;/author&gt;&lt;author&gt;Gauss, C. H.&lt;/author&gt;&lt;author&gt;Payakachat, N.&lt;/author&gt;&lt;author&gt;Lowery, C. L.&lt;/author&gt;&lt;author&gt;Eswaran, H.&lt;/author&gt;&lt;/authors&gt;&lt;/contributors&gt;&lt;titles&gt;&lt;title&gt;Exploring Implementation of m-Health Monitoring in Postpartum Women with Hypertension&lt;/title&gt;&lt;secondary-title&gt;TELEMEDICINE AND E-HEALTH&lt;/secondary-title&gt;&lt;/titles&gt;&lt;periodical&gt;&lt;full-title&gt;TELEMEDICINE AND E-HEALTH&lt;/full-title&gt;&lt;/periodical&gt;&lt;pages&gt;833-841&lt;/pages&gt;&lt;volume&gt;23&lt;/volume&gt;&lt;number&gt;10&lt;/number&gt;&lt;dates&gt;&lt;year&gt;2017&lt;/year&gt;&lt;pub-dates&gt;&lt;date&gt;OCT&lt;/date&gt;&lt;/pub-dates&gt;&lt;/dates&gt;&lt;isbn&gt;1530-5627&amp;#xD;1556-3669&lt;/isbn&gt;&lt;accession-num&gt;WOS:000412817100007&lt;/accession-num&gt;&lt;urls&gt;&lt;/urls&gt;&lt;electronic-resource-num&gt;10.1089/tmj.2016.0272&lt;/electronic-resource-num&gt;&lt;/record&gt;&lt;/Cite&gt;&lt;/EndNote&gt;</w:instrText>
            </w:r>
            <w:r>
              <w:fldChar w:fldCharType="separate"/>
            </w:r>
            <w:r>
              <w:rPr>
                <w:noProof/>
              </w:rPr>
              <w:t>[79]</w:t>
            </w:r>
            <w:r>
              <w:fldChar w:fldCharType="end"/>
            </w:r>
          </w:p>
          <w:p w14:paraId="3927F261" w14:textId="77777777" w:rsidR="0016773B" w:rsidRDefault="0016773B" w:rsidP="00C91642">
            <w:r>
              <w:t>Study duration: 5 months (October 2015 – February 2016)</w:t>
            </w:r>
          </w:p>
          <w:p w14:paraId="4C8A4C2D" w14:textId="77777777" w:rsidR="0016773B" w:rsidRDefault="0016773B" w:rsidP="00C91642">
            <w:r>
              <w:t>Study follow-up: 2 weeks</w:t>
            </w:r>
          </w:p>
        </w:tc>
      </w:tr>
      <w:tr w:rsidR="0016773B" w14:paraId="13AF3C43" w14:textId="77777777" w:rsidTr="00C91642">
        <w:tc>
          <w:tcPr>
            <w:tcW w:w="4508" w:type="dxa"/>
          </w:tcPr>
          <w:p w14:paraId="43F1DEE4" w14:textId="77777777" w:rsidR="0016773B" w:rsidRDefault="0016773B" w:rsidP="00C91642">
            <w:r>
              <w:lastRenderedPageBreak/>
              <w:t>Participants</w:t>
            </w:r>
          </w:p>
        </w:tc>
        <w:tc>
          <w:tcPr>
            <w:tcW w:w="4508" w:type="dxa"/>
          </w:tcPr>
          <w:p w14:paraId="31009AA2" w14:textId="77777777" w:rsidR="0016773B" w:rsidRDefault="0016773B" w:rsidP="00C91642">
            <w:r>
              <w:t>Country:  USA</w:t>
            </w:r>
          </w:p>
          <w:p w14:paraId="7F390F77" w14:textId="77777777" w:rsidR="0016773B" w:rsidRDefault="0016773B" w:rsidP="00C91642">
            <w:r>
              <w:t>Setting: tertiary hospital</w:t>
            </w:r>
          </w:p>
          <w:p w14:paraId="4B134789" w14:textId="77777777" w:rsidR="0016773B" w:rsidRPr="00FE3BA1" w:rsidRDefault="0016773B" w:rsidP="00C91642">
            <w:r>
              <w:t>Number: 37 total (21 intervention, 16 control)</w:t>
            </w:r>
          </w:p>
          <w:p w14:paraId="3DAC1DA0" w14:textId="77777777" w:rsidR="0016773B" w:rsidRDefault="0016773B" w:rsidP="00C91642">
            <w:r>
              <w:t>Education level: not reported</w:t>
            </w:r>
          </w:p>
          <w:p w14:paraId="0EF94836" w14:textId="77777777" w:rsidR="0016773B" w:rsidRDefault="0016773B" w:rsidP="00C91642">
            <w:r>
              <w:t>Mean age (years): not reported</w:t>
            </w:r>
          </w:p>
          <w:p w14:paraId="0C54053B" w14:textId="77777777" w:rsidR="0016773B" w:rsidRDefault="0016773B" w:rsidP="00C91642">
            <w:r>
              <w:t xml:space="preserve">Inclusion criteria: women </w:t>
            </w:r>
            <w:r w:rsidRPr="007E5160">
              <w:t>aged 18 years and older, who were delivering a baby at a university hospital between October 2015 and February 2016</w:t>
            </w:r>
            <w:r>
              <w:t xml:space="preserve"> with diagnosis of</w:t>
            </w:r>
            <w:r w:rsidRPr="007E5160">
              <w:t xml:space="preserve"> pre-eclampsia during pregnancy, </w:t>
            </w:r>
            <w:r>
              <w:t>i</w:t>
            </w:r>
            <w:r w:rsidRPr="007E5160">
              <w:t>ntrapartum, or postpartum, and spoke English.</w:t>
            </w:r>
          </w:p>
          <w:p w14:paraId="0E595219" w14:textId="77777777" w:rsidR="0016773B" w:rsidRDefault="0016773B" w:rsidP="00C91642">
            <w:r>
              <w:t xml:space="preserve">Exclusion criteria: </w:t>
            </w:r>
            <w:r w:rsidRPr="007E5160">
              <w:t>if they had psychiatric disorders or did not have access to a telephone 24/7</w:t>
            </w:r>
          </w:p>
        </w:tc>
      </w:tr>
      <w:tr w:rsidR="0016773B" w14:paraId="1DA8FDC5" w14:textId="77777777" w:rsidTr="00C91642">
        <w:tc>
          <w:tcPr>
            <w:tcW w:w="4508" w:type="dxa"/>
          </w:tcPr>
          <w:p w14:paraId="44A78C23" w14:textId="77777777" w:rsidR="0016773B" w:rsidRDefault="0016773B" w:rsidP="00C91642">
            <w:r>
              <w:t>Interventions</w:t>
            </w:r>
          </w:p>
        </w:tc>
        <w:tc>
          <w:tcPr>
            <w:tcW w:w="4508" w:type="dxa"/>
          </w:tcPr>
          <w:p w14:paraId="6AB80496" w14:textId="77777777" w:rsidR="0016773B" w:rsidRDefault="0016773B" w:rsidP="00C91642">
            <w:r>
              <w:t>Intervention type classification: self-monitoring, decision aid (communication with clinician)</w:t>
            </w:r>
          </w:p>
          <w:p w14:paraId="3094E195" w14:textId="77777777" w:rsidR="0016773B" w:rsidRDefault="0016773B" w:rsidP="00C91642">
            <w:r>
              <w:t>Intervention group: remote BP monitoring with Bluetooth transmission of data to web-based platform and telehealth review by clinician</w:t>
            </w:r>
          </w:p>
          <w:p w14:paraId="5A9EEAF7" w14:textId="77777777" w:rsidR="0016773B" w:rsidRDefault="0016773B" w:rsidP="00C91642">
            <w:r>
              <w:t>Control group: usual care</w:t>
            </w:r>
          </w:p>
        </w:tc>
      </w:tr>
      <w:tr w:rsidR="0016773B" w14:paraId="279BEB2B" w14:textId="77777777" w:rsidTr="00C91642">
        <w:tc>
          <w:tcPr>
            <w:tcW w:w="4508" w:type="dxa"/>
          </w:tcPr>
          <w:p w14:paraId="771C2197" w14:textId="77777777" w:rsidR="0016773B" w:rsidRDefault="0016773B" w:rsidP="00C91642">
            <w:r>
              <w:t>Outcomes</w:t>
            </w:r>
          </w:p>
        </w:tc>
        <w:tc>
          <w:tcPr>
            <w:tcW w:w="4508" w:type="dxa"/>
          </w:tcPr>
          <w:p w14:paraId="0D419273" w14:textId="77777777" w:rsidR="0016773B" w:rsidRDefault="0016773B" w:rsidP="00C91642">
            <w:r>
              <w:t>Primary outcome: perceptions of the remote monitoring system (telephone interviews)</w:t>
            </w:r>
          </w:p>
        </w:tc>
      </w:tr>
      <w:tr w:rsidR="0016773B" w14:paraId="3A75CA65" w14:textId="77777777" w:rsidTr="00C91642">
        <w:tc>
          <w:tcPr>
            <w:tcW w:w="4508" w:type="dxa"/>
          </w:tcPr>
          <w:p w14:paraId="23999C9A" w14:textId="77777777" w:rsidR="0016773B" w:rsidRDefault="0016773B" w:rsidP="00C91642">
            <w:r>
              <w:t>Notes</w:t>
            </w:r>
          </w:p>
        </w:tc>
        <w:tc>
          <w:tcPr>
            <w:tcW w:w="4508" w:type="dxa"/>
          </w:tcPr>
          <w:p w14:paraId="57197A77" w14:textId="77777777" w:rsidR="0016773B" w:rsidRDefault="0016773B" w:rsidP="00C91642">
            <w:r>
              <w:t xml:space="preserve">Qualitative study of patient experiences from original study - Rhoads </w:t>
            </w:r>
            <w:r>
              <w:fldChar w:fldCharType="begin"/>
            </w:r>
            <w:r>
              <w:instrText xml:space="preserve"> ADDIN EN.CITE &lt;EndNote&gt;&lt;Cite&gt;&lt;Author&gt;Rhoads&lt;/Author&gt;&lt;Year&gt;2017&lt;/Year&gt;&lt;RecNum&gt;56&lt;/RecNum&gt;&lt;DisplayText&gt;[79]&lt;/DisplayText&gt;&lt;record&gt;&lt;rec-number&gt;56&lt;/rec-number&gt;&lt;foreign-keys&gt;&lt;key app="EN" db-id="2pa5txexgfxsvhe0vrkp2ztndr0vxs5wptsa" timestamp="1723200478"&gt;56&lt;/key&gt;&lt;/foreign-keys&gt;&lt;ref-type name="Journal Article"&gt;17&lt;/ref-type&gt;&lt;contributors&gt;&lt;authors&gt;&lt;author&gt;Rhoads, S. J.&lt;/author&gt;&lt;author&gt;Serrano, C. I.&lt;/author&gt;&lt;author&gt;Lynch, C. E.&lt;/author&gt;&lt;author&gt;Ounpraseuth, S. T.&lt;/author&gt;&lt;author&gt;Gauss, C. H.&lt;/author&gt;&lt;author&gt;Payakachat, N.&lt;/author&gt;&lt;author&gt;Lowery, C. L.&lt;/author&gt;&lt;author&gt;Eswaran, H.&lt;/author&gt;&lt;/authors&gt;&lt;/contributors&gt;&lt;titles&gt;&lt;title&gt;Exploring Implementation of m-Health Monitoring in Postpartum Women with Hypertension&lt;/title&gt;&lt;secondary-title&gt;TELEMEDICINE AND E-HEALTH&lt;/secondary-title&gt;&lt;/titles&gt;&lt;periodical&gt;&lt;full-title&gt;TELEMEDICINE AND E-HEALTH&lt;/full-title&gt;&lt;/periodical&gt;&lt;pages&gt;833-841&lt;/pages&gt;&lt;volume&gt;23&lt;/volume&gt;&lt;number&gt;10&lt;/number&gt;&lt;dates&gt;&lt;year&gt;2017&lt;/year&gt;&lt;pub-dates&gt;&lt;date&gt;OCT&lt;/date&gt;&lt;/pub-dates&gt;&lt;/dates&gt;&lt;isbn&gt;1530-5627&amp;#xD;1556-3669&lt;/isbn&gt;&lt;accession-num&gt;WOS:000412817100007&lt;/accession-num&gt;&lt;urls&gt;&lt;/urls&gt;&lt;electronic-resource-num&gt;10.1089/tmj.2016.0272&lt;/electronic-resource-num&gt;&lt;/record&gt;&lt;/Cite&gt;&lt;/EndNote&gt;</w:instrText>
            </w:r>
            <w:r>
              <w:fldChar w:fldCharType="separate"/>
            </w:r>
            <w:r>
              <w:rPr>
                <w:noProof/>
              </w:rPr>
              <w:t>[79]</w:t>
            </w:r>
            <w:r>
              <w:fldChar w:fldCharType="end"/>
            </w:r>
          </w:p>
          <w:p w14:paraId="077BFBC1" w14:textId="77777777" w:rsidR="0016773B" w:rsidRDefault="0016773B" w:rsidP="00C91642">
            <w:r>
              <w:t>Funding source: none reported</w:t>
            </w:r>
          </w:p>
        </w:tc>
      </w:tr>
    </w:tbl>
    <w:p w14:paraId="53E24FC5" w14:textId="77777777" w:rsidR="0016773B" w:rsidRDefault="0016773B" w:rsidP="0016773B"/>
    <w:p w14:paraId="2C1B128F" w14:textId="77777777" w:rsidR="0016773B" w:rsidRDefault="0016773B" w:rsidP="0016773B">
      <w:r>
        <w:t xml:space="preserve">Pealing 2019 </w: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 </w:instrTex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DATA </w:instrText>
      </w:r>
      <w:r>
        <w:fldChar w:fldCharType="end"/>
      </w:r>
      <w:r>
        <w:fldChar w:fldCharType="separate"/>
      </w:r>
      <w:r>
        <w:rPr>
          <w:noProof/>
        </w:rPr>
        <w:t>[63]</w:t>
      </w:r>
      <w:r>
        <w:fldChar w:fldCharType="end"/>
      </w:r>
      <w:r>
        <w:t xml:space="preserve"> – OPTIMUM- BP </w:t>
      </w:r>
    </w:p>
    <w:tbl>
      <w:tblPr>
        <w:tblStyle w:val="TableGrid"/>
        <w:tblW w:w="0" w:type="auto"/>
        <w:tblLook w:val="04A0" w:firstRow="1" w:lastRow="0" w:firstColumn="1" w:lastColumn="0" w:noHBand="0" w:noVBand="1"/>
      </w:tblPr>
      <w:tblGrid>
        <w:gridCol w:w="4508"/>
        <w:gridCol w:w="4508"/>
      </w:tblGrid>
      <w:tr w:rsidR="0016773B" w14:paraId="0F6CE52D" w14:textId="77777777" w:rsidTr="00C91642">
        <w:tc>
          <w:tcPr>
            <w:tcW w:w="4508" w:type="dxa"/>
          </w:tcPr>
          <w:p w14:paraId="25A3B132" w14:textId="77777777" w:rsidR="0016773B" w:rsidRDefault="0016773B" w:rsidP="00C91642">
            <w:r>
              <w:t>Methods</w:t>
            </w:r>
          </w:p>
        </w:tc>
        <w:tc>
          <w:tcPr>
            <w:tcW w:w="4508" w:type="dxa"/>
          </w:tcPr>
          <w:p w14:paraId="13D19C50" w14:textId="77777777" w:rsidR="0016773B" w:rsidRDefault="0016773B" w:rsidP="00C91642">
            <w:r>
              <w:t>Study design: mixed methods unmasked RCT</w:t>
            </w:r>
          </w:p>
          <w:p w14:paraId="6B667809" w14:textId="77777777" w:rsidR="0016773B" w:rsidRDefault="0016773B" w:rsidP="00C91642">
            <w:r>
              <w:t>Study duration: 2 years (December 2015- December 2017)</w:t>
            </w:r>
          </w:p>
          <w:p w14:paraId="5517DC57" w14:textId="77777777" w:rsidR="0016773B" w:rsidRDefault="0016773B" w:rsidP="00C91642">
            <w:r>
              <w:t xml:space="preserve">Study follow-up: up to 38 weeks (follow up from recruitment to 6 weeks postpartum) </w:t>
            </w:r>
          </w:p>
        </w:tc>
      </w:tr>
      <w:tr w:rsidR="0016773B" w14:paraId="497966E2" w14:textId="77777777" w:rsidTr="00C91642">
        <w:tc>
          <w:tcPr>
            <w:tcW w:w="4508" w:type="dxa"/>
          </w:tcPr>
          <w:p w14:paraId="5FA0B494" w14:textId="77777777" w:rsidR="0016773B" w:rsidRDefault="0016773B" w:rsidP="00C91642">
            <w:r>
              <w:t>Participants</w:t>
            </w:r>
          </w:p>
        </w:tc>
        <w:tc>
          <w:tcPr>
            <w:tcW w:w="4508" w:type="dxa"/>
          </w:tcPr>
          <w:p w14:paraId="333C8BAD" w14:textId="77777777" w:rsidR="0016773B" w:rsidRDefault="0016773B" w:rsidP="00C91642">
            <w:r>
              <w:t>Country: UK</w:t>
            </w:r>
          </w:p>
          <w:p w14:paraId="34C733A1" w14:textId="77777777" w:rsidR="0016773B" w:rsidRDefault="0016773B" w:rsidP="00C91642">
            <w:r>
              <w:t>Setting: four NHS maternity units</w:t>
            </w:r>
          </w:p>
          <w:p w14:paraId="591481C7" w14:textId="77777777" w:rsidR="0016773B" w:rsidRPr="00FE3BA1" w:rsidRDefault="0016773B" w:rsidP="00C91642">
            <w:r>
              <w:t>Number: total 158 – chronic hypertension intervention 55, control 31, gestational hypertension intervention 49, control 23</w:t>
            </w:r>
          </w:p>
          <w:p w14:paraId="02C3846A" w14:textId="77777777" w:rsidR="0016773B" w:rsidRDefault="0016773B" w:rsidP="00C91642">
            <w:r>
              <w:t xml:space="preserve">Education level (n, %): professional/ higher qualifications chronic hypertension intervention 36, 65, control 16, 52, gestational hypertension intervention 37, 76, control 20, 87, school qualifications chronic hypertension intervention 15, 27, control 14, 45, gestational hypertension intervention 9, </w:t>
            </w:r>
            <w:r>
              <w:lastRenderedPageBreak/>
              <w:t>18, control 3, 13, no formal qualification chronic hypertension intervention 3, 6, control 1, 3, gestational hypertension intervention 1, 2, control 0, 0, not known chronic hypertension intervention 2, 4, control 1, 3, gestational hypertension intervention 1, 2, control 1, 4</w:t>
            </w:r>
          </w:p>
          <w:p w14:paraId="21BB972C" w14:textId="77777777" w:rsidR="0016773B" w:rsidRDefault="0016773B" w:rsidP="00C91642">
            <w:r>
              <w:t>Mean age (years): chronic hypertension intervention 35.9, control 35.5, gestational hypertension intervention 33.4, control 34.2</w:t>
            </w:r>
          </w:p>
          <w:p w14:paraId="34A34376" w14:textId="77777777" w:rsidR="0016773B" w:rsidRPr="005C1019" w:rsidRDefault="0016773B" w:rsidP="00C91642">
            <w:r>
              <w:t xml:space="preserve">Inclusion criteria: </w:t>
            </w:r>
            <w:r w:rsidRPr="005C1019">
              <w:t xml:space="preserve">women aged </w:t>
            </w:r>
            <w:r w:rsidRPr="005C1019">
              <w:rPr>
                <w:rFonts w:hint="eastAsia"/>
              </w:rPr>
              <w:t>≥</w:t>
            </w:r>
            <w:r w:rsidRPr="005C1019">
              <w:t>18 years with a</w:t>
            </w:r>
            <w:r>
              <w:t xml:space="preserve"> </w:t>
            </w:r>
            <w:r w:rsidRPr="005C1019">
              <w:t>singleton pregnancy and with chronic or gestational hypertension,</w:t>
            </w:r>
          </w:p>
          <w:p w14:paraId="765FD37D" w14:textId="77777777" w:rsidR="0016773B" w:rsidRDefault="0016773B" w:rsidP="00C91642">
            <w:r w:rsidRPr="005C1019">
              <w:t>without preeclampsia. Women with chronic hypertension (treated or</w:t>
            </w:r>
            <w:r>
              <w:t xml:space="preserve"> </w:t>
            </w:r>
            <w:r w:rsidRPr="005C1019">
              <w:t xml:space="preserve">not) could have a prenatal diagnosis of </w:t>
            </w:r>
            <w:r>
              <w:t>h</w:t>
            </w:r>
            <w:r w:rsidRPr="005C1019">
              <w:t>ypertension or sustained BP</w:t>
            </w:r>
            <w:r>
              <w:t xml:space="preserve"> </w:t>
            </w:r>
            <w:r w:rsidRPr="005C1019">
              <w:t xml:space="preserve">readings </w:t>
            </w:r>
            <w:r w:rsidRPr="005C1019">
              <w:rPr>
                <w:rFonts w:hint="eastAsia"/>
              </w:rPr>
              <w:t>≥</w:t>
            </w:r>
            <w:r w:rsidRPr="005C1019">
              <w:t xml:space="preserve">140 mmHg systolic and/or </w:t>
            </w:r>
            <w:r w:rsidRPr="005C1019">
              <w:rPr>
                <w:rFonts w:hint="eastAsia"/>
              </w:rPr>
              <w:t>≥</w:t>
            </w:r>
            <w:r w:rsidRPr="005C1019">
              <w:t>90 mmHg diastolic before</w:t>
            </w:r>
            <w:r>
              <w:t xml:space="preserve"> </w:t>
            </w:r>
            <w:r w:rsidRPr="005C1019">
              <w:t>20 weeks’ gestation, and were recruited any time between booking and</w:t>
            </w:r>
            <w:r>
              <w:t xml:space="preserve"> </w:t>
            </w:r>
            <w:r w:rsidRPr="005C1019">
              <w:t>23+6 weeks’ gestation</w:t>
            </w:r>
            <w:r>
              <w:t xml:space="preserve">. </w:t>
            </w:r>
            <w:r w:rsidRPr="005C1019">
              <w:t>Women with gestational hypertension, defined</w:t>
            </w:r>
            <w:r>
              <w:t xml:space="preserve"> </w:t>
            </w:r>
            <w:r w:rsidRPr="005C1019">
              <w:t xml:space="preserve">as sustained BP readings </w:t>
            </w:r>
            <w:r w:rsidRPr="005C1019">
              <w:rPr>
                <w:rFonts w:hint="eastAsia"/>
              </w:rPr>
              <w:t>≥</w:t>
            </w:r>
            <w:r w:rsidRPr="005C1019">
              <w:t xml:space="preserve">140 mmHg systolic and/or </w:t>
            </w:r>
            <w:r w:rsidRPr="005C1019">
              <w:rPr>
                <w:rFonts w:hint="eastAsia"/>
              </w:rPr>
              <w:t>≥</w:t>
            </w:r>
            <w:r w:rsidRPr="005C1019">
              <w:t>90 mmHg</w:t>
            </w:r>
            <w:r>
              <w:t xml:space="preserve"> </w:t>
            </w:r>
            <w:r w:rsidRPr="005C1019">
              <w:t>diastolic after 20 weeks’ gestation and without proteinuria, were recruited</w:t>
            </w:r>
            <w:r>
              <w:t xml:space="preserve"> </w:t>
            </w:r>
            <w:r w:rsidRPr="005C1019">
              <w:t>between 20 and 37+6 weeks’ gestation.</w:t>
            </w:r>
          </w:p>
          <w:p w14:paraId="55416981" w14:textId="77777777" w:rsidR="0016773B" w:rsidRDefault="0016773B" w:rsidP="00C91642">
            <w:r>
              <w:t xml:space="preserve">Exclusion criteria: </w:t>
            </w:r>
            <w:r w:rsidRPr="005C1019">
              <w:t>if they were unwilling to self- monitor, had insufficient understanding</w:t>
            </w:r>
            <w:r>
              <w:t xml:space="preserve"> </w:t>
            </w:r>
            <w:r w:rsidRPr="005C1019">
              <w:t>of the study or had preeclampsia</w:t>
            </w:r>
            <w:r>
              <w:t xml:space="preserve"> at time of enrolment</w:t>
            </w:r>
          </w:p>
        </w:tc>
      </w:tr>
      <w:tr w:rsidR="0016773B" w14:paraId="7AC18AB1" w14:textId="77777777" w:rsidTr="00C91642">
        <w:tc>
          <w:tcPr>
            <w:tcW w:w="4508" w:type="dxa"/>
          </w:tcPr>
          <w:p w14:paraId="516CD0F4" w14:textId="77777777" w:rsidR="0016773B" w:rsidRDefault="0016773B" w:rsidP="00C91642">
            <w:r>
              <w:lastRenderedPageBreak/>
              <w:t>Interventions</w:t>
            </w:r>
          </w:p>
        </w:tc>
        <w:tc>
          <w:tcPr>
            <w:tcW w:w="4508" w:type="dxa"/>
          </w:tcPr>
          <w:p w14:paraId="56990D36" w14:textId="77777777" w:rsidR="0016773B" w:rsidRDefault="0016773B" w:rsidP="00C91642">
            <w:r>
              <w:t>Intervention type classification: self-monitoring</w:t>
            </w:r>
          </w:p>
          <w:p w14:paraId="489CB206" w14:textId="77777777" w:rsidR="0016773B" w:rsidRDefault="0016773B" w:rsidP="00C91642">
            <w:r>
              <w:t xml:space="preserve">Intervention group: remote BP monitoring with transmission of data via text message or app with data storage on web based platform </w:t>
            </w:r>
          </w:p>
          <w:p w14:paraId="3E666F1D" w14:textId="77777777" w:rsidR="0016773B" w:rsidRDefault="0016773B" w:rsidP="00C91642">
            <w:r>
              <w:t>Control group: usual care – BP monitoring by local clinical team</w:t>
            </w:r>
          </w:p>
        </w:tc>
      </w:tr>
      <w:tr w:rsidR="0016773B" w14:paraId="2DA63755" w14:textId="77777777" w:rsidTr="00C91642">
        <w:tc>
          <w:tcPr>
            <w:tcW w:w="4508" w:type="dxa"/>
          </w:tcPr>
          <w:p w14:paraId="6DF29C5D" w14:textId="77777777" w:rsidR="0016773B" w:rsidRDefault="0016773B" w:rsidP="00C91642">
            <w:r>
              <w:t>Outcomes</w:t>
            </w:r>
          </w:p>
        </w:tc>
        <w:tc>
          <w:tcPr>
            <w:tcW w:w="4508" w:type="dxa"/>
          </w:tcPr>
          <w:p w14:paraId="0F658390" w14:textId="77777777" w:rsidR="0016773B" w:rsidRDefault="0016773B" w:rsidP="00C91642">
            <w:r>
              <w:t xml:space="preserve">Primary outcome: </w:t>
            </w:r>
            <w:r w:rsidRPr="00EE48A2">
              <w:t>feasibility, measured by recruitment,</w:t>
            </w:r>
            <w:r>
              <w:t xml:space="preserve"> </w:t>
            </w:r>
            <w:r w:rsidRPr="00EE48A2">
              <w:t>discontinuation, and adherence and persistence with the self</w:t>
            </w:r>
            <w:r>
              <w:t>-</w:t>
            </w:r>
            <w:r w:rsidRPr="00EE48A2">
              <w:t>monitoring</w:t>
            </w:r>
            <w:r>
              <w:t xml:space="preserve"> </w:t>
            </w:r>
            <w:r w:rsidRPr="00EE48A2">
              <w:t xml:space="preserve">protocol. </w:t>
            </w:r>
          </w:p>
          <w:p w14:paraId="4474F4D1" w14:textId="77777777" w:rsidR="0016773B" w:rsidRPr="00EE48A2" w:rsidRDefault="0016773B" w:rsidP="00C91642">
            <w:r w:rsidRPr="00EE48A2">
              <w:t xml:space="preserve">Secondary outcomes included several </w:t>
            </w:r>
            <w:r>
              <w:t>m</w:t>
            </w:r>
            <w:r w:rsidRPr="00EE48A2">
              <w:t>easures of</w:t>
            </w:r>
            <w:r>
              <w:t xml:space="preserve"> </w:t>
            </w:r>
            <w:r w:rsidRPr="00EE48A2">
              <w:t>BP control (to best inform the design and analysis of a future large</w:t>
            </w:r>
          </w:p>
          <w:p w14:paraId="55E0D708" w14:textId="77777777" w:rsidR="0016773B" w:rsidRDefault="0016773B" w:rsidP="00C91642">
            <w:r w:rsidRPr="00EE48A2">
              <w:t>multi-site RCT), delivery outcomes and safety, health resource use,</w:t>
            </w:r>
            <w:r>
              <w:t xml:space="preserve"> </w:t>
            </w:r>
            <w:r w:rsidRPr="00EE48A2">
              <w:t xml:space="preserve">quality of life scores, antihypertensive prescribing </w:t>
            </w:r>
            <w:r w:rsidRPr="00EE48A2">
              <w:lastRenderedPageBreak/>
              <w:t>behaviour and self</w:t>
            </w:r>
            <w:r>
              <w:t>-</w:t>
            </w:r>
            <w:r w:rsidRPr="00EE48A2">
              <w:t>reported</w:t>
            </w:r>
            <w:r>
              <w:t xml:space="preserve"> </w:t>
            </w:r>
            <w:r w:rsidRPr="00EE48A2">
              <w:t>medication beliefs and adherence.</w:t>
            </w:r>
          </w:p>
        </w:tc>
      </w:tr>
      <w:tr w:rsidR="0016773B" w14:paraId="61079761" w14:textId="77777777" w:rsidTr="00C91642">
        <w:tc>
          <w:tcPr>
            <w:tcW w:w="4508" w:type="dxa"/>
          </w:tcPr>
          <w:p w14:paraId="5CA58128" w14:textId="77777777" w:rsidR="0016773B" w:rsidRDefault="0016773B" w:rsidP="00C91642">
            <w:r>
              <w:lastRenderedPageBreak/>
              <w:t>Notes</w:t>
            </w:r>
          </w:p>
        </w:tc>
        <w:tc>
          <w:tcPr>
            <w:tcW w:w="4508" w:type="dxa"/>
          </w:tcPr>
          <w:p w14:paraId="5458CE18" w14:textId="77777777" w:rsidR="0016773B" w:rsidRDefault="0016773B" w:rsidP="00C91642">
            <w:r>
              <w:t xml:space="preserve">Qualitative study conducted on 41 of these participants </w:t>
            </w:r>
            <w: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instrText xml:space="preserve"> ADDIN EN.CITE </w:instrText>
            </w:r>
            <w: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instrText xml:space="preserve"> ADDIN EN.CITE.DATA </w:instrText>
            </w:r>
            <w:r>
              <w:fldChar w:fldCharType="end"/>
            </w:r>
            <w:r>
              <w:fldChar w:fldCharType="separate"/>
            </w:r>
            <w:r>
              <w:rPr>
                <w:noProof/>
              </w:rPr>
              <w:t>[31]</w:t>
            </w:r>
            <w:r>
              <w:fldChar w:fldCharType="end"/>
            </w:r>
            <w:r>
              <w:t xml:space="preserve"> Pealing 2017</w:t>
            </w:r>
          </w:p>
          <w:p w14:paraId="6DE76481" w14:textId="77777777" w:rsidR="0016773B" w:rsidRDefault="0016773B" w:rsidP="00C91642">
            <w:r>
              <w:t>Funding source: none reported</w:t>
            </w:r>
          </w:p>
        </w:tc>
      </w:tr>
    </w:tbl>
    <w:p w14:paraId="7B476171" w14:textId="77777777" w:rsidR="0016773B" w:rsidRDefault="0016773B" w:rsidP="0016773B"/>
    <w:p w14:paraId="7C7219E4" w14:textId="77777777" w:rsidR="0016773B" w:rsidRDefault="0016773B" w:rsidP="0016773B">
      <w:r>
        <w:t xml:space="preserve">Pealing </w:t>
      </w:r>
      <w: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instrText xml:space="preserve"> ADDIN EN.CITE </w:instrText>
      </w:r>
      <w: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instrText xml:space="preserve"> ADDIN EN.CITE.DATA </w:instrText>
      </w:r>
      <w:r>
        <w:fldChar w:fldCharType="end"/>
      </w:r>
      <w:r>
        <w:fldChar w:fldCharType="separate"/>
      </w:r>
      <w:r>
        <w:rPr>
          <w:noProof/>
        </w:rPr>
        <w:t>[31]</w:t>
      </w:r>
      <w:r>
        <w:fldChar w:fldCharType="end"/>
      </w:r>
      <w:r>
        <w:t xml:space="preserve"> 2022 – qualitative study of OPTIMUM – BP Pealing 2019 </w: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 </w:instrTex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DATA </w:instrText>
      </w:r>
      <w:r>
        <w:fldChar w:fldCharType="end"/>
      </w:r>
      <w:r>
        <w:fldChar w:fldCharType="separate"/>
      </w:r>
      <w:r>
        <w:rPr>
          <w:noProof/>
        </w:rPr>
        <w:t>[63]</w:t>
      </w:r>
      <w:r>
        <w:fldChar w:fldCharType="end"/>
      </w:r>
    </w:p>
    <w:tbl>
      <w:tblPr>
        <w:tblStyle w:val="TableGrid"/>
        <w:tblW w:w="0" w:type="auto"/>
        <w:tblLook w:val="04A0" w:firstRow="1" w:lastRow="0" w:firstColumn="1" w:lastColumn="0" w:noHBand="0" w:noVBand="1"/>
      </w:tblPr>
      <w:tblGrid>
        <w:gridCol w:w="4508"/>
        <w:gridCol w:w="4508"/>
      </w:tblGrid>
      <w:tr w:rsidR="0016773B" w14:paraId="476CA00B" w14:textId="77777777" w:rsidTr="00C91642">
        <w:tc>
          <w:tcPr>
            <w:tcW w:w="4508" w:type="dxa"/>
          </w:tcPr>
          <w:p w14:paraId="40584B1F" w14:textId="77777777" w:rsidR="0016773B" w:rsidRDefault="0016773B" w:rsidP="00C91642">
            <w:r>
              <w:t>Methods</w:t>
            </w:r>
          </w:p>
        </w:tc>
        <w:tc>
          <w:tcPr>
            <w:tcW w:w="4508" w:type="dxa"/>
          </w:tcPr>
          <w:p w14:paraId="1646B184" w14:textId="77777777" w:rsidR="0016773B" w:rsidRDefault="0016773B" w:rsidP="00C91642">
            <w:r>
              <w:t xml:space="preserve">Study design: qualitative study of original RCT - Pealing </w: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 </w:instrTex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DATA </w:instrText>
            </w:r>
            <w:r>
              <w:fldChar w:fldCharType="end"/>
            </w:r>
            <w:r>
              <w:fldChar w:fldCharType="separate"/>
            </w:r>
            <w:r>
              <w:rPr>
                <w:noProof/>
              </w:rPr>
              <w:t>[63]</w:t>
            </w:r>
            <w:r>
              <w:fldChar w:fldCharType="end"/>
            </w:r>
          </w:p>
          <w:p w14:paraId="3114D2D8" w14:textId="77777777" w:rsidR="0016773B" w:rsidRDefault="0016773B" w:rsidP="00C91642">
            <w:r>
              <w:t>Study duration: 17 months (December 2015 – May 2017)</w:t>
            </w:r>
          </w:p>
          <w:p w14:paraId="06E983A9" w14:textId="77777777" w:rsidR="0016773B" w:rsidRDefault="0016773B" w:rsidP="00C91642">
            <w:r>
              <w:t>Study follow-up: not reported</w:t>
            </w:r>
          </w:p>
        </w:tc>
      </w:tr>
      <w:tr w:rsidR="0016773B" w14:paraId="75EB4C8D" w14:textId="77777777" w:rsidTr="00C91642">
        <w:tc>
          <w:tcPr>
            <w:tcW w:w="4508" w:type="dxa"/>
          </w:tcPr>
          <w:p w14:paraId="2D44A1EF" w14:textId="77777777" w:rsidR="0016773B" w:rsidRDefault="0016773B" w:rsidP="00C91642">
            <w:r>
              <w:t>Participants</w:t>
            </w:r>
          </w:p>
        </w:tc>
        <w:tc>
          <w:tcPr>
            <w:tcW w:w="4508" w:type="dxa"/>
          </w:tcPr>
          <w:p w14:paraId="3D0522CB" w14:textId="77777777" w:rsidR="0016773B" w:rsidRDefault="0016773B" w:rsidP="00C91642">
            <w:r>
              <w:t>Country:  UK</w:t>
            </w:r>
          </w:p>
          <w:p w14:paraId="09149ED7" w14:textId="77777777" w:rsidR="0016773B" w:rsidRDefault="0016773B" w:rsidP="00C91642">
            <w:r>
              <w:t>Setting: 38 clinics (36 antenatal clinics and two maternity assessment clinics)</w:t>
            </w:r>
          </w:p>
          <w:p w14:paraId="771E5074" w14:textId="77777777" w:rsidR="0016773B" w:rsidRPr="00FE3BA1" w:rsidRDefault="0016773B" w:rsidP="00C91642">
            <w:r>
              <w:t>Number: 48</w:t>
            </w:r>
          </w:p>
          <w:p w14:paraId="610174BD" w14:textId="77777777" w:rsidR="0016773B" w:rsidRDefault="0016773B" w:rsidP="00C91642">
            <w:r>
              <w:t>Education level: not reported</w:t>
            </w:r>
          </w:p>
          <w:p w14:paraId="0FE86795" w14:textId="77777777" w:rsidR="0016773B" w:rsidRDefault="0016773B" w:rsidP="00C91642">
            <w:r>
              <w:t>Mean age (years): not reported</w:t>
            </w:r>
          </w:p>
          <w:p w14:paraId="61DA6856" w14:textId="77777777" w:rsidR="0016773B" w:rsidRDefault="0016773B" w:rsidP="00C91642">
            <w:r>
              <w:t>Inclusion criteria: a</w:t>
            </w:r>
            <w:r w:rsidRPr="00987FD7">
              <w:t>ll the women who participated were involved in the OPTIMUM feasibility trial</w:t>
            </w:r>
          </w:p>
          <w:p w14:paraId="12E1A7B3" w14:textId="77777777" w:rsidR="0016773B" w:rsidRDefault="0016773B" w:rsidP="00C91642">
            <w:r>
              <w:t>Exclusion criteria: not reported</w:t>
            </w:r>
          </w:p>
        </w:tc>
      </w:tr>
      <w:tr w:rsidR="0016773B" w14:paraId="42A22EDC" w14:textId="77777777" w:rsidTr="00C91642">
        <w:tc>
          <w:tcPr>
            <w:tcW w:w="4508" w:type="dxa"/>
          </w:tcPr>
          <w:p w14:paraId="5EE4A4D9" w14:textId="77777777" w:rsidR="0016773B" w:rsidRDefault="0016773B" w:rsidP="00C91642">
            <w:r>
              <w:t>Interventions</w:t>
            </w:r>
          </w:p>
        </w:tc>
        <w:tc>
          <w:tcPr>
            <w:tcW w:w="4508" w:type="dxa"/>
          </w:tcPr>
          <w:p w14:paraId="0494FAC4" w14:textId="77777777" w:rsidR="0016773B" w:rsidRDefault="0016773B" w:rsidP="00C91642">
            <w:r>
              <w:t>Intervention type classification: self-monitoring</w:t>
            </w:r>
          </w:p>
          <w:p w14:paraId="6264F430" w14:textId="77777777" w:rsidR="0016773B" w:rsidRDefault="0016773B" w:rsidP="00C91642">
            <w:r>
              <w:t xml:space="preserve">Intervention group: remote BP monitoring with transmission of data via text message or app with data storage on web based platform </w:t>
            </w:r>
          </w:p>
          <w:p w14:paraId="55F8BE1C" w14:textId="77777777" w:rsidR="0016773B" w:rsidRDefault="0016773B" w:rsidP="00C91642">
            <w:r>
              <w:t>Control group: usual care – BP monitoring by local clinical team</w:t>
            </w:r>
          </w:p>
        </w:tc>
      </w:tr>
      <w:tr w:rsidR="0016773B" w14:paraId="33A78BBA" w14:textId="77777777" w:rsidTr="00C91642">
        <w:tc>
          <w:tcPr>
            <w:tcW w:w="4508" w:type="dxa"/>
          </w:tcPr>
          <w:p w14:paraId="62EC7CF8" w14:textId="77777777" w:rsidR="0016773B" w:rsidRDefault="0016773B" w:rsidP="00C91642">
            <w:r>
              <w:t>Outcomes</w:t>
            </w:r>
          </w:p>
        </w:tc>
        <w:tc>
          <w:tcPr>
            <w:tcW w:w="4508" w:type="dxa"/>
          </w:tcPr>
          <w:p w14:paraId="25832823" w14:textId="77777777" w:rsidR="0016773B" w:rsidRDefault="0016773B" w:rsidP="00C91642">
            <w:r>
              <w:t xml:space="preserve">Primary outcome: </w:t>
            </w:r>
            <w:r w:rsidRPr="00987FD7">
              <w:t xml:space="preserve">experiences of the self-monitoring intervention </w:t>
            </w:r>
            <w:r>
              <w:t>including</w:t>
            </w:r>
            <w:r w:rsidRPr="00987FD7">
              <w:t xml:space="preserve"> acceptability of SMBP to women and clinicians, use of SMBP by women and clinicians, the importance of clinical relationship</w:t>
            </w:r>
            <w:r>
              <w:t>s</w:t>
            </w:r>
          </w:p>
        </w:tc>
      </w:tr>
      <w:tr w:rsidR="0016773B" w14:paraId="33DDA433" w14:textId="77777777" w:rsidTr="00C91642">
        <w:tc>
          <w:tcPr>
            <w:tcW w:w="4508" w:type="dxa"/>
          </w:tcPr>
          <w:p w14:paraId="3DA81D36" w14:textId="77777777" w:rsidR="0016773B" w:rsidRDefault="0016773B" w:rsidP="00C91642">
            <w:r>
              <w:t>Notes</w:t>
            </w:r>
          </w:p>
        </w:tc>
        <w:tc>
          <w:tcPr>
            <w:tcW w:w="4508" w:type="dxa"/>
          </w:tcPr>
          <w:p w14:paraId="757574C2" w14:textId="77777777" w:rsidR="0016773B" w:rsidRDefault="0016773B" w:rsidP="00C91642">
            <w:r>
              <w:t xml:space="preserve">Qualitative study of original mixed-methods RCT </w: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 </w:instrText>
            </w:r>
            <w: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instrText xml:space="preserve"> ADDIN EN.CITE.DATA </w:instrText>
            </w:r>
            <w:r>
              <w:fldChar w:fldCharType="end"/>
            </w:r>
            <w:r>
              <w:fldChar w:fldCharType="separate"/>
            </w:r>
            <w:r>
              <w:rPr>
                <w:noProof/>
              </w:rPr>
              <w:t>[63]</w:t>
            </w:r>
            <w:r>
              <w:fldChar w:fldCharType="end"/>
            </w:r>
          </w:p>
          <w:p w14:paraId="360D3601" w14:textId="77777777" w:rsidR="0016773B" w:rsidRDefault="0016773B" w:rsidP="00C91642">
            <w:r>
              <w:t>Funding source: none reported</w:t>
            </w:r>
          </w:p>
        </w:tc>
      </w:tr>
    </w:tbl>
    <w:p w14:paraId="58F0F837" w14:textId="77777777" w:rsidR="0016773B" w:rsidRDefault="0016773B" w:rsidP="0016773B"/>
    <w:p w14:paraId="2F6F3EF5" w14:textId="77777777" w:rsidR="0016773B" w:rsidRDefault="0016773B" w:rsidP="0016773B">
      <w:r>
        <w:t xml:space="preserve">Perry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p>
    <w:tbl>
      <w:tblPr>
        <w:tblStyle w:val="TableGrid"/>
        <w:tblW w:w="0" w:type="auto"/>
        <w:tblLook w:val="04A0" w:firstRow="1" w:lastRow="0" w:firstColumn="1" w:lastColumn="0" w:noHBand="0" w:noVBand="1"/>
      </w:tblPr>
      <w:tblGrid>
        <w:gridCol w:w="4508"/>
        <w:gridCol w:w="4508"/>
      </w:tblGrid>
      <w:tr w:rsidR="0016773B" w14:paraId="61DBFD56" w14:textId="77777777" w:rsidTr="00C91642">
        <w:tc>
          <w:tcPr>
            <w:tcW w:w="4508" w:type="dxa"/>
          </w:tcPr>
          <w:p w14:paraId="59CF02D6" w14:textId="77777777" w:rsidR="0016773B" w:rsidRDefault="0016773B" w:rsidP="00C91642">
            <w:r>
              <w:t>Methods</w:t>
            </w:r>
          </w:p>
        </w:tc>
        <w:tc>
          <w:tcPr>
            <w:tcW w:w="4508" w:type="dxa"/>
          </w:tcPr>
          <w:p w14:paraId="75ACB0AB" w14:textId="77777777" w:rsidR="0016773B" w:rsidRDefault="0016773B" w:rsidP="00C91642">
            <w:r>
              <w:t>Study design: case control study</w:t>
            </w:r>
          </w:p>
          <w:p w14:paraId="7D0283A8" w14:textId="77777777" w:rsidR="0016773B" w:rsidRDefault="0016773B" w:rsidP="00C91642">
            <w:r>
              <w:t xml:space="preserve">Study duration: 3 years (December 2013 – November 2016) </w:t>
            </w:r>
          </w:p>
          <w:p w14:paraId="6481C7D4" w14:textId="77777777" w:rsidR="0016773B" w:rsidRDefault="0016773B" w:rsidP="00C91642">
            <w:r>
              <w:t>Study follow-up:  up to 9 weeks (from recruitment until delivery)</w:t>
            </w:r>
          </w:p>
        </w:tc>
      </w:tr>
      <w:tr w:rsidR="0016773B" w14:paraId="21936A51" w14:textId="77777777" w:rsidTr="00C91642">
        <w:tc>
          <w:tcPr>
            <w:tcW w:w="4508" w:type="dxa"/>
          </w:tcPr>
          <w:p w14:paraId="4F92A69B" w14:textId="77777777" w:rsidR="0016773B" w:rsidRDefault="0016773B" w:rsidP="00C91642">
            <w:r>
              <w:lastRenderedPageBreak/>
              <w:t>Participants</w:t>
            </w:r>
          </w:p>
        </w:tc>
        <w:tc>
          <w:tcPr>
            <w:tcW w:w="4508" w:type="dxa"/>
          </w:tcPr>
          <w:p w14:paraId="480E6465" w14:textId="77777777" w:rsidR="0016773B" w:rsidRDefault="0016773B" w:rsidP="00C91642">
            <w:r>
              <w:t>Country:  UK</w:t>
            </w:r>
          </w:p>
          <w:p w14:paraId="6B2E5998" w14:textId="77777777" w:rsidR="0016773B" w:rsidRDefault="0016773B" w:rsidP="00C91642">
            <w:r>
              <w:t>Setting: hospital</w:t>
            </w:r>
          </w:p>
          <w:p w14:paraId="6C30136D" w14:textId="77777777" w:rsidR="0016773B" w:rsidRPr="00FE3BA1" w:rsidRDefault="0016773B" w:rsidP="00C91642">
            <w:r>
              <w:t>Number: 166 total (108 remote monitoring, 58 control)</w:t>
            </w:r>
          </w:p>
          <w:p w14:paraId="0B663C81" w14:textId="77777777" w:rsidR="0016773B" w:rsidRDefault="0016773B" w:rsidP="00C91642">
            <w:r>
              <w:t>Education level: not reported</w:t>
            </w:r>
          </w:p>
          <w:p w14:paraId="6C2BD6BC" w14:textId="77777777" w:rsidR="0016773B" w:rsidRPr="00FE3BA1" w:rsidRDefault="0016773B" w:rsidP="00C91642">
            <w:r>
              <w:t>Mean age (years): remote monitoring 32.5, control 32</w:t>
            </w:r>
          </w:p>
          <w:p w14:paraId="68D9DB23" w14:textId="77777777" w:rsidR="0016773B" w:rsidRPr="001C2007" w:rsidRDefault="0016773B" w:rsidP="00C91642">
            <w:r>
              <w:t xml:space="preserve">Inclusion criteria: </w:t>
            </w:r>
            <w:r w:rsidRPr="001C2007">
              <w:t>chronic hypertension, GH</w:t>
            </w:r>
            <w:r>
              <w:t xml:space="preserve"> </w:t>
            </w:r>
            <w:r w:rsidRPr="001C2007">
              <w:t>or high risk of developing PE, no significant proteinuria</w:t>
            </w:r>
            <w:r>
              <w:t xml:space="preserve"> </w:t>
            </w:r>
            <w:r w:rsidRPr="001C2007">
              <w:t>(</w:t>
            </w:r>
            <w:r w:rsidRPr="001C2007">
              <w:rPr>
                <w:rFonts w:hint="eastAsia"/>
              </w:rPr>
              <w:t>≤</w:t>
            </w:r>
            <w:r w:rsidRPr="001C2007">
              <w:t xml:space="preserve"> 1+ proteinuria on dipstick testing), and normal biochemical</w:t>
            </w:r>
            <w:r>
              <w:t xml:space="preserve"> </w:t>
            </w:r>
            <w:r w:rsidRPr="001C2007">
              <w:t>and hematological markers. Pregnant women</w:t>
            </w:r>
            <w:r>
              <w:t xml:space="preserve"> </w:t>
            </w:r>
            <w:r w:rsidRPr="001C2007">
              <w:t>in the HBPM group presented via referral either to the</w:t>
            </w:r>
          </w:p>
          <w:p w14:paraId="08B8BCD6" w14:textId="77777777" w:rsidR="0016773B" w:rsidRDefault="0016773B" w:rsidP="00C91642">
            <w:r w:rsidRPr="001C2007">
              <w:t>hypertension clinic or to the DAU between December</w:t>
            </w:r>
            <w:r>
              <w:t xml:space="preserve"> </w:t>
            </w:r>
            <w:r w:rsidRPr="001C2007">
              <w:t>2013 and November 2016</w:t>
            </w:r>
          </w:p>
          <w:p w14:paraId="32311F88" w14:textId="77777777" w:rsidR="0016773B" w:rsidRDefault="0016773B" w:rsidP="00C91642">
            <w:r>
              <w:t>Exclusion criteria: not reported</w:t>
            </w:r>
          </w:p>
        </w:tc>
      </w:tr>
      <w:tr w:rsidR="0016773B" w14:paraId="573453F5" w14:textId="77777777" w:rsidTr="00C91642">
        <w:tc>
          <w:tcPr>
            <w:tcW w:w="4508" w:type="dxa"/>
          </w:tcPr>
          <w:p w14:paraId="2F626AF6" w14:textId="77777777" w:rsidR="0016773B" w:rsidRDefault="0016773B" w:rsidP="00C91642">
            <w:r>
              <w:t>Interventions</w:t>
            </w:r>
          </w:p>
        </w:tc>
        <w:tc>
          <w:tcPr>
            <w:tcW w:w="4508" w:type="dxa"/>
          </w:tcPr>
          <w:p w14:paraId="6DAE286B" w14:textId="77777777" w:rsidR="0016773B" w:rsidRDefault="0016773B" w:rsidP="00C91642">
            <w:r>
              <w:t>Intervention type classification: self-monitoring, decision aid (communication with clinician)</w:t>
            </w:r>
          </w:p>
          <w:p w14:paraId="4D5194E5" w14:textId="77777777" w:rsidR="0016773B" w:rsidRDefault="0016773B" w:rsidP="00C91642">
            <w:r>
              <w:t>Intervention group: remote BP monitoring with data transmission and communication via mobile phone app</w:t>
            </w:r>
          </w:p>
          <w:p w14:paraId="4DC9F121" w14:textId="77777777" w:rsidR="0016773B" w:rsidRDefault="0016773B" w:rsidP="00C91642">
            <w:r>
              <w:t>Control group: retrospective cohort of patients managed with routine care with regular DAU visits for BP monitoring</w:t>
            </w:r>
          </w:p>
        </w:tc>
      </w:tr>
      <w:tr w:rsidR="0016773B" w14:paraId="3FF43A90" w14:textId="77777777" w:rsidTr="00C91642">
        <w:tc>
          <w:tcPr>
            <w:tcW w:w="4508" w:type="dxa"/>
          </w:tcPr>
          <w:p w14:paraId="0D85B719" w14:textId="77777777" w:rsidR="0016773B" w:rsidRDefault="0016773B" w:rsidP="00C91642">
            <w:r>
              <w:t>Outcomes</w:t>
            </w:r>
          </w:p>
        </w:tc>
        <w:tc>
          <w:tcPr>
            <w:tcW w:w="4508" w:type="dxa"/>
          </w:tcPr>
          <w:p w14:paraId="5DCDEC6F" w14:textId="77777777" w:rsidR="0016773B" w:rsidRDefault="0016773B" w:rsidP="00C91642">
            <w:r>
              <w:t>Primary outcome: Adverse maternal, foetal and neonatal outcomes, duration of outpatient monitoring, healthcare utilisation – outpatient visits, admissions, HDU admissions</w:t>
            </w:r>
          </w:p>
        </w:tc>
      </w:tr>
      <w:tr w:rsidR="0016773B" w14:paraId="77A9FACB" w14:textId="77777777" w:rsidTr="00C91642">
        <w:tc>
          <w:tcPr>
            <w:tcW w:w="4508" w:type="dxa"/>
          </w:tcPr>
          <w:p w14:paraId="177770CB" w14:textId="77777777" w:rsidR="0016773B" w:rsidRDefault="0016773B" w:rsidP="00C91642">
            <w:r>
              <w:t>Notes</w:t>
            </w:r>
          </w:p>
        </w:tc>
        <w:tc>
          <w:tcPr>
            <w:tcW w:w="4508" w:type="dxa"/>
          </w:tcPr>
          <w:p w14:paraId="5C2EE45A" w14:textId="77777777" w:rsidR="0016773B" w:rsidRDefault="0016773B" w:rsidP="00C91642">
            <w:r>
              <w:t xml:space="preserve">Cost analysis of this study conducted and published in - Xydopoulos </w:t>
            </w:r>
            <w: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instrText xml:space="preserve"> ADDIN EN.CITE </w:instrText>
            </w:r>
            <w: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instrText xml:space="preserve"> ADDIN EN.CITE.DATA </w:instrText>
            </w:r>
            <w:r>
              <w:fldChar w:fldCharType="end"/>
            </w:r>
            <w:r>
              <w:fldChar w:fldCharType="separate"/>
            </w:r>
            <w:r>
              <w:rPr>
                <w:noProof/>
              </w:rPr>
              <w:t>[113]</w:t>
            </w:r>
            <w:r>
              <w:fldChar w:fldCharType="end"/>
            </w:r>
          </w:p>
          <w:p w14:paraId="0DFB2AEA" w14:textId="77777777" w:rsidR="0016773B" w:rsidRDefault="0016773B" w:rsidP="00C91642">
            <w:r>
              <w:t>Funding source: none reported</w:t>
            </w:r>
          </w:p>
        </w:tc>
      </w:tr>
    </w:tbl>
    <w:p w14:paraId="4F0728E5" w14:textId="77777777" w:rsidR="0016773B" w:rsidRDefault="0016773B" w:rsidP="0016773B"/>
    <w:p w14:paraId="60B8A970" w14:textId="77777777" w:rsidR="0016773B" w:rsidRDefault="0016773B" w:rsidP="0016773B">
      <w:r>
        <w:t xml:space="preserve">Rhoads </w:t>
      </w:r>
      <w:r>
        <w:fldChar w:fldCharType="begin"/>
      </w:r>
      <w:r>
        <w:instrText xml:space="preserve"> ADDIN EN.CITE &lt;EndNote&gt;&lt;Cite&gt;&lt;Author&gt;Rhoads&lt;/Author&gt;&lt;Year&gt;2017&lt;/Year&gt;&lt;RecNum&gt;56&lt;/RecNum&gt;&lt;DisplayText&gt;[79]&lt;/DisplayText&gt;&lt;record&gt;&lt;rec-number&gt;56&lt;/rec-number&gt;&lt;foreign-keys&gt;&lt;key app="EN" db-id="2pa5txexgfxsvhe0vrkp2ztndr0vxs5wptsa" timestamp="1723200478"&gt;56&lt;/key&gt;&lt;/foreign-keys&gt;&lt;ref-type name="Journal Article"&gt;17&lt;/ref-type&gt;&lt;contributors&gt;&lt;authors&gt;&lt;author&gt;Rhoads, S. J.&lt;/author&gt;&lt;author&gt;Serrano, C. I.&lt;/author&gt;&lt;author&gt;Lynch, C. E.&lt;/author&gt;&lt;author&gt;Ounpraseuth, S. T.&lt;/author&gt;&lt;author&gt;Gauss, C. H.&lt;/author&gt;&lt;author&gt;Payakachat, N.&lt;/author&gt;&lt;author&gt;Lowery, C. L.&lt;/author&gt;&lt;author&gt;Eswaran, H.&lt;/author&gt;&lt;/authors&gt;&lt;/contributors&gt;&lt;titles&gt;&lt;title&gt;Exploring Implementation of m-Health Monitoring in Postpartum Women with Hypertension&lt;/title&gt;&lt;secondary-title&gt;TELEMEDICINE AND E-HEALTH&lt;/secondary-title&gt;&lt;/titles&gt;&lt;periodical&gt;&lt;full-title&gt;TELEMEDICINE AND E-HEALTH&lt;/full-title&gt;&lt;/periodical&gt;&lt;pages&gt;833-841&lt;/pages&gt;&lt;volume&gt;23&lt;/volume&gt;&lt;number&gt;10&lt;/number&gt;&lt;dates&gt;&lt;year&gt;2017&lt;/year&gt;&lt;pub-dates&gt;&lt;date&gt;OCT&lt;/date&gt;&lt;/pub-dates&gt;&lt;/dates&gt;&lt;isbn&gt;1530-5627&amp;#xD;1556-3669&lt;/isbn&gt;&lt;accession-num&gt;WOS:000412817100007&lt;/accession-num&gt;&lt;urls&gt;&lt;/urls&gt;&lt;electronic-resource-num&gt;10.1089/tmj.2016.0272&lt;/electronic-resource-num&gt;&lt;/record&gt;&lt;/Cite&gt;&lt;/EndNote&gt;</w:instrText>
      </w:r>
      <w:r>
        <w:fldChar w:fldCharType="separate"/>
      </w:r>
      <w:r>
        <w:rPr>
          <w:noProof/>
        </w:rPr>
        <w:t>[79]</w:t>
      </w:r>
      <w:r>
        <w:fldChar w:fldCharType="end"/>
      </w:r>
    </w:p>
    <w:tbl>
      <w:tblPr>
        <w:tblStyle w:val="TableGrid"/>
        <w:tblW w:w="0" w:type="auto"/>
        <w:tblLook w:val="04A0" w:firstRow="1" w:lastRow="0" w:firstColumn="1" w:lastColumn="0" w:noHBand="0" w:noVBand="1"/>
      </w:tblPr>
      <w:tblGrid>
        <w:gridCol w:w="4508"/>
        <w:gridCol w:w="4508"/>
      </w:tblGrid>
      <w:tr w:rsidR="0016773B" w14:paraId="10221F64" w14:textId="77777777" w:rsidTr="00C91642">
        <w:tc>
          <w:tcPr>
            <w:tcW w:w="4508" w:type="dxa"/>
          </w:tcPr>
          <w:p w14:paraId="27491C22" w14:textId="77777777" w:rsidR="0016773B" w:rsidRDefault="0016773B" w:rsidP="00C91642">
            <w:r>
              <w:t>Methods</w:t>
            </w:r>
          </w:p>
        </w:tc>
        <w:tc>
          <w:tcPr>
            <w:tcW w:w="4508" w:type="dxa"/>
          </w:tcPr>
          <w:p w14:paraId="3AC91427" w14:textId="77777777" w:rsidR="0016773B" w:rsidRDefault="0016773B" w:rsidP="00C91642">
            <w:r>
              <w:t>Study design: non randomised controlled study</w:t>
            </w:r>
          </w:p>
          <w:p w14:paraId="4F16E0CD" w14:textId="77777777" w:rsidR="0016773B" w:rsidRDefault="0016773B" w:rsidP="00C91642">
            <w:r>
              <w:t>Study duration: 2 weeks</w:t>
            </w:r>
          </w:p>
          <w:p w14:paraId="3BBB0100" w14:textId="77777777" w:rsidR="0016773B" w:rsidRDefault="0016773B" w:rsidP="00C91642">
            <w:r>
              <w:t>Study follow-up: 2 weeks</w:t>
            </w:r>
          </w:p>
        </w:tc>
      </w:tr>
      <w:tr w:rsidR="0016773B" w14:paraId="7BA8991E" w14:textId="77777777" w:rsidTr="00C91642">
        <w:tc>
          <w:tcPr>
            <w:tcW w:w="4508" w:type="dxa"/>
          </w:tcPr>
          <w:p w14:paraId="081AF043" w14:textId="77777777" w:rsidR="0016773B" w:rsidRDefault="0016773B" w:rsidP="00C91642">
            <w:r>
              <w:t>Participants</w:t>
            </w:r>
          </w:p>
        </w:tc>
        <w:tc>
          <w:tcPr>
            <w:tcW w:w="4508" w:type="dxa"/>
          </w:tcPr>
          <w:p w14:paraId="0C7FDEE9" w14:textId="77777777" w:rsidR="0016773B" w:rsidRDefault="0016773B" w:rsidP="00C91642">
            <w:r>
              <w:t>Country:  USA</w:t>
            </w:r>
          </w:p>
          <w:p w14:paraId="20973656" w14:textId="77777777" w:rsidR="0016773B" w:rsidRDefault="0016773B" w:rsidP="00C91642">
            <w:r>
              <w:t>Setting: hospital</w:t>
            </w:r>
          </w:p>
          <w:p w14:paraId="640C42BA" w14:textId="77777777" w:rsidR="0016773B" w:rsidRPr="00FE3BA1" w:rsidRDefault="0016773B" w:rsidP="00C91642">
            <w:r>
              <w:t>Number: 50 total (2 excluded due to non adherence, 25 intervention, 23 control)</w:t>
            </w:r>
          </w:p>
          <w:p w14:paraId="4568D055" w14:textId="77777777" w:rsidR="0016773B" w:rsidRDefault="0016773B" w:rsidP="00C91642">
            <w:r>
              <w:t xml:space="preserve">Education level (n, %): &gt;high school intervention 14, 56, control 15, 65.2 </w:t>
            </w:r>
          </w:p>
          <w:p w14:paraId="610D22E5" w14:textId="77777777" w:rsidR="0016773B" w:rsidRDefault="0016773B" w:rsidP="00C91642">
            <w:r>
              <w:lastRenderedPageBreak/>
              <w:t>Mean age (years): intervention 26.8, control 27.9</w:t>
            </w:r>
          </w:p>
          <w:p w14:paraId="5000991C" w14:textId="77777777" w:rsidR="0016773B" w:rsidRPr="004729D1" w:rsidRDefault="0016773B" w:rsidP="00C91642">
            <w:r>
              <w:t xml:space="preserve">Inclusion criteria: </w:t>
            </w:r>
            <w:r w:rsidRPr="004729D1">
              <w:t>women speak English,</w:t>
            </w:r>
          </w:p>
          <w:p w14:paraId="41FEB2EB" w14:textId="77777777" w:rsidR="0016773B" w:rsidRPr="004729D1" w:rsidRDefault="0016773B" w:rsidP="00C91642">
            <w:r w:rsidRPr="004729D1">
              <w:t>be at least 18 years of age who delivered at the University of</w:t>
            </w:r>
            <w:r>
              <w:t xml:space="preserve"> </w:t>
            </w:r>
            <w:r w:rsidRPr="004729D1">
              <w:t>Arkansas for Medical Sciences during the study period, and</w:t>
            </w:r>
          </w:p>
          <w:p w14:paraId="6322C2DA" w14:textId="77777777" w:rsidR="0016773B" w:rsidRDefault="0016773B" w:rsidP="00C91642">
            <w:r w:rsidRPr="004729D1">
              <w:t>have a pregnancy that was complicated by preeclampsia</w:t>
            </w:r>
          </w:p>
          <w:p w14:paraId="479A0B19" w14:textId="77777777" w:rsidR="0016773B" w:rsidRDefault="0016773B" w:rsidP="00C91642">
            <w:r>
              <w:t xml:space="preserve">Exclusion criteria: </w:t>
            </w:r>
            <w:r w:rsidRPr="004729D1">
              <w:t>having a diagnosis of a psychiatric</w:t>
            </w:r>
            <w:r>
              <w:t xml:space="preserve"> </w:t>
            </w:r>
            <w:r w:rsidRPr="004729D1">
              <w:t>disorder or not having telephone access.</w:t>
            </w:r>
          </w:p>
        </w:tc>
      </w:tr>
      <w:tr w:rsidR="0016773B" w14:paraId="6366B978" w14:textId="77777777" w:rsidTr="00C91642">
        <w:tc>
          <w:tcPr>
            <w:tcW w:w="4508" w:type="dxa"/>
          </w:tcPr>
          <w:p w14:paraId="0E070857" w14:textId="77777777" w:rsidR="0016773B" w:rsidRDefault="0016773B" w:rsidP="00C91642">
            <w:r>
              <w:lastRenderedPageBreak/>
              <w:t>Interventions</w:t>
            </w:r>
          </w:p>
        </w:tc>
        <w:tc>
          <w:tcPr>
            <w:tcW w:w="4508" w:type="dxa"/>
          </w:tcPr>
          <w:p w14:paraId="3ED7AF92" w14:textId="77777777" w:rsidR="0016773B" w:rsidRDefault="0016773B" w:rsidP="00C91642">
            <w:r>
              <w:t>Intervention type classification: self-monitoring, decision aid (communication with clinician)</w:t>
            </w:r>
          </w:p>
          <w:p w14:paraId="73775631" w14:textId="77777777" w:rsidR="0016773B" w:rsidRDefault="0016773B" w:rsidP="00C91642">
            <w:r>
              <w:t>Intervention group: remote BP monitoring with Bluetooth transmission of data and storage on web-based platform with telehealth communication with clinician</w:t>
            </w:r>
          </w:p>
          <w:p w14:paraId="4432940E" w14:textId="77777777" w:rsidR="0016773B" w:rsidRDefault="0016773B" w:rsidP="00C91642">
            <w:r>
              <w:t>Control group: routine care</w:t>
            </w:r>
          </w:p>
        </w:tc>
      </w:tr>
      <w:tr w:rsidR="0016773B" w14:paraId="57919D32" w14:textId="77777777" w:rsidTr="00C91642">
        <w:tc>
          <w:tcPr>
            <w:tcW w:w="4508" w:type="dxa"/>
          </w:tcPr>
          <w:p w14:paraId="76E62F5F" w14:textId="77777777" w:rsidR="0016773B" w:rsidRDefault="0016773B" w:rsidP="00C91642">
            <w:r>
              <w:t>Outcomes</w:t>
            </w:r>
          </w:p>
        </w:tc>
        <w:tc>
          <w:tcPr>
            <w:tcW w:w="4508" w:type="dxa"/>
          </w:tcPr>
          <w:p w14:paraId="77B4363C" w14:textId="77777777" w:rsidR="0016773B" w:rsidRDefault="0016773B" w:rsidP="00C91642">
            <w:r>
              <w:t xml:space="preserve">Primary outcome: </w:t>
            </w:r>
            <w:r w:rsidRPr="00136573">
              <w:t>identify and</w:t>
            </w:r>
            <w:r>
              <w:t xml:space="preserve"> </w:t>
            </w:r>
            <w:r w:rsidRPr="00136573">
              <w:t xml:space="preserve">examine the patient factors that </w:t>
            </w:r>
            <w:r>
              <w:t>i</w:t>
            </w:r>
            <w:r w:rsidRPr="00136573">
              <w:t>nfluence a patient’s decision</w:t>
            </w:r>
            <w:r>
              <w:t xml:space="preserve"> </w:t>
            </w:r>
            <w:r w:rsidRPr="00136573">
              <w:t>to enrol in remote patient monitoring using the m-health user</w:t>
            </w:r>
            <w:r>
              <w:t xml:space="preserve"> </w:t>
            </w:r>
            <w:r w:rsidRPr="00136573">
              <w:t>cohort or m-health nonuser cohort, assess whether there</w:t>
            </w:r>
            <w:r>
              <w:t xml:space="preserve"> </w:t>
            </w:r>
            <w:r w:rsidRPr="00136573">
              <w:t>were any differences between patients who chose m-health</w:t>
            </w:r>
            <w:r>
              <w:t xml:space="preserve"> </w:t>
            </w:r>
            <w:r w:rsidRPr="00136573">
              <w:t>monitoring and those who did not regarding treatment adherence</w:t>
            </w:r>
            <w:r>
              <w:t xml:space="preserve"> </w:t>
            </w:r>
            <w:r w:rsidRPr="00136573">
              <w:t>and health outcomes, and describe the level of</w:t>
            </w:r>
            <w:r>
              <w:t xml:space="preserve"> </w:t>
            </w:r>
            <w:r w:rsidRPr="00136573">
              <w:t>perceived patient experience with the technology among</w:t>
            </w:r>
            <w:r>
              <w:t xml:space="preserve"> </w:t>
            </w:r>
            <w:r w:rsidRPr="00136573">
              <w:t>those who enrolled in the m-health monitoring cohort</w:t>
            </w:r>
          </w:p>
        </w:tc>
      </w:tr>
      <w:tr w:rsidR="0016773B" w14:paraId="215270CF" w14:textId="77777777" w:rsidTr="00C91642">
        <w:tc>
          <w:tcPr>
            <w:tcW w:w="4508" w:type="dxa"/>
          </w:tcPr>
          <w:p w14:paraId="08487BAE" w14:textId="77777777" w:rsidR="0016773B" w:rsidRDefault="0016773B" w:rsidP="00C91642">
            <w:r>
              <w:t>Notes</w:t>
            </w:r>
          </w:p>
        </w:tc>
        <w:tc>
          <w:tcPr>
            <w:tcW w:w="4508" w:type="dxa"/>
          </w:tcPr>
          <w:p w14:paraId="5FBD86FE" w14:textId="77777777" w:rsidR="0016773B" w:rsidRDefault="0016773B" w:rsidP="00C91642">
            <w:r>
              <w:t xml:space="preserve">Qualitative data reported in Payakachat </w:t>
            </w:r>
            <w: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instrText xml:space="preserve"> ADDIN EN.CITE </w:instrText>
            </w:r>
            <w: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instrText xml:space="preserve"> ADDIN EN.CITE.DATA </w:instrText>
            </w:r>
            <w:r>
              <w:fldChar w:fldCharType="end"/>
            </w:r>
            <w:r>
              <w:fldChar w:fldCharType="separate"/>
            </w:r>
            <w:r>
              <w:rPr>
                <w:noProof/>
              </w:rPr>
              <w:t>[30]</w:t>
            </w:r>
            <w:r>
              <w:fldChar w:fldCharType="end"/>
            </w:r>
          </w:p>
          <w:p w14:paraId="04F0B4BD" w14:textId="77777777" w:rsidR="0016773B" w:rsidRDefault="0016773B" w:rsidP="00C91642">
            <w:r>
              <w:t>Funding source: none reported</w:t>
            </w:r>
          </w:p>
        </w:tc>
      </w:tr>
    </w:tbl>
    <w:p w14:paraId="72BE66E0" w14:textId="77777777" w:rsidR="0016773B" w:rsidRDefault="0016773B" w:rsidP="0016773B">
      <w:r>
        <w:t xml:space="preserve">Rimsza </w:t>
      </w:r>
      <w:r>
        <w:fldChar w:fldCharType="begin">
          <w:fldData xml:space="preserve">PEVuZE5vdGU+PENpdGU+PEF1dGhvcj5SaW1zemE8L0F1dGhvcj48WWVhcj4yMDIzPC9ZZWFyPjxS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XhhJmFtcDtBTj0yMDIyMTAxNzEzPC91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</w:fldData>
        </w:fldChar>
      </w:r>
      <w:r>
        <w:instrText xml:space="preserve"> ADDIN EN.CITE </w:instrText>
      </w:r>
      <w:r>
        <w:fldChar w:fldCharType="begin">
          <w:fldData xml:space="preserve">PEVuZE5vdGU+PENpdGU+PEF1dGhvcj5SaW1zemE8L0F1dGhvcj48WWVhcj4yMDIzPC9ZZWFyPjxS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XhhJmFtcDtBTj0yMDIyMTAxNzEzPC91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</w:fldData>
        </w:fldChar>
      </w:r>
      <w:r>
        <w:instrText xml:space="preserve"> ADDIN EN.CITE.DATA </w:instrText>
      </w:r>
      <w:r>
        <w:fldChar w:fldCharType="end"/>
      </w:r>
      <w:r>
        <w:fldChar w:fldCharType="separate"/>
      </w:r>
      <w:r>
        <w:rPr>
          <w:noProof/>
        </w:rPr>
        <w:t>[32]</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3C1A43D1" w14:textId="77777777" w:rsidTr="00C91642">
        <w:tc>
          <w:tcPr>
            <w:tcW w:w="4508" w:type="dxa"/>
          </w:tcPr>
          <w:p w14:paraId="0D7D89A0" w14:textId="77777777" w:rsidR="0016773B" w:rsidRDefault="0016773B" w:rsidP="00C91642">
            <w:r>
              <w:t>Methods</w:t>
            </w:r>
          </w:p>
        </w:tc>
        <w:tc>
          <w:tcPr>
            <w:tcW w:w="4508" w:type="dxa"/>
          </w:tcPr>
          <w:p w14:paraId="2415887B" w14:textId="77777777" w:rsidR="0016773B" w:rsidRDefault="0016773B" w:rsidP="00C91642">
            <w:r>
              <w:t>Study design: nested case control study</w:t>
            </w:r>
          </w:p>
          <w:p w14:paraId="6921A9DA" w14:textId="77777777" w:rsidR="0016773B" w:rsidRDefault="0016773B" w:rsidP="00C91642">
            <w:r>
              <w:t>Study duration: not reported</w:t>
            </w:r>
          </w:p>
          <w:p w14:paraId="4B7E01DC" w14:textId="77777777" w:rsidR="0016773B" w:rsidRDefault="0016773B" w:rsidP="00C91642">
            <w:r>
              <w:t>Study follow-up: 14 days</w:t>
            </w:r>
          </w:p>
        </w:tc>
      </w:tr>
      <w:tr w:rsidR="0016773B" w14:paraId="1B46C9CF" w14:textId="77777777" w:rsidTr="00C91642">
        <w:tc>
          <w:tcPr>
            <w:tcW w:w="4508" w:type="dxa"/>
          </w:tcPr>
          <w:p w14:paraId="56A87C2C" w14:textId="77777777" w:rsidR="0016773B" w:rsidRDefault="0016773B" w:rsidP="00C91642">
            <w:r>
              <w:t>Participants</w:t>
            </w:r>
          </w:p>
        </w:tc>
        <w:tc>
          <w:tcPr>
            <w:tcW w:w="4508" w:type="dxa"/>
          </w:tcPr>
          <w:p w14:paraId="18B07642" w14:textId="77777777" w:rsidR="0016773B" w:rsidRDefault="0016773B" w:rsidP="00C91642">
            <w:r>
              <w:t>Country:  USA</w:t>
            </w:r>
          </w:p>
          <w:p w14:paraId="44B58663" w14:textId="77777777" w:rsidR="0016773B" w:rsidRDefault="0016773B" w:rsidP="00C91642">
            <w:r>
              <w:t>Setting: hospital</w:t>
            </w:r>
          </w:p>
          <w:p w14:paraId="02F15797" w14:textId="77777777" w:rsidR="0016773B" w:rsidRPr="00FE3BA1" w:rsidRDefault="0016773B" w:rsidP="00C91642">
            <w:r>
              <w:t xml:space="preserve">Number: 171 </w:t>
            </w:r>
          </w:p>
          <w:p w14:paraId="7FB9E43D" w14:textId="77777777" w:rsidR="0016773B" w:rsidRDefault="0016773B" w:rsidP="00C91642">
            <w:r>
              <w:t>Education level: not reported</w:t>
            </w:r>
          </w:p>
          <w:p w14:paraId="1975F4B2" w14:textId="77777777" w:rsidR="0016773B" w:rsidRDefault="0016773B" w:rsidP="00C91642">
            <w:r>
              <w:t>Mean age (years): not reported</w:t>
            </w:r>
          </w:p>
          <w:p w14:paraId="5D3916DF" w14:textId="77777777" w:rsidR="0016773B" w:rsidRDefault="0016773B" w:rsidP="00C91642">
            <w:r>
              <w:t xml:space="preserve">Inclusion criteria: </w:t>
            </w:r>
            <w:r w:rsidRPr="005E6C02">
              <w:t>patients with a pre-existing hypertension</w:t>
            </w:r>
            <w:r>
              <w:t xml:space="preserve"> </w:t>
            </w:r>
            <w:r w:rsidRPr="005E6C02">
              <w:t>or hypertensive disorder of pregnancy</w:t>
            </w:r>
          </w:p>
          <w:p w14:paraId="722F4A6A" w14:textId="77777777" w:rsidR="0016773B" w:rsidRDefault="0016773B" w:rsidP="00C91642">
            <w:r>
              <w:t>Exclusion criteria: not reported</w:t>
            </w:r>
          </w:p>
        </w:tc>
      </w:tr>
      <w:tr w:rsidR="0016773B" w14:paraId="41D45681" w14:textId="77777777" w:rsidTr="00C91642">
        <w:tc>
          <w:tcPr>
            <w:tcW w:w="4508" w:type="dxa"/>
          </w:tcPr>
          <w:p w14:paraId="05B8C313" w14:textId="77777777" w:rsidR="0016773B" w:rsidRDefault="0016773B" w:rsidP="00C91642">
            <w:r>
              <w:lastRenderedPageBreak/>
              <w:t>Interventions</w:t>
            </w:r>
          </w:p>
        </w:tc>
        <w:tc>
          <w:tcPr>
            <w:tcW w:w="4508" w:type="dxa"/>
          </w:tcPr>
          <w:p w14:paraId="1C205E36" w14:textId="77777777" w:rsidR="0016773B" w:rsidRDefault="0016773B" w:rsidP="00C91642">
            <w:r>
              <w:t>Intervention type classification: self-monitoring, decision aid (communication with clinician)</w:t>
            </w:r>
          </w:p>
          <w:p w14:paraId="20CAFAD6" w14:textId="77777777" w:rsidR="0016773B" w:rsidRDefault="0016773B" w:rsidP="00C91642">
            <w:r>
              <w:t>Intervention group: remote BP monitoring with text message communication</w:t>
            </w:r>
          </w:p>
          <w:p w14:paraId="2605A695" w14:textId="77777777" w:rsidR="0016773B" w:rsidRDefault="0016773B" w:rsidP="00C91642">
            <w:r>
              <w:t>Control group: nil</w:t>
            </w:r>
          </w:p>
        </w:tc>
      </w:tr>
      <w:tr w:rsidR="0016773B" w14:paraId="7C88C20F" w14:textId="77777777" w:rsidTr="00C91642">
        <w:tc>
          <w:tcPr>
            <w:tcW w:w="4508" w:type="dxa"/>
          </w:tcPr>
          <w:p w14:paraId="0A076B6F" w14:textId="77777777" w:rsidR="0016773B" w:rsidRDefault="0016773B" w:rsidP="00C91642">
            <w:r>
              <w:t>Outcomes</w:t>
            </w:r>
          </w:p>
        </w:tc>
        <w:tc>
          <w:tcPr>
            <w:tcW w:w="4508" w:type="dxa"/>
          </w:tcPr>
          <w:p w14:paraId="59B12942" w14:textId="77777777" w:rsidR="0016773B" w:rsidRDefault="0016773B" w:rsidP="00C91642">
            <w:r>
              <w:t>Primary outcome: engagement (adherence to BP monitoring)</w:t>
            </w:r>
          </w:p>
        </w:tc>
      </w:tr>
      <w:tr w:rsidR="0016773B" w14:paraId="5A488D16" w14:textId="77777777" w:rsidTr="00C91642">
        <w:tc>
          <w:tcPr>
            <w:tcW w:w="4508" w:type="dxa"/>
          </w:tcPr>
          <w:p w14:paraId="2589A7AC" w14:textId="77777777" w:rsidR="0016773B" w:rsidRDefault="0016773B" w:rsidP="00C91642">
            <w:r>
              <w:t>Notes</w:t>
            </w:r>
          </w:p>
        </w:tc>
        <w:tc>
          <w:tcPr>
            <w:tcW w:w="4508" w:type="dxa"/>
          </w:tcPr>
          <w:p w14:paraId="2CF22C74" w14:textId="77777777" w:rsidR="0016773B" w:rsidRDefault="0016773B" w:rsidP="00C91642">
            <w:r>
              <w:t>No other publications for this study identified</w:t>
            </w:r>
          </w:p>
          <w:p w14:paraId="61A0361B" w14:textId="77777777" w:rsidR="0016773B" w:rsidRDefault="0016773B" w:rsidP="00C91642">
            <w:r>
              <w:t>Funding source: none reported</w:t>
            </w:r>
          </w:p>
        </w:tc>
      </w:tr>
    </w:tbl>
    <w:p w14:paraId="2C5978AF" w14:textId="77777777" w:rsidR="0016773B" w:rsidRDefault="0016773B" w:rsidP="0016773B"/>
    <w:p w14:paraId="7F77966E" w14:textId="77777777" w:rsidR="0016773B" w:rsidRDefault="0016773B" w:rsidP="0016773B">
      <w:r>
        <w:t xml:space="preserve">Robles Cuevas </w:t>
      </w:r>
      <w:r>
        <w:fldChar w:fldCharType="begin">
          <w:fldData xml:space="preserve">PEVuZE5vdGU+PENpdGU+PEF1dGhvcj5Sb2JsZXMgQ3VldmFzPC9BdXRob3I+PFllYXI+MjAyMjwv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</w:fldData>
        </w:fldChar>
      </w:r>
      <w:r>
        <w:instrText xml:space="preserve"> ADDIN EN.CITE </w:instrText>
      </w:r>
      <w:r>
        <w:fldChar w:fldCharType="begin">
          <w:fldData xml:space="preserve">PEVuZE5vdGU+PENpdGU+PEF1dGhvcj5Sb2JsZXMgQ3VldmFzPC9BdXRob3I+PFllYXI+MjAyMjwv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</w:fldData>
        </w:fldChar>
      </w:r>
      <w:r>
        <w:instrText xml:space="preserve"> ADDIN EN.CITE.DATA </w:instrText>
      </w:r>
      <w:r>
        <w:fldChar w:fldCharType="end"/>
      </w:r>
      <w:r>
        <w:fldChar w:fldCharType="separate"/>
      </w:r>
      <w:r>
        <w:rPr>
          <w:noProof/>
        </w:rPr>
        <w:t>[115]</w:t>
      </w:r>
      <w:r>
        <w:fldChar w:fldCharType="end"/>
      </w:r>
    </w:p>
    <w:tbl>
      <w:tblPr>
        <w:tblStyle w:val="TableGrid"/>
        <w:tblW w:w="0" w:type="auto"/>
        <w:tblLook w:val="04A0" w:firstRow="1" w:lastRow="0" w:firstColumn="1" w:lastColumn="0" w:noHBand="0" w:noVBand="1"/>
      </w:tblPr>
      <w:tblGrid>
        <w:gridCol w:w="4508"/>
        <w:gridCol w:w="4508"/>
      </w:tblGrid>
      <w:tr w:rsidR="0016773B" w14:paraId="03D2F0D2" w14:textId="77777777" w:rsidTr="00C91642">
        <w:tc>
          <w:tcPr>
            <w:tcW w:w="4508" w:type="dxa"/>
          </w:tcPr>
          <w:p w14:paraId="29D2F765" w14:textId="77777777" w:rsidR="0016773B" w:rsidRDefault="0016773B" w:rsidP="00C91642">
            <w:r>
              <w:t>Methods</w:t>
            </w:r>
          </w:p>
        </w:tc>
        <w:tc>
          <w:tcPr>
            <w:tcW w:w="4508" w:type="dxa"/>
          </w:tcPr>
          <w:p w14:paraId="1D6993DE" w14:textId="77777777" w:rsidR="0016773B" w:rsidRDefault="0016773B" w:rsidP="00C91642">
            <w:r>
              <w:t>Study design: cohort study</w:t>
            </w:r>
          </w:p>
          <w:p w14:paraId="765A6BA2" w14:textId="77777777" w:rsidR="0016773B" w:rsidRDefault="0016773B" w:rsidP="00C91642">
            <w:r>
              <w:t>Study duration: not reported</w:t>
            </w:r>
          </w:p>
          <w:p w14:paraId="05E02AB4" w14:textId="77777777" w:rsidR="0016773B" w:rsidRDefault="0016773B" w:rsidP="00C91642">
            <w:r>
              <w:t>Study follow-up: not reported</w:t>
            </w:r>
          </w:p>
        </w:tc>
      </w:tr>
      <w:tr w:rsidR="0016773B" w14:paraId="46534B2D" w14:textId="77777777" w:rsidTr="00C91642">
        <w:tc>
          <w:tcPr>
            <w:tcW w:w="4508" w:type="dxa"/>
          </w:tcPr>
          <w:p w14:paraId="4E6D48F5" w14:textId="77777777" w:rsidR="0016773B" w:rsidRDefault="0016773B" w:rsidP="00C91642">
            <w:r>
              <w:t>Participants</w:t>
            </w:r>
          </w:p>
        </w:tc>
        <w:tc>
          <w:tcPr>
            <w:tcW w:w="4508" w:type="dxa"/>
          </w:tcPr>
          <w:p w14:paraId="5194C056" w14:textId="77777777" w:rsidR="0016773B" w:rsidRDefault="0016773B" w:rsidP="00C91642">
            <w:r>
              <w:t>Country:  Mexico</w:t>
            </w:r>
          </w:p>
          <w:p w14:paraId="52A37B35" w14:textId="77777777" w:rsidR="0016773B" w:rsidRDefault="0016773B" w:rsidP="00C91642">
            <w:r>
              <w:t>Setting: laboratory</w:t>
            </w:r>
          </w:p>
          <w:p w14:paraId="64BA8388" w14:textId="77777777" w:rsidR="0016773B" w:rsidRPr="00FE3BA1" w:rsidRDefault="0016773B" w:rsidP="00C91642">
            <w:r>
              <w:t>Number: 7 patients</w:t>
            </w:r>
          </w:p>
          <w:p w14:paraId="6254EC18" w14:textId="77777777" w:rsidR="0016773B" w:rsidRDefault="0016773B" w:rsidP="00C91642">
            <w:r>
              <w:t>Education level: not reported</w:t>
            </w:r>
          </w:p>
          <w:p w14:paraId="6EF23FF0" w14:textId="77777777" w:rsidR="0016773B" w:rsidRDefault="0016773B" w:rsidP="00C91642">
            <w:r>
              <w:t>Mean age (years): not reported</w:t>
            </w:r>
          </w:p>
          <w:p w14:paraId="5E8BD79E" w14:textId="77777777" w:rsidR="0016773B" w:rsidRDefault="0016773B" w:rsidP="00C91642">
            <w:r>
              <w:t>Inclusion criteria: not reported</w:t>
            </w:r>
          </w:p>
          <w:p w14:paraId="35DBA4F0" w14:textId="77777777" w:rsidR="0016773B" w:rsidRDefault="0016773B" w:rsidP="00C91642">
            <w:r>
              <w:t>Exclusion criteria: not reported</w:t>
            </w:r>
          </w:p>
        </w:tc>
      </w:tr>
      <w:tr w:rsidR="0016773B" w14:paraId="16B375C4" w14:textId="77777777" w:rsidTr="00C91642">
        <w:tc>
          <w:tcPr>
            <w:tcW w:w="4508" w:type="dxa"/>
          </w:tcPr>
          <w:p w14:paraId="0477DBD6" w14:textId="77777777" w:rsidR="0016773B" w:rsidRDefault="0016773B" w:rsidP="00C91642">
            <w:r>
              <w:t>Interventions</w:t>
            </w:r>
          </w:p>
        </w:tc>
        <w:tc>
          <w:tcPr>
            <w:tcW w:w="4508" w:type="dxa"/>
          </w:tcPr>
          <w:p w14:paraId="05395618" w14:textId="77777777" w:rsidR="0016773B" w:rsidRDefault="0016773B" w:rsidP="00C91642">
            <w:r>
              <w:t>Intervention type classification: decision aid (communication with clinician)</w:t>
            </w:r>
          </w:p>
          <w:p w14:paraId="03A896C9" w14:textId="77777777" w:rsidR="0016773B" w:rsidRDefault="0016773B" w:rsidP="00C91642">
            <w:r>
              <w:t>Intervention group: Remote telemonitoring system via a mobile phone application (allows reporting of alarm symptom data, hypertension data)</w:t>
            </w:r>
          </w:p>
          <w:p w14:paraId="75AD5C1B" w14:textId="77777777" w:rsidR="0016773B" w:rsidRDefault="0016773B" w:rsidP="00C91642">
            <w:r>
              <w:t>Control group: nil</w:t>
            </w:r>
          </w:p>
        </w:tc>
      </w:tr>
      <w:tr w:rsidR="0016773B" w14:paraId="173EEF78" w14:textId="77777777" w:rsidTr="00C91642">
        <w:tc>
          <w:tcPr>
            <w:tcW w:w="4508" w:type="dxa"/>
          </w:tcPr>
          <w:p w14:paraId="7DB9A0B7" w14:textId="77777777" w:rsidR="0016773B" w:rsidRDefault="0016773B" w:rsidP="00C91642">
            <w:r>
              <w:t>Outcomes</w:t>
            </w:r>
          </w:p>
        </w:tc>
        <w:tc>
          <w:tcPr>
            <w:tcW w:w="4508" w:type="dxa"/>
          </w:tcPr>
          <w:p w14:paraId="55577561" w14:textId="77777777" w:rsidR="0016773B" w:rsidRDefault="0016773B" w:rsidP="00C91642">
            <w:r>
              <w:t>Primary outcome: user satisfaction</w:t>
            </w:r>
          </w:p>
        </w:tc>
      </w:tr>
      <w:tr w:rsidR="0016773B" w14:paraId="44706F1D" w14:textId="77777777" w:rsidTr="00C91642">
        <w:tc>
          <w:tcPr>
            <w:tcW w:w="4508" w:type="dxa"/>
          </w:tcPr>
          <w:p w14:paraId="64759147" w14:textId="77777777" w:rsidR="0016773B" w:rsidRDefault="0016773B" w:rsidP="00C91642">
            <w:r>
              <w:t>Notes</w:t>
            </w:r>
          </w:p>
        </w:tc>
        <w:tc>
          <w:tcPr>
            <w:tcW w:w="4508" w:type="dxa"/>
          </w:tcPr>
          <w:p w14:paraId="0D5343F6" w14:textId="77777777" w:rsidR="0016773B" w:rsidRDefault="0016773B" w:rsidP="00C91642">
            <w:r>
              <w:t>No other publications for this study identified</w:t>
            </w:r>
          </w:p>
          <w:p w14:paraId="4E62EED0" w14:textId="77777777" w:rsidR="0016773B" w:rsidRDefault="0016773B" w:rsidP="00C91642">
            <w:r>
              <w:t>Funding source: none reported</w:t>
            </w:r>
          </w:p>
        </w:tc>
      </w:tr>
    </w:tbl>
    <w:p w14:paraId="2863854D" w14:textId="77777777" w:rsidR="0016773B" w:rsidRDefault="0016773B" w:rsidP="0016773B"/>
    <w:p w14:paraId="0CFDA5AE" w14:textId="77777777" w:rsidR="0016773B" w:rsidRDefault="0016773B" w:rsidP="0016773B">
      <w:r>
        <w:t xml:space="preserve">Runkle </w:t>
      </w:r>
      <w: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instrText xml:space="preserve"> ADDIN EN.CITE </w:instrText>
      </w:r>
      <w: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instrText xml:space="preserve"> ADDIN EN.CITE.DATA </w:instrText>
      </w:r>
      <w:r>
        <w:fldChar w:fldCharType="end"/>
      </w:r>
      <w:r>
        <w:fldChar w:fldCharType="separate"/>
      </w:r>
      <w:r>
        <w:rPr>
          <w:noProof/>
        </w:rPr>
        <w:t>[110]</w:t>
      </w:r>
      <w:r>
        <w:fldChar w:fldCharType="end"/>
      </w:r>
    </w:p>
    <w:tbl>
      <w:tblPr>
        <w:tblStyle w:val="TableGrid"/>
        <w:tblW w:w="0" w:type="auto"/>
        <w:tblLook w:val="04A0" w:firstRow="1" w:lastRow="0" w:firstColumn="1" w:lastColumn="0" w:noHBand="0" w:noVBand="1"/>
      </w:tblPr>
      <w:tblGrid>
        <w:gridCol w:w="4508"/>
        <w:gridCol w:w="4508"/>
      </w:tblGrid>
      <w:tr w:rsidR="0016773B" w14:paraId="37FAB882" w14:textId="77777777" w:rsidTr="00C91642">
        <w:tc>
          <w:tcPr>
            <w:tcW w:w="4508" w:type="dxa"/>
          </w:tcPr>
          <w:p w14:paraId="79C9BB5B" w14:textId="77777777" w:rsidR="0016773B" w:rsidRDefault="0016773B" w:rsidP="00C91642">
            <w:r>
              <w:t>Methods</w:t>
            </w:r>
          </w:p>
        </w:tc>
        <w:tc>
          <w:tcPr>
            <w:tcW w:w="4508" w:type="dxa"/>
          </w:tcPr>
          <w:p w14:paraId="4B258646" w14:textId="77777777" w:rsidR="0016773B" w:rsidRDefault="0016773B" w:rsidP="00C91642">
            <w:r>
              <w:t>Study design: prospective cohort study</w:t>
            </w:r>
          </w:p>
          <w:p w14:paraId="799CFAC7" w14:textId="77777777" w:rsidR="0016773B" w:rsidRDefault="0016773B" w:rsidP="00C91642">
            <w:pPr>
              <w:tabs>
                <w:tab w:val="left" w:pos="2445"/>
              </w:tabs>
            </w:pPr>
            <w:r>
              <w:t>Study duration: 9 months (June 2019 – March 2020)</w:t>
            </w:r>
          </w:p>
          <w:p w14:paraId="164D8BD9" w14:textId="77777777" w:rsidR="0016773B" w:rsidRDefault="0016773B" w:rsidP="00C91642">
            <w:r>
              <w:t>Study follow-up: up to 14 weeks (follow up from recruitment at 26 weeks to delivery)</w:t>
            </w:r>
          </w:p>
        </w:tc>
      </w:tr>
      <w:tr w:rsidR="0016773B" w14:paraId="798A1171" w14:textId="77777777" w:rsidTr="00C91642">
        <w:tc>
          <w:tcPr>
            <w:tcW w:w="4508" w:type="dxa"/>
          </w:tcPr>
          <w:p w14:paraId="2885214E" w14:textId="77777777" w:rsidR="0016773B" w:rsidRDefault="0016773B" w:rsidP="00C91642">
            <w:r>
              <w:t>Participants</w:t>
            </w:r>
          </w:p>
        </w:tc>
        <w:tc>
          <w:tcPr>
            <w:tcW w:w="4508" w:type="dxa"/>
          </w:tcPr>
          <w:p w14:paraId="165B6B28" w14:textId="77777777" w:rsidR="0016773B" w:rsidRDefault="0016773B" w:rsidP="00C91642">
            <w:r>
              <w:t>Country:  USA</w:t>
            </w:r>
          </w:p>
          <w:p w14:paraId="4C2A8B63" w14:textId="77777777" w:rsidR="0016773B" w:rsidRDefault="0016773B" w:rsidP="00C91642">
            <w:r>
              <w:t>Setting: rural health clinic</w:t>
            </w:r>
          </w:p>
          <w:p w14:paraId="1732351A" w14:textId="77777777" w:rsidR="0016773B" w:rsidRPr="00FE3BA1" w:rsidRDefault="0016773B" w:rsidP="00C91642">
            <w:r>
              <w:t>Number: 30 (23 completed follow up and survey)</w:t>
            </w:r>
          </w:p>
          <w:p w14:paraId="7C2BDBA4" w14:textId="77777777" w:rsidR="0016773B" w:rsidRDefault="0016773B" w:rsidP="00C91642">
            <w:r>
              <w:t xml:space="preserve">Education level: not reported </w:t>
            </w:r>
          </w:p>
          <w:p w14:paraId="3996216F" w14:textId="77777777" w:rsidR="0016773B" w:rsidRDefault="0016773B" w:rsidP="00C91642">
            <w:r>
              <w:t>Mean age (years): 30.1</w:t>
            </w:r>
          </w:p>
          <w:p w14:paraId="4F8D66BB" w14:textId="77777777" w:rsidR="0016773B" w:rsidRPr="008A0F62" w:rsidRDefault="0016773B" w:rsidP="00C91642">
            <w:r>
              <w:lastRenderedPageBreak/>
              <w:t xml:space="preserve">Inclusion criteria: </w:t>
            </w:r>
            <w:r w:rsidRPr="008A0F62">
              <w:t>pregnant women to participate</w:t>
            </w:r>
            <w:r>
              <w:t xml:space="preserve"> </w:t>
            </w:r>
            <w:r w:rsidRPr="008A0F62">
              <w:t>in our study were to be between 26 and 40 weeks of gestation,</w:t>
            </w:r>
          </w:p>
          <w:p w14:paraId="7EAAF1BE" w14:textId="77777777" w:rsidR="0016773B" w:rsidRPr="008A0F62" w:rsidRDefault="0016773B" w:rsidP="00C91642">
            <w:r w:rsidRPr="008A0F62">
              <w:t>attending an MAHEC centering group, and who</w:t>
            </w:r>
            <w:r>
              <w:t xml:space="preserve"> </w:t>
            </w:r>
            <w:r w:rsidRPr="008A0F62">
              <w:t>owned a smartphone and they were invited to participate</w:t>
            </w:r>
          </w:p>
          <w:p w14:paraId="7F08EFBE" w14:textId="77777777" w:rsidR="0016773B" w:rsidRDefault="0016773B" w:rsidP="00C91642">
            <w:r w:rsidRPr="008A0F62">
              <w:t>in the study</w:t>
            </w:r>
          </w:p>
          <w:p w14:paraId="14E2579E" w14:textId="77777777" w:rsidR="0016773B" w:rsidRPr="008A0F62" w:rsidRDefault="0016773B" w:rsidP="00C91642">
            <w:r>
              <w:t xml:space="preserve">Exclusion criteria: </w:t>
            </w:r>
            <w:r w:rsidRPr="008A0F62">
              <w:t>Women with serious arrhythmia, severe blood flow</w:t>
            </w:r>
            <w:r>
              <w:t xml:space="preserve"> </w:t>
            </w:r>
            <w:r w:rsidRPr="008A0F62">
              <w:t xml:space="preserve">problems, or blood disorders, as well as </w:t>
            </w:r>
            <w:r>
              <w:t>c</w:t>
            </w:r>
            <w:r w:rsidRPr="008A0F62">
              <w:t>omplicating</w:t>
            </w:r>
            <w:r>
              <w:t xml:space="preserve"> </w:t>
            </w:r>
            <w:r w:rsidRPr="008A0F62">
              <w:t>factors such as common arrhythmias, ventricular premature</w:t>
            </w:r>
          </w:p>
          <w:p w14:paraId="4A480B29" w14:textId="77777777" w:rsidR="0016773B" w:rsidRPr="008A0F62" w:rsidRDefault="0016773B" w:rsidP="00C91642">
            <w:r w:rsidRPr="008A0F62">
              <w:t>beats, atrial fibrillation, arteriosclerosis, poor</w:t>
            </w:r>
            <w:r>
              <w:t xml:space="preserve"> </w:t>
            </w:r>
            <w:r w:rsidRPr="008A0F62">
              <w:t>perfusion, diabetes, preeclampsia or renal disease are</w:t>
            </w:r>
            <w:r>
              <w:t xml:space="preserve"> </w:t>
            </w:r>
            <w:r w:rsidRPr="008A0F62">
              <w:t>at a higher risk for obtaining a BP reading error and</w:t>
            </w:r>
          </w:p>
          <w:p w14:paraId="48E0F7AA" w14:textId="77777777" w:rsidR="0016773B" w:rsidRDefault="0016773B" w:rsidP="00C91642">
            <w:r w:rsidRPr="008A0F62">
              <w:t>were excluded from participation in this study</w:t>
            </w:r>
            <w:r>
              <w:t xml:space="preserve"> </w:t>
            </w:r>
          </w:p>
        </w:tc>
      </w:tr>
      <w:tr w:rsidR="0016773B" w14:paraId="491582D6" w14:textId="77777777" w:rsidTr="00C91642">
        <w:tc>
          <w:tcPr>
            <w:tcW w:w="4508" w:type="dxa"/>
          </w:tcPr>
          <w:p w14:paraId="40CC1057" w14:textId="77777777" w:rsidR="0016773B" w:rsidRDefault="0016773B" w:rsidP="00C91642">
            <w:r>
              <w:lastRenderedPageBreak/>
              <w:t>Interventions</w:t>
            </w:r>
          </w:p>
        </w:tc>
        <w:tc>
          <w:tcPr>
            <w:tcW w:w="4508" w:type="dxa"/>
          </w:tcPr>
          <w:p w14:paraId="6F9BAFD8" w14:textId="77777777" w:rsidR="0016773B" w:rsidRDefault="0016773B" w:rsidP="00C91642">
            <w:r>
              <w:t>Intervention type classification: self-monitoring</w:t>
            </w:r>
          </w:p>
          <w:p w14:paraId="42B5F44B" w14:textId="77777777" w:rsidR="0016773B" w:rsidRDefault="0016773B" w:rsidP="00C91642">
            <w:r>
              <w:t>Intervention group: remote BP monitoring with BP cuff and smartphone application with transmission and storage of data via web based platform</w:t>
            </w:r>
          </w:p>
          <w:p w14:paraId="5969C0C7" w14:textId="77777777" w:rsidR="0016773B" w:rsidRDefault="0016773B" w:rsidP="00C91642">
            <w:r>
              <w:t>Control group: nil</w:t>
            </w:r>
          </w:p>
        </w:tc>
      </w:tr>
      <w:tr w:rsidR="0016773B" w14:paraId="29FFA65E" w14:textId="77777777" w:rsidTr="00C91642">
        <w:tc>
          <w:tcPr>
            <w:tcW w:w="4508" w:type="dxa"/>
          </w:tcPr>
          <w:p w14:paraId="59491ED6" w14:textId="77777777" w:rsidR="0016773B" w:rsidRDefault="0016773B" w:rsidP="00C91642">
            <w:r>
              <w:t>Outcomes</w:t>
            </w:r>
          </w:p>
        </w:tc>
        <w:tc>
          <w:tcPr>
            <w:tcW w:w="4508" w:type="dxa"/>
          </w:tcPr>
          <w:p w14:paraId="6530E270" w14:textId="77777777" w:rsidR="0016773B" w:rsidRPr="008A0F62" w:rsidRDefault="0016773B" w:rsidP="00C91642">
            <w:r>
              <w:t xml:space="preserve">Primary outcome: </w:t>
            </w:r>
            <w:r w:rsidRPr="008A0F62">
              <w:t>retention</w:t>
            </w:r>
            <w:r>
              <w:t xml:space="preserve"> </w:t>
            </w:r>
            <w:r w:rsidRPr="008A0F62">
              <w:t>and persistence of weekly BP monitoring during</w:t>
            </w:r>
            <w:r>
              <w:t xml:space="preserve"> </w:t>
            </w:r>
            <w:r w:rsidRPr="008A0F62">
              <w:t>late-stage pregnancy, differences between weekly</w:t>
            </w:r>
            <w:r>
              <w:t xml:space="preserve"> </w:t>
            </w:r>
            <w:r w:rsidRPr="008A0F62">
              <w:t>self-monitored and clinic BP measures, and the performance</w:t>
            </w:r>
            <w:r>
              <w:t xml:space="preserve"> </w:t>
            </w:r>
            <w:r w:rsidRPr="008A0F62">
              <w:t>of self-monitored BP in early detection of</w:t>
            </w:r>
          </w:p>
          <w:p w14:paraId="1F6BD5B4" w14:textId="77777777" w:rsidR="0016773B" w:rsidRDefault="0016773B" w:rsidP="00C91642">
            <w:r w:rsidRPr="008A0F62">
              <w:t>pregnancy-induced HTN compared with the clinic</w:t>
            </w:r>
            <w:r>
              <w:t xml:space="preserve"> </w:t>
            </w:r>
            <w:r w:rsidRPr="008A0F62">
              <w:t>visit</w:t>
            </w:r>
          </w:p>
          <w:p w14:paraId="06F22D44" w14:textId="77777777" w:rsidR="0016773B" w:rsidRDefault="0016773B" w:rsidP="00C91642">
            <w:r>
              <w:t xml:space="preserve">Secondary outcomes: </w:t>
            </w:r>
            <w:r w:rsidRPr="008A0F62">
              <w:t>receptivity to m-health technology for prenatal</w:t>
            </w:r>
            <w:r>
              <w:t xml:space="preserve"> </w:t>
            </w:r>
            <w:r w:rsidRPr="008A0F62">
              <w:t>monitoring, e-health literacy, and prenatal care utilization and satisfaction</w:t>
            </w:r>
          </w:p>
          <w:p w14:paraId="13BF3923" w14:textId="77777777" w:rsidR="0016773B" w:rsidRDefault="0016773B" w:rsidP="00C91642"/>
        </w:tc>
      </w:tr>
      <w:tr w:rsidR="0016773B" w14:paraId="140743A5" w14:textId="77777777" w:rsidTr="00C91642">
        <w:tc>
          <w:tcPr>
            <w:tcW w:w="4508" w:type="dxa"/>
          </w:tcPr>
          <w:p w14:paraId="4F9E35E5" w14:textId="77777777" w:rsidR="0016773B" w:rsidRDefault="0016773B" w:rsidP="00C91642">
            <w:r>
              <w:t>Notes</w:t>
            </w:r>
          </w:p>
        </w:tc>
        <w:tc>
          <w:tcPr>
            <w:tcW w:w="4508" w:type="dxa"/>
          </w:tcPr>
          <w:p w14:paraId="0386728E" w14:textId="77777777" w:rsidR="0016773B" w:rsidRDefault="0016773B" w:rsidP="00C91642">
            <w:r>
              <w:t>No other publications for this study identified</w:t>
            </w:r>
          </w:p>
          <w:p w14:paraId="57E55553" w14:textId="77777777" w:rsidR="0016773B" w:rsidRDefault="0016773B" w:rsidP="00C91642">
            <w:r>
              <w:t xml:space="preserve">Funding source: </w:t>
            </w:r>
            <w:r w:rsidRPr="00B30DD8">
              <w:t>Funding for this study was provided, in part, from the</w:t>
            </w:r>
            <w:r>
              <w:t xml:space="preserve"> </w:t>
            </w:r>
            <w:r w:rsidRPr="00B30DD8">
              <w:t>Undergraduate Research Assistantship Awards, Office</w:t>
            </w:r>
            <w:r>
              <w:t xml:space="preserve"> </w:t>
            </w:r>
            <w:r w:rsidRPr="00B30DD8">
              <w:t>of Student Research and Student and Faculty Excellence</w:t>
            </w:r>
            <w:r>
              <w:t xml:space="preserve"> </w:t>
            </w:r>
            <w:r w:rsidRPr="00B30DD8">
              <w:t>Fund (SAFE) at Appalachian State University</w:t>
            </w:r>
          </w:p>
        </w:tc>
      </w:tr>
    </w:tbl>
    <w:p w14:paraId="75BAD965" w14:textId="77777777" w:rsidR="0016773B" w:rsidRDefault="0016773B" w:rsidP="0016773B"/>
    <w:p w14:paraId="1C32EA56" w14:textId="77777777" w:rsidR="0016773B" w:rsidRDefault="0016773B" w:rsidP="0016773B">
      <w:r>
        <w:t xml:space="preserve">Sabol </w:t>
      </w:r>
      <w:r>
        <w:fldChar w:fldCharType="begin">
          <w:fldData xml:space="preserve">PEVuZE5vdGU+PENpdGU+PEF1dGhvcj5TYWJvbDwvQXV0aG9yPjxZZWFyPjIwMjE8L1llYXI+PFJl
Y051bT4zOTwvUmVjTnVtPjxEaXNwbGF5VGV4dD5bMzNdPC9EaXNwbGF5VGV4dD48cmVjb3JkPjxy
ZWMtbnVtYmVyPjM5PC9yZWMtbnVtYmVyPjxmb3JlaWduLWtleXM+PGtleSBhcHA9IkVOIiBkYi1p
ZD0iMnBhNXR4ZXhnZnhzdmhlMHZya3AyenRuZHIwdnhzNXdwdHNhIiB0aW1lc3RhbXA9IjE3MjMy
MDA0NzciPjM5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TI1IEltcGxlbWVudGF0aW9uIG9mIHBvc3RwYXJ0dW0gaG9tZSBibG9vZCBwcmVzc3Vy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WQyMiZhbXA7QU49MjAxMDg2OTk0OTwvdXJsPjx1cmw+aHR0cHM6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 </w:instrText>
      </w:r>
      <w:r>
        <w:fldChar w:fldCharType="begin">
          <w:fldData xml:space="preserve">PEVuZE5vdGU+PENpdGU+PEF1dGhvcj5TYWJvbDwvQXV0aG9yPjxZZWFyPjIwMjE8L1llYXI+PFJl
Y051bT4zOTwvUmVjTnVtPjxEaXNwbGF5VGV4dD5bMzNdPC9EaXNwbGF5VGV4dD48cmVjb3JkPjxy
ZWMtbnVtYmVyPjM5PC9yZWMtbnVtYmVyPjxmb3JlaWduLWtleXM+PGtleSBhcHA9IkVOIiBkYi1p
ZD0iMnBhNXR4ZXhnZnhzdmhlMHZya3AyenRuZHIwdnhzNXdwdHNhIiB0aW1lc3RhbXA9IjE3MjMy
MDA0NzciPjM5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TI1IEltcGxlbWVudGF0aW9uIG9mIHBvc3RwYXJ0dW0gaG9tZSBibG9vZCBwcmVzc3Vy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WQyMiZhbXA7QU49MjAxMDg2OTk0OTwvdXJsPjx1cmw+aHR0cHM6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DATA </w:instrText>
      </w:r>
      <w:r>
        <w:fldChar w:fldCharType="end"/>
      </w:r>
      <w:r>
        <w:fldChar w:fldCharType="separate"/>
      </w:r>
      <w:r>
        <w:rPr>
          <w:noProof/>
        </w:rPr>
        <w:t>[33]</w:t>
      </w:r>
      <w:r>
        <w:fldChar w:fldCharType="end"/>
      </w:r>
      <w:r>
        <w:t xml:space="preserve"> poster (925)</w:t>
      </w:r>
    </w:p>
    <w:tbl>
      <w:tblPr>
        <w:tblStyle w:val="TableGrid"/>
        <w:tblW w:w="0" w:type="auto"/>
        <w:tblLook w:val="04A0" w:firstRow="1" w:lastRow="0" w:firstColumn="1" w:lastColumn="0" w:noHBand="0" w:noVBand="1"/>
      </w:tblPr>
      <w:tblGrid>
        <w:gridCol w:w="4508"/>
        <w:gridCol w:w="4508"/>
      </w:tblGrid>
      <w:tr w:rsidR="0016773B" w14:paraId="663200AE" w14:textId="77777777" w:rsidTr="00C91642">
        <w:tc>
          <w:tcPr>
            <w:tcW w:w="4508" w:type="dxa"/>
          </w:tcPr>
          <w:p w14:paraId="6854956B" w14:textId="77777777" w:rsidR="0016773B" w:rsidRDefault="0016773B" w:rsidP="00C91642">
            <w:r>
              <w:lastRenderedPageBreak/>
              <w:t>Methods</w:t>
            </w:r>
          </w:p>
        </w:tc>
        <w:tc>
          <w:tcPr>
            <w:tcW w:w="4508" w:type="dxa"/>
          </w:tcPr>
          <w:p w14:paraId="0FF52236" w14:textId="77777777" w:rsidR="0016773B" w:rsidRDefault="0016773B" w:rsidP="00C91642">
            <w:r>
              <w:t>Study design: cohort study</w:t>
            </w:r>
          </w:p>
          <w:p w14:paraId="4A2E1A27" w14:textId="77777777" w:rsidR="0016773B" w:rsidRDefault="0016773B" w:rsidP="00C91642">
            <w:r>
              <w:t>Study duration: 4 months (April 1 – July 31 2020)</w:t>
            </w:r>
          </w:p>
          <w:p w14:paraId="65AE2E45" w14:textId="77777777" w:rsidR="0016773B" w:rsidRDefault="0016773B" w:rsidP="00C91642">
            <w:r>
              <w:t>Study follow-up: 14 days</w:t>
            </w:r>
          </w:p>
        </w:tc>
      </w:tr>
      <w:tr w:rsidR="0016773B" w14:paraId="2D8C4EBD" w14:textId="77777777" w:rsidTr="00C91642">
        <w:tc>
          <w:tcPr>
            <w:tcW w:w="4508" w:type="dxa"/>
          </w:tcPr>
          <w:p w14:paraId="2750F778" w14:textId="77777777" w:rsidR="0016773B" w:rsidRDefault="0016773B" w:rsidP="00C91642">
            <w:r>
              <w:t>Participants</w:t>
            </w:r>
          </w:p>
        </w:tc>
        <w:tc>
          <w:tcPr>
            <w:tcW w:w="4508" w:type="dxa"/>
          </w:tcPr>
          <w:p w14:paraId="68326B6B" w14:textId="77777777" w:rsidR="0016773B" w:rsidRDefault="0016773B" w:rsidP="00C91642">
            <w:r>
              <w:t>Country:  USA</w:t>
            </w:r>
          </w:p>
          <w:p w14:paraId="714FC3E1" w14:textId="77777777" w:rsidR="0016773B" w:rsidRDefault="0016773B" w:rsidP="00C91642">
            <w:r>
              <w:t>Setting: hospital</w:t>
            </w:r>
          </w:p>
          <w:p w14:paraId="1C1A910B" w14:textId="77777777" w:rsidR="0016773B" w:rsidRPr="00FE3BA1" w:rsidRDefault="0016773B" w:rsidP="00C91642">
            <w:r>
              <w:t>Number: not reported</w:t>
            </w:r>
          </w:p>
          <w:p w14:paraId="423B01AD" w14:textId="77777777" w:rsidR="0016773B" w:rsidRDefault="0016773B" w:rsidP="00C91642">
            <w:r>
              <w:t>Education level: not reported</w:t>
            </w:r>
          </w:p>
          <w:p w14:paraId="6CBC29E7" w14:textId="77777777" w:rsidR="0016773B" w:rsidRDefault="0016773B" w:rsidP="00C91642">
            <w:r>
              <w:t>Mean age (years): not reported</w:t>
            </w:r>
          </w:p>
          <w:p w14:paraId="09A07DE1" w14:textId="77777777" w:rsidR="0016773B" w:rsidRDefault="0016773B" w:rsidP="00C91642">
            <w:r>
              <w:t xml:space="preserve">Inclusion criteria: </w:t>
            </w:r>
            <w:r w:rsidRPr="00CD5C12">
              <w:t>postpartum</w:t>
            </w:r>
            <w:r>
              <w:t xml:space="preserve"> </w:t>
            </w:r>
            <w:r w:rsidRPr="00CD5C12">
              <w:t>women with HDP or chronic hypertension</w:t>
            </w:r>
            <w:r>
              <w:t xml:space="preserve"> who was</w:t>
            </w:r>
            <w:r w:rsidRPr="00CD5C12">
              <w:t xml:space="preserve"> English speaking and have access to text messaging</w:t>
            </w:r>
          </w:p>
          <w:p w14:paraId="6D09D70F" w14:textId="77777777" w:rsidR="0016773B" w:rsidRDefault="0016773B" w:rsidP="00C91642">
            <w:r>
              <w:t>Exclusion criteria: not reported</w:t>
            </w:r>
          </w:p>
        </w:tc>
      </w:tr>
      <w:tr w:rsidR="0016773B" w14:paraId="0469CB45" w14:textId="77777777" w:rsidTr="00C91642">
        <w:tc>
          <w:tcPr>
            <w:tcW w:w="4508" w:type="dxa"/>
          </w:tcPr>
          <w:p w14:paraId="7AB57EE6" w14:textId="77777777" w:rsidR="0016773B" w:rsidRDefault="0016773B" w:rsidP="00C91642">
            <w:r>
              <w:t>Interventions</w:t>
            </w:r>
          </w:p>
        </w:tc>
        <w:tc>
          <w:tcPr>
            <w:tcW w:w="4508" w:type="dxa"/>
          </w:tcPr>
          <w:p w14:paraId="1FD24062" w14:textId="77777777" w:rsidR="0016773B" w:rsidRDefault="0016773B" w:rsidP="00C91642">
            <w:r>
              <w:t>Intervention type classification: self-monitoring, decision aid (communication with clinician)</w:t>
            </w:r>
          </w:p>
          <w:p w14:paraId="5FFCA8C5" w14:textId="77777777" w:rsidR="0016773B" w:rsidRDefault="0016773B" w:rsidP="00C91642">
            <w:r>
              <w:t>Intervention group: remote BP monitoring with text message and telehealth communication with clinician</w:t>
            </w:r>
          </w:p>
          <w:p w14:paraId="7AE37E1B" w14:textId="77777777" w:rsidR="0016773B" w:rsidRDefault="0016773B" w:rsidP="00C91642">
            <w:r>
              <w:t>Control group: historical cohort with usual care (prior to implementation of remote BP monitoring)</w:t>
            </w:r>
          </w:p>
        </w:tc>
      </w:tr>
      <w:tr w:rsidR="0016773B" w14:paraId="1A3BE54E" w14:textId="77777777" w:rsidTr="00C91642">
        <w:tc>
          <w:tcPr>
            <w:tcW w:w="4508" w:type="dxa"/>
          </w:tcPr>
          <w:p w14:paraId="69A7DA79" w14:textId="77777777" w:rsidR="0016773B" w:rsidRDefault="0016773B" w:rsidP="00C91642">
            <w:r>
              <w:t>Outcomes</w:t>
            </w:r>
          </w:p>
        </w:tc>
        <w:tc>
          <w:tcPr>
            <w:tcW w:w="4508" w:type="dxa"/>
          </w:tcPr>
          <w:p w14:paraId="67754DF0" w14:textId="77777777" w:rsidR="0016773B" w:rsidRDefault="0016773B" w:rsidP="00C91642">
            <w:r>
              <w:t xml:space="preserve">Primary outcome: </w:t>
            </w:r>
            <w:r w:rsidRPr="00CD5C12">
              <w:t>postpartum readmission due to HDP</w:t>
            </w:r>
          </w:p>
        </w:tc>
      </w:tr>
      <w:tr w:rsidR="0016773B" w14:paraId="727F49B9" w14:textId="77777777" w:rsidTr="00C91642">
        <w:tc>
          <w:tcPr>
            <w:tcW w:w="4508" w:type="dxa"/>
          </w:tcPr>
          <w:p w14:paraId="06D89125" w14:textId="77777777" w:rsidR="0016773B" w:rsidRDefault="0016773B" w:rsidP="00C91642">
            <w:r>
              <w:t>Notes</w:t>
            </w:r>
          </w:p>
        </w:tc>
        <w:tc>
          <w:tcPr>
            <w:tcW w:w="4508" w:type="dxa"/>
          </w:tcPr>
          <w:p w14:paraId="3D44E792" w14:textId="77777777" w:rsidR="0016773B" w:rsidRDefault="0016773B" w:rsidP="00C91642">
            <w:r>
              <w:t xml:space="preserve">Other findings reported in Sabol </w:t>
            </w:r>
            <w: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instrText xml:space="preserve"> ADDIN EN.CITE </w:instrText>
            </w:r>
            <w: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instrText xml:space="preserve"> ADDIN EN.CITE.DATA </w:instrText>
            </w:r>
            <w:r>
              <w:fldChar w:fldCharType="end"/>
            </w:r>
            <w:r>
              <w:fldChar w:fldCharType="separate"/>
            </w:r>
            <w:r>
              <w:rPr>
                <w:noProof/>
              </w:rPr>
              <w:t>[64]</w:t>
            </w:r>
            <w:r>
              <w:fldChar w:fldCharType="end"/>
            </w:r>
            <w:r>
              <w:t xml:space="preserve"> </w:t>
            </w:r>
          </w:p>
          <w:p w14:paraId="1774AF8C" w14:textId="77777777" w:rsidR="0016773B" w:rsidRDefault="0016773B" w:rsidP="00C91642">
            <w:r>
              <w:t>Funding source: none reported</w:t>
            </w:r>
          </w:p>
        </w:tc>
      </w:tr>
    </w:tbl>
    <w:p w14:paraId="183C436F" w14:textId="77777777" w:rsidR="0016773B" w:rsidRDefault="0016773B" w:rsidP="0016773B"/>
    <w:p w14:paraId="5AF3AB4D" w14:textId="77777777" w:rsidR="0016773B" w:rsidRDefault="0016773B" w:rsidP="0016773B">
      <w:r>
        <w:t xml:space="preserve">Sabol </w:t>
      </w:r>
      <w: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instrText xml:space="preserve"> ADDIN EN.CITE </w:instrText>
      </w:r>
      <w: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instrText xml:space="preserve"> ADDIN EN.CITE.DATA </w:instrText>
      </w:r>
      <w:r>
        <w:fldChar w:fldCharType="end"/>
      </w:r>
      <w:r>
        <w:fldChar w:fldCharType="separate"/>
      </w:r>
      <w:r>
        <w:rPr>
          <w:noProof/>
        </w:rPr>
        <w:t>[64]</w:t>
      </w:r>
      <w:r>
        <w:fldChar w:fldCharType="end"/>
      </w:r>
      <w:r>
        <w:t xml:space="preserve"> poster (879)</w:t>
      </w:r>
    </w:p>
    <w:tbl>
      <w:tblPr>
        <w:tblStyle w:val="TableGrid"/>
        <w:tblW w:w="0" w:type="auto"/>
        <w:tblLook w:val="04A0" w:firstRow="1" w:lastRow="0" w:firstColumn="1" w:lastColumn="0" w:noHBand="0" w:noVBand="1"/>
      </w:tblPr>
      <w:tblGrid>
        <w:gridCol w:w="4508"/>
        <w:gridCol w:w="4508"/>
      </w:tblGrid>
      <w:tr w:rsidR="0016773B" w14:paraId="5C3240A9" w14:textId="77777777" w:rsidTr="00C91642">
        <w:tc>
          <w:tcPr>
            <w:tcW w:w="4508" w:type="dxa"/>
          </w:tcPr>
          <w:p w14:paraId="50FF88BB" w14:textId="77777777" w:rsidR="0016773B" w:rsidRDefault="0016773B" w:rsidP="00C91642">
            <w:r>
              <w:t>Methods</w:t>
            </w:r>
          </w:p>
        </w:tc>
        <w:tc>
          <w:tcPr>
            <w:tcW w:w="4508" w:type="dxa"/>
          </w:tcPr>
          <w:p w14:paraId="762D4D04" w14:textId="77777777" w:rsidR="0016773B" w:rsidRDefault="0016773B" w:rsidP="00C91642">
            <w:r>
              <w:t>Study design: cohort study</w:t>
            </w:r>
          </w:p>
          <w:p w14:paraId="42F07F8D" w14:textId="77777777" w:rsidR="0016773B" w:rsidRDefault="0016773B" w:rsidP="00C91642">
            <w:r>
              <w:t>Study duration: 3 months (April 1 – June 30, 2020)</w:t>
            </w:r>
          </w:p>
          <w:p w14:paraId="1F5A09AF" w14:textId="77777777" w:rsidR="0016773B" w:rsidRDefault="0016773B" w:rsidP="00C91642">
            <w:r>
              <w:t>Study follow-up: 14 days</w:t>
            </w:r>
          </w:p>
        </w:tc>
      </w:tr>
      <w:tr w:rsidR="0016773B" w14:paraId="3190F55E" w14:textId="77777777" w:rsidTr="00C91642">
        <w:tc>
          <w:tcPr>
            <w:tcW w:w="4508" w:type="dxa"/>
          </w:tcPr>
          <w:p w14:paraId="0EE7752E" w14:textId="77777777" w:rsidR="0016773B" w:rsidRDefault="0016773B" w:rsidP="00C91642">
            <w:r>
              <w:t>Participants</w:t>
            </w:r>
          </w:p>
        </w:tc>
        <w:tc>
          <w:tcPr>
            <w:tcW w:w="4508" w:type="dxa"/>
          </w:tcPr>
          <w:p w14:paraId="60871AC2" w14:textId="77777777" w:rsidR="0016773B" w:rsidRDefault="0016773B" w:rsidP="00C91642">
            <w:r>
              <w:t>Country:  USA</w:t>
            </w:r>
          </w:p>
          <w:p w14:paraId="3A1A7565" w14:textId="77777777" w:rsidR="0016773B" w:rsidRDefault="0016773B" w:rsidP="00C91642">
            <w:r>
              <w:t>Setting: hospital</w:t>
            </w:r>
          </w:p>
          <w:p w14:paraId="24167344" w14:textId="77777777" w:rsidR="0016773B" w:rsidRPr="00FE3BA1" w:rsidRDefault="0016773B" w:rsidP="00C91642">
            <w:r>
              <w:t>Number: 247</w:t>
            </w:r>
          </w:p>
          <w:p w14:paraId="0C50CDCD" w14:textId="77777777" w:rsidR="0016773B" w:rsidRDefault="0016773B" w:rsidP="00C91642">
            <w:r>
              <w:t>Education level: not reported</w:t>
            </w:r>
          </w:p>
          <w:p w14:paraId="12F3D9A3" w14:textId="77777777" w:rsidR="0016773B" w:rsidRDefault="0016773B" w:rsidP="00C91642">
            <w:r>
              <w:t>Mean age (years): not reported</w:t>
            </w:r>
          </w:p>
          <w:p w14:paraId="2FF1037B" w14:textId="77777777" w:rsidR="0016773B" w:rsidRPr="00A500F4" w:rsidRDefault="0016773B" w:rsidP="00C91642">
            <w:r>
              <w:t xml:space="preserve">Inclusion criteria: </w:t>
            </w:r>
            <w:r w:rsidRPr="00A500F4">
              <w:t>postpartum</w:t>
            </w:r>
          </w:p>
          <w:p w14:paraId="4C1F412D" w14:textId="77777777" w:rsidR="0016773B" w:rsidRDefault="0016773B" w:rsidP="00C91642">
            <w:r w:rsidRPr="00A500F4">
              <w:t>women with any hypertensive disorder of pregnancy or</w:t>
            </w:r>
            <w:r>
              <w:t xml:space="preserve"> </w:t>
            </w:r>
            <w:r w:rsidRPr="00A500F4">
              <w:t>chronic hypertensio</w:t>
            </w:r>
            <w:r>
              <w:t>n who was</w:t>
            </w:r>
            <w:r w:rsidRPr="00A500F4">
              <w:t xml:space="preserve"> English speaking</w:t>
            </w:r>
            <w:r>
              <w:t xml:space="preserve"> </w:t>
            </w:r>
            <w:r w:rsidRPr="00A500F4">
              <w:t>and have access to a text messaging.</w:t>
            </w:r>
          </w:p>
          <w:p w14:paraId="66143DBA" w14:textId="77777777" w:rsidR="0016773B" w:rsidRDefault="0016773B" w:rsidP="00C91642">
            <w:r>
              <w:t>Exclusion criteria: not reported</w:t>
            </w:r>
          </w:p>
        </w:tc>
      </w:tr>
      <w:tr w:rsidR="0016773B" w14:paraId="4030CB8B" w14:textId="77777777" w:rsidTr="00C91642">
        <w:tc>
          <w:tcPr>
            <w:tcW w:w="4508" w:type="dxa"/>
          </w:tcPr>
          <w:p w14:paraId="2121E719" w14:textId="77777777" w:rsidR="0016773B" w:rsidRDefault="0016773B" w:rsidP="00C91642">
            <w:r>
              <w:lastRenderedPageBreak/>
              <w:t>Interventions</w:t>
            </w:r>
          </w:p>
        </w:tc>
        <w:tc>
          <w:tcPr>
            <w:tcW w:w="4508" w:type="dxa"/>
          </w:tcPr>
          <w:p w14:paraId="2CAB7CA8" w14:textId="77777777" w:rsidR="0016773B" w:rsidRDefault="0016773B" w:rsidP="00C91642">
            <w:r>
              <w:t>Intervention type classification: self-monitoring, decision aid (communication with clinician)</w:t>
            </w:r>
          </w:p>
          <w:p w14:paraId="49D9F2F3" w14:textId="77777777" w:rsidR="0016773B" w:rsidRDefault="0016773B" w:rsidP="00C91642">
            <w:r>
              <w:t>Intervention group: remote BP monitoring with text message and telehealth communication with clinician</w:t>
            </w:r>
          </w:p>
          <w:p w14:paraId="494A3DC7" w14:textId="77777777" w:rsidR="0016773B" w:rsidRDefault="0016773B" w:rsidP="00C91642">
            <w:r>
              <w:t>Control group: nil</w:t>
            </w:r>
          </w:p>
        </w:tc>
      </w:tr>
      <w:tr w:rsidR="0016773B" w14:paraId="5A81DB4F" w14:textId="77777777" w:rsidTr="00C91642">
        <w:tc>
          <w:tcPr>
            <w:tcW w:w="4508" w:type="dxa"/>
          </w:tcPr>
          <w:p w14:paraId="2AFD5B94" w14:textId="77777777" w:rsidR="0016773B" w:rsidRDefault="0016773B" w:rsidP="00C91642">
            <w:r>
              <w:t>Outcomes</w:t>
            </w:r>
          </w:p>
        </w:tc>
        <w:tc>
          <w:tcPr>
            <w:tcW w:w="4508" w:type="dxa"/>
          </w:tcPr>
          <w:p w14:paraId="54AF0C90" w14:textId="77777777" w:rsidR="0016773B" w:rsidRDefault="0016773B" w:rsidP="00C91642">
            <w:r>
              <w:t xml:space="preserve">Primary outcome: </w:t>
            </w:r>
            <w:r w:rsidRPr="00A500F4">
              <w:t>program reach (defined as</w:t>
            </w:r>
            <w:r>
              <w:t xml:space="preserve"> </w:t>
            </w:r>
            <w:r w:rsidRPr="00A500F4">
              <w:t>the proportion of eligible women willing to participate) and individual</w:t>
            </w:r>
            <w:r>
              <w:t xml:space="preserve"> </w:t>
            </w:r>
            <w:r w:rsidRPr="00A500F4">
              <w:t>level implementation (defined as adherence with texting at</w:t>
            </w:r>
            <w:r>
              <w:t xml:space="preserve"> </w:t>
            </w:r>
            <w:r w:rsidRPr="00A500F4">
              <w:t>least 1 BP within 72 hours of discharge and responding to at least</w:t>
            </w:r>
            <w:r>
              <w:t xml:space="preserve"> </w:t>
            </w:r>
            <w:r w:rsidRPr="00A500F4">
              <w:t>50% of BP reminders). Completion was defined as participation</w:t>
            </w:r>
            <w:r>
              <w:t xml:space="preserve"> </w:t>
            </w:r>
            <w:r w:rsidRPr="00A500F4">
              <w:t>throughout the 14 days without unenrolment.</w:t>
            </w:r>
          </w:p>
        </w:tc>
      </w:tr>
      <w:tr w:rsidR="0016773B" w14:paraId="2AE0B11D" w14:textId="77777777" w:rsidTr="00C91642">
        <w:tc>
          <w:tcPr>
            <w:tcW w:w="4508" w:type="dxa"/>
          </w:tcPr>
          <w:p w14:paraId="42C74E39" w14:textId="77777777" w:rsidR="0016773B" w:rsidRDefault="0016773B" w:rsidP="00C91642">
            <w:r>
              <w:t>Notes</w:t>
            </w:r>
          </w:p>
        </w:tc>
        <w:tc>
          <w:tcPr>
            <w:tcW w:w="4508" w:type="dxa"/>
          </w:tcPr>
          <w:p w14:paraId="7310C974" w14:textId="77777777" w:rsidR="0016773B" w:rsidRDefault="0016773B" w:rsidP="00C91642">
            <w:r>
              <w:t xml:space="preserve">Other findings reported in Sabol </w:t>
            </w:r>
            <w:r>
              <w:fldChar w:fldCharType="begin">
                <w:fldData xml:space="preserve">PEVuZE5vdGU+PENpdGU+PEF1dGhvcj5TYWJvbDwvQXV0aG9yPjxZZWFyPjIwMjE8L1llYXI+PFJl
Y051bT4zOTwvUmVjTnVtPjxEaXNwbGF5VGV4dD5bMzNdPC9EaXNwbGF5VGV4dD48cmVjb3JkPjxy
ZWMtbnVtYmVyPjM5PC9yZWMtbnVtYmVyPjxmb3JlaWduLWtleXM+PGtleSBhcHA9IkVOIiBkYi1p
ZD0iMnBhNXR4ZXhnZnhzdmhlMHZya3AyenRuZHIwdnhzNXdwdHNhIiB0aW1lc3RhbXA9IjE3MjMy
MDA0NzciPjM5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TI1IEltcGxlbWVudGF0aW9uIG9mIHBvc3RwYXJ0dW0gaG9tZSBibG9vZCBwcmVzc3Vy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WQyMiZhbXA7QU49MjAxMDg2OTk0OTwvdXJsPjx1cmw+aHR0cHM6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 </w:instrText>
            </w:r>
            <w:r>
              <w:fldChar w:fldCharType="begin">
                <w:fldData xml:space="preserve">PEVuZE5vdGU+PENpdGU+PEF1dGhvcj5TYWJvbDwvQXV0aG9yPjxZZWFyPjIwMjE8L1llYXI+PFJl
Y051bT4zOTwvUmVjTnVtPjxEaXNwbGF5VGV4dD5bMzNdPC9EaXNwbGF5VGV4dD48cmVjb3JkPjxy
ZWMtbnVtYmVyPjM5PC9yZWMtbnVtYmVyPjxmb3JlaWduLWtleXM+PGtleSBhcHA9IkVOIiBkYi1p
ZD0iMnBhNXR4ZXhnZnhzdmhlMHZya3AyenRuZHIwdnhzNXdwdHNhIiB0aW1lc3RhbXA9IjE3MjMy
MDA0NzciPjM5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TI1IEltcGxlbWVudGF0aW9uIG9mIHBvc3RwYXJ0dW0gaG9tZSBibG9vZCBwcmVzc3Vy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WQyMiZhbXA7QU49MjAxMDg2OTk0OTwvdXJsPjx1cmw+aHR0cHM6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DATA </w:instrText>
            </w:r>
            <w:r>
              <w:fldChar w:fldCharType="end"/>
            </w:r>
            <w:r>
              <w:fldChar w:fldCharType="separate"/>
            </w:r>
            <w:r>
              <w:rPr>
                <w:noProof/>
              </w:rPr>
              <w:t>[33]</w:t>
            </w:r>
            <w:r>
              <w:fldChar w:fldCharType="end"/>
            </w:r>
          </w:p>
          <w:p w14:paraId="660D64CB" w14:textId="77777777" w:rsidR="0016773B" w:rsidRDefault="0016773B" w:rsidP="00C91642">
            <w:r>
              <w:t>Funding source: none reported</w:t>
            </w:r>
          </w:p>
        </w:tc>
      </w:tr>
    </w:tbl>
    <w:p w14:paraId="08F7788F" w14:textId="77777777" w:rsidR="0016773B" w:rsidRDefault="0016773B" w:rsidP="0016773B"/>
    <w:p w14:paraId="18D8C351" w14:textId="77777777" w:rsidR="0016773B" w:rsidRDefault="0016773B" w:rsidP="0016773B">
      <w:r>
        <w:t xml:space="preserve">Saghir </w:t>
      </w:r>
      <w:r>
        <w:fldChar w:fldCharType="begin"/>
      </w:r>
      <w:r>
        <w:instrText xml:space="preserve"> ADDIN EN.CITE &lt;EndNote&gt;&lt;Cite&gt;&lt;Author&gt;Saghir&lt;/Author&gt;&lt;Year&gt;2015&lt;/Year&gt;&lt;RecNum&gt;65&lt;/RecNum&gt;&lt;DisplayText&gt;[92]&lt;/DisplayText&gt;&lt;record&gt;&lt;rec-number&gt;65&lt;/rec-number&gt;&lt;foreign-keys&gt;&lt;key app="EN" db-id="2pa5txexgfxsvhe0vrkp2ztndr0vxs5wptsa" timestamp="1723200478"&gt;65&lt;/key&gt;&lt;/foreign-keys&gt;&lt;ref-type name="Journal Article"&gt;17&lt;/ref-type&gt;&lt;contributors&gt;&lt;authors&gt;&lt;author&gt;Saghir, S.&lt;/author&gt;&lt;author&gt;Rajasri, A.&lt;/author&gt;&lt;/authors&gt;&lt;/contributors&gt;&lt;titles&gt;&lt;title&gt;&amp;apos;Tele-health service&amp;apos; for home blood pressure and symptom monitoring in the management of postnatal pre-eclampsia in a district general hospital with remote geography- a pilot study&lt;/title&gt;&lt;secondary-title&gt;BJOG-AN INTERNATIONAL JOURNAL OF OBSTETRICS AND GYNAECOLOGY&lt;/secondary-title&gt;&lt;/titles&gt;&lt;periodical&gt;&lt;full-title&gt;BJOG-AN INTERNATIONAL JOURNAL OF OBSTETRICS AND GYNAECOLOGY&lt;/full-title&gt;&lt;/periodical&gt;&lt;pages&gt;24-24&lt;/pages&gt;&lt;volume&gt;122&lt;/volume&gt;&lt;dates&gt;&lt;year&gt;2015&lt;/year&gt;&lt;pub-dates&gt;&lt;date&gt;APR&lt;/date&gt;&lt;/pub-dates&gt;&lt;/dates&gt;&lt;isbn&gt;1470-0328&amp;#xD;1471-0528&lt;/isbn&gt;&lt;accession-num&gt;WOS:000356715200060&lt;/accession-num&gt;&lt;urls&gt;&lt;/urls&gt;&lt;/record&gt;&lt;/Cite&gt;&lt;/EndNote&gt;</w:instrText>
      </w:r>
      <w:r>
        <w:fldChar w:fldCharType="separate"/>
      </w:r>
      <w:r>
        <w:rPr>
          <w:noProof/>
        </w:rPr>
        <w:t>[92]</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0FFC2A91" w14:textId="77777777" w:rsidTr="00C91642">
        <w:tc>
          <w:tcPr>
            <w:tcW w:w="4508" w:type="dxa"/>
          </w:tcPr>
          <w:p w14:paraId="4EC9CB33" w14:textId="77777777" w:rsidR="0016773B" w:rsidRDefault="0016773B" w:rsidP="00C91642">
            <w:r>
              <w:t>Methods</w:t>
            </w:r>
          </w:p>
        </w:tc>
        <w:tc>
          <w:tcPr>
            <w:tcW w:w="4508" w:type="dxa"/>
          </w:tcPr>
          <w:p w14:paraId="2E853606" w14:textId="77777777" w:rsidR="0016773B" w:rsidRDefault="0016773B" w:rsidP="00C91642">
            <w:r>
              <w:t>Study design: prospective cohort study</w:t>
            </w:r>
          </w:p>
          <w:p w14:paraId="47765D7E" w14:textId="77777777" w:rsidR="0016773B" w:rsidRDefault="0016773B" w:rsidP="00C91642">
            <w:r>
              <w:t>Study duration: not reported</w:t>
            </w:r>
          </w:p>
          <w:p w14:paraId="22ED9865" w14:textId="77777777" w:rsidR="0016773B" w:rsidRDefault="0016773B" w:rsidP="00C91642">
            <w:r>
              <w:t>Study follow-up: 12 weeks</w:t>
            </w:r>
          </w:p>
        </w:tc>
      </w:tr>
      <w:tr w:rsidR="0016773B" w14:paraId="0A1B7FDB" w14:textId="77777777" w:rsidTr="00C91642">
        <w:tc>
          <w:tcPr>
            <w:tcW w:w="4508" w:type="dxa"/>
          </w:tcPr>
          <w:p w14:paraId="57F9C847" w14:textId="77777777" w:rsidR="0016773B" w:rsidRDefault="0016773B" w:rsidP="00C91642">
            <w:r>
              <w:t>Participants</w:t>
            </w:r>
          </w:p>
        </w:tc>
        <w:tc>
          <w:tcPr>
            <w:tcW w:w="4508" w:type="dxa"/>
          </w:tcPr>
          <w:p w14:paraId="24853033" w14:textId="77777777" w:rsidR="0016773B" w:rsidRDefault="0016773B" w:rsidP="00C91642">
            <w:r>
              <w:t>Country:  UK</w:t>
            </w:r>
          </w:p>
          <w:p w14:paraId="2496D74A" w14:textId="77777777" w:rsidR="0016773B" w:rsidRDefault="0016773B" w:rsidP="00C91642">
            <w:r>
              <w:t>Setting: district general hospital</w:t>
            </w:r>
          </w:p>
          <w:p w14:paraId="49CE05A7" w14:textId="77777777" w:rsidR="0016773B" w:rsidRPr="00FE3BA1" w:rsidRDefault="0016773B" w:rsidP="00C91642">
            <w:r>
              <w:t>Number: 12</w:t>
            </w:r>
          </w:p>
          <w:p w14:paraId="7FBBB45A" w14:textId="77777777" w:rsidR="0016773B" w:rsidRDefault="0016773B" w:rsidP="00C91642">
            <w:r>
              <w:t>Education level: not reported</w:t>
            </w:r>
          </w:p>
          <w:p w14:paraId="5F02D4FC" w14:textId="77777777" w:rsidR="0016773B" w:rsidRDefault="0016773B" w:rsidP="00C91642">
            <w:r>
              <w:t>Mean age (years): not reported</w:t>
            </w:r>
          </w:p>
          <w:p w14:paraId="0AB19DCB" w14:textId="77777777" w:rsidR="0016773B" w:rsidRDefault="0016773B" w:rsidP="00C91642">
            <w:r>
              <w:t xml:space="preserve">Inclusion criteria: 12 consecutive </w:t>
            </w:r>
            <w:r w:rsidRPr="00C24074">
              <w:t>postnatal patients diagnosed with preeclampsia</w:t>
            </w:r>
            <w:r>
              <w:t xml:space="preserve"> </w:t>
            </w:r>
            <w:r w:rsidRPr="00C24074">
              <w:t>on antihypertensives</w:t>
            </w:r>
          </w:p>
          <w:p w14:paraId="5AFF2AD8" w14:textId="77777777" w:rsidR="0016773B" w:rsidRDefault="0016773B" w:rsidP="00C91642">
            <w:r>
              <w:t>Exclusion criteria: not reported</w:t>
            </w:r>
          </w:p>
        </w:tc>
      </w:tr>
      <w:tr w:rsidR="0016773B" w14:paraId="04DF8B4C" w14:textId="77777777" w:rsidTr="00C91642">
        <w:tc>
          <w:tcPr>
            <w:tcW w:w="4508" w:type="dxa"/>
          </w:tcPr>
          <w:p w14:paraId="5C04B0CD" w14:textId="77777777" w:rsidR="0016773B" w:rsidRDefault="0016773B" w:rsidP="00C91642">
            <w:r>
              <w:t>Interventions</w:t>
            </w:r>
          </w:p>
        </w:tc>
        <w:tc>
          <w:tcPr>
            <w:tcW w:w="4508" w:type="dxa"/>
          </w:tcPr>
          <w:p w14:paraId="3AFF83D0" w14:textId="77777777" w:rsidR="0016773B" w:rsidRDefault="0016773B" w:rsidP="00C91642">
            <w:r>
              <w:t>Intervention type classification: self-monitoring</w:t>
            </w:r>
          </w:p>
          <w:p w14:paraId="77708625" w14:textId="77777777" w:rsidR="0016773B" w:rsidRDefault="0016773B" w:rsidP="00C91642">
            <w:r>
              <w:t xml:space="preserve">Intervention group: remote BP monitoring with tele device which prompts </w:t>
            </w:r>
            <w:r w:rsidRPr="00C24074">
              <w:t>self-assessment of blood pressure, logs warning</w:t>
            </w:r>
            <w:r>
              <w:t xml:space="preserve"> </w:t>
            </w:r>
            <w:r w:rsidRPr="00C24074">
              <w:t>symptoms</w:t>
            </w:r>
          </w:p>
          <w:p w14:paraId="32D73380" w14:textId="77777777" w:rsidR="0016773B" w:rsidRDefault="0016773B" w:rsidP="00C91642">
            <w:r>
              <w:t>Control group: nil</w:t>
            </w:r>
          </w:p>
        </w:tc>
      </w:tr>
      <w:tr w:rsidR="0016773B" w14:paraId="1D23155A" w14:textId="77777777" w:rsidTr="00C91642">
        <w:tc>
          <w:tcPr>
            <w:tcW w:w="4508" w:type="dxa"/>
          </w:tcPr>
          <w:p w14:paraId="0EEF9544" w14:textId="77777777" w:rsidR="0016773B" w:rsidRDefault="0016773B" w:rsidP="00C91642">
            <w:r>
              <w:t>Outcomes</w:t>
            </w:r>
          </w:p>
        </w:tc>
        <w:tc>
          <w:tcPr>
            <w:tcW w:w="4508" w:type="dxa"/>
          </w:tcPr>
          <w:p w14:paraId="183DFD17" w14:textId="77777777" w:rsidR="0016773B" w:rsidRDefault="0016773B" w:rsidP="00C91642">
            <w:r>
              <w:t>Primary outcome: Duration of monitoring, clinical outcomes, feasibility, safety, patient’s satisfaction and impact on secondary care</w:t>
            </w:r>
          </w:p>
        </w:tc>
      </w:tr>
      <w:tr w:rsidR="0016773B" w14:paraId="02B44EB3" w14:textId="77777777" w:rsidTr="00C91642">
        <w:tc>
          <w:tcPr>
            <w:tcW w:w="4508" w:type="dxa"/>
          </w:tcPr>
          <w:p w14:paraId="65F6E7CC" w14:textId="77777777" w:rsidR="0016773B" w:rsidRDefault="0016773B" w:rsidP="00C91642">
            <w:r>
              <w:t>Notes</w:t>
            </w:r>
          </w:p>
        </w:tc>
        <w:tc>
          <w:tcPr>
            <w:tcW w:w="4508" w:type="dxa"/>
          </w:tcPr>
          <w:p w14:paraId="4C276F99" w14:textId="77777777" w:rsidR="0016773B" w:rsidRDefault="0016773B" w:rsidP="00C91642">
            <w:r>
              <w:t>No other publications for this study identified</w:t>
            </w:r>
          </w:p>
          <w:p w14:paraId="1FF12F67" w14:textId="77777777" w:rsidR="0016773B" w:rsidRDefault="0016773B" w:rsidP="00C91642">
            <w:r>
              <w:t>Funding source: none reported</w:t>
            </w:r>
          </w:p>
        </w:tc>
      </w:tr>
    </w:tbl>
    <w:p w14:paraId="5A3BD90E" w14:textId="77777777" w:rsidR="0016773B" w:rsidRDefault="0016773B" w:rsidP="0016773B"/>
    <w:p w14:paraId="4502D87D" w14:textId="77777777" w:rsidR="0016773B" w:rsidRDefault="0016773B" w:rsidP="0016773B">
      <w:r>
        <w:t xml:space="preserve">Sanghavi </w:t>
      </w:r>
      <w:r>
        <w:fldChar w:fldCharType="begin"/>
      </w:r>
      <w:r>
        <w:instrText xml:space="preserve"> ADDIN EN.CITE &lt;EndNote&gt;&lt;Cite&gt;&lt;Author&gt;Sanghavi&lt;/Author&gt;&lt;Year&gt;2022&lt;/Year&gt;&lt;RecNum&gt;40&lt;/RecNum&gt;&lt;DisplayText&gt;[34]&lt;/DisplayText&gt;&lt;record&gt;&lt;rec-number&gt;40&lt;/rec-number&gt;&lt;foreign-keys&gt;&lt;key app="EN" db-id="2pa5txexgfxsvhe0vrkp2ztndr0vxs5wptsa" timestamp="1723200477"&gt;40&lt;/key&gt;&lt;/foreign-keys&gt;&lt;ref-type name="Journal Article"&gt;17&lt;/ref-type&gt;&lt;contributors&gt;&lt;authors&gt;&lt;author&gt;Sanghavi, M.&lt;/author&gt;&lt;author&gt;Packard, E.&lt;/author&gt;&lt;author&gt;Sperling, S.&lt;/author&gt;&lt;author&gt;Eberly, L. A.&lt;/author&gt;&lt;author&gt;Ambrose, M.&lt;/author&gt;&lt;author&gt;Julien, H. M.&lt;/author&gt;&lt;author&gt;Hirshberg, A.&lt;/author&gt;&lt;author&gt;Adusumalli, S.&lt;/author&gt;&lt;author&gt;Lewey, J.&lt;/author&gt;&lt;/authors&gt;&lt;/contributors&gt;&lt;titles&gt;&lt;title&gt;Telemedicine may increase visit completion rates in postpartum patients with preeclampsia&lt;/title&gt;&lt;secondary-title&gt;PLOS ONE&lt;/secondary-title&gt;&lt;/titles&gt;&lt;periodical&gt;&lt;full-title&gt;PLOS ONE&lt;/full-title&gt;&lt;/periodical&gt;&lt;volume&gt;17&lt;/volume&gt;&lt;number&gt;10&lt;/number&gt;&lt;dates&gt;&lt;year&gt;2022&lt;/year&gt;&lt;pub-dates&gt;&lt;date&gt;OCT 21&lt;/date&gt;&lt;/pub-dates&gt;&lt;/dates&gt;&lt;isbn&gt;1932-6203&lt;/isbn&gt;&lt;accession-num&gt;WOS:000925205500010&lt;/accession-num&gt;&lt;urls&gt;&lt;/urls&gt;&lt;custom7&gt;e0275741&lt;/custom7&gt;&lt;electronic-resource-num&gt;10.1371/journal.pone.0275741&lt;/electronic-resource-num&gt;&lt;/record&gt;&lt;/Cite&gt;&lt;/EndNote&gt;</w:instrText>
      </w:r>
      <w:r>
        <w:fldChar w:fldCharType="separate"/>
      </w:r>
      <w:r>
        <w:rPr>
          <w:noProof/>
        </w:rPr>
        <w:t>[34]</w:t>
      </w:r>
      <w:r>
        <w:fldChar w:fldCharType="end"/>
      </w:r>
    </w:p>
    <w:tbl>
      <w:tblPr>
        <w:tblStyle w:val="TableGrid"/>
        <w:tblW w:w="0" w:type="auto"/>
        <w:tblLook w:val="04A0" w:firstRow="1" w:lastRow="0" w:firstColumn="1" w:lastColumn="0" w:noHBand="0" w:noVBand="1"/>
      </w:tblPr>
      <w:tblGrid>
        <w:gridCol w:w="4508"/>
        <w:gridCol w:w="4508"/>
      </w:tblGrid>
      <w:tr w:rsidR="0016773B" w14:paraId="4F012005" w14:textId="77777777" w:rsidTr="00C91642">
        <w:tc>
          <w:tcPr>
            <w:tcW w:w="4508" w:type="dxa"/>
          </w:tcPr>
          <w:p w14:paraId="1937FB32" w14:textId="77777777" w:rsidR="0016773B" w:rsidRDefault="0016773B" w:rsidP="00C91642">
            <w:r>
              <w:lastRenderedPageBreak/>
              <w:t>Methods</w:t>
            </w:r>
          </w:p>
        </w:tc>
        <w:tc>
          <w:tcPr>
            <w:tcW w:w="4508" w:type="dxa"/>
          </w:tcPr>
          <w:p w14:paraId="13AC6118" w14:textId="77777777" w:rsidR="0016773B" w:rsidRDefault="0016773B" w:rsidP="00C91642">
            <w:r>
              <w:t>Study design: retrospective cohort</w:t>
            </w:r>
          </w:p>
          <w:p w14:paraId="57158479" w14:textId="77777777" w:rsidR="0016773B" w:rsidRDefault="0016773B" w:rsidP="00C91642">
            <w:r>
              <w:t>Study duration: 6 months (March 1 2020- August 30 2020)</w:t>
            </w:r>
          </w:p>
          <w:p w14:paraId="6F87FCFB" w14:textId="77777777" w:rsidR="0016773B" w:rsidRDefault="0016773B" w:rsidP="00C91642">
            <w:r>
              <w:t xml:space="preserve">Study follow-up: 6 weeks </w:t>
            </w:r>
          </w:p>
        </w:tc>
      </w:tr>
      <w:tr w:rsidR="0016773B" w14:paraId="7353C67E" w14:textId="77777777" w:rsidTr="00C91642">
        <w:tc>
          <w:tcPr>
            <w:tcW w:w="4508" w:type="dxa"/>
          </w:tcPr>
          <w:p w14:paraId="79363CF3" w14:textId="77777777" w:rsidR="0016773B" w:rsidRDefault="0016773B" w:rsidP="00C91642">
            <w:r>
              <w:t>Participants</w:t>
            </w:r>
          </w:p>
        </w:tc>
        <w:tc>
          <w:tcPr>
            <w:tcW w:w="4508" w:type="dxa"/>
          </w:tcPr>
          <w:p w14:paraId="30CD2E04" w14:textId="77777777" w:rsidR="0016773B" w:rsidRDefault="0016773B" w:rsidP="00C91642">
            <w:r>
              <w:t>Country:  USA</w:t>
            </w:r>
          </w:p>
          <w:p w14:paraId="4A6B0D1E" w14:textId="77777777" w:rsidR="0016773B" w:rsidRDefault="0016773B" w:rsidP="00C91642">
            <w:r>
              <w:t>Setting: hospital</w:t>
            </w:r>
          </w:p>
          <w:p w14:paraId="07E3248C" w14:textId="77777777" w:rsidR="0016773B" w:rsidRPr="00FE3BA1" w:rsidRDefault="0016773B" w:rsidP="00C91642">
            <w:r>
              <w:t>Number: 236 unique new patient visits (119 telemedicine visits, 117 control)</w:t>
            </w:r>
          </w:p>
          <w:p w14:paraId="2FFDD0DF" w14:textId="77777777" w:rsidR="0016773B" w:rsidRDefault="0016773B" w:rsidP="00C91642">
            <w:r>
              <w:t xml:space="preserve">Education level: not reported </w:t>
            </w:r>
          </w:p>
          <w:p w14:paraId="3742D5D3" w14:textId="77777777" w:rsidR="0016773B" w:rsidRDefault="0016773B" w:rsidP="00C91642">
            <w:r>
              <w:t>Mean age (years): intervention 30.8, control 30.5</w:t>
            </w:r>
          </w:p>
          <w:p w14:paraId="1A11DF30" w14:textId="77777777" w:rsidR="0016773B" w:rsidRDefault="0016773B" w:rsidP="00C91642">
            <w:r>
              <w:t xml:space="preserve">Inclusion criteria: </w:t>
            </w:r>
            <w:r w:rsidRPr="00394ADD">
              <w:t>patients who deliver at H</w:t>
            </w:r>
            <w:r>
              <w:t>ospital of the University of Pennsylvania (HUP)</w:t>
            </w:r>
            <w:r w:rsidRPr="00394ADD">
              <w:t xml:space="preserve"> and develop severe term</w:t>
            </w:r>
            <w:r>
              <w:t xml:space="preserve"> p</w:t>
            </w:r>
            <w:r w:rsidRPr="00394ADD">
              <w:t>reeclampsia requiring</w:t>
            </w:r>
            <w:r>
              <w:t xml:space="preserve"> </w:t>
            </w:r>
            <w:r w:rsidRPr="00394ADD">
              <w:t>medications on discharge, preterm preeclampsia, or superimposed preeclampsia</w:t>
            </w:r>
            <w:r>
              <w:t xml:space="preserve"> who require postpartum visits in the women’s cardiovascular health clinic</w:t>
            </w:r>
          </w:p>
          <w:p w14:paraId="3AABFE9E" w14:textId="77777777" w:rsidR="0016773B" w:rsidRDefault="0016773B" w:rsidP="00C91642">
            <w:r>
              <w:t>Exclusion criteria: d</w:t>
            </w:r>
            <w:r w:rsidRPr="0024065E">
              <w:t>uplicate</w:t>
            </w:r>
            <w:r>
              <w:t xml:space="preserve"> </w:t>
            </w:r>
            <w:r w:rsidRPr="0024065E">
              <w:t>patient encounters were excluded</w:t>
            </w:r>
          </w:p>
        </w:tc>
      </w:tr>
      <w:tr w:rsidR="0016773B" w14:paraId="2372A6F1" w14:textId="77777777" w:rsidTr="00C91642">
        <w:tc>
          <w:tcPr>
            <w:tcW w:w="4508" w:type="dxa"/>
          </w:tcPr>
          <w:p w14:paraId="6FF2BA78" w14:textId="77777777" w:rsidR="0016773B" w:rsidRDefault="0016773B" w:rsidP="00C91642">
            <w:r>
              <w:t>Interventions</w:t>
            </w:r>
          </w:p>
        </w:tc>
        <w:tc>
          <w:tcPr>
            <w:tcW w:w="4508" w:type="dxa"/>
          </w:tcPr>
          <w:p w14:paraId="4DE8809C" w14:textId="77777777" w:rsidR="0016773B" w:rsidRDefault="0016773B" w:rsidP="00C91642">
            <w:r>
              <w:t>Intervention type classification: decision aid</w:t>
            </w:r>
          </w:p>
          <w:p w14:paraId="6B9AB39D" w14:textId="77777777" w:rsidR="0016773B" w:rsidRDefault="0016773B" w:rsidP="00C91642">
            <w:r>
              <w:t>Intervention group: telemedicine visit in postpartum clinic</w:t>
            </w:r>
          </w:p>
          <w:p w14:paraId="28E99129" w14:textId="77777777" w:rsidR="0016773B" w:rsidRDefault="0016773B" w:rsidP="00C91642">
            <w:r>
              <w:t>Control group: retrospective cohort of patients with preeclampsia with in-person postpartum visits between March 1 2019- August 30 2019</w:t>
            </w:r>
          </w:p>
        </w:tc>
      </w:tr>
      <w:tr w:rsidR="0016773B" w14:paraId="01555B12" w14:textId="77777777" w:rsidTr="00C91642">
        <w:tc>
          <w:tcPr>
            <w:tcW w:w="4508" w:type="dxa"/>
          </w:tcPr>
          <w:p w14:paraId="007B2540" w14:textId="77777777" w:rsidR="0016773B" w:rsidRDefault="0016773B" w:rsidP="00C91642">
            <w:r>
              <w:t>Outcomes</w:t>
            </w:r>
          </w:p>
        </w:tc>
        <w:tc>
          <w:tcPr>
            <w:tcW w:w="4508" w:type="dxa"/>
          </w:tcPr>
          <w:p w14:paraId="0F50B67C" w14:textId="77777777" w:rsidR="0016773B" w:rsidRPr="007103DB" w:rsidRDefault="0016773B" w:rsidP="00C91642">
            <w:r>
              <w:t xml:space="preserve">Primary outcome: compare </w:t>
            </w:r>
            <w:r w:rsidRPr="007103DB">
              <w:t>completion rate of new patient telemedicine visits</w:t>
            </w:r>
          </w:p>
          <w:p w14:paraId="2675694C" w14:textId="77777777" w:rsidR="0016773B" w:rsidRDefault="0016773B" w:rsidP="00C91642">
            <w:r w:rsidRPr="007103DB">
              <w:t>to in-person office visits for patients with preeclampsia referred for postpartum hypertension</w:t>
            </w:r>
            <w:r>
              <w:t xml:space="preserve"> </w:t>
            </w:r>
            <w:r w:rsidRPr="007103DB">
              <w:t xml:space="preserve">management and CV risk assessment at </w:t>
            </w:r>
            <w:r>
              <w:t>HUP</w:t>
            </w:r>
          </w:p>
        </w:tc>
      </w:tr>
      <w:tr w:rsidR="0016773B" w14:paraId="565C51E3" w14:textId="77777777" w:rsidTr="00C91642">
        <w:tc>
          <w:tcPr>
            <w:tcW w:w="4508" w:type="dxa"/>
          </w:tcPr>
          <w:p w14:paraId="42938430" w14:textId="77777777" w:rsidR="0016773B" w:rsidRDefault="0016773B" w:rsidP="00C91642">
            <w:r>
              <w:t>Notes</w:t>
            </w:r>
          </w:p>
        </w:tc>
        <w:tc>
          <w:tcPr>
            <w:tcW w:w="4508" w:type="dxa"/>
          </w:tcPr>
          <w:p w14:paraId="304301F0" w14:textId="77777777" w:rsidR="0016773B" w:rsidRDefault="0016773B" w:rsidP="00C91642">
            <w:r>
              <w:t>No other publications for this study identified</w:t>
            </w:r>
          </w:p>
          <w:p w14:paraId="15AE2F61" w14:textId="77777777" w:rsidR="0016773B" w:rsidRDefault="0016773B" w:rsidP="00C91642">
            <w:r>
              <w:t>Funding source: none reported</w:t>
            </w:r>
          </w:p>
        </w:tc>
      </w:tr>
    </w:tbl>
    <w:p w14:paraId="2EBE4D67" w14:textId="77777777" w:rsidR="0016773B" w:rsidRDefault="0016773B" w:rsidP="0016773B"/>
    <w:p w14:paraId="55AC3D63" w14:textId="77777777" w:rsidR="0016773B" w:rsidRDefault="0016773B" w:rsidP="0016773B">
      <w:r>
        <w:t xml:space="preserve">Scalise </w:t>
      </w:r>
      <w:r>
        <w:fldChar w:fldCharType="begin">
          <w:fldData xml:space="preserve">PEVuZE5vdGU+PENpdGU+PEF1dGhvcj5TY2FsaXNlPC9BdXRob3I+PFllYXI+MjAxNTwvWWVhcj48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</w:fldData>
        </w:fldChar>
      </w:r>
      <w:r>
        <w:instrText xml:space="preserve"> ADDIN EN.CITE </w:instrText>
      </w:r>
      <w:r>
        <w:fldChar w:fldCharType="begin">
          <w:fldData xml:space="preserve">PEVuZE5vdGU+PENpdGU+PEF1dGhvcj5TY2FsaXNlPC9BdXRob3I+PFllYXI+MjAxNTwvWWVhcj48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</w:fldData>
        </w:fldChar>
      </w:r>
      <w:r>
        <w:instrText xml:space="preserve"> ADDIN EN.CITE.DATA </w:instrText>
      </w:r>
      <w:r>
        <w:fldChar w:fldCharType="end"/>
      </w:r>
      <w:r>
        <w:fldChar w:fldCharType="separate"/>
      </w:r>
      <w:r>
        <w:rPr>
          <w:noProof/>
        </w:rPr>
        <w:t>[65]</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1762D594" w14:textId="77777777" w:rsidTr="00C91642">
        <w:tc>
          <w:tcPr>
            <w:tcW w:w="4508" w:type="dxa"/>
          </w:tcPr>
          <w:p w14:paraId="4BBBD80E" w14:textId="77777777" w:rsidR="0016773B" w:rsidRDefault="0016773B" w:rsidP="00C91642">
            <w:r>
              <w:t>Methods</w:t>
            </w:r>
          </w:p>
        </w:tc>
        <w:tc>
          <w:tcPr>
            <w:tcW w:w="4508" w:type="dxa"/>
          </w:tcPr>
          <w:p w14:paraId="005C69CE" w14:textId="77777777" w:rsidR="0016773B" w:rsidRDefault="0016773B" w:rsidP="00C91642">
            <w:r>
              <w:t>Study design: cohort study</w:t>
            </w:r>
          </w:p>
          <w:p w14:paraId="7453B9B5" w14:textId="77777777" w:rsidR="0016773B" w:rsidRDefault="0016773B" w:rsidP="00C91642">
            <w:r>
              <w:t>Study duration: 3 months</w:t>
            </w:r>
          </w:p>
          <w:p w14:paraId="4B084599" w14:textId="77777777" w:rsidR="0016773B" w:rsidRDefault="0016773B" w:rsidP="00C91642">
            <w:r>
              <w:t>Study follow-up: 1 week</w:t>
            </w:r>
          </w:p>
        </w:tc>
      </w:tr>
      <w:tr w:rsidR="0016773B" w14:paraId="27897E96" w14:textId="77777777" w:rsidTr="00C91642">
        <w:tc>
          <w:tcPr>
            <w:tcW w:w="4508" w:type="dxa"/>
          </w:tcPr>
          <w:p w14:paraId="45A83DD2" w14:textId="77777777" w:rsidR="0016773B" w:rsidRDefault="0016773B" w:rsidP="00C91642">
            <w:r>
              <w:t>Participants</w:t>
            </w:r>
          </w:p>
        </w:tc>
        <w:tc>
          <w:tcPr>
            <w:tcW w:w="4508" w:type="dxa"/>
          </w:tcPr>
          <w:p w14:paraId="62587DD3" w14:textId="77777777" w:rsidR="0016773B" w:rsidRDefault="0016773B" w:rsidP="00C91642">
            <w:r>
              <w:t>Country: USA</w:t>
            </w:r>
          </w:p>
          <w:p w14:paraId="77DFEE00" w14:textId="77777777" w:rsidR="0016773B" w:rsidRDefault="0016773B" w:rsidP="00C91642">
            <w:r>
              <w:t>Setting: outpatient clinic</w:t>
            </w:r>
          </w:p>
          <w:p w14:paraId="64BA7AD9" w14:textId="77777777" w:rsidR="0016773B" w:rsidRPr="00FE3BA1" w:rsidRDefault="0016773B" w:rsidP="00C91642">
            <w:r>
              <w:t>Number: 123</w:t>
            </w:r>
          </w:p>
          <w:p w14:paraId="6107B29E" w14:textId="77777777" w:rsidR="0016773B" w:rsidRDefault="0016773B" w:rsidP="00C91642">
            <w:r>
              <w:t>Education level: not reported</w:t>
            </w:r>
          </w:p>
          <w:p w14:paraId="7F5C44CA" w14:textId="77777777" w:rsidR="0016773B" w:rsidRDefault="0016773B" w:rsidP="00C91642">
            <w:r>
              <w:t>Mean age (years): not reported</w:t>
            </w:r>
          </w:p>
          <w:p w14:paraId="11C80115" w14:textId="77777777" w:rsidR="0016773B" w:rsidRPr="00C24074" w:rsidRDefault="0016773B" w:rsidP="00C91642">
            <w:r>
              <w:lastRenderedPageBreak/>
              <w:t>Inclusion criteria: patients attending postpartum hypertensive clinic</w:t>
            </w:r>
          </w:p>
          <w:p w14:paraId="40DE344F" w14:textId="77777777" w:rsidR="0016773B" w:rsidRDefault="0016773B" w:rsidP="00C91642">
            <w:r>
              <w:t>Exclusion criteria: not reported</w:t>
            </w:r>
          </w:p>
        </w:tc>
      </w:tr>
      <w:tr w:rsidR="0016773B" w14:paraId="23913D2D" w14:textId="77777777" w:rsidTr="00C91642">
        <w:tc>
          <w:tcPr>
            <w:tcW w:w="4508" w:type="dxa"/>
          </w:tcPr>
          <w:p w14:paraId="60CA09B2" w14:textId="77777777" w:rsidR="0016773B" w:rsidRDefault="0016773B" w:rsidP="00C91642">
            <w:r>
              <w:lastRenderedPageBreak/>
              <w:t>Interventions</w:t>
            </w:r>
          </w:p>
        </w:tc>
        <w:tc>
          <w:tcPr>
            <w:tcW w:w="4508" w:type="dxa"/>
          </w:tcPr>
          <w:p w14:paraId="41E2DD43" w14:textId="77777777" w:rsidR="0016773B" w:rsidRDefault="0016773B" w:rsidP="00C91642">
            <w:r>
              <w:t>Intervention type classification: decision aid</w:t>
            </w:r>
          </w:p>
          <w:p w14:paraId="374F26E3" w14:textId="77777777" w:rsidR="0016773B" w:rsidRDefault="0016773B" w:rsidP="00C91642">
            <w:r>
              <w:t>Intervention group: text message clinical review</w:t>
            </w:r>
          </w:p>
          <w:p w14:paraId="72939A3E" w14:textId="77777777" w:rsidR="0016773B" w:rsidRDefault="0016773B" w:rsidP="00C91642">
            <w:r>
              <w:t>Control group: nil</w:t>
            </w:r>
          </w:p>
        </w:tc>
      </w:tr>
      <w:tr w:rsidR="0016773B" w14:paraId="46D30657" w14:textId="77777777" w:rsidTr="00C91642">
        <w:tc>
          <w:tcPr>
            <w:tcW w:w="4508" w:type="dxa"/>
          </w:tcPr>
          <w:p w14:paraId="15E4BC8B" w14:textId="77777777" w:rsidR="0016773B" w:rsidRDefault="0016773B" w:rsidP="00C91642">
            <w:r>
              <w:t>Outcomes</w:t>
            </w:r>
          </w:p>
        </w:tc>
        <w:tc>
          <w:tcPr>
            <w:tcW w:w="4508" w:type="dxa"/>
          </w:tcPr>
          <w:p w14:paraId="0321E822" w14:textId="77777777" w:rsidR="0016773B" w:rsidRDefault="0016773B" w:rsidP="00C91642">
            <w:r>
              <w:t>Primary outcome: 7-day readmission rate, user satisfaction, user response rate</w:t>
            </w:r>
          </w:p>
        </w:tc>
      </w:tr>
      <w:tr w:rsidR="0016773B" w14:paraId="397B58CB" w14:textId="77777777" w:rsidTr="00C91642">
        <w:tc>
          <w:tcPr>
            <w:tcW w:w="4508" w:type="dxa"/>
          </w:tcPr>
          <w:p w14:paraId="28A714F8" w14:textId="77777777" w:rsidR="0016773B" w:rsidRDefault="0016773B" w:rsidP="00C91642">
            <w:r>
              <w:t>Notes</w:t>
            </w:r>
          </w:p>
        </w:tc>
        <w:tc>
          <w:tcPr>
            <w:tcW w:w="4508" w:type="dxa"/>
          </w:tcPr>
          <w:p w14:paraId="2CDC4503" w14:textId="77777777" w:rsidR="0016773B" w:rsidRDefault="0016773B" w:rsidP="00C91642">
            <w:r>
              <w:t>No other publications for this study identified</w:t>
            </w:r>
          </w:p>
          <w:p w14:paraId="1950528B" w14:textId="77777777" w:rsidR="0016773B" w:rsidRDefault="0016773B" w:rsidP="00C91642">
            <w:r>
              <w:t>Funding source: none reported</w:t>
            </w:r>
          </w:p>
        </w:tc>
      </w:tr>
    </w:tbl>
    <w:p w14:paraId="4C0A235C" w14:textId="77777777" w:rsidR="0016773B" w:rsidRDefault="0016773B" w:rsidP="0016773B"/>
    <w:p w14:paraId="3BFB626E" w14:textId="77777777" w:rsidR="0016773B" w:rsidRDefault="0016773B" w:rsidP="0016773B">
      <w:r>
        <w:t xml:space="preserve">Sheth </w:t>
      </w:r>
      <w:r>
        <w:fldChar w:fldCharType="begin">
          <w:fldData xml:space="preserve">PEVuZE5vdGU+PENpdGU+PEF1dGhvcj5TaGV0aDwvQXV0aG9yPjxZZWFyPjIwMTk8L1llYXI+PFJl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 </w:instrText>
      </w:r>
      <w:r>
        <w:fldChar w:fldCharType="begin">
          <w:fldData xml:space="preserve">PEVuZE5vdGU+PENpdGU+PEF1dGhvcj5TaGV0aDwvQXV0aG9yPjxZZWFyPjIwMTk8L1llYXI+PFJl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DATA </w:instrText>
      </w:r>
      <w:r>
        <w:fldChar w:fldCharType="end"/>
      </w:r>
      <w:r>
        <w:fldChar w:fldCharType="separate"/>
      </w:r>
      <w:r>
        <w:rPr>
          <w:noProof/>
        </w:rPr>
        <w:t>[111]</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2B6C35D6" w14:textId="77777777" w:rsidTr="00C91642">
        <w:tc>
          <w:tcPr>
            <w:tcW w:w="4508" w:type="dxa"/>
          </w:tcPr>
          <w:p w14:paraId="35FBDFEB" w14:textId="77777777" w:rsidR="0016773B" w:rsidRDefault="0016773B" w:rsidP="00C91642">
            <w:r>
              <w:t>Methods</w:t>
            </w:r>
          </w:p>
        </w:tc>
        <w:tc>
          <w:tcPr>
            <w:tcW w:w="4508" w:type="dxa"/>
          </w:tcPr>
          <w:p w14:paraId="1AC9F890" w14:textId="77777777" w:rsidR="0016773B" w:rsidRDefault="0016773B" w:rsidP="00C91642">
            <w:r>
              <w:t>Study design: case series</w:t>
            </w:r>
          </w:p>
          <w:p w14:paraId="51517D02" w14:textId="77777777" w:rsidR="0016773B" w:rsidRDefault="0016773B" w:rsidP="00C91642">
            <w:r>
              <w:t>Study duration: not reported</w:t>
            </w:r>
          </w:p>
          <w:p w14:paraId="3E35A79E" w14:textId="77777777" w:rsidR="0016773B" w:rsidRDefault="0016773B" w:rsidP="00C91642">
            <w:r>
              <w:t xml:space="preserve">Study follow-up: up to 41 weeks </w:t>
            </w:r>
          </w:p>
        </w:tc>
      </w:tr>
      <w:tr w:rsidR="0016773B" w14:paraId="42BD7BA3" w14:textId="77777777" w:rsidTr="00C91642">
        <w:tc>
          <w:tcPr>
            <w:tcW w:w="4508" w:type="dxa"/>
          </w:tcPr>
          <w:p w14:paraId="715A199F" w14:textId="77777777" w:rsidR="0016773B" w:rsidRDefault="0016773B" w:rsidP="00C91642">
            <w:r>
              <w:t>Participants</w:t>
            </w:r>
          </w:p>
        </w:tc>
        <w:tc>
          <w:tcPr>
            <w:tcW w:w="4508" w:type="dxa"/>
          </w:tcPr>
          <w:p w14:paraId="2895E286" w14:textId="77777777" w:rsidR="0016773B" w:rsidRDefault="0016773B" w:rsidP="00C91642">
            <w:r>
              <w:t>Country:  USA</w:t>
            </w:r>
          </w:p>
          <w:p w14:paraId="191FE89A" w14:textId="77777777" w:rsidR="0016773B" w:rsidRDefault="0016773B" w:rsidP="00C91642">
            <w:r>
              <w:t>Setting: outpatient clinic of medical centre</w:t>
            </w:r>
          </w:p>
          <w:p w14:paraId="782B1F14" w14:textId="77777777" w:rsidR="0016773B" w:rsidRPr="00FE3BA1" w:rsidRDefault="0016773B" w:rsidP="00C91642">
            <w:r>
              <w:t xml:space="preserve">Number: 2 </w:t>
            </w:r>
          </w:p>
          <w:p w14:paraId="295438E1" w14:textId="77777777" w:rsidR="0016773B" w:rsidRDefault="0016773B" w:rsidP="00C91642">
            <w:r>
              <w:t>Education level: not reported</w:t>
            </w:r>
          </w:p>
          <w:p w14:paraId="1F16D7E6" w14:textId="77777777" w:rsidR="0016773B" w:rsidRDefault="0016773B" w:rsidP="00C91642">
            <w:r>
              <w:t>Mean age (years): not reported</w:t>
            </w:r>
          </w:p>
          <w:p w14:paraId="4A6542F5" w14:textId="77777777" w:rsidR="0016773B" w:rsidRPr="00C24074" w:rsidRDefault="0016773B" w:rsidP="00C91642">
            <w:r>
              <w:t>Inclusion criteria: not reported</w:t>
            </w:r>
          </w:p>
          <w:p w14:paraId="29C697E2" w14:textId="77777777" w:rsidR="0016773B" w:rsidRDefault="0016773B" w:rsidP="00C91642">
            <w:r>
              <w:t>Exclusion criteria: not reported</w:t>
            </w:r>
          </w:p>
        </w:tc>
      </w:tr>
      <w:tr w:rsidR="0016773B" w14:paraId="57E585FF" w14:textId="77777777" w:rsidTr="00C91642">
        <w:tc>
          <w:tcPr>
            <w:tcW w:w="4508" w:type="dxa"/>
          </w:tcPr>
          <w:p w14:paraId="7A3D0171" w14:textId="77777777" w:rsidR="0016773B" w:rsidRDefault="0016773B" w:rsidP="00C91642">
            <w:r>
              <w:t>Interventions</w:t>
            </w:r>
          </w:p>
        </w:tc>
        <w:tc>
          <w:tcPr>
            <w:tcW w:w="4508" w:type="dxa"/>
          </w:tcPr>
          <w:p w14:paraId="116D351A" w14:textId="77777777" w:rsidR="0016773B" w:rsidRDefault="0016773B" w:rsidP="00C91642">
            <w:r>
              <w:t>Intervention type classification: self-monitoring, decision aid (communication with clinician)</w:t>
            </w:r>
          </w:p>
          <w:p w14:paraId="259AF366" w14:textId="77777777" w:rsidR="0016773B" w:rsidRDefault="0016773B" w:rsidP="00C91642">
            <w:r>
              <w:t>Intervention group: remote BP monitoring with communication via mobile phone app</w:t>
            </w:r>
          </w:p>
          <w:p w14:paraId="4478586F" w14:textId="77777777" w:rsidR="0016773B" w:rsidRDefault="0016773B" w:rsidP="00C91642">
            <w:r>
              <w:t>Control group: nil</w:t>
            </w:r>
          </w:p>
        </w:tc>
      </w:tr>
      <w:tr w:rsidR="0016773B" w14:paraId="17F9E0AE" w14:textId="77777777" w:rsidTr="00C91642">
        <w:tc>
          <w:tcPr>
            <w:tcW w:w="4508" w:type="dxa"/>
          </w:tcPr>
          <w:p w14:paraId="1B526227" w14:textId="77777777" w:rsidR="0016773B" w:rsidRDefault="0016773B" w:rsidP="00C91642">
            <w:r>
              <w:t>Outcomes</w:t>
            </w:r>
          </w:p>
        </w:tc>
        <w:tc>
          <w:tcPr>
            <w:tcW w:w="4508" w:type="dxa"/>
          </w:tcPr>
          <w:p w14:paraId="428C35D4" w14:textId="77777777" w:rsidR="0016773B" w:rsidRDefault="0016773B" w:rsidP="00C91642">
            <w:r>
              <w:t>Primary outcome: clinical outcomes</w:t>
            </w:r>
          </w:p>
        </w:tc>
      </w:tr>
      <w:tr w:rsidR="0016773B" w14:paraId="762E6E8C" w14:textId="77777777" w:rsidTr="00C91642">
        <w:tc>
          <w:tcPr>
            <w:tcW w:w="4508" w:type="dxa"/>
          </w:tcPr>
          <w:p w14:paraId="682D44CE" w14:textId="77777777" w:rsidR="0016773B" w:rsidRDefault="0016773B" w:rsidP="00C91642">
            <w:r>
              <w:t>Notes</w:t>
            </w:r>
          </w:p>
        </w:tc>
        <w:tc>
          <w:tcPr>
            <w:tcW w:w="4508" w:type="dxa"/>
          </w:tcPr>
          <w:p w14:paraId="2BB58B9F" w14:textId="77777777" w:rsidR="0016773B" w:rsidRDefault="0016773B" w:rsidP="00C91642">
            <w:r>
              <w:t>No other publications for this study identified</w:t>
            </w:r>
          </w:p>
          <w:p w14:paraId="6EBA251B" w14:textId="77777777" w:rsidR="0016773B" w:rsidRDefault="0016773B" w:rsidP="00C91642">
            <w:r>
              <w:t>Funding source: none reported</w:t>
            </w:r>
          </w:p>
        </w:tc>
      </w:tr>
    </w:tbl>
    <w:p w14:paraId="6E53E6DE" w14:textId="77777777" w:rsidR="0016773B" w:rsidRDefault="0016773B" w:rsidP="0016773B"/>
    <w:p w14:paraId="23CCD626" w14:textId="77777777" w:rsidR="0016773B" w:rsidRDefault="0016773B" w:rsidP="0016773B">
      <w:r>
        <w:t xml:space="preserve">Sheehan </w:t>
      </w:r>
      <w:r>
        <w:fldChar w:fldCharType="begin">
          <w:fldData xml:space="preserve">PEVuZE5vdGU+PENpdGU+PEF1dGhvcj5TaGVlaGFuPC9BdXRob3I+PFllYXI+MjAxOTwvWWVhcj48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=
</w:fldData>
        </w:fldChar>
      </w:r>
      <w:r>
        <w:instrText xml:space="preserve"> ADDIN EN.CITE </w:instrText>
      </w:r>
      <w:r>
        <w:fldChar w:fldCharType="begin">
          <w:fldData xml:space="preserve">PEVuZE5vdGU+PENpdGU+PEF1dGhvcj5TaGVlaGFuPC9BdXRob3I+PFllYXI+MjAxOTwvWWVhcj48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=
</w:fldData>
        </w:fldChar>
      </w:r>
      <w:r>
        <w:instrText xml:space="preserve"> ADDIN EN.CITE.DATA </w:instrText>
      </w:r>
      <w:r>
        <w:fldChar w:fldCharType="end"/>
      </w:r>
      <w:r>
        <w:fldChar w:fldCharType="separate"/>
      </w:r>
      <w:r>
        <w:rPr>
          <w:noProof/>
        </w:rPr>
        <w:t>[112]</w:t>
      </w:r>
      <w:r>
        <w:fldChar w:fldCharType="end"/>
      </w:r>
    </w:p>
    <w:tbl>
      <w:tblPr>
        <w:tblStyle w:val="TableGrid"/>
        <w:tblW w:w="0" w:type="auto"/>
        <w:tblLook w:val="04A0" w:firstRow="1" w:lastRow="0" w:firstColumn="1" w:lastColumn="0" w:noHBand="0" w:noVBand="1"/>
      </w:tblPr>
      <w:tblGrid>
        <w:gridCol w:w="4508"/>
        <w:gridCol w:w="4508"/>
      </w:tblGrid>
      <w:tr w:rsidR="0016773B" w14:paraId="0F339815" w14:textId="77777777" w:rsidTr="00C91642">
        <w:tc>
          <w:tcPr>
            <w:tcW w:w="4508" w:type="dxa"/>
          </w:tcPr>
          <w:p w14:paraId="04404141" w14:textId="77777777" w:rsidR="0016773B" w:rsidRDefault="0016773B" w:rsidP="00C91642">
            <w:r>
              <w:t>Methods</w:t>
            </w:r>
          </w:p>
        </w:tc>
        <w:tc>
          <w:tcPr>
            <w:tcW w:w="4508" w:type="dxa"/>
          </w:tcPr>
          <w:p w14:paraId="30141F19" w14:textId="77777777" w:rsidR="0016773B" w:rsidRDefault="0016773B" w:rsidP="00C91642">
            <w:r>
              <w:t>Study design: qualitative study</w:t>
            </w:r>
          </w:p>
          <w:p w14:paraId="0EF9DCAC" w14:textId="77777777" w:rsidR="0016773B" w:rsidRDefault="0016773B" w:rsidP="00C91642">
            <w:r>
              <w:t>Study duration: not reported</w:t>
            </w:r>
          </w:p>
          <w:p w14:paraId="22937D1D" w14:textId="77777777" w:rsidR="0016773B" w:rsidRDefault="0016773B" w:rsidP="00C91642">
            <w:r>
              <w:t>Study follow-up: 8 weeks</w:t>
            </w:r>
          </w:p>
        </w:tc>
      </w:tr>
      <w:tr w:rsidR="0016773B" w14:paraId="01DD1BDA" w14:textId="77777777" w:rsidTr="00C91642">
        <w:tc>
          <w:tcPr>
            <w:tcW w:w="4508" w:type="dxa"/>
          </w:tcPr>
          <w:p w14:paraId="495E093D" w14:textId="77777777" w:rsidR="0016773B" w:rsidRDefault="0016773B" w:rsidP="00C91642">
            <w:r>
              <w:t>Participants</w:t>
            </w:r>
          </w:p>
        </w:tc>
        <w:tc>
          <w:tcPr>
            <w:tcW w:w="4508" w:type="dxa"/>
          </w:tcPr>
          <w:p w14:paraId="3795380F" w14:textId="77777777" w:rsidR="0016773B" w:rsidRDefault="0016773B" w:rsidP="00C91642">
            <w:r>
              <w:t>Country:  UK</w:t>
            </w:r>
          </w:p>
          <w:p w14:paraId="72947B8D" w14:textId="77777777" w:rsidR="0016773B" w:rsidRDefault="0016773B" w:rsidP="00C91642">
            <w:r>
              <w:t>Setting: antenatal hypertension clinic in a London teaching hospital</w:t>
            </w:r>
          </w:p>
          <w:p w14:paraId="4554C3D6" w14:textId="77777777" w:rsidR="0016773B" w:rsidRPr="00FE3BA1" w:rsidRDefault="0016773B" w:rsidP="00C91642">
            <w:r>
              <w:t>Number: 8</w:t>
            </w:r>
          </w:p>
          <w:p w14:paraId="5FE9CD12" w14:textId="77777777" w:rsidR="0016773B" w:rsidRDefault="0016773B" w:rsidP="00C91642">
            <w:r>
              <w:t>Education level: not reported</w:t>
            </w:r>
          </w:p>
          <w:p w14:paraId="276D0DB2" w14:textId="77777777" w:rsidR="0016773B" w:rsidRDefault="0016773B" w:rsidP="00C91642">
            <w:r>
              <w:t>Mean age (years): 35.38</w:t>
            </w:r>
          </w:p>
          <w:p w14:paraId="1DB33D8F" w14:textId="77777777" w:rsidR="0016773B" w:rsidRPr="00161DC7" w:rsidRDefault="0016773B" w:rsidP="00C91642">
            <w:r>
              <w:t xml:space="preserve">Inclusion criteria: </w:t>
            </w:r>
            <w:r w:rsidRPr="00161DC7">
              <w:t>Participants</w:t>
            </w:r>
          </w:p>
          <w:p w14:paraId="004D4CE7" w14:textId="77777777" w:rsidR="0016773B" w:rsidRPr="00C24074" w:rsidRDefault="0016773B" w:rsidP="00C91642">
            <w:r w:rsidRPr="00161DC7">
              <w:lastRenderedPageBreak/>
              <w:t>completed at least 8 weeks of HBPM using the innovative</w:t>
            </w:r>
            <w:r>
              <w:t xml:space="preserve"> </w:t>
            </w:r>
            <w:r w:rsidRPr="00161DC7">
              <w:t>care pathway.</w:t>
            </w:r>
          </w:p>
          <w:p w14:paraId="308BE501" w14:textId="77777777" w:rsidR="0016773B" w:rsidRDefault="0016773B" w:rsidP="00C91642">
            <w:r>
              <w:t>Exclusion criteria: not reported</w:t>
            </w:r>
          </w:p>
        </w:tc>
      </w:tr>
      <w:tr w:rsidR="0016773B" w14:paraId="49D6B917" w14:textId="77777777" w:rsidTr="00C91642">
        <w:tc>
          <w:tcPr>
            <w:tcW w:w="4508" w:type="dxa"/>
          </w:tcPr>
          <w:p w14:paraId="1A823CCF" w14:textId="77777777" w:rsidR="0016773B" w:rsidRDefault="0016773B" w:rsidP="00C91642">
            <w:r>
              <w:lastRenderedPageBreak/>
              <w:t>Interventions</w:t>
            </w:r>
          </w:p>
        </w:tc>
        <w:tc>
          <w:tcPr>
            <w:tcW w:w="4508" w:type="dxa"/>
          </w:tcPr>
          <w:p w14:paraId="1163970A" w14:textId="77777777" w:rsidR="0016773B" w:rsidRDefault="0016773B" w:rsidP="00C91642">
            <w:r>
              <w:t>Intervention type classification: self-monitoring, decision aid (communication with clinician)</w:t>
            </w:r>
          </w:p>
          <w:p w14:paraId="34A609D7" w14:textId="77777777" w:rsidR="0016773B" w:rsidRDefault="0016773B" w:rsidP="00C91642">
            <w:r>
              <w:t>Intervention group: Remote BP monitoring with BP cuff with storage of data via smartphone application and educational video</w:t>
            </w:r>
          </w:p>
          <w:p w14:paraId="60D44137" w14:textId="77777777" w:rsidR="0016773B" w:rsidRDefault="0016773B" w:rsidP="00C91642">
            <w:r>
              <w:t>Control group: nil</w:t>
            </w:r>
          </w:p>
        </w:tc>
      </w:tr>
      <w:tr w:rsidR="0016773B" w14:paraId="21B6AF43" w14:textId="77777777" w:rsidTr="00C91642">
        <w:tc>
          <w:tcPr>
            <w:tcW w:w="4508" w:type="dxa"/>
          </w:tcPr>
          <w:p w14:paraId="4D878697" w14:textId="77777777" w:rsidR="0016773B" w:rsidRDefault="0016773B" w:rsidP="00C91642">
            <w:r>
              <w:t>Outcomes</w:t>
            </w:r>
          </w:p>
        </w:tc>
        <w:tc>
          <w:tcPr>
            <w:tcW w:w="4508" w:type="dxa"/>
          </w:tcPr>
          <w:p w14:paraId="63432386" w14:textId="77777777" w:rsidR="0016773B" w:rsidRDefault="0016773B" w:rsidP="00C91642">
            <w:r>
              <w:t>Primary outcome: women’s experiences of using home BP monitoring service</w:t>
            </w:r>
          </w:p>
        </w:tc>
      </w:tr>
      <w:tr w:rsidR="0016773B" w14:paraId="6BDA311E" w14:textId="77777777" w:rsidTr="00C91642">
        <w:tc>
          <w:tcPr>
            <w:tcW w:w="4508" w:type="dxa"/>
          </w:tcPr>
          <w:p w14:paraId="786E602C" w14:textId="77777777" w:rsidR="0016773B" w:rsidRDefault="0016773B" w:rsidP="00C91642">
            <w:r>
              <w:t>Notes</w:t>
            </w:r>
          </w:p>
        </w:tc>
        <w:tc>
          <w:tcPr>
            <w:tcW w:w="4508" w:type="dxa"/>
          </w:tcPr>
          <w:p w14:paraId="3D6C7916" w14:textId="77777777" w:rsidR="0016773B" w:rsidRDefault="0016773B" w:rsidP="00C91642">
            <w:r>
              <w:t>No other publications for this study identified</w:t>
            </w:r>
          </w:p>
          <w:p w14:paraId="056E19A3" w14:textId="77777777" w:rsidR="0016773B" w:rsidRDefault="0016773B" w:rsidP="00C91642">
            <w:r>
              <w:t>Funding source: The innovative care pathway that this research is based upon was funded by the Health Foundation.</w:t>
            </w:r>
          </w:p>
        </w:tc>
      </w:tr>
    </w:tbl>
    <w:p w14:paraId="2C9B40DD" w14:textId="77777777" w:rsidR="0016773B" w:rsidRDefault="0016773B" w:rsidP="0016773B"/>
    <w:p w14:paraId="5B142697" w14:textId="77777777" w:rsidR="0016773B" w:rsidRDefault="0016773B" w:rsidP="0016773B">
      <w:r>
        <w:t xml:space="preserve">Socrates </w:t>
      </w:r>
      <w: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instrText xml:space="preserve"> ADDIN EN.CITE </w:instrText>
      </w:r>
      <w: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instrText xml:space="preserve"> ADDIN EN.CITE.DATA </w:instrText>
      </w:r>
      <w:r>
        <w:fldChar w:fldCharType="end"/>
      </w:r>
      <w:r>
        <w:fldChar w:fldCharType="separate"/>
      </w:r>
      <w:r>
        <w:rPr>
          <w:noProof/>
        </w:rPr>
        <w:t>[93]</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20980244" w14:textId="77777777" w:rsidTr="00C91642">
        <w:tc>
          <w:tcPr>
            <w:tcW w:w="4508" w:type="dxa"/>
          </w:tcPr>
          <w:p w14:paraId="2F19538F" w14:textId="77777777" w:rsidR="0016773B" w:rsidRDefault="0016773B" w:rsidP="00C91642">
            <w:r>
              <w:t>Methods</w:t>
            </w:r>
          </w:p>
        </w:tc>
        <w:tc>
          <w:tcPr>
            <w:tcW w:w="4508" w:type="dxa"/>
          </w:tcPr>
          <w:p w14:paraId="79A77395" w14:textId="77777777" w:rsidR="0016773B" w:rsidRDefault="0016773B" w:rsidP="00C91642">
            <w:r>
              <w:t>Study design: prospective cohort study, nested substudy</w:t>
            </w:r>
          </w:p>
          <w:p w14:paraId="280A04C8" w14:textId="77777777" w:rsidR="0016773B" w:rsidRDefault="0016773B" w:rsidP="00C91642">
            <w:r>
              <w:t>Study duration: not reported</w:t>
            </w:r>
          </w:p>
          <w:p w14:paraId="236624A1" w14:textId="77777777" w:rsidR="0016773B" w:rsidRDefault="0016773B" w:rsidP="00C91642">
            <w:r>
              <w:t>Study follow-up: 12 weeks</w:t>
            </w:r>
          </w:p>
        </w:tc>
      </w:tr>
      <w:tr w:rsidR="0016773B" w14:paraId="3D82AECC" w14:textId="77777777" w:rsidTr="00C91642">
        <w:tc>
          <w:tcPr>
            <w:tcW w:w="4508" w:type="dxa"/>
          </w:tcPr>
          <w:p w14:paraId="029BB303" w14:textId="77777777" w:rsidR="0016773B" w:rsidRDefault="0016773B" w:rsidP="00C91642">
            <w:r>
              <w:t>Participants</w:t>
            </w:r>
          </w:p>
        </w:tc>
        <w:tc>
          <w:tcPr>
            <w:tcW w:w="4508" w:type="dxa"/>
          </w:tcPr>
          <w:p w14:paraId="2A2F386F" w14:textId="77777777" w:rsidR="0016773B" w:rsidRDefault="0016773B" w:rsidP="00C91642">
            <w:r>
              <w:t>Country:  Switzerland</w:t>
            </w:r>
          </w:p>
          <w:p w14:paraId="7094B298" w14:textId="77777777" w:rsidR="0016773B" w:rsidRDefault="0016773B" w:rsidP="00C91642">
            <w:r>
              <w:t>Setting: hospital</w:t>
            </w:r>
          </w:p>
          <w:p w14:paraId="139471E0" w14:textId="77777777" w:rsidR="0016773B" w:rsidRPr="00FE3BA1" w:rsidRDefault="0016773B" w:rsidP="00C91642">
            <w:r>
              <w:t>Number: 112</w:t>
            </w:r>
          </w:p>
          <w:p w14:paraId="40E14D35" w14:textId="77777777" w:rsidR="0016773B" w:rsidRDefault="0016773B" w:rsidP="00C91642">
            <w:r>
              <w:t>Education level: not reported</w:t>
            </w:r>
          </w:p>
          <w:p w14:paraId="1E5BB1E3" w14:textId="77777777" w:rsidR="0016773B" w:rsidRDefault="0016773B" w:rsidP="00C91642">
            <w:r>
              <w:t>Mean age (years): not reported</w:t>
            </w:r>
          </w:p>
          <w:p w14:paraId="3EC41DD1" w14:textId="77777777" w:rsidR="0016773B" w:rsidRPr="00C24074" w:rsidRDefault="0016773B" w:rsidP="00C91642">
            <w:r>
              <w:t>Inclusion criteria: preexisting hypertension, HDP, de novo postpartum hypertension</w:t>
            </w:r>
          </w:p>
          <w:p w14:paraId="04B8B84A" w14:textId="77777777" w:rsidR="0016773B" w:rsidRDefault="0016773B" w:rsidP="00C91642">
            <w:r>
              <w:t>Exclusion criteria: not reported</w:t>
            </w:r>
          </w:p>
        </w:tc>
      </w:tr>
      <w:tr w:rsidR="0016773B" w14:paraId="675F36A5" w14:textId="77777777" w:rsidTr="00C91642">
        <w:tc>
          <w:tcPr>
            <w:tcW w:w="4508" w:type="dxa"/>
          </w:tcPr>
          <w:p w14:paraId="59789FA0" w14:textId="77777777" w:rsidR="0016773B" w:rsidRDefault="0016773B" w:rsidP="00C91642">
            <w:r>
              <w:t>Interventions</w:t>
            </w:r>
          </w:p>
        </w:tc>
        <w:tc>
          <w:tcPr>
            <w:tcW w:w="4508" w:type="dxa"/>
          </w:tcPr>
          <w:p w14:paraId="03909CF6" w14:textId="77777777" w:rsidR="0016773B" w:rsidRDefault="0016773B" w:rsidP="00C91642">
            <w:r>
              <w:t>Intervention type classification: self-monitoring, decision aid (communication with clinician)</w:t>
            </w:r>
          </w:p>
          <w:p w14:paraId="5DE2490E" w14:textId="77777777" w:rsidR="0016773B" w:rsidRDefault="0016773B" w:rsidP="00C91642">
            <w:r>
              <w:t>Intervention group: home based telemonitoring with smartphone app, remote BP monitoring with telephone consultations</w:t>
            </w:r>
          </w:p>
          <w:p w14:paraId="4D19870F" w14:textId="77777777" w:rsidR="0016773B" w:rsidRDefault="0016773B" w:rsidP="00C91642">
            <w:r>
              <w:t>Control group: standard care</w:t>
            </w:r>
          </w:p>
        </w:tc>
      </w:tr>
      <w:tr w:rsidR="0016773B" w14:paraId="386982B9" w14:textId="77777777" w:rsidTr="00C91642">
        <w:tc>
          <w:tcPr>
            <w:tcW w:w="4508" w:type="dxa"/>
          </w:tcPr>
          <w:p w14:paraId="4AC03CDF" w14:textId="77777777" w:rsidR="0016773B" w:rsidRDefault="0016773B" w:rsidP="00C91642">
            <w:r>
              <w:t>Outcomes</w:t>
            </w:r>
          </w:p>
        </w:tc>
        <w:tc>
          <w:tcPr>
            <w:tcW w:w="4508" w:type="dxa"/>
          </w:tcPr>
          <w:p w14:paraId="4BEC0430" w14:textId="77777777" w:rsidR="0016773B" w:rsidRDefault="0016773B" w:rsidP="00C91642">
            <w:r>
              <w:t>Primary outcome: clinical outcomes, readmission rate, feasibility, acceptable, safety</w:t>
            </w:r>
          </w:p>
        </w:tc>
      </w:tr>
      <w:tr w:rsidR="0016773B" w14:paraId="05F17BA4" w14:textId="77777777" w:rsidTr="00C91642">
        <w:tc>
          <w:tcPr>
            <w:tcW w:w="4508" w:type="dxa"/>
          </w:tcPr>
          <w:p w14:paraId="42C8D284" w14:textId="77777777" w:rsidR="0016773B" w:rsidRDefault="0016773B" w:rsidP="00C91642">
            <w:r>
              <w:t>Notes</w:t>
            </w:r>
          </w:p>
        </w:tc>
        <w:tc>
          <w:tcPr>
            <w:tcW w:w="4508" w:type="dxa"/>
          </w:tcPr>
          <w:p w14:paraId="2D40ED98" w14:textId="77777777" w:rsidR="0016773B" w:rsidRDefault="0016773B" w:rsidP="00C91642">
            <w:r>
              <w:t>No other publications for this study identified</w:t>
            </w:r>
          </w:p>
          <w:p w14:paraId="2EE79951" w14:textId="77777777" w:rsidR="0016773B" w:rsidRDefault="0016773B" w:rsidP="00C91642">
            <w:r>
              <w:t>Funding source: none reported</w:t>
            </w:r>
          </w:p>
        </w:tc>
      </w:tr>
    </w:tbl>
    <w:p w14:paraId="1C20F36F" w14:textId="77777777" w:rsidR="0016773B" w:rsidRDefault="0016773B" w:rsidP="0016773B"/>
    <w:p w14:paraId="3727AD49" w14:textId="77777777" w:rsidR="0016773B" w:rsidRDefault="0016773B" w:rsidP="0016773B">
      <w:r>
        <w:t xml:space="preserve">Spiro </w:t>
      </w:r>
      <w:r>
        <w:fldChar w:fldCharType="begin"/>
      </w:r>
      <w:r>
        <w:instrText xml:space="preserve"> ADDIN EN.CITE &lt;EndNote&gt;&lt;Cite&gt;&lt;Author&gt;Spiro&lt;/Author&gt;&lt;Year&gt;2023&lt;/Year&gt;&lt;RecNum&gt;66&lt;/RecNum&gt;&lt;DisplayText&gt;[94]&lt;/DisplayText&gt;&lt;record&gt;&lt;rec-number&gt;66&lt;/rec-number&gt;&lt;foreign-keys&gt;&lt;key app="EN" db-id="2pa5txexgfxsvhe0vrkp2ztndr0vxs5wptsa" timestamp="1723200478"&gt;66&lt;/key&gt;&lt;/foreign-keys&gt;&lt;ref-type name="Journal Article"&gt;17&lt;/ref-type&gt;&lt;contributors&gt;&lt;authors&gt;&lt;author&gt;Spiro, Leah&lt;/author&gt;&lt;author&gt;Bairey Merz, C. Noel&lt;/author&gt;&lt;author&gt;Bello, Natalie&lt;/author&gt;&lt;author&gt;Kilpatrick, Sarah&lt;/author&gt;&lt;author&gt;Minissian, Margo&lt;/author&gt;&lt;author&gt;Wei, Janet&lt;/author&gt;&lt;/authors&gt;&lt;/contributors&gt;&lt;titles&gt;&lt;title&gt;Remote Patient Monitoring for Postpartum Hypertensive Disorders of Pregnancy [ID: 1378058]&lt;/title&gt;&lt;secondary-title&gt;Obstetrics &amp;amp; Gynecology&lt;/secondary-title&gt;&lt;/titles&gt;&lt;periodical&gt;&lt;full-title&gt;Obstetrics &amp;amp; Gynecology&lt;/full-title&gt;&lt;/periodical&gt;&lt;pages&gt;68S&lt;/pages&gt;&lt;volume&gt;141&lt;/volume&gt;&lt;number&gt;5S&lt;/number&gt;&lt;dates&gt;&lt;year&gt;2023&lt;/year&gt;&lt;/dates&gt;&lt;isbn&gt;0029-7844&lt;/isbn&gt;&lt;accession-num&gt;00006250-202305001-00234&lt;/accession-num&gt;&lt;urls&gt;&lt;related-urls&gt;&lt;url&gt;https://journals.lww.com/greenjournal/fulltext/2023/05001/remote_patient_monitoring_for_postpartum.234.aspx&lt;/url&gt;&lt;/related-urls&gt;&lt;/urls&gt;&lt;electronic-resource-num&gt;10.1097/01.Aog.0000930636.59370.83&lt;/electronic-resource-num&gt;&lt;/record&gt;&lt;/Cite&gt;&lt;/EndNote&gt;</w:instrText>
      </w:r>
      <w:r>
        <w:fldChar w:fldCharType="separate"/>
      </w:r>
      <w:r>
        <w:rPr>
          <w:noProof/>
        </w:rPr>
        <w:t>[94]</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5C662A35" w14:textId="77777777" w:rsidTr="00C91642">
        <w:tc>
          <w:tcPr>
            <w:tcW w:w="4508" w:type="dxa"/>
          </w:tcPr>
          <w:p w14:paraId="082F99B2" w14:textId="77777777" w:rsidR="0016773B" w:rsidRDefault="0016773B" w:rsidP="00C91642">
            <w:r>
              <w:lastRenderedPageBreak/>
              <w:t>Methods</w:t>
            </w:r>
          </w:p>
        </w:tc>
        <w:tc>
          <w:tcPr>
            <w:tcW w:w="4508" w:type="dxa"/>
          </w:tcPr>
          <w:p w14:paraId="252802C7" w14:textId="77777777" w:rsidR="0016773B" w:rsidRDefault="0016773B" w:rsidP="00C91642">
            <w:r>
              <w:t>Study design: cohort study</w:t>
            </w:r>
          </w:p>
          <w:p w14:paraId="0AFF6037" w14:textId="77777777" w:rsidR="0016773B" w:rsidRDefault="0016773B" w:rsidP="00C91642">
            <w:r>
              <w:t>Study duration: not reported</w:t>
            </w:r>
          </w:p>
          <w:p w14:paraId="021AE23F" w14:textId="77777777" w:rsidR="0016773B" w:rsidRDefault="0016773B" w:rsidP="00C91642">
            <w:r>
              <w:t>Study follow-up: 10 days</w:t>
            </w:r>
          </w:p>
        </w:tc>
      </w:tr>
      <w:tr w:rsidR="0016773B" w14:paraId="7FA78398" w14:textId="77777777" w:rsidTr="00C91642">
        <w:tc>
          <w:tcPr>
            <w:tcW w:w="4508" w:type="dxa"/>
          </w:tcPr>
          <w:p w14:paraId="566E0A3F" w14:textId="77777777" w:rsidR="0016773B" w:rsidRDefault="0016773B" w:rsidP="00C91642">
            <w:r>
              <w:t>Participants</w:t>
            </w:r>
          </w:p>
        </w:tc>
        <w:tc>
          <w:tcPr>
            <w:tcW w:w="4508" w:type="dxa"/>
          </w:tcPr>
          <w:p w14:paraId="568BFF4F" w14:textId="77777777" w:rsidR="0016773B" w:rsidRDefault="0016773B" w:rsidP="00C91642">
            <w:r>
              <w:t>Country:  USA</w:t>
            </w:r>
          </w:p>
          <w:p w14:paraId="53CE4D2B" w14:textId="77777777" w:rsidR="0016773B" w:rsidRDefault="0016773B" w:rsidP="00C91642">
            <w:r>
              <w:t>Setting: hospital</w:t>
            </w:r>
          </w:p>
          <w:p w14:paraId="2C7351CD" w14:textId="77777777" w:rsidR="0016773B" w:rsidRPr="00FE3BA1" w:rsidRDefault="0016773B" w:rsidP="00C91642">
            <w:r>
              <w:t>Number: 30</w:t>
            </w:r>
          </w:p>
          <w:p w14:paraId="5F15DD84" w14:textId="77777777" w:rsidR="0016773B" w:rsidRDefault="0016773B" w:rsidP="00C91642">
            <w:r>
              <w:t>Education level: not reported</w:t>
            </w:r>
          </w:p>
          <w:p w14:paraId="64E00C0F" w14:textId="77777777" w:rsidR="0016773B" w:rsidRDefault="0016773B" w:rsidP="00C91642">
            <w:r>
              <w:t>Mean age (years): not reported</w:t>
            </w:r>
          </w:p>
          <w:p w14:paraId="023B8600" w14:textId="77777777" w:rsidR="0016773B" w:rsidRPr="00C24074" w:rsidRDefault="0016773B" w:rsidP="00C91642">
            <w:r>
              <w:t>Inclusion criteria: not reported</w:t>
            </w:r>
          </w:p>
          <w:p w14:paraId="40906CB7" w14:textId="77777777" w:rsidR="0016773B" w:rsidRDefault="0016773B" w:rsidP="00C91642">
            <w:r>
              <w:t>Exclusion criteria: not reported</w:t>
            </w:r>
          </w:p>
        </w:tc>
      </w:tr>
      <w:tr w:rsidR="0016773B" w14:paraId="3D252B04" w14:textId="77777777" w:rsidTr="00C91642">
        <w:tc>
          <w:tcPr>
            <w:tcW w:w="4508" w:type="dxa"/>
          </w:tcPr>
          <w:p w14:paraId="58704A44" w14:textId="77777777" w:rsidR="0016773B" w:rsidRDefault="0016773B" w:rsidP="00C91642">
            <w:r>
              <w:t>Interventions</w:t>
            </w:r>
          </w:p>
        </w:tc>
        <w:tc>
          <w:tcPr>
            <w:tcW w:w="4508" w:type="dxa"/>
          </w:tcPr>
          <w:p w14:paraId="66DDE9D8" w14:textId="77777777" w:rsidR="0016773B" w:rsidRDefault="0016773B" w:rsidP="00C91642">
            <w:r>
              <w:t>Intervention type classification: self-monitoring, decision aid (communication with clinician)</w:t>
            </w:r>
          </w:p>
          <w:p w14:paraId="6A60E6D2" w14:textId="77777777" w:rsidR="0016773B" w:rsidRDefault="0016773B" w:rsidP="00C91642">
            <w:r>
              <w:t>Intervention group: remote BP monitoring with data storage on web-based platform and telehealth communication with clinician</w:t>
            </w:r>
          </w:p>
          <w:p w14:paraId="228400F3" w14:textId="77777777" w:rsidR="0016773B" w:rsidRDefault="0016773B" w:rsidP="00C91642">
            <w:r>
              <w:t>Control group: nil</w:t>
            </w:r>
          </w:p>
        </w:tc>
      </w:tr>
      <w:tr w:rsidR="0016773B" w14:paraId="406F28A7" w14:textId="77777777" w:rsidTr="00C91642">
        <w:tc>
          <w:tcPr>
            <w:tcW w:w="4508" w:type="dxa"/>
          </w:tcPr>
          <w:p w14:paraId="55F00FE5" w14:textId="77777777" w:rsidR="0016773B" w:rsidRDefault="0016773B" w:rsidP="00C91642">
            <w:r>
              <w:t>Outcomes</w:t>
            </w:r>
          </w:p>
        </w:tc>
        <w:tc>
          <w:tcPr>
            <w:tcW w:w="4508" w:type="dxa"/>
          </w:tcPr>
          <w:p w14:paraId="759E9D0E" w14:textId="77777777" w:rsidR="0016773B" w:rsidRDefault="0016773B" w:rsidP="00C91642">
            <w:r>
              <w:t>Primary outcome: feasibility, patient satisfaction, adherence rate of 80% or higher</w:t>
            </w:r>
          </w:p>
          <w:p w14:paraId="60FC0C42" w14:textId="77777777" w:rsidR="0016773B" w:rsidRDefault="0016773B" w:rsidP="00C91642">
            <w:r>
              <w:t>Secondary outcomes: readmissions, elevated BP, antihypertensive medication up-titration</w:t>
            </w:r>
          </w:p>
        </w:tc>
      </w:tr>
      <w:tr w:rsidR="0016773B" w14:paraId="49720C63" w14:textId="77777777" w:rsidTr="00C91642">
        <w:tc>
          <w:tcPr>
            <w:tcW w:w="4508" w:type="dxa"/>
          </w:tcPr>
          <w:p w14:paraId="03775EFF" w14:textId="77777777" w:rsidR="0016773B" w:rsidRDefault="0016773B" w:rsidP="00C91642">
            <w:r>
              <w:t>Notes</w:t>
            </w:r>
          </w:p>
        </w:tc>
        <w:tc>
          <w:tcPr>
            <w:tcW w:w="4508" w:type="dxa"/>
          </w:tcPr>
          <w:p w14:paraId="15840553" w14:textId="77777777" w:rsidR="0016773B" w:rsidRDefault="0016773B" w:rsidP="00C91642">
            <w:r>
              <w:t>No other publications for this study identified</w:t>
            </w:r>
          </w:p>
          <w:p w14:paraId="04CD0CD5" w14:textId="77777777" w:rsidR="0016773B" w:rsidRDefault="0016773B" w:rsidP="00C91642">
            <w:r>
              <w:t>Funding source: none reported</w:t>
            </w:r>
          </w:p>
        </w:tc>
      </w:tr>
    </w:tbl>
    <w:p w14:paraId="375216F8" w14:textId="77777777" w:rsidR="0016773B" w:rsidRDefault="0016773B" w:rsidP="0016773B"/>
    <w:p w14:paraId="6347FC3D" w14:textId="77777777" w:rsidR="0016773B" w:rsidRDefault="0016773B" w:rsidP="0016773B">
      <w:r>
        <w:t xml:space="preserve">Thomas </w:t>
      </w:r>
      <w: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instrText xml:space="preserve"> ADDIN EN.CITE </w:instrText>
      </w:r>
      <w: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instrText xml:space="preserve"> ADDIN EN.CITE.DATA </w:instrText>
      </w:r>
      <w:r>
        <w:fldChar w:fldCharType="end"/>
      </w:r>
      <w:r>
        <w:fldChar w:fldCharType="separate"/>
      </w:r>
      <w:r>
        <w:rPr>
          <w:noProof/>
        </w:rPr>
        <w:t>[80]</w:t>
      </w:r>
      <w:r>
        <w:fldChar w:fldCharType="end"/>
      </w:r>
    </w:p>
    <w:tbl>
      <w:tblPr>
        <w:tblStyle w:val="TableGrid"/>
        <w:tblW w:w="0" w:type="auto"/>
        <w:tblLook w:val="04A0" w:firstRow="1" w:lastRow="0" w:firstColumn="1" w:lastColumn="0" w:noHBand="0" w:noVBand="1"/>
      </w:tblPr>
      <w:tblGrid>
        <w:gridCol w:w="4508"/>
        <w:gridCol w:w="4508"/>
      </w:tblGrid>
      <w:tr w:rsidR="0016773B" w14:paraId="29876661" w14:textId="77777777" w:rsidTr="00C91642">
        <w:tc>
          <w:tcPr>
            <w:tcW w:w="4508" w:type="dxa"/>
          </w:tcPr>
          <w:p w14:paraId="5BA48953" w14:textId="77777777" w:rsidR="0016773B" w:rsidRDefault="0016773B" w:rsidP="00C91642">
            <w:r>
              <w:t>Methods</w:t>
            </w:r>
          </w:p>
        </w:tc>
        <w:tc>
          <w:tcPr>
            <w:tcW w:w="4508" w:type="dxa"/>
          </w:tcPr>
          <w:p w14:paraId="523514D6" w14:textId="77777777" w:rsidR="0016773B" w:rsidRDefault="0016773B" w:rsidP="00C91642">
            <w:r>
              <w:t xml:space="preserve">Study design: secondary analysis (cross-sectional post-participation web based) survey study) of non-randomised controlled trial Hoppe </w:t>
            </w:r>
            <w: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instrText xml:space="preserve"> ADDIN EN.CITE </w:instrText>
            </w:r>
            <w: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instrText xml:space="preserve"> ADDIN EN.CITE.DATA </w:instrText>
            </w:r>
            <w:r>
              <w:fldChar w:fldCharType="end"/>
            </w:r>
            <w:r>
              <w:fldChar w:fldCharType="separate"/>
            </w:r>
            <w:r>
              <w:rPr>
                <w:noProof/>
              </w:rPr>
              <w:t>[75]</w:t>
            </w:r>
            <w:r>
              <w:fldChar w:fldCharType="end"/>
            </w:r>
          </w:p>
          <w:p w14:paraId="596D2DDB" w14:textId="77777777" w:rsidR="0016773B" w:rsidRDefault="0016773B" w:rsidP="00C91642">
            <w:r>
              <w:t>Study duration: original study duration - 14 months (</w:t>
            </w:r>
            <w:r w:rsidRPr="0068281E">
              <w:t>April 2017-June 2018</w:t>
            </w:r>
            <w:r>
              <w:t>) – this survey administered at 6 weeks postpartum</w:t>
            </w:r>
          </w:p>
          <w:p w14:paraId="4C851BC6" w14:textId="77777777" w:rsidR="0016773B" w:rsidRDefault="0016773B" w:rsidP="00C91642">
            <w:r>
              <w:t>Study follow-up: 6 weeks</w:t>
            </w:r>
          </w:p>
        </w:tc>
      </w:tr>
      <w:tr w:rsidR="0016773B" w14:paraId="4406B7CB" w14:textId="77777777" w:rsidTr="00C91642">
        <w:tc>
          <w:tcPr>
            <w:tcW w:w="4508" w:type="dxa"/>
          </w:tcPr>
          <w:p w14:paraId="4A6F5CD9" w14:textId="77777777" w:rsidR="0016773B" w:rsidRDefault="0016773B" w:rsidP="00C91642">
            <w:r>
              <w:t>Participants</w:t>
            </w:r>
          </w:p>
        </w:tc>
        <w:tc>
          <w:tcPr>
            <w:tcW w:w="4508" w:type="dxa"/>
          </w:tcPr>
          <w:p w14:paraId="2D49C0DB" w14:textId="77777777" w:rsidR="0016773B" w:rsidRDefault="0016773B" w:rsidP="00C91642">
            <w:r>
              <w:t>Country:  USA</w:t>
            </w:r>
          </w:p>
          <w:p w14:paraId="01786B1A" w14:textId="77777777" w:rsidR="0016773B" w:rsidRDefault="0016773B" w:rsidP="00C91642">
            <w:r>
              <w:t>Setting: hospital</w:t>
            </w:r>
          </w:p>
          <w:p w14:paraId="03B17A3F" w14:textId="77777777" w:rsidR="0016773B" w:rsidRDefault="0016773B" w:rsidP="00C91642">
            <w:r>
              <w:t>Number: 128 participants completed survey (195 of original 214 participants completed initial study)</w:t>
            </w:r>
          </w:p>
          <w:p w14:paraId="4AAB8666" w14:textId="77777777" w:rsidR="0016773B" w:rsidRDefault="0016773B" w:rsidP="00C91642">
            <w:r>
              <w:t>Mean age (years): survey respondents 32, intervention participants 31</w:t>
            </w:r>
          </w:p>
          <w:p w14:paraId="314FCF47" w14:textId="77777777" w:rsidR="0016773B" w:rsidRPr="00520DF3" w:rsidRDefault="0016773B" w:rsidP="00C91642">
            <w:r>
              <w:t xml:space="preserve">Inclusion criteria: </w:t>
            </w:r>
            <w:r w:rsidRPr="00520DF3">
              <w:t>Inclusion criteria for the parent intervention study and</w:t>
            </w:r>
          </w:p>
          <w:p w14:paraId="5DCFB7AC" w14:textId="77777777" w:rsidR="0016773B" w:rsidRDefault="0016773B" w:rsidP="00C91642">
            <w:r w:rsidRPr="00520DF3">
              <w:t>subsequently this survey were women admitted for</w:t>
            </w:r>
            <w:r>
              <w:t xml:space="preserve"> </w:t>
            </w:r>
            <w:r w:rsidRPr="00520DF3">
              <w:t>delivery of their neonate with any of the following</w:t>
            </w:r>
            <w:r>
              <w:t xml:space="preserve"> </w:t>
            </w:r>
            <w:r w:rsidRPr="00520DF3">
              <w:t xml:space="preserve">hypertensive diagnoses: </w:t>
            </w:r>
            <w:r w:rsidRPr="00520DF3">
              <w:lastRenderedPageBreak/>
              <w:t>chronic hypertension, gestational</w:t>
            </w:r>
            <w:r>
              <w:t xml:space="preserve"> </w:t>
            </w:r>
            <w:r w:rsidRPr="00520DF3">
              <w:t>hypertension, preeclampsia or eclampsia</w:t>
            </w:r>
          </w:p>
          <w:p w14:paraId="04C63C5F" w14:textId="77777777" w:rsidR="0016773B" w:rsidRDefault="0016773B" w:rsidP="00C91642">
            <w:r>
              <w:t>Exclusion criteria: not reported</w:t>
            </w:r>
          </w:p>
        </w:tc>
      </w:tr>
      <w:tr w:rsidR="0016773B" w14:paraId="763D2777" w14:textId="77777777" w:rsidTr="00C91642">
        <w:tc>
          <w:tcPr>
            <w:tcW w:w="4508" w:type="dxa"/>
          </w:tcPr>
          <w:p w14:paraId="50C5B1D3" w14:textId="77777777" w:rsidR="0016773B" w:rsidRDefault="0016773B" w:rsidP="00C91642">
            <w:r>
              <w:lastRenderedPageBreak/>
              <w:t>Interventions</w:t>
            </w:r>
          </w:p>
        </w:tc>
        <w:tc>
          <w:tcPr>
            <w:tcW w:w="4508" w:type="dxa"/>
          </w:tcPr>
          <w:p w14:paraId="4B43C5A4" w14:textId="77777777" w:rsidR="0016773B" w:rsidRDefault="0016773B" w:rsidP="00C91642">
            <w:r>
              <w:t>Intervention type classification: self-monitoring, decision aid (communication with clinician)</w:t>
            </w:r>
          </w:p>
          <w:p w14:paraId="02020431" w14:textId="77777777" w:rsidR="0016773B" w:rsidRDefault="0016773B" w:rsidP="00C91642">
            <w:r>
              <w:t>Intervention group: remote BP monitoring with tablet device and Bluetooth blood pressure cuff with telehealth review with clinician</w:t>
            </w:r>
          </w:p>
          <w:p w14:paraId="22677696" w14:textId="77777777" w:rsidR="0016773B" w:rsidRDefault="0016773B" w:rsidP="00C91642">
            <w:r>
              <w:t>Control group: standard outpatient care</w:t>
            </w:r>
          </w:p>
        </w:tc>
      </w:tr>
      <w:tr w:rsidR="0016773B" w14:paraId="4CF82E4B" w14:textId="77777777" w:rsidTr="00C91642">
        <w:tc>
          <w:tcPr>
            <w:tcW w:w="4508" w:type="dxa"/>
          </w:tcPr>
          <w:p w14:paraId="2320024F" w14:textId="77777777" w:rsidR="0016773B" w:rsidRDefault="0016773B" w:rsidP="00C91642">
            <w:r>
              <w:t>Outcomes</w:t>
            </w:r>
          </w:p>
        </w:tc>
        <w:tc>
          <w:tcPr>
            <w:tcW w:w="4508" w:type="dxa"/>
          </w:tcPr>
          <w:p w14:paraId="1E0550C4" w14:textId="77777777" w:rsidR="0016773B" w:rsidRDefault="0016773B" w:rsidP="00C91642">
            <w:r>
              <w:t xml:space="preserve">Primary outcome: </w:t>
            </w:r>
            <w:r w:rsidRPr="00520DF3">
              <w:t>assess patient perspectives</w:t>
            </w:r>
            <w:r>
              <w:t xml:space="preserve"> </w:t>
            </w:r>
            <w:r w:rsidRPr="00520DF3">
              <w:t>and experiences regarding daily postpartum blood</w:t>
            </w:r>
            <w:r>
              <w:t xml:space="preserve"> </w:t>
            </w:r>
            <w:r w:rsidRPr="00520DF3">
              <w:t>pressure monitoring via telehealth with remote patient</w:t>
            </w:r>
            <w:r>
              <w:t xml:space="preserve"> </w:t>
            </w:r>
            <w:r w:rsidRPr="00520DF3">
              <w:t>monitoring</w:t>
            </w:r>
          </w:p>
        </w:tc>
      </w:tr>
      <w:tr w:rsidR="0016773B" w14:paraId="4CFF06F3" w14:textId="77777777" w:rsidTr="00C91642">
        <w:tc>
          <w:tcPr>
            <w:tcW w:w="4508" w:type="dxa"/>
          </w:tcPr>
          <w:p w14:paraId="6814CAD6" w14:textId="77777777" w:rsidR="0016773B" w:rsidRDefault="0016773B" w:rsidP="00C91642">
            <w:r>
              <w:t>Notes</w:t>
            </w:r>
          </w:p>
        </w:tc>
        <w:tc>
          <w:tcPr>
            <w:tcW w:w="4508" w:type="dxa"/>
          </w:tcPr>
          <w:p w14:paraId="00B65A8C" w14:textId="77777777" w:rsidR="0016773B" w:rsidRDefault="0016773B" w:rsidP="00C91642">
            <w:r>
              <w:t xml:space="preserve">Secondary analysis of Hoppe </w:t>
            </w:r>
            <w: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instrText xml:space="preserve"> ADDIN EN.CITE </w:instrText>
            </w:r>
            <w: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instrText xml:space="preserve"> ADDIN EN.CITE.DATA </w:instrText>
            </w:r>
            <w:r>
              <w:fldChar w:fldCharType="end"/>
            </w:r>
            <w:r>
              <w:fldChar w:fldCharType="separate"/>
            </w:r>
            <w:r>
              <w:rPr>
                <w:noProof/>
              </w:rPr>
              <w:t>[75]</w:t>
            </w:r>
            <w:r>
              <w:fldChar w:fldCharType="end"/>
            </w:r>
          </w:p>
          <w:p w14:paraId="6EBC686D" w14:textId="77777777" w:rsidR="0016773B" w:rsidRDefault="0016773B" w:rsidP="00C91642">
            <w:r>
              <w:t>Funding source: none reported</w:t>
            </w:r>
          </w:p>
        </w:tc>
      </w:tr>
    </w:tbl>
    <w:p w14:paraId="6EBA6620" w14:textId="77777777" w:rsidR="0016773B" w:rsidRDefault="0016773B" w:rsidP="0016773B"/>
    <w:p w14:paraId="7FECCF42" w14:textId="77777777" w:rsidR="0016773B" w:rsidRDefault="0016773B" w:rsidP="0016773B">
      <w:r>
        <w:t xml:space="preserve">Tran </w:t>
      </w:r>
      <w: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instrText xml:space="preserve"> ADDIN EN.CITE </w:instrText>
      </w:r>
      <w: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instrText xml:space="preserve"> ADDIN EN.CITE.DATA </w:instrText>
      </w:r>
      <w:r>
        <w:fldChar w:fldCharType="end"/>
      </w:r>
      <w:r>
        <w:fldChar w:fldCharType="separate"/>
      </w:r>
      <w:r>
        <w:rPr>
          <w:noProof/>
        </w:rPr>
        <w:t>[121]</w:t>
      </w:r>
      <w:r>
        <w:fldChar w:fldCharType="end"/>
      </w:r>
    </w:p>
    <w:tbl>
      <w:tblPr>
        <w:tblStyle w:val="TableGrid"/>
        <w:tblW w:w="0" w:type="auto"/>
        <w:tblLook w:val="04A0" w:firstRow="1" w:lastRow="0" w:firstColumn="1" w:lastColumn="0" w:noHBand="0" w:noVBand="1"/>
      </w:tblPr>
      <w:tblGrid>
        <w:gridCol w:w="4508"/>
        <w:gridCol w:w="4508"/>
      </w:tblGrid>
      <w:tr w:rsidR="0016773B" w14:paraId="4DEC7367" w14:textId="77777777" w:rsidTr="00C91642">
        <w:tc>
          <w:tcPr>
            <w:tcW w:w="4508" w:type="dxa"/>
          </w:tcPr>
          <w:p w14:paraId="3AD81E13" w14:textId="77777777" w:rsidR="0016773B" w:rsidRDefault="0016773B" w:rsidP="00C91642">
            <w:r>
              <w:t>Methods</w:t>
            </w:r>
          </w:p>
        </w:tc>
        <w:tc>
          <w:tcPr>
            <w:tcW w:w="4508" w:type="dxa"/>
          </w:tcPr>
          <w:p w14:paraId="10068590" w14:textId="77777777" w:rsidR="0016773B" w:rsidRDefault="0016773B" w:rsidP="00C91642">
            <w:r>
              <w:t>Study design: prospective cohort study</w:t>
            </w:r>
          </w:p>
          <w:p w14:paraId="653EA3CD" w14:textId="77777777" w:rsidR="0016773B" w:rsidRDefault="0016773B" w:rsidP="00C91642">
            <w:r>
              <w:t>Study duration: 19 months (May 2020 – December 2021)</w:t>
            </w:r>
          </w:p>
          <w:p w14:paraId="2F1EDC0C" w14:textId="77777777" w:rsidR="0016773B" w:rsidRDefault="0016773B" w:rsidP="00C91642">
            <w:r>
              <w:t>Study follow-up: up to 24 weeks (from recruitment (&gt;20 weeks) to 4 weeks postpartum)</w:t>
            </w:r>
          </w:p>
        </w:tc>
      </w:tr>
      <w:tr w:rsidR="0016773B" w14:paraId="232DF0E9" w14:textId="77777777" w:rsidTr="00C91642">
        <w:tc>
          <w:tcPr>
            <w:tcW w:w="4508" w:type="dxa"/>
          </w:tcPr>
          <w:p w14:paraId="0314155B" w14:textId="77777777" w:rsidR="0016773B" w:rsidRDefault="0016773B" w:rsidP="00C91642">
            <w:r>
              <w:t>Participants</w:t>
            </w:r>
          </w:p>
        </w:tc>
        <w:tc>
          <w:tcPr>
            <w:tcW w:w="4508" w:type="dxa"/>
          </w:tcPr>
          <w:p w14:paraId="3483FCDB" w14:textId="77777777" w:rsidR="0016773B" w:rsidRDefault="0016773B" w:rsidP="00C91642">
            <w:r>
              <w:t>Country: Canada</w:t>
            </w:r>
          </w:p>
          <w:p w14:paraId="46882B43" w14:textId="77777777" w:rsidR="0016773B" w:rsidRDefault="0016773B" w:rsidP="00C91642">
            <w:r>
              <w:t>Setting: hospital</w:t>
            </w:r>
          </w:p>
          <w:p w14:paraId="70F081AD" w14:textId="77777777" w:rsidR="0016773B" w:rsidRPr="00FE3BA1" w:rsidRDefault="0016773B" w:rsidP="00C91642">
            <w:r>
              <w:t>Number: 103 (83 in final analysis)</w:t>
            </w:r>
          </w:p>
          <w:p w14:paraId="55ABCFF8" w14:textId="77777777" w:rsidR="0016773B" w:rsidRDefault="0016773B" w:rsidP="00C91642">
            <w:r>
              <w:t>Education level (n, %): Less than high school 1, 1.3, high school 7, 8.9, some college no degree 11, 13.9, college 27, 34.2, university 15, 19, professional qualifications 2, 2.5, Masters or PhD 16, 20.3</w:t>
            </w:r>
          </w:p>
          <w:p w14:paraId="3B563C54" w14:textId="77777777" w:rsidR="0016773B" w:rsidRDefault="0016773B" w:rsidP="00C91642">
            <w:r>
              <w:t>Median age (years): 35</w:t>
            </w:r>
          </w:p>
          <w:p w14:paraId="7655372E" w14:textId="77777777" w:rsidR="0016773B" w:rsidRPr="00272018" w:rsidRDefault="0016773B" w:rsidP="00C91642">
            <w:r>
              <w:t xml:space="preserve">Inclusion criteria: </w:t>
            </w:r>
            <w:r w:rsidRPr="00272018">
              <w:t xml:space="preserve">age </w:t>
            </w:r>
            <w:r w:rsidRPr="00272018">
              <w:rPr>
                <w:rFonts w:hint="eastAsia"/>
              </w:rPr>
              <w:t>≥</w:t>
            </w:r>
            <w:r w:rsidRPr="00272018">
              <w:t>18 years old; English</w:t>
            </w:r>
            <w:r>
              <w:t xml:space="preserve"> </w:t>
            </w:r>
            <w:r w:rsidRPr="00272018">
              <w:t>speaking; able to provide informed consent; greater than 20 weeks’ gestation;</w:t>
            </w:r>
            <w:r>
              <w:t xml:space="preserve"> </w:t>
            </w:r>
            <w:r w:rsidRPr="00272018">
              <w:t>diagnosis of hypertensive disorder of pregnancy (chronic hypertension</w:t>
            </w:r>
            <w:r>
              <w:t xml:space="preserve"> </w:t>
            </w:r>
            <w:r w:rsidRPr="00272018">
              <w:t>(SBP &gt; 140 mm Hg or DBP &gt; 90 mm Hg before 20 weeks</w:t>
            </w:r>
            <w:r>
              <w:t xml:space="preserve"> </w:t>
            </w:r>
            <w:r w:rsidRPr="00272018">
              <w:t>gestation), gestational hypertension (SBP &gt; 140 mm Hg or DBP &gt; 90 mm</w:t>
            </w:r>
            <w:r>
              <w:t xml:space="preserve"> </w:t>
            </w:r>
            <w:r w:rsidRPr="00272018">
              <w:t>Hg after 20 weeks gestation), or isolated office SBP or DBP reading</w:t>
            </w:r>
            <w:r>
              <w:t xml:space="preserve"> </w:t>
            </w:r>
            <w:r w:rsidRPr="00272018">
              <w:t>greater than 140 or 90 mm Hg, respectively), with at least one additional</w:t>
            </w:r>
          </w:p>
          <w:p w14:paraId="3E32E9A8" w14:textId="77777777" w:rsidR="0016773B" w:rsidRPr="00272018" w:rsidRDefault="0016773B" w:rsidP="00C91642">
            <w:r w:rsidRPr="00272018">
              <w:lastRenderedPageBreak/>
              <w:t>risk factors for developing preeclampsia (i.e.: previous history of preeclampsia,</w:t>
            </w:r>
          </w:p>
          <w:p w14:paraId="423A94F1" w14:textId="77777777" w:rsidR="0016773B" w:rsidRPr="00C24074" w:rsidRDefault="0016773B" w:rsidP="00C91642">
            <w:r w:rsidRPr="00272018">
              <w:t>anti-phospholipid antibody syndrome, pre-existing renal</w:t>
            </w:r>
            <w:r>
              <w:t xml:space="preserve"> </w:t>
            </w:r>
            <w:r w:rsidRPr="00272018">
              <w:t xml:space="preserve">disease or booking proteinuria, preexisting diabetes, age </w:t>
            </w:r>
            <w:r w:rsidRPr="00272018">
              <w:rPr>
                <w:rFonts w:hint="eastAsia"/>
              </w:rPr>
              <w:t>≥</w:t>
            </w:r>
            <w:r w:rsidRPr="00272018">
              <w:t>40 years,</w:t>
            </w:r>
            <w:r>
              <w:t xml:space="preserve"> </w:t>
            </w:r>
            <w:r w:rsidRPr="00272018">
              <w:t>family history of preeclampsia (mother or sister) or early onset cardiovascular</w:t>
            </w:r>
            <w:r>
              <w:t xml:space="preserve"> </w:t>
            </w:r>
            <w:r w:rsidRPr="00272018">
              <w:t>disease, multiple pregnancy, overweight/obesity, first pregnancy,</w:t>
            </w:r>
            <w:r>
              <w:t xml:space="preserve"> </w:t>
            </w:r>
            <w:r w:rsidRPr="00272018">
              <w:t>pregnancy with a new partner, assisted reproductive technology, or interpregnancy</w:t>
            </w:r>
            <w:r>
              <w:t xml:space="preserve"> </w:t>
            </w:r>
            <w:r w:rsidRPr="00272018">
              <w:t xml:space="preserve">interval </w:t>
            </w:r>
            <w:r w:rsidRPr="00272018">
              <w:rPr>
                <w:rFonts w:hint="eastAsia"/>
              </w:rPr>
              <w:t>≥</w:t>
            </w:r>
            <w:r w:rsidRPr="00272018">
              <w:t>10 years)</w:t>
            </w:r>
          </w:p>
          <w:p w14:paraId="5C70C342" w14:textId="77777777" w:rsidR="0016773B" w:rsidRPr="00E17EF3" w:rsidRDefault="0016773B" w:rsidP="00C91642">
            <w:r w:rsidRPr="00E17EF3">
              <w:t>were</w:t>
            </w:r>
          </w:p>
          <w:p w14:paraId="6CFF8F6B" w14:textId="77777777" w:rsidR="0016773B" w:rsidRDefault="0016773B" w:rsidP="00C91642">
            <w:r>
              <w:t xml:space="preserve">Exclusion criteria: </w:t>
            </w:r>
            <w:r w:rsidRPr="00E17EF3">
              <w:t xml:space="preserve">unable to perform HBPM or attend </w:t>
            </w:r>
            <w:r>
              <w:t xml:space="preserve">obstetric medicine (ObM) </w:t>
            </w:r>
            <w:r w:rsidRPr="00E17EF3">
              <w:t>clinic visits</w:t>
            </w:r>
          </w:p>
        </w:tc>
      </w:tr>
      <w:tr w:rsidR="0016773B" w14:paraId="45B30446" w14:textId="77777777" w:rsidTr="00C91642">
        <w:tc>
          <w:tcPr>
            <w:tcW w:w="4508" w:type="dxa"/>
          </w:tcPr>
          <w:p w14:paraId="347FE9FF" w14:textId="77777777" w:rsidR="0016773B" w:rsidRDefault="0016773B" w:rsidP="00C91642">
            <w:r>
              <w:lastRenderedPageBreak/>
              <w:t>Interventions</w:t>
            </w:r>
          </w:p>
        </w:tc>
        <w:tc>
          <w:tcPr>
            <w:tcW w:w="4508" w:type="dxa"/>
          </w:tcPr>
          <w:p w14:paraId="2A409CD3" w14:textId="77777777" w:rsidR="0016773B" w:rsidRDefault="0016773B" w:rsidP="00C91642">
            <w:r>
              <w:t>Intervention type classification: self-monitoring, decision aid (communication with clinician)</w:t>
            </w:r>
          </w:p>
          <w:p w14:paraId="0BCD258B" w14:textId="77777777" w:rsidR="0016773B" w:rsidRDefault="0016773B" w:rsidP="00C91642">
            <w:r>
              <w:t>Intervention group: remote BP monitoring with communication via email</w:t>
            </w:r>
          </w:p>
          <w:p w14:paraId="582605A2" w14:textId="77777777" w:rsidR="0016773B" w:rsidRDefault="0016773B" w:rsidP="00C91642">
            <w:r>
              <w:t>Control group: nil</w:t>
            </w:r>
          </w:p>
        </w:tc>
      </w:tr>
      <w:tr w:rsidR="0016773B" w14:paraId="3B07E90A" w14:textId="77777777" w:rsidTr="00C91642">
        <w:tc>
          <w:tcPr>
            <w:tcW w:w="4508" w:type="dxa"/>
          </w:tcPr>
          <w:p w14:paraId="7FB7C4E5" w14:textId="77777777" w:rsidR="0016773B" w:rsidRDefault="0016773B" w:rsidP="00C91642">
            <w:r>
              <w:t>Outcomes</w:t>
            </w:r>
          </w:p>
        </w:tc>
        <w:tc>
          <w:tcPr>
            <w:tcW w:w="4508" w:type="dxa"/>
          </w:tcPr>
          <w:p w14:paraId="480992BB" w14:textId="77777777" w:rsidR="0016773B" w:rsidRPr="0014388E" w:rsidRDefault="0016773B" w:rsidP="00C91642">
            <w:r>
              <w:t xml:space="preserve">Primary outcome: </w:t>
            </w:r>
            <w:r w:rsidRPr="0014388E">
              <w:t>describe how ObM physicians used and</w:t>
            </w:r>
            <w:r>
              <w:t xml:space="preserve"> </w:t>
            </w:r>
            <w:r w:rsidRPr="0014388E">
              <w:t xml:space="preserve">interpreted home BP measurements to manage clinical care. </w:t>
            </w:r>
            <w:r>
              <w:t>S</w:t>
            </w:r>
            <w:r w:rsidRPr="0014388E">
              <w:t>econdary</w:t>
            </w:r>
            <w:r>
              <w:t xml:space="preserve"> </w:t>
            </w:r>
            <w:r w:rsidRPr="0014388E">
              <w:t>outcome</w:t>
            </w:r>
            <w:r>
              <w:t>:</w:t>
            </w:r>
            <w:r w:rsidRPr="0014388E">
              <w:t xml:space="preserve"> the proportion of patient visits where ObM physicians</w:t>
            </w:r>
          </w:p>
          <w:p w14:paraId="324EEE6B" w14:textId="77777777" w:rsidR="0016773B" w:rsidRPr="0014388E" w:rsidRDefault="0016773B" w:rsidP="00C91642">
            <w:r w:rsidRPr="0014388E">
              <w:t>utilized 7-day average home BP values versus home BP range</w:t>
            </w:r>
            <w:r>
              <w:t xml:space="preserve"> </w:t>
            </w:r>
            <w:r w:rsidRPr="0014388E">
              <w:t>versus last 3-day values to make clinical decisions on HDP</w:t>
            </w:r>
          </w:p>
          <w:p w14:paraId="191D5A96" w14:textId="77777777" w:rsidR="0016773B" w:rsidRPr="0014388E" w:rsidRDefault="0016773B" w:rsidP="00C91642">
            <w:r w:rsidRPr="0014388E">
              <w:t>management.</w:t>
            </w:r>
            <w:r>
              <w:t xml:space="preserve"> </w:t>
            </w:r>
            <w:r w:rsidRPr="0014388E">
              <w:t>HBPM compliance was assessed by calculating the number of completed</w:t>
            </w:r>
            <w:r>
              <w:t xml:space="preserve"> </w:t>
            </w:r>
            <w:r w:rsidRPr="0014388E">
              <w:t>home BP readings in one week prior to clinic visit divided by</w:t>
            </w:r>
          </w:p>
          <w:p w14:paraId="1628EC8F" w14:textId="77777777" w:rsidR="0016773B" w:rsidRDefault="0016773B" w:rsidP="00C91642">
            <w:r w:rsidRPr="0014388E">
              <w:t>the expected number (the number of home BP readings requested).</w:t>
            </w:r>
          </w:p>
        </w:tc>
      </w:tr>
      <w:tr w:rsidR="0016773B" w14:paraId="1B5955E2" w14:textId="77777777" w:rsidTr="00C91642">
        <w:tc>
          <w:tcPr>
            <w:tcW w:w="4508" w:type="dxa"/>
          </w:tcPr>
          <w:p w14:paraId="3983FC3A" w14:textId="77777777" w:rsidR="0016773B" w:rsidRDefault="0016773B" w:rsidP="00C91642">
            <w:r>
              <w:t>Notes</w:t>
            </w:r>
          </w:p>
        </w:tc>
        <w:tc>
          <w:tcPr>
            <w:tcW w:w="4508" w:type="dxa"/>
          </w:tcPr>
          <w:p w14:paraId="176FFD83" w14:textId="77777777" w:rsidR="0016773B" w:rsidRDefault="0016773B" w:rsidP="00C91642">
            <w:r>
              <w:t>No other publications for this study identified</w:t>
            </w:r>
          </w:p>
          <w:p w14:paraId="3E5D4629" w14:textId="77777777" w:rsidR="0016773B" w:rsidRDefault="0016773B" w:rsidP="00C91642">
            <w:r>
              <w:t>Funding source: none reported</w:t>
            </w:r>
          </w:p>
        </w:tc>
      </w:tr>
    </w:tbl>
    <w:p w14:paraId="4D40816A" w14:textId="77777777" w:rsidR="0016773B" w:rsidRDefault="0016773B" w:rsidP="0016773B"/>
    <w:p w14:paraId="3EB18FD5" w14:textId="77777777" w:rsidR="0016773B" w:rsidRDefault="0016773B" w:rsidP="0016773B">
      <w:r w:rsidRPr="00DC0227">
        <w:t>Triebwasser</w:t>
      </w:r>
      <w:r>
        <w:t xml:space="preserve"> </w:t>
      </w:r>
      <w:r>
        <w:fldChar w:fldCharType="begin"/>
      </w:r>
      <w:r>
        <w:instrText xml:space="preserve"> ADDIN EN.CITE &lt;EndNote&gt;&lt;Cite&gt;&lt;Author&gt;Triebwasser&lt;/Author&gt;&lt;Year&gt;2020&lt;/Year&gt;&lt;RecNum&gt;84&lt;/RecNum&gt;&lt;DisplayText&gt;[42]&lt;/DisplayText&gt;&lt;record&gt;&lt;rec-number&gt;84&lt;/rec-number&gt;&lt;foreign-keys&gt;&lt;key app="EN" db-id="2pa5txexgfxsvhe0vrkp2ztndr0vxs5wptsa" timestamp="1723200478"&gt;84&lt;/key&gt;&lt;/foreign-keys&gt;&lt;ref-type name="Journal Article"&gt;17&lt;/ref-type&gt;&lt;contributors&gt;&lt;authors&gt;&lt;author&gt;Triebwasser, J. E.&lt;/author&gt;&lt;author&gt;Janssen, M. K.&lt;/author&gt;&lt;author&gt;Hirshberg, A.&lt;/author&gt;&lt;author&gt;Srinivas, S. K.&lt;/author&gt;&lt;/authors&gt;&lt;/contributors&gt;&lt;titles&gt;&lt;title&gt;Successful implementation of text-based blood pressure monitoring for postpartum hypertension&lt;/title&gt;&lt;secondary-title&gt;PREGNANCY HYPERTENSION-AN INTERNATIONAL JOURNAL OF WOMENS CARDIOVASCULAR HEALTH&lt;/secondary-title&gt;&lt;/titles&gt;&lt;periodical&gt;&lt;full-title&gt;PREGNANCY HYPERTENSION-AN INTERNATIONAL JOURNAL OF WOMENS CARDIOVASCULAR HEALTH&lt;/full-title&gt;&lt;/periodical&gt;&lt;pages&gt;156-159&lt;/pages&gt;&lt;volume&gt;22&lt;/volume&gt;&lt;dates&gt;&lt;year&gt;2020&lt;/year&gt;&lt;pub-dates&gt;&lt;date&gt;OCT&lt;/date&gt;&lt;/pub-dates&gt;&lt;/dates&gt;&lt;isbn&gt;2210-7789&lt;/isbn&gt;&lt;accession-num&gt;WOS:000593399200024&lt;/accession-num&gt;&lt;urls&gt;&lt;/urls&gt;&lt;electronic-resource-num&gt;10.1016/j.preghy.2020.09.001&lt;/electronic-resource-num&gt;&lt;/record&gt;&lt;/Cite&gt;&lt;/EndNote&gt;</w:instrText>
      </w:r>
      <w:r>
        <w:fldChar w:fldCharType="separate"/>
      </w:r>
      <w:r>
        <w:rPr>
          <w:noProof/>
        </w:rPr>
        <w:t>[42]</w:t>
      </w:r>
      <w:r>
        <w:fldChar w:fldCharType="end"/>
      </w:r>
    </w:p>
    <w:tbl>
      <w:tblPr>
        <w:tblStyle w:val="TableGrid"/>
        <w:tblW w:w="0" w:type="auto"/>
        <w:tblLook w:val="04A0" w:firstRow="1" w:lastRow="0" w:firstColumn="1" w:lastColumn="0" w:noHBand="0" w:noVBand="1"/>
      </w:tblPr>
      <w:tblGrid>
        <w:gridCol w:w="4508"/>
        <w:gridCol w:w="4508"/>
      </w:tblGrid>
      <w:tr w:rsidR="0016773B" w14:paraId="3D271748" w14:textId="77777777" w:rsidTr="00C91642">
        <w:tc>
          <w:tcPr>
            <w:tcW w:w="4508" w:type="dxa"/>
          </w:tcPr>
          <w:p w14:paraId="3CE7AD6E" w14:textId="77777777" w:rsidR="0016773B" w:rsidRDefault="0016773B" w:rsidP="00C91642">
            <w:r>
              <w:t>Methods</w:t>
            </w:r>
          </w:p>
        </w:tc>
        <w:tc>
          <w:tcPr>
            <w:tcW w:w="4508" w:type="dxa"/>
          </w:tcPr>
          <w:p w14:paraId="1EF520A4" w14:textId="77777777" w:rsidR="0016773B" w:rsidRDefault="0016773B" w:rsidP="00C91642">
            <w:r>
              <w:t>Study design: retrospective cohort study</w:t>
            </w:r>
          </w:p>
          <w:p w14:paraId="3CF1F896" w14:textId="77777777" w:rsidR="0016773B" w:rsidRDefault="0016773B" w:rsidP="00C91642">
            <w:r>
              <w:t>Study duration: intervention 6 months (September 2018 – February 2019), control 6 months (August 2016 – January 2017)</w:t>
            </w:r>
          </w:p>
          <w:p w14:paraId="29DA777F" w14:textId="77777777" w:rsidR="0016773B" w:rsidRDefault="0016773B" w:rsidP="00C91642">
            <w:r>
              <w:t>Study follow-up: 10 days for BP measurement, up to 6 weeks for follow up</w:t>
            </w:r>
          </w:p>
        </w:tc>
      </w:tr>
      <w:tr w:rsidR="0016773B" w14:paraId="4269369D" w14:textId="77777777" w:rsidTr="00C91642">
        <w:tc>
          <w:tcPr>
            <w:tcW w:w="4508" w:type="dxa"/>
          </w:tcPr>
          <w:p w14:paraId="1FB4FE53" w14:textId="77777777" w:rsidR="0016773B" w:rsidRDefault="0016773B" w:rsidP="00C91642">
            <w:r>
              <w:t>Participants</w:t>
            </w:r>
          </w:p>
        </w:tc>
        <w:tc>
          <w:tcPr>
            <w:tcW w:w="4508" w:type="dxa"/>
          </w:tcPr>
          <w:p w14:paraId="7D8D6F78" w14:textId="77777777" w:rsidR="0016773B" w:rsidRDefault="0016773B" w:rsidP="00C91642">
            <w:r>
              <w:t>Country:  USA</w:t>
            </w:r>
          </w:p>
          <w:p w14:paraId="35FA4D13" w14:textId="77777777" w:rsidR="0016773B" w:rsidRDefault="0016773B" w:rsidP="00C91642">
            <w:r>
              <w:lastRenderedPageBreak/>
              <w:t xml:space="preserve">Setting: two hospitals </w:t>
            </w:r>
          </w:p>
          <w:p w14:paraId="5E6B9CC1" w14:textId="77777777" w:rsidR="0016773B" w:rsidRPr="00FE3BA1" w:rsidRDefault="0016773B" w:rsidP="00C91642">
            <w:r>
              <w:t>Number: intervention 333, control 103</w:t>
            </w:r>
          </w:p>
          <w:p w14:paraId="6169838F" w14:textId="77777777" w:rsidR="0016773B" w:rsidRDefault="0016773B" w:rsidP="00C91642">
            <w:r>
              <w:t>Education level: not reported</w:t>
            </w:r>
          </w:p>
          <w:p w14:paraId="27E8F0EC" w14:textId="77777777" w:rsidR="0016773B" w:rsidRDefault="0016773B" w:rsidP="00C91642">
            <w:r>
              <w:t>Mean age (years): intervention 31.1, control 28.6</w:t>
            </w:r>
          </w:p>
          <w:p w14:paraId="2E6F5DC2" w14:textId="77777777" w:rsidR="0016773B" w:rsidRPr="00C24074" w:rsidRDefault="0016773B" w:rsidP="00C91642">
            <w:r>
              <w:t>Inclusion criteria: w</w:t>
            </w:r>
            <w:r w:rsidRPr="00045283">
              <w:t>omen eligible for the trial</w:t>
            </w:r>
            <w:r>
              <w:t xml:space="preserve"> </w:t>
            </w:r>
            <w:r w:rsidRPr="00045283">
              <w:t>were diagnosed with gestational hypertension (gHTN), pre-eclampsia</w:t>
            </w:r>
            <w:r>
              <w:t xml:space="preserve"> </w:t>
            </w:r>
            <w:r w:rsidRPr="00045283">
              <w:t>(PEC), chronic hypertension with superimposed PEC, chronic hypertension</w:t>
            </w:r>
            <w:r>
              <w:t xml:space="preserve"> </w:t>
            </w:r>
            <w:r w:rsidRPr="00045283">
              <w:t>without superimposed PEC</w:t>
            </w:r>
            <w:r>
              <w:t xml:space="preserve">, </w:t>
            </w:r>
            <w:r w:rsidRPr="00045283">
              <w:t>HELLP syndrome,</w:t>
            </w:r>
            <w:r>
              <w:t xml:space="preserve"> </w:t>
            </w:r>
            <w:r w:rsidRPr="00045283">
              <w:t>or eclampsia at the time of their delivery admission</w:t>
            </w:r>
            <w:r w:rsidRPr="00045283">
              <w:rPr>
                <w:rFonts w:ascii="CharisSIL" w:eastAsia="CharisSIL" w:cs="CharisSIL"/>
                <w:kern w:val="0"/>
                <w:sz w:val="16"/>
                <w:szCs w:val="16"/>
              </w:rPr>
              <w:t xml:space="preserve"> </w:t>
            </w:r>
            <w:r w:rsidRPr="00045283">
              <w:t>over 18 years of age, be</w:t>
            </w:r>
            <w:r>
              <w:t xml:space="preserve"> </w:t>
            </w:r>
            <w:r w:rsidRPr="00045283">
              <w:t>able to speak and read English, and have access to a cell phone with</w:t>
            </w:r>
            <w:r>
              <w:t xml:space="preserve"> </w:t>
            </w:r>
            <w:r w:rsidRPr="00045283">
              <w:t>unlimited text message capabilities</w:t>
            </w:r>
            <w:r>
              <w:t xml:space="preserve">, control: as above excluding </w:t>
            </w:r>
            <w:r w:rsidRPr="00045283">
              <w:t>chronic hypertension</w:t>
            </w:r>
            <w:r>
              <w:t xml:space="preserve"> </w:t>
            </w:r>
            <w:r w:rsidRPr="00045283">
              <w:t>without superimposed PEC</w:t>
            </w:r>
          </w:p>
          <w:p w14:paraId="016CB505" w14:textId="77777777" w:rsidR="0016773B" w:rsidRDefault="0016773B" w:rsidP="00C91642">
            <w:r>
              <w:t>Exclusion criteria: not reported</w:t>
            </w:r>
          </w:p>
        </w:tc>
      </w:tr>
      <w:tr w:rsidR="0016773B" w14:paraId="6F310FD0" w14:textId="77777777" w:rsidTr="00C91642">
        <w:tc>
          <w:tcPr>
            <w:tcW w:w="4508" w:type="dxa"/>
          </w:tcPr>
          <w:p w14:paraId="59610EE9" w14:textId="77777777" w:rsidR="0016773B" w:rsidRDefault="0016773B" w:rsidP="00C91642">
            <w:r>
              <w:lastRenderedPageBreak/>
              <w:t>Interventions</w:t>
            </w:r>
          </w:p>
        </w:tc>
        <w:tc>
          <w:tcPr>
            <w:tcW w:w="4508" w:type="dxa"/>
          </w:tcPr>
          <w:p w14:paraId="7B85D8D5" w14:textId="77777777" w:rsidR="0016773B" w:rsidRDefault="0016773B" w:rsidP="00C91642">
            <w:r>
              <w:t>Intervention type classification: self-monitoring, decision aid (communication with clinician)</w:t>
            </w:r>
          </w:p>
          <w:p w14:paraId="58DC5B90" w14:textId="77777777" w:rsidR="0016773B" w:rsidRDefault="0016773B" w:rsidP="00C91642">
            <w:r>
              <w:t>Intervention group: remote BP monitoring with text message communication and data storage on web based platform recruited from September 2018 – February 2019 at a second teaching hospital in same hospital network as control cohort</w:t>
            </w:r>
          </w:p>
          <w:p w14:paraId="18B18AA4" w14:textId="77777777" w:rsidR="0016773B" w:rsidRDefault="0016773B" w:rsidP="00C91642">
            <w:r>
              <w:t xml:space="preserve">Control group: intervention cohort from Hirshberg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r>
              <w:t xml:space="preserve"> 2018 – same intervention as above recruited from August 2016 – January 2017 with implementation at a different hospital in same hospital network</w:t>
            </w:r>
          </w:p>
          <w:p w14:paraId="6E207B8F" w14:textId="77777777" w:rsidR="0016773B" w:rsidRPr="006B13B1" w:rsidRDefault="0016773B" w:rsidP="00C91642">
            <w:pPr>
              <w:rPr>
                <w:b/>
                <w:bCs/>
              </w:rPr>
            </w:pPr>
          </w:p>
        </w:tc>
      </w:tr>
      <w:tr w:rsidR="0016773B" w14:paraId="7DA2A703" w14:textId="77777777" w:rsidTr="00C91642">
        <w:tc>
          <w:tcPr>
            <w:tcW w:w="4508" w:type="dxa"/>
          </w:tcPr>
          <w:p w14:paraId="483889EF" w14:textId="77777777" w:rsidR="0016773B" w:rsidRDefault="0016773B" w:rsidP="00C91642">
            <w:r>
              <w:t>Outcomes</w:t>
            </w:r>
          </w:p>
        </w:tc>
        <w:tc>
          <w:tcPr>
            <w:tcW w:w="4508" w:type="dxa"/>
          </w:tcPr>
          <w:p w14:paraId="3C107AE7" w14:textId="77777777" w:rsidR="0016773B" w:rsidRPr="0058729B" w:rsidRDefault="0016773B" w:rsidP="00C91642">
            <w:r>
              <w:t xml:space="preserve">Primary outcome: </w:t>
            </w:r>
            <w:r w:rsidRPr="0058729B">
              <w:t>BP ascertainment, defined as the percentage</w:t>
            </w:r>
          </w:p>
          <w:p w14:paraId="5F47CB07" w14:textId="77777777" w:rsidR="0016773B" w:rsidRPr="0058729B" w:rsidRDefault="0016773B" w:rsidP="00C91642">
            <w:r w:rsidRPr="0058729B">
              <w:t>of patients in which a single BP was obtained in the first</w:t>
            </w:r>
          </w:p>
          <w:p w14:paraId="6044C6F3" w14:textId="77777777" w:rsidR="0016773B" w:rsidRPr="0058729B" w:rsidRDefault="0016773B" w:rsidP="00C91642">
            <w:r w:rsidRPr="0058729B">
              <w:t>10 days following discharge. Our secondary outcome was the proportion</w:t>
            </w:r>
          </w:p>
          <w:p w14:paraId="49913856" w14:textId="77777777" w:rsidR="0016773B" w:rsidRPr="0058729B" w:rsidRDefault="0016773B" w:rsidP="00C91642">
            <w:r w:rsidRPr="0058729B">
              <w:t>of women meeting ACOG recommendations for postpartum BP</w:t>
            </w:r>
          </w:p>
          <w:p w14:paraId="632B0FD6" w14:textId="77777777" w:rsidR="0016773B" w:rsidRDefault="0016773B" w:rsidP="00C91642">
            <w:r w:rsidRPr="0058729B">
              <w:t>evaluation with BP sent on postpartum day 3</w:t>
            </w:r>
            <w:r w:rsidRPr="0058729B">
              <w:rPr>
                <w:rFonts w:hint="eastAsia"/>
              </w:rPr>
              <w:t>–</w:t>
            </w:r>
            <w:r w:rsidRPr="0058729B">
              <w:t>4 and again day 7</w:t>
            </w:r>
            <w:r w:rsidRPr="0058729B">
              <w:rPr>
                <w:rFonts w:hint="eastAsia"/>
              </w:rPr>
              <w:t>–</w:t>
            </w:r>
            <w:r w:rsidRPr="0058729B">
              <w:t>10</w:t>
            </w:r>
          </w:p>
          <w:p w14:paraId="060B615B" w14:textId="77777777" w:rsidR="0016773B" w:rsidRDefault="0016773B" w:rsidP="00C91642"/>
        </w:tc>
      </w:tr>
      <w:tr w:rsidR="0016773B" w14:paraId="69149785" w14:textId="77777777" w:rsidTr="00C91642">
        <w:tc>
          <w:tcPr>
            <w:tcW w:w="4508" w:type="dxa"/>
          </w:tcPr>
          <w:p w14:paraId="63EE1ED1" w14:textId="77777777" w:rsidR="0016773B" w:rsidRDefault="0016773B" w:rsidP="00C91642">
            <w:r>
              <w:t>Notes</w:t>
            </w:r>
          </w:p>
        </w:tc>
        <w:tc>
          <w:tcPr>
            <w:tcW w:w="4508" w:type="dxa"/>
          </w:tcPr>
          <w:p w14:paraId="4121142A" w14:textId="77777777" w:rsidR="0016773B" w:rsidRDefault="0016773B" w:rsidP="00C91642">
            <w:r>
              <w:t xml:space="preserve">Control cohort in this study was intervention cohort from Hirshberg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r>
              <w:t xml:space="preserve"> 2018</w:t>
            </w:r>
          </w:p>
          <w:p w14:paraId="2D0F59BD" w14:textId="77777777" w:rsidR="0016773B" w:rsidRPr="0058729B" w:rsidRDefault="0016773B" w:rsidP="00C91642">
            <w:r>
              <w:lastRenderedPageBreak/>
              <w:t>Funding source: t</w:t>
            </w:r>
            <w:r w:rsidRPr="0058729B">
              <w:t>his work was supported by the University of Pennsylvania</w:t>
            </w:r>
          </w:p>
          <w:p w14:paraId="40F27044" w14:textId="77777777" w:rsidR="0016773B" w:rsidRPr="0058729B" w:rsidRDefault="0016773B" w:rsidP="00C91642">
            <w:r w:rsidRPr="0058729B">
              <w:t>Department of Obstetrics and Gynecology Harrison Fund and the</w:t>
            </w:r>
          </w:p>
          <w:p w14:paraId="2FC9BAEB" w14:textId="77777777" w:rsidR="0016773B" w:rsidRDefault="0016773B" w:rsidP="00C91642">
            <w:r w:rsidRPr="0058729B">
              <w:t>Preeclampsia Foundation.</w:t>
            </w:r>
          </w:p>
        </w:tc>
      </w:tr>
    </w:tbl>
    <w:p w14:paraId="5605B476" w14:textId="77777777" w:rsidR="0016773B" w:rsidRDefault="0016773B" w:rsidP="0016773B"/>
    <w:p w14:paraId="33E90954" w14:textId="77777777" w:rsidR="0016773B" w:rsidRDefault="0016773B" w:rsidP="0016773B">
      <w:r>
        <w:t xml:space="preserve">Tucker </w:t>
      </w:r>
      <w:r>
        <w:fldChar w:fldCharType="begin"/>
      </w:r>
      <w:r>
        <w:instrText xml:space="preserve"> ADDIN EN.CITE &lt;EndNote&gt;&lt;Cite&gt;&lt;Author&gt;Tucker&lt;/Author&gt;&lt;Year&gt;2022&lt;/Year&gt;&lt;RecNum&gt;58&lt;/RecNum&gt;&lt;DisplayText&gt;[98]&lt;/DisplayText&gt;&lt;record&gt;&lt;rec-number&gt;58&lt;/rec-number&gt;&lt;foreign-keys&gt;&lt;key app="EN" db-id="2pa5txexgfxsvhe0vrkp2ztndr0vxs5wptsa" timestamp="1723200478"&gt;58&lt;/key&gt;&lt;/foreign-keys&gt;&lt;ref-type name="Journal Article"&gt;17&lt;/ref-type&gt;&lt;contributors&gt;&lt;authors&gt;&lt;author&gt;Tucker, K. L.&lt;/author&gt;&lt;author&gt;Mort, S.&lt;/author&gt;&lt;author&gt;Yu, L. M.&lt;/author&gt;&lt;author&gt;Campbell, H.&lt;/author&gt;&lt;author&gt;Rivero-Arias, O.&lt;/author&gt;&lt;author&gt;Wilson, H. M.&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Yardley, L.&lt;/author&gt;&lt;author&gt;Chappell, L. C.&lt;/author&gt;&lt;author&gt;McManus, R. J.&lt;/author&gt;&lt;author&gt;Bump Investigators&lt;/author&gt;&lt;/authors&gt;&lt;/contributors&gt;&lt;titles&gt;&lt;title&gt;Effect of Self-monitoring of Blood Pressure on Diagnosis of Hypertension During Higher-Risk Pregnancy The BUMP 1 Randomized Clinical Trial&lt;/title&gt;&lt;secondary-title&gt;JAMA-JOURNAL OF THE AMERICAN MEDICAL ASSOCIATION&lt;/secondary-title&gt;&lt;/titles&gt;&lt;periodical&gt;&lt;full-title&gt;JAMA-JOURNAL OF THE AMERICAN MEDICAL ASSOCIATION&lt;/full-title&gt;&lt;/periodical&gt;&lt;pages&gt;1656-1665&lt;/pages&gt;&lt;volume&gt;327&lt;/volume&gt;&lt;number&gt;17&lt;/number&gt;&lt;dates&gt;&lt;year&gt;2022&lt;/year&gt;&lt;pub-dates&gt;&lt;date&gt;MAY 3&lt;/date&gt;&lt;/pub-dates&gt;&lt;/dates&gt;&lt;isbn&gt;0098-7484&amp;#xD;1538-3598&lt;/isbn&gt;&lt;accession-num&gt;WOS:000793675300015&lt;/accession-num&gt;&lt;urls&gt;&lt;/urls&gt;&lt;electronic-resource-num&gt;10.1001/jama.2022.4712&lt;/electronic-resource-num&gt;&lt;/record&gt;&lt;/Cite&gt;&lt;/EndNote&gt;</w:instrText>
      </w:r>
      <w:r>
        <w:fldChar w:fldCharType="separate"/>
      </w:r>
      <w:r>
        <w:rPr>
          <w:noProof/>
        </w:rPr>
        <w:t>[98]</w:t>
      </w:r>
      <w:r>
        <w:fldChar w:fldCharType="end"/>
      </w:r>
      <w:r>
        <w:t xml:space="preserve"> 2022 – BUMP 1 trial</w:t>
      </w:r>
    </w:p>
    <w:tbl>
      <w:tblPr>
        <w:tblStyle w:val="TableGrid"/>
        <w:tblW w:w="0" w:type="auto"/>
        <w:tblLook w:val="04A0" w:firstRow="1" w:lastRow="0" w:firstColumn="1" w:lastColumn="0" w:noHBand="0" w:noVBand="1"/>
      </w:tblPr>
      <w:tblGrid>
        <w:gridCol w:w="4508"/>
        <w:gridCol w:w="4508"/>
      </w:tblGrid>
      <w:tr w:rsidR="0016773B" w14:paraId="5A71DAD5" w14:textId="77777777" w:rsidTr="00C91642">
        <w:tc>
          <w:tcPr>
            <w:tcW w:w="4508" w:type="dxa"/>
          </w:tcPr>
          <w:p w14:paraId="0E17BC07" w14:textId="77777777" w:rsidR="0016773B" w:rsidRDefault="0016773B" w:rsidP="00C91642">
            <w:r>
              <w:t>Methods</w:t>
            </w:r>
          </w:p>
        </w:tc>
        <w:tc>
          <w:tcPr>
            <w:tcW w:w="4508" w:type="dxa"/>
          </w:tcPr>
          <w:p w14:paraId="3F950A39" w14:textId="77777777" w:rsidR="0016773B" w:rsidRDefault="0016773B" w:rsidP="00C91642">
            <w:r>
              <w:t>Study design: unblinded randomised clinical trial</w:t>
            </w:r>
          </w:p>
          <w:p w14:paraId="53B5F097" w14:textId="77777777" w:rsidR="0016773B" w:rsidRDefault="0016773B" w:rsidP="00C91642">
            <w:r>
              <w:t>Study duration: 12 months (November 2018 – October 2019)</w:t>
            </w:r>
          </w:p>
          <w:p w14:paraId="05DBC06D" w14:textId="77777777" w:rsidR="0016773B" w:rsidRDefault="0016773B" w:rsidP="00C91642">
            <w:r>
              <w:t>Study follow-up: up to 36 weeks (recruitment from 16 weeks to 12 weeks postpartum)</w:t>
            </w:r>
          </w:p>
        </w:tc>
      </w:tr>
      <w:tr w:rsidR="0016773B" w14:paraId="469E232A" w14:textId="77777777" w:rsidTr="00C91642">
        <w:tc>
          <w:tcPr>
            <w:tcW w:w="4508" w:type="dxa"/>
          </w:tcPr>
          <w:p w14:paraId="5CE4F0EC" w14:textId="77777777" w:rsidR="0016773B" w:rsidRDefault="0016773B" w:rsidP="00C91642">
            <w:r>
              <w:t>Participants</w:t>
            </w:r>
          </w:p>
        </w:tc>
        <w:tc>
          <w:tcPr>
            <w:tcW w:w="4508" w:type="dxa"/>
          </w:tcPr>
          <w:p w14:paraId="55FB7BE1" w14:textId="77777777" w:rsidR="0016773B" w:rsidRDefault="0016773B" w:rsidP="00C91642">
            <w:r>
              <w:t>Country:  UK</w:t>
            </w:r>
          </w:p>
          <w:p w14:paraId="2BCC4107" w14:textId="77777777" w:rsidR="0016773B" w:rsidRDefault="0016773B" w:rsidP="00C91642">
            <w:r>
              <w:t xml:space="preserve">Setting: 15 hospital maternity units </w:t>
            </w:r>
          </w:p>
          <w:p w14:paraId="55E77EA9" w14:textId="77777777" w:rsidR="0016773B" w:rsidRPr="00FE3BA1" w:rsidRDefault="0016773B" w:rsidP="00C91642">
            <w:r>
              <w:t>Number: 2441 total (recruited and randomised – 1223 intervention 1218 control), 2346 in final analysis (1171 intervention, 1175 control)</w:t>
            </w:r>
          </w:p>
          <w:p w14:paraId="2CF3006C" w14:textId="77777777" w:rsidR="0016773B" w:rsidRDefault="0016773B" w:rsidP="00C91642">
            <w:r>
              <w:t>Education level (n, %): total reported intervention 1209 control 1201, tertiary education intervention 715, 59.1 control 684, 57, professional qualifications intervention 122, 10.1, control 120, 10, A-level of General Certificate of Secondary Education intervention 294, 24.3 control 335, 27.9, vocational qualifications intervention 34, 2.8 control 32, 2.7, no formal qualifications intervention 44, 3.6 control 30, 2.5</w:t>
            </w:r>
          </w:p>
          <w:p w14:paraId="0163FFB6" w14:textId="77777777" w:rsidR="0016773B" w:rsidRDefault="0016773B" w:rsidP="00C91642">
            <w:r>
              <w:t>Mean age (years): intervention 32.8, control 33</w:t>
            </w:r>
          </w:p>
          <w:p w14:paraId="74559FBD" w14:textId="77777777" w:rsidR="0016773B" w:rsidRDefault="0016773B" w:rsidP="00C91642">
            <w:r>
              <w:t>Inclusion criteria: p</w:t>
            </w:r>
            <w:r w:rsidRPr="00822EAB">
              <w:t>regnant individuals at 16 to 24 weeks' gestation with higher risk of preeclampsia</w:t>
            </w:r>
            <w:r w:rsidRPr="00822EAB">
              <w:rPr>
                <w:rFonts w:ascii="Cambria" w:hAnsi="Cambria"/>
                <w:color w:val="212121"/>
                <w:sz w:val="30"/>
                <w:szCs w:val="30"/>
                <w:shd w:val="clear" w:color="auto" w:fill="FFFFFF"/>
              </w:rPr>
              <w:t xml:space="preserve"> </w:t>
            </w:r>
            <w:r>
              <w:rPr>
                <w:rFonts w:ascii="Cambria" w:hAnsi="Cambria"/>
                <w:color w:val="212121"/>
                <w:sz w:val="30"/>
                <w:szCs w:val="30"/>
                <w:shd w:val="clear" w:color="auto" w:fill="FFFFFF"/>
              </w:rPr>
              <w:t>- h</w:t>
            </w:r>
            <w:r w:rsidRPr="00822EAB">
              <w:t>igher risk included 1 or more of the following risk factors for pregnancy hypertension: age 40 years or older with a nulliparity pregnancy interval of greater than 10 years, family history of preeclampsia, history of preeclampsia or gestational hypertension, body mass index of 30 or greater, any stage of chronic kidney disease, twin pregnancy, prepregnancy diabetes, or autoimmune disease (eg, systemic lupus erythematosus or antiphospholipid syndrome).</w:t>
            </w:r>
          </w:p>
          <w:p w14:paraId="13DDFF77" w14:textId="77777777" w:rsidR="0016773B" w:rsidRDefault="0016773B" w:rsidP="00C91642">
            <w:r>
              <w:lastRenderedPageBreak/>
              <w:t>Exclusion criteria: i</w:t>
            </w:r>
            <w:r w:rsidRPr="00822EAB">
              <w:t xml:space="preserve">ndividuals with a preexisting diagnosis of hypertension </w:t>
            </w:r>
          </w:p>
        </w:tc>
      </w:tr>
      <w:tr w:rsidR="0016773B" w14:paraId="525F8C3C" w14:textId="77777777" w:rsidTr="00C91642">
        <w:tc>
          <w:tcPr>
            <w:tcW w:w="4508" w:type="dxa"/>
          </w:tcPr>
          <w:p w14:paraId="3BB7DF2B" w14:textId="77777777" w:rsidR="0016773B" w:rsidRDefault="0016773B" w:rsidP="00C91642">
            <w:r>
              <w:lastRenderedPageBreak/>
              <w:t>Interventions</w:t>
            </w:r>
          </w:p>
        </w:tc>
        <w:tc>
          <w:tcPr>
            <w:tcW w:w="4508" w:type="dxa"/>
          </w:tcPr>
          <w:p w14:paraId="17F95774" w14:textId="77777777" w:rsidR="0016773B" w:rsidRDefault="0016773B" w:rsidP="00C91642">
            <w:r>
              <w:t>Intervention type classification: self-monitoring, decision aid (communication with clinician)</w:t>
            </w:r>
          </w:p>
          <w:p w14:paraId="539CC705" w14:textId="77777777" w:rsidR="0016773B" w:rsidRDefault="0016773B" w:rsidP="00C91642">
            <w:r>
              <w:t>Intervention group: remote BP monitoring with communication via mobile phone app and telehealth contact with clinician, storage of data on web based platform</w:t>
            </w:r>
          </w:p>
          <w:p w14:paraId="408BE867" w14:textId="77777777" w:rsidR="0016773B" w:rsidRDefault="0016773B" w:rsidP="00C91642">
            <w:r>
              <w:t>Control group: usual care</w:t>
            </w:r>
          </w:p>
        </w:tc>
      </w:tr>
      <w:tr w:rsidR="0016773B" w14:paraId="10F315DC" w14:textId="77777777" w:rsidTr="00C91642">
        <w:tc>
          <w:tcPr>
            <w:tcW w:w="4508" w:type="dxa"/>
          </w:tcPr>
          <w:p w14:paraId="3693CB50" w14:textId="77777777" w:rsidR="0016773B" w:rsidRDefault="0016773B" w:rsidP="00C91642">
            <w:r>
              <w:t>Outcomes</w:t>
            </w:r>
          </w:p>
        </w:tc>
        <w:tc>
          <w:tcPr>
            <w:tcW w:w="4508" w:type="dxa"/>
          </w:tcPr>
          <w:p w14:paraId="5EEB9D05" w14:textId="77777777" w:rsidR="0016773B" w:rsidRDefault="0016773B" w:rsidP="00C91642">
            <w:r>
              <w:t xml:space="preserve">Primary outcome: </w:t>
            </w:r>
            <w:r w:rsidRPr="00822EAB">
              <w:t>time to first recorded hypertension measured by a health care professional</w:t>
            </w:r>
          </w:p>
          <w:p w14:paraId="0FF3A44F" w14:textId="77777777" w:rsidR="0016773B" w:rsidRDefault="0016773B" w:rsidP="00C91642">
            <w:r>
              <w:t xml:space="preserve">Secondary outcomes: </w:t>
            </w:r>
            <w:r w:rsidRPr="00822EAB">
              <w:t>both maternal (severe hypertension [systolic BP ≥160 mm Hg and/or diastolic BP ≥110 mm Hg], serious maternal complications, and onset of labor) and perinatal (stillbirth and early neonatal death, gestation at delivery, mode of delivery, birth weight [including percentiles], small for gestational age [&lt;10th and &lt;3rd percentiles], and neonatal admissions). Patient-reported maternal outcomes were captured by questionnaires at baseline, 30 weeks’ gestation, and 12 weeks postnatally for illness perception (adapted Brief Illness Perception Questionnaire score range, 0-10; higher scores reflect greater confidence in ability to manage hypertension; minimal clinically important difference [MCID] not available), anxiety (6-item State-Trait Anxiety Inventory [STAI-6] scaled to 100; score range, 0 [no anxiety] to 100 [highest level of anxiety]; MCID = 10), and maternal health-related quality of life (EuroQol EQ-5D-5L; score range, −0.594 [worst quality] to +1 [best quality]; MCID = 0.037)</w:t>
            </w:r>
          </w:p>
        </w:tc>
      </w:tr>
      <w:tr w:rsidR="0016773B" w14:paraId="7C56AA79" w14:textId="77777777" w:rsidTr="00C91642">
        <w:tc>
          <w:tcPr>
            <w:tcW w:w="4508" w:type="dxa"/>
          </w:tcPr>
          <w:p w14:paraId="589A6460" w14:textId="77777777" w:rsidR="0016773B" w:rsidRDefault="0016773B" w:rsidP="00C91642">
            <w:r>
              <w:t>Notes</w:t>
            </w:r>
          </w:p>
        </w:tc>
        <w:tc>
          <w:tcPr>
            <w:tcW w:w="4508" w:type="dxa"/>
          </w:tcPr>
          <w:p w14:paraId="36098D58" w14:textId="77777777" w:rsidR="0016773B" w:rsidRDefault="0016773B" w:rsidP="00C91642">
            <w:r>
              <w:t>No other publications for this study identified</w:t>
            </w:r>
          </w:p>
          <w:p w14:paraId="278033F9" w14:textId="77777777" w:rsidR="0016773B" w:rsidRDefault="0016773B" w:rsidP="00C91642">
            <w:r>
              <w:t xml:space="preserve">Funding source: </w:t>
            </w:r>
            <w:r w:rsidRPr="00EC1857">
              <w:t xml:space="preserve">This work was funded from a National Institute for Health Research (NIHR) Programme grant for applied research (RP-PG-1209-10051) and NIHR professorships awarded to Dr McManus (NIHR-RP-R2-12-015) and Dr Chappell (NIHR -RP-2014-05-019). Drs McManus and Tucker received funding from the National Institute for Health Research (NIHR) Collaboration for </w:t>
            </w:r>
            <w:r w:rsidRPr="00EC1857">
              <w:lastRenderedPageBreak/>
              <w:t>Leadership in Applied Health Research (CLAHRC) now recommissioned as NIHR Applied Research Collaboration Oxford and Thames Valley. Dr Mackillop received support from NIHR Oxford Biomedical Research Centre. Dr Hinton is based in The Healthcare Improvement Studies Institute (THIS Institute), University of Cambridge. THIS Institute is supported by the Health Foundation, an independent charity. Dr Sandall was supported by NIHR CLAHRC South London at King’s College Hospital NHS Foundation Trust, now recommissioned as NIHR Applied Research Collaboration South London. Dr Yardley’s research programme is partly supported by NIHR Applied Research Collaboration (ARC)-West, NIHR Health Protection Research Unit (HPRU) for Behavioural Science and Evaluation, and the NIHR Southampton Biomedical Research Centre (BRC). Drs McManus, Sandall, Yu, Yardley, and Chappell are NIHR Senior Investigators. Service support costs were administered through the NIHR Clinical Research Network. Dr Chappell reported serving as Chief Scientific Adviser to the UK Department of Health and Social Care and chief executive officer for NIHR. The BP monitors for the trial were purchased from the manufacturer (Microlife) at commercial prices. The BUMP app has been developed into a commercial product in collaboration with Sensyne Health and provided free to the NHS during the coronavirus pandemic through free licensing from both University of Oxford and Sensyne Health.</w:t>
            </w:r>
          </w:p>
        </w:tc>
      </w:tr>
    </w:tbl>
    <w:p w14:paraId="23D6EE0D" w14:textId="77777777" w:rsidR="0016773B" w:rsidRDefault="0016773B" w:rsidP="0016773B"/>
    <w:p w14:paraId="07773993" w14:textId="77777777" w:rsidR="0016773B" w:rsidRDefault="0016773B" w:rsidP="0016773B"/>
    <w:p w14:paraId="03E86F82" w14:textId="77777777" w:rsidR="0016773B" w:rsidRDefault="0016773B" w:rsidP="0016773B">
      <w:r>
        <w:t xml:space="preserve">Tucker </w: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 </w:instrText>
      </w:r>
      <w: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instrText xml:space="preserve"> ADDIN EN.CITE.DATA </w:instrText>
      </w:r>
      <w:r>
        <w:fldChar w:fldCharType="end"/>
      </w:r>
      <w:r>
        <w:fldChar w:fldCharType="separate"/>
      </w:r>
      <w:r>
        <w:rPr>
          <w:noProof/>
        </w:rPr>
        <w:t>[66]</w:t>
      </w:r>
      <w:r>
        <w:fldChar w:fldCharType="end"/>
      </w:r>
      <w:r>
        <w:t xml:space="preserve"> 2017</w:t>
      </w:r>
    </w:p>
    <w:tbl>
      <w:tblPr>
        <w:tblStyle w:val="TableGrid"/>
        <w:tblW w:w="0" w:type="auto"/>
        <w:tblLook w:val="04A0" w:firstRow="1" w:lastRow="0" w:firstColumn="1" w:lastColumn="0" w:noHBand="0" w:noVBand="1"/>
      </w:tblPr>
      <w:tblGrid>
        <w:gridCol w:w="4508"/>
        <w:gridCol w:w="4508"/>
      </w:tblGrid>
      <w:tr w:rsidR="0016773B" w14:paraId="6FA375C5" w14:textId="77777777" w:rsidTr="00C91642">
        <w:tc>
          <w:tcPr>
            <w:tcW w:w="4508" w:type="dxa"/>
          </w:tcPr>
          <w:p w14:paraId="070A7D10" w14:textId="77777777" w:rsidR="0016773B" w:rsidRDefault="0016773B" w:rsidP="00C91642">
            <w:r>
              <w:t>Methods</w:t>
            </w:r>
          </w:p>
        </w:tc>
        <w:tc>
          <w:tcPr>
            <w:tcW w:w="4508" w:type="dxa"/>
          </w:tcPr>
          <w:p w14:paraId="386C7015" w14:textId="77777777" w:rsidR="0016773B" w:rsidRDefault="0016773B" w:rsidP="00C91642">
            <w:r>
              <w:t>Study design: prospective cohort</w:t>
            </w:r>
          </w:p>
          <w:p w14:paraId="3314A1FB" w14:textId="77777777" w:rsidR="0016773B" w:rsidRDefault="0016773B" w:rsidP="00C91642">
            <w:r>
              <w:t>Study duration: 9 months (April 2013 – April 2014)</w:t>
            </w:r>
          </w:p>
          <w:p w14:paraId="3996F78C" w14:textId="77777777" w:rsidR="0016773B" w:rsidRDefault="0016773B" w:rsidP="00C91642">
            <w:r>
              <w:t>Study follow-up: up to 24 weeks (follow up from recruitment from 12 weeks to 36 weeks)</w:t>
            </w:r>
          </w:p>
        </w:tc>
      </w:tr>
      <w:tr w:rsidR="0016773B" w14:paraId="61767F72" w14:textId="77777777" w:rsidTr="00C91642">
        <w:tc>
          <w:tcPr>
            <w:tcW w:w="4508" w:type="dxa"/>
          </w:tcPr>
          <w:p w14:paraId="6CEA0472" w14:textId="77777777" w:rsidR="0016773B" w:rsidRDefault="0016773B" w:rsidP="00C91642">
            <w:r>
              <w:t>Participants</w:t>
            </w:r>
          </w:p>
        </w:tc>
        <w:tc>
          <w:tcPr>
            <w:tcW w:w="4508" w:type="dxa"/>
          </w:tcPr>
          <w:p w14:paraId="68B9693F" w14:textId="77777777" w:rsidR="0016773B" w:rsidRDefault="0016773B" w:rsidP="00C91642">
            <w:r>
              <w:t>Country:  UK</w:t>
            </w:r>
          </w:p>
          <w:p w14:paraId="2C077C04" w14:textId="77777777" w:rsidR="0016773B" w:rsidRDefault="0016773B" w:rsidP="00C91642">
            <w:r>
              <w:lastRenderedPageBreak/>
              <w:t>Setting: two hospital trusts and 13 primary care practices</w:t>
            </w:r>
          </w:p>
          <w:p w14:paraId="362D6F09" w14:textId="77777777" w:rsidR="0016773B" w:rsidRPr="00FE3BA1" w:rsidRDefault="0016773B" w:rsidP="00C91642">
            <w:r>
              <w:t>Number: 201</w:t>
            </w:r>
          </w:p>
          <w:p w14:paraId="08096DFC" w14:textId="77777777" w:rsidR="0016773B" w:rsidRDefault="0016773B" w:rsidP="00C91642">
            <w:r>
              <w:t>Education level (n): professional qualifications or degree 101, school qualifications only 74, no formal qualifications 7, unknown 19</w:t>
            </w:r>
          </w:p>
          <w:p w14:paraId="6CCD1B7C" w14:textId="77777777" w:rsidR="0016773B" w:rsidRDefault="0016773B" w:rsidP="00C91642">
            <w:r>
              <w:t>Mean age (years): 31</w:t>
            </w:r>
          </w:p>
          <w:p w14:paraId="13A45411" w14:textId="77777777" w:rsidR="0016773B" w:rsidRPr="00C552AE" w:rsidRDefault="0016773B" w:rsidP="00C91642">
            <w:r>
              <w:t xml:space="preserve">Inclusion criteria: </w:t>
            </w:r>
            <w:r w:rsidRPr="00C552AE">
              <w:t>pregnant women were those able and willing to</w:t>
            </w:r>
            <w:r>
              <w:t xml:space="preserve"> </w:t>
            </w:r>
            <w:r w:rsidRPr="00C552AE">
              <w:t>self-monitor BP and higher</w:t>
            </w:r>
            <w:r>
              <w:t xml:space="preserve"> </w:t>
            </w:r>
            <w:r w:rsidRPr="00C552AE">
              <w:t>risk of pre-eclampsia on the basis of any of the following</w:t>
            </w:r>
            <w:r>
              <w:t xml:space="preserve"> </w:t>
            </w:r>
            <w:r w:rsidRPr="00C552AE">
              <w:t>risk factors; aged 40 years or older; nulliparity (first pregnancy);</w:t>
            </w:r>
            <w:r>
              <w:t xml:space="preserve"> </w:t>
            </w:r>
            <w:r w:rsidRPr="00C552AE">
              <w:t>pregnancy interval of more than 10 years; family</w:t>
            </w:r>
            <w:r>
              <w:t xml:space="preserve"> </w:t>
            </w:r>
            <w:r w:rsidRPr="00C552AE">
              <w:t>history of pre-eclampsia; previous history of pre-eclampsia;</w:t>
            </w:r>
            <w:r>
              <w:t xml:space="preserve"> </w:t>
            </w:r>
            <w:r w:rsidRPr="00C552AE">
              <w:t>history of hypertension in pregnancy, body mass index of</w:t>
            </w:r>
          </w:p>
          <w:p w14:paraId="2239D8EF" w14:textId="77777777" w:rsidR="0016773B" w:rsidRPr="00C24074" w:rsidRDefault="0016773B" w:rsidP="00C91642">
            <w:r w:rsidRPr="00C552AE">
              <w:t>30 kg/m2 or above at booking; pre-existing vascular disease</w:t>
            </w:r>
            <w:r>
              <w:t xml:space="preserve"> </w:t>
            </w:r>
            <w:r w:rsidRPr="00C552AE">
              <w:t>such as hypertension; pre-existing renal disease; or multiple</w:t>
            </w:r>
            <w:r>
              <w:t xml:space="preserve"> </w:t>
            </w:r>
            <w:r w:rsidRPr="00C552AE">
              <w:t>pregnancy</w:t>
            </w:r>
          </w:p>
          <w:p w14:paraId="20440A9D" w14:textId="77777777" w:rsidR="0016773B" w:rsidRDefault="0016773B" w:rsidP="00C91642"/>
          <w:p w14:paraId="6D57EEF1" w14:textId="77777777" w:rsidR="0016773B" w:rsidRDefault="0016773B" w:rsidP="00C91642">
            <w:r>
              <w:t xml:space="preserve">Exclusion criteria: not reported </w:t>
            </w:r>
          </w:p>
        </w:tc>
      </w:tr>
      <w:tr w:rsidR="0016773B" w14:paraId="7691A708" w14:textId="77777777" w:rsidTr="00C91642">
        <w:tc>
          <w:tcPr>
            <w:tcW w:w="4508" w:type="dxa"/>
          </w:tcPr>
          <w:p w14:paraId="1A0427D6" w14:textId="77777777" w:rsidR="0016773B" w:rsidRDefault="0016773B" w:rsidP="00C91642">
            <w:r>
              <w:lastRenderedPageBreak/>
              <w:t>Interventions</w:t>
            </w:r>
          </w:p>
        </w:tc>
        <w:tc>
          <w:tcPr>
            <w:tcW w:w="4508" w:type="dxa"/>
          </w:tcPr>
          <w:p w14:paraId="2C78F40A" w14:textId="77777777" w:rsidR="0016773B" w:rsidRDefault="0016773B" w:rsidP="00C91642">
            <w:r>
              <w:t>Intervention type classification: self-monitoring, decision aid (communication with clinician)</w:t>
            </w:r>
          </w:p>
          <w:p w14:paraId="3736FF6C" w14:textId="77777777" w:rsidR="0016773B" w:rsidRDefault="0016773B" w:rsidP="00C91642">
            <w:r>
              <w:t>Intervention group: remote BP monitoring with communication via text message and storage of data on web based platform</w:t>
            </w:r>
          </w:p>
          <w:p w14:paraId="53F19944" w14:textId="77777777" w:rsidR="0016773B" w:rsidRDefault="0016773B" w:rsidP="00C91642">
            <w:r>
              <w:t>Control group: nil</w:t>
            </w:r>
          </w:p>
        </w:tc>
      </w:tr>
      <w:tr w:rsidR="0016773B" w14:paraId="2503A6F0" w14:textId="77777777" w:rsidTr="00C91642">
        <w:tc>
          <w:tcPr>
            <w:tcW w:w="4508" w:type="dxa"/>
          </w:tcPr>
          <w:p w14:paraId="4CC1DC3C" w14:textId="77777777" w:rsidR="0016773B" w:rsidRDefault="0016773B" w:rsidP="00C91642">
            <w:r>
              <w:t>Outcomes</w:t>
            </w:r>
          </w:p>
        </w:tc>
        <w:tc>
          <w:tcPr>
            <w:tcW w:w="4508" w:type="dxa"/>
          </w:tcPr>
          <w:p w14:paraId="442ACD3A" w14:textId="77777777" w:rsidR="0016773B" w:rsidRPr="007B0C54" w:rsidRDefault="0016773B" w:rsidP="00C91642">
            <w:r>
              <w:t>Primary outcome:</w:t>
            </w:r>
            <w:r w:rsidRPr="007B0C54">
              <w:rPr>
                <w:rFonts w:ascii="XlkrmrAdvTT86d47313" w:hAnsi="XlkrmrAdvTT86d47313" w:cs="XlkrmrAdvTT86d47313"/>
                <w:color w:val="131413"/>
                <w:kern w:val="0"/>
                <w:sz w:val="20"/>
                <w:szCs w:val="20"/>
              </w:rPr>
              <w:t xml:space="preserve"> </w:t>
            </w:r>
            <w:r w:rsidRPr="007B0C54">
              <w:t>numbers recruited and</w:t>
            </w:r>
          </w:p>
          <w:p w14:paraId="39100555" w14:textId="77777777" w:rsidR="0016773B" w:rsidRPr="007B0C54" w:rsidRDefault="0016773B" w:rsidP="00C91642">
            <w:r w:rsidRPr="007B0C54">
              <w:t>retained, and persistence of self-monitoring. Retention</w:t>
            </w:r>
            <w:r>
              <w:t xml:space="preserve"> </w:t>
            </w:r>
            <w:r w:rsidRPr="007B0C54">
              <w:t>was defined as the proportion of women recruited who</w:t>
            </w:r>
          </w:p>
          <w:p w14:paraId="36A970DC" w14:textId="77777777" w:rsidR="0016773B" w:rsidRPr="007B0C54" w:rsidRDefault="0016773B" w:rsidP="00C91642">
            <w:r w:rsidRPr="007B0C54">
              <w:t>remained in the study until miscarriage or delivery or</w:t>
            </w:r>
            <w:r>
              <w:t xml:space="preserve"> </w:t>
            </w:r>
            <w:r w:rsidRPr="007B0C54">
              <w:t>final follow-up at 36 weeks, whichever was longer. Persistence</w:t>
            </w:r>
          </w:p>
          <w:p w14:paraId="1D5B7FBE" w14:textId="77777777" w:rsidR="0016773B" w:rsidRPr="007B0C54" w:rsidRDefault="0016773B" w:rsidP="00C91642">
            <w:r w:rsidRPr="007B0C54">
              <w:t>was defined as the proportion of women who selfmonitored</w:t>
            </w:r>
            <w:r>
              <w:t xml:space="preserve"> </w:t>
            </w:r>
            <w:r w:rsidRPr="007B0C54">
              <w:t>until miscarriage or delivery or final follow-up</w:t>
            </w:r>
            <w:r>
              <w:t xml:space="preserve"> </w:t>
            </w:r>
            <w:r w:rsidRPr="007B0C54">
              <w:t>at 36 weeks, whichever was longer.</w:t>
            </w:r>
          </w:p>
          <w:p w14:paraId="5A404B01" w14:textId="77777777" w:rsidR="0016773B" w:rsidRDefault="0016773B" w:rsidP="00C91642">
            <w:r w:rsidRPr="007B0C54">
              <w:t>Secondary outcomes</w:t>
            </w:r>
            <w:r>
              <w:t>:</w:t>
            </w:r>
            <w:r w:rsidRPr="007B0C54">
              <w:t xml:space="preserve"> the difference between</w:t>
            </w:r>
            <w:r>
              <w:t xml:space="preserve"> </w:t>
            </w:r>
            <w:r w:rsidRPr="007B0C54">
              <w:t>mean self-monitored and clinic BP (systolic and diastolic);</w:t>
            </w:r>
            <w:r>
              <w:t xml:space="preserve"> </w:t>
            </w:r>
            <w:r w:rsidRPr="007B0C54">
              <w:t>and the performance of self-monitored BP in the detection</w:t>
            </w:r>
            <w:r>
              <w:t xml:space="preserve"> </w:t>
            </w:r>
            <w:r w:rsidRPr="007B0C54">
              <w:t>of gestational hypertension compared to the reference of</w:t>
            </w:r>
            <w:r>
              <w:t xml:space="preserve"> </w:t>
            </w:r>
            <w:r w:rsidRPr="007B0C54">
              <w:t>clinic BP.</w:t>
            </w:r>
            <w:r>
              <w:t xml:space="preserve"> </w:t>
            </w:r>
          </w:p>
          <w:p w14:paraId="6F8A3AEE" w14:textId="77777777" w:rsidR="0016773B" w:rsidRDefault="0016773B" w:rsidP="00C91642"/>
        </w:tc>
      </w:tr>
      <w:tr w:rsidR="0016773B" w14:paraId="34A212AF" w14:textId="77777777" w:rsidTr="00C91642">
        <w:tc>
          <w:tcPr>
            <w:tcW w:w="4508" w:type="dxa"/>
          </w:tcPr>
          <w:p w14:paraId="1827FD03" w14:textId="77777777" w:rsidR="0016773B" w:rsidRDefault="0016773B" w:rsidP="00C91642">
            <w:r>
              <w:lastRenderedPageBreak/>
              <w:t>Notes</w:t>
            </w:r>
          </w:p>
        </w:tc>
        <w:tc>
          <w:tcPr>
            <w:tcW w:w="4508" w:type="dxa"/>
          </w:tcPr>
          <w:p w14:paraId="51221BEE" w14:textId="77777777" w:rsidR="0016773B" w:rsidRDefault="0016773B" w:rsidP="00C91642">
            <w:r>
              <w:t>No other publications for this study identified</w:t>
            </w:r>
          </w:p>
          <w:p w14:paraId="24964A03" w14:textId="77777777" w:rsidR="0016773B" w:rsidRDefault="0016773B" w:rsidP="00C91642">
            <w:r>
              <w:t xml:space="preserve">Funding source: </w:t>
            </w:r>
            <w:r w:rsidRPr="00053B32">
              <w:t>This article represents independent research commissioned by the National</w:t>
            </w:r>
            <w:r>
              <w:t xml:space="preserve"> </w:t>
            </w:r>
            <w:r w:rsidRPr="00053B32">
              <w:t>Institute for Health Research (NIHR) School of Primary Care Research (SPCR) (SPCR</w:t>
            </w:r>
            <w:r>
              <w:t xml:space="preserve"> </w:t>
            </w:r>
            <w:r w:rsidRPr="00053B32">
              <w:t>project No. 171). The views expressed in this publication are those of the authors</w:t>
            </w:r>
            <w:r>
              <w:t xml:space="preserve"> </w:t>
            </w:r>
            <w:r w:rsidRPr="00053B32">
              <w:t>and not necessarily those of the NHS, the NIHR or the Department of Health. RM</w:t>
            </w:r>
            <w:r>
              <w:t xml:space="preserve"> </w:t>
            </w:r>
            <w:r w:rsidRPr="00053B32">
              <w:t>receives support from NIHR Professorship (NIHR-RP-02-12-015) and the NIHR Oxford</w:t>
            </w:r>
            <w:r>
              <w:t xml:space="preserve"> </w:t>
            </w:r>
            <w:r w:rsidRPr="00053B32">
              <w:t>Collaboration for Leadership in Applied Health Research and Care. SG is part</w:t>
            </w:r>
            <w:r>
              <w:t xml:space="preserve"> </w:t>
            </w:r>
            <w:r w:rsidRPr="00053B32">
              <w:t>funded by the National Institute for Health Research (NIHR) Collaboration for</w:t>
            </w:r>
            <w:r>
              <w:t xml:space="preserve"> </w:t>
            </w:r>
            <w:r w:rsidRPr="00053B32">
              <w:t>Leadership in Applied Health Research and Care West Midlands. During the period</w:t>
            </w:r>
            <w:r>
              <w:t xml:space="preserve"> </w:t>
            </w:r>
            <w:r w:rsidRPr="00053B32">
              <w:t>of the research LL was employed at the Nuffield Department of Primary Care</w:t>
            </w:r>
            <w:r>
              <w:t xml:space="preserve"> </w:t>
            </w:r>
            <w:r w:rsidRPr="00053B32">
              <w:t>Health Sciences and supported by the NIHR Oxford Biomedical Research Centre.</w:t>
            </w:r>
          </w:p>
        </w:tc>
      </w:tr>
    </w:tbl>
    <w:p w14:paraId="48B382E3" w14:textId="77777777" w:rsidR="0016773B" w:rsidRDefault="0016773B" w:rsidP="0016773B"/>
    <w:p w14:paraId="29B12AF6" w14:textId="77777777" w:rsidR="0016773B" w:rsidRDefault="0016773B" w:rsidP="0016773B">
      <w:r>
        <w:t xml:space="preserve">Van den Heuvel </w:t>
      </w:r>
      <w: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instrText xml:space="preserve"> ADDIN EN.CITE </w:instrText>
      </w:r>
      <w: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instrText xml:space="preserve"> ADDIN EN.CITE.DATA </w:instrText>
      </w:r>
      <w:r>
        <w:fldChar w:fldCharType="end"/>
      </w:r>
      <w:r>
        <w:fldChar w:fldCharType="separate"/>
      </w:r>
      <w:r>
        <w:rPr>
          <w:noProof/>
        </w:rPr>
        <w:t>[81]</w:t>
      </w:r>
      <w:r>
        <w:fldChar w:fldCharType="end"/>
      </w:r>
      <w:r>
        <w:t xml:space="preserve"> 2019 </w:t>
      </w:r>
    </w:p>
    <w:tbl>
      <w:tblPr>
        <w:tblStyle w:val="TableGrid"/>
        <w:tblW w:w="0" w:type="auto"/>
        <w:tblLook w:val="04A0" w:firstRow="1" w:lastRow="0" w:firstColumn="1" w:lastColumn="0" w:noHBand="0" w:noVBand="1"/>
      </w:tblPr>
      <w:tblGrid>
        <w:gridCol w:w="4508"/>
        <w:gridCol w:w="4508"/>
      </w:tblGrid>
      <w:tr w:rsidR="0016773B" w14:paraId="42A3D0EB" w14:textId="77777777" w:rsidTr="00C91642">
        <w:tc>
          <w:tcPr>
            <w:tcW w:w="4508" w:type="dxa"/>
          </w:tcPr>
          <w:p w14:paraId="0CC9F9CF" w14:textId="77777777" w:rsidR="0016773B" w:rsidRDefault="0016773B" w:rsidP="00C91642">
            <w:r>
              <w:t>Methods</w:t>
            </w:r>
          </w:p>
        </w:tc>
        <w:tc>
          <w:tcPr>
            <w:tcW w:w="4508" w:type="dxa"/>
          </w:tcPr>
          <w:p w14:paraId="3B8136E4" w14:textId="77777777" w:rsidR="0016773B" w:rsidRDefault="0016773B" w:rsidP="00C91642">
            <w:r>
              <w:t>Study design: prospective observational study</w:t>
            </w:r>
          </w:p>
          <w:p w14:paraId="6723A79C" w14:textId="77777777" w:rsidR="0016773B" w:rsidRDefault="0016773B" w:rsidP="00C91642">
            <w:r>
              <w:t>Study duration: one month (June 2017)</w:t>
            </w:r>
          </w:p>
          <w:p w14:paraId="5DE20342" w14:textId="77777777" w:rsidR="0016773B" w:rsidRDefault="0016773B" w:rsidP="00C91642">
            <w:r>
              <w:t>Study follow-up: 15 days (of remote BP monitoring program) patient opinion of program assessed 1 week after end of study period – total follow up 22 days</w:t>
            </w:r>
          </w:p>
        </w:tc>
      </w:tr>
      <w:tr w:rsidR="0016773B" w14:paraId="008ECE03" w14:textId="77777777" w:rsidTr="00C91642">
        <w:tc>
          <w:tcPr>
            <w:tcW w:w="4508" w:type="dxa"/>
          </w:tcPr>
          <w:p w14:paraId="2192AE53" w14:textId="77777777" w:rsidR="0016773B" w:rsidRDefault="0016773B" w:rsidP="00C91642">
            <w:r>
              <w:t>Participants</w:t>
            </w:r>
          </w:p>
        </w:tc>
        <w:tc>
          <w:tcPr>
            <w:tcW w:w="4508" w:type="dxa"/>
          </w:tcPr>
          <w:p w14:paraId="13366FA9" w14:textId="77777777" w:rsidR="0016773B" w:rsidRDefault="0016773B" w:rsidP="00C91642">
            <w:r>
              <w:t>Country:  Netherlands</w:t>
            </w:r>
          </w:p>
          <w:p w14:paraId="2A666124" w14:textId="77777777" w:rsidR="0016773B" w:rsidRDefault="0016773B" w:rsidP="00C91642">
            <w:r>
              <w:t>Setting: outpatient clinic</w:t>
            </w:r>
          </w:p>
          <w:p w14:paraId="34A96524" w14:textId="77777777" w:rsidR="0016773B" w:rsidRPr="00FE3BA1" w:rsidRDefault="0016773B" w:rsidP="00C91642">
            <w:r>
              <w:t>Number: 14</w:t>
            </w:r>
          </w:p>
          <w:p w14:paraId="6199DF5B" w14:textId="77777777" w:rsidR="0016773B" w:rsidRDefault="0016773B" w:rsidP="00C91642">
            <w:r>
              <w:t>Education level (n, %): unknown 2, 14, secondary education 3, 22, post-secondary education 9, 64</w:t>
            </w:r>
          </w:p>
          <w:p w14:paraId="671A989F" w14:textId="77777777" w:rsidR="0016773B" w:rsidRDefault="0016773B" w:rsidP="00C91642">
            <w:r>
              <w:t>Mean age (years): 30.3</w:t>
            </w:r>
          </w:p>
          <w:p w14:paraId="025E018E" w14:textId="77777777" w:rsidR="0016773B" w:rsidRPr="00C24074" w:rsidRDefault="0016773B" w:rsidP="00C91642">
            <w:r>
              <w:t xml:space="preserve">Inclusion criteria: </w:t>
            </w:r>
            <w:r w:rsidRPr="004813C8">
              <w:t>Women between 18 and 40 years old with a gestational age &lt; 34 weeks</w:t>
            </w:r>
            <w:r>
              <w:t>,</w:t>
            </w:r>
            <w:r w:rsidRPr="004813C8">
              <w:t xml:space="preserve"> if they could read and speak the Dutch language and had access to a smartphone or tablet with internet connection.</w:t>
            </w:r>
          </w:p>
          <w:p w14:paraId="6B6E4660" w14:textId="77777777" w:rsidR="0016773B" w:rsidRDefault="0016773B" w:rsidP="00C91642">
            <w:r>
              <w:t xml:space="preserve">Exclusion criteria: </w:t>
            </w:r>
            <w:r w:rsidRPr="004813C8">
              <w:t xml:space="preserve">chronic hypertension, hyper- tensive disorder in a prior pregnancy, cardiac or renal pathology, obesity (BMI &gt; 35), or arm </w:t>
            </w:r>
            <w:r>
              <w:t>c</w:t>
            </w:r>
            <w:r w:rsidRPr="004813C8">
              <w:t>ircumference &gt; 42 cm</w:t>
            </w:r>
          </w:p>
        </w:tc>
      </w:tr>
      <w:tr w:rsidR="0016773B" w14:paraId="6FA010DC" w14:textId="77777777" w:rsidTr="00C91642">
        <w:tc>
          <w:tcPr>
            <w:tcW w:w="4508" w:type="dxa"/>
          </w:tcPr>
          <w:p w14:paraId="0181FA52" w14:textId="77777777" w:rsidR="0016773B" w:rsidRDefault="0016773B" w:rsidP="00C91642">
            <w:r>
              <w:lastRenderedPageBreak/>
              <w:t>Interventions</w:t>
            </w:r>
          </w:p>
        </w:tc>
        <w:tc>
          <w:tcPr>
            <w:tcW w:w="4508" w:type="dxa"/>
          </w:tcPr>
          <w:p w14:paraId="726CDC3A" w14:textId="77777777" w:rsidR="0016773B" w:rsidRDefault="0016773B" w:rsidP="00C91642">
            <w:r>
              <w:t>Intervention type classification: self-monitoring, decision aid (communication with clinician)</w:t>
            </w:r>
          </w:p>
          <w:p w14:paraId="55498A80" w14:textId="77777777" w:rsidR="0016773B" w:rsidRDefault="0016773B" w:rsidP="00C91642">
            <w:r>
              <w:t>Intervention group: remote BP monitoring with Bluetooth BP cuff and communication via app, storage of data via web based platform and communication with clinicians via telehealth</w:t>
            </w:r>
          </w:p>
          <w:p w14:paraId="01533189" w14:textId="77777777" w:rsidR="0016773B" w:rsidRDefault="0016773B" w:rsidP="00C91642">
            <w:r>
              <w:t>Control group: nil</w:t>
            </w:r>
          </w:p>
        </w:tc>
      </w:tr>
      <w:tr w:rsidR="0016773B" w14:paraId="47B1301A" w14:textId="77777777" w:rsidTr="00C91642">
        <w:tc>
          <w:tcPr>
            <w:tcW w:w="4508" w:type="dxa"/>
          </w:tcPr>
          <w:p w14:paraId="6AB3BBAF" w14:textId="77777777" w:rsidR="0016773B" w:rsidRDefault="0016773B" w:rsidP="00C91642">
            <w:r>
              <w:t>Outcomes</w:t>
            </w:r>
          </w:p>
        </w:tc>
        <w:tc>
          <w:tcPr>
            <w:tcW w:w="4508" w:type="dxa"/>
          </w:tcPr>
          <w:p w14:paraId="0C342662" w14:textId="77777777" w:rsidR="0016773B" w:rsidRDefault="0016773B" w:rsidP="00C91642">
            <w:r>
              <w:t>Primary outcome: p</w:t>
            </w:r>
            <w:r w:rsidRPr="00A73B5F">
              <w:t xml:space="preserve">atient interaction and compliance </w:t>
            </w:r>
            <w:r>
              <w:t>-</w:t>
            </w:r>
            <w:r w:rsidRPr="00A73B5F">
              <w:t xml:space="preserve"> measured by registering the number of times patients sent their blood pressure and/or the checklist. </w:t>
            </w:r>
            <w:r>
              <w:t>A</w:t>
            </w:r>
            <w:r w:rsidRPr="00A73B5F">
              <w:t>ccuracy of the automatic alert system</w:t>
            </w:r>
            <w:r>
              <w:t xml:space="preserve"> -</w:t>
            </w:r>
            <w:r w:rsidRPr="00A73B5F">
              <w:t xml:space="preserve"> evaluated by manual comparison of all entered values with the system thresholds for error positive or missing alerts. Clinical impact of the alert system </w:t>
            </w:r>
            <w:r>
              <w:t>-</w:t>
            </w:r>
            <w:r w:rsidRPr="00A73B5F">
              <w:t xml:space="preserve"> assessed through the submitted combination of BP and concurrent presence or absence of preeclampsia symptoms. </w:t>
            </w:r>
            <w:r>
              <w:t>P</w:t>
            </w:r>
            <w:r w:rsidRPr="00A73B5F">
              <w:t>atient satisfaction and usability of the app and platform was examined one week after the end of the study period.</w:t>
            </w:r>
          </w:p>
        </w:tc>
      </w:tr>
      <w:tr w:rsidR="0016773B" w14:paraId="29117C3B" w14:textId="77777777" w:rsidTr="00C91642">
        <w:tc>
          <w:tcPr>
            <w:tcW w:w="4508" w:type="dxa"/>
          </w:tcPr>
          <w:p w14:paraId="738F3F9E" w14:textId="77777777" w:rsidR="0016773B" w:rsidRDefault="0016773B" w:rsidP="00C91642">
            <w:r>
              <w:t>Notes</w:t>
            </w:r>
          </w:p>
        </w:tc>
        <w:tc>
          <w:tcPr>
            <w:tcW w:w="4508" w:type="dxa"/>
          </w:tcPr>
          <w:p w14:paraId="598878FF" w14:textId="77777777" w:rsidR="0016773B" w:rsidRDefault="0016773B" w:rsidP="00C91642">
            <w:r>
              <w:t>No other publications for this study identified</w:t>
            </w:r>
          </w:p>
          <w:p w14:paraId="6396BE5A" w14:textId="77777777" w:rsidR="0016773B" w:rsidRDefault="0016773B" w:rsidP="00C91642">
            <w:r>
              <w:t>Funding source: t</w:t>
            </w:r>
            <w:r w:rsidRPr="00A73B5F">
              <w:t>he work described in this study was carried out in the context of the e-Health Citrien Program, which is part of and funded by the Dutch Federation of University Medical Centers (Nederlandse Federatie van Universitair Medische Centra, NFU).</w:t>
            </w:r>
          </w:p>
        </w:tc>
      </w:tr>
    </w:tbl>
    <w:p w14:paraId="1ED7AEBD" w14:textId="77777777" w:rsidR="0016773B" w:rsidRDefault="0016773B" w:rsidP="0016773B"/>
    <w:p w14:paraId="53575131" w14:textId="77777777" w:rsidR="0016773B" w:rsidRDefault="0016773B" w:rsidP="0016773B">
      <w:r>
        <w:t xml:space="preserve">Vandenberk </w:t>
      </w:r>
      <w:r>
        <w:fldChar w:fldCharType="begin">
          <w:fldData xml:space="preserve">PEVuZE5vdGU+PENpdGU+PEF1dGhvcj5WYW5kZW5iZXJrPC9BdXRob3I+PFllYXI+MjAxOTwvWWVh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</w:fldData>
        </w:fldChar>
      </w:r>
      <w:r>
        <w:instrText xml:space="preserve"> ADDIN EN.CITE </w:instrText>
      </w:r>
      <w:r>
        <w:fldChar w:fldCharType="begin">
          <w:fldData xml:space="preserve">PEVuZE5vdGU+PENpdGU+PEF1dGhvcj5WYW5kZW5iZXJrPC9BdXRob3I+PFllYXI+MjAxOTwvWWVh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</w:fldData>
        </w:fldChar>
      </w:r>
      <w:r>
        <w:instrText xml:space="preserve"> ADDIN EN.CITE.DATA </w:instrText>
      </w:r>
      <w:r>
        <w:fldChar w:fldCharType="end"/>
      </w:r>
      <w:r>
        <w:fldChar w:fldCharType="separate"/>
      </w:r>
      <w:r>
        <w:rPr>
          <w:noProof/>
        </w:rPr>
        <w:t>[120]</w:t>
      </w:r>
      <w:r>
        <w:fldChar w:fldCharType="end"/>
      </w:r>
      <w:r>
        <w:t xml:space="preserve"> 2019 (analysis of Lanssens </w:t>
      </w:r>
      <w:r>
        <w:fldChar w:fldCharType="begin"/>
      </w:r>
      <w:r>
        <w:instrText xml:space="preserve"> ADDIN EN.CITE &lt;EndNote&gt;&lt;Cite&gt;&lt;Author&gt;Lanssens&lt;/Author&gt;&lt;Year&gt;2018&lt;/Year&gt;&lt;RecNum&gt;102&lt;/RecNum&gt;&lt;DisplayText&gt;[91]&lt;/DisplayText&gt;&lt;record&gt;&lt;rec-number&gt;102&lt;/rec-number&gt;&lt;foreign-keys&gt;&lt;key app="EN" db-id="2pa5txexgfxsvhe0vrkp2ztndr0vxs5wptsa" timestamp="1723200479"&gt;102&lt;/key&gt;&lt;/foreign-keys&gt;&lt;ref-type name="Journal Article"&gt;17&lt;/ref-type&gt;&lt;contributors&gt;&lt;authors&gt;&lt;author&gt;Lanssens, Dorien&lt;/author&gt;&lt;author&gt;Vonck, Sharona&lt;/author&gt;&lt;author&gt;Storms, Valerie&lt;/author&gt;&lt;author&gt;Thijs, Inge M&lt;/author&gt;&lt;author&gt;Grieten, Lars&lt;/author&gt;&lt;author&gt;Gyselaers, Wilfried&lt;/author&gt;&lt;/authors&gt;&lt;/contributors&gt;&lt;titles&gt;&lt;title&gt;The impact of a remote monitoring program on the prenatal follow-up of women with gestational hypertensive disorders&lt;/title&gt;&lt;secondary-title&gt;European Journal of Obstetrics &amp;amp; Gynecology and Reproductive Biology&lt;/secondary-title&gt;&lt;/titles&gt;&lt;periodical&gt;&lt;full-title&gt;European Journal of Obstetrics &amp;amp; Gynecology and Reproductive Biology&lt;/full-title&gt;&lt;/periodical&gt;&lt;pages&gt;72-78&lt;/pages&gt;&lt;volume&gt;223&lt;/volume&gt;&lt;dates&gt;&lt;year&gt;2018&lt;/year&gt;&lt;/dates&gt;&lt;isbn&gt;0301-2115&lt;/isbn&gt;&lt;urls&gt;&lt;/urls&gt;&lt;/record&gt;&lt;/Cite&gt;&lt;/EndNote&gt;</w:instrText>
      </w:r>
      <w:r>
        <w:fldChar w:fldCharType="separate"/>
      </w:r>
      <w:r>
        <w:rPr>
          <w:noProof/>
        </w:rPr>
        <w:t>[91]</w:t>
      </w:r>
      <w:r>
        <w:fldChar w:fldCharType="end"/>
      </w:r>
      <w:r>
        <w:t xml:space="preserve"> 2018) </w:t>
      </w:r>
    </w:p>
    <w:tbl>
      <w:tblPr>
        <w:tblStyle w:val="TableGrid"/>
        <w:tblW w:w="0" w:type="auto"/>
        <w:tblLook w:val="04A0" w:firstRow="1" w:lastRow="0" w:firstColumn="1" w:lastColumn="0" w:noHBand="0" w:noVBand="1"/>
      </w:tblPr>
      <w:tblGrid>
        <w:gridCol w:w="4508"/>
        <w:gridCol w:w="4508"/>
      </w:tblGrid>
      <w:tr w:rsidR="0016773B" w14:paraId="5051C61E" w14:textId="77777777" w:rsidTr="00C91642">
        <w:tc>
          <w:tcPr>
            <w:tcW w:w="4508" w:type="dxa"/>
          </w:tcPr>
          <w:p w14:paraId="57D2980C" w14:textId="77777777" w:rsidR="0016773B" w:rsidRDefault="0016773B" w:rsidP="00C91642">
            <w:r>
              <w:t>Methods</w:t>
            </w:r>
          </w:p>
        </w:tc>
        <w:tc>
          <w:tcPr>
            <w:tcW w:w="4508" w:type="dxa"/>
          </w:tcPr>
          <w:p w14:paraId="451FD6A1" w14:textId="77777777" w:rsidR="0016773B" w:rsidRDefault="0016773B" w:rsidP="00C91642">
            <w:r>
              <w:t xml:space="preserve">Study design: mixed method study of participants from retrospective cohort study - Lanssens </w:t>
            </w:r>
            <w:r>
              <w:fldChar w:fldCharType="begin"/>
            </w:r>
            <w:r>
              <w:instrText xml:space="preserve"> ADDIN EN.CITE &lt;EndNote&gt;&lt;Cite&gt;&lt;Author&gt;Lanssens&lt;/Author&gt;&lt;Year&gt;2018&lt;/Year&gt;&lt;RecNum&gt;102&lt;/RecNum&gt;&lt;DisplayText&gt;[91]&lt;/DisplayText&gt;&lt;record&gt;&lt;rec-number&gt;102&lt;/rec-number&gt;&lt;foreign-keys&gt;&lt;key app="EN" db-id="2pa5txexgfxsvhe0vrkp2ztndr0vxs5wptsa" timestamp="1723200479"&gt;102&lt;/key&gt;&lt;/foreign-keys&gt;&lt;ref-type name="Journal Article"&gt;17&lt;/ref-type&gt;&lt;contributors&gt;&lt;authors&gt;&lt;author&gt;Lanssens, Dorien&lt;/author&gt;&lt;author&gt;Vonck, Sharona&lt;/author&gt;&lt;author&gt;Storms, Valerie&lt;/author&gt;&lt;author&gt;Thijs, Inge M&lt;/author&gt;&lt;author&gt;Grieten, Lars&lt;/author&gt;&lt;author&gt;Gyselaers, Wilfried&lt;/author&gt;&lt;/authors&gt;&lt;/contributors&gt;&lt;titles&gt;&lt;title&gt;The impact of a remote monitoring program on the prenatal follow-up of women with gestational hypertensive disorders&lt;/title&gt;&lt;secondary-title&gt;European Journal of Obstetrics &amp;amp; Gynecology and Reproductive Biology&lt;/secondary-title&gt;&lt;/titles&gt;&lt;periodical&gt;&lt;full-title&gt;European Journal of Obstetrics &amp;amp; Gynecology and Reproductive Biology&lt;/full-title&gt;&lt;/periodical&gt;&lt;pages&gt;72-78&lt;/pages&gt;&lt;volume&gt;223&lt;/volume&gt;&lt;dates&gt;&lt;year&gt;2018&lt;/year&gt;&lt;/dates&gt;&lt;isbn&gt;0301-2115&lt;/isbn&gt;&lt;urls&gt;&lt;/urls&gt;&lt;/record&gt;&lt;/Cite&gt;&lt;/EndNote&gt;</w:instrText>
            </w:r>
            <w:r>
              <w:fldChar w:fldCharType="separate"/>
            </w:r>
            <w:r>
              <w:rPr>
                <w:noProof/>
              </w:rPr>
              <w:t>[91]</w:t>
            </w:r>
            <w:r>
              <w:fldChar w:fldCharType="end"/>
            </w:r>
            <w:r>
              <w:t xml:space="preserve"> 2018</w:t>
            </w:r>
          </w:p>
          <w:p w14:paraId="7179C942" w14:textId="77777777" w:rsidR="0016773B" w:rsidRDefault="0016773B" w:rsidP="00C91642">
            <w:r>
              <w:t>Study duration: 2 years (1/1/2015-31/12/2016) – this study recruited patients 1 day after inclusion in original study</w:t>
            </w:r>
          </w:p>
          <w:p w14:paraId="682AE2F5" w14:textId="77777777" w:rsidR="0016773B" w:rsidRDefault="0016773B" w:rsidP="00C91642">
            <w:r>
              <w:t>Study follow-up: up to 90 days (from inclusion at ~ 10 weeks until delivery)</w:t>
            </w:r>
          </w:p>
        </w:tc>
      </w:tr>
      <w:tr w:rsidR="0016773B" w14:paraId="1CF99899" w14:textId="77777777" w:rsidTr="00C91642">
        <w:tc>
          <w:tcPr>
            <w:tcW w:w="4508" w:type="dxa"/>
          </w:tcPr>
          <w:p w14:paraId="6C2A4310" w14:textId="77777777" w:rsidR="0016773B" w:rsidRDefault="0016773B" w:rsidP="00C91642">
            <w:r>
              <w:t>Participants</w:t>
            </w:r>
          </w:p>
        </w:tc>
        <w:tc>
          <w:tcPr>
            <w:tcW w:w="4508" w:type="dxa"/>
          </w:tcPr>
          <w:p w14:paraId="2C5BB8AC" w14:textId="77777777" w:rsidR="0016773B" w:rsidRDefault="0016773B" w:rsidP="00C91642">
            <w:r>
              <w:t>Country: Belgium</w:t>
            </w:r>
          </w:p>
          <w:p w14:paraId="55C85BB3" w14:textId="77777777" w:rsidR="0016773B" w:rsidRDefault="0016773B" w:rsidP="00C91642">
            <w:r>
              <w:t>Setting: outpatient antenatal clinic</w:t>
            </w:r>
          </w:p>
          <w:p w14:paraId="0272CB3B" w14:textId="77777777" w:rsidR="0016773B" w:rsidRPr="00FE3BA1" w:rsidRDefault="0016773B" w:rsidP="00C91642">
            <w:r>
              <w:t>Number: 124 (108 in final analysis)</w:t>
            </w:r>
          </w:p>
          <w:p w14:paraId="08EB4AD0" w14:textId="77777777" w:rsidR="0016773B" w:rsidRDefault="0016773B" w:rsidP="00C91642">
            <w:r>
              <w:t>Education level: not reported</w:t>
            </w:r>
          </w:p>
          <w:p w14:paraId="45A1BFC4" w14:textId="77777777" w:rsidR="0016773B" w:rsidRDefault="0016773B" w:rsidP="00C91642">
            <w:r>
              <w:t>Median age (years): 30</w:t>
            </w:r>
          </w:p>
          <w:p w14:paraId="6946A77F" w14:textId="77777777" w:rsidR="0016773B" w:rsidRPr="00C24074" w:rsidRDefault="0016773B" w:rsidP="00C91642">
            <w:r>
              <w:lastRenderedPageBreak/>
              <w:t>Inclusion criteria: patients of original study PREMOM – study criteria (a</w:t>
            </w:r>
            <w:r w:rsidRPr="008739C7">
              <w:t>ll women diagnosed with GHD who underwent prenatal follow-up at the outpatients prenatal clinic of Ziekenhuis Oost- Limburg (Genk, Belgium) during 2015 and 2016 were included</w:t>
            </w:r>
            <w:r>
              <w:t>)</w:t>
            </w:r>
          </w:p>
          <w:p w14:paraId="569493DE" w14:textId="77777777" w:rsidR="0016773B" w:rsidRDefault="0016773B" w:rsidP="00C91642">
            <w:r>
              <w:t xml:space="preserve">Exclusion criteria: nil reported </w:t>
            </w:r>
          </w:p>
        </w:tc>
      </w:tr>
      <w:tr w:rsidR="0016773B" w14:paraId="0436FAE0" w14:textId="77777777" w:rsidTr="00C91642">
        <w:tc>
          <w:tcPr>
            <w:tcW w:w="4508" w:type="dxa"/>
          </w:tcPr>
          <w:p w14:paraId="2E5FDD1B" w14:textId="77777777" w:rsidR="0016773B" w:rsidRDefault="0016773B" w:rsidP="00C91642">
            <w:r>
              <w:lastRenderedPageBreak/>
              <w:t>Interventions</w:t>
            </w:r>
          </w:p>
        </w:tc>
        <w:tc>
          <w:tcPr>
            <w:tcW w:w="4508" w:type="dxa"/>
          </w:tcPr>
          <w:p w14:paraId="2EB21F24" w14:textId="77777777" w:rsidR="0016773B" w:rsidRDefault="0016773B" w:rsidP="00C91642">
            <w:r>
              <w:t>Intervention type classification: self-monitoring, decision aid (communication with clinician)</w:t>
            </w:r>
          </w:p>
          <w:p w14:paraId="026162C0" w14:textId="77777777" w:rsidR="0016773B" w:rsidRDefault="0016773B" w:rsidP="00C91642">
            <w:r>
              <w:t xml:space="preserve">Intervention group: </w:t>
            </w:r>
            <w:r w:rsidRPr="008739C7">
              <w:t xml:space="preserve">GHD at a gestational age of  </w:t>
            </w:r>
            <w:r>
              <w:t>&gt;</w:t>
            </w:r>
            <w:r w:rsidRPr="008739C7">
              <w:t>10 weeks when intensive follow-up until delivery was desirable</w:t>
            </w:r>
            <w:r>
              <w:t>, remote BP self monitoring with wireless BP monitor and transmission of data to online platform with telehealth review by clinician</w:t>
            </w:r>
          </w:p>
          <w:p w14:paraId="6D161BD7" w14:textId="77777777" w:rsidR="0016773B" w:rsidRDefault="0016773B" w:rsidP="00C91642">
            <w:r>
              <w:t xml:space="preserve">Control group: </w:t>
            </w:r>
            <w:r w:rsidRPr="008739C7">
              <w:t>Women at a gestational age of &lt;10 weeks, or women who did not give their informed consent received CC</w:t>
            </w:r>
          </w:p>
        </w:tc>
      </w:tr>
      <w:tr w:rsidR="0016773B" w14:paraId="3E0812EB" w14:textId="77777777" w:rsidTr="00C91642">
        <w:tc>
          <w:tcPr>
            <w:tcW w:w="4508" w:type="dxa"/>
          </w:tcPr>
          <w:p w14:paraId="4C431FD7" w14:textId="77777777" w:rsidR="0016773B" w:rsidRDefault="0016773B" w:rsidP="00C91642">
            <w:r>
              <w:t>Outcomes</w:t>
            </w:r>
          </w:p>
        </w:tc>
        <w:tc>
          <w:tcPr>
            <w:tcW w:w="4508" w:type="dxa"/>
          </w:tcPr>
          <w:p w14:paraId="46296B59" w14:textId="77777777" w:rsidR="0016773B" w:rsidRDefault="0016773B" w:rsidP="00C91642">
            <w:r>
              <w:t xml:space="preserve">Primary outcome: </w:t>
            </w:r>
            <w:r w:rsidRPr="00E255FC">
              <w:t>explore the roles of depression and anxiety, cognitive factors, and attachment and personality traits in relation to adherence to RM</w:t>
            </w:r>
          </w:p>
        </w:tc>
      </w:tr>
      <w:tr w:rsidR="0016773B" w14:paraId="69ED7611" w14:textId="77777777" w:rsidTr="00C91642">
        <w:tc>
          <w:tcPr>
            <w:tcW w:w="4508" w:type="dxa"/>
          </w:tcPr>
          <w:p w14:paraId="56CA9630" w14:textId="77777777" w:rsidR="0016773B" w:rsidRDefault="0016773B" w:rsidP="00C91642">
            <w:r>
              <w:t>Notes</w:t>
            </w:r>
          </w:p>
        </w:tc>
        <w:tc>
          <w:tcPr>
            <w:tcW w:w="4508" w:type="dxa"/>
          </w:tcPr>
          <w:p w14:paraId="34F0A0F4" w14:textId="77777777" w:rsidR="0016773B" w:rsidRDefault="0016773B" w:rsidP="00C91642">
            <w:r>
              <w:t xml:space="preserve">This study included patients from Lanssens </w:t>
            </w:r>
            <w:r>
              <w:fldChar w:fldCharType="begin"/>
            </w:r>
            <w:r>
              <w:instrText xml:space="preserve"> ADDIN EN.CITE &lt;EndNote&gt;&lt;Cite&gt;&lt;Author&gt;Lanssens&lt;/Author&gt;&lt;Year&gt;2018&lt;/Year&gt;&lt;RecNum&gt;102&lt;/RecNum&gt;&lt;DisplayText&gt;[91]&lt;/DisplayText&gt;&lt;record&gt;&lt;rec-number&gt;102&lt;/rec-number&gt;&lt;foreign-keys&gt;&lt;key app="EN" db-id="2pa5txexgfxsvhe0vrkp2ztndr0vxs5wptsa" timestamp="1723200479"&gt;102&lt;/key&gt;&lt;/foreign-keys&gt;&lt;ref-type name="Journal Article"&gt;17&lt;/ref-type&gt;&lt;contributors&gt;&lt;authors&gt;&lt;author&gt;Lanssens, Dorien&lt;/author&gt;&lt;author&gt;Vonck, Sharona&lt;/author&gt;&lt;author&gt;Storms, Valerie&lt;/author&gt;&lt;author&gt;Thijs, Inge M&lt;/author&gt;&lt;author&gt;Grieten, Lars&lt;/author&gt;&lt;author&gt;Gyselaers, Wilfried&lt;/author&gt;&lt;/authors&gt;&lt;/contributors&gt;&lt;titles&gt;&lt;title&gt;The impact of a remote monitoring program on the prenatal follow-up of women with gestational hypertensive disorders&lt;/title&gt;&lt;secondary-title&gt;European Journal of Obstetrics &amp;amp; Gynecology and Reproductive Biology&lt;/secondary-title&gt;&lt;/titles&gt;&lt;periodical&gt;&lt;full-title&gt;European Journal of Obstetrics &amp;amp; Gynecology and Reproductive Biology&lt;/full-title&gt;&lt;/periodical&gt;&lt;pages&gt;72-78&lt;/pages&gt;&lt;volume&gt;223&lt;/volume&gt;&lt;dates&gt;&lt;year&gt;2018&lt;/year&gt;&lt;/dates&gt;&lt;isbn&gt;0301-2115&lt;/isbn&gt;&lt;urls&gt;&lt;/urls&gt;&lt;/record&gt;&lt;/Cite&gt;&lt;/EndNote&gt;</w:instrText>
            </w:r>
            <w:r>
              <w:fldChar w:fldCharType="separate"/>
            </w:r>
            <w:r>
              <w:rPr>
                <w:noProof/>
              </w:rPr>
              <w:t>[91]</w:t>
            </w:r>
            <w:r>
              <w:fldChar w:fldCharType="end"/>
            </w:r>
            <w:r>
              <w:t xml:space="preserve"> 2018 - PREMOM</w:t>
            </w:r>
          </w:p>
          <w:p w14:paraId="0E5B919A" w14:textId="77777777" w:rsidR="0016773B" w:rsidRDefault="0016773B" w:rsidP="00C91642">
            <w:r>
              <w:t xml:space="preserve">Funding source: none reported </w:t>
            </w:r>
          </w:p>
        </w:tc>
      </w:tr>
    </w:tbl>
    <w:p w14:paraId="55D7620F" w14:textId="77777777" w:rsidR="0016773B" w:rsidRDefault="0016773B" w:rsidP="0016773B"/>
    <w:p w14:paraId="42D9CB44" w14:textId="77777777" w:rsidR="0016773B" w:rsidRDefault="0016773B" w:rsidP="0016773B">
      <w:r>
        <w:t xml:space="preserve">Van den Heuvel </w: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15]</w:t>
      </w:r>
      <w:r>
        <w:fldChar w:fldCharType="end"/>
      </w:r>
      <w:r>
        <w:t xml:space="preserve"> 2020 – Safe@Home</w:t>
      </w:r>
    </w:p>
    <w:tbl>
      <w:tblPr>
        <w:tblStyle w:val="TableGrid"/>
        <w:tblW w:w="0" w:type="auto"/>
        <w:tblLook w:val="04A0" w:firstRow="1" w:lastRow="0" w:firstColumn="1" w:lastColumn="0" w:noHBand="0" w:noVBand="1"/>
      </w:tblPr>
      <w:tblGrid>
        <w:gridCol w:w="4508"/>
        <w:gridCol w:w="4508"/>
      </w:tblGrid>
      <w:tr w:rsidR="0016773B" w14:paraId="46B0EA93" w14:textId="77777777" w:rsidTr="00C91642">
        <w:tc>
          <w:tcPr>
            <w:tcW w:w="4508" w:type="dxa"/>
          </w:tcPr>
          <w:p w14:paraId="3857C62C" w14:textId="77777777" w:rsidR="0016773B" w:rsidRDefault="0016773B" w:rsidP="00C91642">
            <w:r>
              <w:t>Methods</w:t>
            </w:r>
          </w:p>
        </w:tc>
        <w:tc>
          <w:tcPr>
            <w:tcW w:w="4508" w:type="dxa"/>
          </w:tcPr>
          <w:p w14:paraId="1A5A50FD" w14:textId="77777777" w:rsidR="0016773B" w:rsidRDefault="0016773B" w:rsidP="00C91642">
            <w:r>
              <w:t>Study design: case control study</w:t>
            </w:r>
          </w:p>
          <w:p w14:paraId="15E1CCEF" w14:textId="77777777" w:rsidR="0016773B" w:rsidRDefault="0016773B" w:rsidP="00C91642">
            <w:r>
              <w:t>Study duration: 14 months (</w:t>
            </w:r>
            <w:r w:rsidRPr="00672263">
              <w:t>October 2017 and</w:t>
            </w:r>
            <w:r>
              <w:t xml:space="preserve"> </w:t>
            </w:r>
            <w:r w:rsidRPr="00672263">
              <w:t>December 2018</w:t>
            </w:r>
            <w:r>
              <w:t>)</w:t>
            </w:r>
          </w:p>
          <w:p w14:paraId="127FAA32" w14:textId="77777777" w:rsidR="0016773B" w:rsidRDefault="0016773B" w:rsidP="00C91642">
            <w:r>
              <w:t>Study follow-up: up to 24 weeks (for duration of pregnancy, earliest BP monitoring from 16 weeks)</w:t>
            </w:r>
          </w:p>
        </w:tc>
      </w:tr>
      <w:tr w:rsidR="0016773B" w14:paraId="3240BAA3" w14:textId="77777777" w:rsidTr="00C91642">
        <w:tc>
          <w:tcPr>
            <w:tcW w:w="4508" w:type="dxa"/>
          </w:tcPr>
          <w:p w14:paraId="0C23DBE7" w14:textId="77777777" w:rsidR="0016773B" w:rsidRDefault="0016773B" w:rsidP="00C91642">
            <w:r>
              <w:t>Participants</w:t>
            </w:r>
          </w:p>
        </w:tc>
        <w:tc>
          <w:tcPr>
            <w:tcW w:w="4508" w:type="dxa"/>
          </w:tcPr>
          <w:p w14:paraId="56B7DFDE" w14:textId="77777777" w:rsidR="0016773B" w:rsidRDefault="0016773B" w:rsidP="00C91642">
            <w:r>
              <w:t>Country: Netherlands</w:t>
            </w:r>
          </w:p>
          <w:p w14:paraId="67143544" w14:textId="77777777" w:rsidR="0016773B" w:rsidRDefault="0016773B" w:rsidP="00C91642">
            <w:r>
              <w:t>Setting: two perinatal centres</w:t>
            </w:r>
          </w:p>
          <w:p w14:paraId="0D4C67F2" w14:textId="77777777" w:rsidR="0016773B" w:rsidRPr="00FE3BA1" w:rsidRDefault="0016773B" w:rsidP="00C91642">
            <w:r>
              <w:t>Number:  103 in intervention group, 133 control</w:t>
            </w:r>
          </w:p>
          <w:p w14:paraId="473C5427" w14:textId="77777777" w:rsidR="0016773B" w:rsidRDefault="0016773B" w:rsidP="00C91642">
            <w:r>
              <w:t>Education level (n, %): primary school or less intervention 3, 2.9 control 2, 1.5, high school or less intervention 9, 8.7 control 5, 3.8, secondary vocational school intervention 36, 35 control 44, 33.1, higher professional education intervention 30, 29.1 control 48, 36.1, university graduate intervention 25, 24.3 control 34, 25.6</w:t>
            </w:r>
          </w:p>
          <w:p w14:paraId="70754092" w14:textId="77777777" w:rsidR="0016773B" w:rsidRDefault="0016773B" w:rsidP="00C91642">
            <w:r>
              <w:lastRenderedPageBreak/>
              <w:t>Mean age: intervention 33.7, control 33.1</w:t>
            </w:r>
          </w:p>
          <w:p w14:paraId="5D3B0A29" w14:textId="77777777" w:rsidR="0016773B" w:rsidRPr="00672263" w:rsidRDefault="0016773B" w:rsidP="00C91642">
            <w:r>
              <w:t xml:space="preserve">Inclusion criteria: </w:t>
            </w:r>
            <w:r w:rsidRPr="00672263">
              <w:t>women</w:t>
            </w:r>
            <w:r>
              <w:t xml:space="preserve"> </w:t>
            </w:r>
            <w:r w:rsidRPr="00672263">
              <w:t>who presented with</w:t>
            </w:r>
            <w:r>
              <w:t xml:space="preserve"> </w:t>
            </w:r>
            <w:r w:rsidRPr="00672263">
              <w:t>one (or more) of the</w:t>
            </w:r>
            <w:r>
              <w:t xml:space="preserve"> </w:t>
            </w:r>
            <w:r w:rsidRPr="00672263">
              <w:t>following risk factors for preeclampsia: chronic hypertension, preeclampsia</w:t>
            </w:r>
          </w:p>
          <w:p w14:paraId="3D01C11A" w14:textId="77777777" w:rsidR="0016773B" w:rsidRPr="00672263" w:rsidRDefault="0016773B" w:rsidP="00C91642">
            <w:r w:rsidRPr="00672263">
              <w:t>in a prior pregnancy, maternal cardiac disease, or maternal</w:t>
            </w:r>
            <w:r>
              <w:t xml:space="preserve"> </w:t>
            </w:r>
            <w:r w:rsidRPr="00672263">
              <w:t>kidney disease between October 2017 and</w:t>
            </w:r>
          </w:p>
          <w:p w14:paraId="0759E61B" w14:textId="77777777" w:rsidR="0016773B" w:rsidRPr="00672263" w:rsidRDefault="0016773B" w:rsidP="00C91642">
            <w:r w:rsidRPr="00672263">
              <w:t xml:space="preserve">December 2018 in </w:t>
            </w:r>
            <w:r>
              <w:t>the two clinics</w:t>
            </w:r>
            <w:r w:rsidRPr="00672263">
              <w:t>. Eligible candidates for the prospective</w:t>
            </w:r>
          </w:p>
          <w:p w14:paraId="1EDD3D41" w14:textId="77777777" w:rsidR="0016773B" w:rsidRPr="00672263" w:rsidRDefault="0016773B" w:rsidP="00C91642">
            <w:r w:rsidRPr="00672263">
              <w:t>study were&gt;18 years of age, had access to a smartphone or tablet with</w:t>
            </w:r>
          </w:p>
          <w:p w14:paraId="288396DE" w14:textId="77777777" w:rsidR="0016773B" w:rsidRDefault="0016773B" w:rsidP="00C91642">
            <w:r w:rsidRPr="00672263">
              <w:t>Internet connection and could understand Dutch or English language.</w:t>
            </w:r>
          </w:p>
          <w:p w14:paraId="5B3F9B96" w14:textId="77777777" w:rsidR="0016773B" w:rsidRDefault="0016773B" w:rsidP="00C91642">
            <w:r>
              <w:t>Exclusion criteria: k</w:t>
            </w:r>
            <w:r w:rsidRPr="00672263">
              <w:t xml:space="preserve">idney transplant patients and arm circumference&gt;42 cm </w:t>
            </w:r>
          </w:p>
        </w:tc>
      </w:tr>
      <w:tr w:rsidR="0016773B" w14:paraId="385E62C1" w14:textId="77777777" w:rsidTr="00C91642">
        <w:tc>
          <w:tcPr>
            <w:tcW w:w="4508" w:type="dxa"/>
          </w:tcPr>
          <w:p w14:paraId="7844BD54" w14:textId="77777777" w:rsidR="0016773B" w:rsidRDefault="0016773B" w:rsidP="00C91642">
            <w:r>
              <w:lastRenderedPageBreak/>
              <w:t>Interventions</w:t>
            </w:r>
          </w:p>
        </w:tc>
        <w:tc>
          <w:tcPr>
            <w:tcW w:w="4508" w:type="dxa"/>
          </w:tcPr>
          <w:p w14:paraId="00202F9D" w14:textId="77777777" w:rsidR="0016773B" w:rsidRDefault="0016773B" w:rsidP="00C91642">
            <w:r>
              <w:t>Intervention type classification: self-monitoring, decision aid (communication with clinician)</w:t>
            </w:r>
          </w:p>
          <w:p w14:paraId="6DCF4351" w14:textId="77777777" w:rsidR="0016773B" w:rsidRDefault="0016773B" w:rsidP="00C91642">
            <w:r>
              <w:t>Intervention group: remote BP monitoring with Bluetooth BP cuff and transmission of data to web based portal with communication via mobile phone application or email</w:t>
            </w:r>
          </w:p>
          <w:p w14:paraId="43567DDA" w14:textId="77777777" w:rsidR="0016773B" w:rsidRPr="008F7AAE" w:rsidRDefault="0016773B" w:rsidP="00C91642">
            <w:r>
              <w:t xml:space="preserve">Control group: </w:t>
            </w:r>
            <w:r w:rsidRPr="008F7AAE">
              <w:t>retrospectively selected women with</w:t>
            </w:r>
            <w:r>
              <w:t xml:space="preserve"> </w:t>
            </w:r>
            <w:r w:rsidRPr="008F7AAE">
              <w:t>one of the aforementioned four risk factors at start of pregnancy. After</w:t>
            </w:r>
            <w:r>
              <w:t xml:space="preserve"> </w:t>
            </w:r>
            <w:r w:rsidRPr="008F7AAE">
              <w:t>database search for these risk factors amongst all deliveries between 1</w:t>
            </w:r>
          </w:p>
          <w:p w14:paraId="6826ECFC" w14:textId="77777777" w:rsidR="0016773B" w:rsidRDefault="0016773B" w:rsidP="00C91642">
            <w:r w:rsidRPr="008F7AAE">
              <w:t>and 1-2015 and 31-12-2016, patients were included in this control</w:t>
            </w:r>
            <w:r>
              <w:t xml:space="preserve"> </w:t>
            </w:r>
            <w:r w:rsidRPr="008F7AAE">
              <w:t>group only if they received antenatal care from intake to delivery in the</w:t>
            </w:r>
            <w:r>
              <w:t xml:space="preserve"> </w:t>
            </w:r>
            <w:r w:rsidRPr="008F7AAE">
              <w:t>same centre.</w:t>
            </w:r>
          </w:p>
        </w:tc>
      </w:tr>
      <w:tr w:rsidR="0016773B" w14:paraId="4A6D5EC9" w14:textId="77777777" w:rsidTr="00C91642">
        <w:tc>
          <w:tcPr>
            <w:tcW w:w="4508" w:type="dxa"/>
          </w:tcPr>
          <w:p w14:paraId="17FF4C79" w14:textId="77777777" w:rsidR="0016773B" w:rsidRDefault="0016773B" w:rsidP="00C91642">
            <w:r>
              <w:t>Outcomes</w:t>
            </w:r>
          </w:p>
        </w:tc>
        <w:tc>
          <w:tcPr>
            <w:tcW w:w="4508" w:type="dxa"/>
          </w:tcPr>
          <w:p w14:paraId="382586F0" w14:textId="77777777" w:rsidR="0016773B" w:rsidRPr="00672263" w:rsidRDefault="0016773B" w:rsidP="00C91642">
            <w:r w:rsidRPr="00672263">
              <w:t>Primary outcomes</w:t>
            </w:r>
            <w:r>
              <w:t>:</w:t>
            </w:r>
            <w:r w:rsidRPr="00672263">
              <w:t xml:space="preserve"> healthcare consumption and user experiences</w:t>
            </w:r>
          </w:p>
          <w:p w14:paraId="12B67BE2" w14:textId="77777777" w:rsidR="0016773B" w:rsidRPr="00672263" w:rsidRDefault="0016773B" w:rsidP="00C91642">
            <w:r w:rsidRPr="00672263">
              <w:t>of the digital telemonitoring platform. For healthcare consumption, the number of antenatal visits, ultrasounds</w:t>
            </w:r>
          </w:p>
          <w:p w14:paraId="7DBB46A5" w14:textId="77777777" w:rsidR="0016773B" w:rsidRPr="00672263" w:rsidRDefault="0016773B" w:rsidP="00C91642">
            <w:r w:rsidRPr="00672263">
              <w:lastRenderedPageBreak/>
              <w:t>for fetal assessment, blood and urinary analysis, medication use</w:t>
            </w:r>
          </w:p>
          <w:p w14:paraId="149214F7" w14:textId="77777777" w:rsidR="0016773B" w:rsidRDefault="0016773B" w:rsidP="00C91642">
            <w:r w:rsidRPr="00672263">
              <w:t>and admissions were extracted</w:t>
            </w:r>
          </w:p>
          <w:p w14:paraId="433B064C" w14:textId="77777777" w:rsidR="0016773B" w:rsidRDefault="0016773B" w:rsidP="00C91642">
            <w:r w:rsidRPr="00672263">
              <w:t>Secondary outcomes</w:t>
            </w:r>
            <w:r>
              <w:t xml:space="preserve">: </w:t>
            </w:r>
            <w:r w:rsidRPr="00672263">
              <w:t>maternal and neonatal perinatal outcomes</w:t>
            </w:r>
          </w:p>
        </w:tc>
      </w:tr>
      <w:tr w:rsidR="0016773B" w14:paraId="0F38B749" w14:textId="77777777" w:rsidTr="00C91642">
        <w:tc>
          <w:tcPr>
            <w:tcW w:w="4508" w:type="dxa"/>
          </w:tcPr>
          <w:p w14:paraId="60DA224E" w14:textId="77777777" w:rsidR="0016773B" w:rsidRDefault="0016773B" w:rsidP="00C91642">
            <w:r>
              <w:lastRenderedPageBreak/>
              <w:t>Notes</w:t>
            </w:r>
          </w:p>
        </w:tc>
        <w:tc>
          <w:tcPr>
            <w:tcW w:w="4508" w:type="dxa"/>
          </w:tcPr>
          <w:p w14:paraId="2B62E9A5" w14:textId="77777777" w:rsidR="0016773B" w:rsidRDefault="0016773B" w:rsidP="00C91642">
            <w:r>
              <w:t xml:space="preserve">A mixed methods study on these patients experience and motivations in using the intervention was conducted by Jongsma </w:t>
            </w:r>
            <w:r>
              <w:fldChar w:fldCharType="begin"/>
            </w:r>
            <w:r>
              <w:instrText xml:space="preserve"> ADDIN EN.CITE &lt;EndNote&gt;&lt;Cite&gt;&lt;Author&gt;Jongsma&lt;/Author&gt;&lt;Year&gt;2020&lt;/Year&gt;&lt;RecNum&gt;91&lt;/RecNum&gt;&lt;DisplayText&gt;[77]&lt;/DisplayText&gt;&lt;record&gt;&lt;rec-number&gt;91&lt;/rec-number&gt;&lt;foreign-keys&gt;&lt;key app="EN" db-id="2pa5txexgfxsvhe0vrkp2ztndr0vxs5wptsa" timestamp="1723200478"&gt;91&lt;/key&gt;&lt;/foreign-keys&gt;&lt;ref-type name="Journal Article"&gt;17&lt;/ref-type&gt;&lt;contributors&gt;&lt;authors&gt;&lt;author&gt;Jongsma, K. R.&lt;/author&gt;&lt;author&gt;van den Heuvel, J. F. M.&lt;/author&gt;&lt;author&gt;Rake, J.&lt;/author&gt;&lt;author&gt;Bredenoord, A. L.&lt;/author&gt;&lt;author&gt;Bekker, M. N.&lt;/author&gt;&lt;/authors&gt;&lt;/contributors&gt;&lt;titles&gt;&lt;title&gt;User Experiences With and Recommendations for Mobile Health Technology for Hypertensive Disorders of Pregnancy: Mixed Methods Study&lt;/title&gt;&lt;secondary-title&gt;JMIR MHEALTH AND UHEALTH&lt;/secondary-title&gt;&lt;/titles&gt;&lt;periodical&gt;&lt;full-title&gt;JMIR MHEALTH AND UHEALTH&lt;/full-title&gt;&lt;/periodical&gt;&lt;volume&gt;8&lt;/volume&gt;&lt;number&gt;8&lt;/number&gt;&lt;dates&gt;&lt;year&gt;2020&lt;/year&gt;&lt;pub-dates&gt;&lt;date&gt;AUG 4&lt;/date&gt;&lt;/pub-dates&gt;&lt;/dates&gt;&lt;isbn&gt;2291-5222&lt;/isbn&gt;&lt;accession-num&gt;WOS:000555917500001&lt;/accession-num&gt;&lt;urls&gt;&lt;/urls&gt;&lt;custom7&gt;e17271&lt;/custom7&gt;&lt;electronic-resource-num&gt;10.2196/17271&lt;/electronic-resource-num&gt;&lt;/record&gt;&lt;/Cite&gt;&lt;/EndNote&gt;</w:instrText>
            </w:r>
            <w:r>
              <w:fldChar w:fldCharType="separate"/>
            </w:r>
            <w:r>
              <w:rPr>
                <w:noProof/>
              </w:rPr>
              <w:t>[77]</w:t>
            </w:r>
            <w:r>
              <w:fldChar w:fldCharType="end"/>
            </w:r>
            <w:r>
              <w:t>.</w:t>
            </w:r>
          </w:p>
          <w:p w14:paraId="0CAA3A95" w14:textId="77777777" w:rsidR="0016773B" w:rsidRPr="00C5648C" w:rsidRDefault="0016773B" w:rsidP="00C91642">
            <w:r>
              <w:t xml:space="preserve">Funding source: </w:t>
            </w:r>
            <w:r w:rsidRPr="00C5648C">
              <w:t>This research was funded by the e-Health Citrien Program of the</w:t>
            </w:r>
            <w:r>
              <w:t xml:space="preserve"> </w:t>
            </w:r>
            <w:r w:rsidRPr="00C5648C">
              <w:t>Dutch Federation of University Medical Centers (Nederlandse Federatie</w:t>
            </w:r>
          </w:p>
          <w:p w14:paraId="79961F39" w14:textId="77777777" w:rsidR="0016773B" w:rsidRDefault="0016773B" w:rsidP="00C91642">
            <w:r w:rsidRPr="00C5648C">
              <w:t>van Universitair Medische Centra, NFU).</w:t>
            </w:r>
          </w:p>
        </w:tc>
      </w:tr>
    </w:tbl>
    <w:p w14:paraId="0DDC1C73" w14:textId="77777777" w:rsidR="0016773B" w:rsidRDefault="0016773B" w:rsidP="0016773B"/>
    <w:p w14:paraId="503C32B4" w14:textId="77777777" w:rsidR="0016773B" w:rsidRDefault="0016773B" w:rsidP="0016773B">
      <w:r>
        <w:t xml:space="preserve">Van den Heuvel </w:t>
      </w:r>
      <w:r>
        <w:fldChar w:fldCharType="begin">
          <w:fldData xml:space="preserve">PEVuZE5vdGU+PENpdGU+PEF1dGhvcj52YW4gZGVuIEhldXZlbDwvQXV0aG9yPjxZZWFyPjIwMjE8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</w:fldData>
        </w:fldChar>
      </w:r>
      <w:r>
        <w:instrText xml:space="preserve"> ADDIN EN.CITE </w:instrText>
      </w:r>
      <w:r>
        <w:fldChar w:fldCharType="begin">
          <w:fldData xml:space="preserve">PEVuZE5vdGU+PENpdGU+PEF1dGhvcj52YW4gZGVuIEhldXZlbDwvQXV0aG9yPjxZZWFyPjIwMjE8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</w:fldData>
        </w:fldChar>
      </w:r>
      <w:r>
        <w:instrText xml:space="preserve"> ADDIN EN.CITE.DATA </w:instrText>
      </w:r>
      <w:r>
        <w:fldChar w:fldCharType="end"/>
      </w:r>
      <w:r>
        <w:fldChar w:fldCharType="separate"/>
      </w:r>
      <w:r>
        <w:rPr>
          <w:noProof/>
        </w:rPr>
        <w:t>[35]</w:t>
      </w:r>
      <w:r>
        <w:fldChar w:fldCharType="end"/>
      </w:r>
      <w:r>
        <w:t xml:space="preserve"> 2021 – cost analysis of Van den Heuvel – </w: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15]</w:t>
      </w:r>
      <w:r>
        <w:fldChar w:fldCharType="end"/>
      </w:r>
      <w:r>
        <w:t xml:space="preserve"> 2020</w:t>
      </w:r>
    </w:p>
    <w:tbl>
      <w:tblPr>
        <w:tblStyle w:val="TableGrid"/>
        <w:tblW w:w="0" w:type="auto"/>
        <w:tblLook w:val="04A0" w:firstRow="1" w:lastRow="0" w:firstColumn="1" w:lastColumn="0" w:noHBand="0" w:noVBand="1"/>
      </w:tblPr>
      <w:tblGrid>
        <w:gridCol w:w="4508"/>
        <w:gridCol w:w="4508"/>
      </w:tblGrid>
      <w:tr w:rsidR="0016773B" w14:paraId="553AB9E5" w14:textId="77777777" w:rsidTr="00C91642">
        <w:tc>
          <w:tcPr>
            <w:tcW w:w="4508" w:type="dxa"/>
          </w:tcPr>
          <w:p w14:paraId="307215CF" w14:textId="77777777" w:rsidR="0016773B" w:rsidRDefault="0016773B" w:rsidP="00C91642">
            <w:r>
              <w:t>Methods</w:t>
            </w:r>
          </w:p>
        </w:tc>
        <w:tc>
          <w:tcPr>
            <w:tcW w:w="4508" w:type="dxa"/>
          </w:tcPr>
          <w:p w14:paraId="23BB67B0" w14:textId="77777777" w:rsidR="0016773B" w:rsidRDefault="0016773B" w:rsidP="00C91642">
            <w:r>
              <w:t xml:space="preserve">Study design: analysis of original case control study </w: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15]</w:t>
            </w:r>
            <w:r>
              <w:fldChar w:fldCharType="end"/>
            </w:r>
          </w:p>
          <w:p w14:paraId="67859B55" w14:textId="77777777" w:rsidR="0016773B" w:rsidRDefault="0016773B" w:rsidP="00C91642">
            <w:r>
              <w:t>Study duration: 14 months (</w:t>
            </w:r>
            <w:r w:rsidRPr="00672263">
              <w:t>October 2017 and</w:t>
            </w:r>
            <w:r>
              <w:t xml:space="preserve"> </w:t>
            </w:r>
            <w:r w:rsidRPr="00672263">
              <w:t>December 2018</w:t>
            </w:r>
            <w:r>
              <w:t>)</w:t>
            </w:r>
          </w:p>
          <w:p w14:paraId="0BA50843" w14:textId="77777777" w:rsidR="0016773B" w:rsidRDefault="0016773B" w:rsidP="00C91642">
            <w:r>
              <w:t>Study follow-up: up to 24 weeks (for duration of pregnancy, earliest BP monitoring from 16 weeks)</w:t>
            </w:r>
          </w:p>
        </w:tc>
      </w:tr>
      <w:tr w:rsidR="0016773B" w14:paraId="6F318CF1" w14:textId="77777777" w:rsidTr="00C91642">
        <w:tc>
          <w:tcPr>
            <w:tcW w:w="4508" w:type="dxa"/>
          </w:tcPr>
          <w:p w14:paraId="48FA71F0" w14:textId="77777777" w:rsidR="0016773B" w:rsidRDefault="0016773B" w:rsidP="00C91642">
            <w:r>
              <w:t>Participants</w:t>
            </w:r>
          </w:p>
        </w:tc>
        <w:tc>
          <w:tcPr>
            <w:tcW w:w="4508" w:type="dxa"/>
          </w:tcPr>
          <w:p w14:paraId="4AF1E5AB" w14:textId="77777777" w:rsidR="0016773B" w:rsidRDefault="0016773B" w:rsidP="00C91642">
            <w:r>
              <w:t>Country: Netherlands</w:t>
            </w:r>
          </w:p>
          <w:p w14:paraId="3D04B706" w14:textId="77777777" w:rsidR="0016773B" w:rsidRDefault="0016773B" w:rsidP="00C91642">
            <w:r>
              <w:t>Setting: two perinatal centres</w:t>
            </w:r>
          </w:p>
          <w:p w14:paraId="78EE3C37" w14:textId="77777777" w:rsidR="0016773B" w:rsidRPr="00FE3BA1" w:rsidRDefault="0016773B" w:rsidP="00C91642">
            <w:r>
              <w:t>Number:  230 total (97 intervention, 133 control</w:t>
            </w:r>
          </w:p>
          <w:p w14:paraId="6688FE6B" w14:textId="77777777" w:rsidR="0016773B" w:rsidRDefault="0016773B" w:rsidP="00C91642">
            <w:r>
              <w:t xml:space="preserve">Education level (n, %): primary school or less intervention 3, 3.1 control 2, 1.5, high school or less intervention 9, 9.3 control 5, 3.8, secondary vocational school intervention 35, 36.1 control 44, 33.1, higher professional education intervention 26, 26.8 control 48, 36.1, university graduate 24, 24.7 control 34, 25.6 </w:t>
            </w:r>
          </w:p>
          <w:p w14:paraId="30953334" w14:textId="77777777" w:rsidR="0016773B" w:rsidRDefault="0016773B" w:rsidP="00C91642">
            <w:r>
              <w:t>Mean age: intervention 33.7, control 331.</w:t>
            </w:r>
          </w:p>
          <w:p w14:paraId="66DA0DAE" w14:textId="77777777" w:rsidR="0016773B" w:rsidRPr="00672263" w:rsidRDefault="0016773B" w:rsidP="00C91642">
            <w:r>
              <w:t xml:space="preserve">Inclusion criteria: </w:t>
            </w:r>
            <w:r w:rsidRPr="00672263">
              <w:t>women</w:t>
            </w:r>
            <w:r>
              <w:t xml:space="preserve"> </w:t>
            </w:r>
            <w:r w:rsidRPr="00672263">
              <w:t>who presented with</w:t>
            </w:r>
            <w:r>
              <w:t xml:space="preserve"> </w:t>
            </w:r>
            <w:r w:rsidRPr="00672263">
              <w:t>one (or more) of the</w:t>
            </w:r>
            <w:r>
              <w:t xml:space="preserve"> </w:t>
            </w:r>
            <w:r w:rsidRPr="00672263">
              <w:t>following risk factors for preeclampsia: chronic hypertension, preeclampsia</w:t>
            </w:r>
            <w:r>
              <w:t xml:space="preserve"> </w:t>
            </w:r>
            <w:r w:rsidRPr="00672263">
              <w:t>in a prior pregnancy, maternal cardiac disease, or maternal</w:t>
            </w:r>
            <w:r>
              <w:t xml:space="preserve"> </w:t>
            </w:r>
            <w:r w:rsidRPr="00672263">
              <w:t>kidney disease between October 2017 and</w:t>
            </w:r>
            <w:r>
              <w:t xml:space="preserve"> </w:t>
            </w:r>
            <w:r w:rsidRPr="00672263">
              <w:t xml:space="preserve">December 2018 in </w:t>
            </w:r>
            <w:r>
              <w:t xml:space="preserve">the two clinics, </w:t>
            </w:r>
            <w:r w:rsidRPr="00672263">
              <w:t>&gt;18 years of age, had access to a smartphone or tablet with</w:t>
            </w:r>
          </w:p>
          <w:p w14:paraId="564BCA77" w14:textId="77777777" w:rsidR="0016773B" w:rsidRDefault="0016773B" w:rsidP="00C91642">
            <w:r w:rsidRPr="00672263">
              <w:t>Internet connection and could understand Dutch or English language.</w:t>
            </w:r>
          </w:p>
          <w:p w14:paraId="34A3138B" w14:textId="77777777" w:rsidR="0016773B" w:rsidRDefault="0016773B" w:rsidP="00C91642">
            <w:r>
              <w:lastRenderedPageBreak/>
              <w:t>Exclusion criteria: k</w:t>
            </w:r>
            <w:r w:rsidRPr="00672263">
              <w:t>idney transplant patients and arm circumference&gt;42 cm (as prescribed</w:t>
            </w:r>
            <w:r>
              <w:t xml:space="preserve"> </w:t>
            </w:r>
            <w:r w:rsidRPr="00672263">
              <w:t>by the instructions of the monitor)</w:t>
            </w:r>
          </w:p>
        </w:tc>
      </w:tr>
      <w:tr w:rsidR="0016773B" w14:paraId="22DEFAF5" w14:textId="77777777" w:rsidTr="00C91642">
        <w:tc>
          <w:tcPr>
            <w:tcW w:w="4508" w:type="dxa"/>
          </w:tcPr>
          <w:p w14:paraId="5AF8E466" w14:textId="77777777" w:rsidR="0016773B" w:rsidRDefault="0016773B" w:rsidP="00C91642">
            <w:r>
              <w:lastRenderedPageBreak/>
              <w:t>Interventions</w:t>
            </w:r>
          </w:p>
        </w:tc>
        <w:tc>
          <w:tcPr>
            <w:tcW w:w="4508" w:type="dxa"/>
          </w:tcPr>
          <w:p w14:paraId="195EF7CC" w14:textId="77777777" w:rsidR="0016773B" w:rsidRDefault="0016773B" w:rsidP="00C91642">
            <w:r>
              <w:t>Intervention type classification: self-monitoring, decision aid (communication with clinician)</w:t>
            </w:r>
          </w:p>
          <w:p w14:paraId="6B54FF4F" w14:textId="77777777" w:rsidR="0016773B" w:rsidRDefault="0016773B" w:rsidP="00C91642">
            <w:r>
              <w:t>Intervention group: remote BP monitoring with Bluetooth BP cuff and transmission of data to web based portal with communication via mobile phone application or email</w:t>
            </w:r>
          </w:p>
          <w:p w14:paraId="36D36E5D" w14:textId="77777777" w:rsidR="0016773B" w:rsidRPr="008F7AAE" w:rsidRDefault="0016773B" w:rsidP="00C91642">
            <w:r>
              <w:t xml:space="preserve">Control group: </w:t>
            </w:r>
            <w:r w:rsidRPr="008F7AAE">
              <w:t>retrospectively selected women with</w:t>
            </w:r>
            <w:r>
              <w:t xml:space="preserve"> </w:t>
            </w:r>
            <w:r w:rsidRPr="008F7AAE">
              <w:t>one of the aforementioned four risk factors at start of pregnancy. After</w:t>
            </w:r>
            <w:r>
              <w:t xml:space="preserve"> </w:t>
            </w:r>
            <w:r w:rsidRPr="008F7AAE">
              <w:t>database search for these risk factors amongst all deliveries between 1</w:t>
            </w:r>
          </w:p>
          <w:p w14:paraId="683DB894" w14:textId="77777777" w:rsidR="0016773B" w:rsidRDefault="0016773B" w:rsidP="00C91642">
            <w:r w:rsidRPr="008F7AAE">
              <w:t>and 1-2015 and 31-12-2016, patients were included in this control</w:t>
            </w:r>
            <w:r>
              <w:t xml:space="preserve"> </w:t>
            </w:r>
            <w:r w:rsidRPr="008F7AAE">
              <w:t>group only if they received antenatal care from intake to delivery in the</w:t>
            </w:r>
            <w:r>
              <w:t xml:space="preserve"> </w:t>
            </w:r>
            <w:r w:rsidRPr="008F7AAE">
              <w:t>same centre.</w:t>
            </w:r>
          </w:p>
        </w:tc>
      </w:tr>
      <w:tr w:rsidR="0016773B" w14:paraId="67C80BA3" w14:textId="77777777" w:rsidTr="00C91642">
        <w:tc>
          <w:tcPr>
            <w:tcW w:w="4508" w:type="dxa"/>
          </w:tcPr>
          <w:p w14:paraId="5F4E3FC6" w14:textId="77777777" w:rsidR="0016773B" w:rsidRDefault="0016773B" w:rsidP="00C91642">
            <w:r>
              <w:t>Outcomes</w:t>
            </w:r>
          </w:p>
        </w:tc>
        <w:tc>
          <w:tcPr>
            <w:tcW w:w="4508" w:type="dxa"/>
          </w:tcPr>
          <w:p w14:paraId="57F186AA" w14:textId="77777777" w:rsidR="0016773B" w:rsidRDefault="0016773B" w:rsidP="00C91642">
            <w:r w:rsidRPr="00672263">
              <w:t>Primary outcomes</w:t>
            </w:r>
            <w:r>
              <w:t>: cost analysis of healthcare consumption from intervention</w:t>
            </w:r>
          </w:p>
        </w:tc>
      </w:tr>
      <w:tr w:rsidR="0016773B" w14:paraId="2312F285" w14:textId="77777777" w:rsidTr="00C91642">
        <w:tc>
          <w:tcPr>
            <w:tcW w:w="4508" w:type="dxa"/>
          </w:tcPr>
          <w:p w14:paraId="00734AEE" w14:textId="77777777" w:rsidR="0016773B" w:rsidRDefault="0016773B" w:rsidP="00C91642">
            <w:r>
              <w:t>Notes</w:t>
            </w:r>
          </w:p>
        </w:tc>
        <w:tc>
          <w:tcPr>
            <w:tcW w:w="4508" w:type="dxa"/>
          </w:tcPr>
          <w:p w14:paraId="620E305A" w14:textId="77777777" w:rsidR="0016773B" w:rsidRDefault="0016773B" w:rsidP="00C91642">
            <w:r>
              <w:t xml:space="preserve">This was an alternate analysis of original study - Van den Heuvel </w: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15]</w:t>
            </w:r>
            <w:r>
              <w:fldChar w:fldCharType="end"/>
            </w:r>
            <w:r>
              <w:t xml:space="preserve"> 2020 – Safe@Home</w:t>
            </w:r>
          </w:p>
          <w:p w14:paraId="5561C6C2" w14:textId="77777777" w:rsidR="0016773B" w:rsidRDefault="0016773B" w:rsidP="00C91642">
            <w:r>
              <w:t xml:space="preserve">Funding source: </w:t>
            </w:r>
            <w:r w:rsidRPr="00B572C7">
              <w:t>This research was funded by the e-Health Citrien Program of the Dutch Federation of University Medical Centers (Nederlandse Federatie van Universitair Medische Centra, NFU).</w:t>
            </w:r>
          </w:p>
        </w:tc>
      </w:tr>
    </w:tbl>
    <w:p w14:paraId="28EE9D54" w14:textId="77777777" w:rsidR="0016773B" w:rsidRDefault="0016773B" w:rsidP="0016773B"/>
    <w:p w14:paraId="65165E27" w14:textId="77777777" w:rsidR="0016773B" w:rsidRDefault="0016773B" w:rsidP="0016773B">
      <w:r>
        <w:t xml:space="preserve">Winsten </w:t>
      </w:r>
      <w:r>
        <w:fldChar w:fldCharType="begin">
          <w:fldData xml:space="preserve">PEVuZE5vdGU+PENpdGU+PEF1dGhvcj5XaW5zdGVuPC9BdXRob3I+PFllYXI+MjAyMzwvWWVhcj48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DQ8L3VybD48dXJsPmh0dHBzOi8v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=
</w:fldData>
        </w:fldChar>
      </w:r>
      <w:r>
        <w:instrText xml:space="preserve"> ADDIN EN.CITE </w:instrText>
      </w:r>
      <w:r>
        <w:fldChar w:fldCharType="begin">
          <w:fldData xml:space="preserve">PEVuZE5vdGU+PENpdGU+PEF1dGhvcj5XaW5zdGVuPC9BdXRob3I+PFllYXI+MjAyMzwvWWVhcj48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DQ8L3VybD48dXJsPmh0dHBzOi8v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=
</w:fldData>
        </w:fldChar>
      </w:r>
      <w:r>
        <w:instrText xml:space="preserve"> ADDIN EN.CITE.DATA </w:instrText>
      </w:r>
      <w:r>
        <w:fldChar w:fldCharType="end"/>
      </w:r>
      <w:r>
        <w:fldChar w:fldCharType="separate"/>
      </w:r>
      <w:r>
        <w:rPr>
          <w:noProof/>
        </w:rPr>
        <w:t>[36]</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62224336" w14:textId="77777777" w:rsidTr="00C91642">
        <w:tc>
          <w:tcPr>
            <w:tcW w:w="4508" w:type="dxa"/>
          </w:tcPr>
          <w:p w14:paraId="2626F8AD" w14:textId="77777777" w:rsidR="0016773B" w:rsidRDefault="0016773B" w:rsidP="00C91642">
            <w:r>
              <w:t>Methods</w:t>
            </w:r>
          </w:p>
        </w:tc>
        <w:tc>
          <w:tcPr>
            <w:tcW w:w="4508" w:type="dxa"/>
          </w:tcPr>
          <w:p w14:paraId="401EDE03" w14:textId="77777777" w:rsidR="0016773B" w:rsidRDefault="0016773B" w:rsidP="00C91642">
            <w:r>
              <w:t>Study design: prospective cohort study</w:t>
            </w:r>
          </w:p>
          <w:p w14:paraId="7B37F8C5" w14:textId="77777777" w:rsidR="0016773B" w:rsidRDefault="0016773B" w:rsidP="00C91642">
            <w:r>
              <w:t>Study duration: 4 months (April – July 2022)</w:t>
            </w:r>
          </w:p>
          <w:p w14:paraId="2D4F9C0C" w14:textId="77777777" w:rsidR="0016773B" w:rsidRDefault="0016773B" w:rsidP="00C91642">
            <w:r>
              <w:t>Study follow-up: 14 days</w:t>
            </w:r>
          </w:p>
        </w:tc>
      </w:tr>
      <w:tr w:rsidR="0016773B" w14:paraId="7F68007E" w14:textId="77777777" w:rsidTr="00C91642">
        <w:tc>
          <w:tcPr>
            <w:tcW w:w="4508" w:type="dxa"/>
          </w:tcPr>
          <w:p w14:paraId="57795A10" w14:textId="77777777" w:rsidR="0016773B" w:rsidRDefault="0016773B" w:rsidP="00C91642">
            <w:r>
              <w:t>Participants</w:t>
            </w:r>
          </w:p>
        </w:tc>
        <w:tc>
          <w:tcPr>
            <w:tcW w:w="4508" w:type="dxa"/>
          </w:tcPr>
          <w:p w14:paraId="658103C8" w14:textId="77777777" w:rsidR="0016773B" w:rsidRDefault="0016773B" w:rsidP="00C91642">
            <w:r>
              <w:t>Country: USA</w:t>
            </w:r>
          </w:p>
          <w:p w14:paraId="217B060C" w14:textId="77777777" w:rsidR="0016773B" w:rsidRDefault="0016773B" w:rsidP="00C91642">
            <w:r>
              <w:t>Setting: outpatient clinic</w:t>
            </w:r>
          </w:p>
          <w:p w14:paraId="07A3AD8A" w14:textId="77777777" w:rsidR="0016773B" w:rsidRPr="00FE3BA1" w:rsidRDefault="0016773B" w:rsidP="00C91642">
            <w:r>
              <w:t>Number:  64</w:t>
            </w:r>
          </w:p>
          <w:p w14:paraId="2D453CEF" w14:textId="77777777" w:rsidR="0016773B" w:rsidRDefault="0016773B" w:rsidP="00C91642">
            <w:r>
              <w:t>Education level: not reported</w:t>
            </w:r>
          </w:p>
          <w:p w14:paraId="543F6055" w14:textId="77777777" w:rsidR="0016773B" w:rsidRDefault="0016773B" w:rsidP="00C91642">
            <w:r>
              <w:t>Mean age: not reported</w:t>
            </w:r>
          </w:p>
          <w:p w14:paraId="1E5F8FF9" w14:textId="77777777" w:rsidR="0016773B" w:rsidRDefault="0016773B" w:rsidP="00C91642">
            <w:r>
              <w:t>Inclusion criteria: not reported</w:t>
            </w:r>
          </w:p>
          <w:p w14:paraId="5322F6EF" w14:textId="77777777" w:rsidR="0016773B" w:rsidRDefault="0016773B" w:rsidP="00C91642">
            <w:r>
              <w:t>Exclusion criteria: not reported</w:t>
            </w:r>
          </w:p>
        </w:tc>
      </w:tr>
      <w:tr w:rsidR="0016773B" w14:paraId="7456BCCA" w14:textId="77777777" w:rsidTr="00C91642">
        <w:tc>
          <w:tcPr>
            <w:tcW w:w="4508" w:type="dxa"/>
          </w:tcPr>
          <w:p w14:paraId="53E7E186" w14:textId="77777777" w:rsidR="0016773B" w:rsidRDefault="0016773B" w:rsidP="00C91642">
            <w:r>
              <w:t>Interventions</w:t>
            </w:r>
          </w:p>
        </w:tc>
        <w:tc>
          <w:tcPr>
            <w:tcW w:w="4508" w:type="dxa"/>
          </w:tcPr>
          <w:p w14:paraId="01C3C659" w14:textId="77777777" w:rsidR="0016773B" w:rsidRDefault="0016773B" w:rsidP="00C91642">
            <w:r>
              <w:t>Intervention type classification: self-monitoring</w:t>
            </w:r>
          </w:p>
          <w:p w14:paraId="4E9CF0B0" w14:textId="77777777" w:rsidR="0016773B" w:rsidRDefault="0016773B" w:rsidP="00C91642">
            <w:r>
              <w:t xml:space="preserve">Intervention group: remote BP monitoring with data storage on web based platform, text </w:t>
            </w:r>
            <w:r>
              <w:lastRenderedPageBreak/>
              <w:t>message and telehealth communication with clinician</w:t>
            </w:r>
          </w:p>
          <w:p w14:paraId="75CA7E28" w14:textId="77777777" w:rsidR="0016773B" w:rsidRDefault="0016773B" w:rsidP="00C91642">
            <w:r>
              <w:t>Control group: nil</w:t>
            </w:r>
          </w:p>
        </w:tc>
      </w:tr>
      <w:tr w:rsidR="0016773B" w14:paraId="6D36078A" w14:textId="77777777" w:rsidTr="00C91642">
        <w:tc>
          <w:tcPr>
            <w:tcW w:w="4508" w:type="dxa"/>
          </w:tcPr>
          <w:p w14:paraId="3E957FC1" w14:textId="77777777" w:rsidR="0016773B" w:rsidRDefault="0016773B" w:rsidP="00C91642">
            <w:r>
              <w:lastRenderedPageBreak/>
              <w:t>Outcomes</w:t>
            </w:r>
          </w:p>
        </w:tc>
        <w:tc>
          <w:tcPr>
            <w:tcW w:w="4508" w:type="dxa"/>
          </w:tcPr>
          <w:p w14:paraId="0852D806" w14:textId="77777777" w:rsidR="0016773B" w:rsidRDefault="0016773B" w:rsidP="00C91642">
            <w:r w:rsidRPr="00672263">
              <w:t xml:space="preserve">Primary </w:t>
            </w:r>
            <w:r>
              <w:t>outcome: utilisation defined as logging a BP, viewing educational information, and/or interacting with a virtual nurse</w:t>
            </w:r>
          </w:p>
        </w:tc>
      </w:tr>
      <w:tr w:rsidR="0016773B" w14:paraId="430827EE" w14:textId="77777777" w:rsidTr="00C91642">
        <w:tc>
          <w:tcPr>
            <w:tcW w:w="4508" w:type="dxa"/>
          </w:tcPr>
          <w:p w14:paraId="4CCC1D29" w14:textId="77777777" w:rsidR="0016773B" w:rsidRDefault="0016773B" w:rsidP="00C91642">
            <w:r>
              <w:t>Notes</w:t>
            </w:r>
          </w:p>
        </w:tc>
        <w:tc>
          <w:tcPr>
            <w:tcW w:w="4508" w:type="dxa"/>
          </w:tcPr>
          <w:p w14:paraId="4D879A9D" w14:textId="77777777" w:rsidR="0016773B" w:rsidRDefault="0016773B" w:rsidP="00C91642">
            <w:r>
              <w:t>No other publications for this study identified</w:t>
            </w:r>
          </w:p>
          <w:p w14:paraId="66436860" w14:textId="77777777" w:rsidR="0016773B" w:rsidRDefault="0016773B" w:rsidP="00C91642">
            <w:r>
              <w:t>Funding source: none reported</w:t>
            </w:r>
          </w:p>
        </w:tc>
      </w:tr>
    </w:tbl>
    <w:p w14:paraId="2AF0B55F" w14:textId="77777777" w:rsidR="0016773B" w:rsidRDefault="0016773B" w:rsidP="0016773B"/>
    <w:p w14:paraId="6F6AC42B" w14:textId="77777777" w:rsidR="0016773B" w:rsidRDefault="0016773B" w:rsidP="0016773B">
      <w:r>
        <w:t xml:space="preserve">Xydopoulos </w:t>
      </w:r>
      <w: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instrText xml:space="preserve"> ADDIN EN.CITE </w:instrText>
      </w:r>
      <w: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instrText xml:space="preserve"> ADDIN EN.CITE.DATA </w:instrText>
      </w:r>
      <w:r>
        <w:fldChar w:fldCharType="end"/>
      </w:r>
      <w:r>
        <w:fldChar w:fldCharType="separate"/>
      </w:r>
      <w:r>
        <w:rPr>
          <w:noProof/>
        </w:rPr>
        <w:t>[113]</w:t>
      </w:r>
      <w:r>
        <w:fldChar w:fldCharType="end"/>
      </w:r>
      <w:r>
        <w:t xml:space="preserve"> – cost analysis of Perry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p>
    <w:tbl>
      <w:tblPr>
        <w:tblStyle w:val="TableGrid"/>
        <w:tblW w:w="0" w:type="auto"/>
        <w:tblLook w:val="04A0" w:firstRow="1" w:lastRow="0" w:firstColumn="1" w:lastColumn="0" w:noHBand="0" w:noVBand="1"/>
      </w:tblPr>
      <w:tblGrid>
        <w:gridCol w:w="4508"/>
        <w:gridCol w:w="4508"/>
      </w:tblGrid>
      <w:tr w:rsidR="0016773B" w14:paraId="41338D93" w14:textId="77777777" w:rsidTr="00C91642">
        <w:tc>
          <w:tcPr>
            <w:tcW w:w="4508" w:type="dxa"/>
          </w:tcPr>
          <w:p w14:paraId="6DF48A79" w14:textId="77777777" w:rsidR="0016773B" w:rsidRDefault="0016773B" w:rsidP="00C91642">
            <w:r>
              <w:t>Methods</w:t>
            </w:r>
          </w:p>
        </w:tc>
        <w:tc>
          <w:tcPr>
            <w:tcW w:w="4508" w:type="dxa"/>
          </w:tcPr>
          <w:p w14:paraId="597130AD" w14:textId="77777777" w:rsidR="0016773B" w:rsidRDefault="0016773B" w:rsidP="00C91642">
            <w:r>
              <w:t xml:space="preserve">Study design: cost minimisation study of original case control study Perry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p>
          <w:p w14:paraId="66654C44" w14:textId="77777777" w:rsidR="0016773B" w:rsidRDefault="0016773B" w:rsidP="00C91642">
            <w:r>
              <w:t xml:space="preserve">Study duration: 3 years (December 2013 – November 2016) </w:t>
            </w:r>
          </w:p>
          <w:p w14:paraId="572BAA5D" w14:textId="77777777" w:rsidR="0016773B" w:rsidRDefault="0016773B" w:rsidP="00C91642">
            <w:r>
              <w:t>Study follow-up:  up to 9 weeks (from recruitment until delivery)</w:t>
            </w:r>
          </w:p>
        </w:tc>
      </w:tr>
      <w:tr w:rsidR="0016773B" w14:paraId="167AE631" w14:textId="77777777" w:rsidTr="00C91642">
        <w:tc>
          <w:tcPr>
            <w:tcW w:w="4508" w:type="dxa"/>
          </w:tcPr>
          <w:p w14:paraId="71CB076F" w14:textId="77777777" w:rsidR="0016773B" w:rsidRDefault="0016773B" w:rsidP="00C91642">
            <w:r>
              <w:t>Participants</w:t>
            </w:r>
          </w:p>
        </w:tc>
        <w:tc>
          <w:tcPr>
            <w:tcW w:w="4508" w:type="dxa"/>
          </w:tcPr>
          <w:p w14:paraId="14E90EA9" w14:textId="77777777" w:rsidR="0016773B" w:rsidRDefault="0016773B" w:rsidP="00C91642">
            <w:r>
              <w:t>Country:  UK</w:t>
            </w:r>
          </w:p>
          <w:p w14:paraId="4BE41B12" w14:textId="77777777" w:rsidR="0016773B" w:rsidRDefault="0016773B" w:rsidP="00C91642">
            <w:r>
              <w:t>Setting: hospital</w:t>
            </w:r>
          </w:p>
          <w:p w14:paraId="08EF6BCB" w14:textId="77777777" w:rsidR="0016773B" w:rsidRPr="00FE3BA1" w:rsidRDefault="0016773B" w:rsidP="00C91642">
            <w:r>
              <w:t>Number: 166 total (108 remote monitoring, 58 control)</w:t>
            </w:r>
          </w:p>
          <w:p w14:paraId="6406ED96" w14:textId="77777777" w:rsidR="0016773B" w:rsidRDefault="0016773B" w:rsidP="00C91642">
            <w:r>
              <w:t xml:space="preserve">Education level: not reported </w:t>
            </w:r>
          </w:p>
          <w:p w14:paraId="78D57F16" w14:textId="77777777" w:rsidR="0016773B" w:rsidRPr="00FE3BA1" w:rsidRDefault="0016773B" w:rsidP="00C91642">
            <w:r>
              <w:t>Mean age (years): intervention 32.5, control 32</w:t>
            </w:r>
          </w:p>
          <w:p w14:paraId="317968E7" w14:textId="77777777" w:rsidR="0016773B" w:rsidRDefault="0016773B" w:rsidP="00C91642">
            <w:r>
              <w:t xml:space="preserve">Inclusion criteria: </w:t>
            </w:r>
            <w:r w:rsidRPr="001C2007">
              <w:t>chronic hypertension, GH</w:t>
            </w:r>
            <w:r>
              <w:t xml:space="preserve"> </w:t>
            </w:r>
            <w:r w:rsidRPr="001C2007">
              <w:t>or high risk of developing PE, no significant proteinuria</w:t>
            </w:r>
            <w:r>
              <w:t xml:space="preserve"> </w:t>
            </w:r>
            <w:r w:rsidRPr="001C2007">
              <w:t>(</w:t>
            </w:r>
            <w:r w:rsidRPr="001C2007">
              <w:rPr>
                <w:rFonts w:hint="eastAsia"/>
              </w:rPr>
              <w:t>≤</w:t>
            </w:r>
            <w:r w:rsidRPr="001C2007">
              <w:t xml:space="preserve"> 1+ proteinuria on dipstick testing), and normal biochemical</w:t>
            </w:r>
            <w:r>
              <w:t xml:space="preserve"> </w:t>
            </w:r>
            <w:r w:rsidRPr="001C2007">
              <w:t>and hematological markers</w:t>
            </w:r>
            <w:r>
              <w:t xml:space="preserve">, referred from </w:t>
            </w:r>
            <w:r w:rsidRPr="001C2007">
              <w:t>either the</w:t>
            </w:r>
            <w:r>
              <w:t xml:space="preserve"> </w:t>
            </w:r>
            <w:r w:rsidRPr="001C2007">
              <w:t>hypertension clinic or to the DAU between December</w:t>
            </w:r>
            <w:r>
              <w:t xml:space="preserve"> </w:t>
            </w:r>
            <w:r w:rsidRPr="001C2007">
              <w:t>2013 and November 2016</w:t>
            </w:r>
          </w:p>
          <w:p w14:paraId="19BA2DC7" w14:textId="77777777" w:rsidR="0016773B" w:rsidRDefault="0016773B" w:rsidP="00C91642">
            <w:r>
              <w:t>Exclusion criteria: not reported</w:t>
            </w:r>
          </w:p>
        </w:tc>
      </w:tr>
      <w:tr w:rsidR="0016773B" w14:paraId="5726BD1F" w14:textId="77777777" w:rsidTr="00C91642">
        <w:tc>
          <w:tcPr>
            <w:tcW w:w="4508" w:type="dxa"/>
          </w:tcPr>
          <w:p w14:paraId="03DD9070" w14:textId="77777777" w:rsidR="0016773B" w:rsidRDefault="0016773B" w:rsidP="00C91642">
            <w:r>
              <w:t>Interventions</w:t>
            </w:r>
          </w:p>
        </w:tc>
        <w:tc>
          <w:tcPr>
            <w:tcW w:w="4508" w:type="dxa"/>
          </w:tcPr>
          <w:p w14:paraId="65FAD9B9" w14:textId="77777777" w:rsidR="0016773B" w:rsidRDefault="0016773B" w:rsidP="00C91642">
            <w:r>
              <w:t>Intervention type classification: self-monitoring, decision aid (communication with clinician)</w:t>
            </w:r>
          </w:p>
          <w:p w14:paraId="637F8185" w14:textId="77777777" w:rsidR="0016773B" w:rsidRDefault="0016773B" w:rsidP="00C91642">
            <w:r>
              <w:t>Intervention group: remote BP monitoring with data transmission via mobile phone app</w:t>
            </w:r>
          </w:p>
          <w:p w14:paraId="2D98BA10" w14:textId="77777777" w:rsidR="0016773B" w:rsidRDefault="0016773B" w:rsidP="00C91642">
            <w:r>
              <w:t>Control group: retrospective cohort of patients managed with routine care with regular DAU visits for BP monitoring</w:t>
            </w:r>
          </w:p>
        </w:tc>
      </w:tr>
      <w:tr w:rsidR="0016773B" w14:paraId="76B0F44D" w14:textId="77777777" w:rsidTr="00C91642">
        <w:tc>
          <w:tcPr>
            <w:tcW w:w="4508" w:type="dxa"/>
          </w:tcPr>
          <w:p w14:paraId="043228C7" w14:textId="77777777" w:rsidR="0016773B" w:rsidRDefault="0016773B" w:rsidP="00C91642">
            <w:r>
              <w:t>Outcomes</w:t>
            </w:r>
          </w:p>
        </w:tc>
        <w:tc>
          <w:tcPr>
            <w:tcW w:w="4508" w:type="dxa"/>
          </w:tcPr>
          <w:p w14:paraId="13531DF5" w14:textId="77777777" w:rsidR="0016773B" w:rsidRDefault="0016773B" w:rsidP="00C91642">
            <w:r w:rsidRPr="00672263">
              <w:t xml:space="preserve">Primary </w:t>
            </w:r>
            <w:r>
              <w:t>outcome: healthcare economic evaluation</w:t>
            </w:r>
          </w:p>
        </w:tc>
      </w:tr>
      <w:tr w:rsidR="0016773B" w14:paraId="24D41E03" w14:textId="77777777" w:rsidTr="00C91642">
        <w:tc>
          <w:tcPr>
            <w:tcW w:w="4508" w:type="dxa"/>
          </w:tcPr>
          <w:p w14:paraId="7D9925EE" w14:textId="77777777" w:rsidR="0016773B" w:rsidRDefault="0016773B" w:rsidP="00C91642">
            <w:r>
              <w:t>Notes</w:t>
            </w:r>
          </w:p>
        </w:tc>
        <w:tc>
          <w:tcPr>
            <w:tcW w:w="4508" w:type="dxa"/>
          </w:tcPr>
          <w:p w14:paraId="77511451" w14:textId="77777777" w:rsidR="0016773B" w:rsidRDefault="0016773B" w:rsidP="00C91642">
            <w:r>
              <w:t xml:space="preserve">Analysis of original case control study Perry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r>
              <w:t xml:space="preserve"> </w:t>
            </w:r>
          </w:p>
          <w:p w14:paraId="7C85672D" w14:textId="77777777" w:rsidR="0016773B" w:rsidRDefault="0016773B" w:rsidP="00C91642">
            <w:r>
              <w:t>Funding source: none reported</w:t>
            </w:r>
          </w:p>
        </w:tc>
      </w:tr>
    </w:tbl>
    <w:p w14:paraId="78902BE2" w14:textId="77777777" w:rsidR="0016773B" w:rsidRDefault="0016773B" w:rsidP="0016773B"/>
    <w:p w14:paraId="4DF0724A" w14:textId="77777777" w:rsidR="0016773B" w:rsidRDefault="0016773B" w:rsidP="0016773B"/>
    <w:p w14:paraId="1C5D5E05" w14:textId="77777777" w:rsidR="0016773B" w:rsidRDefault="0016773B" w:rsidP="0016773B">
      <w:r>
        <w:t xml:space="preserve">Zizzo </w:t>
      </w:r>
      <w: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instrText xml:space="preserve"> ADDIN EN.CITE </w:instrText>
      </w:r>
      <w: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instrText xml:space="preserve"> ADDIN EN.CITE.DATA </w:instrText>
      </w:r>
      <w:r>
        <w:fldChar w:fldCharType="end"/>
      </w:r>
      <w:r>
        <w:fldChar w:fldCharType="separate"/>
      </w:r>
      <w:r>
        <w:rPr>
          <w:noProof/>
        </w:rPr>
        <w:t>[99]</w:t>
      </w:r>
      <w:r>
        <w:fldChar w:fldCharType="end"/>
      </w:r>
    </w:p>
    <w:tbl>
      <w:tblPr>
        <w:tblStyle w:val="TableGrid"/>
        <w:tblW w:w="0" w:type="auto"/>
        <w:tblLook w:val="04A0" w:firstRow="1" w:lastRow="0" w:firstColumn="1" w:lastColumn="0" w:noHBand="0" w:noVBand="1"/>
      </w:tblPr>
      <w:tblGrid>
        <w:gridCol w:w="4508"/>
        <w:gridCol w:w="4508"/>
      </w:tblGrid>
      <w:tr w:rsidR="0016773B" w14:paraId="42BA4E28" w14:textId="77777777" w:rsidTr="00C91642">
        <w:tc>
          <w:tcPr>
            <w:tcW w:w="4508" w:type="dxa"/>
          </w:tcPr>
          <w:p w14:paraId="44ECB730" w14:textId="77777777" w:rsidR="0016773B" w:rsidRDefault="0016773B" w:rsidP="00C91642">
            <w:r>
              <w:t>Methods</w:t>
            </w:r>
          </w:p>
        </w:tc>
        <w:tc>
          <w:tcPr>
            <w:tcW w:w="4508" w:type="dxa"/>
          </w:tcPr>
          <w:p w14:paraId="483C9051" w14:textId="77777777" w:rsidR="0016773B" w:rsidRDefault="0016773B" w:rsidP="00C91642">
            <w:r>
              <w:t>Study design: retrospective cohort</w:t>
            </w:r>
          </w:p>
          <w:p w14:paraId="56795222" w14:textId="77777777" w:rsidR="0016773B" w:rsidRDefault="0016773B" w:rsidP="00C91642">
            <w:r>
              <w:t>Study duration: 8 years 11 months (February 2011 – December 2019)</w:t>
            </w:r>
          </w:p>
          <w:p w14:paraId="0750D2F9" w14:textId="77777777" w:rsidR="0016773B" w:rsidRDefault="0016773B" w:rsidP="00C91642">
            <w:r>
              <w:t>Study follow-up: up to 6 weeks (follow up from inclusion where median gestational age at inclusion was 33.8 weeks to delivery)</w:t>
            </w:r>
          </w:p>
        </w:tc>
      </w:tr>
      <w:tr w:rsidR="0016773B" w14:paraId="1D26DDD7" w14:textId="77777777" w:rsidTr="00C91642">
        <w:tc>
          <w:tcPr>
            <w:tcW w:w="4508" w:type="dxa"/>
          </w:tcPr>
          <w:p w14:paraId="00553B1D" w14:textId="77777777" w:rsidR="0016773B" w:rsidRDefault="0016773B" w:rsidP="00C91642">
            <w:r>
              <w:t>Participants</w:t>
            </w:r>
          </w:p>
        </w:tc>
        <w:tc>
          <w:tcPr>
            <w:tcW w:w="4508" w:type="dxa"/>
          </w:tcPr>
          <w:p w14:paraId="60C96E32" w14:textId="77777777" w:rsidR="0016773B" w:rsidRDefault="0016773B" w:rsidP="00C91642">
            <w:r>
              <w:t>Country: Denmark</w:t>
            </w:r>
          </w:p>
          <w:p w14:paraId="2A9569E1" w14:textId="77777777" w:rsidR="0016773B" w:rsidRDefault="0016773B" w:rsidP="00C91642">
            <w:r>
              <w:t>Setting: hospital</w:t>
            </w:r>
          </w:p>
          <w:p w14:paraId="410BAC50" w14:textId="77777777" w:rsidR="0016773B" w:rsidRPr="00FE3BA1" w:rsidRDefault="0016773B" w:rsidP="00C91642">
            <w:r>
              <w:t>Number:  total 245 (PE and foetal growth restriction (FGR) 94, high risk of PE 151)</w:t>
            </w:r>
          </w:p>
          <w:p w14:paraId="77DE4F27" w14:textId="77777777" w:rsidR="0016773B" w:rsidRDefault="0016773B" w:rsidP="00C91642">
            <w:r>
              <w:t xml:space="preserve">Education level: not reported </w:t>
            </w:r>
          </w:p>
          <w:p w14:paraId="268F800F" w14:textId="77777777" w:rsidR="0016773B" w:rsidRDefault="0016773B" w:rsidP="00C91642">
            <w:r>
              <w:t>Mean age (years): PE and FGR 31, high risk of PE 32</w:t>
            </w:r>
          </w:p>
          <w:p w14:paraId="6A3080B6" w14:textId="77777777" w:rsidR="0016773B" w:rsidRPr="00672263" w:rsidRDefault="0016773B" w:rsidP="00C91642">
            <w:r>
              <w:t xml:space="preserve">Inclusion criteria: </w:t>
            </w:r>
            <w:r w:rsidRPr="00BA04EE">
              <w:t>singleton pregnant women</w:t>
            </w:r>
            <w:r>
              <w:t xml:space="preserve"> </w:t>
            </w:r>
            <w:r w:rsidRPr="00BA04EE">
              <w:t>enrolled in the home monitoring program at Aarhus University</w:t>
            </w:r>
            <w:r>
              <w:t xml:space="preserve"> </w:t>
            </w:r>
            <w:r w:rsidRPr="00BA04EE">
              <w:t>Hospital, Denmark, between February 2011 and December 2019.</w:t>
            </w:r>
            <w:r>
              <w:t xml:space="preserve"> </w:t>
            </w:r>
            <w:r w:rsidRPr="00BA04EE">
              <w:t>Only native Danish-speaking</w:t>
            </w:r>
            <w:r>
              <w:t xml:space="preserve"> </w:t>
            </w:r>
            <w:r w:rsidRPr="00BA04EE">
              <w:t>or English-speaking</w:t>
            </w:r>
            <w:r>
              <w:t xml:space="preserve"> </w:t>
            </w:r>
            <w:r w:rsidRPr="00BA04EE">
              <w:t>women were included</w:t>
            </w:r>
            <w:r>
              <w:t>.</w:t>
            </w:r>
          </w:p>
          <w:p w14:paraId="61C6A7F9" w14:textId="77777777" w:rsidR="0016773B" w:rsidRDefault="0016773B" w:rsidP="00C91642">
            <w:r>
              <w:t>Exclusion criteria: nil</w:t>
            </w:r>
          </w:p>
        </w:tc>
      </w:tr>
      <w:tr w:rsidR="0016773B" w14:paraId="506B7197" w14:textId="77777777" w:rsidTr="00C91642">
        <w:tc>
          <w:tcPr>
            <w:tcW w:w="4508" w:type="dxa"/>
          </w:tcPr>
          <w:p w14:paraId="77194789" w14:textId="77777777" w:rsidR="0016773B" w:rsidRDefault="0016773B" w:rsidP="00C91642">
            <w:r>
              <w:t>Interventions</w:t>
            </w:r>
          </w:p>
        </w:tc>
        <w:tc>
          <w:tcPr>
            <w:tcW w:w="4508" w:type="dxa"/>
          </w:tcPr>
          <w:p w14:paraId="1FDA4915" w14:textId="77777777" w:rsidR="0016773B" w:rsidRDefault="0016773B" w:rsidP="00C91642">
            <w:r>
              <w:t>Intervention type classification: decision aid</w:t>
            </w:r>
          </w:p>
          <w:p w14:paraId="14327D47" w14:textId="77777777" w:rsidR="0016773B" w:rsidRDefault="0016773B" w:rsidP="00C91642">
            <w:r>
              <w:t>Intervention group: telemedicine outpatient management -daily evaluation of patients via telehealth</w:t>
            </w:r>
          </w:p>
          <w:p w14:paraId="6FFCCDAE" w14:textId="77777777" w:rsidR="0016773B" w:rsidRDefault="0016773B" w:rsidP="00C91642">
            <w:r>
              <w:t>Control group: nil</w:t>
            </w:r>
          </w:p>
        </w:tc>
      </w:tr>
      <w:tr w:rsidR="0016773B" w14:paraId="7E3FB969" w14:textId="77777777" w:rsidTr="00C91642">
        <w:tc>
          <w:tcPr>
            <w:tcW w:w="4508" w:type="dxa"/>
          </w:tcPr>
          <w:p w14:paraId="44F17E8E" w14:textId="77777777" w:rsidR="0016773B" w:rsidRDefault="0016773B" w:rsidP="00C91642">
            <w:r>
              <w:t>Outcomes</w:t>
            </w:r>
          </w:p>
        </w:tc>
        <w:tc>
          <w:tcPr>
            <w:tcW w:w="4508" w:type="dxa"/>
          </w:tcPr>
          <w:p w14:paraId="7F90D91C" w14:textId="77777777" w:rsidR="0016773B" w:rsidRDefault="0016773B" w:rsidP="00C91642">
            <w:r w:rsidRPr="00672263">
              <w:t>Primary outcome</w:t>
            </w:r>
            <w:r>
              <w:t>: days include in home-monitoring, number of monitoring sessions and rehospitalisations</w:t>
            </w:r>
          </w:p>
          <w:p w14:paraId="72E60AF8" w14:textId="77777777" w:rsidR="0016773B" w:rsidRDefault="0016773B" w:rsidP="00C91642">
            <w:r>
              <w:t>Secondary outcomes: obstetric and perinatal clinical outcomes</w:t>
            </w:r>
          </w:p>
        </w:tc>
      </w:tr>
      <w:tr w:rsidR="0016773B" w14:paraId="185E45CD" w14:textId="77777777" w:rsidTr="00C91642">
        <w:tc>
          <w:tcPr>
            <w:tcW w:w="4508" w:type="dxa"/>
          </w:tcPr>
          <w:p w14:paraId="6DB8F1F2" w14:textId="77777777" w:rsidR="0016773B" w:rsidRDefault="0016773B" w:rsidP="00C91642">
            <w:r>
              <w:t>Notes</w:t>
            </w:r>
          </w:p>
        </w:tc>
        <w:tc>
          <w:tcPr>
            <w:tcW w:w="4508" w:type="dxa"/>
          </w:tcPr>
          <w:p w14:paraId="6B26B40B" w14:textId="77777777" w:rsidR="0016773B" w:rsidRDefault="0016773B" w:rsidP="00C91642">
            <w:r>
              <w:t>No other publications for this study identified</w:t>
            </w:r>
          </w:p>
          <w:p w14:paraId="46D5EFD3" w14:textId="77777777" w:rsidR="0016773B" w:rsidRDefault="0016773B" w:rsidP="00C91642">
            <w:r>
              <w:t>Funding source: none reported</w:t>
            </w:r>
          </w:p>
        </w:tc>
      </w:tr>
    </w:tbl>
    <w:p w14:paraId="73A87C45" w14:textId="77777777" w:rsidR="0016773B" w:rsidRDefault="0016773B" w:rsidP="0016773B"/>
    <w:p w14:paraId="21B4691E" w14:textId="77777777" w:rsidR="0016773B" w:rsidRDefault="0016773B" w:rsidP="0016773B">
      <w:r>
        <w:t xml:space="preserve">Abelman  </w:t>
      </w:r>
      <w:r>
        <w:fldChar w:fldCharType="begin">
          <w:fldData xml:space="preserve">PEVuZE5vdGU+PENpdGU+PEF1dGhvcj5BYmVsbWFuPC9BdXRob3I+PFllYXI+MjAyMzwvWWVhcj48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</w:fldData>
        </w:fldChar>
      </w:r>
      <w:r>
        <w:instrText xml:space="preserve"> ADDIN EN.CITE </w:instrText>
      </w:r>
      <w:r>
        <w:fldChar w:fldCharType="begin">
          <w:fldData xml:space="preserve">PEVuZE5vdGU+PENpdGU+PEF1dGhvcj5BYmVsbWFuPC9BdXRob3I+PFllYXI+MjAyMzwvWWVhcj48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</w:fldData>
        </w:fldChar>
      </w:r>
      <w:r>
        <w:instrText xml:space="preserve"> ADDIN EN.CITE.DATA </w:instrText>
      </w:r>
      <w:r>
        <w:fldChar w:fldCharType="end"/>
      </w:r>
      <w:r>
        <w:fldChar w:fldCharType="separate"/>
      </w:r>
      <w:r>
        <w:rPr>
          <w:noProof/>
        </w:rPr>
        <w:t>[43]</w:t>
      </w:r>
      <w:r>
        <w:fldChar w:fldCharType="end"/>
      </w:r>
    </w:p>
    <w:tbl>
      <w:tblPr>
        <w:tblStyle w:val="TableGrid"/>
        <w:tblW w:w="0" w:type="auto"/>
        <w:tblLook w:val="04A0" w:firstRow="1" w:lastRow="0" w:firstColumn="1" w:lastColumn="0" w:noHBand="0" w:noVBand="1"/>
      </w:tblPr>
      <w:tblGrid>
        <w:gridCol w:w="4508"/>
        <w:gridCol w:w="4508"/>
      </w:tblGrid>
      <w:tr w:rsidR="0016773B" w14:paraId="1DF4A1D4" w14:textId="77777777" w:rsidTr="00C91642">
        <w:tc>
          <w:tcPr>
            <w:tcW w:w="4508" w:type="dxa"/>
          </w:tcPr>
          <w:p w14:paraId="213155BA" w14:textId="77777777" w:rsidR="0016773B" w:rsidRDefault="0016773B" w:rsidP="00C91642">
            <w:r>
              <w:t>Methods</w:t>
            </w:r>
          </w:p>
        </w:tc>
        <w:tc>
          <w:tcPr>
            <w:tcW w:w="4508" w:type="dxa"/>
          </w:tcPr>
          <w:p w14:paraId="7CB29263" w14:textId="77777777" w:rsidR="0016773B" w:rsidRDefault="0016773B" w:rsidP="00C91642">
            <w:r>
              <w:t>Study design: retrospective cohort</w:t>
            </w:r>
          </w:p>
          <w:p w14:paraId="69A6EDA7" w14:textId="77777777" w:rsidR="0016773B" w:rsidRDefault="0016773B" w:rsidP="00C91642">
            <w:r>
              <w:t>Study duration: 14 months (</w:t>
            </w:r>
            <w:r w:rsidRPr="00DD3D56">
              <w:t>April</w:t>
            </w:r>
            <w:r>
              <w:t xml:space="preserve"> </w:t>
            </w:r>
            <w:r w:rsidRPr="00DD3D56">
              <w:t>2019</w:t>
            </w:r>
            <w:r>
              <w:t xml:space="preserve"> -</w:t>
            </w:r>
            <w:r w:rsidRPr="00DD3D56">
              <w:t>Octo</w:t>
            </w:r>
            <w:r>
              <w:t>b</w:t>
            </w:r>
            <w:r w:rsidRPr="00DD3D56">
              <w:t>er</w:t>
            </w:r>
            <w:r>
              <w:t xml:space="preserve"> </w:t>
            </w:r>
            <w:r w:rsidRPr="00DD3D56">
              <w:t>2019</w:t>
            </w:r>
            <w:r>
              <w:t xml:space="preserve"> </w:t>
            </w:r>
            <w:r w:rsidRPr="00DD3D56">
              <w:t>and</w:t>
            </w:r>
            <w:r>
              <w:t xml:space="preserve"> </w:t>
            </w:r>
            <w:r w:rsidRPr="00DD3D56">
              <w:t>April</w:t>
            </w:r>
            <w:r>
              <w:t xml:space="preserve"> </w:t>
            </w:r>
            <w:r w:rsidRPr="00DD3D56">
              <w:t>2020</w:t>
            </w:r>
            <w:r>
              <w:t xml:space="preserve"> – </w:t>
            </w:r>
            <w:r w:rsidRPr="00DD3D56">
              <w:t>October</w:t>
            </w:r>
            <w:r>
              <w:t xml:space="preserve"> </w:t>
            </w:r>
            <w:r w:rsidRPr="00DD3D56">
              <w:t>2020</w:t>
            </w:r>
            <w:r>
              <w:t>)</w:t>
            </w:r>
          </w:p>
          <w:p w14:paraId="43F80C17" w14:textId="77777777" w:rsidR="0016773B" w:rsidRDefault="0016773B" w:rsidP="00C91642">
            <w:r>
              <w:t>Study follow up: not reported</w:t>
            </w:r>
          </w:p>
        </w:tc>
      </w:tr>
      <w:tr w:rsidR="0016773B" w14:paraId="7EF92CE1" w14:textId="77777777" w:rsidTr="00C91642">
        <w:tc>
          <w:tcPr>
            <w:tcW w:w="4508" w:type="dxa"/>
          </w:tcPr>
          <w:p w14:paraId="4CF102D4" w14:textId="77777777" w:rsidR="0016773B" w:rsidRDefault="0016773B" w:rsidP="00C91642">
            <w:r>
              <w:t>Participants</w:t>
            </w:r>
          </w:p>
        </w:tc>
        <w:tc>
          <w:tcPr>
            <w:tcW w:w="4508" w:type="dxa"/>
          </w:tcPr>
          <w:p w14:paraId="55065D6D" w14:textId="77777777" w:rsidR="0016773B" w:rsidRDefault="0016773B" w:rsidP="00C91642">
            <w:r>
              <w:t>Country: USA</w:t>
            </w:r>
          </w:p>
          <w:p w14:paraId="703AF357" w14:textId="77777777" w:rsidR="0016773B" w:rsidRDefault="0016773B" w:rsidP="00C91642">
            <w:r>
              <w:t>Setting: 1 urban tertiary care centre</w:t>
            </w:r>
          </w:p>
          <w:p w14:paraId="20963B28" w14:textId="77777777" w:rsidR="0016773B" w:rsidRPr="00FE3BA1" w:rsidRDefault="0016773B" w:rsidP="00C91642">
            <w:r>
              <w:t>Number:  498 (control 231, intervention 267)</w:t>
            </w:r>
          </w:p>
          <w:p w14:paraId="3E682C66" w14:textId="77777777" w:rsidR="0016773B" w:rsidRDefault="0016773B" w:rsidP="00C91642"/>
          <w:p w14:paraId="3D7C07BE" w14:textId="77777777" w:rsidR="0016773B" w:rsidRDefault="0016773B" w:rsidP="00C91642">
            <w:r>
              <w:lastRenderedPageBreak/>
              <w:t>Education level: not reported</w:t>
            </w:r>
          </w:p>
          <w:p w14:paraId="5A41D0D3" w14:textId="77777777" w:rsidR="0016773B" w:rsidRDefault="0016773B" w:rsidP="00C91642">
            <w:r>
              <w:t>Mean age (years): control 29.23, intervention 30</w:t>
            </w:r>
          </w:p>
          <w:p w14:paraId="29F50F76" w14:textId="77777777" w:rsidR="0016773B" w:rsidRDefault="0016773B" w:rsidP="00C91642">
            <w:r>
              <w:t xml:space="preserve">Inclusion criteria: </w:t>
            </w:r>
            <w:r w:rsidRPr="00DD3D56">
              <w:t>patients to have any diagnosis of an HDP before delivery (including gestational hypertension, preeclampsia with or without severe features, superimposed preeclampsia with or without severe features, or hemolysis, elevated liver enzymes, and low platelet count), delivery at our hospital, and prenatal care received at this same institution or an affiliated city-run health center.</w:t>
            </w:r>
          </w:p>
          <w:p w14:paraId="395EEF6B" w14:textId="77777777" w:rsidR="0016773B" w:rsidRDefault="0016773B" w:rsidP="00C91642"/>
          <w:p w14:paraId="0A13B5A4" w14:textId="77777777" w:rsidR="0016773B" w:rsidRDefault="0016773B" w:rsidP="00C91642"/>
          <w:p w14:paraId="312BF8EB" w14:textId="77777777" w:rsidR="0016773B" w:rsidRDefault="0016773B" w:rsidP="00C91642">
            <w:r>
              <w:t xml:space="preserve">Exclusion criteria: </w:t>
            </w:r>
            <w:r w:rsidRPr="002669A1">
              <w:t>if their hypertensive diagnosis was made after delivery, if they did not receive prenatal care within this hospital system or an affiliated clinic, or if they transferred their prenatal care to this institution late in pregnancy (after 34 weeks of gestation or after already receiving a diagnosis of an HDP)</w:t>
            </w:r>
          </w:p>
        </w:tc>
      </w:tr>
      <w:tr w:rsidR="0016773B" w14:paraId="7BDDE29D" w14:textId="77777777" w:rsidTr="00C91642">
        <w:tc>
          <w:tcPr>
            <w:tcW w:w="4508" w:type="dxa"/>
          </w:tcPr>
          <w:p w14:paraId="383BA7F4" w14:textId="77777777" w:rsidR="0016773B" w:rsidRDefault="0016773B" w:rsidP="00C91642">
            <w:r>
              <w:lastRenderedPageBreak/>
              <w:t>Interventions</w:t>
            </w:r>
          </w:p>
        </w:tc>
        <w:tc>
          <w:tcPr>
            <w:tcW w:w="4508" w:type="dxa"/>
          </w:tcPr>
          <w:p w14:paraId="63A70AFD" w14:textId="77777777" w:rsidR="0016773B" w:rsidRDefault="0016773B" w:rsidP="00C91642">
            <w:r>
              <w:t>Intervention type classification: decision aid</w:t>
            </w:r>
          </w:p>
          <w:p w14:paraId="1A5D7377" w14:textId="77777777" w:rsidR="0016773B" w:rsidRDefault="0016773B" w:rsidP="00C91642">
            <w:r>
              <w:t>Intervention group: telehealth (cohort who delivered April 2020- October 2020)</w:t>
            </w:r>
          </w:p>
          <w:p w14:paraId="0E2350C2" w14:textId="77777777" w:rsidR="0016773B" w:rsidRDefault="0016773B" w:rsidP="00C91642">
            <w:r>
              <w:t>Control group: retrospective cohort (</w:t>
            </w:r>
            <w:r w:rsidRPr="00DD3D56">
              <w:t>April</w:t>
            </w:r>
            <w:r>
              <w:t xml:space="preserve"> </w:t>
            </w:r>
            <w:r w:rsidRPr="00DD3D56">
              <w:t>2019</w:t>
            </w:r>
            <w:r>
              <w:t xml:space="preserve"> -</w:t>
            </w:r>
            <w:r w:rsidRPr="00DD3D56">
              <w:t>Octo</w:t>
            </w:r>
            <w:r>
              <w:t>b</w:t>
            </w:r>
            <w:r w:rsidRPr="00DD3D56">
              <w:t>er</w:t>
            </w:r>
            <w:r>
              <w:t xml:space="preserve"> </w:t>
            </w:r>
            <w:r w:rsidRPr="00DD3D56">
              <w:t>2019</w:t>
            </w:r>
            <w:r>
              <w:t>) without telehealth (some telehealth used however not officially implemented)</w:t>
            </w:r>
          </w:p>
        </w:tc>
      </w:tr>
      <w:tr w:rsidR="0016773B" w14:paraId="6879BE26" w14:textId="77777777" w:rsidTr="00C91642">
        <w:tc>
          <w:tcPr>
            <w:tcW w:w="4508" w:type="dxa"/>
          </w:tcPr>
          <w:p w14:paraId="0A4B8D76" w14:textId="77777777" w:rsidR="0016773B" w:rsidRDefault="0016773B" w:rsidP="00C91642">
            <w:r>
              <w:t>Outcomes</w:t>
            </w:r>
          </w:p>
        </w:tc>
        <w:tc>
          <w:tcPr>
            <w:tcW w:w="4508" w:type="dxa"/>
          </w:tcPr>
          <w:p w14:paraId="0F7E950D" w14:textId="77777777" w:rsidR="0016773B" w:rsidRDefault="0016773B" w:rsidP="00C91642">
            <w:r>
              <w:t>The p</w:t>
            </w:r>
            <w:r w:rsidRPr="00DD3D56">
              <w:t>rimary outcome examined was mean gestational age at which initial diagnosis of a hypertensive disorder was made, in cohorts before and after the implementation of telehealth protocols</w:t>
            </w:r>
          </w:p>
          <w:p w14:paraId="0628DB82" w14:textId="77777777" w:rsidR="0016773B" w:rsidRDefault="0016773B" w:rsidP="00C91642">
            <w:r w:rsidRPr="00DD3D56">
              <w:t xml:space="preserve">The secondary </w:t>
            </w:r>
            <w:r>
              <w:t>outcomes</w:t>
            </w:r>
            <w:r w:rsidRPr="00DD3D56">
              <w:t xml:space="preserve"> included assessing the effect of severity of the hypertensive disorder at the time of diagnosis and at delivery. </w:t>
            </w:r>
          </w:p>
        </w:tc>
      </w:tr>
      <w:tr w:rsidR="0016773B" w14:paraId="7F50A6DD" w14:textId="77777777" w:rsidTr="00C91642">
        <w:tc>
          <w:tcPr>
            <w:tcW w:w="4508" w:type="dxa"/>
          </w:tcPr>
          <w:p w14:paraId="2180B34A" w14:textId="77777777" w:rsidR="0016773B" w:rsidRDefault="0016773B" w:rsidP="00C91642">
            <w:r>
              <w:t>Notes</w:t>
            </w:r>
          </w:p>
        </w:tc>
        <w:tc>
          <w:tcPr>
            <w:tcW w:w="4508" w:type="dxa"/>
          </w:tcPr>
          <w:p w14:paraId="616ADE8B" w14:textId="77777777" w:rsidR="0016773B" w:rsidRDefault="0016773B" w:rsidP="00C91642">
            <w:r>
              <w:t>No other publications for this study identified</w:t>
            </w:r>
          </w:p>
          <w:p w14:paraId="5BE87155" w14:textId="77777777" w:rsidR="0016773B" w:rsidRDefault="0016773B" w:rsidP="00C91642">
            <w:r>
              <w:t>Funding source: none reported</w:t>
            </w:r>
          </w:p>
        </w:tc>
      </w:tr>
    </w:tbl>
    <w:p w14:paraId="541E5615" w14:textId="77777777" w:rsidR="0016773B" w:rsidRDefault="0016773B" w:rsidP="0016773B"/>
    <w:p w14:paraId="2AD94FC1" w14:textId="77777777" w:rsidR="0016773B" w:rsidRDefault="0016773B" w:rsidP="0016773B">
      <w:r>
        <w:t xml:space="preserve">Burgess </w:t>
      </w:r>
      <w:r>
        <w:fldChar w:fldCharType="begin"/>
      </w:r>
      <w:r>
        <w:instrText xml:space="preserve"> ADDIN EN.CITE &lt;EndNote&gt;&lt;Cite&gt;&lt;Author&gt;Burgess&lt;/Author&gt;&lt;Year&gt;2024&lt;/Year&gt;&lt;RecNum&gt;153&lt;/RecNum&gt;&lt;DisplayText&gt;[68]&lt;/DisplayText&gt;&lt;record&gt;&lt;rec-number&gt;153&lt;/rec-number&gt;&lt;foreign-keys&gt;&lt;key app="EN" db-id="2pa5txexgfxsvhe0vrkp2ztndr0vxs5wptsa" timestamp="1726818434"&gt;153&lt;/key&gt;&lt;/foreign-keys&gt;&lt;ref-type name="Journal Article"&gt;17&lt;/ref-type&gt;&lt;contributors&gt;&lt;authors&gt;&lt;author&gt;Burgess, A.&lt;/author&gt;&lt;author&gt;Deannuntis, T.&lt;/author&gt;&lt;author&gt;Wheeling, J.&lt;/author&gt;&lt;/authors&gt;&lt;/contributors&gt;&lt;titles&gt;&lt;title&gt;Postpartum Remote Blood Pressure Monitoring Using a Mobile App in Women with a Hypertensive Disorder of Pregnancy&lt;/title&gt;&lt;secondary-title&gt;MCN Am J Matern Child Nurs&lt;/secondary-title&gt;&lt;/titles&gt;&lt;periodical&gt;&lt;full-title&gt;MCN Am J Matern Child Nurs&lt;/full-title&gt;&lt;/periodical&gt;&lt;pages&gt;194-203&lt;/pages&gt;&lt;volume&gt;49&lt;/volume&gt;&lt;number&gt;4&lt;/number&gt;&lt;edition&gt;20240627&lt;/edition&gt;&lt;keywords&gt;&lt;keyword&gt;Humans&lt;/keyword&gt;&lt;keyword&gt;Female&lt;/keyword&gt;&lt;keyword&gt;*Mobile Applications/standards/statistics &amp;amp; numerical data&lt;/keyword&gt;&lt;keyword&gt;Pregnancy&lt;/keyword&gt;&lt;keyword&gt;Adult&lt;/keyword&gt;&lt;keyword&gt;*Postpartum Period/physiology&lt;/keyword&gt;&lt;keyword&gt;*Hypertension, Pregnancy-Induced/physiopathology/diagnosis&lt;/keyword&gt;&lt;keyword&gt;Blood Pressure Determination/methods/standards/statistics &amp;amp; numerical&lt;/keyword&gt;&lt;keyword&gt;data/instrumentation&lt;/keyword&gt;&lt;keyword&gt;Blood Pressure Monitoring, Ambulatory/methods/statistics &amp;amp; numerical&lt;/keyword&gt;&lt;keyword&gt;data/instrumentation/standards&lt;/keyword&gt;&lt;/keywords&gt;&lt;dates&gt;&lt;year&gt;2024&lt;/year&gt;&lt;pub-dates&gt;&lt;date&gt;Jul-Aug 01&lt;/date&gt;&lt;/pub-dates&gt;&lt;/dates&gt;&lt;isbn&gt;0361-929x&lt;/isbn&gt;&lt;accession-num&gt;38512155&lt;/accession-num&gt;&lt;urls&gt;&lt;/urls&gt;&lt;electronic-resource-num&gt;10.1097/nmc.0000000000001019&lt;/electronic-resource-num&gt;&lt;remote-database-provider&gt;NLM&lt;/remote-database-provider&gt;&lt;language&gt;eng&lt;/language&gt;&lt;/record&gt;&lt;/Cite&gt;&lt;/EndNote&gt;</w:instrText>
      </w:r>
      <w:r>
        <w:fldChar w:fldCharType="separate"/>
      </w:r>
      <w:r>
        <w:rPr>
          <w:noProof/>
        </w:rPr>
        <w:t>[68]</w:t>
      </w:r>
      <w:r>
        <w:fldChar w:fldCharType="end"/>
      </w:r>
      <w:r>
        <w:t xml:space="preserve"> 2024 </w:t>
      </w:r>
    </w:p>
    <w:tbl>
      <w:tblPr>
        <w:tblStyle w:val="TableGrid"/>
        <w:tblW w:w="0" w:type="auto"/>
        <w:tblLook w:val="04A0" w:firstRow="1" w:lastRow="0" w:firstColumn="1" w:lastColumn="0" w:noHBand="0" w:noVBand="1"/>
      </w:tblPr>
      <w:tblGrid>
        <w:gridCol w:w="4508"/>
        <w:gridCol w:w="4508"/>
      </w:tblGrid>
      <w:tr w:rsidR="0016773B" w14:paraId="40EC2C29" w14:textId="77777777" w:rsidTr="00C91642">
        <w:tc>
          <w:tcPr>
            <w:tcW w:w="4508" w:type="dxa"/>
          </w:tcPr>
          <w:p w14:paraId="6DD556B5" w14:textId="77777777" w:rsidR="0016773B" w:rsidRDefault="0016773B" w:rsidP="00C91642">
            <w:r>
              <w:t>Methods</w:t>
            </w:r>
          </w:p>
        </w:tc>
        <w:tc>
          <w:tcPr>
            <w:tcW w:w="4508" w:type="dxa"/>
          </w:tcPr>
          <w:p w14:paraId="2C6C556A" w14:textId="77777777" w:rsidR="0016773B" w:rsidRDefault="0016773B" w:rsidP="00C91642">
            <w:r>
              <w:t>Study design: retrospective cohort</w:t>
            </w:r>
          </w:p>
          <w:p w14:paraId="5315A07E" w14:textId="77777777" w:rsidR="0016773B" w:rsidRDefault="0016773B" w:rsidP="00C91642">
            <w:r>
              <w:t>Study duration: 22 months (17 September 2020 – 14 July 2022)</w:t>
            </w:r>
          </w:p>
          <w:p w14:paraId="7FBAEB92" w14:textId="77777777" w:rsidR="0016773B" w:rsidRDefault="0016773B" w:rsidP="00C91642">
            <w:r>
              <w:lastRenderedPageBreak/>
              <w:t>Study follow up: antenatal and postpartum education for up to 1 year, and BP monitoring for 16 days postpartum</w:t>
            </w:r>
          </w:p>
        </w:tc>
      </w:tr>
      <w:tr w:rsidR="0016773B" w14:paraId="1C8E87E4" w14:textId="77777777" w:rsidTr="00C91642">
        <w:tc>
          <w:tcPr>
            <w:tcW w:w="4508" w:type="dxa"/>
          </w:tcPr>
          <w:p w14:paraId="3F66FEEE" w14:textId="77777777" w:rsidR="0016773B" w:rsidRDefault="0016773B" w:rsidP="00C91642">
            <w:r>
              <w:lastRenderedPageBreak/>
              <w:t>Participants</w:t>
            </w:r>
          </w:p>
        </w:tc>
        <w:tc>
          <w:tcPr>
            <w:tcW w:w="4508" w:type="dxa"/>
          </w:tcPr>
          <w:p w14:paraId="6D4EC8B9" w14:textId="77777777" w:rsidR="0016773B" w:rsidRDefault="0016773B" w:rsidP="00C91642">
            <w:r>
              <w:t>Country: USA</w:t>
            </w:r>
          </w:p>
          <w:p w14:paraId="0277605D" w14:textId="77777777" w:rsidR="0016773B" w:rsidRDefault="0016773B" w:rsidP="00C91642">
            <w:r>
              <w:t>Setting: five hospitals for intervention (three out of the five hospitals for control)</w:t>
            </w:r>
          </w:p>
          <w:p w14:paraId="38B88CB4" w14:textId="77777777" w:rsidR="0016773B" w:rsidRPr="00FE3BA1" w:rsidRDefault="0016773B" w:rsidP="00C91642">
            <w:r>
              <w:t>Number:  control 812, intervention 837</w:t>
            </w:r>
          </w:p>
          <w:p w14:paraId="1AFAA2B9" w14:textId="77777777" w:rsidR="0016773B" w:rsidRDefault="0016773B" w:rsidP="00C91642"/>
          <w:p w14:paraId="1C4148B5" w14:textId="77777777" w:rsidR="0016773B" w:rsidRDefault="0016773B" w:rsidP="00C91642">
            <w:r>
              <w:t>Education level: not reported</w:t>
            </w:r>
          </w:p>
          <w:p w14:paraId="0F8F15C2" w14:textId="77777777" w:rsidR="0016773B" w:rsidRDefault="0016773B" w:rsidP="00C91642">
            <w:r>
              <w:t>Mean age (years): intervention 30</w:t>
            </w:r>
          </w:p>
          <w:p w14:paraId="7F426A52" w14:textId="77777777" w:rsidR="0016773B" w:rsidRPr="00902812" w:rsidRDefault="0016773B" w:rsidP="00C91642">
            <w:r>
              <w:t xml:space="preserve">Inclusion criteria: </w:t>
            </w:r>
            <w:r w:rsidRPr="00902812">
              <w:t>all postpartum patients</w:t>
            </w:r>
          </w:p>
          <w:p w14:paraId="31F5CA7E" w14:textId="77777777" w:rsidR="0016773B" w:rsidRPr="00902812" w:rsidRDefault="0016773B" w:rsidP="00C91642">
            <w:r w:rsidRPr="00902812">
              <w:t>who had been diagnosed with a hypertensive disorder</w:t>
            </w:r>
          </w:p>
          <w:p w14:paraId="3D66239B" w14:textId="77777777" w:rsidR="0016773B" w:rsidRDefault="0016773B" w:rsidP="00C91642">
            <w:r w:rsidRPr="00902812">
              <w:t>of pregnancy</w:t>
            </w:r>
          </w:p>
          <w:p w14:paraId="1270D75D" w14:textId="77777777" w:rsidR="0016773B" w:rsidRDefault="0016773B" w:rsidP="00C91642"/>
          <w:p w14:paraId="0E02CD66" w14:textId="77777777" w:rsidR="0016773B" w:rsidRDefault="0016773B" w:rsidP="00C91642">
            <w:r>
              <w:t>Exclusion criteria:  not reported</w:t>
            </w:r>
          </w:p>
        </w:tc>
      </w:tr>
      <w:tr w:rsidR="0016773B" w14:paraId="1FDCABFE" w14:textId="77777777" w:rsidTr="00C91642">
        <w:tc>
          <w:tcPr>
            <w:tcW w:w="4508" w:type="dxa"/>
          </w:tcPr>
          <w:p w14:paraId="22FFF465" w14:textId="77777777" w:rsidR="0016773B" w:rsidRDefault="0016773B" w:rsidP="00C91642">
            <w:r>
              <w:t>Interventions</w:t>
            </w:r>
          </w:p>
        </w:tc>
        <w:tc>
          <w:tcPr>
            <w:tcW w:w="4508" w:type="dxa"/>
          </w:tcPr>
          <w:p w14:paraId="504F93DE" w14:textId="77777777" w:rsidR="0016773B" w:rsidRDefault="0016773B" w:rsidP="00C91642">
            <w:r>
              <w:t>Intervention type classification: self-monitoring, decision aid (communication with clinician)</w:t>
            </w:r>
          </w:p>
          <w:p w14:paraId="17E888F0" w14:textId="77777777" w:rsidR="0016773B" w:rsidRDefault="0016773B" w:rsidP="00C91642">
            <w:r>
              <w:t>Intervention group: antenatal and postpartum education via mobile phone app, remote self BP monitoring with communication via mobile phone app, text message or email, and telehealth review</w:t>
            </w:r>
          </w:p>
          <w:p w14:paraId="4EDA1822" w14:textId="77777777" w:rsidR="0016773B" w:rsidRDefault="0016773B" w:rsidP="00C91642">
            <w:r>
              <w:t>Control group: historical cohort at 3 (of the 5 hospitals intervention utilised at) hospitals</w:t>
            </w:r>
          </w:p>
        </w:tc>
      </w:tr>
      <w:tr w:rsidR="0016773B" w14:paraId="3FCC3003" w14:textId="77777777" w:rsidTr="00C91642">
        <w:tc>
          <w:tcPr>
            <w:tcW w:w="4508" w:type="dxa"/>
          </w:tcPr>
          <w:p w14:paraId="6FBEE85E" w14:textId="77777777" w:rsidR="0016773B" w:rsidRDefault="0016773B" w:rsidP="00C91642">
            <w:r>
              <w:t>Outcomes</w:t>
            </w:r>
          </w:p>
        </w:tc>
        <w:tc>
          <w:tcPr>
            <w:tcW w:w="4508" w:type="dxa"/>
          </w:tcPr>
          <w:p w14:paraId="09E547BA" w14:textId="77777777" w:rsidR="0016773B" w:rsidRDefault="0016773B" w:rsidP="00C91642">
            <w:r>
              <w:t>Primary outcome: participation rate (BP measurement with automatic BP cuff), impact of implementation of remote patient monitoring on readmissions and ED utilisation</w:t>
            </w:r>
          </w:p>
          <w:p w14:paraId="3BFD5B80" w14:textId="77777777" w:rsidR="0016773B" w:rsidRDefault="0016773B" w:rsidP="00C91642">
            <w:r>
              <w:t>Secondary outcomes: patient satisfaction</w:t>
            </w:r>
          </w:p>
          <w:p w14:paraId="01AC086F" w14:textId="77777777" w:rsidR="0016773B" w:rsidRDefault="0016773B" w:rsidP="00C91642"/>
        </w:tc>
      </w:tr>
      <w:tr w:rsidR="0016773B" w14:paraId="35E66E9A" w14:textId="77777777" w:rsidTr="00C91642">
        <w:tc>
          <w:tcPr>
            <w:tcW w:w="4508" w:type="dxa"/>
          </w:tcPr>
          <w:p w14:paraId="175ACAF2" w14:textId="77777777" w:rsidR="0016773B" w:rsidRDefault="0016773B" w:rsidP="00C91642">
            <w:r>
              <w:t>Notes</w:t>
            </w:r>
          </w:p>
        </w:tc>
        <w:tc>
          <w:tcPr>
            <w:tcW w:w="4508" w:type="dxa"/>
          </w:tcPr>
          <w:p w14:paraId="112866F4" w14:textId="77777777" w:rsidR="0016773B" w:rsidRDefault="0016773B" w:rsidP="00C91642">
            <w:r>
              <w:t>No other publications for this study identified</w:t>
            </w:r>
          </w:p>
          <w:p w14:paraId="56026B97" w14:textId="77777777" w:rsidR="0016773B" w:rsidRDefault="0016773B" w:rsidP="00C91642">
            <w:r>
              <w:t>Funding source: none reported</w:t>
            </w:r>
          </w:p>
        </w:tc>
      </w:tr>
    </w:tbl>
    <w:p w14:paraId="642DCF41" w14:textId="77777777" w:rsidR="0016773B" w:rsidRDefault="0016773B" w:rsidP="0016773B"/>
    <w:p w14:paraId="4C74CB20" w14:textId="77777777" w:rsidR="0016773B" w:rsidRDefault="0016773B" w:rsidP="0016773B">
      <w:r>
        <w:t xml:space="preserve">Campbell </w:t>
      </w:r>
      <w:r>
        <w:fldChar w:fldCharType="begin">
          <w:fldData xml:space="preserve">PEVuZE5vdGU+PENpdGU+PEF1dGhvcj5DYW1wYmVsbDwvQXV0aG9yPjxZZWFyPjIwMjQ8L1llYXI+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DYW1wYmVsbDwvQXV0aG9yPjxZZWFyPjIwMjQ8L1llYXI+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37]</w:t>
      </w:r>
      <w:r>
        <w:fldChar w:fldCharType="end"/>
      </w:r>
      <w:r>
        <w:t xml:space="preserve"> – cost analysis of BUMP trials (Tucker </w:t>
      </w:r>
      <w:r>
        <w:fldChar w:fldCharType="begin"/>
      </w:r>
      <w:r>
        <w:instrText xml:space="preserve"> ADDIN EN.CITE &lt;EndNote&gt;&lt;Cite&gt;&lt;Author&gt;Tucker&lt;/Author&gt;&lt;Year&gt;2022&lt;/Year&gt;&lt;RecNum&gt;58&lt;/RecNum&gt;&lt;DisplayText&gt;[98]&lt;/DisplayText&gt;&lt;record&gt;&lt;rec-number&gt;58&lt;/rec-number&gt;&lt;foreign-keys&gt;&lt;key app="EN" db-id="2pa5txexgfxsvhe0vrkp2ztndr0vxs5wptsa" timestamp="1723200478"&gt;58&lt;/key&gt;&lt;/foreign-keys&gt;&lt;ref-type name="Journal Article"&gt;17&lt;/ref-type&gt;&lt;contributors&gt;&lt;authors&gt;&lt;author&gt;Tucker, K. L.&lt;/author&gt;&lt;author&gt;Mort, S.&lt;/author&gt;&lt;author&gt;Yu, L. M.&lt;/author&gt;&lt;author&gt;Campbell, H.&lt;/author&gt;&lt;author&gt;Rivero-Arias, O.&lt;/author&gt;&lt;author&gt;Wilson, H. M.&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Yardley, L.&lt;/author&gt;&lt;author&gt;Chappell, L. C.&lt;/author&gt;&lt;author&gt;McManus, R. J.&lt;/author&gt;&lt;author&gt;Bump Investigators&lt;/author&gt;&lt;/authors&gt;&lt;/contributors&gt;&lt;titles&gt;&lt;title&gt;Effect of Self-monitoring of Blood Pressure on Diagnosis of Hypertension During Higher-Risk Pregnancy The BUMP 1 Randomized Clinical Trial&lt;/title&gt;&lt;secondary-title&gt;JAMA-JOURNAL OF THE AMERICAN MEDICAL ASSOCIATION&lt;/secondary-title&gt;&lt;/titles&gt;&lt;periodical&gt;&lt;full-title&gt;JAMA-JOURNAL OF THE AMERICAN MEDICAL ASSOCIATION&lt;/full-title&gt;&lt;/periodical&gt;&lt;pages&gt;1656-1665&lt;/pages&gt;&lt;volume&gt;327&lt;/volume&gt;&lt;number&gt;17&lt;/number&gt;&lt;dates&gt;&lt;year&gt;2022&lt;/year&gt;&lt;pub-dates&gt;&lt;date&gt;MAY 3&lt;/date&gt;&lt;/pub-dates&gt;&lt;/dates&gt;&lt;isbn&gt;0098-7484&amp;#xD;1538-3598&lt;/isbn&gt;&lt;accession-num&gt;WOS:000793675300015&lt;/accession-num&gt;&lt;urls&gt;&lt;/urls&gt;&lt;electronic-resource-num&gt;10.1001/jama.2022.4712&lt;/electronic-resource-num&gt;&lt;/record&gt;&lt;/Cite&gt;&lt;/EndNote&gt;</w:instrText>
      </w:r>
      <w:r>
        <w:fldChar w:fldCharType="separate"/>
      </w:r>
      <w:r>
        <w:rPr>
          <w:noProof/>
        </w:rPr>
        <w:t>[98]</w:t>
      </w:r>
      <w:r>
        <w:fldChar w:fldCharType="end"/>
      </w:r>
      <w:r>
        <w:t xml:space="preserve"> – BUMP 1 trial,</w:t>
      </w:r>
      <w:r w:rsidRPr="00B4620E">
        <w:t xml:space="preserve"> </w:t>
      </w:r>
      <w:r>
        <w:t xml:space="preserve">Chappell </w:t>
      </w:r>
      <w:r>
        <w:fldChar w:fldCharType="begin"/>
      </w:r>
      <w:r>
        <w:instrText xml:space="preserve"> ADDIN EN.CITE &lt;EndNote&gt;&lt;Cite&gt;&lt;Author&gt;Chappell&lt;/Author&gt;&lt;Year&gt;2022&lt;/Year&gt;&lt;RecNum&gt;45&lt;/RecNum&gt;&lt;DisplayText&gt;[104]&lt;/DisplayText&gt;&lt;record&gt;&lt;rec-number&gt;45&lt;/rec-number&gt;&lt;foreign-keys&gt;&lt;key app="EN" db-id="2pa5txexgfxsvhe0vrkp2ztndr0vxs5wptsa" timestamp="1723200477"&gt;45&lt;/key&gt;&lt;/foreign-keys&gt;&lt;ref-type name="Journal Article"&gt;17&lt;/ref-type&gt;&lt;contributors&gt;&lt;authors&gt;&lt;author&gt;Chappell, L. C.&lt;/author&gt;&lt;author&gt;Tucker, K. L.&lt;/author&gt;&lt;author&gt;Galal, U.&lt;/author&gt;&lt;author&gt;Yu, L. M.&lt;/author&gt;&lt;author&gt;Campbell, H.&lt;/author&gt;&lt;author&gt;Rivero-Arias, O.&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Wilson, H.&lt;/author&gt;&lt;author&gt;Yardley, L.&lt;/author&gt;&lt;author&gt;McManus, R. J.&lt;/author&gt;&lt;author&gt;Bump Investigators&lt;/author&gt;&lt;/authors&gt;&lt;/contributors&gt;&lt;titles&gt;&lt;title&gt;Effect of Self-monitoring of Blood Pressure on Blood Pressure Control in Pregnant Individuals With Chronic or Gestational Hypertension The BUMP 2 Randomized Clinical Trial&lt;/title&gt;&lt;secondary-title&gt;JAMA-JOURNAL OF THE AMERICAN MEDICAL ASSOCIATION&lt;/secondary-title&gt;&lt;/titles&gt;&lt;periodical&gt;&lt;full-title&gt;JAMA-JOURNAL OF THE AMERICAN MEDICAL ASSOCIATION&lt;/full-title&gt;&lt;/periodical&gt;&lt;pages&gt;1666-1678&lt;/pages&gt;&lt;volume&gt;327&lt;/volume&gt;&lt;number&gt;17&lt;/number&gt;&lt;dates&gt;&lt;year&gt;2022&lt;/year&gt;&lt;pub-dates&gt;&lt;date&gt;MAY 3&lt;/date&gt;&lt;/pub-dates&gt;&lt;/dates&gt;&lt;isbn&gt;0098-7484&amp;#xD;1538-3598&lt;/isbn&gt;&lt;accession-num&gt;WOS:000793675300016&lt;/accession-num&gt;&lt;urls&gt;&lt;/urls&gt;&lt;electronic-resource-num&gt;10.1001/jama.2022.4726&lt;/electronic-resource-num&gt;&lt;/record&gt;&lt;/Cite&gt;&lt;/EndNote&gt;</w:instrText>
      </w:r>
      <w:r>
        <w:fldChar w:fldCharType="separate"/>
      </w:r>
      <w:r>
        <w:rPr>
          <w:noProof/>
        </w:rPr>
        <w:t>[104]</w:t>
      </w:r>
      <w:r>
        <w:fldChar w:fldCharType="end"/>
      </w:r>
      <w:r>
        <w:t xml:space="preserve"> – BUMP 2 trial)</w:t>
      </w:r>
    </w:p>
    <w:tbl>
      <w:tblPr>
        <w:tblStyle w:val="TableGrid"/>
        <w:tblW w:w="0" w:type="auto"/>
        <w:tblLook w:val="04A0" w:firstRow="1" w:lastRow="0" w:firstColumn="1" w:lastColumn="0" w:noHBand="0" w:noVBand="1"/>
      </w:tblPr>
      <w:tblGrid>
        <w:gridCol w:w="4508"/>
        <w:gridCol w:w="4508"/>
      </w:tblGrid>
      <w:tr w:rsidR="0016773B" w14:paraId="7C131F76" w14:textId="77777777" w:rsidTr="00C91642">
        <w:tc>
          <w:tcPr>
            <w:tcW w:w="4508" w:type="dxa"/>
          </w:tcPr>
          <w:p w14:paraId="37A174A6" w14:textId="77777777" w:rsidR="0016773B" w:rsidRDefault="0016773B" w:rsidP="00C91642">
            <w:r>
              <w:t>Methods</w:t>
            </w:r>
          </w:p>
        </w:tc>
        <w:tc>
          <w:tcPr>
            <w:tcW w:w="4508" w:type="dxa"/>
          </w:tcPr>
          <w:p w14:paraId="4804DEF8" w14:textId="77777777" w:rsidR="0016773B" w:rsidRDefault="0016773B" w:rsidP="00C91642">
            <w:r>
              <w:t>Study design: BUMP 1 – unblinded randomised clinical trial</w:t>
            </w:r>
          </w:p>
          <w:p w14:paraId="7DEAA1B0" w14:textId="77777777" w:rsidR="0016773B" w:rsidRDefault="0016773B" w:rsidP="00C91642">
            <w:r>
              <w:t>BUMP 2 - non blinded randomised trial</w:t>
            </w:r>
          </w:p>
          <w:p w14:paraId="2D49D5B9" w14:textId="77777777" w:rsidR="0016773B" w:rsidRDefault="0016773B" w:rsidP="00C91642">
            <w:r>
              <w:t>Study duration: BUMP 1 – 12 months (November 2018 – October 2019)</w:t>
            </w:r>
          </w:p>
          <w:p w14:paraId="0498EC8F" w14:textId="77777777" w:rsidR="0016773B" w:rsidRDefault="0016773B" w:rsidP="00C91642">
            <w:r>
              <w:t>BUMP 2 - 10 months (</w:t>
            </w:r>
            <w:r w:rsidRPr="00AB0623">
              <w:t xml:space="preserve">November 2018 </w:t>
            </w:r>
            <w:r>
              <w:t xml:space="preserve">- </w:t>
            </w:r>
            <w:r w:rsidRPr="00AB0623">
              <w:t>September 2019</w:t>
            </w:r>
            <w:r>
              <w:t>)</w:t>
            </w:r>
          </w:p>
          <w:p w14:paraId="79B7CEF6" w14:textId="77777777" w:rsidR="0016773B" w:rsidRDefault="0016773B" w:rsidP="00C91642">
            <w:r>
              <w:lastRenderedPageBreak/>
              <w:t>Study follow up: BUMP 1 – up to 36 weeks (recruitment from 16 weeks to 12 weeks postpartum)</w:t>
            </w:r>
          </w:p>
          <w:p w14:paraId="1B8BA93B" w14:textId="77777777" w:rsidR="0016773B" w:rsidRDefault="0016773B" w:rsidP="00C91642">
            <w:r>
              <w:t>BUMP 2 – up to 33 weeks (follow up from recruitment at booking in (earliest gestation 15 weeks) to 8 weeks after birth)</w:t>
            </w:r>
          </w:p>
          <w:p w14:paraId="57E80BA2" w14:textId="77777777" w:rsidR="0016773B" w:rsidRDefault="0016773B" w:rsidP="00C91642">
            <w:r>
              <w:t xml:space="preserve"> </w:t>
            </w:r>
          </w:p>
        </w:tc>
      </w:tr>
      <w:tr w:rsidR="0016773B" w14:paraId="317964F5" w14:textId="77777777" w:rsidTr="00C91642">
        <w:tc>
          <w:tcPr>
            <w:tcW w:w="4508" w:type="dxa"/>
          </w:tcPr>
          <w:p w14:paraId="04AAFB5D" w14:textId="77777777" w:rsidR="0016773B" w:rsidRDefault="0016773B" w:rsidP="00C91642">
            <w:r>
              <w:lastRenderedPageBreak/>
              <w:t>Participants</w:t>
            </w:r>
          </w:p>
        </w:tc>
        <w:tc>
          <w:tcPr>
            <w:tcW w:w="4508" w:type="dxa"/>
          </w:tcPr>
          <w:p w14:paraId="2E79DE40" w14:textId="77777777" w:rsidR="0016773B" w:rsidRDefault="0016773B" w:rsidP="00C91642">
            <w:r>
              <w:t>Country:  UK</w:t>
            </w:r>
          </w:p>
          <w:p w14:paraId="14501153" w14:textId="77777777" w:rsidR="0016773B" w:rsidRDefault="0016773B" w:rsidP="00C91642">
            <w:r>
              <w:t xml:space="preserve">Setting: 15 hospital maternity units </w:t>
            </w:r>
          </w:p>
          <w:p w14:paraId="5EB548FC" w14:textId="77777777" w:rsidR="0016773B" w:rsidRDefault="0016773B" w:rsidP="00C91642">
            <w:r>
              <w:t>Number: BUMP 1 - 2441 total (1223 intervention, 1218 control)</w:t>
            </w:r>
          </w:p>
          <w:p w14:paraId="6BBDCF59" w14:textId="77777777" w:rsidR="0016773B" w:rsidRPr="00FE3BA1" w:rsidRDefault="0016773B" w:rsidP="00C91642">
            <w:r>
              <w:t>BUMP 2 - 850 (430 allocated to SMBP, 420 control), primary outcome available for 416 (SMBP) 405 (control)</w:t>
            </w:r>
          </w:p>
          <w:p w14:paraId="6BC8876F" w14:textId="77777777" w:rsidR="0016773B" w:rsidRDefault="0016773B" w:rsidP="00C91642">
            <w:r>
              <w:t xml:space="preserve"> </w:t>
            </w:r>
          </w:p>
          <w:p w14:paraId="0700A224" w14:textId="77777777" w:rsidR="0016773B" w:rsidRDefault="0016773B" w:rsidP="00C91642">
            <w:r>
              <w:t>Education level: not reported</w:t>
            </w:r>
          </w:p>
          <w:p w14:paraId="3E58F973" w14:textId="77777777" w:rsidR="0016773B" w:rsidRDefault="0016773B" w:rsidP="00C91642"/>
          <w:p w14:paraId="7666775B" w14:textId="77777777" w:rsidR="0016773B" w:rsidRDefault="0016773B" w:rsidP="00C91642">
            <w:r>
              <w:t>Mean age (years): BUMP 1 - intervention 32.8, control 33</w:t>
            </w:r>
          </w:p>
          <w:p w14:paraId="53FDE24E" w14:textId="77777777" w:rsidR="0016773B" w:rsidRDefault="0016773B" w:rsidP="00C91642">
            <w:r>
              <w:t>BUMP 2 - chronic hypertension SMBP 36 control 35.5, gestational hypertension SMBP 33.5, control 33.6</w:t>
            </w:r>
          </w:p>
          <w:p w14:paraId="4DDFBB1A" w14:textId="77777777" w:rsidR="0016773B" w:rsidRDefault="0016773B" w:rsidP="00C91642"/>
          <w:p w14:paraId="1B19BC73" w14:textId="77777777" w:rsidR="0016773B" w:rsidRPr="00C24074" w:rsidRDefault="0016773B" w:rsidP="00C91642">
            <w:r>
              <w:t>Inclusion criteria: BUMP 1 - p</w:t>
            </w:r>
            <w:r w:rsidRPr="00822EAB">
              <w:t>regnant individuals at 16 to 24 weeks' gestation with higher risk of preeclampsia</w:t>
            </w:r>
            <w:r w:rsidRPr="00822EAB">
              <w:rPr>
                <w:rFonts w:ascii="Cambria" w:hAnsi="Cambria"/>
                <w:color w:val="212121"/>
                <w:sz w:val="30"/>
                <w:szCs w:val="30"/>
                <w:shd w:val="clear" w:color="auto" w:fill="FFFFFF"/>
              </w:rPr>
              <w:t xml:space="preserve"> </w:t>
            </w:r>
            <w:r>
              <w:rPr>
                <w:rFonts w:ascii="Cambria" w:hAnsi="Cambria"/>
                <w:color w:val="212121"/>
                <w:sz w:val="30"/>
                <w:szCs w:val="30"/>
                <w:shd w:val="clear" w:color="auto" w:fill="FFFFFF"/>
              </w:rPr>
              <w:t>- h</w:t>
            </w:r>
            <w:r w:rsidRPr="00822EAB">
              <w:t>igher risk was defined by the relevant UK guidance at the time and included 1 or more of the following risk factors for pregnancy hypertension: age 40 years or older with a nulliparity pregnancy interval of greater than 10 years, family history of preeclampsia, history of preeclampsia or gestational hypertension, body mass index of 30 or greater, any stage of chronic kidney disease, twin pregnancy, prepregnancy diabetes, or autoimmune disease (eg, systemic lupus erythematosus or antiphospholipid syndrome).</w:t>
            </w:r>
          </w:p>
          <w:p w14:paraId="455F3FC0" w14:textId="77777777" w:rsidR="0016773B" w:rsidRDefault="0016773B" w:rsidP="00C91642">
            <w:r>
              <w:t>BUMP 2 - i</w:t>
            </w:r>
            <w:r w:rsidRPr="00DA562F">
              <w:t xml:space="preserve">ndividuals aged 18 years or older were eligible if they had chronic hypertension (defined as sustained systolic BP ≥140 mm Hg and/or diastolic BP ≥90 mm Hg, present at booking or before 20 weeks’ gestation, or receiving antihypertensive treatment outside pregnancy or at time of referral) and were recruited up to 37+0 weeks’ gestation, or gestational hypertension (defined as </w:t>
            </w:r>
            <w:r w:rsidRPr="00DA562F">
              <w:lastRenderedPageBreak/>
              <w:t>sustained systolic BP ≥140 mm Hg and/or diastolic BP ≥90 mm Hg after 20 weeks’ gestation) and were recruited at 20 to 37 weeks’ gestation</w:t>
            </w:r>
          </w:p>
          <w:p w14:paraId="721D7686" w14:textId="77777777" w:rsidR="0016773B" w:rsidRDefault="0016773B" w:rsidP="00C91642"/>
          <w:p w14:paraId="6F58E159" w14:textId="77777777" w:rsidR="0016773B" w:rsidRDefault="0016773B" w:rsidP="00C91642">
            <w:r>
              <w:t>Exclusion criteria: BUMP 1 - i</w:t>
            </w:r>
            <w:r w:rsidRPr="00822EAB">
              <w:t>ndividuals with a preexisting diagnosis of hypertension were excluded</w:t>
            </w:r>
          </w:p>
          <w:p w14:paraId="3FC9F81C" w14:textId="77777777" w:rsidR="0016773B" w:rsidRDefault="0016773B" w:rsidP="00C91642">
            <w:r>
              <w:t>BUMP 2 - i</w:t>
            </w:r>
            <w:r w:rsidRPr="00AB0623">
              <w:t>ndividuals considered likely to deliver within 48 hours of eligibility assessment were excluded</w:t>
            </w:r>
          </w:p>
          <w:p w14:paraId="42402FDA" w14:textId="77777777" w:rsidR="0016773B" w:rsidRDefault="0016773B" w:rsidP="00C91642"/>
          <w:p w14:paraId="33788454" w14:textId="77777777" w:rsidR="0016773B" w:rsidRDefault="0016773B" w:rsidP="00C91642">
            <w:r>
              <w:t xml:space="preserve"> </w:t>
            </w:r>
          </w:p>
        </w:tc>
      </w:tr>
      <w:tr w:rsidR="0016773B" w14:paraId="647CC880" w14:textId="77777777" w:rsidTr="00C91642">
        <w:tc>
          <w:tcPr>
            <w:tcW w:w="4508" w:type="dxa"/>
          </w:tcPr>
          <w:p w14:paraId="1922C7B3" w14:textId="77777777" w:rsidR="0016773B" w:rsidRDefault="0016773B" w:rsidP="00C91642">
            <w:r>
              <w:lastRenderedPageBreak/>
              <w:t>Interventions</w:t>
            </w:r>
          </w:p>
        </w:tc>
        <w:tc>
          <w:tcPr>
            <w:tcW w:w="4508" w:type="dxa"/>
          </w:tcPr>
          <w:p w14:paraId="6653D672" w14:textId="77777777" w:rsidR="0016773B" w:rsidRDefault="0016773B" w:rsidP="00C91642">
            <w:r>
              <w:t>Intervention type classification: self-monitoring, decision aid (communication with clinician)</w:t>
            </w:r>
          </w:p>
          <w:p w14:paraId="3956CB00" w14:textId="77777777" w:rsidR="0016773B" w:rsidRDefault="0016773B" w:rsidP="00C91642">
            <w:r>
              <w:t>Intervention group: remote BP monitoring with communication via mobile phone app and telehealth contact with clinician, storage of data on web based platform</w:t>
            </w:r>
          </w:p>
          <w:p w14:paraId="51B694F1" w14:textId="77777777" w:rsidR="0016773B" w:rsidRDefault="0016773B" w:rsidP="00C91642">
            <w:r>
              <w:t>Control group: usual care</w:t>
            </w:r>
          </w:p>
        </w:tc>
      </w:tr>
      <w:tr w:rsidR="0016773B" w14:paraId="2399D80A" w14:textId="77777777" w:rsidTr="00C91642">
        <w:tc>
          <w:tcPr>
            <w:tcW w:w="4508" w:type="dxa"/>
          </w:tcPr>
          <w:p w14:paraId="2224C65F" w14:textId="77777777" w:rsidR="0016773B" w:rsidRDefault="0016773B" w:rsidP="00C91642">
            <w:r>
              <w:t>Outcomes</w:t>
            </w:r>
          </w:p>
        </w:tc>
        <w:tc>
          <w:tcPr>
            <w:tcW w:w="4508" w:type="dxa"/>
          </w:tcPr>
          <w:p w14:paraId="77DAE541" w14:textId="77777777" w:rsidR="0016773B" w:rsidRDefault="0016773B" w:rsidP="00C91642">
            <w:r>
              <w:t>Primary outcome: cost analysis</w:t>
            </w:r>
          </w:p>
        </w:tc>
      </w:tr>
      <w:tr w:rsidR="0016773B" w14:paraId="1F02EE5B" w14:textId="77777777" w:rsidTr="00C91642">
        <w:tc>
          <w:tcPr>
            <w:tcW w:w="4508" w:type="dxa"/>
          </w:tcPr>
          <w:p w14:paraId="6001C0FC" w14:textId="77777777" w:rsidR="0016773B" w:rsidRDefault="0016773B" w:rsidP="00C91642">
            <w:r>
              <w:t>Notes</w:t>
            </w:r>
          </w:p>
        </w:tc>
        <w:tc>
          <w:tcPr>
            <w:tcW w:w="4508" w:type="dxa"/>
          </w:tcPr>
          <w:p w14:paraId="3E557D15" w14:textId="77777777" w:rsidR="0016773B" w:rsidRDefault="0016773B" w:rsidP="00C91642">
            <w:r>
              <w:t xml:space="preserve">Cost analysis of BUMP trials (Tucker </w:t>
            </w:r>
            <w:r>
              <w:fldChar w:fldCharType="begin"/>
            </w:r>
            <w:r>
              <w:instrText xml:space="preserve"> ADDIN EN.CITE &lt;EndNote&gt;&lt;Cite&gt;&lt;Author&gt;Tucker&lt;/Author&gt;&lt;Year&gt;2022&lt;/Year&gt;&lt;RecNum&gt;58&lt;/RecNum&gt;&lt;DisplayText&gt;[98]&lt;/DisplayText&gt;&lt;record&gt;&lt;rec-number&gt;58&lt;/rec-number&gt;&lt;foreign-keys&gt;&lt;key app="EN" db-id="2pa5txexgfxsvhe0vrkp2ztndr0vxs5wptsa" timestamp="1723200478"&gt;58&lt;/key&gt;&lt;/foreign-keys&gt;&lt;ref-type name="Journal Article"&gt;17&lt;/ref-type&gt;&lt;contributors&gt;&lt;authors&gt;&lt;author&gt;Tucker, K. L.&lt;/author&gt;&lt;author&gt;Mort, S.&lt;/author&gt;&lt;author&gt;Yu, L. M.&lt;/author&gt;&lt;author&gt;Campbell, H.&lt;/author&gt;&lt;author&gt;Rivero-Arias, O.&lt;/author&gt;&lt;author&gt;Wilson, H. M.&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Yardley, L.&lt;/author&gt;&lt;author&gt;Chappell, L. C.&lt;/author&gt;&lt;author&gt;McManus, R. J.&lt;/author&gt;&lt;author&gt;Bump Investigators&lt;/author&gt;&lt;/authors&gt;&lt;/contributors&gt;&lt;titles&gt;&lt;title&gt;Effect of Self-monitoring of Blood Pressure on Diagnosis of Hypertension During Higher-Risk Pregnancy The BUMP 1 Randomized Clinical Trial&lt;/title&gt;&lt;secondary-title&gt;JAMA-JOURNAL OF THE AMERICAN MEDICAL ASSOCIATION&lt;/secondary-title&gt;&lt;/titles&gt;&lt;periodical&gt;&lt;full-title&gt;JAMA-JOURNAL OF THE AMERICAN MEDICAL ASSOCIATION&lt;/full-title&gt;&lt;/periodical&gt;&lt;pages&gt;1656-1665&lt;/pages&gt;&lt;volume&gt;327&lt;/volume&gt;&lt;number&gt;17&lt;/number&gt;&lt;dates&gt;&lt;year&gt;2022&lt;/year&gt;&lt;pub-dates&gt;&lt;date&gt;MAY 3&lt;/date&gt;&lt;/pub-dates&gt;&lt;/dates&gt;&lt;isbn&gt;0098-7484&amp;#xD;1538-3598&lt;/isbn&gt;&lt;accession-num&gt;WOS:000793675300015&lt;/accession-num&gt;&lt;urls&gt;&lt;/urls&gt;&lt;electronic-resource-num&gt;10.1001/jama.2022.4712&lt;/electronic-resource-num&gt;&lt;/record&gt;&lt;/Cite&gt;&lt;/EndNote&gt;</w:instrText>
            </w:r>
            <w:r>
              <w:fldChar w:fldCharType="separate"/>
            </w:r>
            <w:r>
              <w:rPr>
                <w:noProof/>
              </w:rPr>
              <w:t>[98]</w:t>
            </w:r>
            <w:r>
              <w:fldChar w:fldCharType="end"/>
            </w:r>
            <w:r>
              <w:t xml:space="preserve"> – BUMP 1 trial,</w:t>
            </w:r>
            <w:r w:rsidRPr="00B4620E">
              <w:t xml:space="preserve"> </w:t>
            </w:r>
            <w:r>
              <w:t xml:space="preserve">Chappell </w:t>
            </w:r>
            <w:r>
              <w:fldChar w:fldCharType="begin"/>
            </w:r>
            <w:r>
              <w:instrText xml:space="preserve"> ADDIN EN.CITE &lt;EndNote&gt;&lt;Cite&gt;&lt;Author&gt;Chappell&lt;/Author&gt;&lt;Year&gt;2022&lt;/Year&gt;&lt;RecNum&gt;45&lt;/RecNum&gt;&lt;DisplayText&gt;[104]&lt;/DisplayText&gt;&lt;record&gt;&lt;rec-number&gt;45&lt;/rec-number&gt;&lt;foreign-keys&gt;&lt;key app="EN" db-id="2pa5txexgfxsvhe0vrkp2ztndr0vxs5wptsa" timestamp="1723200477"&gt;45&lt;/key&gt;&lt;/foreign-keys&gt;&lt;ref-type name="Journal Article"&gt;17&lt;/ref-type&gt;&lt;contributors&gt;&lt;authors&gt;&lt;author&gt;Chappell, L. C.&lt;/author&gt;&lt;author&gt;Tucker, K. L.&lt;/author&gt;&lt;author&gt;Galal, U.&lt;/author&gt;&lt;author&gt;Yu, L. M.&lt;/author&gt;&lt;author&gt;Campbell, H.&lt;/author&gt;&lt;author&gt;Rivero-Arias, O.&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Wilson, H.&lt;/author&gt;&lt;author&gt;Yardley, L.&lt;/author&gt;&lt;author&gt;McManus, R. J.&lt;/author&gt;&lt;author&gt;Bump Investigators&lt;/author&gt;&lt;/authors&gt;&lt;/contributors&gt;&lt;titles&gt;&lt;title&gt;Effect of Self-monitoring of Blood Pressure on Blood Pressure Control in Pregnant Individuals With Chronic or Gestational Hypertension The BUMP 2 Randomized Clinical Trial&lt;/title&gt;&lt;secondary-title&gt;JAMA-JOURNAL OF THE AMERICAN MEDICAL ASSOCIATION&lt;/secondary-title&gt;&lt;/titles&gt;&lt;periodical&gt;&lt;full-title&gt;JAMA-JOURNAL OF THE AMERICAN MEDICAL ASSOCIATION&lt;/full-title&gt;&lt;/periodical&gt;&lt;pages&gt;1666-1678&lt;/pages&gt;&lt;volume&gt;327&lt;/volume&gt;&lt;number&gt;17&lt;/number&gt;&lt;dates&gt;&lt;year&gt;2022&lt;/year&gt;&lt;pub-dates&gt;&lt;date&gt;MAY 3&lt;/date&gt;&lt;/pub-dates&gt;&lt;/dates&gt;&lt;isbn&gt;0098-7484&amp;#xD;1538-3598&lt;/isbn&gt;&lt;accession-num&gt;WOS:000793675300016&lt;/accession-num&gt;&lt;urls&gt;&lt;/urls&gt;&lt;electronic-resource-num&gt;10.1001/jama.2022.4726&lt;/electronic-resource-num&gt;&lt;/record&gt;&lt;/Cite&gt;&lt;/EndNote&gt;</w:instrText>
            </w:r>
            <w:r>
              <w:fldChar w:fldCharType="separate"/>
            </w:r>
            <w:r>
              <w:rPr>
                <w:noProof/>
              </w:rPr>
              <w:t>[104]</w:t>
            </w:r>
            <w:r>
              <w:fldChar w:fldCharType="end"/>
            </w:r>
            <w:r>
              <w:t xml:space="preserve"> – BUMP 2 trial)</w:t>
            </w:r>
          </w:p>
          <w:p w14:paraId="70AC59EE" w14:textId="77777777" w:rsidR="0016773B" w:rsidRDefault="0016773B" w:rsidP="00C91642">
            <w:r>
              <w:t xml:space="preserve">Funding source: </w:t>
            </w:r>
            <w:r w:rsidRPr="00CC3EC5">
              <w:t>This work was funded from a National Institute for Health and Care Research</w:t>
            </w:r>
            <w:r>
              <w:t xml:space="preserve"> </w:t>
            </w:r>
            <w:r w:rsidRPr="00CC3EC5">
              <w:t>(NIHR) program grant for applied research (RP-PG-1209-10051) and NIHR</w:t>
            </w:r>
            <w:r>
              <w:t xml:space="preserve"> </w:t>
            </w:r>
            <w:r w:rsidRPr="00CC3EC5">
              <w:t>professorships awarded to R.J. McManus (NIHR-RP-R2-12-015) and L.C. Chappell</w:t>
            </w:r>
            <w:r>
              <w:t xml:space="preserve"> </w:t>
            </w:r>
            <w:r w:rsidRPr="00CC3EC5">
              <w:t>(NIHR-RP-2014-05-019). R.J. McManus and K.L. Tucker received funding</w:t>
            </w:r>
            <w:r>
              <w:t xml:space="preserve"> </w:t>
            </w:r>
            <w:r w:rsidRPr="00CC3EC5">
              <w:t>from the NIHR Collaboration for Leadership in Applied Health Research now</w:t>
            </w:r>
            <w:r>
              <w:t xml:space="preserve"> </w:t>
            </w:r>
            <w:r w:rsidRPr="00CC3EC5">
              <w:t>recommissioned as NIHR Applied Research Collaboration Oxford and Thames</w:t>
            </w:r>
            <w:r>
              <w:t xml:space="preserve"> </w:t>
            </w:r>
            <w:r w:rsidRPr="00CC3EC5">
              <w:t>Valley. R.J. McManus and L.C. Chappell are NIHR Senior Investigators. Service</w:t>
            </w:r>
            <w:r>
              <w:t xml:space="preserve"> </w:t>
            </w:r>
            <w:r w:rsidRPr="00CC3EC5">
              <w:t>support costs were administered through the NIHR Clinical Research Network.</w:t>
            </w:r>
          </w:p>
        </w:tc>
      </w:tr>
    </w:tbl>
    <w:p w14:paraId="4E7EEC4E" w14:textId="77777777" w:rsidR="0016773B" w:rsidRDefault="0016773B" w:rsidP="0016773B"/>
    <w:p w14:paraId="763C3E9B" w14:textId="77777777" w:rsidR="0016773B" w:rsidRDefault="0016773B" w:rsidP="0016773B">
      <w:r>
        <w:t xml:space="preserve">Charifson </w:t>
      </w:r>
      <w:r>
        <w:fldChar w:fldCharType="begin"/>
      </w:r>
      <w:r>
        <w:instrText xml:space="preserve"> ADDIN EN.CITE &lt;EndNote&gt;&lt;Cite&gt;&lt;Author&gt;Charifson&lt;/Author&gt;&lt;Year&gt;2024&lt;/Year&gt;&lt;RecNum&gt;168&lt;/RecNum&gt;&lt;DisplayText&gt;[44]&lt;/DisplayText&gt;&lt;record&gt;&lt;rec-number&gt;168&lt;/rec-number&gt;&lt;foreign-keys&gt;&lt;key app="EN" db-id="2pa5txexgfxsvhe0vrkp2ztndr0vxs5wptsa" timestamp="1726818499"&gt;168&lt;/key&gt;&lt;/foreign-keys&gt;&lt;ref-type name="Journal Article"&gt;17&lt;/ref-type&gt;&lt;contributors&gt;&lt;authors&gt;&lt;author&gt;Charifson, Mia&lt;/author&gt;&lt;author&gt;Wen, Timothy&lt;/author&gt;&lt;author&gt;Zell, Bonnie&lt;/author&gt;&lt;author&gt;Vaidya, Priyanka&lt;/author&gt;&lt;author&gt;Rios, Cynthia I.&lt;/author&gt;&lt;author&gt;Fagbohun, Funsho&lt;/author&gt;&lt;author&gt;Fulcher, Isabel&lt;/author&gt;&lt;/authors&gt;&lt;/contributors&gt;&lt;titles&gt;&lt;title&gt;352 Remote blood pressure monitoring during pregnancy: Comparing patient engagement between connected and unconnected device users&lt;/title&gt;&lt;secondary-title&gt;American Journal of Obstetrics &amp;amp; Gynecology&lt;/secondary-title&gt;&lt;/titles&gt;&lt;periodical&gt;&lt;full-title&gt;American Journal of Obstetrics &amp;amp; Gynecology&lt;/full-title&gt;&lt;/periodical&gt;&lt;pages&gt;S198&lt;/pages&gt;&lt;volume&gt;230&lt;/volume&gt;&lt;number&gt;1&lt;/number&gt;&lt;dates&gt;&lt;year&gt;2024&lt;/year&gt;&lt;/dates&gt;&lt;publisher&gt;Elsevier&lt;/publisher&gt;&lt;isbn&gt;0002-9378&lt;/isbn&gt;&lt;urls&gt;&lt;related-urls&gt;&lt;url&gt;https://doi.org/10.1016/j.ajog.2023.11.374&lt;/url&gt;&lt;/related-urls&gt;&lt;/urls&gt;&lt;electronic-resource-num&gt;10.1016/j.ajog.2023.11.374&lt;/electronic-resource-num&gt;&lt;access-date&gt;2024/09/19&lt;/access-date&gt;&lt;/record&gt;&lt;/Cite&gt;&lt;/EndNote&gt;</w:instrText>
      </w:r>
      <w:r>
        <w:fldChar w:fldCharType="separate"/>
      </w:r>
      <w:r>
        <w:rPr>
          <w:noProof/>
        </w:rPr>
        <w:t>[44]</w:t>
      </w:r>
      <w:r>
        <w:fldChar w:fldCharType="end"/>
      </w:r>
      <w:r>
        <w:t xml:space="preserve"> poster </w:t>
      </w:r>
    </w:p>
    <w:tbl>
      <w:tblPr>
        <w:tblStyle w:val="TableGrid"/>
        <w:tblW w:w="0" w:type="auto"/>
        <w:tblLook w:val="04A0" w:firstRow="1" w:lastRow="0" w:firstColumn="1" w:lastColumn="0" w:noHBand="0" w:noVBand="1"/>
      </w:tblPr>
      <w:tblGrid>
        <w:gridCol w:w="4508"/>
        <w:gridCol w:w="4508"/>
      </w:tblGrid>
      <w:tr w:rsidR="0016773B" w14:paraId="2B63CA7D" w14:textId="77777777" w:rsidTr="00C91642">
        <w:tc>
          <w:tcPr>
            <w:tcW w:w="4508" w:type="dxa"/>
          </w:tcPr>
          <w:p w14:paraId="003AAB16" w14:textId="77777777" w:rsidR="0016773B" w:rsidRDefault="0016773B" w:rsidP="00C91642">
            <w:r>
              <w:t>Methods</w:t>
            </w:r>
          </w:p>
        </w:tc>
        <w:tc>
          <w:tcPr>
            <w:tcW w:w="4508" w:type="dxa"/>
          </w:tcPr>
          <w:p w14:paraId="65C21852" w14:textId="77777777" w:rsidR="0016773B" w:rsidRDefault="0016773B" w:rsidP="00C91642">
            <w:r>
              <w:t>Study design: retrospective cohort</w:t>
            </w:r>
          </w:p>
          <w:p w14:paraId="622BFDDF" w14:textId="77777777" w:rsidR="0016773B" w:rsidRDefault="0016773B" w:rsidP="00C91642">
            <w:r>
              <w:t>Study duration: not reported</w:t>
            </w:r>
          </w:p>
          <w:p w14:paraId="4CB73472" w14:textId="77777777" w:rsidR="0016773B" w:rsidRDefault="0016773B" w:rsidP="00C91642">
            <w:r>
              <w:t>Study follow up: not reported</w:t>
            </w:r>
          </w:p>
        </w:tc>
      </w:tr>
      <w:tr w:rsidR="0016773B" w14:paraId="3D619FF1" w14:textId="77777777" w:rsidTr="00C91642">
        <w:tc>
          <w:tcPr>
            <w:tcW w:w="4508" w:type="dxa"/>
          </w:tcPr>
          <w:p w14:paraId="2E5BE56B" w14:textId="77777777" w:rsidR="0016773B" w:rsidRDefault="0016773B" w:rsidP="00C91642">
            <w:r>
              <w:t>Participants</w:t>
            </w:r>
          </w:p>
        </w:tc>
        <w:tc>
          <w:tcPr>
            <w:tcW w:w="4508" w:type="dxa"/>
          </w:tcPr>
          <w:p w14:paraId="167D02B4" w14:textId="77777777" w:rsidR="0016773B" w:rsidRDefault="0016773B" w:rsidP="00C91642">
            <w:r>
              <w:t>Country: USA</w:t>
            </w:r>
          </w:p>
          <w:p w14:paraId="54DD7C25" w14:textId="77777777" w:rsidR="0016773B" w:rsidRDefault="0016773B" w:rsidP="00C91642">
            <w:r>
              <w:t>Setting: community practice</w:t>
            </w:r>
          </w:p>
          <w:p w14:paraId="4FF07F97" w14:textId="77777777" w:rsidR="0016773B" w:rsidRDefault="0016773B" w:rsidP="00C91642">
            <w:r>
              <w:lastRenderedPageBreak/>
              <w:t>Number:  152</w:t>
            </w:r>
          </w:p>
          <w:p w14:paraId="585BB020" w14:textId="77777777" w:rsidR="0016773B" w:rsidRDefault="0016773B" w:rsidP="00C91642">
            <w:r>
              <w:t>Education level: not reported</w:t>
            </w:r>
          </w:p>
          <w:p w14:paraId="5080A785" w14:textId="77777777" w:rsidR="0016773B" w:rsidRDefault="0016773B" w:rsidP="00C91642">
            <w:r>
              <w:t>Mean age (years): not reported</w:t>
            </w:r>
          </w:p>
          <w:p w14:paraId="72A788BB" w14:textId="77777777" w:rsidR="0016773B" w:rsidRDefault="0016773B" w:rsidP="00C91642">
            <w:r>
              <w:t>Inclusion criteria: not reported, pregnant patients at a certain community practice in Texas</w:t>
            </w:r>
          </w:p>
          <w:p w14:paraId="203571F6" w14:textId="77777777" w:rsidR="0016773B" w:rsidRDefault="0016773B" w:rsidP="00C91642">
            <w:r>
              <w:t>Exclusion criteria: not reported</w:t>
            </w:r>
          </w:p>
        </w:tc>
      </w:tr>
      <w:tr w:rsidR="0016773B" w14:paraId="6CA5075A" w14:textId="77777777" w:rsidTr="00C91642">
        <w:tc>
          <w:tcPr>
            <w:tcW w:w="4508" w:type="dxa"/>
          </w:tcPr>
          <w:p w14:paraId="6541B584" w14:textId="77777777" w:rsidR="0016773B" w:rsidRDefault="0016773B" w:rsidP="00C91642">
            <w:r>
              <w:lastRenderedPageBreak/>
              <w:t>Interventions</w:t>
            </w:r>
          </w:p>
        </w:tc>
        <w:tc>
          <w:tcPr>
            <w:tcW w:w="4508" w:type="dxa"/>
          </w:tcPr>
          <w:p w14:paraId="24DD8868" w14:textId="77777777" w:rsidR="0016773B" w:rsidRDefault="0016773B" w:rsidP="00C91642">
            <w:r>
              <w:t>Intervention type classification: self-monitoring</w:t>
            </w:r>
          </w:p>
          <w:p w14:paraId="61C6D67F" w14:textId="77777777" w:rsidR="0016773B" w:rsidRDefault="0016773B" w:rsidP="00C91642">
            <w:r>
              <w:t>Intervention group: remote BP monitoring with connected BP devices (automated recording and transmission of values to web based platform)</w:t>
            </w:r>
          </w:p>
          <w:p w14:paraId="241FA260" w14:textId="77777777" w:rsidR="0016773B" w:rsidRDefault="0016773B" w:rsidP="00C91642">
            <w:r>
              <w:t>Control group: remote BP monitoring with manual reporting of values to web based platform</w:t>
            </w:r>
          </w:p>
        </w:tc>
      </w:tr>
      <w:tr w:rsidR="0016773B" w14:paraId="17E14B7B" w14:textId="77777777" w:rsidTr="00C91642">
        <w:tc>
          <w:tcPr>
            <w:tcW w:w="4508" w:type="dxa"/>
          </w:tcPr>
          <w:p w14:paraId="1217F6AB" w14:textId="77777777" w:rsidR="0016773B" w:rsidRDefault="0016773B" w:rsidP="00C91642">
            <w:r>
              <w:t>Outcomes</w:t>
            </w:r>
          </w:p>
        </w:tc>
        <w:tc>
          <w:tcPr>
            <w:tcW w:w="4508" w:type="dxa"/>
          </w:tcPr>
          <w:p w14:paraId="3C5EB20C" w14:textId="77777777" w:rsidR="0016773B" w:rsidRDefault="0016773B" w:rsidP="00C91642">
            <w:r>
              <w:t>Primary outcome: number of BP measures recorded and patient adherence (at least 2 BP measures/ day for duration of pregnancy)</w:t>
            </w:r>
          </w:p>
        </w:tc>
      </w:tr>
      <w:tr w:rsidR="0016773B" w14:paraId="0CD64D17" w14:textId="77777777" w:rsidTr="00C91642">
        <w:tc>
          <w:tcPr>
            <w:tcW w:w="4508" w:type="dxa"/>
          </w:tcPr>
          <w:p w14:paraId="39196E59" w14:textId="77777777" w:rsidR="0016773B" w:rsidRDefault="0016773B" w:rsidP="00C91642">
            <w:r>
              <w:t>Notes</w:t>
            </w:r>
          </w:p>
        </w:tc>
        <w:tc>
          <w:tcPr>
            <w:tcW w:w="4508" w:type="dxa"/>
          </w:tcPr>
          <w:p w14:paraId="1FAB1CCF" w14:textId="77777777" w:rsidR="0016773B" w:rsidRDefault="0016773B" w:rsidP="00C91642">
            <w:r>
              <w:t>No other publications for this study identified</w:t>
            </w:r>
          </w:p>
          <w:p w14:paraId="027CE7D3" w14:textId="77777777" w:rsidR="0016773B" w:rsidRDefault="0016773B" w:rsidP="00C91642">
            <w:r>
              <w:t>Funding source: none reported</w:t>
            </w:r>
          </w:p>
        </w:tc>
      </w:tr>
    </w:tbl>
    <w:p w14:paraId="1458311E" w14:textId="77777777" w:rsidR="0016773B" w:rsidRDefault="0016773B" w:rsidP="0016773B"/>
    <w:p w14:paraId="16611A7E" w14:textId="77777777" w:rsidR="0016773B" w:rsidRDefault="0016773B" w:rsidP="0016773B"/>
    <w:p w14:paraId="26420CC2" w14:textId="77777777" w:rsidR="0016773B" w:rsidRDefault="0016773B" w:rsidP="0016773B">
      <w:r>
        <w:t xml:space="preserve">Duncan </w:t>
      </w:r>
      <w:r>
        <w:fldChar w:fldCharType="begin"/>
      </w:r>
      <w:r>
        <w:instrText xml:space="preserve"> ADDIN EN.CITE &lt;EndNote&gt;&lt;Cite&gt;&lt;Author&gt;Duncan&lt;/Author&gt;&lt;Year&gt;2024&lt;/Year&gt;&lt;RecNum&gt;171&lt;/RecNum&gt;&lt;DisplayText&gt;[38]&lt;/DisplayText&gt;&lt;record&gt;&lt;rec-number&gt;171&lt;/rec-number&gt;&lt;foreign-keys&gt;&lt;key app="EN" db-id="2pa5txexgfxsvhe0vrkp2ztndr0vxs5wptsa" timestamp="1726818518"&gt;171&lt;/key&gt;&lt;/foreign-keys&gt;&lt;ref-type name="Journal Article"&gt;17&lt;/ref-type&gt;&lt;contributors&gt;&lt;authors&gt;&lt;author&gt;Duncan, Colleen&lt;/author&gt;&lt;author&gt;Patel, Easha&lt;/author&gt;&lt;author&gt;Bisson, Courtney&lt;/author&gt;&lt;author&gt;Mueller, Ariel&lt;/author&gt;&lt;author&gt;Costello, Lauren&lt;/author&gt;&lt;author&gt;Lang, Doug&lt;/author&gt;&lt;author&gt;Rana, Sarosh&lt;/author&gt;&lt;/authors&gt;&lt;/contributors&gt;&lt;titles&gt;&lt;title&gt;Six-week blood pressure trends in postpartum patients utilizing remote patient monitoring program&lt;/title&gt;&lt;secondary-title&gt;Pregnancy Hypertension&lt;/secondary-title&gt;&lt;/titles&gt;&lt;periodical&gt;&lt;full-title&gt;Pregnancy Hypertension&lt;/full-title&gt;&lt;/periodical&gt;&lt;pages&gt;44-45&lt;/pages&gt;&lt;volume&gt;36&lt;/volume&gt;&lt;dates&gt;&lt;year&gt;2024&lt;/year&gt;&lt;pub-dates&gt;&lt;date&gt;2024/08/01/&lt;/date&gt;&lt;/pub-dates&gt;&lt;/dates&gt;&lt;isbn&gt;2210-7789&lt;/isbn&gt;&lt;urls&gt;&lt;related-urls&gt;&lt;url&gt;https://www.sciencedirect.com/science/article/pii/S2210778924000941&lt;/url&gt;&lt;/related-urls&gt;&lt;/urls&gt;&lt;electronic-resource-num&gt;https://doi.org/10.1016/j.preghy.2024.01.094&lt;/electronic-resource-num&gt;&lt;/record&gt;&lt;/Cite&gt;&lt;/EndNote&gt;</w:instrText>
      </w:r>
      <w:r>
        <w:fldChar w:fldCharType="separate"/>
      </w:r>
      <w:r>
        <w:rPr>
          <w:noProof/>
        </w:rPr>
        <w:t>[38]</w:t>
      </w:r>
      <w:r>
        <w:fldChar w:fldCharType="end"/>
      </w:r>
      <w:r>
        <w:t xml:space="preserve"> poster</w:t>
      </w:r>
    </w:p>
    <w:tbl>
      <w:tblPr>
        <w:tblStyle w:val="TableGrid"/>
        <w:tblW w:w="0" w:type="auto"/>
        <w:tblLook w:val="04A0" w:firstRow="1" w:lastRow="0" w:firstColumn="1" w:lastColumn="0" w:noHBand="0" w:noVBand="1"/>
      </w:tblPr>
      <w:tblGrid>
        <w:gridCol w:w="4508"/>
        <w:gridCol w:w="4508"/>
      </w:tblGrid>
      <w:tr w:rsidR="0016773B" w14:paraId="73CF15D2" w14:textId="77777777" w:rsidTr="00C91642">
        <w:tc>
          <w:tcPr>
            <w:tcW w:w="4508" w:type="dxa"/>
          </w:tcPr>
          <w:p w14:paraId="4EF03A6A" w14:textId="77777777" w:rsidR="0016773B" w:rsidRDefault="0016773B" w:rsidP="00C91642">
            <w:r>
              <w:t>Methods</w:t>
            </w:r>
          </w:p>
        </w:tc>
        <w:tc>
          <w:tcPr>
            <w:tcW w:w="4508" w:type="dxa"/>
          </w:tcPr>
          <w:p w14:paraId="70FDE516" w14:textId="77777777" w:rsidR="0016773B" w:rsidRDefault="0016773B" w:rsidP="00C91642">
            <w:r>
              <w:t>Study design: prospective cohort study</w:t>
            </w:r>
          </w:p>
          <w:p w14:paraId="574A66CA" w14:textId="77777777" w:rsidR="0016773B" w:rsidRDefault="0016773B" w:rsidP="00C91642">
            <w:r>
              <w:t>Study duration: 6 months (October 2021- April 2022)</w:t>
            </w:r>
          </w:p>
          <w:p w14:paraId="5C563F81" w14:textId="77777777" w:rsidR="0016773B" w:rsidRDefault="0016773B" w:rsidP="00C91642">
            <w:r>
              <w:t>Study follow up: 6 weeks</w:t>
            </w:r>
          </w:p>
        </w:tc>
      </w:tr>
      <w:tr w:rsidR="0016773B" w14:paraId="4EDC5AA9" w14:textId="77777777" w:rsidTr="00C91642">
        <w:tc>
          <w:tcPr>
            <w:tcW w:w="4508" w:type="dxa"/>
          </w:tcPr>
          <w:p w14:paraId="6A8510F3" w14:textId="77777777" w:rsidR="0016773B" w:rsidRDefault="0016773B" w:rsidP="00C91642">
            <w:r>
              <w:t>Participants</w:t>
            </w:r>
          </w:p>
        </w:tc>
        <w:tc>
          <w:tcPr>
            <w:tcW w:w="4508" w:type="dxa"/>
          </w:tcPr>
          <w:p w14:paraId="0DE81744" w14:textId="77777777" w:rsidR="0016773B" w:rsidRDefault="0016773B" w:rsidP="00C91642">
            <w:r>
              <w:t>Country: USA</w:t>
            </w:r>
          </w:p>
          <w:p w14:paraId="1BD14F24" w14:textId="77777777" w:rsidR="0016773B" w:rsidRDefault="0016773B" w:rsidP="00C91642">
            <w:r>
              <w:t>Setting: hospital</w:t>
            </w:r>
          </w:p>
          <w:p w14:paraId="47D5DDD6" w14:textId="77777777" w:rsidR="0016773B" w:rsidRPr="00FE3BA1" w:rsidRDefault="0016773B" w:rsidP="00C91642">
            <w:r>
              <w:t>Number:  545 (306 consented to data collection)</w:t>
            </w:r>
          </w:p>
          <w:p w14:paraId="72AC38B3" w14:textId="77777777" w:rsidR="0016773B" w:rsidRDefault="0016773B" w:rsidP="00C91642"/>
          <w:p w14:paraId="540822B0" w14:textId="77777777" w:rsidR="0016773B" w:rsidRDefault="0016773B" w:rsidP="00C91642">
            <w:r>
              <w:t>Education level: not reported</w:t>
            </w:r>
          </w:p>
          <w:p w14:paraId="572796EC" w14:textId="77777777" w:rsidR="0016773B" w:rsidRDefault="0016773B" w:rsidP="00C91642">
            <w:r>
              <w:t>Mean age (years): not reported</w:t>
            </w:r>
          </w:p>
          <w:p w14:paraId="24D5C589" w14:textId="77777777" w:rsidR="0016773B" w:rsidRPr="002D1EB0" w:rsidRDefault="0016773B" w:rsidP="00C91642">
            <w:r>
              <w:t xml:space="preserve">Inclusion criteria: </w:t>
            </w:r>
            <w:r w:rsidRPr="002D1EB0">
              <w:t>postpartum patients with a diagnosis</w:t>
            </w:r>
            <w:r>
              <w:t xml:space="preserve"> </w:t>
            </w:r>
            <w:r w:rsidRPr="002D1EB0">
              <w:t>of HDP at the University of Chicago between October 2021 and</w:t>
            </w:r>
          </w:p>
          <w:p w14:paraId="3807DE87" w14:textId="77777777" w:rsidR="0016773B" w:rsidRDefault="0016773B" w:rsidP="00C91642">
            <w:r w:rsidRPr="002D1EB0">
              <w:t>April 2022.</w:t>
            </w:r>
          </w:p>
          <w:p w14:paraId="20F0BF01" w14:textId="77777777" w:rsidR="0016773B" w:rsidRDefault="0016773B" w:rsidP="00C91642">
            <w:r>
              <w:t>Exclusion criteria: not reported</w:t>
            </w:r>
          </w:p>
        </w:tc>
      </w:tr>
      <w:tr w:rsidR="0016773B" w14:paraId="0A529AB5" w14:textId="77777777" w:rsidTr="00C91642">
        <w:tc>
          <w:tcPr>
            <w:tcW w:w="4508" w:type="dxa"/>
          </w:tcPr>
          <w:p w14:paraId="768EE24D" w14:textId="77777777" w:rsidR="0016773B" w:rsidRDefault="0016773B" w:rsidP="00C91642">
            <w:r>
              <w:t>Interventions</w:t>
            </w:r>
          </w:p>
        </w:tc>
        <w:tc>
          <w:tcPr>
            <w:tcW w:w="4508" w:type="dxa"/>
          </w:tcPr>
          <w:p w14:paraId="628CAD2A" w14:textId="77777777" w:rsidR="0016773B" w:rsidRDefault="0016773B" w:rsidP="00C91642">
            <w:r>
              <w:t>Intervention type classification: self-monitoring</w:t>
            </w:r>
          </w:p>
          <w:p w14:paraId="49DC1493" w14:textId="77777777" w:rsidR="0016773B" w:rsidRDefault="0016773B" w:rsidP="00C91642">
            <w:r>
              <w:t>Intervention group: remote BP monitoring with electronic submission of data</w:t>
            </w:r>
          </w:p>
          <w:p w14:paraId="1B0E2FF5" w14:textId="77777777" w:rsidR="0016773B" w:rsidRDefault="0016773B" w:rsidP="00C91642">
            <w:r>
              <w:t>Control group: nil</w:t>
            </w:r>
          </w:p>
        </w:tc>
      </w:tr>
      <w:tr w:rsidR="0016773B" w14:paraId="3274F615" w14:textId="77777777" w:rsidTr="00C91642">
        <w:tc>
          <w:tcPr>
            <w:tcW w:w="4508" w:type="dxa"/>
          </w:tcPr>
          <w:p w14:paraId="1E05B6EC" w14:textId="77777777" w:rsidR="0016773B" w:rsidRDefault="0016773B" w:rsidP="00C91642">
            <w:r>
              <w:lastRenderedPageBreak/>
              <w:t>Outcomes</w:t>
            </w:r>
          </w:p>
        </w:tc>
        <w:tc>
          <w:tcPr>
            <w:tcW w:w="4508" w:type="dxa"/>
          </w:tcPr>
          <w:p w14:paraId="5C4732CE" w14:textId="77777777" w:rsidR="0016773B" w:rsidRDefault="0016773B" w:rsidP="00C91642">
            <w:r>
              <w:t xml:space="preserve">Primary outcome: determine remote BP monitoring BP trends </w:t>
            </w:r>
          </w:p>
        </w:tc>
      </w:tr>
      <w:tr w:rsidR="0016773B" w14:paraId="71CEDD81" w14:textId="77777777" w:rsidTr="00C91642">
        <w:tc>
          <w:tcPr>
            <w:tcW w:w="4508" w:type="dxa"/>
          </w:tcPr>
          <w:p w14:paraId="4C115706" w14:textId="77777777" w:rsidR="0016773B" w:rsidRDefault="0016773B" w:rsidP="00C91642">
            <w:r>
              <w:t>Notes</w:t>
            </w:r>
          </w:p>
        </w:tc>
        <w:tc>
          <w:tcPr>
            <w:tcW w:w="4508" w:type="dxa"/>
          </w:tcPr>
          <w:p w14:paraId="50446163" w14:textId="77777777" w:rsidR="0016773B" w:rsidRDefault="0016773B" w:rsidP="00C91642">
            <w:r>
              <w:t xml:space="preserve">Alternative outcome reported in different publication (poster) </w:t>
            </w:r>
            <w:r>
              <w:fldChar w:fldCharType="begin"/>
            </w:r>
            <w:r>
              <w:instrText xml:space="preserve"> ADDIN EN.CITE &lt;EndNote&gt;&lt;Cite&gt;&lt;Author&gt;Duncan&lt;/Author&gt;&lt;Year&gt;2024&lt;/Year&gt;&lt;RecNum&gt;178&lt;/RecNum&gt;&lt;DisplayText&gt;[119]&lt;/DisplayText&gt;&lt;record&gt;&lt;rec-number&gt;178&lt;/rec-number&gt;&lt;foreign-keys&gt;&lt;key app="EN" db-id="2pa5txexgfxsvhe0vrkp2ztndr0vxs5wptsa" timestamp="1726818530"&gt;178&lt;/key&gt;&lt;/foreign-keys&gt;&lt;ref-type name="Journal Article"&gt;17&lt;/ref-type&gt;&lt;contributors&gt;&lt;authors&gt;&lt;author&gt;Duncan, Colleen&lt;/author&gt;&lt;author&gt;Bisson, Courtney&lt;/author&gt;&lt;author&gt;Mueller, Ariel&lt;/author&gt;&lt;author&gt;Costello, Lauren&lt;/author&gt;&lt;author&gt;Lang, Doug&lt;/author&gt;&lt;author&gt;Rana, Sarosh&lt;/author&gt;&lt;/authors&gt;&lt;/contributors&gt;&lt;titles&gt;&lt;title&gt;Postpartum readmissions after implementation of a remote patient monitoring program for hypertension&lt;/title&gt;&lt;secondary-title&gt;Pregnancy Hypertension&lt;/secondary-title&gt;&lt;/titles&gt;&lt;periodical&gt;&lt;full-title&gt;Pregnancy Hypertension&lt;/full-title&gt;&lt;/periodical&gt;&lt;pages&gt;31&lt;/pages&gt;&lt;volume&gt;36&lt;/volume&gt;&lt;dates&gt;&lt;year&gt;2024&lt;/year&gt;&lt;pub-dates&gt;&lt;date&gt;2024/08/01/&lt;/date&gt;&lt;/pub-dates&gt;&lt;/dates&gt;&lt;isbn&gt;2210-7789&lt;/isbn&gt;&lt;urls&gt;&lt;related-urls&gt;&lt;url&gt;https://www.sciencedirect.com/science/article/pii/S2210778924000655&lt;/url&gt;&lt;/related-urls&gt;&lt;/urls&gt;&lt;electronic-resource-num&gt;https://doi.org/10.1016/j.preghy.2024.01.065&lt;/electronic-resource-num&gt;&lt;/record&gt;&lt;/Cite&gt;&lt;/EndNote&gt;</w:instrText>
            </w:r>
            <w:r>
              <w:fldChar w:fldCharType="separate"/>
            </w:r>
            <w:r>
              <w:rPr>
                <w:noProof/>
              </w:rPr>
              <w:t>[119]</w:t>
            </w:r>
            <w:r>
              <w:fldChar w:fldCharType="end"/>
            </w:r>
          </w:p>
          <w:p w14:paraId="6A58F57E" w14:textId="77777777" w:rsidR="0016773B" w:rsidRDefault="0016773B" w:rsidP="00C91642">
            <w:r>
              <w:t>Funding source: none reported</w:t>
            </w:r>
          </w:p>
        </w:tc>
      </w:tr>
    </w:tbl>
    <w:p w14:paraId="28148BEF" w14:textId="77777777" w:rsidR="0016773B" w:rsidRDefault="0016773B" w:rsidP="0016773B"/>
    <w:p w14:paraId="37492338" w14:textId="77777777" w:rsidR="0016773B" w:rsidRDefault="0016773B" w:rsidP="0016773B">
      <w:r>
        <w:t xml:space="preserve">Duncan </w:t>
      </w:r>
      <w:r>
        <w:fldChar w:fldCharType="begin"/>
      </w:r>
      <w:r>
        <w:instrText xml:space="preserve"> ADDIN EN.CITE &lt;EndNote&gt;&lt;Cite&gt;&lt;Author&gt;Duncan&lt;/Author&gt;&lt;Year&gt;2024&lt;/Year&gt;&lt;RecNum&gt;178&lt;/RecNum&gt;&lt;DisplayText&gt;[119]&lt;/DisplayText&gt;&lt;record&gt;&lt;rec-number&gt;178&lt;/rec-number&gt;&lt;foreign-keys&gt;&lt;key app="EN" db-id="2pa5txexgfxsvhe0vrkp2ztndr0vxs5wptsa" timestamp="1726818530"&gt;178&lt;/key&gt;&lt;/foreign-keys&gt;&lt;ref-type name="Journal Article"&gt;17&lt;/ref-type&gt;&lt;contributors&gt;&lt;authors&gt;&lt;author&gt;Duncan, Colleen&lt;/author&gt;&lt;author&gt;Bisson, Courtney&lt;/author&gt;&lt;author&gt;Mueller, Ariel&lt;/author&gt;&lt;author&gt;Costello, Lauren&lt;/author&gt;&lt;author&gt;Lang, Doug&lt;/author&gt;&lt;author&gt;Rana, Sarosh&lt;/author&gt;&lt;/authors&gt;&lt;/contributors&gt;&lt;titles&gt;&lt;title&gt;Postpartum readmissions after implementation of a remote patient monitoring program for hypertension&lt;/title&gt;&lt;secondary-title&gt;Pregnancy Hypertension&lt;/secondary-title&gt;&lt;/titles&gt;&lt;periodical&gt;&lt;full-title&gt;Pregnancy Hypertension&lt;/full-title&gt;&lt;/periodical&gt;&lt;pages&gt;31&lt;/pages&gt;&lt;volume&gt;36&lt;/volume&gt;&lt;dates&gt;&lt;year&gt;2024&lt;/year&gt;&lt;pub-dates&gt;&lt;date&gt;2024/08/01/&lt;/date&gt;&lt;/pub-dates&gt;&lt;/dates&gt;&lt;isbn&gt;2210-7789&lt;/isbn&gt;&lt;urls&gt;&lt;related-urls&gt;&lt;url&gt;https://www.sciencedirect.com/science/article/pii/S2210778924000655&lt;/url&gt;&lt;/related-urls&gt;&lt;/urls&gt;&lt;electronic-resource-num&gt;https://doi.org/10.1016/j.preghy.2024.01.065&lt;/electronic-resource-num&gt;&lt;/record&gt;&lt;/Cite&gt;&lt;/EndNote&gt;</w:instrText>
      </w:r>
      <w:r>
        <w:fldChar w:fldCharType="separate"/>
      </w:r>
      <w:r>
        <w:rPr>
          <w:noProof/>
        </w:rPr>
        <w:t>[119]</w:t>
      </w:r>
      <w:r>
        <w:fldChar w:fldCharType="end"/>
      </w:r>
      <w:r>
        <w:t xml:space="preserve"> poster (2024)</w:t>
      </w:r>
    </w:p>
    <w:tbl>
      <w:tblPr>
        <w:tblStyle w:val="TableGrid"/>
        <w:tblW w:w="0" w:type="auto"/>
        <w:tblLook w:val="04A0" w:firstRow="1" w:lastRow="0" w:firstColumn="1" w:lastColumn="0" w:noHBand="0" w:noVBand="1"/>
      </w:tblPr>
      <w:tblGrid>
        <w:gridCol w:w="4508"/>
        <w:gridCol w:w="4508"/>
      </w:tblGrid>
      <w:tr w:rsidR="0016773B" w14:paraId="6FE1E56E" w14:textId="77777777" w:rsidTr="00C91642">
        <w:tc>
          <w:tcPr>
            <w:tcW w:w="4508" w:type="dxa"/>
          </w:tcPr>
          <w:p w14:paraId="0BD8FB8E" w14:textId="77777777" w:rsidR="0016773B" w:rsidRDefault="0016773B" w:rsidP="00C91642">
            <w:r>
              <w:t>Methods</w:t>
            </w:r>
          </w:p>
        </w:tc>
        <w:tc>
          <w:tcPr>
            <w:tcW w:w="4508" w:type="dxa"/>
          </w:tcPr>
          <w:p w14:paraId="1E3732C1" w14:textId="77777777" w:rsidR="0016773B" w:rsidRDefault="0016773B" w:rsidP="00C91642">
            <w:r>
              <w:t>Study design: prospective cohort study</w:t>
            </w:r>
          </w:p>
          <w:p w14:paraId="46A2EA7C" w14:textId="77777777" w:rsidR="0016773B" w:rsidRDefault="0016773B" w:rsidP="00C91642">
            <w:r>
              <w:t>Study duration: 6 months (October 2021- April 2022)</w:t>
            </w:r>
          </w:p>
          <w:p w14:paraId="730A5EC0" w14:textId="77777777" w:rsidR="0016773B" w:rsidRDefault="0016773B" w:rsidP="00C91642">
            <w:r>
              <w:t>Study follow up: 6 weeks</w:t>
            </w:r>
          </w:p>
        </w:tc>
      </w:tr>
      <w:tr w:rsidR="0016773B" w14:paraId="2D1D3391" w14:textId="77777777" w:rsidTr="00C91642">
        <w:tc>
          <w:tcPr>
            <w:tcW w:w="4508" w:type="dxa"/>
          </w:tcPr>
          <w:p w14:paraId="482BAC90" w14:textId="77777777" w:rsidR="0016773B" w:rsidRDefault="0016773B" w:rsidP="00C91642">
            <w:r>
              <w:t>Participants</w:t>
            </w:r>
          </w:p>
        </w:tc>
        <w:tc>
          <w:tcPr>
            <w:tcW w:w="4508" w:type="dxa"/>
          </w:tcPr>
          <w:p w14:paraId="4E87F70A" w14:textId="77777777" w:rsidR="0016773B" w:rsidRDefault="0016773B" w:rsidP="00C91642">
            <w:r>
              <w:t>Country: USA</w:t>
            </w:r>
          </w:p>
          <w:p w14:paraId="511D1598" w14:textId="77777777" w:rsidR="0016773B" w:rsidRDefault="0016773B" w:rsidP="00C91642">
            <w:r>
              <w:t>Setting: hospital</w:t>
            </w:r>
          </w:p>
          <w:p w14:paraId="63D255B0" w14:textId="77777777" w:rsidR="0016773B" w:rsidRPr="00FE3BA1" w:rsidRDefault="0016773B" w:rsidP="00C91642">
            <w:r>
              <w:t>Number:  545 (306 consented to data collection)</w:t>
            </w:r>
          </w:p>
          <w:p w14:paraId="172E293E" w14:textId="77777777" w:rsidR="0016773B" w:rsidRDefault="0016773B" w:rsidP="00C91642"/>
          <w:p w14:paraId="60F0DD01" w14:textId="77777777" w:rsidR="0016773B" w:rsidRDefault="0016773B" w:rsidP="00C91642">
            <w:r>
              <w:t>Education level: not reported</w:t>
            </w:r>
          </w:p>
          <w:p w14:paraId="135B5305" w14:textId="77777777" w:rsidR="0016773B" w:rsidRDefault="0016773B" w:rsidP="00C91642">
            <w:r>
              <w:t>Mean age (years): not reported</w:t>
            </w:r>
          </w:p>
          <w:p w14:paraId="318CB09F" w14:textId="77777777" w:rsidR="0016773B" w:rsidRPr="002D1EB0" w:rsidRDefault="0016773B" w:rsidP="00C91642">
            <w:r>
              <w:t xml:space="preserve">Inclusion criteria: </w:t>
            </w:r>
            <w:r w:rsidRPr="002D1EB0">
              <w:t>postpartum patients with a diagnosis</w:t>
            </w:r>
            <w:r>
              <w:t xml:space="preserve"> </w:t>
            </w:r>
            <w:r w:rsidRPr="002D1EB0">
              <w:t>of HDP at the University of Chicago between October 2021 and</w:t>
            </w:r>
          </w:p>
          <w:p w14:paraId="7D609A60" w14:textId="77777777" w:rsidR="0016773B" w:rsidRDefault="0016773B" w:rsidP="00C91642">
            <w:r w:rsidRPr="002D1EB0">
              <w:t>April 2022.</w:t>
            </w:r>
          </w:p>
          <w:p w14:paraId="7E0F542D" w14:textId="77777777" w:rsidR="0016773B" w:rsidRDefault="0016773B" w:rsidP="00C91642">
            <w:r>
              <w:t>Exclusion criteria: not reported</w:t>
            </w:r>
          </w:p>
        </w:tc>
      </w:tr>
      <w:tr w:rsidR="0016773B" w14:paraId="1DE4AF9F" w14:textId="77777777" w:rsidTr="00C91642">
        <w:tc>
          <w:tcPr>
            <w:tcW w:w="4508" w:type="dxa"/>
          </w:tcPr>
          <w:p w14:paraId="545006D5" w14:textId="77777777" w:rsidR="0016773B" w:rsidRDefault="0016773B" w:rsidP="00C91642">
            <w:r>
              <w:t>Interventions</w:t>
            </w:r>
          </w:p>
        </w:tc>
        <w:tc>
          <w:tcPr>
            <w:tcW w:w="4508" w:type="dxa"/>
          </w:tcPr>
          <w:p w14:paraId="1D230C52" w14:textId="77777777" w:rsidR="0016773B" w:rsidRDefault="0016773B" w:rsidP="00C91642">
            <w:r>
              <w:t>Intervention type classification: self-monitoring</w:t>
            </w:r>
          </w:p>
          <w:p w14:paraId="649C71B1" w14:textId="77777777" w:rsidR="0016773B" w:rsidRDefault="0016773B" w:rsidP="00C91642">
            <w:r>
              <w:t>Intervention group: remote BP monitoring with electronic submission of data</w:t>
            </w:r>
          </w:p>
          <w:p w14:paraId="60C26D37" w14:textId="77777777" w:rsidR="0016773B" w:rsidRDefault="0016773B" w:rsidP="00C91642">
            <w:r>
              <w:t>Control group: nil</w:t>
            </w:r>
          </w:p>
        </w:tc>
      </w:tr>
      <w:tr w:rsidR="0016773B" w14:paraId="7619BC74" w14:textId="77777777" w:rsidTr="00C91642">
        <w:tc>
          <w:tcPr>
            <w:tcW w:w="4508" w:type="dxa"/>
          </w:tcPr>
          <w:p w14:paraId="69323C07" w14:textId="77777777" w:rsidR="0016773B" w:rsidRDefault="0016773B" w:rsidP="00C91642">
            <w:r>
              <w:t>Outcomes</w:t>
            </w:r>
          </w:p>
        </w:tc>
        <w:tc>
          <w:tcPr>
            <w:tcW w:w="4508" w:type="dxa"/>
          </w:tcPr>
          <w:p w14:paraId="4735CD82" w14:textId="77777777" w:rsidR="0016773B" w:rsidRDefault="0016773B" w:rsidP="00C91642">
            <w:r>
              <w:t>Primary outcome: m</w:t>
            </w:r>
            <w:r w:rsidRPr="0051208D">
              <w:t>aternal,</w:t>
            </w:r>
            <w:r>
              <w:t xml:space="preserve"> </w:t>
            </w:r>
            <w:r w:rsidRPr="0051208D">
              <w:t xml:space="preserve">obstetric, follow-up, and readmission </w:t>
            </w:r>
            <w:r>
              <w:t xml:space="preserve">rates </w:t>
            </w:r>
          </w:p>
        </w:tc>
      </w:tr>
      <w:tr w:rsidR="0016773B" w14:paraId="288F17E8" w14:textId="77777777" w:rsidTr="00C91642">
        <w:tc>
          <w:tcPr>
            <w:tcW w:w="4508" w:type="dxa"/>
          </w:tcPr>
          <w:p w14:paraId="545FB23D" w14:textId="77777777" w:rsidR="0016773B" w:rsidRDefault="0016773B" w:rsidP="00C91642">
            <w:r>
              <w:t>Notes</w:t>
            </w:r>
          </w:p>
        </w:tc>
        <w:tc>
          <w:tcPr>
            <w:tcW w:w="4508" w:type="dxa"/>
          </w:tcPr>
          <w:p w14:paraId="7645B0FD" w14:textId="77777777" w:rsidR="0016773B" w:rsidRDefault="0016773B" w:rsidP="00C91642">
            <w:r>
              <w:t xml:space="preserve">Alternative outcome reported in different publication (poster) </w:t>
            </w:r>
            <w:r>
              <w:fldChar w:fldCharType="begin"/>
            </w:r>
            <w:r>
              <w:instrText xml:space="preserve"> ADDIN EN.CITE &lt;EndNote&gt;&lt;Cite&gt;&lt;Author&gt;Duncan&lt;/Author&gt;&lt;Year&gt;2024&lt;/Year&gt;&lt;RecNum&gt;171&lt;/RecNum&gt;&lt;DisplayText&gt;[38]&lt;/DisplayText&gt;&lt;record&gt;&lt;rec-number&gt;171&lt;/rec-number&gt;&lt;foreign-keys&gt;&lt;key app="EN" db-id="2pa5txexgfxsvhe0vrkp2ztndr0vxs5wptsa" timestamp="1726818518"&gt;171&lt;/key&gt;&lt;/foreign-keys&gt;&lt;ref-type name="Journal Article"&gt;17&lt;/ref-type&gt;&lt;contributors&gt;&lt;authors&gt;&lt;author&gt;Duncan, Colleen&lt;/author&gt;&lt;author&gt;Patel, Easha&lt;/author&gt;&lt;author&gt;Bisson, Courtney&lt;/author&gt;&lt;author&gt;Mueller, Ariel&lt;/author&gt;&lt;author&gt;Costello, Lauren&lt;/author&gt;&lt;author&gt;Lang, Doug&lt;/author&gt;&lt;author&gt;Rana, Sarosh&lt;/author&gt;&lt;/authors&gt;&lt;/contributors&gt;&lt;titles&gt;&lt;title&gt;Six-week blood pressure trends in postpartum patients utilizing remote patient monitoring program&lt;/title&gt;&lt;secondary-title&gt;Pregnancy Hypertension&lt;/secondary-title&gt;&lt;/titles&gt;&lt;periodical&gt;&lt;full-title&gt;Pregnancy Hypertension&lt;/full-title&gt;&lt;/periodical&gt;&lt;pages&gt;44-45&lt;/pages&gt;&lt;volume&gt;36&lt;/volume&gt;&lt;dates&gt;&lt;year&gt;2024&lt;/year&gt;&lt;pub-dates&gt;&lt;date&gt;2024/08/01/&lt;/date&gt;&lt;/pub-dates&gt;&lt;/dates&gt;&lt;isbn&gt;2210-7789&lt;/isbn&gt;&lt;urls&gt;&lt;related-urls&gt;&lt;url&gt;https://www.sciencedirect.com/science/article/pii/S2210778924000941&lt;/url&gt;&lt;/related-urls&gt;&lt;/urls&gt;&lt;electronic-resource-num&gt;https://doi.org/10.1016/j.preghy.2024.01.094&lt;/electronic-resource-num&gt;&lt;/record&gt;&lt;/Cite&gt;&lt;/EndNote&gt;</w:instrText>
            </w:r>
            <w:r>
              <w:fldChar w:fldCharType="separate"/>
            </w:r>
            <w:r>
              <w:rPr>
                <w:noProof/>
              </w:rPr>
              <w:t>[38]</w:t>
            </w:r>
            <w:r>
              <w:fldChar w:fldCharType="end"/>
            </w:r>
          </w:p>
          <w:p w14:paraId="6AA3CA27" w14:textId="77777777" w:rsidR="0016773B" w:rsidRDefault="0016773B" w:rsidP="00C91642">
            <w:r>
              <w:t>Funding source: none reported</w:t>
            </w:r>
          </w:p>
        </w:tc>
      </w:tr>
    </w:tbl>
    <w:p w14:paraId="1494DBAD" w14:textId="77777777" w:rsidR="0016773B" w:rsidRDefault="0016773B" w:rsidP="0016773B"/>
    <w:p w14:paraId="2DBC3EC3" w14:textId="77777777" w:rsidR="0016773B" w:rsidRDefault="0016773B" w:rsidP="0016773B">
      <w:r>
        <w:t xml:space="preserve">Hermawati </w:t>
      </w:r>
      <w:r>
        <w:fldChar w:fldCharType="begin"/>
      </w:r>
      <w:r>
        <w:instrText xml:space="preserve"> ADDIN EN.CITE &lt;EndNote&gt;&lt;Cite&gt;&lt;Author&gt;Hermawati&lt;/Author&gt;&lt;Year&gt;2024&lt;/Year&gt;&lt;RecNum&gt;179&lt;/RecNum&gt;&lt;DisplayText&gt;[116]&lt;/DisplayText&gt;&lt;record&gt;&lt;rec-number&gt;179&lt;/rec-number&gt;&lt;foreign-keys&gt;&lt;key app="EN" db-id="2pa5txexgfxsvhe0vrkp2ztndr0vxs5wptsa" timestamp="1726880676"&gt;179&lt;/key&gt;&lt;/foreign-keys&gt;&lt;ref-type name="Journal Article"&gt;17&lt;/ref-type&gt;&lt;contributors&gt;&lt;authors&gt;&lt;author&gt;Hermawati, Dewi; Mariana, Inda; Aida Fitri, Harahap; Juwita, Ratna&lt;/author&gt;&lt;/authors&gt;&lt;/contributors&gt;&lt;titles&gt;&lt;title&gt;The Impact of Animation Video on Pre-eclampsia Prevention&amp;#xD;Knowledge and Motivation in Pregnant Women&lt;/title&gt;&lt;secondary-title&gt;J Liaquat Uni Med Health Sci&lt;/secondary-title&gt;&lt;/titles&gt;&lt;periodical&gt;&lt;full-title&gt;J Liaquat Uni Med Health Sci&lt;/full-title&gt;&lt;/periodical&gt;&lt;dates&gt;&lt;year&gt;2024&lt;/year&gt;&lt;pub-dates&gt;&lt;date&gt;January 2024&lt;/date&gt;&lt;/pub-dates&gt;&lt;/dates&gt;&lt;urls&gt;&lt;/urls&gt;&lt;/record&gt;&lt;/Cite&gt;&lt;/EndNote&gt;</w:instrText>
      </w:r>
      <w:r>
        <w:fldChar w:fldCharType="separate"/>
      </w:r>
      <w:r>
        <w:rPr>
          <w:noProof/>
        </w:rPr>
        <w:t>[116]</w:t>
      </w:r>
      <w:r>
        <w:fldChar w:fldCharType="end"/>
      </w:r>
    </w:p>
    <w:tbl>
      <w:tblPr>
        <w:tblStyle w:val="TableGrid"/>
        <w:tblW w:w="0" w:type="auto"/>
        <w:tblLook w:val="04A0" w:firstRow="1" w:lastRow="0" w:firstColumn="1" w:lastColumn="0" w:noHBand="0" w:noVBand="1"/>
      </w:tblPr>
      <w:tblGrid>
        <w:gridCol w:w="4508"/>
        <w:gridCol w:w="4508"/>
      </w:tblGrid>
      <w:tr w:rsidR="0016773B" w14:paraId="67088F92" w14:textId="77777777" w:rsidTr="00C91642">
        <w:tc>
          <w:tcPr>
            <w:tcW w:w="4508" w:type="dxa"/>
          </w:tcPr>
          <w:p w14:paraId="29C07A2F" w14:textId="77777777" w:rsidR="0016773B" w:rsidRDefault="0016773B" w:rsidP="00C91642">
            <w:r>
              <w:t>Methods</w:t>
            </w:r>
          </w:p>
        </w:tc>
        <w:tc>
          <w:tcPr>
            <w:tcW w:w="4508" w:type="dxa"/>
          </w:tcPr>
          <w:p w14:paraId="581C3184" w14:textId="77777777" w:rsidR="0016773B" w:rsidRDefault="0016773B" w:rsidP="00C91642">
            <w:r>
              <w:t>Study design: quantitative research in prospective cohort study</w:t>
            </w:r>
          </w:p>
          <w:p w14:paraId="4CA489FE" w14:textId="77777777" w:rsidR="0016773B" w:rsidRDefault="0016773B" w:rsidP="00C91642">
            <w:r>
              <w:t>Study duration: 7-27 February 2023</w:t>
            </w:r>
          </w:p>
          <w:p w14:paraId="5F4EA479" w14:textId="77777777" w:rsidR="0016773B" w:rsidRDefault="0016773B" w:rsidP="00C91642">
            <w:r>
              <w:t>Study follow up: intervention with follow up over 7 days, survey given over 21 days</w:t>
            </w:r>
          </w:p>
        </w:tc>
      </w:tr>
      <w:tr w:rsidR="0016773B" w14:paraId="2AA64BE3" w14:textId="77777777" w:rsidTr="00C91642">
        <w:tc>
          <w:tcPr>
            <w:tcW w:w="4508" w:type="dxa"/>
          </w:tcPr>
          <w:p w14:paraId="4E78B72B" w14:textId="77777777" w:rsidR="0016773B" w:rsidRDefault="0016773B" w:rsidP="00C91642">
            <w:r>
              <w:t>Participants</w:t>
            </w:r>
          </w:p>
        </w:tc>
        <w:tc>
          <w:tcPr>
            <w:tcW w:w="4508" w:type="dxa"/>
          </w:tcPr>
          <w:p w14:paraId="0817D261" w14:textId="77777777" w:rsidR="0016773B" w:rsidRDefault="0016773B" w:rsidP="00C91642">
            <w:r>
              <w:t>Country: Indonesia</w:t>
            </w:r>
          </w:p>
          <w:p w14:paraId="14EE79FB" w14:textId="77777777" w:rsidR="0016773B" w:rsidRDefault="0016773B" w:rsidP="00C91642">
            <w:r>
              <w:t>Setting: 2 community health centres</w:t>
            </w:r>
          </w:p>
          <w:p w14:paraId="1BCA4224" w14:textId="77777777" w:rsidR="0016773B" w:rsidRPr="00FE3BA1" w:rsidRDefault="0016773B" w:rsidP="00C91642">
            <w:r>
              <w:t>Number:  62 total (31 control 31 intervention)</w:t>
            </w:r>
          </w:p>
          <w:p w14:paraId="39581C25" w14:textId="77777777" w:rsidR="0016773B" w:rsidRDefault="0016773B" w:rsidP="00C91642"/>
          <w:p w14:paraId="043C92B5" w14:textId="77777777" w:rsidR="0016773B" w:rsidRDefault="0016773B" w:rsidP="00C91642">
            <w:r>
              <w:lastRenderedPageBreak/>
              <w:t>Education level: intervention senior high school 16 college 15, control senior high school 14 college 17</w:t>
            </w:r>
          </w:p>
          <w:p w14:paraId="22D4E65F" w14:textId="77777777" w:rsidR="0016773B" w:rsidRDefault="0016773B" w:rsidP="00C91642">
            <w:r>
              <w:t>Age: intervention &gt;35 years old 5, 20-35 years old 26, control &gt;35 years old 9 20-35 year olds 22</w:t>
            </w:r>
          </w:p>
          <w:p w14:paraId="5C96A254" w14:textId="77777777" w:rsidR="0016773B" w:rsidRDefault="0016773B" w:rsidP="00C91642">
            <w:r>
              <w:t xml:space="preserve">Inclusion criteria: </w:t>
            </w:r>
            <w:r w:rsidRPr="00B205FB">
              <w:t>pregnant women in the third trimester of pregnancy,</w:t>
            </w:r>
            <w:r>
              <w:t xml:space="preserve"> </w:t>
            </w:r>
            <w:r w:rsidRPr="00B205FB">
              <w:t>having had at least one pregnancy check-up, having a</w:t>
            </w:r>
            <w:r>
              <w:t xml:space="preserve"> </w:t>
            </w:r>
            <w:r w:rsidRPr="00B205FB">
              <w:t xml:space="preserve">smartphone and WhatsApp </w:t>
            </w:r>
            <w:r>
              <w:t xml:space="preserve"> a</w:t>
            </w:r>
            <w:r w:rsidRPr="00B205FB">
              <w:t>pplication, being able to</w:t>
            </w:r>
            <w:r>
              <w:t xml:space="preserve"> </w:t>
            </w:r>
            <w:r w:rsidRPr="00B205FB">
              <w:t>read and write, and being willing to be a respondent.</w:t>
            </w:r>
          </w:p>
          <w:p w14:paraId="19DE45DD" w14:textId="77777777" w:rsidR="0016773B" w:rsidRDefault="0016773B" w:rsidP="00C91642"/>
          <w:p w14:paraId="7F2ADE7D" w14:textId="77777777" w:rsidR="0016773B" w:rsidRDefault="0016773B" w:rsidP="00C91642">
            <w:r>
              <w:t xml:space="preserve">Exclusion criteria: </w:t>
            </w:r>
            <w:r w:rsidRPr="00B205FB">
              <w:t>pregnancy with complications</w:t>
            </w:r>
          </w:p>
        </w:tc>
      </w:tr>
      <w:tr w:rsidR="0016773B" w14:paraId="4192ABDB" w14:textId="77777777" w:rsidTr="00C91642">
        <w:tc>
          <w:tcPr>
            <w:tcW w:w="4508" w:type="dxa"/>
          </w:tcPr>
          <w:p w14:paraId="48B9FB49" w14:textId="77777777" w:rsidR="0016773B" w:rsidRDefault="0016773B" w:rsidP="00C91642">
            <w:r>
              <w:lastRenderedPageBreak/>
              <w:t>Interventions</w:t>
            </w:r>
          </w:p>
        </w:tc>
        <w:tc>
          <w:tcPr>
            <w:tcW w:w="4508" w:type="dxa"/>
          </w:tcPr>
          <w:p w14:paraId="21EA05B9" w14:textId="77777777" w:rsidR="0016773B" w:rsidRDefault="0016773B" w:rsidP="00C91642">
            <w:r>
              <w:t>Intervention type classification: education tool</w:t>
            </w:r>
          </w:p>
          <w:p w14:paraId="29EA5AC2" w14:textId="77777777" w:rsidR="0016773B" w:rsidRDefault="0016773B" w:rsidP="00C91642">
            <w:r>
              <w:t>Intervention group: animated video related to preventing preeclampsia with survey carried out via Whatsapp</w:t>
            </w:r>
          </w:p>
          <w:p w14:paraId="1EA88212" w14:textId="77777777" w:rsidR="0016773B" w:rsidRDefault="0016773B" w:rsidP="00C91642">
            <w:r>
              <w:t>Control group: education via routine antenatal care activities at the community health centre</w:t>
            </w:r>
          </w:p>
        </w:tc>
      </w:tr>
      <w:tr w:rsidR="0016773B" w14:paraId="212F7A44" w14:textId="77777777" w:rsidTr="00C91642">
        <w:tc>
          <w:tcPr>
            <w:tcW w:w="4508" w:type="dxa"/>
          </w:tcPr>
          <w:p w14:paraId="32D7B6B1" w14:textId="77777777" w:rsidR="0016773B" w:rsidRDefault="0016773B" w:rsidP="00C91642">
            <w:r>
              <w:t>Outcomes</w:t>
            </w:r>
          </w:p>
        </w:tc>
        <w:tc>
          <w:tcPr>
            <w:tcW w:w="4508" w:type="dxa"/>
          </w:tcPr>
          <w:p w14:paraId="18887EBE" w14:textId="77777777" w:rsidR="0016773B" w:rsidRPr="003C66EA" w:rsidRDefault="0016773B" w:rsidP="00C91642">
            <w:r>
              <w:t xml:space="preserve">Primary outcome: </w:t>
            </w:r>
            <w:r w:rsidRPr="003C66EA">
              <w:t>identify the effect of animation videos on preeclampsia</w:t>
            </w:r>
          </w:p>
          <w:p w14:paraId="4772FBB7" w14:textId="77777777" w:rsidR="0016773B" w:rsidRDefault="0016773B" w:rsidP="00C91642">
            <w:r w:rsidRPr="003C66EA">
              <w:t xml:space="preserve">prevention. </w:t>
            </w:r>
            <w:r>
              <w:t>T</w:t>
            </w:r>
            <w:r w:rsidRPr="003C66EA">
              <w:t>o identify pregnant women's knowledge and</w:t>
            </w:r>
            <w:r>
              <w:t xml:space="preserve"> </w:t>
            </w:r>
            <w:r w:rsidRPr="003C66EA">
              <w:t>motivation regarding pre-eclampsia prevention</w:t>
            </w:r>
            <w:r>
              <w:t xml:space="preserve"> </w:t>
            </w:r>
            <w:r w:rsidRPr="003C66EA">
              <w:t>between intervention and contr</w:t>
            </w:r>
            <w:r>
              <w:t>o</w:t>
            </w:r>
            <w:r w:rsidRPr="003C66EA">
              <w:t>l groups on pretest</w:t>
            </w:r>
            <w:r>
              <w:t xml:space="preserve"> </w:t>
            </w:r>
            <w:r w:rsidRPr="003C66EA">
              <w:t>and post-test evaluation</w:t>
            </w:r>
          </w:p>
        </w:tc>
      </w:tr>
      <w:tr w:rsidR="0016773B" w14:paraId="08FE9B27" w14:textId="77777777" w:rsidTr="00C91642">
        <w:tc>
          <w:tcPr>
            <w:tcW w:w="4508" w:type="dxa"/>
          </w:tcPr>
          <w:p w14:paraId="357253ED" w14:textId="77777777" w:rsidR="0016773B" w:rsidRDefault="0016773B" w:rsidP="00C91642">
            <w:r>
              <w:t>Notes</w:t>
            </w:r>
          </w:p>
        </w:tc>
        <w:tc>
          <w:tcPr>
            <w:tcW w:w="4508" w:type="dxa"/>
          </w:tcPr>
          <w:p w14:paraId="7E0A8109" w14:textId="77777777" w:rsidR="0016773B" w:rsidRDefault="0016773B" w:rsidP="00C91642">
            <w:r>
              <w:t>No other publications for this study identified</w:t>
            </w:r>
          </w:p>
          <w:p w14:paraId="74054395" w14:textId="77777777" w:rsidR="0016773B" w:rsidRDefault="0016773B" w:rsidP="00C91642">
            <w:r>
              <w:t>Funding source: none reported</w:t>
            </w:r>
          </w:p>
        </w:tc>
      </w:tr>
    </w:tbl>
    <w:p w14:paraId="2A92C990" w14:textId="77777777" w:rsidR="0016773B" w:rsidRDefault="0016773B" w:rsidP="0016773B"/>
    <w:p w14:paraId="5C4B5B19" w14:textId="77777777" w:rsidR="0016773B" w:rsidRDefault="0016773B" w:rsidP="0016773B"/>
    <w:p w14:paraId="51F2BA5A" w14:textId="77777777" w:rsidR="0016773B" w:rsidRDefault="0016773B" w:rsidP="0016773B">
      <w:r>
        <w:t xml:space="preserve">Howard </w:t>
      </w:r>
      <w:r>
        <w:fldChar w:fldCharType="begin"/>
      </w:r>
      <w:r>
        <w:instrText xml:space="preserve"> ADDIN EN.CITE &lt;EndNote&gt;&lt;Cite&gt;&lt;Author&gt;Howard&lt;/Author&gt;&lt;Year&gt;2024&lt;/Year&gt;&lt;RecNum&gt;151&lt;/RecNum&gt;&lt;DisplayText&gt;[69]&lt;/DisplayText&gt;&lt;record&gt;&lt;rec-number&gt;151&lt;/rec-number&gt;&lt;foreign-keys&gt;&lt;key app="EN" db-id="2pa5txexgfxsvhe0vrkp2ztndr0vxs5wptsa" timestamp="1726818430"&gt;151&lt;/key&gt;&lt;/foreign-keys&gt;&lt;ref-type name="Journal Article"&gt;17&lt;/ref-type&gt;&lt;contributors&gt;&lt;authors&gt;&lt;author&gt;Howard, E.&lt;/author&gt;&lt;author&gt;Gillispie-Bell, V.&lt;/author&gt;&lt;author&gt;Olet, S.&lt;/author&gt;&lt;author&gt;Glenn, B.&lt;/author&gt;&lt;author&gt;Ammar, N.&lt;/author&gt;&lt;author&gt;Price-Haywood, E. G.&lt;/author&gt;&lt;/authors&gt;&lt;/contributors&gt;&lt;auth-address&gt;Ochsner-Xavier Institute for Health Equity and Research, Ochsner Clinic Foundation, New Orleans, LA.&amp;#xD;Department of Obstetrics and Gynecology, Ochsner Clinic Foundation, New Orleans, LA.&amp;#xD;The University of Queensland Medical School, Ochsner Clinical School, New Orleans, LA.&lt;/auth-address&gt;&lt;titles&gt;&lt;title&gt;Evaluating Racial Disparities in Implementation and Monitoring of a Remote Blood Pressure Program in a Pregnant Population-A Retrospective Cohort Study&lt;/title&gt;&lt;secondary-title&gt;Ochsner J&lt;/secondary-title&gt;&lt;/titles&gt;&lt;periodical&gt;&lt;full-title&gt;Ochsner J&lt;/full-title&gt;&lt;/periodical&gt;&lt;pages&gt;22-30&lt;/pages&gt;&lt;volume&gt;24&lt;/volume&gt;&lt;number&gt;1&lt;/number&gt;&lt;keywords&gt;&lt;keyword&gt;Blood pressure monitoring–ambulatory&lt;/keyword&gt;&lt;keyword&gt;hypertension–pregnancy induced&lt;/keyword&gt;&lt;keyword&gt;postpartum period&lt;/keyword&gt;&lt;keyword&gt;pregnancy&lt;/keyword&gt;&lt;keyword&gt;race factors&lt;/keyword&gt;&lt;/keywords&gt;&lt;dates&gt;&lt;year&gt;2024&lt;/year&gt;&lt;pub-dates&gt;&lt;date&gt;Spring&lt;/date&gt;&lt;/pub-dates&gt;&lt;/dates&gt;&lt;isbn&gt;1524-5012 (Print)&amp;#xD;1524-5012&lt;/isbn&gt;&lt;accession-num&gt;38510223&lt;/accession-num&gt;&lt;urls&gt;&lt;/urls&gt;&lt;custom2&gt;PMC10949055&lt;/custom2&gt;&lt;electronic-resource-num&gt;10.31486/toj.23.0111&lt;/electronic-resource-num&gt;&lt;remote-database-provider&gt;NLM&lt;/remote-database-provider&gt;&lt;language&gt;eng&lt;/language&gt;&lt;/record&gt;&lt;/Cite&gt;&lt;/EndNote&gt;</w:instrText>
      </w:r>
      <w:r>
        <w:fldChar w:fldCharType="separate"/>
      </w:r>
      <w:r>
        <w:rPr>
          <w:noProof/>
        </w:rPr>
        <w:t>[69]</w:t>
      </w:r>
      <w:r>
        <w:fldChar w:fldCharType="end"/>
      </w:r>
    </w:p>
    <w:tbl>
      <w:tblPr>
        <w:tblStyle w:val="TableGrid"/>
        <w:tblW w:w="0" w:type="auto"/>
        <w:tblLook w:val="04A0" w:firstRow="1" w:lastRow="0" w:firstColumn="1" w:lastColumn="0" w:noHBand="0" w:noVBand="1"/>
      </w:tblPr>
      <w:tblGrid>
        <w:gridCol w:w="4508"/>
        <w:gridCol w:w="4508"/>
      </w:tblGrid>
      <w:tr w:rsidR="0016773B" w14:paraId="0EFF057A" w14:textId="77777777" w:rsidTr="00C91642">
        <w:tc>
          <w:tcPr>
            <w:tcW w:w="4508" w:type="dxa"/>
          </w:tcPr>
          <w:p w14:paraId="67E3FA97" w14:textId="77777777" w:rsidR="0016773B" w:rsidRDefault="0016773B" w:rsidP="00C91642">
            <w:r>
              <w:t>Methods</w:t>
            </w:r>
          </w:p>
        </w:tc>
        <w:tc>
          <w:tcPr>
            <w:tcW w:w="4508" w:type="dxa"/>
          </w:tcPr>
          <w:p w14:paraId="30116246" w14:textId="77777777" w:rsidR="0016773B" w:rsidRDefault="0016773B" w:rsidP="00C91642">
            <w:r>
              <w:t>Study design: retrospective cohort study</w:t>
            </w:r>
          </w:p>
          <w:p w14:paraId="25F3F518" w14:textId="77777777" w:rsidR="0016773B" w:rsidRDefault="0016773B" w:rsidP="00C91642">
            <w:r>
              <w:t>Study duration: 6 years 8 months (</w:t>
            </w:r>
            <w:r w:rsidRPr="00DA6627">
              <w:t>January 1, 2016</w:t>
            </w:r>
            <w:r>
              <w:t>-</w:t>
            </w:r>
            <w:r w:rsidRPr="00DA6627">
              <w:t xml:space="preserve"> September 5, 2022</w:t>
            </w:r>
            <w:r>
              <w:t>)</w:t>
            </w:r>
          </w:p>
          <w:p w14:paraId="1B0E4F25" w14:textId="77777777" w:rsidR="0016773B" w:rsidRDefault="0016773B" w:rsidP="00C91642">
            <w:r>
              <w:t>Study follow up: 6 weeks</w:t>
            </w:r>
          </w:p>
        </w:tc>
      </w:tr>
      <w:tr w:rsidR="0016773B" w14:paraId="53404759" w14:textId="77777777" w:rsidTr="00C91642">
        <w:tc>
          <w:tcPr>
            <w:tcW w:w="4508" w:type="dxa"/>
          </w:tcPr>
          <w:p w14:paraId="6881D449" w14:textId="77777777" w:rsidR="0016773B" w:rsidRDefault="0016773B" w:rsidP="00C91642">
            <w:r>
              <w:t>Participants</w:t>
            </w:r>
          </w:p>
        </w:tc>
        <w:tc>
          <w:tcPr>
            <w:tcW w:w="4508" w:type="dxa"/>
          </w:tcPr>
          <w:p w14:paraId="57B9F2D9" w14:textId="77777777" w:rsidR="0016773B" w:rsidRDefault="0016773B" w:rsidP="00C91642">
            <w:r>
              <w:t>Country: USA</w:t>
            </w:r>
          </w:p>
          <w:p w14:paraId="13A6521D" w14:textId="77777777" w:rsidR="0016773B" w:rsidRDefault="0016773B" w:rsidP="00C91642">
            <w:r>
              <w:t>Setting: hospital</w:t>
            </w:r>
          </w:p>
          <w:p w14:paraId="6EA8EFDC" w14:textId="77777777" w:rsidR="0016773B" w:rsidRPr="00FE3BA1" w:rsidRDefault="0016773B" w:rsidP="00C91642">
            <w:r>
              <w:t>Number:  7952 total (intervention 3976, control 3976)</w:t>
            </w:r>
          </w:p>
          <w:p w14:paraId="6206B624" w14:textId="77777777" w:rsidR="0016773B" w:rsidRDefault="0016773B" w:rsidP="00C91642"/>
          <w:p w14:paraId="36868095" w14:textId="77777777" w:rsidR="0016773B" w:rsidRDefault="0016773B" w:rsidP="00C91642">
            <w:r>
              <w:t>Education level: not reported</w:t>
            </w:r>
          </w:p>
          <w:p w14:paraId="60FFB77B" w14:textId="77777777" w:rsidR="0016773B" w:rsidRDefault="0016773B" w:rsidP="00C91642">
            <w:r>
              <w:lastRenderedPageBreak/>
              <w:t>Mean age (years): intervention 30.9, control 30.9</w:t>
            </w:r>
          </w:p>
          <w:p w14:paraId="4D2EE457" w14:textId="77777777" w:rsidR="0016773B" w:rsidRPr="00DA6627" w:rsidRDefault="0016773B" w:rsidP="00C91642">
            <w:r>
              <w:t xml:space="preserve">Inclusion criteria: </w:t>
            </w:r>
            <w:r w:rsidRPr="00DA6627">
              <w:t>adult patients with a singleton pregnancy and 1 pregnancy</w:t>
            </w:r>
          </w:p>
          <w:p w14:paraId="1AFAC4B6" w14:textId="77777777" w:rsidR="0016773B" w:rsidRPr="00DA6627" w:rsidRDefault="0016773B" w:rsidP="00C91642">
            <w:r w:rsidRPr="00DA6627">
              <w:t>record who were eligible for enrollment in the remote BP</w:t>
            </w:r>
            <w:r>
              <w:t xml:space="preserve"> </w:t>
            </w:r>
            <w:r w:rsidRPr="00DA6627">
              <w:t>monitoring program CMOM during the study period and</w:t>
            </w:r>
          </w:p>
          <w:p w14:paraId="21592B33" w14:textId="77777777" w:rsidR="0016773B" w:rsidRPr="00F55A79" w:rsidRDefault="0016773B" w:rsidP="00C91642">
            <w:r w:rsidRPr="00DA6627">
              <w:t>delivered after 20 weeks’ gestation at a participating hospital</w:t>
            </w:r>
            <w:r>
              <w:t xml:space="preserve"> </w:t>
            </w:r>
            <w:r w:rsidRPr="00DA6627">
              <w:t>between January 1, 2016, and September 5, 2022</w:t>
            </w:r>
            <w:r>
              <w:t>, other inclusion criteria - p</w:t>
            </w:r>
            <w:r w:rsidRPr="00F55A79">
              <w:t>renatal visit with a provider whose primary clinic</w:t>
            </w:r>
          </w:p>
          <w:p w14:paraId="74DAF607" w14:textId="77777777" w:rsidR="0016773B" w:rsidRPr="00F55A79" w:rsidRDefault="0016773B" w:rsidP="00C91642">
            <w:r w:rsidRPr="00F55A79">
              <w:t>offered CMOM, active pregnancy episode in the Epic (Epic</w:t>
            </w:r>
            <w:r>
              <w:t xml:space="preserve"> </w:t>
            </w:r>
            <w:r w:rsidRPr="00F55A79">
              <w:t>Systems Corporation) electronic health record (EHR), gestational</w:t>
            </w:r>
            <w:r>
              <w:t xml:space="preserve"> </w:t>
            </w:r>
            <w:r w:rsidRPr="00F55A79">
              <w:t>age between 10 weeks and 20 weeks at enrollment,</w:t>
            </w:r>
            <w:r>
              <w:t xml:space="preserve"> </w:t>
            </w:r>
            <w:r w:rsidRPr="00F55A79">
              <w:t>and possession of a Bluetooth-enabled personal smartphone</w:t>
            </w:r>
          </w:p>
          <w:p w14:paraId="0F1D54B8" w14:textId="77777777" w:rsidR="0016773B" w:rsidRDefault="0016773B" w:rsidP="00C91642">
            <w:r w:rsidRPr="00F55A79">
              <w:t>(iOS or Android).</w:t>
            </w:r>
          </w:p>
          <w:p w14:paraId="7347D927" w14:textId="77777777" w:rsidR="0016773B" w:rsidRDefault="0016773B" w:rsidP="00C91642"/>
          <w:p w14:paraId="2662A3DB" w14:textId="77777777" w:rsidR="0016773B" w:rsidRDefault="0016773B" w:rsidP="00C91642"/>
          <w:p w14:paraId="3134D79C" w14:textId="77777777" w:rsidR="0016773B" w:rsidRDefault="0016773B" w:rsidP="00C91642">
            <w:r>
              <w:t>Exclusion criteria: not reported</w:t>
            </w:r>
          </w:p>
        </w:tc>
      </w:tr>
      <w:tr w:rsidR="0016773B" w14:paraId="1D41EDF8" w14:textId="77777777" w:rsidTr="00C91642">
        <w:tc>
          <w:tcPr>
            <w:tcW w:w="4508" w:type="dxa"/>
          </w:tcPr>
          <w:p w14:paraId="63FE0CB4" w14:textId="77777777" w:rsidR="0016773B" w:rsidRDefault="0016773B" w:rsidP="00C91642">
            <w:r>
              <w:lastRenderedPageBreak/>
              <w:t>Interventions</w:t>
            </w:r>
          </w:p>
        </w:tc>
        <w:tc>
          <w:tcPr>
            <w:tcW w:w="4508" w:type="dxa"/>
          </w:tcPr>
          <w:p w14:paraId="243A3A65" w14:textId="77777777" w:rsidR="0016773B" w:rsidRDefault="0016773B" w:rsidP="00C91642">
            <w:r>
              <w:t>Intervention type classification: self-monitoring, decision aid (communication with clinician)</w:t>
            </w:r>
          </w:p>
          <w:p w14:paraId="68DF08D5" w14:textId="77777777" w:rsidR="0016773B" w:rsidRDefault="0016773B" w:rsidP="00C91642">
            <w:r>
              <w:t>Intervention group: remote BP monitoring with Bluetooth BP cuff, communication via mobile phone application, text messages, storage of data on web based platform</w:t>
            </w:r>
          </w:p>
          <w:p w14:paraId="4F62D2E8" w14:textId="77777777" w:rsidR="0016773B" w:rsidRDefault="0016773B" w:rsidP="00C91642">
            <w:r>
              <w:t>Control group: usual care</w:t>
            </w:r>
          </w:p>
        </w:tc>
      </w:tr>
      <w:tr w:rsidR="0016773B" w14:paraId="0D110069" w14:textId="77777777" w:rsidTr="00C91642">
        <w:tc>
          <w:tcPr>
            <w:tcW w:w="4508" w:type="dxa"/>
          </w:tcPr>
          <w:p w14:paraId="0552F4DA" w14:textId="77777777" w:rsidR="0016773B" w:rsidRDefault="0016773B" w:rsidP="00C91642">
            <w:r>
              <w:t>Outcomes</w:t>
            </w:r>
          </w:p>
        </w:tc>
        <w:tc>
          <w:tcPr>
            <w:tcW w:w="4508" w:type="dxa"/>
          </w:tcPr>
          <w:p w14:paraId="5A87F3AF" w14:textId="77777777" w:rsidR="0016773B" w:rsidRPr="00F55A79" w:rsidRDefault="0016773B" w:rsidP="00C91642">
            <w:r>
              <w:t xml:space="preserve">Primary outcome: </w:t>
            </w:r>
            <w:r w:rsidRPr="00F55A79">
              <w:t>BP ascertainment and interval.</w:t>
            </w:r>
            <w:r>
              <w:t xml:space="preserve"> </w:t>
            </w:r>
            <w:r w:rsidRPr="00F55A79">
              <w:t>BP ascertainment was defined as the average number</w:t>
            </w:r>
            <w:r>
              <w:t xml:space="preserve"> </w:t>
            </w:r>
            <w:r w:rsidRPr="00F55A79">
              <w:t>of BP measurements during the prenatal and postpartum</w:t>
            </w:r>
            <w:r>
              <w:t xml:space="preserve"> </w:t>
            </w:r>
            <w:r w:rsidRPr="00F55A79">
              <w:t>periods. BP interval was defined as the average time interval</w:t>
            </w:r>
          </w:p>
          <w:p w14:paraId="2C9C6C06" w14:textId="77777777" w:rsidR="0016773B" w:rsidRDefault="0016773B" w:rsidP="00C91642">
            <w:r w:rsidRPr="00F55A79">
              <w:t>in days between BP measurements during the prenatal</w:t>
            </w:r>
            <w:r>
              <w:t xml:space="preserve"> </w:t>
            </w:r>
            <w:r w:rsidRPr="00F55A79">
              <w:t>and postpartum periods.</w:t>
            </w:r>
          </w:p>
          <w:p w14:paraId="07E8E7CB" w14:textId="77777777" w:rsidR="0016773B" w:rsidRDefault="0016773B" w:rsidP="00C91642">
            <w:r>
              <w:t xml:space="preserve">Secondary outcome: </w:t>
            </w:r>
            <w:r w:rsidRPr="00F55A79">
              <w:t>assess</w:t>
            </w:r>
            <w:r>
              <w:t xml:space="preserve">ment of </w:t>
            </w:r>
            <w:r w:rsidRPr="00F55A79">
              <w:t>postpartum adherence</w:t>
            </w:r>
            <w:r>
              <w:t xml:space="preserve"> -evaluating </w:t>
            </w:r>
            <w:r w:rsidRPr="00F55A79">
              <w:t>the proportion of patients diagnosed with a hypertensive</w:t>
            </w:r>
            <w:r>
              <w:t xml:space="preserve"> </w:t>
            </w:r>
            <w:r w:rsidRPr="00F55A79">
              <w:t>disorder of pregnancy who checked their BP within 7</w:t>
            </w:r>
            <w:r>
              <w:t xml:space="preserve"> </w:t>
            </w:r>
            <w:r w:rsidRPr="00F55A79">
              <w:t>days of discharge from the hospital</w:t>
            </w:r>
          </w:p>
        </w:tc>
      </w:tr>
      <w:tr w:rsidR="0016773B" w14:paraId="7DAC60F7" w14:textId="77777777" w:rsidTr="00C91642">
        <w:tc>
          <w:tcPr>
            <w:tcW w:w="4508" w:type="dxa"/>
          </w:tcPr>
          <w:p w14:paraId="60496F52" w14:textId="77777777" w:rsidR="0016773B" w:rsidRDefault="0016773B" w:rsidP="00C91642">
            <w:r>
              <w:t>Notes</w:t>
            </w:r>
          </w:p>
        </w:tc>
        <w:tc>
          <w:tcPr>
            <w:tcW w:w="4508" w:type="dxa"/>
          </w:tcPr>
          <w:p w14:paraId="7C4078F3" w14:textId="77777777" w:rsidR="0016773B" w:rsidRDefault="0016773B" w:rsidP="00C91642">
            <w:r>
              <w:t>No other publications for this study identified</w:t>
            </w:r>
          </w:p>
          <w:p w14:paraId="506CEC26" w14:textId="77777777" w:rsidR="0016773B" w:rsidRDefault="0016773B" w:rsidP="00C91642">
            <w:r>
              <w:t>Funding source: none reported</w:t>
            </w:r>
          </w:p>
        </w:tc>
      </w:tr>
    </w:tbl>
    <w:p w14:paraId="5910EAE6" w14:textId="77777777" w:rsidR="0016773B" w:rsidRDefault="0016773B" w:rsidP="0016773B"/>
    <w:p w14:paraId="79106D77" w14:textId="77777777" w:rsidR="0016773B" w:rsidRDefault="0016773B" w:rsidP="0016773B">
      <w:r>
        <w:lastRenderedPageBreak/>
        <w:t xml:space="preserve">Irani </w:t>
      </w:r>
      <w:r>
        <w:fldChar w:fldCharType="begin"/>
      </w:r>
      <w:r>
        <w:instrText xml:space="preserve"> ADDIN EN.CITE &lt;EndNote&gt;&lt;Cite&gt;&lt;Author&gt;Irani&lt;/Author&gt;&lt;Year&gt;2024&lt;/Year&gt;&lt;RecNum&gt;181&lt;/RecNum&gt;&lt;DisplayText&gt;[41]&lt;/DisplayText&gt;&lt;record&gt;&lt;rec-number&gt;181&lt;/rec-number&gt;&lt;foreign-keys&gt;&lt;key app="EN" db-id="2pa5txexgfxsvhe0vrkp2ztndr0vxs5wptsa" timestamp="1732012550"&gt;181&lt;/key&gt;&lt;/foreign-keys&gt;&lt;ref-type name="Journal Article"&gt;17&lt;/ref-type&gt;&lt;contributors&gt;&lt;authors&gt;&lt;author&gt;Irani, Sanaya&lt;/author&gt;&lt;author&gt;Nartey, Betty&lt;/author&gt;&lt;author&gt;Collins, Brittney&lt;/author&gt;&lt;author&gt;Segbedzi-Rich, Elorm&lt;/author&gt;&lt;author&gt;Beyuo, Titus K.&lt;/author&gt;&lt;author&gt;Moyer, Cheryl A.&lt;/author&gt;&lt;author&gt;Lori, Jody R.&lt;/author&gt;&lt;author&gt;Oppong, Samuel A.&lt;/author&gt;&lt;author&gt;Lawrenc, Emma R.&lt;/author&gt;&lt;/authors&gt;&lt;/contributors&gt;&lt;titles&gt;&lt;title&gt;Applied numeracy among pregnant women engaged in home BP monitoring in Ghana&lt;/title&gt;&lt;secondary-title&gt;Pregnancy Hypertension&lt;/secondary-title&gt;&lt;/titles&gt;&lt;periodical&gt;&lt;full-title&gt;Pregnancy Hypertension&lt;/full-title&gt;&lt;/periodical&gt;&lt;pages&gt;49-50&lt;/pages&gt;&lt;volume&gt;36&lt;/volume&gt;&lt;dates&gt;&lt;year&gt;2024&lt;/year&gt;&lt;pub-dates&gt;&lt;date&gt;2024/08/01/&lt;/date&gt;&lt;/pub-dates&gt;&lt;/dates&gt;&lt;isbn&gt;2210-7789&lt;/isbn&gt;&lt;urls&gt;&lt;related-urls&gt;&lt;url&gt;https://www.sciencedirect.com/science/article/pii/S2210778924001053&lt;/url&gt;&lt;/related-urls&gt;&lt;/urls&gt;&lt;electronic-resource-num&gt;https://doi.org/10.1016/j.preghy.2024.01.105&lt;/electronic-resource-num&gt;&lt;/record&gt;&lt;/Cite&gt;&lt;/EndNote&gt;</w:instrText>
      </w:r>
      <w:r>
        <w:fldChar w:fldCharType="separate"/>
      </w:r>
      <w:r>
        <w:rPr>
          <w:noProof/>
        </w:rPr>
        <w:t>[41]</w:t>
      </w:r>
      <w:r>
        <w:fldChar w:fldCharType="end"/>
      </w:r>
      <w:r>
        <w:t xml:space="preserve"> poster </w:t>
      </w:r>
    </w:p>
    <w:tbl>
      <w:tblPr>
        <w:tblStyle w:val="TableGrid"/>
        <w:tblW w:w="0" w:type="auto"/>
        <w:tblLook w:val="04A0" w:firstRow="1" w:lastRow="0" w:firstColumn="1" w:lastColumn="0" w:noHBand="0" w:noVBand="1"/>
      </w:tblPr>
      <w:tblGrid>
        <w:gridCol w:w="4508"/>
        <w:gridCol w:w="4508"/>
      </w:tblGrid>
      <w:tr w:rsidR="0016773B" w14:paraId="33F8E95B" w14:textId="77777777" w:rsidTr="00C91642">
        <w:tc>
          <w:tcPr>
            <w:tcW w:w="4508" w:type="dxa"/>
          </w:tcPr>
          <w:p w14:paraId="06446E5D" w14:textId="77777777" w:rsidR="0016773B" w:rsidRDefault="0016773B" w:rsidP="00C91642">
            <w:r>
              <w:t>Methods</w:t>
            </w:r>
          </w:p>
        </w:tc>
        <w:tc>
          <w:tcPr>
            <w:tcW w:w="4508" w:type="dxa"/>
          </w:tcPr>
          <w:p w14:paraId="0A4A8A47" w14:textId="77777777" w:rsidR="0016773B" w:rsidRDefault="0016773B" w:rsidP="00C91642">
            <w:r>
              <w:t>Study design: qualitative study</w:t>
            </w:r>
          </w:p>
          <w:p w14:paraId="68A78AE0" w14:textId="77777777" w:rsidR="0016773B" w:rsidRDefault="0016773B" w:rsidP="00C91642">
            <w:r>
              <w:t>Study duration: not reported</w:t>
            </w:r>
          </w:p>
          <w:p w14:paraId="7E879F58" w14:textId="77777777" w:rsidR="0016773B" w:rsidRDefault="0016773B" w:rsidP="00C91642">
            <w:r>
              <w:t>Study follow up: not reported</w:t>
            </w:r>
          </w:p>
        </w:tc>
      </w:tr>
      <w:tr w:rsidR="0016773B" w14:paraId="602B714B" w14:textId="77777777" w:rsidTr="00C91642">
        <w:tc>
          <w:tcPr>
            <w:tcW w:w="4508" w:type="dxa"/>
          </w:tcPr>
          <w:p w14:paraId="6F1D2198" w14:textId="77777777" w:rsidR="0016773B" w:rsidRDefault="0016773B" w:rsidP="00C91642">
            <w:r>
              <w:t>Participants</w:t>
            </w:r>
          </w:p>
        </w:tc>
        <w:tc>
          <w:tcPr>
            <w:tcW w:w="4508" w:type="dxa"/>
          </w:tcPr>
          <w:p w14:paraId="4B9EC6BE" w14:textId="77777777" w:rsidR="0016773B" w:rsidRDefault="0016773B" w:rsidP="00C91642">
            <w:r>
              <w:t>Country: Ghana</w:t>
            </w:r>
          </w:p>
          <w:p w14:paraId="253B510D" w14:textId="77777777" w:rsidR="0016773B" w:rsidRDefault="0016773B" w:rsidP="00C91642">
            <w:r>
              <w:t>Setting: urban tertiary hospital</w:t>
            </w:r>
          </w:p>
          <w:p w14:paraId="6FA11405" w14:textId="77777777" w:rsidR="0016773B" w:rsidRPr="00FE3BA1" w:rsidRDefault="0016773B" w:rsidP="00C91642">
            <w:r>
              <w:t>Number:  55 participants</w:t>
            </w:r>
          </w:p>
          <w:p w14:paraId="1189FBC8" w14:textId="77777777" w:rsidR="0016773B" w:rsidRDefault="0016773B" w:rsidP="00C91642"/>
          <w:p w14:paraId="758CD3C9" w14:textId="77777777" w:rsidR="0016773B" w:rsidRDefault="0016773B" w:rsidP="00C91642">
            <w:r>
              <w:t xml:space="preserve">Education level: </w:t>
            </w:r>
            <w:r w:rsidRPr="00D725B5">
              <w:t>Formal education ranged from 4 with no education</w:t>
            </w:r>
            <w:r>
              <w:t xml:space="preserve"> </w:t>
            </w:r>
            <w:r w:rsidRPr="00D725B5">
              <w:t>to 18 with tertiary education</w:t>
            </w:r>
          </w:p>
          <w:p w14:paraId="36A5C5B3" w14:textId="77777777" w:rsidR="0016773B" w:rsidRDefault="0016773B" w:rsidP="00C91642">
            <w:r>
              <w:t>Mean age (years): not reported</w:t>
            </w:r>
          </w:p>
          <w:p w14:paraId="109E2B4A" w14:textId="77777777" w:rsidR="0016773B" w:rsidRDefault="0016773B" w:rsidP="00C91642">
            <w:r>
              <w:t>Inclusion criteria: adult pregnant women at a tertiary hospital in Accra, Ghana</w:t>
            </w:r>
          </w:p>
          <w:p w14:paraId="1EEF5F65" w14:textId="77777777" w:rsidR="0016773B" w:rsidRDefault="0016773B" w:rsidP="00C91642">
            <w:r>
              <w:t>Exclusion criteria: not reported</w:t>
            </w:r>
          </w:p>
        </w:tc>
      </w:tr>
      <w:tr w:rsidR="0016773B" w14:paraId="401C8773" w14:textId="77777777" w:rsidTr="00C91642">
        <w:tc>
          <w:tcPr>
            <w:tcW w:w="4508" w:type="dxa"/>
          </w:tcPr>
          <w:p w14:paraId="7DA62EA6" w14:textId="77777777" w:rsidR="0016773B" w:rsidRDefault="0016773B" w:rsidP="00C91642">
            <w:r>
              <w:t>Interventions</w:t>
            </w:r>
          </w:p>
        </w:tc>
        <w:tc>
          <w:tcPr>
            <w:tcW w:w="4508" w:type="dxa"/>
          </w:tcPr>
          <w:p w14:paraId="6B587F6D" w14:textId="77777777" w:rsidR="0016773B" w:rsidRDefault="0016773B" w:rsidP="00C91642">
            <w:r>
              <w:t>Intervention type classification: self-monitoring</w:t>
            </w:r>
          </w:p>
          <w:p w14:paraId="3D1D72CE" w14:textId="77777777" w:rsidR="0016773B" w:rsidRDefault="0016773B" w:rsidP="00C91642">
            <w:r>
              <w:t>Intervention group: remote BP monitoring, audiovisual training of the use of the remote BP monitor and recognition of abnormal BP</w:t>
            </w:r>
          </w:p>
          <w:p w14:paraId="2DCA2C91" w14:textId="77777777" w:rsidR="0016773B" w:rsidRDefault="0016773B" w:rsidP="00C91642">
            <w:r>
              <w:t>Control group: nil</w:t>
            </w:r>
          </w:p>
        </w:tc>
      </w:tr>
      <w:tr w:rsidR="0016773B" w14:paraId="255D45A5" w14:textId="77777777" w:rsidTr="00C91642">
        <w:tc>
          <w:tcPr>
            <w:tcW w:w="4508" w:type="dxa"/>
          </w:tcPr>
          <w:p w14:paraId="21851947" w14:textId="77777777" w:rsidR="0016773B" w:rsidRDefault="0016773B" w:rsidP="00C91642">
            <w:r>
              <w:t>Outcomes</w:t>
            </w:r>
          </w:p>
        </w:tc>
        <w:tc>
          <w:tcPr>
            <w:tcW w:w="4508" w:type="dxa"/>
          </w:tcPr>
          <w:p w14:paraId="0A276BBF" w14:textId="77777777" w:rsidR="0016773B" w:rsidRDefault="0016773B" w:rsidP="00C91642">
            <w:r>
              <w:t>Primary outcome: perceived and objective numeracy to identify elevated BP values</w:t>
            </w:r>
          </w:p>
        </w:tc>
      </w:tr>
      <w:tr w:rsidR="0016773B" w14:paraId="5878088A" w14:textId="77777777" w:rsidTr="00C91642">
        <w:tc>
          <w:tcPr>
            <w:tcW w:w="4508" w:type="dxa"/>
          </w:tcPr>
          <w:p w14:paraId="06459AD2" w14:textId="77777777" w:rsidR="0016773B" w:rsidRDefault="0016773B" w:rsidP="00C91642">
            <w:r>
              <w:t>Notes</w:t>
            </w:r>
          </w:p>
        </w:tc>
        <w:tc>
          <w:tcPr>
            <w:tcW w:w="4508" w:type="dxa"/>
          </w:tcPr>
          <w:p w14:paraId="37510F87" w14:textId="77777777" w:rsidR="0016773B" w:rsidRDefault="0016773B" w:rsidP="00C91642">
            <w:r>
              <w:t>No other publications for this study identified</w:t>
            </w:r>
          </w:p>
          <w:p w14:paraId="3BCD9273" w14:textId="77777777" w:rsidR="0016773B" w:rsidRDefault="0016773B" w:rsidP="00C91642">
            <w:r>
              <w:t>Funding source: none reported</w:t>
            </w:r>
          </w:p>
        </w:tc>
      </w:tr>
    </w:tbl>
    <w:p w14:paraId="0FEC69E8" w14:textId="77777777" w:rsidR="0016773B" w:rsidRDefault="0016773B" w:rsidP="0016773B"/>
    <w:p w14:paraId="7BA79F9A" w14:textId="77777777" w:rsidR="0016773B" w:rsidRDefault="0016773B" w:rsidP="0016773B"/>
    <w:p w14:paraId="68A2CB3B" w14:textId="77777777" w:rsidR="0016773B" w:rsidRDefault="0016773B" w:rsidP="0016773B">
      <w:r>
        <w:t xml:space="preserve">Irani </w:t>
      </w:r>
      <w:r>
        <w:fldChar w:fldCharType="begin"/>
      </w:r>
      <w:r>
        <w:instrText xml:space="preserve"> ADDIN EN.CITE &lt;EndNote&gt;&lt;Cite&gt;&lt;Author&gt;Irani&lt;/Author&gt;&lt;Year&gt;2024&lt;/Year&gt;&lt;RecNum&gt;172&lt;/RecNum&gt;&lt;DisplayText&gt;[122]&lt;/DisplayText&gt;&lt;record&gt;&lt;rec-number&gt;172&lt;/rec-number&gt;&lt;foreign-keys&gt;&lt;key app="EN" db-id="2pa5txexgfxsvhe0vrkp2ztndr0vxs5wptsa" timestamp="1726818520"&gt;172&lt;/key&gt;&lt;/foreign-keys&gt;&lt;ref-type name="Journal Article"&gt;17&lt;/ref-type&gt;&lt;contributors&gt;&lt;authors&gt;&lt;author&gt;Irani, Sanaya&lt;/author&gt;&lt;author&gt;Nartey, Betty&lt;/author&gt;&lt;author&gt;Collins, Brittney&lt;/author&gt;&lt;author&gt;Segbedzi-Rich, Elorm&lt;/author&gt;&lt;author&gt;Beyuo, Titus K.&lt;/author&gt;&lt;author&gt;Moyer, Cheryl A.&lt;/author&gt;&lt;author&gt;Lori, Jody R.&lt;/author&gt;&lt;author&gt;Oppong, Samuel A.&lt;/author&gt;&lt;author&gt;Lawrenc, Emma R.&lt;/author&gt;&lt;/authors&gt;&lt;/contributors&gt;&lt;titles&gt;&lt;title&gt;The role of family member support in home blood pressure monitoring: A qualitative analysis of support person perspectives in Ghana&lt;/title&gt;&lt;secondary-title&gt;Pregnancy Hypertension&lt;/secondary-title&gt;&lt;/titles&gt;&lt;periodical&gt;&lt;full-title&gt;Pregnancy Hypertension&lt;/full-title&gt;&lt;/periodical&gt;&lt;pages&gt;50&lt;/pages&gt;&lt;volume&gt;36&lt;/volume&gt;&lt;dates&gt;&lt;year&gt;2024&lt;/year&gt;&lt;pub-dates&gt;&lt;date&gt;2024/08/01/&lt;/date&gt;&lt;/pub-dates&gt;&lt;/dates&gt;&lt;isbn&gt;2210-7789&lt;/isbn&gt;&lt;urls&gt;&lt;related-urls&gt;&lt;url&gt;https://www.sciencedirect.com/science/article/pii/S2210778924001065&lt;/url&gt;&lt;/related-urls&gt;&lt;/urls&gt;&lt;electronic-resource-num&gt;https://doi.org/10.1016/j.preghy.2024.01.106&lt;/electronic-resource-num&gt;&lt;/record&gt;&lt;/Cite&gt;&lt;/EndNote&gt;</w:instrText>
      </w:r>
      <w:r>
        <w:fldChar w:fldCharType="separate"/>
      </w:r>
      <w:r>
        <w:rPr>
          <w:noProof/>
        </w:rPr>
        <w:t>[122]</w:t>
      </w:r>
      <w:r>
        <w:fldChar w:fldCharType="end"/>
      </w:r>
      <w:r>
        <w:t xml:space="preserve"> poster – family member interviews</w:t>
      </w:r>
    </w:p>
    <w:tbl>
      <w:tblPr>
        <w:tblStyle w:val="TableGrid"/>
        <w:tblW w:w="0" w:type="auto"/>
        <w:tblLook w:val="04A0" w:firstRow="1" w:lastRow="0" w:firstColumn="1" w:lastColumn="0" w:noHBand="0" w:noVBand="1"/>
      </w:tblPr>
      <w:tblGrid>
        <w:gridCol w:w="4508"/>
        <w:gridCol w:w="4508"/>
      </w:tblGrid>
      <w:tr w:rsidR="0016773B" w14:paraId="3C705CEE" w14:textId="77777777" w:rsidTr="00C91642">
        <w:tc>
          <w:tcPr>
            <w:tcW w:w="4508" w:type="dxa"/>
          </w:tcPr>
          <w:p w14:paraId="485B930A" w14:textId="77777777" w:rsidR="0016773B" w:rsidRDefault="0016773B" w:rsidP="00C91642">
            <w:r>
              <w:t>Methods</w:t>
            </w:r>
          </w:p>
        </w:tc>
        <w:tc>
          <w:tcPr>
            <w:tcW w:w="4508" w:type="dxa"/>
          </w:tcPr>
          <w:p w14:paraId="7C24C317" w14:textId="77777777" w:rsidR="0016773B" w:rsidRDefault="0016773B" w:rsidP="00C91642">
            <w:r>
              <w:t>Study design: qualitative study (of prospective cohort study)</w:t>
            </w:r>
          </w:p>
          <w:p w14:paraId="295D4F1B" w14:textId="77777777" w:rsidR="0016773B" w:rsidRDefault="0016773B" w:rsidP="00C91642">
            <w:r>
              <w:t>Study duration: not reported</w:t>
            </w:r>
          </w:p>
          <w:p w14:paraId="7BB07B1F" w14:textId="77777777" w:rsidR="0016773B" w:rsidRDefault="0016773B" w:rsidP="00C91642">
            <w:r>
              <w:t>Study follow up: not reported</w:t>
            </w:r>
          </w:p>
        </w:tc>
      </w:tr>
      <w:tr w:rsidR="0016773B" w14:paraId="4C352E57" w14:textId="77777777" w:rsidTr="00C91642">
        <w:tc>
          <w:tcPr>
            <w:tcW w:w="4508" w:type="dxa"/>
          </w:tcPr>
          <w:p w14:paraId="3DA9FC4A" w14:textId="77777777" w:rsidR="0016773B" w:rsidRDefault="0016773B" w:rsidP="00C91642">
            <w:r>
              <w:t>Participants</w:t>
            </w:r>
          </w:p>
        </w:tc>
        <w:tc>
          <w:tcPr>
            <w:tcW w:w="4508" w:type="dxa"/>
          </w:tcPr>
          <w:p w14:paraId="3D4076F4" w14:textId="77777777" w:rsidR="0016773B" w:rsidRDefault="0016773B" w:rsidP="00C91642">
            <w:r>
              <w:t>Country: Ghana</w:t>
            </w:r>
          </w:p>
          <w:p w14:paraId="6D2040D6" w14:textId="77777777" w:rsidR="0016773B" w:rsidRDefault="0016773B" w:rsidP="00C91642">
            <w:r>
              <w:t>Setting: urban tertiary hospital</w:t>
            </w:r>
          </w:p>
          <w:p w14:paraId="0964358D" w14:textId="77777777" w:rsidR="0016773B" w:rsidRPr="00FE3BA1" w:rsidRDefault="0016773B" w:rsidP="00C91642">
            <w:r>
              <w:t>Number:  15 interviews</w:t>
            </w:r>
          </w:p>
          <w:p w14:paraId="64671399" w14:textId="77777777" w:rsidR="0016773B" w:rsidRDefault="0016773B" w:rsidP="00C91642"/>
          <w:p w14:paraId="6167C952" w14:textId="77777777" w:rsidR="0016773B" w:rsidRDefault="0016773B" w:rsidP="00C91642">
            <w:r>
              <w:t xml:space="preserve">Education level: support person education level </w:t>
            </w:r>
            <w:r w:rsidRPr="001816F5">
              <w:t>86 % finished</w:t>
            </w:r>
            <w:r>
              <w:t xml:space="preserve"> </w:t>
            </w:r>
            <w:r w:rsidRPr="001816F5">
              <w:t>senior high school or more education,</w:t>
            </w:r>
          </w:p>
          <w:p w14:paraId="65A3287A" w14:textId="77777777" w:rsidR="0016773B" w:rsidRDefault="0016773B" w:rsidP="00C91642">
            <w:r>
              <w:t>Mean age (years): support person age range 21-59</w:t>
            </w:r>
          </w:p>
          <w:p w14:paraId="3F54BA6B" w14:textId="77777777" w:rsidR="0016773B" w:rsidRDefault="0016773B" w:rsidP="00C91642">
            <w:r>
              <w:t>Inclusion criteria: not reported</w:t>
            </w:r>
          </w:p>
          <w:p w14:paraId="30807C81" w14:textId="77777777" w:rsidR="0016773B" w:rsidRDefault="0016773B" w:rsidP="00C91642">
            <w:r>
              <w:t>Exclusion criteria: not reported</w:t>
            </w:r>
          </w:p>
        </w:tc>
      </w:tr>
      <w:tr w:rsidR="0016773B" w14:paraId="722E5E14" w14:textId="77777777" w:rsidTr="00C91642">
        <w:tc>
          <w:tcPr>
            <w:tcW w:w="4508" w:type="dxa"/>
          </w:tcPr>
          <w:p w14:paraId="2F3F9267" w14:textId="77777777" w:rsidR="0016773B" w:rsidRDefault="0016773B" w:rsidP="00C91642">
            <w:r>
              <w:t>Interventions</w:t>
            </w:r>
          </w:p>
        </w:tc>
        <w:tc>
          <w:tcPr>
            <w:tcW w:w="4508" w:type="dxa"/>
          </w:tcPr>
          <w:p w14:paraId="34E0483E" w14:textId="77777777" w:rsidR="0016773B" w:rsidRDefault="0016773B" w:rsidP="00C91642">
            <w:r>
              <w:t>Intervention type classification: self-monitoring</w:t>
            </w:r>
          </w:p>
          <w:p w14:paraId="1B404FA9" w14:textId="77777777" w:rsidR="0016773B" w:rsidRDefault="0016773B" w:rsidP="00C91642">
            <w:r>
              <w:lastRenderedPageBreak/>
              <w:t>Intervention group: remote BP monitoring, interviews of patient support person via telephone</w:t>
            </w:r>
          </w:p>
          <w:p w14:paraId="0D3CD7C5" w14:textId="77777777" w:rsidR="0016773B" w:rsidRDefault="0016773B" w:rsidP="00C91642">
            <w:r>
              <w:t>Control group: nil</w:t>
            </w:r>
          </w:p>
        </w:tc>
      </w:tr>
      <w:tr w:rsidR="0016773B" w14:paraId="030AF400" w14:textId="77777777" w:rsidTr="00C91642">
        <w:tc>
          <w:tcPr>
            <w:tcW w:w="4508" w:type="dxa"/>
          </w:tcPr>
          <w:p w14:paraId="77DC2A56" w14:textId="77777777" w:rsidR="0016773B" w:rsidRDefault="0016773B" w:rsidP="00C91642">
            <w:r>
              <w:lastRenderedPageBreak/>
              <w:t>Outcomes</w:t>
            </w:r>
          </w:p>
        </w:tc>
        <w:tc>
          <w:tcPr>
            <w:tcW w:w="4508" w:type="dxa"/>
          </w:tcPr>
          <w:p w14:paraId="545115DC" w14:textId="77777777" w:rsidR="0016773B" w:rsidRPr="002B73F7" w:rsidRDefault="0016773B" w:rsidP="00C91642">
            <w:r>
              <w:t xml:space="preserve">Primary outcome: </w:t>
            </w:r>
            <w:r w:rsidRPr="002B73F7">
              <w:t>explor</w:t>
            </w:r>
            <w:r>
              <w:t>ation of</w:t>
            </w:r>
            <w:r w:rsidRPr="002B73F7">
              <w:t xml:space="preserve"> support people’s</w:t>
            </w:r>
            <w:r>
              <w:t xml:space="preserve"> </w:t>
            </w:r>
            <w:r w:rsidRPr="002B73F7">
              <w:t>perspectives on home blood pressure monitoring, including overall</w:t>
            </w:r>
          </w:p>
          <w:p w14:paraId="45C07310" w14:textId="77777777" w:rsidR="0016773B" w:rsidRDefault="0016773B" w:rsidP="00C91642">
            <w:r w:rsidRPr="002B73F7">
              <w:t>experience, involvement, difficulties or challenges, perceived health</w:t>
            </w:r>
            <w:r>
              <w:t xml:space="preserve"> </w:t>
            </w:r>
            <w:r w:rsidRPr="002B73F7">
              <w:t>benefits or risks, value of family support, and views on women’s health</w:t>
            </w:r>
            <w:r>
              <w:t xml:space="preserve"> </w:t>
            </w:r>
            <w:r w:rsidRPr="002B73F7">
              <w:t>autonomy</w:t>
            </w:r>
          </w:p>
        </w:tc>
      </w:tr>
      <w:tr w:rsidR="0016773B" w14:paraId="6D62EB74" w14:textId="77777777" w:rsidTr="00C91642">
        <w:tc>
          <w:tcPr>
            <w:tcW w:w="4508" w:type="dxa"/>
          </w:tcPr>
          <w:p w14:paraId="563F468A" w14:textId="77777777" w:rsidR="0016773B" w:rsidRDefault="0016773B" w:rsidP="00C91642">
            <w:r>
              <w:t>Notes</w:t>
            </w:r>
          </w:p>
        </w:tc>
        <w:tc>
          <w:tcPr>
            <w:tcW w:w="4508" w:type="dxa"/>
          </w:tcPr>
          <w:p w14:paraId="54821239" w14:textId="77777777" w:rsidR="0016773B" w:rsidRDefault="0016773B" w:rsidP="00C91642">
            <w:r>
              <w:t>No other publications for this study identified</w:t>
            </w:r>
          </w:p>
          <w:p w14:paraId="1D01E961" w14:textId="77777777" w:rsidR="0016773B" w:rsidRDefault="0016773B" w:rsidP="00C91642">
            <w:r>
              <w:t>Funding source: none reported</w:t>
            </w:r>
          </w:p>
        </w:tc>
      </w:tr>
    </w:tbl>
    <w:p w14:paraId="06EFAA58" w14:textId="77777777" w:rsidR="0016773B" w:rsidRDefault="0016773B" w:rsidP="0016773B"/>
    <w:p w14:paraId="3366A658" w14:textId="77777777" w:rsidR="0016773B" w:rsidRDefault="0016773B" w:rsidP="0016773B">
      <w:r>
        <w:t xml:space="preserve">Jones </w:t>
      </w:r>
      <w:r>
        <w:fldChar w:fldCharType="begin"/>
      </w:r>
      <w:r>
        <w:instrText xml:space="preserve"> ADDIN EN.CITE &lt;EndNote&gt;&lt;Cite&gt;&lt;Author&gt;Jones&lt;/Author&gt;&lt;Year&gt;2024&lt;/Year&gt;&lt;RecNum&gt;123&lt;/RecNum&gt;&lt;DisplayText&gt;[39]&lt;/DisplayText&gt;&lt;record&gt;&lt;rec-number&gt;123&lt;/rec-number&gt;&lt;foreign-keys&gt;&lt;key app="EN" db-id="2pa5txexgfxsvhe0vrkp2ztndr0vxs5wptsa" timestamp="1726818377"&gt;123&lt;/key&gt;&lt;/foreign-keys&gt;&lt;ref-type name="Journal Article"&gt;17&lt;/ref-type&gt;&lt;contributors&gt;&lt;authors&gt;&lt;author&gt;Jones, R. D.&lt;/author&gt;&lt;author&gt;Peng, C.&lt;/author&gt;&lt;author&gt;Jones, C. D.&lt;/author&gt;&lt;author&gt;Long, B.&lt;/author&gt;&lt;author&gt;Helton, V.&lt;/author&gt;&lt;author&gt;Eswaran, H.&lt;/author&gt;&lt;/authors&gt;&lt;/contributors&gt;&lt;auth-address&gt;University of Arkansas for Medical Sciences, Little Rock, Arkansas.&lt;/auth-address&gt;&lt;titles&gt;&lt;title&gt;Cellular-Enabled Remote Patient Monitoring for Pregnancies Complicated by Hypertension&lt;/title&gt;&lt;secondary-title&gt;Cardiovasc Digit Health J&lt;/secondary-title&gt;&lt;/titles&gt;&lt;periodical&gt;&lt;full-title&gt;Cardiovasc Digit Health J&lt;/full-title&gt;&lt;/periodical&gt;&lt;pages&gt;156-163&lt;/pages&gt;&lt;volume&gt;5&lt;/volume&gt;&lt;number&gt;3&lt;/number&gt;&lt;edition&gt;20240315&lt;/edition&gt;&lt;keywords&gt;&lt;keyword&gt;Cellular-enabled remote patient monitoring device&lt;/keyword&gt;&lt;keyword&gt;Hypertension&lt;/keyword&gt;&lt;keyword&gt;Pregnancy&lt;/keyword&gt;&lt;keyword&gt;Pregnant women&lt;/keyword&gt;&lt;keyword&gt;Remote patient monitoring&lt;/keyword&gt;&lt;/keywords&gt;&lt;dates&gt;&lt;year&gt;2024&lt;/year&gt;&lt;pub-dates&gt;&lt;date&gt;Jun&lt;/date&gt;&lt;/pub-dates&gt;&lt;/dates&gt;&lt;isbn&gt;2666-6936&lt;/isbn&gt;&lt;accession-num&gt;38989044&lt;/accession-num&gt;&lt;urls&gt;&lt;/urls&gt;&lt;custom2&gt;PMC11232352&lt;/custom2&gt;&lt;electronic-resource-num&gt;10.1016/j.cvdhj.2024.03.001&lt;/electronic-resource-num&gt;&lt;remote-database-provider&gt;NLM&lt;/remote-database-provider&gt;&lt;language&gt;eng&lt;/language&gt;&lt;/record&gt;&lt;/Cite&gt;&lt;/EndNote&gt;</w:instrText>
      </w:r>
      <w:r>
        <w:fldChar w:fldCharType="separate"/>
      </w:r>
      <w:r>
        <w:rPr>
          <w:noProof/>
        </w:rPr>
        <w:t>[39]</w:t>
      </w:r>
      <w:r>
        <w:fldChar w:fldCharType="end"/>
      </w:r>
    </w:p>
    <w:tbl>
      <w:tblPr>
        <w:tblStyle w:val="TableGrid"/>
        <w:tblW w:w="0" w:type="auto"/>
        <w:tblLook w:val="04A0" w:firstRow="1" w:lastRow="0" w:firstColumn="1" w:lastColumn="0" w:noHBand="0" w:noVBand="1"/>
      </w:tblPr>
      <w:tblGrid>
        <w:gridCol w:w="4508"/>
        <w:gridCol w:w="4508"/>
      </w:tblGrid>
      <w:tr w:rsidR="0016773B" w14:paraId="1F29FA6C" w14:textId="77777777" w:rsidTr="00C91642">
        <w:tc>
          <w:tcPr>
            <w:tcW w:w="4508" w:type="dxa"/>
          </w:tcPr>
          <w:p w14:paraId="0408568A" w14:textId="77777777" w:rsidR="0016773B" w:rsidRDefault="0016773B" w:rsidP="00C91642">
            <w:r>
              <w:t>Methods</w:t>
            </w:r>
          </w:p>
        </w:tc>
        <w:tc>
          <w:tcPr>
            <w:tcW w:w="4508" w:type="dxa"/>
          </w:tcPr>
          <w:p w14:paraId="4EEC9412" w14:textId="77777777" w:rsidR="0016773B" w:rsidRDefault="0016773B" w:rsidP="00C91642">
            <w:r>
              <w:t>Study design: mixed methods study (survey, semi-structured qualitative interview) of cohort study</w:t>
            </w:r>
          </w:p>
          <w:p w14:paraId="64F94942" w14:textId="77777777" w:rsidR="0016773B" w:rsidRDefault="0016773B" w:rsidP="00C91642">
            <w:r>
              <w:t>Study duration: not reported</w:t>
            </w:r>
          </w:p>
          <w:p w14:paraId="4A7C5732" w14:textId="77777777" w:rsidR="0016773B" w:rsidRDefault="0016773B" w:rsidP="00C91642">
            <w:r>
              <w:t>Study follow up: 8 weeks</w:t>
            </w:r>
          </w:p>
        </w:tc>
      </w:tr>
      <w:tr w:rsidR="0016773B" w14:paraId="24B49517" w14:textId="77777777" w:rsidTr="00C91642">
        <w:tc>
          <w:tcPr>
            <w:tcW w:w="4508" w:type="dxa"/>
          </w:tcPr>
          <w:p w14:paraId="2878D23C" w14:textId="77777777" w:rsidR="0016773B" w:rsidRDefault="0016773B" w:rsidP="00C91642">
            <w:r>
              <w:t>Participants</w:t>
            </w:r>
          </w:p>
        </w:tc>
        <w:tc>
          <w:tcPr>
            <w:tcW w:w="4508" w:type="dxa"/>
          </w:tcPr>
          <w:p w14:paraId="3E2608D6" w14:textId="77777777" w:rsidR="0016773B" w:rsidRDefault="0016773B" w:rsidP="00C91642">
            <w:r>
              <w:t>Country: USA</w:t>
            </w:r>
          </w:p>
          <w:p w14:paraId="542DC6B1" w14:textId="77777777" w:rsidR="0016773B" w:rsidRDefault="0016773B" w:rsidP="00C91642">
            <w:r>
              <w:t>Setting: hospital</w:t>
            </w:r>
          </w:p>
          <w:p w14:paraId="7B2C630B" w14:textId="77777777" w:rsidR="0016773B" w:rsidRPr="00FE3BA1" w:rsidRDefault="0016773B" w:rsidP="00C91642">
            <w:r>
              <w:t>Number:  30 (20 completed follow up, 10 lost to follow up)</w:t>
            </w:r>
          </w:p>
          <w:p w14:paraId="70E088AA" w14:textId="77777777" w:rsidR="0016773B" w:rsidRDefault="0016773B" w:rsidP="00C91642"/>
          <w:p w14:paraId="70E7E2B5" w14:textId="77777777" w:rsidR="0016773B" w:rsidRDefault="0016773B" w:rsidP="00C91642">
            <w:r>
              <w:t>Education level: 9</w:t>
            </w:r>
            <w:r w:rsidRPr="00B60CA3">
              <w:rPr>
                <w:vertAlign w:val="superscript"/>
              </w:rPr>
              <w:t>th</w:t>
            </w:r>
            <w:r>
              <w:t>-12</w:t>
            </w:r>
            <w:r w:rsidRPr="00B60CA3">
              <w:rPr>
                <w:vertAlign w:val="superscript"/>
              </w:rPr>
              <w:t>th</w:t>
            </w:r>
            <w:r>
              <w:t xml:space="preserve"> grade 2, high school graduate or GED 6, college or technical school 9, college graduate or higher 3</w:t>
            </w:r>
          </w:p>
          <w:p w14:paraId="0AF12AD3" w14:textId="77777777" w:rsidR="0016773B" w:rsidRDefault="0016773B" w:rsidP="00C91642">
            <w:r>
              <w:t>Mean age (years): not reported</w:t>
            </w:r>
          </w:p>
          <w:p w14:paraId="610497DF" w14:textId="77777777" w:rsidR="0016773B" w:rsidRPr="00A16A3F" w:rsidRDefault="0016773B" w:rsidP="00C91642">
            <w:r>
              <w:t xml:space="preserve">Inclusion criteria: </w:t>
            </w:r>
            <w:r w:rsidRPr="00A16A3F">
              <w:t xml:space="preserve">Participants included women aged </w:t>
            </w:r>
            <w:r>
              <w:t>&gt;</w:t>
            </w:r>
            <w:r w:rsidRPr="00A16A3F">
              <w:t xml:space="preserve">18 years whose </w:t>
            </w:r>
            <w:r>
              <w:t>p</w:t>
            </w:r>
            <w:r w:rsidRPr="00A16A3F">
              <w:t>regnancies</w:t>
            </w:r>
            <w:r>
              <w:t xml:space="preserve"> </w:t>
            </w:r>
            <w:r w:rsidRPr="00A16A3F">
              <w:t>were complicated by hypertension and who received</w:t>
            </w:r>
            <w:r>
              <w:t xml:space="preserve"> t</w:t>
            </w:r>
            <w:r w:rsidRPr="00A16A3F">
              <w:t>heir prenatal care at the UAMS Women’s Health Clinic. Participants</w:t>
            </w:r>
            <w:r>
              <w:t xml:space="preserve"> </w:t>
            </w:r>
            <w:r w:rsidRPr="00A16A3F">
              <w:t>must have had elevated BP meeting the criteria of</w:t>
            </w:r>
          </w:p>
          <w:p w14:paraId="08434133" w14:textId="77777777" w:rsidR="0016773B" w:rsidRDefault="0016773B" w:rsidP="00C91642">
            <w:r w:rsidRPr="00A16A3F">
              <w:t xml:space="preserve">systolic </w:t>
            </w:r>
            <w:r>
              <w:t>&gt;/=</w:t>
            </w:r>
            <w:r w:rsidRPr="00A16A3F">
              <w:t xml:space="preserve">140 and/or diastolic </w:t>
            </w:r>
            <w:r>
              <w:t>&gt;/=</w:t>
            </w:r>
            <w:r w:rsidRPr="00A16A3F">
              <w:t>90 for at least 1 reading.</w:t>
            </w:r>
          </w:p>
          <w:p w14:paraId="1728E652" w14:textId="77777777" w:rsidR="0016773B" w:rsidRDefault="0016773B" w:rsidP="00C91642"/>
          <w:p w14:paraId="17189263" w14:textId="77777777" w:rsidR="0016773B" w:rsidRDefault="0016773B" w:rsidP="00C91642">
            <w:r>
              <w:t>Exclusion criteria: not reported</w:t>
            </w:r>
          </w:p>
        </w:tc>
      </w:tr>
      <w:tr w:rsidR="0016773B" w14:paraId="15673090" w14:textId="77777777" w:rsidTr="00C91642">
        <w:tc>
          <w:tcPr>
            <w:tcW w:w="4508" w:type="dxa"/>
          </w:tcPr>
          <w:p w14:paraId="3EC864E1" w14:textId="77777777" w:rsidR="0016773B" w:rsidRDefault="0016773B" w:rsidP="00C91642">
            <w:r>
              <w:t>Interventions</w:t>
            </w:r>
          </w:p>
        </w:tc>
        <w:tc>
          <w:tcPr>
            <w:tcW w:w="4508" w:type="dxa"/>
          </w:tcPr>
          <w:p w14:paraId="28D2D731" w14:textId="77777777" w:rsidR="0016773B" w:rsidRDefault="0016773B" w:rsidP="00C91642">
            <w:r>
              <w:t>Intervention type classification: self-monitoring, decision aid (communication with clinician)</w:t>
            </w:r>
          </w:p>
          <w:p w14:paraId="3B964945" w14:textId="77777777" w:rsidR="0016773B" w:rsidRDefault="0016773B" w:rsidP="00C91642">
            <w:r>
              <w:t>Intervention group: remote BP monitoring with cellular enabled BP devices supported by telehealth communication and storage of data on web based platform</w:t>
            </w:r>
          </w:p>
          <w:p w14:paraId="0F85A713" w14:textId="77777777" w:rsidR="0016773B" w:rsidRDefault="0016773B" w:rsidP="00C91642">
            <w:r>
              <w:lastRenderedPageBreak/>
              <w:t>Control group: nil</w:t>
            </w:r>
          </w:p>
        </w:tc>
      </w:tr>
      <w:tr w:rsidR="0016773B" w14:paraId="6947960A" w14:textId="77777777" w:rsidTr="00C91642">
        <w:tc>
          <w:tcPr>
            <w:tcW w:w="4508" w:type="dxa"/>
          </w:tcPr>
          <w:p w14:paraId="32BEC1AE" w14:textId="77777777" w:rsidR="0016773B" w:rsidRDefault="0016773B" w:rsidP="00C91642">
            <w:r>
              <w:lastRenderedPageBreak/>
              <w:t>Outcomes</w:t>
            </w:r>
          </w:p>
        </w:tc>
        <w:tc>
          <w:tcPr>
            <w:tcW w:w="4508" w:type="dxa"/>
          </w:tcPr>
          <w:p w14:paraId="5B1900FB" w14:textId="77777777" w:rsidR="0016773B" w:rsidRDefault="0016773B" w:rsidP="00C91642">
            <w:r>
              <w:t xml:space="preserve">Primary outcome: patient perception of remote BP monitoring </w:t>
            </w:r>
          </w:p>
        </w:tc>
      </w:tr>
      <w:tr w:rsidR="0016773B" w14:paraId="006F0F3D" w14:textId="77777777" w:rsidTr="00C91642">
        <w:tc>
          <w:tcPr>
            <w:tcW w:w="4508" w:type="dxa"/>
          </w:tcPr>
          <w:p w14:paraId="7A53FD4F" w14:textId="77777777" w:rsidR="0016773B" w:rsidRDefault="0016773B" w:rsidP="00C91642">
            <w:r>
              <w:t>Notes</w:t>
            </w:r>
          </w:p>
        </w:tc>
        <w:tc>
          <w:tcPr>
            <w:tcW w:w="4508" w:type="dxa"/>
          </w:tcPr>
          <w:p w14:paraId="0329AD53" w14:textId="77777777" w:rsidR="0016773B" w:rsidRDefault="0016773B" w:rsidP="00C91642">
            <w:r>
              <w:t>No other publications for this study identified</w:t>
            </w:r>
          </w:p>
          <w:p w14:paraId="70EAF2BC" w14:textId="77777777" w:rsidR="0016773B" w:rsidRDefault="0016773B" w:rsidP="00C91642">
            <w:r>
              <w:t xml:space="preserve">Funding source: </w:t>
            </w:r>
            <w:r w:rsidRPr="00B60CA3">
              <w:t>This research was funded by the Translational Research Institute</w:t>
            </w:r>
            <w:r>
              <w:t xml:space="preserve"> </w:t>
            </w:r>
            <w:r w:rsidRPr="00B60CA3">
              <w:t>at the University of Arkansas for Medical Sciences, grant</w:t>
            </w:r>
            <w:r>
              <w:t xml:space="preserve"> </w:t>
            </w:r>
            <w:r w:rsidRPr="00B60CA3">
              <w:t>TR003107-02S4.</w:t>
            </w:r>
          </w:p>
        </w:tc>
      </w:tr>
    </w:tbl>
    <w:p w14:paraId="3FA841CB" w14:textId="77777777" w:rsidR="0016773B" w:rsidRDefault="0016773B" w:rsidP="0016773B"/>
    <w:p w14:paraId="34F0F026" w14:textId="77777777" w:rsidR="0016773B" w:rsidRDefault="0016773B" w:rsidP="0016773B">
      <w:r>
        <w:t xml:space="preserve">Kitt </w:t>
      </w:r>
      <w: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instrText xml:space="preserve"> ADDIN EN.CITE </w:instrText>
      </w:r>
      <w: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instrText xml:space="preserve"> ADDIN EN.CITE.DATA </w:instrText>
      </w:r>
      <w:r>
        <w:fldChar w:fldCharType="end"/>
      </w:r>
      <w:r>
        <w:fldChar w:fldCharType="separate"/>
      </w:r>
      <w:r>
        <w:rPr>
          <w:noProof/>
        </w:rPr>
        <w:t>[84]</w:t>
      </w:r>
      <w:r>
        <w:fldChar w:fldCharType="end"/>
      </w:r>
      <w:r>
        <w:t xml:space="preserve"> 2023</w:t>
      </w:r>
    </w:p>
    <w:tbl>
      <w:tblPr>
        <w:tblStyle w:val="TableGrid"/>
        <w:tblW w:w="0" w:type="auto"/>
        <w:tblLook w:val="04A0" w:firstRow="1" w:lastRow="0" w:firstColumn="1" w:lastColumn="0" w:noHBand="0" w:noVBand="1"/>
      </w:tblPr>
      <w:tblGrid>
        <w:gridCol w:w="4508"/>
        <w:gridCol w:w="4508"/>
      </w:tblGrid>
      <w:tr w:rsidR="0016773B" w14:paraId="0525E766" w14:textId="77777777" w:rsidTr="00C91642">
        <w:tc>
          <w:tcPr>
            <w:tcW w:w="4508" w:type="dxa"/>
          </w:tcPr>
          <w:p w14:paraId="1A39BA39" w14:textId="77777777" w:rsidR="0016773B" w:rsidRDefault="0016773B" w:rsidP="00C91642">
            <w:r>
              <w:t>Methods</w:t>
            </w:r>
          </w:p>
        </w:tc>
        <w:tc>
          <w:tcPr>
            <w:tcW w:w="4508" w:type="dxa"/>
          </w:tcPr>
          <w:p w14:paraId="33A9DD12" w14:textId="77777777" w:rsidR="0016773B" w:rsidRDefault="0016773B" w:rsidP="00C91642">
            <w:r>
              <w:t xml:space="preserve">Study design: </w:t>
            </w:r>
            <w:r w:rsidRPr="004A3174">
              <w:t>randomized clinical trial</w:t>
            </w:r>
          </w:p>
          <w:p w14:paraId="1692D681" w14:textId="77777777" w:rsidR="0016773B" w:rsidRDefault="0016773B" w:rsidP="00C91642">
            <w:r>
              <w:t>Study duration: 22 months (21 February 2020 – 2 November 2021)</w:t>
            </w:r>
          </w:p>
          <w:p w14:paraId="1A3BD9F9" w14:textId="77777777" w:rsidR="0016773B" w:rsidRDefault="0016773B" w:rsidP="00C91642">
            <w:r>
              <w:t>Study follow up: 9 months</w:t>
            </w:r>
          </w:p>
        </w:tc>
      </w:tr>
      <w:tr w:rsidR="0016773B" w14:paraId="08DAF635" w14:textId="77777777" w:rsidTr="00C91642">
        <w:tc>
          <w:tcPr>
            <w:tcW w:w="4508" w:type="dxa"/>
          </w:tcPr>
          <w:p w14:paraId="1A2AE18A" w14:textId="77777777" w:rsidR="0016773B" w:rsidRDefault="0016773B" w:rsidP="00C91642">
            <w:r>
              <w:t>Participants</w:t>
            </w:r>
          </w:p>
        </w:tc>
        <w:tc>
          <w:tcPr>
            <w:tcW w:w="4508" w:type="dxa"/>
          </w:tcPr>
          <w:p w14:paraId="7A1B286C" w14:textId="77777777" w:rsidR="0016773B" w:rsidRDefault="0016773B" w:rsidP="00C91642">
            <w:r>
              <w:t>Country: UK</w:t>
            </w:r>
          </w:p>
          <w:p w14:paraId="7EEAA766" w14:textId="77777777" w:rsidR="0016773B" w:rsidRDefault="0016773B" w:rsidP="00C91642">
            <w:r>
              <w:t>Setting: one hospital</w:t>
            </w:r>
          </w:p>
          <w:p w14:paraId="0B24F11D" w14:textId="77777777" w:rsidR="0016773B" w:rsidRPr="00FE3BA1" w:rsidRDefault="0016773B" w:rsidP="00C91642">
            <w:r>
              <w:t>Number:  220 total (intervention 112, control 108) – 200 in final analysis (intervention 105, control 95)</w:t>
            </w:r>
          </w:p>
          <w:p w14:paraId="23429F28" w14:textId="77777777" w:rsidR="0016773B" w:rsidRDefault="0016773B" w:rsidP="00C91642"/>
          <w:p w14:paraId="4DE08F28" w14:textId="77777777" w:rsidR="0016773B" w:rsidRDefault="0016773B" w:rsidP="00C91642">
            <w:r>
              <w:t>Education level: not reported</w:t>
            </w:r>
          </w:p>
          <w:p w14:paraId="3AE0D244" w14:textId="77777777" w:rsidR="0016773B" w:rsidRDefault="0016773B" w:rsidP="00C91642">
            <w:r>
              <w:t>Mean age (years): 32.6 (intervention 33.4, control 32.6)</w:t>
            </w:r>
          </w:p>
          <w:p w14:paraId="5DEF4149" w14:textId="77777777" w:rsidR="0016773B" w:rsidRDefault="0016773B" w:rsidP="00C91642">
            <w:r>
              <w:t xml:space="preserve">Inclusion criteria: </w:t>
            </w:r>
            <w:r w:rsidRPr="004A3174">
              <w:t>aged 18 years or older, following pregnancy complicated by preeclampsia or gestational hypertension, requiring antihypertensive medication postnatally when discharged</w:t>
            </w:r>
          </w:p>
          <w:p w14:paraId="3EA86B68" w14:textId="77777777" w:rsidR="0016773B" w:rsidRDefault="0016773B" w:rsidP="00C91642"/>
          <w:p w14:paraId="5E2D3F1C" w14:textId="77777777" w:rsidR="0016773B" w:rsidRDefault="0016773B" w:rsidP="00C91642">
            <w:r>
              <w:t>Exclusion criteria: not reported</w:t>
            </w:r>
          </w:p>
        </w:tc>
      </w:tr>
      <w:tr w:rsidR="0016773B" w14:paraId="34F485E0" w14:textId="77777777" w:rsidTr="00C91642">
        <w:tc>
          <w:tcPr>
            <w:tcW w:w="4508" w:type="dxa"/>
          </w:tcPr>
          <w:p w14:paraId="53240B58" w14:textId="77777777" w:rsidR="0016773B" w:rsidRDefault="0016773B" w:rsidP="00C91642">
            <w:r>
              <w:t>Interventions</w:t>
            </w:r>
          </w:p>
        </w:tc>
        <w:tc>
          <w:tcPr>
            <w:tcW w:w="4508" w:type="dxa"/>
          </w:tcPr>
          <w:p w14:paraId="28D422BC" w14:textId="77777777" w:rsidR="0016773B" w:rsidRDefault="0016773B" w:rsidP="00C91642">
            <w:r>
              <w:t xml:space="preserve">Intervention type classification: self-monitoring, decision aid </w:t>
            </w:r>
          </w:p>
          <w:p w14:paraId="6D45521F" w14:textId="77777777" w:rsidR="0016773B" w:rsidRDefault="0016773B" w:rsidP="00C91642">
            <w:r>
              <w:t>Intervention group: remote</w:t>
            </w:r>
            <w:r w:rsidRPr="0044622A">
              <w:t xml:space="preserve"> blood pressure monitoring</w:t>
            </w:r>
            <w:r>
              <w:t xml:space="preserve"> Bluetooth BP cuff with communication with clinician via mobile phone app, storage of data on web based platform</w:t>
            </w:r>
          </w:p>
          <w:p w14:paraId="176C6893" w14:textId="77777777" w:rsidR="0016773B" w:rsidRDefault="0016773B" w:rsidP="00C91642">
            <w:r>
              <w:t>Control group: c</w:t>
            </w:r>
            <w:r>
              <w:rPr>
                <w:rFonts w:cstheme="minorHAnsi"/>
                <w:color w:val="000000"/>
              </w:rPr>
              <w:t>onventional care (no eHealth)</w:t>
            </w:r>
          </w:p>
        </w:tc>
      </w:tr>
      <w:tr w:rsidR="0016773B" w14:paraId="2A5D5627" w14:textId="77777777" w:rsidTr="00C91642">
        <w:tc>
          <w:tcPr>
            <w:tcW w:w="4508" w:type="dxa"/>
          </w:tcPr>
          <w:p w14:paraId="23C0BE3D" w14:textId="77777777" w:rsidR="0016773B" w:rsidRDefault="0016773B" w:rsidP="00C91642">
            <w:r>
              <w:t>Outcomes</w:t>
            </w:r>
          </w:p>
        </w:tc>
        <w:tc>
          <w:tcPr>
            <w:tcW w:w="4508" w:type="dxa"/>
          </w:tcPr>
          <w:p w14:paraId="344EF829" w14:textId="77777777" w:rsidR="0016773B" w:rsidRDefault="0016773B" w:rsidP="00C91642">
            <w:r>
              <w:t xml:space="preserve">Primary outcome: </w:t>
            </w:r>
            <w:r w:rsidRPr="004A3174">
              <w:t>24-hour mean diastolic blood pressure at 9 months postpartum, adjusted for baseline postnatal blood pressure.</w:t>
            </w:r>
          </w:p>
          <w:p w14:paraId="54931A1B" w14:textId="77777777" w:rsidR="0016773B" w:rsidRDefault="0016773B" w:rsidP="00C91642">
            <w:r>
              <w:t xml:space="preserve">Secondary outcomes: adverse event monitoring, physical activity monitoring, </w:t>
            </w:r>
            <w:r>
              <w:lastRenderedPageBreak/>
              <w:t>readmission rates, quality of life (assessed via questionnaire)</w:t>
            </w:r>
          </w:p>
        </w:tc>
      </w:tr>
      <w:tr w:rsidR="0016773B" w14:paraId="17FBD3D8" w14:textId="77777777" w:rsidTr="00C91642">
        <w:tc>
          <w:tcPr>
            <w:tcW w:w="4508" w:type="dxa"/>
          </w:tcPr>
          <w:p w14:paraId="59BECF90" w14:textId="77777777" w:rsidR="0016773B" w:rsidRDefault="0016773B" w:rsidP="00C91642">
            <w:r>
              <w:lastRenderedPageBreak/>
              <w:t>Notes</w:t>
            </w:r>
          </w:p>
        </w:tc>
        <w:tc>
          <w:tcPr>
            <w:tcW w:w="4508" w:type="dxa"/>
          </w:tcPr>
          <w:p w14:paraId="082DA666" w14:textId="77777777" w:rsidR="0016773B" w:rsidRDefault="0016773B" w:rsidP="00C91642">
            <w:r>
              <w:t>No other publications for this study identified</w:t>
            </w:r>
          </w:p>
          <w:p w14:paraId="5A555DC9" w14:textId="77777777" w:rsidR="0016773B" w:rsidRDefault="0016773B" w:rsidP="00C91642">
            <w:r>
              <w:t>Funding source: t</w:t>
            </w:r>
            <w:r w:rsidRPr="004A3174">
              <w:t>his study was funded by grant FS/19/7/34148, a BHF Clinical Research Training Fellowship to Dr Kitt with additional support from the NIHR Oxford Biomedical Research Centre and Oxford BHF Centre for Research Excellence</w:t>
            </w:r>
          </w:p>
        </w:tc>
      </w:tr>
    </w:tbl>
    <w:p w14:paraId="32FAC78E" w14:textId="77777777" w:rsidR="0016773B" w:rsidRDefault="0016773B" w:rsidP="0016773B"/>
    <w:p w14:paraId="59C6745E" w14:textId="77777777" w:rsidR="0016773B" w:rsidRDefault="0016773B" w:rsidP="0016773B"/>
    <w:p w14:paraId="2D6B1590" w14:textId="77777777" w:rsidR="0016773B" w:rsidRDefault="0016773B" w:rsidP="0016773B">
      <w:r>
        <w:t xml:space="preserve">Kumar </w:t>
      </w:r>
      <w:r>
        <w:fldChar w:fldCharType="begin">
          <w:fldData xml:space="preserve">PEVuZE5vdGU+PENpdGU+PEF1dGhvcj5LdW1hcjwvQXV0aG9yPjxZZWFyPjIwMjM8L1llYXI+PFJl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LdW1hcjwvQXV0aG9yPjxZZWFyPjIwMjM8L1llYXI+PFJl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rPr>
          <w:noProof/>
        </w:rPr>
        <w:t>[100]</w:t>
      </w:r>
      <w:r>
        <w:fldChar w:fldCharType="end"/>
      </w:r>
    </w:p>
    <w:tbl>
      <w:tblPr>
        <w:tblStyle w:val="TableGrid"/>
        <w:tblW w:w="0" w:type="auto"/>
        <w:tblLook w:val="04A0" w:firstRow="1" w:lastRow="0" w:firstColumn="1" w:lastColumn="0" w:noHBand="0" w:noVBand="1"/>
      </w:tblPr>
      <w:tblGrid>
        <w:gridCol w:w="4508"/>
        <w:gridCol w:w="4508"/>
      </w:tblGrid>
      <w:tr w:rsidR="0016773B" w14:paraId="51AF8660" w14:textId="77777777" w:rsidTr="00C91642">
        <w:tc>
          <w:tcPr>
            <w:tcW w:w="4508" w:type="dxa"/>
          </w:tcPr>
          <w:p w14:paraId="0026FFDF" w14:textId="77777777" w:rsidR="0016773B" w:rsidRDefault="0016773B" w:rsidP="00C91642">
            <w:r>
              <w:t>Methods</w:t>
            </w:r>
          </w:p>
        </w:tc>
        <w:tc>
          <w:tcPr>
            <w:tcW w:w="4508" w:type="dxa"/>
          </w:tcPr>
          <w:p w14:paraId="7332B738" w14:textId="77777777" w:rsidR="0016773B" w:rsidRDefault="0016773B" w:rsidP="00C91642">
            <w:r>
              <w:t>Study design: retrospective cohort study</w:t>
            </w:r>
          </w:p>
          <w:p w14:paraId="7BABDBCC" w14:textId="77777777" w:rsidR="0016773B" w:rsidRDefault="0016773B" w:rsidP="00C91642">
            <w:r>
              <w:t>Study duration: 4 months (</w:t>
            </w:r>
            <w:r w:rsidRPr="00B56602">
              <w:t>March 16, 2019</w:t>
            </w:r>
            <w:r>
              <w:t xml:space="preserve"> -</w:t>
            </w:r>
            <w:r w:rsidRPr="00B56602">
              <w:t xml:space="preserve"> June 16, 2019</w:t>
            </w:r>
            <w:r>
              <w:t>)</w:t>
            </w:r>
          </w:p>
          <w:p w14:paraId="0B1C2476" w14:textId="77777777" w:rsidR="0016773B" w:rsidRDefault="0016773B" w:rsidP="00C91642">
            <w:r>
              <w:t>Study follow up: 8 weeks</w:t>
            </w:r>
          </w:p>
        </w:tc>
      </w:tr>
      <w:tr w:rsidR="0016773B" w14:paraId="51B6301E" w14:textId="77777777" w:rsidTr="00C91642">
        <w:tc>
          <w:tcPr>
            <w:tcW w:w="4508" w:type="dxa"/>
          </w:tcPr>
          <w:p w14:paraId="55C303F7" w14:textId="77777777" w:rsidR="0016773B" w:rsidRDefault="0016773B" w:rsidP="00C91642">
            <w:r>
              <w:t>Participants</w:t>
            </w:r>
          </w:p>
        </w:tc>
        <w:tc>
          <w:tcPr>
            <w:tcW w:w="4508" w:type="dxa"/>
          </w:tcPr>
          <w:p w14:paraId="357BF492" w14:textId="77777777" w:rsidR="0016773B" w:rsidRDefault="0016773B" w:rsidP="00C91642">
            <w:r>
              <w:t>Country: USA</w:t>
            </w:r>
          </w:p>
          <w:p w14:paraId="6F6256B5" w14:textId="77777777" w:rsidR="0016773B" w:rsidRDefault="0016773B" w:rsidP="00C91642">
            <w:r>
              <w:t>Setting: urban tertiary centre with 2 clinical sites</w:t>
            </w:r>
          </w:p>
          <w:p w14:paraId="2AA55D82" w14:textId="77777777" w:rsidR="0016773B" w:rsidRPr="00FE3BA1" w:rsidRDefault="0016773B" w:rsidP="00C91642">
            <w:r>
              <w:t>Number:  1579 total (intervention 799, control 780)</w:t>
            </w:r>
          </w:p>
          <w:p w14:paraId="25011287" w14:textId="77777777" w:rsidR="0016773B" w:rsidRDefault="0016773B" w:rsidP="00C91642"/>
          <w:p w14:paraId="353097C4" w14:textId="77777777" w:rsidR="0016773B" w:rsidRDefault="0016773B" w:rsidP="00C91642">
            <w:r>
              <w:t>Education level: intervention high school or less 459 greater than high school 328, control high school or less 443, greater than high school 320</w:t>
            </w:r>
          </w:p>
          <w:p w14:paraId="243B0210" w14:textId="77777777" w:rsidR="0016773B" w:rsidRDefault="0016773B" w:rsidP="00C91642">
            <w:r>
              <w:t>Mean age (years): intervention 30.2, control 30.3</w:t>
            </w:r>
          </w:p>
          <w:p w14:paraId="06CADAB6" w14:textId="77777777" w:rsidR="0016773B" w:rsidRDefault="0016773B" w:rsidP="00C91642">
            <w:r>
              <w:t>Inclusion criteria: all patients with a scheduled postpartum visit of any modality at an outpatient obstetrical clinic affiliated with the tertiary care centre</w:t>
            </w:r>
          </w:p>
          <w:p w14:paraId="2F3522C1" w14:textId="77777777" w:rsidR="0016773B" w:rsidRDefault="0016773B" w:rsidP="00C91642"/>
          <w:p w14:paraId="24830727" w14:textId="77777777" w:rsidR="0016773B" w:rsidRDefault="0016773B" w:rsidP="00C91642">
            <w:r>
              <w:t>Exclusion criteria: none</w:t>
            </w:r>
          </w:p>
        </w:tc>
      </w:tr>
      <w:tr w:rsidR="0016773B" w14:paraId="2C870269" w14:textId="77777777" w:rsidTr="00C91642">
        <w:tc>
          <w:tcPr>
            <w:tcW w:w="4508" w:type="dxa"/>
          </w:tcPr>
          <w:p w14:paraId="5560DDA4" w14:textId="77777777" w:rsidR="0016773B" w:rsidRDefault="0016773B" w:rsidP="00C91642">
            <w:r>
              <w:t>Interventions</w:t>
            </w:r>
          </w:p>
        </w:tc>
        <w:tc>
          <w:tcPr>
            <w:tcW w:w="4508" w:type="dxa"/>
          </w:tcPr>
          <w:p w14:paraId="0023C841" w14:textId="77777777" w:rsidR="0016773B" w:rsidRDefault="0016773B" w:rsidP="00C91642">
            <w:r>
              <w:t>Intervention type classification: decision aid (communication with clinician)</w:t>
            </w:r>
          </w:p>
          <w:p w14:paraId="77C619C3" w14:textId="77777777" w:rsidR="0016773B" w:rsidRDefault="0016773B" w:rsidP="00C91642">
            <w:r>
              <w:t>Intervention group: telehealth postpartum visits</w:t>
            </w:r>
          </w:p>
          <w:p w14:paraId="05D737DE" w14:textId="77777777" w:rsidR="0016773B" w:rsidRDefault="0016773B" w:rsidP="00C91642">
            <w:r>
              <w:t>Control group: historical cohort prior to telehealth visits (face to face)</w:t>
            </w:r>
          </w:p>
        </w:tc>
      </w:tr>
      <w:tr w:rsidR="0016773B" w14:paraId="027E4B1A" w14:textId="77777777" w:rsidTr="00C91642">
        <w:tc>
          <w:tcPr>
            <w:tcW w:w="4508" w:type="dxa"/>
          </w:tcPr>
          <w:p w14:paraId="527449EA" w14:textId="77777777" w:rsidR="0016773B" w:rsidRDefault="0016773B" w:rsidP="00C91642">
            <w:r>
              <w:t>Outcomes</w:t>
            </w:r>
          </w:p>
        </w:tc>
        <w:tc>
          <w:tcPr>
            <w:tcW w:w="4508" w:type="dxa"/>
          </w:tcPr>
          <w:p w14:paraId="524472B1" w14:textId="77777777" w:rsidR="0016773B" w:rsidRDefault="0016773B" w:rsidP="00C91642">
            <w:r>
              <w:t>Primary outcome: postpartum clinic visit attendance – to assess the impact of telemedicine implementation on racial disparities in postpartum care</w:t>
            </w:r>
          </w:p>
          <w:p w14:paraId="26F0E497" w14:textId="77777777" w:rsidR="0016773B" w:rsidRDefault="0016773B" w:rsidP="00C91642">
            <w:r>
              <w:t xml:space="preserve">Secondary outcome: postpartum depression screen completion rates, contraception </w:t>
            </w:r>
            <w:r>
              <w:lastRenderedPageBreak/>
              <w:t>choice, feeding plan, follow up for other testing (FGTT, pap smear, colposcopy, cardiology) – assessing if telehealth reduced racial disparities</w:t>
            </w:r>
          </w:p>
        </w:tc>
      </w:tr>
      <w:tr w:rsidR="0016773B" w14:paraId="1FA6429B" w14:textId="77777777" w:rsidTr="00C91642">
        <w:tc>
          <w:tcPr>
            <w:tcW w:w="4508" w:type="dxa"/>
          </w:tcPr>
          <w:p w14:paraId="4213DA8B" w14:textId="77777777" w:rsidR="0016773B" w:rsidRDefault="0016773B" w:rsidP="00C91642">
            <w:r>
              <w:lastRenderedPageBreak/>
              <w:t>Notes</w:t>
            </w:r>
          </w:p>
        </w:tc>
        <w:tc>
          <w:tcPr>
            <w:tcW w:w="4508" w:type="dxa"/>
          </w:tcPr>
          <w:p w14:paraId="0EB3E5E3" w14:textId="77777777" w:rsidR="0016773B" w:rsidRDefault="0016773B" w:rsidP="00C91642">
            <w:r>
              <w:t>No other publications for this study identified</w:t>
            </w:r>
          </w:p>
          <w:p w14:paraId="2686E259" w14:textId="77777777" w:rsidR="0016773B" w:rsidRDefault="0016773B" w:rsidP="00C91642">
            <w:r>
              <w:t>Funding source: none reported</w:t>
            </w:r>
          </w:p>
        </w:tc>
      </w:tr>
    </w:tbl>
    <w:p w14:paraId="4855F8B8" w14:textId="77777777" w:rsidR="0016773B" w:rsidRDefault="0016773B" w:rsidP="0016773B"/>
    <w:p w14:paraId="25337E77" w14:textId="77777777" w:rsidR="0016773B" w:rsidRDefault="0016773B" w:rsidP="0016773B">
      <w:r>
        <w:t xml:space="preserve">Lemon </w:t>
      </w:r>
      <w: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fldChar w:fldCharType="separate"/>
      </w:r>
      <w:r>
        <w:rPr>
          <w:noProof/>
        </w:rPr>
        <w:t>[70]</w:t>
      </w:r>
      <w:r>
        <w:fldChar w:fldCharType="end"/>
      </w:r>
    </w:p>
    <w:tbl>
      <w:tblPr>
        <w:tblStyle w:val="TableGrid"/>
        <w:tblW w:w="0" w:type="auto"/>
        <w:tblLook w:val="04A0" w:firstRow="1" w:lastRow="0" w:firstColumn="1" w:lastColumn="0" w:noHBand="0" w:noVBand="1"/>
      </w:tblPr>
      <w:tblGrid>
        <w:gridCol w:w="4508"/>
        <w:gridCol w:w="4508"/>
      </w:tblGrid>
      <w:tr w:rsidR="0016773B" w14:paraId="48489DC8" w14:textId="77777777" w:rsidTr="00C91642">
        <w:tc>
          <w:tcPr>
            <w:tcW w:w="4508" w:type="dxa"/>
          </w:tcPr>
          <w:p w14:paraId="438769FB" w14:textId="77777777" w:rsidR="0016773B" w:rsidRDefault="0016773B" w:rsidP="00C91642">
            <w:r>
              <w:t>Methods</w:t>
            </w:r>
          </w:p>
        </w:tc>
        <w:tc>
          <w:tcPr>
            <w:tcW w:w="4508" w:type="dxa"/>
          </w:tcPr>
          <w:p w14:paraId="3CF9985A" w14:textId="77777777" w:rsidR="0016773B" w:rsidRDefault="0016773B" w:rsidP="00C91642">
            <w:r>
              <w:t>Study design: retrospective cohort study</w:t>
            </w:r>
          </w:p>
          <w:p w14:paraId="4E568A30" w14:textId="77777777" w:rsidR="0016773B" w:rsidRDefault="0016773B" w:rsidP="00C91642">
            <w:r>
              <w:t>Study duration:4 years 3 months (</w:t>
            </w:r>
            <w:r w:rsidRPr="00F65B39">
              <w:t xml:space="preserve">March 2019 </w:t>
            </w:r>
            <w:r>
              <w:t>-</w:t>
            </w:r>
            <w:r w:rsidRPr="00F65B39">
              <w:t xml:space="preserve"> June 2023</w:t>
            </w:r>
            <w:r>
              <w:t>)</w:t>
            </w:r>
          </w:p>
          <w:p w14:paraId="690036F1" w14:textId="77777777" w:rsidR="0016773B" w:rsidRDefault="0016773B" w:rsidP="00C91642">
            <w:r>
              <w:t>Study follow up: 6 weeks</w:t>
            </w:r>
          </w:p>
        </w:tc>
      </w:tr>
      <w:tr w:rsidR="0016773B" w14:paraId="30B0CBDB" w14:textId="77777777" w:rsidTr="00C91642">
        <w:tc>
          <w:tcPr>
            <w:tcW w:w="4508" w:type="dxa"/>
          </w:tcPr>
          <w:p w14:paraId="24D9E084" w14:textId="77777777" w:rsidR="0016773B" w:rsidRDefault="0016773B" w:rsidP="00C91642">
            <w:r>
              <w:t>Participants</w:t>
            </w:r>
          </w:p>
        </w:tc>
        <w:tc>
          <w:tcPr>
            <w:tcW w:w="4508" w:type="dxa"/>
          </w:tcPr>
          <w:p w14:paraId="55870025" w14:textId="77777777" w:rsidR="0016773B" w:rsidRDefault="0016773B" w:rsidP="00C91642">
            <w:r>
              <w:t>Country: USA</w:t>
            </w:r>
          </w:p>
          <w:p w14:paraId="371D5D44" w14:textId="77777777" w:rsidR="0016773B" w:rsidRDefault="0016773B" w:rsidP="00C91642">
            <w:r>
              <w:t>Setting: hospital</w:t>
            </w:r>
          </w:p>
          <w:p w14:paraId="7C8FBAAA" w14:textId="77777777" w:rsidR="0016773B" w:rsidRPr="00FE3BA1" w:rsidRDefault="0016773B" w:rsidP="00C91642">
            <w:r>
              <w:t>Number:  12,038 total (6556 intervention, 5482 control)</w:t>
            </w:r>
          </w:p>
          <w:p w14:paraId="30F8F81B" w14:textId="77777777" w:rsidR="0016773B" w:rsidRDefault="0016773B" w:rsidP="00C91642"/>
          <w:p w14:paraId="5A52F075" w14:textId="77777777" w:rsidR="0016773B" w:rsidRDefault="0016773B" w:rsidP="00C91642">
            <w:r>
              <w:t>Education level: not reported</w:t>
            </w:r>
          </w:p>
          <w:p w14:paraId="3ADFB1BD" w14:textId="77777777" w:rsidR="0016773B" w:rsidRDefault="0016773B" w:rsidP="00C91642">
            <w:r>
              <w:t>Mean age (years): not reported</w:t>
            </w:r>
          </w:p>
          <w:p w14:paraId="32B27574" w14:textId="77777777" w:rsidR="0016773B" w:rsidRPr="00F65B39" w:rsidRDefault="0016773B" w:rsidP="00C91642">
            <w:r>
              <w:t xml:space="preserve">Inclusion criteria: </w:t>
            </w:r>
            <w:r w:rsidRPr="00F65B39">
              <w:t>diagnosis of HDP during the delivery admission</w:t>
            </w:r>
          </w:p>
          <w:p w14:paraId="0350BC29" w14:textId="77777777" w:rsidR="0016773B" w:rsidRPr="00F65B39" w:rsidRDefault="0016773B" w:rsidP="00C91642">
            <w:r w:rsidRPr="00F65B39">
              <w:t>(preexisting or pregnancy-induced), or at least two</w:t>
            </w:r>
            <w:r>
              <w:t xml:space="preserve"> </w:t>
            </w:r>
            <w:r w:rsidRPr="00F65B39">
              <w:t>inpatient postpartum BPs higher than 140/90 mm Hg</w:t>
            </w:r>
            <w:r>
              <w:t xml:space="preserve"> </w:t>
            </w:r>
            <w:r w:rsidRPr="00F65B39">
              <w:t>during the delivery hospitalization.</w:t>
            </w:r>
            <w:r>
              <w:t xml:space="preserve"> </w:t>
            </w:r>
            <w:r w:rsidRPr="00F65B39">
              <w:t>Participants</w:t>
            </w:r>
          </w:p>
          <w:p w14:paraId="4B4F1C47" w14:textId="77777777" w:rsidR="0016773B" w:rsidRDefault="0016773B" w:rsidP="00C91642">
            <w:r w:rsidRPr="00F65B39">
              <w:t>must speak English, Spanish, or Portuguese, and have</w:t>
            </w:r>
            <w:r>
              <w:t xml:space="preserve"> </w:t>
            </w:r>
            <w:r w:rsidRPr="00F65B39">
              <w:t>a cellular device that accepts text messages.</w:t>
            </w:r>
          </w:p>
          <w:p w14:paraId="34FCB027" w14:textId="77777777" w:rsidR="0016773B" w:rsidRDefault="0016773B" w:rsidP="00C91642"/>
          <w:p w14:paraId="5CFEA946" w14:textId="77777777" w:rsidR="0016773B" w:rsidRDefault="0016773B" w:rsidP="00C91642">
            <w:r>
              <w:t>Exclusion criteria: not reported</w:t>
            </w:r>
          </w:p>
        </w:tc>
      </w:tr>
      <w:tr w:rsidR="0016773B" w14:paraId="0A394980" w14:textId="77777777" w:rsidTr="00C91642">
        <w:tc>
          <w:tcPr>
            <w:tcW w:w="4508" w:type="dxa"/>
          </w:tcPr>
          <w:p w14:paraId="098959D8" w14:textId="77777777" w:rsidR="0016773B" w:rsidRDefault="0016773B" w:rsidP="00C91642">
            <w:r>
              <w:t>Interventions</w:t>
            </w:r>
          </w:p>
        </w:tc>
        <w:tc>
          <w:tcPr>
            <w:tcW w:w="4508" w:type="dxa"/>
          </w:tcPr>
          <w:p w14:paraId="7548594E" w14:textId="77777777" w:rsidR="0016773B" w:rsidRDefault="0016773B" w:rsidP="00C91642">
            <w:r>
              <w:t>Intervention type classification: self-monitoring, decision aid (communication with clinician)</w:t>
            </w:r>
          </w:p>
          <w:p w14:paraId="7396FB1F" w14:textId="77777777" w:rsidR="0016773B" w:rsidRDefault="0016773B" w:rsidP="00C91642">
            <w:r>
              <w:t>Intervention group: remote BP monitoring with text message communication with data storage on web based platform and telehealth review</w:t>
            </w:r>
          </w:p>
          <w:p w14:paraId="022CC2C9" w14:textId="77777777" w:rsidR="0016773B" w:rsidRDefault="0016773B" w:rsidP="00C91642">
            <w:r>
              <w:t>Control group: usual care</w:t>
            </w:r>
          </w:p>
        </w:tc>
      </w:tr>
      <w:tr w:rsidR="0016773B" w14:paraId="50AFB2B5" w14:textId="77777777" w:rsidTr="00C91642">
        <w:tc>
          <w:tcPr>
            <w:tcW w:w="4508" w:type="dxa"/>
          </w:tcPr>
          <w:p w14:paraId="52C57AFC" w14:textId="77777777" w:rsidR="0016773B" w:rsidRDefault="0016773B" w:rsidP="00C91642">
            <w:r>
              <w:t>Outcomes</w:t>
            </w:r>
          </w:p>
        </w:tc>
        <w:tc>
          <w:tcPr>
            <w:tcW w:w="4508" w:type="dxa"/>
          </w:tcPr>
          <w:p w14:paraId="7D0BEAF4" w14:textId="77777777" w:rsidR="0016773B" w:rsidRPr="00F65B39" w:rsidRDefault="0016773B" w:rsidP="00C91642">
            <w:r>
              <w:t xml:space="preserve">Primary outcome: </w:t>
            </w:r>
            <w:r w:rsidRPr="00F65B39">
              <w:t>postpartum care utilization, including hospital</w:t>
            </w:r>
          </w:p>
          <w:p w14:paraId="4D418641" w14:textId="77777777" w:rsidR="0016773B" w:rsidRDefault="0016773B" w:rsidP="00C91642">
            <w:r w:rsidRPr="00F65B39">
              <w:t>(readmission and ED visits) along with attendance</w:t>
            </w:r>
            <w:r>
              <w:t xml:space="preserve"> </w:t>
            </w:r>
            <w:r w:rsidRPr="00F65B39">
              <w:t>of a postpartum office visit within 6 weeks postpartum</w:t>
            </w:r>
          </w:p>
          <w:p w14:paraId="65C84FF1" w14:textId="77777777" w:rsidR="0016773B" w:rsidRDefault="0016773B" w:rsidP="00C91642">
            <w:r>
              <w:t xml:space="preserve">Secondary outcomes: measurement of BP within 10 days of delivery and initiation of antihypertensive medications in the </w:t>
            </w:r>
            <w:r>
              <w:lastRenderedPageBreak/>
              <w:t>postpartum period, BP trajectories in the intervention group</w:t>
            </w:r>
          </w:p>
        </w:tc>
      </w:tr>
      <w:tr w:rsidR="0016773B" w14:paraId="6B8A084B" w14:textId="77777777" w:rsidTr="00C91642">
        <w:tc>
          <w:tcPr>
            <w:tcW w:w="4508" w:type="dxa"/>
          </w:tcPr>
          <w:p w14:paraId="7F67A1A4" w14:textId="77777777" w:rsidR="0016773B" w:rsidRDefault="0016773B" w:rsidP="00C91642">
            <w:r>
              <w:lastRenderedPageBreak/>
              <w:t>Notes</w:t>
            </w:r>
          </w:p>
        </w:tc>
        <w:tc>
          <w:tcPr>
            <w:tcW w:w="4508" w:type="dxa"/>
          </w:tcPr>
          <w:p w14:paraId="45B11341" w14:textId="77777777" w:rsidR="0016773B" w:rsidRDefault="0016773B" w:rsidP="00C91642">
            <w:r>
              <w:t>No other publications for this study identified</w:t>
            </w:r>
          </w:p>
          <w:p w14:paraId="353C7610" w14:textId="77777777" w:rsidR="0016773B" w:rsidRDefault="0016773B" w:rsidP="00C91642">
            <w:r>
              <w:t>Funding source: none reported</w:t>
            </w:r>
          </w:p>
        </w:tc>
      </w:tr>
    </w:tbl>
    <w:p w14:paraId="296D2633" w14:textId="77777777" w:rsidR="0016773B" w:rsidRDefault="0016773B" w:rsidP="0016773B"/>
    <w:p w14:paraId="5B5F3D3B" w14:textId="77777777" w:rsidR="0016773B" w:rsidRDefault="0016773B" w:rsidP="0016773B">
      <w:r>
        <w:t xml:space="preserve">Lewkowitz </w:t>
      </w:r>
      <w:r>
        <w:fldChar w:fldCharType="begin"/>
      </w:r>
      <w:r>
        <w:instrText xml:space="preserve"> ADDIN EN.CITE &lt;EndNote&gt;&lt;Cite&gt;&lt;Author&gt;Lewkowitz&lt;/Author&gt;&lt;Year&gt;2024&lt;/Year&gt;&lt;RecNum&gt;180&lt;/RecNum&gt;&lt;DisplayText&gt;[45]&lt;/DisplayText&gt;&lt;record&gt;&lt;rec-number&gt;180&lt;/rec-number&gt;&lt;foreign-keys&gt;&lt;key app="EN" db-id="2pa5txexgfxsvhe0vrkp2ztndr0vxs5wptsa" timestamp="1726900369"&gt;180&lt;/key&gt;&lt;/foreign-keys&gt;&lt;ref-type name="Journal Article"&gt;17&lt;/ref-type&gt;&lt;contributors&gt;&lt;authors&gt;&lt;author&gt;Lewkowitz, Adam K.&lt;/author&gt;&lt;author&gt;Baker, Rackeem&lt;/author&gt;&lt;author&gt;Schlichting, Lauren E.&lt;/author&gt;&lt;author&gt;Ware, Crystal F.&lt;/author&gt;&lt;author&gt;Rousseau, Janet&lt;/author&gt;&lt;author&gt;Miller, Emily S.&lt;/author&gt;&lt;author&gt;Hauspurg, Alisse&lt;/author&gt;&lt;author&gt;Rouse, Dwight J.&lt;/author&gt;&lt;author&gt;Richardson, Caroline&lt;/author&gt;&lt;author&gt;Gutman, Roee&lt;/author&gt;&lt;author&gt;Tuuli, Methodius G.&lt;/author&gt;&lt;/authors&gt;&lt;/contributors&gt;&lt;titles&gt;&lt;title&gt;A pilot randomized trial of automatic, artificial intelligence-based vs manual, electronic medical record-based remote postpartum blood pressure monitoring&lt;/title&gt;&lt;secondary-title&gt;American Journal of Obstetrics &amp;amp; Gynecology&lt;/secondary-title&gt;&lt;/titles&gt;&lt;periodical&gt;&lt;full-title&gt;American Journal of Obstetrics &amp;amp; Gynecology&lt;/full-title&gt;&lt;/periodical&gt;&lt;pages&gt;358-360.e3&lt;/pages&gt;&lt;volume&gt;231&lt;/volume&gt;&lt;number&gt;3&lt;/number&gt;&lt;dates&gt;&lt;year&gt;2024&lt;/year&gt;&lt;/dates&gt;&lt;publisher&gt;Elsevier&lt;/publisher&gt;&lt;isbn&gt;0002-9378&lt;/isbn&gt;&lt;urls&gt;&lt;related-urls&gt;&lt;url&gt;https://doi.org/10.1016/j.ajog.2024.06.008&lt;/url&gt;&lt;/related-urls&gt;&lt;/urls&gt;&lt;electronic-resource-num&gt;10.1016/j.ajog.2024.06.008&lt;/electronic-resource-num&gt;&lt;access-date&gt;2024/09/20&lt;/access-date&gt;&lt;/record&gt;&lt;/Cite&gt;&lt;/EndNote&gt;</w:instrText>
      </w:r>
      <w:r>
        <w:fldChar w:fldCharType="separate"/>
      </w:r>
      <w:r>
        <w:rPr>
          <w:noProof/>
        </w:rPr>
        <w:t>[45]</w:t>
      </w:r>
      <w:r>
        <w:fldChar w:fldCharType="end"/>
      </w:r>
      <w:r>
        <w:t xml:space="preserve"> – research letter</w:t>
      </w:r>
    </w:p>
    <w:tbl>
      <w:tblPr>
        <w:tblStyle w:val="TableGrid"/>
        <w:tblW w:w="0" w:type="auto"/>
        <w:tblLook w:val="04A0" w:firstRow="1" w:lastRow="0" w:firstColumn="1" w:lastColumn="0" w:noHBand="0" w:noVBand="1"/>
      </w:tblPr>
      <w:tblGrid>
        <w:gridCol w:w="4508"/>
        <w:gridCol w:w="4508"/>
      </w:tblGrid>
      <w:tr w:rsidR="0016773B" w14:paraId="04244ED2" w14:textId="77777777" w:rsidTr="00C91642">
        <w:tc>
          <w:tcPr>
            <w:tcW w:w="4508" w:type="dxa"/>
          </w:tcPr>
          <w:p w14:paraId="6FBCDDF1" w14:textId="77777777" w:rsidR="0016773B" w:rsidRDefault="0016773B" w:rsidP="00C91642">
            <w:r>
              <w:t>Methods</w:t>
            </w:r>
          </w:p>
        </w:tc>
        <w:tc>
          <w:tcPr>
            <w:tcW w:w="4508" w:type="dxa"/>
          </w:tcPr>
          <w:p w14:paraId="3B9B5AC4" w14:textId="77777777" w:rsidR="0016773B" w:rsidRDefault="0016773B" w:rsidP="00C91642">
            <w:r>
              <w:t>Study design: prospective cohort study</w:t>
            </w:r>
          </w:p>
          <w:p w14:paraId="51F5E08D" w14:textId="77777777" w:rsidR="0016773B" w:rsidRDefault="0016773B" w:rsidP="00C91642">
            <w:r>
              <w:t>Study duration: not reported</w:t>
            </w:r>
          </w:p>
          <w:p w14:paraId="60B468C6" w14:textId="77777777" w:rsidR="0016773B" w:rsidRDefault="0016773B" w:rsidP="00C91642">
            <w:r>
              <w:t xml:space="preserve">Study follow up: 6 weeks </w:t>
            </w:r>
          </w:p>
        </w:tc>
      </w:tr>
      <w:tr w:rsidR="0016773B" w14:paraId="75357A63" w14:textId="77777777" w:rsidTr="00C91642">
        <w:tc>
          <w:tcPr>
            <w:tcW w:w="4508" w:type="dxa"/>
          </w:tcPr>
          <w:p w14:paraId="7FF08E6D" w14:textId="77777777" w:rsidR="0016773B" w:rsidRDefault="0016773B" w:rsidP="00C91642">
            <w:r>
              <w:t>Participants</w:t>
            </w:r>
          </w:p>
        </w:tc>
        <w:tc>
          <w:tcPr>
            <w:tcW w:w="4508" w:type="dxa"/>
          </w:tcPr>
          <w:p w14:paraId="4A94D805" w14:textId="77777777" w:rsidR="0016773B" w:rsidRDefault="0016773B" w:rsidP="00C91642">
            <w:r>
              <w:t>Country: USA</w:t>
            </w:r>
          </w:p>
          <w:p w14:paraId="4B300B5C" w14:textId="77777777" w:rsidR="0016773B" w:rsidRDefault="0016773B" w:rsidP="00C91642">
            <w:r>
              <w:t>Setting: hospital</w:t>
            </w:r>
          </w:p>
          <w:p w14:paraId="0D30B692" w14:textId="77777777" w:rsidR="0016773B" w:rsidRPr="00FE3BA1" w:rsidRDefault="0016773B" w:rsidP="00C91642">
            <w:r>
              <w:t>Number:  119 total (59 intervention 60 control)</w:t>
            </w:r>
          </w:p>
          <w:p w14:paraId="20D8B2F7" w14:textId="77777777" w:rsidR="0016773B" w:rsidRDefault="0016773B" w:rsidP="00C91642"/>
          <w:p w14:paraId="345682DA" w14:textId="77777777" w:rsidR="0016773B" w:rsidRDefault="0016773B" w:rsidP="00C91642">
            <w:r>
              <w:t>Education level: not reported</w:t>
            </w:r>
          </w:p>
          <w:p w14:paraId="75E6A5DB" w14:textId="77777777" w:rsidR="0016773B" w:rsidRDefault="0016773B" w:rsidP="00C91642">
            <w:r>
              <w:t>Mean age (years): not reported</w:t>
            </w:r>
          </w:p>
          <w:p w14:paraId="2C75B965" w14:textId="77777777" w:rsidR="0016773B" w:rsidRDefault="0016773B" w:rsidP="00C91642">
            <w:r>
              <w:t>Inclusion criteria: individuals with chronic or pregnancy-related hypertension are routinely enrolled into remote BP monitoring</w:t>
            </w:r>
          </w:p>
          <w:p w14:paraId="3B5634D4" w14:textId="77777777" w:rsidR="0016773B" w:rsidRDefault="0016773B" w:rsidP="00C91642">
            <w:r>
              <w:t>Exclusion criteria: not reported</w:t>
            </w:r>
          </w:p>
        </w:tc>
      </w:tr>
      <w:tr w:rsidR="0016773B" w14:paraId="4601B587" w14:textId="77777777" w:rsidTr="00C91642">
        <w:tc>
          <w:tcPr>
            <w:tcW w:w="4508" w:type="dxa"/>
          </w:tcPr>
          <w:p w14:paraId="1FA50BD9" w14:textId="77777777" w:rsidR="0016773B" w:rsidRDefault="0016773B" w:rsidP="00C91642">
            <w:r>
              <w:t>Interventions</w:t>
            </w:r>
          </w:p>
        </w:tc>
        <w:tc>
          <w:tcPr>
            <w:tcW w:w="4508" w:type="dxa"/>
          </w:tcPr>
          <w:p w14:paraId="19C43C41" w14:textId="77777777" w:rsidR="0016773B" w:rsidRDefault="0016773B" w:rsidP="00C91642">
            <w:r>
              <w:t>Intervention type classification: self-monitoring, decision aid (communication with clinician)</w:t>
            </w:r>
          </w:p>
          <w:p w14:paraId="18485AD7" w14:textId="77777777" w:rsidR="0016773B" w:rsidRDefault="0016773B" w:rsidP="00C91642">
            <w:r>
              <w:t>Intervention group: remote BP monitoring with Bluetooth BP cuff with data transmission via mobile phone application utilising AI to respond to BPs or symptoms with communication with clinicians via email</w:t>
            </w:r>
          </w:p>
          <w:p w14:paraId="2AD199B0" w14:textId="77777777" w:rsidR="0016773B" w:rsidRDefault="0016773B" w:rsidP="00C91642">
            <w:r>
              <w:t>Control group: remote BP monitoring with manual submission of data and usual care</w:t>
            </w:r>
          </w:p>
        </w:tc>
      </w:tr>
      <w:tr w:rsidR="0016773B" w14:paraId="2CA4ACD0" w14:textId="77777777" w:rsidTr="00C91642">
        <w:tc>
          <w:tcPr>
            <w:tcW w:w="4508" w:type="dxa"/>
          </w:tcPr>
          <w:p w14:paraId="4A9DC58C" w14:textId="77777777" w:rsidR="0016773B" w:rsidRDefault="0016773B" w:rsidP="00C91642">
            <w:r>
              <w:t>Outcomes</w:t>
            </w:r>
          </w:p>
        </w:tc>
        <w:tc>
          <w:tcPr>
            <w:tcW w:w="4508" w:type="dxa"/>
          </w:tcPr>
          <w:p w14:paraId="21B06CF8" w14:textId="77777777" w:rsidR="0016773B" w:rsidRDefault="0016773B" w:rsidP="00C91642">
            <w:r>
              <w:t>Primary outcome: &gt;/=</w:t>
            </w:r>
            <w:r w:rsidRPr="000C5103">
              <w:t>1 BP</w:t>
            </w:r>
            <w:r>
              <w:t xml:space="preserve"> </w:t>
            </w:r>
            <w:r w:rsidRPr="000C5103">
              <w:t xml:space="preserve">assessment </w:t>
            </w:r>
            <w:r>
              <w:t>&lt;/=</w:t>
            </w:r>
            <w:r w:rsidRPr="000C5103">
              <w:t>10 days postpartum</w:t>
            </w:r>
          </w:p>
          <w:p w14:paraId="08512929" w14:textId="77777777" w:rsidR="0016773B" w:rsidRDefault="0016773B" w:rsidP="00C91642">
            <w:r>
              <w:t xml:space="preserve">Secondary outcomes: </w:t>
            </w:r>
            <w:r w:rsidRPr="000C5103">
              <w:t>remote BP medication initiation/titration and emergency</w:t>
            </w:r>
            <w:r>
              <w:t xml:space="preserve"> </w:t>
            </w:r>
            <w:r w:rsidRPr="000C5103">
              <w:t>department (ED) presentation or inpatient readmission within</w:t>
            </w:r>
            <w:r>
              <w:t xml:space="preserve"> </w:t>
            </w:r>
            <w:r w:rsidRPr="000C5103">
              <w:t>30 days of discharge for HTN-related etiologies</w:t>
            </w:r>
            <w:r>
              <w:t xml:space="preserve">, participant experience of remote BP monitoring </w:t>
            </w:r>
          </w:p>
        </w:tc>
      </w:tr>
      <w:tr w:rsidR="0016773B" w14:paraId="023E2781" w14:textId="77777777" w:rsidTr="00C91642">
        <w:tc>
          <w:tcPr>
            <w:tcW w:w="4508" w:type="dxa"/>
          </w:tcPr>
          <w:p w14:paraId="448673C4" w14:textId="77777777" w:rsidR="0016773B" w:rsidRDefault="0016773B" w:rsidP="00C91642">
            <w:r>
              <w:t>Notes</w:t>
            </w:r>
          </w:p>
        </w:tc>
        <w:tc>
          <w:tcPr>
            <w:tcW w:w="4508" w:type="dxa"/>
          </w:tcPr>
          <w:p w14:paraId="7513F5A0" w14:textId="77777777" w:rsidR="0016773B" w:rsidRDefault="0016773B" w:rsidP="00C91642">
            <w:r>
              <w:t>No other publications for this study identified</w:t>
            </w:r>
          </w:p>
          <w:p w14:paraId="19C2E9A6" w14:textId="77777777" w:rsidR="0016773B" w:rsidRPr="00C8451F" w:rsidRDefault="0016773B" w:rsidP="00C91642">
            <w:r>
              <w:t xml:space="preserve">Funding source: </w:t>
            </w:r>
            <w:r w:rsidRPr="00C8451F">
              <w:t>A.K.L. is supported by the NICHD (K23HD103961). A.H. is supported by</w:t>
            </w:r>
            <w:r>
              <w:t xml:space="preserve"> </w:t>
            </w:r>
            <w:r w:rsidRPr="00C8451F">
              <w:t>the NHLBI (K23HL168356). This study was also supported by a grant</w:t>
            </w:r>
          </w:p>
          <w:p w14:paraId="658A35C8" w14:textId="77777777" w:rsidR="0016773B" w:rsidRDefault="0016773B" w:rsidP="00C91642">
            <w:r w:rsidRPr="00C8451F">
              <w:t>from the CVS Foundation/Essential Hospitals Institute.</w:t>
            </w:r>
          </w:p>
        </w:tc>
      </w:tr>
    </w:tbl>
    <w:p w14:paraId="257E3E48" w14:textId="77777777" w:rsidR="0016773B" w:rsidRDefault="0016773B" w:rsidP="0016773B"/>
    <w:p w14:paraId="77280F65" w14:textId="77777777" w:rsidR="0016773B" w:rsidRDefault="0016773B" w:rsidP="0016773B">
      <w:r>
        <w:lastRenderedPageBreak/>
        <w:t xml:space="preserve">Mujic </w:t>
      </w:r>
      <w:r>
        <w:fldChar w:fldCharType="begin">
          <w:fldData xml:space="preserve">PEVuZE5vdGU+PENpdGU+PEF1dGhvcj5NdWppYzwvQXV0aG9yPjxZZWFyPjIwMjQ8L1llYXI+PFJl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NdWppYzwvQXV0aG9yPjxZZWFyPjIwMjQ8L1llYXI+PFJl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</w:fldData>
        </w:fldChar>
      </w:r>
      <w:r>
        <w:instrText xml:space="preserve"> ADDIN EN.CITE.DATA </w:instrText>
      </w:r>
      <w:r>
        <w:fldChar w:fldCharType="end"/>
      </w:r>
      <w:r>
        <w:fldChar w:fldCharType="separate"/>
      </w:r>
      <w:r>
        <w:rPr>
          <w:noProof/>
        </w:rPr>
        <w:t>[71]</w:t>
      </w:r>
      <w:r>
        <w:fldChar w:fldCharType="end"/>
      </w:r>
    </w:p>
    <w:tbl>
      <w:tblPr>
        <w:tblStyle w:val="TableGrid"/>
        <w:tblW w:w="0" w:type="auto"/>
        <w:tblLook w:val="04A0" w:firstRow="1" w:lastRow="0" w:firstColumn="1" w:lastColumn="0" w:noHBand="0" w:noVBand="1"/>
      </w:tblPr>
      <w:tblGrid>
        <w:gridCol w:w="4508"/>
        <w:gridCol w:w="4508"/>
      </w:tblGrid>
      <w:tr w:rsidR="0016773B" w14:paraId="0A65F8B9" w14:textId="77777777" w:rsidTr="00C91642">
        <w:tc>
          <w:tcPr>
            <w:tcW w:w="4508" w:type="dxa"/>
          </w:tcPr>
          <w:p w14:paraId="56E39239" w14:textId="77777777" w:rsidR="0016773B" w:rsidRDefault="0016773B" w:rsidP="00C91642">
            <w:r>
              <w:t>Methods</w:t>
            </w:r>
          </w:p>
        </w:tc>
        <w:tc>
          <w:tcPr>
            <w:tcW w:w="4508" w:type="dxa"/>
          </w:tcPr>
          <w:p w14:paraId="736D6A59" w14:textId="77777777" w:rsidR="0016773B" w:rsidRDefault="0016773B" w:rsidP="00C91642">
            <w:r>
              <w:t>Study design: prospective cohort study</w:t>
            </w:r>
          </w:p>
          <w:p w14:paraId="4795C9C6" w14:textId="77777777" w:rsidR="0016773B" w:rsidRDefault="0016773B" w:rsidP="00C91642">
            <w:r>
              <w:t>Study duration: 17 months (January 2021 – May 2022)</w:t>
            </w:r>
          </w:p>
          <w:p w14:paraId="586A8B11" w14:textId="77777777" w:rsidR="0016773B" w:rsidRDefault="0016773B" w:rsidP="00C91642">
            <w:r>
              <w:t>Study follow up: 6 weeks</w:t>
            </w:r>
          </w:p>
        </w:tc>
      </w:tr>
      <w:tr w:rsidR="0016773B" w14:paraId="7CD6F35A" w14:textId="77777777" w:rsidTr="00C91642">
        <w:tc>
          <w:tcPr>
            <w:tcW w:w="4508" w:type="dxa"/>
          </w:tcPr>
          <w:p w14:paraId="05039A1E" w14:textId="77777777" w:rsidR="0016773B" w:rsidRDefault="0016773B" w:rsidP="00C91642">
            <w:r>
              <w:t>Participants</w:t>
            </w:r>
          </w:p>
        </w:tc>
        <w:tc>
          <w:tcPr>
            <w:tcW w:w="4508" w:type="dxa"/>
          </w:tcPr>
          <w:p w14:paraId="763C1A42" w14:textId="77777777" w:rsidR="0016773B" w:rsidRDefault="0016773B" w:rsidP="00C91642">
            <w:r>
              <w:t>Country: USA</w:t>
            </w:r>
          </w:p>
          <w:p w14:paraId="7AC83A01" w14:textId="77777777" w:rsidR="0016773B" w:rsidRDefault="0016773B" w:rsidP="00C91642">
            <w:r>
              <w:t>Setting: hospital</w:t>
            </w:r>
          </w:p>
          <w:p w14:paraId="6E662515" w14:textId="77777777" w:rsidR="0016773B" w:rsidRPr="00FE3BA1" w:rsidRDefault="0016773B" w:rsidP="00C91642">
            <w:r>
              <w:t>Number:  1118 patients received remote BP cuff, 1033 provided at least 2 BP measurements and were included in the analysis</w:t>
            </w:r>
          </w:p>
          <w:p w14:paraId="5FA9860C" w14:textId="77777777" w:rsidR="0016773B" w:rsidRDefault="0016773B" w:rsidP="00C91642"/>
          <w:p w14:paraId="05885819" w14:textId="77777777" w:rsidR="0016773B" w:rsidRDefault="0016773B" w:rsidP="00C91642">
            <w:r>
              <w:t>Education level: not reported</w:t>
            </w:r>
          </w:p>
          <w:p w14:paraId="5AA87379" w14:textId="77777777" w:rsidR="0016773B" w:rsidRDefault="0016773B" w:rsidP="00C91642">
            <w:r>
              <w:t>Mean age (years): 30.9</w:t>
            </w:r>
          </w:p>
          <w:p w14:paraId="0B62D23C" w14:textId="77777777" w:rsidR="0016773B" w:rsidRDefault="0016773B" w:rsidP="00C91642">
            <w:r>
              <w:t xml:space="preserve">Inclusion criteria: </w:t>
            </w:r>
            <w:r w:rsidRPr="0094761F">
              <w:t xml:space="preserve">those delivering at </w:t>
            </w:r>
            <w:r w:rsidRPr="0094761F">
              <w:rPr>
                <w:rFonts w:hint="eastAsia"/>
              </w:rPr>
              <w:t>≥</w:t>
            </w:r>
            <w:r w:rsidRPr="0094761F">
              <w:t>20 weeks</w:t>
            </w:r>
            <w:r>
              <w:t xml:space="preserve"> </w:t>
            </w:r>
            <w:r w:rsidRPr="0094761F">
              <w:t>gestation, including stillbirths and livebirths, with either</w:t>
            </w:r>
            <w:r>
              <w:t xml:space="preserve"> </w:t>
            </w:r>
            <w:r w:rsidRPr="0094761F">
              <w:t xml:space="preserve">chronic </w:t>
            </w:r>
            <w:r>
              <w:t xml:space="preserve"> h</w:t>
            </w:r>
            <w:r w:rsidRPr="0094761F">
              <w:t>ypertension, gestational hypertension, preeclampsia,</w:t>
            </w:r>
            <w:r>
              <w:t xml:space="preserve"> </w:t>
            </w:r>
            <w:r w:rsidRPr="0094761F">
              <w:t>or de novo postpartum hypertension identified</w:t>
            </w:r>
            <w:r>
              <w:t xml:space="preserve"> </w:t>
            </w:r>
            <w:r w:rsidRPr="0094761F">
              <w:t>during the delivery hospitalization</w:t>
            </w:r>
          </w:p>
          <w:p w14:paraId="69280323" w14:textId="77777777" w:rsidR="0016773B" w:rsidRDefault="0016773B" w:rsidP="00C91642"/>
          <w:p w14:paraId="3F0D5086" w14:textId="77777777" w:rsidR="0016773B" w:rsidRDefault="0016773B" w:rsidP="00C91642">
            <w:r>
              <w:t xml:space="preserve">Exclusion criteria: </w:t>
            </w:r>
            <w:r w:rsidRPr="00AD4B4A">
              <w:t>patients enrolled in the RBPM program</w:t>
            </w:r>
            <w:r>
              <w:t xml:space="preserve"> </w:t>
            </w:r>
            <w:r w:rsidRPr="00AD4B4A">
              <w:t>from April to December 2020, as the data in these</w:t>
            </w:r>
            <w:r>
              <w:t xml:space="preserve"> </w:t>
            </w:r>
            <w:r w:rsidRPr="00AD4B4A">
              <w:t>initial months of the program were not systematically</w:t>
            </w:r>
            <w:r>
              <w:t xml:space="preserve"> </w:t>
            </w:r>
            <w:r w:rsidRPr="00AD4B4A">
              <w:t>integrated with electronic medical record data.</w:t>
            </w:r>
          </w:p>
        </w:tc>
      </w:tr>
      <w:tr w:rsidR="0016773B" w14:paraId="767CA146" w14:textId="77777777" w:rsidTr="00C91642">
        <w:tc>
          <w:tcPr>
            <w:tcW w:w="4508" w:type="dxa"/>
          </w:tcPr>
          <w:p w14:paraId="5D42B942" w14:textId="77777777" w:rsidR="0016773B" w:rsidRDefault="0016773B" w:rsidP="00C91642">
            <w:r>
              <w:t>Interventions</w:t>
            </w:r>
          </w:p>
        </w:tc>
        <w:tc>
          <w:tcPr>
            <w:tcW w:w="4508" w:type="dxa"/>
          </w:tcPr>
          <w:p w14:paraId="63C9F2AA" w14:textId="77777777" w:rsidR="0016773B" w:rsidRDefault="0016773B" w:rsidP="00C91642">
            <w:r>
              <w:t>Intervention type classification: self-monitoring, decision aid (communication with clinician)</w:t>
            </w:r>
          </w:p>
          <w:p w14:paraId="556F4DDB" w14:textId="77777777" w:rsidR="0016773B" w:rsidRDefault="0016773B" w:rsidP="00C91642">
            <w:r>
              <w:t>Intervention group: remote BP monitoring with cell-enabled BP cuff with communication via text message and telehealth, data transmission to web based platform</w:t>
            </w:r>
          </w:p>
          <w:p w14:paraId="2A0AAC31" w14:textId="77777777" w:rsidR="0016773B" w:rsidRDefault="0016773B" w:rsidP="00C91642">
            <w:r>
              <w:t>Control group: nil</w:t>
            </w:r>
          </w:p>
        </w:tc>
      </w:tr>
      <w:tr w:rsidR="0016773B" w14:paraId="1516A799" w14:textId="77777777" w:rsidTr="00C91642">
        <w:tc>
          <w:tcPr>
            <w:tcW w:w="4508" w:type="dxa"/>
          </w:tcPr>
          <w:p w14:paraId="2643F397" w14:textId="77777777" w:rsidR="0016773B" w:rsidRDefault="0016773B" w:rsidP="00C91642">
            <w:r>
              <w:t>Outcomes</w:t>
            </w:r>
          </w:p>
        </w:tc>
        <w:tc>
          <w:tcPr>
            <w:tcW w:w="4508" w:type="dxa"/>
          </w:tcPr>
          <w:p w14:paraId="17E4B6C2" w14:textId="77777777" w:rsidR="0016773B" w:rsidRDefault="0016773B" w:rsidP="00C91642">
            <w:r>
              <w:t xml:space="preserve">Primary outcome: </w:t>
            </w:r>
            <w:r w:rsidRPr="00AD4B4A">
              <w:t>frequency of use, defined</w:t>
            </w:r>
            <w:r>
              <w:t xml:space="preserve"> </w:t>
            </w:r>
            <w:r w:rsidRPr="00AD4B4A">
              <w:t>as number of BP measurements ascertained,</w:t>
            </w:r>
            <w:r>
              <w:t xml:space="preserve"> </w:t>
            </w:r>
            <w:r w:rsidRPr="00AD4B4A">
              <w:t>and duration of participation in the program, defined</w:t>
            </w:r>
            <w:r>
              <w:t xml:space="preserve"> </w:t>
            </w:r>
            <w:r w:rsidRPr="00AD4B4A">
              <w:t>as day of last measurement during the 6-week</w:t>
            </w:r>
            <w:r>
              <w:t xml:space="preserve"> </w:t>
            </w:r>
            <w:r w:rsidRPr="00AD4B4A">
              <w:t>(42-day)</w:t>
            </w:r>
            <w:r>
              <w:t xml:space="preserve"> </w:t>
            </w:r>
            <w:r w:rsidRPr="00AD4B4A">
              <w:t>program.</w:t>
            </w:r>
          </w:p>
          <w:p w14:paraId="3C43EE38" w14:textId="77777777" w:rsidR="0016773B" w:rsidRDefault="0016773B" w:rsidP="00C91642">
            <w:r>
              <w:t>Secondary analysis: postpartum BP ranges</w:t>
            </w:r>
          </w:p>
        </w:tc>
      </w:tr>
      <w:tr w:rsidR="0016773B" w14:paraId="262EFC14" w14:textId="77777777" w:rsidTr="00C91642">
        <w:tc>
          <w:tcPr>
            <w:tcW w:w="4508" w:type="dxa"/>
          </w:tcPr>
          <w:p w14:paraId="2128567A" w14:textId="77777777" w:rsidR="0016773B" w:rsidRDefault="0016773B" w:rsidP="00C91642">
            <w:r>
              <w:t>Notes</w:t>
            </w:r>
          </w:p>
        </w:tc>
        <w:tc>
          <w:tcPr>
            <w:tcW w:w="4508" w:type="dxa"/>
          </w:tcPr>
          <w:p w14:paraId="238A3B26" w14:textId="77777777" w:rsidR="0016773B" w:rsidRDefault="0016773B" w:rsidP="00C91642">
            <w:r>
              <w:t>No other publications for this study identified</w:t>
            </w:r>
          </w:p>
          <w:p w14:paraId="090BD675" w14:textId="77777777" w:rsidR="0016773B" w:rsidRDefault="0016773B" w:rsidP="00C91642">
            <w:r>
              <w:t xml:space="preserve">Funding source: </w:t>
            </w:r>
            <w:r w:rsidRPr="00F96411">
              <w:t>This work was supported by the National Institutes of Health (R01 HL158864).</w:t>
            </w:r>
          </w:p>
        </w:tc>
      </w:tr>
    </w:tbl>
    <w:p w14:paraId="7389603B" w14:textId="77777777" w:rsidR="0016773B" w:rsidRDefault="0016773B" w:rsidP="0016773B"/>
    <w:p w14:paraId="783DB6E2" w14:textId="77777777" w:rsidR="0016773B" w:rsidRDefault="0016773B" w:rsidP="0016773B">
      <w:r>
        <w:lastRenderedPageBreak/>
        <w:t xml:space="preserve">Nadkarni </w:t>
      </w:r>
      <w:r>
        <w:fldChar w:fldCharType="begin"/>
      </w:r>
      <w:r>
        <w:instrText xml:space="preserve"> ADDIN EN.CITE &lt;EndNote&gt;&lt;Cite&gt;&lt;Author&gt;Nadkarni&lt;/Author&gt;&lt;Year&gt;2024&lt;/Year&gt;&lt;RecNum&gt;158&lt;/RecNum&gt;&lt;DisplayText&gt;[40]&lt;/DisplayText&gt;&lt;record&gt;&lt;rec-number&gt;158&lt;/rec-number&gt;&lt;foreign-keys&gt;&lt;key app="EN" db-id="2pa5txexgfxsvhe0vrkp2ztndr0vxs5wptsa" timestamp="1726818444"&gt;158&lt;/key&gt;&lt;/foreign-keys&gt;&lt;ref-type name="Journal Article"&gt;17&lt;/ref-type&gt;&lt;contributors&gt;&lt;authors&gt;&lt;author&gt;Nadkarni, S.&lt;/author&gt;&lt;author&gt;Oyama, S.&lt;/author&gt;&lt;author&gt;May, H.&lt;/author&gt;&lt;author&gt;Adeyemo, O.&lt;/author&gt;&lt;/authors&gt;&lt;/contributors&gt;&lt;auth-address&gt;Yale School of Medicine, New Haven, Connecticut, USA.&amp;#xD;Department of Obstetrics, Gynecology and Reproductive Sciences, Yale School of Medicine, New Haven, Connecticut, USA.&lt;/auth-address&gt;&lt;titles&gt;&lt;title&gt;Quality of Blood Pressure Monitoring During Telehealth Visits for Pregnant Patients at Risk of Preeclampsia&lt;/title&gt;&lt;secondary-title&gt;Telemed J E Health&lt;/secondary-title&gt;&lt;/titles&gt;&lt;periodical&gt;&lt;full-title&gt;Telemed J E Health&lt;/full-title&gt;&lt;/periodical&gt;&lt;pages&gt;2165-2172&lt;/pages&gt;&lt;volume&gt;30&lt;/volume&gt;&lt;number&gt;8&lt;/number&gt;&lt;edition&gt;20240503&lt;/edition&gt;&lt;keywords&gt;&lt;keyword&gt;Humans&lt;/keyword&gt;&lt;keyword&gt;Pregnancy&lt;/keyword&gt;&lt;keyword&gt;Female&lt;/keyword&gt;&lt;keyword&gt;*Pre-Eclampsia/epidemiology&lt;/keyword&gt;&lt;keyword&gt;*Telemedicine&lt;/keyword&gt;&lt;keyword&gt;Retrospective Studies&lt;/keyword&gt;&lt;keyword&gt;Adult&lt;/keyword&gt;&lt;keyword&gt;*COVID-19/epidemiology&lt;/keyword&gt;&lt;keyword&gt;SARS-CoV-2&lt;/keyword&gt;&lt;keyword&gt;Risk Factors&lt;/keyword&gt;&lt;keyword&gt;Blood Pressure Determination/methods&lt;/keyword&gt;&lt;keyword&gt;Blood Pressure Monitoring, Ambulatory/methods&lt;/keyword&gt;&lt;keyword&gt;Pandemics&lt;/keyword&gt;&lt;keyword&gt;blood pressure&lt;/keyword&gt;&lt;keyword&gt;preeclampsia&lt;/keyword&gt;&lt;keyword&gt;quality improvement&lt;/keyword&gt;&lt;keyword&gt;telehealth&lt;/keyword&gt;&lt;/keywords&gt;&lt;dates&gt;&lt;year&gt;2024&lt;/year&gt;&lt;pub-dates&gt;&lt;date&gt;Aug&lt;/date&gt;&lt;/pub-dates&gt;&lt;/dates&gt;&lt;isbn&gt;1530-5627&lt;/isbn&gt;&lt;accession-num&gt;38752870&lt;/accession-num&gt;&lt;urls&gt;&lt;/urls&gt;&lt;electronic-resource-num&gt;10.1089/tmj.2024.0003&lt;/electronic-resource-num&gt;&lt;remote-database-provider&gt;NLM&lt;/remote-database-provider&gt;&lt;language&gt;eng&lt;/language&gt;&lt;/record&gt;&lt;/Cite&gt;&lt;/EndNote&gt;</w:instrText>
      </w:r>
      <w:r>
        <w:fldChar w:fldCharType="separate"/>
      </w:r>
      <w:r>
        <w:rPr>
          <w:noProof/>
        </w:rPr>
        <w:t>[40]</w:t>
      </w:r>
      <w:r>
        <w:fldChar w:fldCharType="end"/>
      </w:r>
    </w:p>
    <w:tbl>
      <w:tblPr>
        <w:tblStyle w:val="TableGrid"/>
        <w:tblW w:w="0" w:type="auto"/>
        <w:tblLook w:val="04A0" w:firstRow="1" w:lastRow="0" w:firstColumn="1" w:lastColumn="0" w:noHBand="0" w:noVBand="1"/>
      </w:tblPr>
      <w:tblGrid>
        <w:gridCol w:w="4508"/>
        <w:gridCol w:w="4508"/>
      </w:tblGrid>
      <w:tr w:rsidR="0016773B" w14:paraId="59599F4E" w14:textId="77777777" w:rsidTr="00C91642">
        <w:tc>
          <w:tcPr>
            <w:tcW w:w="4508" w:type="dxa"/>
          </w:tcPr>
          <w:p w14:paraId="729DFB41" w14:textId="77777777" w:rsidR="0016773B" w:rsidRDefault="0016773B" w:rsidP="00C91642">
            <w:r>
              <w:t>Methods</w:t>
            </w:r>
          </w:p>
        </w:tc>
        <w:tc>
          <w:tcPr>
            <w:tcW w:w="4508" w:type="dxa"/>
          </w:tcPr>
          <w:p w14:paraId="31BCCFE5" w14:textId="77777777" w:rsidR="0016773B" w:rsidRDefault="0016773B" w:rsidP="00C91642">
            <w:r>
              <w:t>Study design: retrospective cohort study</w:t>
            </w:r>
          </w:p>
          <w:p w14:paraId="33805198" w14:textId="77777777" w:rsidR="0016773B" w:rsidRDefault="0016773B" w:rsidP="00C91642">
            <w:r>
              <w:t>Study duration: 3 months (January – March 2021)</w:t>
            </w:r>
          </w:p>
          <w:p w14:paraId="5CC7000B" w14:textId="77777777" w:rsidR="0016773B" w:rsidRDefault="0016773B" w:rsidP="00C91642">
            <w:r>
              <w:t xml:space="preserve">Study follow up: not reported </w:t>
            </w:r>
          </w:p>
        </w:tc>
      </w:tr>
      <w:tr w:rsidR="0016773B" w14:paraId="7C6A7902" w14:textId="77777777" w:rsidTr="00C91642">
        <w:tc>
          <w:tcPr>
            <w:tcW w:w="4508" w:type="dxa"/>
          </w:tcPr>
          <w:p w14:paraId="5E415018" w14:textId="77777777" w:rsidR="0016773B" w:rsidRDefault="0016773B" w:rsidP="00C91642">
            <w:r>
              <w:t>Participants</w:t>
            </w:r>
          </w:p>
        </w:tc>
        <w:tc>
          <w:tcPr>
            <w:tcW w:w="4508" w:type="dxa"/>
          </w:tcPr>
          <w:p w14:paraId="0AAAA3FB" w14:textId="77777777" w:rsidR="0016773B" w:rsidRDefault="0016773B" w:rsidP="00C91642">
            <w:r>
              <w:t>Country: USA</w:t>
            </w:r>
          </w:p>
          <w:p w14:paraId="4F617FF1" w14:textId="77777777" w:rsidR="0016773B" w:rsidRDefault="0016773B" w:rsidP="00C91642">
            <w:r>
              <w:t>Setting: tertiary hospital</w:t>
            </w:r>
          </w:p>
          <w:p w14:paraId="6A761D62" w14:textId="77777777" w:rsidR="0016773B" w:rsidRPr="00FE3BA1" w:rsidRDefault="0016773B" w:rsidP="00C91642">
            <w:r>
              <w:t xml:space="preserve">Number:  721 total </w:t>
            </w:r>
          </w:p>
          <w:p w14:paraId="50523AD4" w14:textId="77777777" w:rsidR="0016773B" w:rsidRDefault="0016773B" w:rsidP="00C91642"/>
          <w:p w14:paraId="7DA7A503" w14:textId="77777777" w:rsidR="0016773B" w:rsidRDefault="0016773B" w:rsidP="00C91642">
            <w:r>
              <w:t>Education level: not reported</w:t>
            </w:r>
          </w:p>
          <w:p w14:paraId="237267AA" w14:textId="77777777" w:rsidR="0016773B" w:rsidRDefault="0016773B" w:rsidP="00C91642">
            <w:r>
              <w:t>Mean age (years): not reported</w:t>
            </w:r>
          </w:p>
          <w:p w14:paraId="76FFBD18" w14:textId="77777777" w:rsidR="0016773B" w:rsidRPr="0028586D" w:rsidRDefault="0016773B" w:rsidP="00C91642">
            <w:r>
              <w:t xml:space="preserve">Inclusion criteria: </w:t>
            </w:r>
            <w:r w:rsidRPr="0028586D">
              <w:t>patients</w:t>
            </w:r>
            <w:r>
              <w:t xml:space="preserve"> with</w:t>
            </w:r>
            <w:r w:rsidRPr="0028586D">
              <w:t xml:space="preserve"> one or more risk factors for preeclampsia</w:t>
            </w:r>
            <w:r>
              <w:t xml:space="preserve"> -</w:t>
            </w:r>
          </w:p>
          <w:p w14:paraId="4C0647D7" w14:textId="77777777" w:rsidR="0016773B" w:rsidRDefault="0016773B" w:rsidP="00C91642">
            <w:r w:rsidRPr="0028586D">
              <w:t>including advanced maternal age (‡35), black race, body mass</w:t>
            </w:r>
            <w:r>
              <w:t xml:space="preserve"> </w:t>
            </w:r>
            <w:r w:rsidRPr="0028586D">
              <w:t>index ‡30, nulliparity, multiple gestation, Medicaid insurance,</w:t>
            </w:r>
            <w:r>
              <w:t xml:space="preserve"> </w:t>
            </w:r>
            <w:r w:rsidRPr="0028586D">
              <w:t>type 1 or type 2 diabetes, renal disease, autoimmune</w:t>
            </w:r>
            <w:r>
              <w:t xml:space="preserve"> </w:t>
            </w:r>
            <w:r w:rsidRPr="0028586D">
              <w:t>illness, chronic hypertension, and a prior diagnosis of preeclampsia</w:t>
            </w:r>
            <w:r>
              <w:t xml:space="preserve"> </w:t>
            </w:r>
            <w:r w:rsidRPr="0028586D">
              <w:t>or eclampsia.</w:t>
            </w:r>
          </w:p>
          <w:p w14:paraId="27FEE257" w14:textId="77777777" w:rsidR="0016773B" w:rsidRDefault="0016773B" w:rsidP="00C91642"/>
          <w:p w14:paraId="783DF845" w14:textId="77777777" w:rsidR="0016773B" w:rsidRDefault="0016773B" w:rsidP="00C91642">
            <w:r>
              <w:t>Exclusion criteria: not reported</w:t>
            </w:r>
          </w:p>
        </w:tc>
      </w:tr>
      <w:tr w:rsidR="0016773B" w14:paraId="295CC55F" w14:textId="77777777" w:rsidTr="00C91642">
        <w:tc>
          <w:tcPr>
            <w:tcW w:w="4508" w:type="dxa"/>
          </w:tcPr>
          <w:p w14:paraId="1BB12B01" w14:textId="77777777" w:rsidR="0016773B" w:rsidRDefault="0016773B" w:rsidP="00C91642">
            <w:r>
              <w:t>Interventions</w:t>
            </w:r>
          </w:p>
        </w:tc>
        <w:tc>
          <w:tcPr>
            <w:tcW w:w="4508" w:type="dxa"/>
          </w:tcPr>
          <w:p w14:paraId="76CB80C7" w14:textId="77777777" w:rsidR="0016773B" w:rsidRDefault="0016773B" w:rsidP="00C91642">
            <w:r>
              <w:t xml:space="preserve">Intervention type classification: decision aid </w:t>
            </w:r>
          </w:p>
          <w:p w14:paraId="78185411" w14:textId="77777777" w:rsidR="0016773B" w:rsidRDefault="0016773B" w:rsidP="00C91642">
            <w:r>
              <w:t>Intervention group: telehealth review</w:t>
            </w:r>
          </w:p>
          <w:p w14:paraId="585E0117" w14:textId="77777777" w:rsidR="0016773B" w:rsidRDefault="0016773B" w:rsidP="00C91642">
            <w:r>
              <w:t>Control group: nil</w:t>
            </w:r>
          </w:p>
        </w:tc>
      </w:tr>
      <w:tr w:rsidR="0016773B" w14:paraId="2D7765D1" w14:textId="77777777" w:rsidTr="00C91642">
        <w:tc>
          <w:tcPr>
            <w:tcW w:w="4508" w:type="dxa"/>
          </w:tcPr>
          <w:p w14:paraId="670C8435" w14:textId="77777777" w:rsidR="0016773B" w:rsidRDefault="0016773B" w:rsidP="00C91642">
            <w:r>
              <w:t>Outcomes</w:t>
            </w:r>
          </w:p>
        </w:tc>
        <w:tc>
          <w:tcPr>
            <w:tcW w:w="4508" w:type="dxa"/>
          </w:tcPr>
          <w:p w14:paraId="6638D605" w14:textId="77777777" w:rsidR="0016773B" w:rsidRDefault="0016773B" w:rsidP="00C91642">
            <w:r>
              <w:t xml:space="preserve">Primary outcome: </w:t>
            </w:r>
            <w:r w:rsidRPr="00E42DF3">
              <w:t>assess</w:t>
            </w:r>
            <w:r>
              <w:t xml:space="preserve"> </w:t>
            </w:r>
            <w:r w:rsidRPr="00E42DF3">
              <w:t xml:space="preserve">how </w:t>
            </w:r>
            <w:r>
              <w:t xml:space="preserve">many telehealth visits, blood pressure cuff access and documentation of self-measured BP occurred </w:t>
            </w:r>
            <w:r w:rsidRPr="00E42DF3">
              <w:t>for patients with risk factors for preeclampsia</w:t>
            </w:r>
          </w:p>
        </w:tc>
      </w:tr>
      <w:tr w:rsidR="0016773B" w14:paraId="30C67798" w14:textId="77777777" w:rsidTr="00C91642">
        <w:tc>
          <w:tcPr>
            <w:tcW w:w="4508" w:type="dxa"/>
          </w:tcPr>
          <w:p w14:paraId="5889E142" w14:textId="77777777" w:rsidR="0016773B" w:rsidRDefault="0016773B" w:rsidP="00C91642">
            <w:r>
              <w:t>Notes</w:t>
            </w:r>
          </w:p>
        </w:tc>
        <w:tc>
          <w:tcPr>
            <w:tcW w:w="4508" w:type="dxa"/>
          </w:tcPr>
          <w:p w14:paraId="3C93951E" w14:textId="77777777" w:rsidR="0016773B" w:rsidRDefault="0016773B" w:rsidP="00C91642">
            <w:r>
              <w:t>No other publications for this study identified</w:t>
            </w:r>
          </w:p>
          <w:p w14:paraId="04CC6835" w14:textId="77777777" w:rsidR="0016773B" w:rsidRDefault="0016773B" w:rsidP="00C91642">
            <w:r>
              <w:t>Funding source: none reported</w:t>
            </w:r>
          </w:p>
        </w:tc>
      </w:tr>
    </w:tbl>
    <w:p w14:paraId="48E6E0DA" w14:textId="77777777" w:rsidR="0016773B" w:rsidRDefault="0016773B" w:rsidP="0016773B"/>
    <w:p w14:paraId="5C4CF4D8" w14:textId="77777777" w:rsidR="0016773B" w:rsidRDefault="0016773B" w:rsidP="0016773B">
      <w:r>
        <w:t xml:space="preserve">Runesha </w:t>
      </w:r>
      <w: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85]</w:t>
      </w:r>
      <w:r>
        <w:fldChar w:fldCharType="end"/>
      </w:r>
    </w:p>
    <w:tbl>
      <w:tblPr>
        <w:tblStyle w:val="TableGrid"/>
        <w:tblW w:w="0" w:type="auto"/>
        <w:tblLook w:val="04A0" w:firstRow="1" w:lastRow="0" w:firstColumn="1" w:lastColumn="0" w:noHBand="0" w:noVBand="1"/>
      </w:tblPr>
      <w:tblGrid>
        <w:gridCol w:w="4508"/>
        <w:gridCol w:w="4508"/>
      </w:tblGrid>
      <w:tr w:rsidR="0016773B" w14:paraId="6A25BF98" w14:textId="77777777" w:rsidTr="00C91642">
        <w:tc>
          <w:tcPr>
            <w:tcW w:w="4508" w:type="dxa"/>
          </w:tcPr>
          <w:p w14:paraId="0F59E0A8" w14:textId="77777777" w:rsidR="0016773B" w:rsidRDefault="0016773B" w:rsidP="00C91642">
            <w:r>
              <w:t>Methods</w:t>
            </w:r>
          </w:p>
        </w:tc>
        <w:tc>
          <w:tcPr>
            <w:tcW w:w="4508" w:type="dxa"/>
          </w:tcPr>
          <w:p w14:paraId="060C4CE0" w14:textId="77777777" w:rsidR="0016773B" w:rsidRDefault="0016773B" w:rsidP="00C91642">
            <w:r>
              <w:t>Study design: descriptive analysis (survey) of cohort study</w:t>
            </w:r>
          </w:p>
          <w:p w14:paraId="20EDD790" w14:textId="77777777" w:rsidR="0016773B" w:rsidRDefault="0016773B" w:rsidP="00C91642">
            <w:r>
              <w:t>Study duration: 7 months (October 2021 – April 2022)</w:t>
            </w:r>
          </w:p>
          <w:p w14:paraId="5F736CE7" w14:textId="77777777" w:rsidR="0016773B" w:rsidRDefault="0016773B" w:rsidP="00C91642">
            <w:r>
              <w:t>Study follow up: 6 weeks</w:t>
            </w:r>
          </w:p>
        </w:tc>
      </w:tr>
      <w:tr w:rsidR="0016773B" w14:paraId="6FFFAFD3" w14:textId="77777777" w:rsidTr="00C91642">
        <w:tc>
          <w:tcPr>
            <w:tcW w:w="4508" w:type="dxa"/>
          </w:tcPr>
          <w:p w14:paraId="453416B7" w14:textId="77777777" w:rsidR="0016773B" w:rsidRDefault="0016773B" w:rsidP="00C91642">
            <w:r>
              <w:t>Participants</w:t>
            </w:r>
          </w:p>
        </w:tc>
        <w:tc>
          <w:tcPr>
            <w:tcW w:w="4508" w:type="dxa"/>
          </w:tcPr>
          <w:p w14:paraId="7A5844EA" w14:textId="77777777" w:rsidR="0016773B" w:rsidRDefault="0016773B" w:rsidP="00C91642">
            <w:r>
              <w:t>Country: USA</w:t>
            </w:r>
          </w:p>
          <w:p w14:paraId="2758CE6E" w14:textId="77777777" w:rsidR="0016773B" w:rsidRDefault="0016773B" w:rsidP="00C91642">
            <w:r>
              <w:t>Setting: hospital</w:t>
            </w:r>
          </w:p>
          <w:p w14:paraId="14F40A89" w14:textId="77777777" w:rsidR="0016773B" w:rsidRPr="00FE3BA1" w:rsidRDefault="0016773B" w:rsidP="00C91642">
            <w:r>
              <w:t>Number:  306</w:t>
            </w:r>
          </w:p>
          <w:p w14:paraId="7144E290" w14:textId="77777777" w:rsidR="0016773B" w:rsidRDefault="0016773B" w:rsidP="00C91642"/>
          <w:p w14:paraId="7AB4A260" w14:textId="77777777" w:rsidR="0016773B" w:rsidRDefault="0016773B" w:rsidP="00C91642">
            <w:r>
              <w:t>Education level: not reported</w:t>
            </w:r>
          </w:p>
          <w:p w14:paraId="7EC624A6" w14:textId="77777777" w:rsidR="0016773B" w:rsidRDefault="0016773B" w:rsidP="00C91642">
            <w:r>
              <w:t>Mean age (years): 31</w:t>
            </w:r>
          </w:p>
          <w:p w14:paraId="1278E42D" w14:textId="77777777" w:rsidR="0016773B" w:rsidRDefault="0016773B" w:rsidP="00C91642">
            <w:r>
              <w:lastRenderedPageBreak/>
              <w:t>Inclusion criteria: patients with HDP all enrolled into remote monitoring as standard care between October 2021 – April 2022</w:t>
            </w:r>
          </w:p>
          <w:p w14:paraId="42D64D2B" w14:textId="77777777" w:rsidR="0016773B" w:rsidRDefault="0016773B" w:rsidP="00C91642"/>
          <w:p w14:paraId="325B34A7" w14:textId="77777777" w:rsidR="0016773B" w:rsidRDefault="0016773B" w:rsidP="00C91642">
            <w:r>
              <w:t>Exclusion criteria: not reported</w:t>
            </w:r>
          </w:p>
        </w:tc>
      </w:tr>
      <w:tr w:rsidR="0016773B" w14:paraId="6C28D795" w14:textId="77777777" w:rsidTr="00C91642">
        <w:tc>
          <w:tcPr>
            <w:tcW w:w="4508" w:type="dxa"/>
          </w:tcPr>
          <w:p w14:paraId="3F092498" w14:textId="77777777" w:rsidR="0016773B" w:rsidRDefault="0016773B" w:rsidP="00C91642">
            <w:r>
              <w:lastRenderedPageBreak/>
              <w:t>Interventions</w:t>
            </w:r>
          </w:p>
        </w:tc>
        <w:tc>
          <w:tcPr>
            <w:tcW w:w="4508" w:type="dxa"/>
          </w:tcPr>
          <w:p w14:paraId="5CCDA745" w14:textId="77777777" w:rsidR="0016773B" w:rsidRDefault="0016773B" w:rsidP="00C91642">
            <w:r>
              <w:t>Intervention type classification: self-monitoring, decision aid (communication with clinician)</w:t>
            </w:r>
          </w:p>
          <w:p w14:paraId="5896E9EA" w14:textId="77777777" w:rsidR="0016773B" w:rsidRDefault="0016773B" w:rsidP="00C91642">
            <w:r>
              <w:t>Intervention group: remote BP monitoring with Bluetooth BP cuff, communication with mobile phone app and telehealth clinician review</w:t>
            </w:r>
          </w:p>
          <w:p w14:paraId="3098ACC5" w14:textId="77777777" w:rsidR="0016773B" w:rsidRDefault="0016773B" w:rsidP="00C91642">
            <w:r>
              <w:t>Control group: nil</w:t>
            </w:r>
          </w:p>
        </w:tc>
      </w:tr>
      <w:tr w:rsidR="0016773B" w14:paraId="6CE9AA3C" w14:textId="77777777" w:rsidTr="00C91642">
        <w:tc>
          <w:tcPr>
            <w:tcW w:w="4508" w:type="dxa"/>
          </w:tcPr>
          <w:p w14:paraId="75E35D0C" w14:textId="77777777" w:rsidR="0016773B" w:rsidRDefault="0016773B" w:rsidP="00C91642">
            <w:r>
              <w:t>Outcomes</w:t>
            </w:r>
          </w:p>
        </w:tc>
        <w:tc>
          <w:tcPr>
            <w:tcW w:w="4508" w:type="dxa"/>
          </w:tcPr>
          <w:p w14:paraId="2E75812F" w14:textId="77777777" w:rsidR="0016773B" w:rsidRDefault="0016773B" w:rsidP="00C91642">
            <w:r>
              <w:t>Primary outcome: survey of remote BP monitoring participants to assess perceptions, knowledge and satisfaction</w:t>
            </w:r>
          </w:p>
        </w:tc>
      </w:tr>
      <w:tr w:rsidR="0016773B" w14:paraId="126B9608" w14:textId="77777777" w:rsidTr="00C91642">
        <w:tc>
          <w:tcPr>
            <w:tcW w:w="4508" w:type="dxa"/>
          </w:tcPr>
          <w:p w14:paraId="5B34A88C" w14:textId="77777777" w:rsidR="0016773B" w:rsidRDefault="0016773B" w:rsidP="00C91642">
            <w:r>
              <w:t>Notes</w:t>
            </w:r>
          </w:p>
        </w:tc>
        <w:tc>
          <w:tcPr>
            <w:tcW w:w="4508" w:type="dxa"/>
          </w:tcPr>
          <w:p w14:paraId="0E32DA4E" w14:textId="77777777" w:rsidR="0016773B" w:rsidRDefault="0016773B" w:rsidP="00C91642">
            <w:r>
              <w:t>No other publications for this study identified</w:t>
            </w:r>
          </w:p>
          <w:p w14:paraId="4FED94D6" w14:textId="77777777" w:rsidR="0016773B" w:rsidRPr="00BE46E8" w:rsidRDefault="0016773B" w:rsidP="00C91642">
            <w:r>
              <w:t>Funding source: t</w:t>
            </w:r>
            <w:r w:rsidRPr="00BE46E8">
              <w:t>he STAMPP</w:t>
            </w:r>
            <w:r w:rsidRPr="00BE46E8">
              <w:rPr>
                <w:rFonts w:hint="eastAsia"/>
              </w:rPr>
              <w:t>–</w:t>
            </w:r>
            <w:r w:rsidRPr="00BE46E8">
              <w:t>HTN program is funded through the UCM</w:t>
            </w:r>
          </w:p>
          <w:p w14:paraId="6873BFEA" w14:textId="77777777" w:rsidR="0016773B" w:rsidRPr="00BE46E8" w:rsidRDefault="0016773B" w:rsidP="00C91642">
            <w:r w:rsidRPr="00BE46E8">
              <w:t>health equity initiatives through IT Strategic Programs and Department</w:t>
            </w:r>
          </w:p>
          <w:p w14:paraId="3B965C9C" w14:textId="77777777" w:rsidR="0016773B" w:rsidRDefault="0016773B" w:rsidP="00C91642">
            <w:r w:rsidRPr="00BE46E8">
              <w:t>of Obstetrics and Gynecology at the University of Chicago medicine</w:t>
            </w:r>
          </w:p>
        </w:tc>
      </w:tr>
    </w:tbl>
    <w:p w14:paraId="44675DB7" w14:textId="77777777" w:rsidR="0016773B" w:rsidRDefault="0016773B" w:rsidP="0016773B"/>
    <w:p w14:paraId="4C8300C8" w14:textId="77777777" w:rsidR="0016773B" w:rsidRDefault="0016773B" w:rsidP="0016773B">
      <w:r>
        <w:t xml:space="preserve">Tully </w:t>
      </w:r>
      <w:r>
        <w:fldChar w:fldCharType="begin"/>
      </w:r>
      <w:r>
        <w:instrText xml:space="preserve"> ADDIN EN.CITE &lt;EndNote&gt;&lt;Cite&gt;&lt;Author&gt;Tully&lt;/Author&gt;&lt;Year&gt;2024&lt;/Year&gt;&lt;RecNum&gt;163&lt;/RecNum&gt;&lt;DisplayText&gt;[101]&lt;/DisplayText&gt;&lt;record&gt;&lt;rec-number&gt;163&lt;/rec-number&gt;&lt;foreign-keys&gt;&lt;key app="EN" db-id="2pa5txexgfxsvhe0vrkp2ztndr0vxs5wptsa" timestamp="1726818480"&gt;163&lt;/key&gt;&lt;/foreign-keys&gt;&lt;ref-type name="Journal Article"&gt;17&lt;/ref-type&gt;&lt;contributors&gt;&lt;authors&gt;&lt;author&gt;Tully, Kristin P.&lt;/author&gt;&lt;author&gt;Tharwani, Sonum&lt;/author&gt;&lt;author&gt;Venkatesh, Kartik K.&lt;/author&gt;&lt;author&gt;Lapat, Laarni&lt;/author&gt;&lt;author&gt;Farahi, Narges&lt;/author&gt;&lt;author&gt;Glover, Angelica&lt;/author&gt;&lt;author&gt;Stuebe, Alison M.&lt;/author&gt;&lt;/authors&gt;&lt;/contributors&gt;&lt;titles&gt;&lt;title&gt;Birthing Parent Experiences of Postpartum at-Home Blood Pressure Monitoring Versus Office-Based Follow up After Diagnosis of Hypertensive Disorders of Pregnancy&lt;/title&gt;&lt;secondary-title&gt;Journal of Patient Experience&lt;/secondary-title&gt;&lt;/titles&gt;&lt;periodical&gt;&lt;full-title&gt;Journal of Patient Experience&lt;/full-title&gt;&lt;/periodical&gt;&lt;pages&gt;23743735241272217&lt;/pages&gt;&lt;volume&gt;11&lt;/volume&gt;&lt;keywords&gt;&lt;keyword&gt;telemedicine / telehealth,postpartum,mobile experience applications,patient activation,patient feedback,qualitative methods,women&amp;apos;s health,remote monitoring&lt;/keyword&gt;&lt;/keywords&gt;&lt;dates&gt;&lt;year&gt;2024&lt;/year&gt;&lt;/dates&gt;&lt;urls&gt;&lt;related-urls&gt;&lt;url&gt;https://journals.sagepub.com/doi/abs/10.1177/23743735241272217&lt;/url&gt;&lt;/related-urls&gt;&lt;/urls&gt;&lt;electronic-resource-num&gt;10.1177/23743735241272217&lt;/electronic-resource-num&gt;&lt;/record&gt;&lt;/Cite&gt;&lt;/EndNote&gt;</w:instrText>
      </w:r>
      <w:r>
        <w:fldChar w:fldCharType="separate"/>
      </w:r>
      <w:r>
        <w:rPr>
          <w:noProof/>
        </w:rPr>
        <w:t>[101]</w:t>
      </w:r>
      <w:r>
        <w:fldChar w:fldCharType="end"/>
      </w:r>
    </w:p>
    <w:tbl>
      <w:tblPr>
        <w:tblStyle w:val="TableGrid"/>
        <w:tblW w:w="0" w:type="auto"/>
        <w:tblLook w:val="04A0" w:firstRow="1" w:lastRow="0" w:firstColumn="1" w:lastColumn="0" w:noHBand="0" w:noVBand="1"/>
      </w:tblPr>
      <w:tblGrid>
        <w:gridCol w:w="4508"/>
        <w:gridCol w:w="4508"/>
      </w:tblGrid>
      <w:tr w:rsidR="0016773B" w14:paraId="502EA812" w14:textId="77777777" w:rsidTr="00C91642">
        <w:tc>
          <w:tcPr>
            <w:tcW w:w="4508" w:type="dxa"/>
          </w:tcPr>
          <w:p w14:paraId="58C1E78D" w14:textId="77777777" w:rsidR="0016773B" w:rsidRDefault="0016773B" w:rsidP="00C91642">
            <w:r>
              <w:t>Methods</w:t>
            </w:r>
          </w:p>
        </w:tc>
        <w:tc>
          <w:tcPr>
            <w:tcW w:w="4508" w:type="dxa"/>
          </w:tcPr>
          <w:p w14:paraId="21DCDF78" w14:textId="77777777" w:rsidR="0016773B" w:rsidRDefault="0016773B" w:rsidP="00C91642">
            <w:r>
              <w:t>Study design: RCT (two arm)</w:t>
            </w:r>
          </w:p>
          <w:p w14:paraId="3175D0DE" w14:textId="77777777" w:rsidR="0016773B" w:rsidRDefault="0016773B" w:rsidP="00C91642">
            <w:r>
              <w:t>Study duration: 14 months (September 2018 – November 2019)</w:t>
            </w:r>
          </w:p>
          <w:p w14:paraId="0FDA9910" w14:textId="77777777" w:rsidR="0016773B" w:rsidRDefault="0016773B" w:rsidP="00C91642">
            <w:r>
              <w:t>Study follow up: 10 days</w:t>
            </w:r>
          </w:p>
        </w:tc>
      </w:tr>
      <w:tr w:rsidR="0016773B" w14:paraId="3F4189C0" w14:textId="77777777" w:rsidTr="00C91642">
        <w:tc>
          <w:tcPr>
            <w:tcW w:w="4508" w:type="dxa"/>
          </w:tcPr>
          <w:p w14:paraId="28F2894A" w14:textId="77777777" w:rsidR="0016773B" w:rsidRDefault="0016773B" w:rsidP="00C91642">
            <w:r>
              <w:t>Participants</w:t>
            </w:r>
          </w:p>
        </w:tc>
        <w:tc>
          <w:tcPr>
            <w:tcW w:w="4508" w:type="dxa"/>
          </w:tcPr>
          <w:p w14:paraId="7B89B20C" w14:textId="77777777" w:rsidR="0016773B" w:rsidRDefault="0016773B" w:rsidP="00C91642">
            <w:r>
              <w:t>Country: USA</w:t>
            </w:r>
          </w:p>
          <w:p w14:paraId="6C807237" w14:textId="77777777" w:rsidR="0016773B" w:rsidRDefault="0016773B" w:rsidP="00C91642">
            <w:r>
              <w:t>Setting: tertiary level hospital</w:t>
            </w:r>
          </w:p>
          <w:p w14:paraId="16AA8B90" w14:textId="77777777" w:rsidR="0016773B" w:rsidRPr="00FE3BA1" w:rsidRDefault="0016773B" w:rsidP="00C91642">
            <w:r>
              <w:t>Number:  100 (50 intervention 50 control)</w:t>
            </w:r>
          </w:p>
          <w:p w14:paraId="27B8D63A" w14:textId="77777777" w:rsidR="0016773B" w:rsidRDefault="0016773B" w:rsidP="00C91642"/>
          <w:p w14:paraId="78FF2A69" w14:textId="77777777" w:rsidR="0016773B" w:rsidRDefault="0016773B" w:rsidP="00C91642">
            <w:r>
              <w:t>Education level: intervention &gt;high school 42, control 41</w:t>
            </w:r>
          </w:p>
          <w:p w14:paraId="700AF8F3" w14:textId="77777777" w:rsidR="0016773B" w:rsidRDefault="0016773B" w:rsidP="00C91642">
            <w:r>
              <w:t>Mean age (years): intervention 29.8, control 28.6</w:t>
            </w:r>
          </w:p>
          <w:p w14:paraId="6FFD7763" w14:textId="77777777" w:rsidR="0016773B" w:rsidRPr="00B9292C" w:rsidRDefault="0016773B" w:rsidP="00C91642">
            <w:r>
              <w:t xml:space="preserve">Inclusion criteria: individuals who delivered at North Carolina Women’s Hospital on or after 20 weeks gestation, or were admitted within 3 days of delivery and was </w:t>
            </w:r>
            <w:r w:rsidRPr="00B9292C">
              <w:t>age</w:t>
            </w:r>
            <w:r>
              <w:t>d</w:t>
            </w:r>
            <w:r w:rsidRPr="00B9292C">
              <w:t xml:space="preserve"> at least 18 years,</w:t>
            </w:r>
            <w:r>
              <w:t xml:space="preserve"> with</w:t>
            </w:r>
            <w:r w:rsidRPr="00B9292C">
              <w:t xml:space="preserve"> diagnosis</w:t>
            </w:r>
            <w:r>
              <w:t xml:space="preserve"> </w:t>
            </w:r>
            <w:r w:rsidRPr="00B9292C">
              <w:t>of hypertensive disorder of pregnancy or chronic hypertension</w:t>
            </w:r>
          </w:p>
          <w:p w14:paraId="69DA0D92" w14:textId="77777777" w:rsidR="0016773B" w:rsidRDefault="0016773B" w:rsidP="00C91642">
            <w:r w:rsidRPr="00B9292C">
              <w:t>requiring medications, and able to communicate in</w:t>
            </w:r>
            <w:r>
              <w:t xml:space="preserve"> </w:t>
            </w:r>
            <w:r w:rsidRPr="00B9292C">
              <w:t>English or Spanish.</w:t>
            </w:r>
          </w:p>
          <w:p w14:paraId="6D477693" w14:textId="77777777" w:rsidR="0016773B" w:rsidRDefault="0016773B" w:rsidP="00C91642"/>
          <w:p w14:paraId="699CCBC1" w14:textId="77777777" w:rsidR="0016773B" w:rsidRDefault="0016773B" w:rsidP="00C91642">
            <w:r>
              <w:t xml:space="preserve">Exclusion criteria: </w:t>
            </w:r>
            <w:r w:rsidRPr="00B9292C">
              <w:t>if they were</w:t>
            </w:r>
            <w:r>
              <w:t xml:space="preserve"> </w:t>
            </w:r>
            <w:r w:rsidRPr="00B9292C">
              <w:t>less than 18 years of age, had a diagnosis of chronic hypertension</w:t>
            </w:r>
            <w:r>
              <w:t xml:space="preserve"> </w:t>
            </w:r>
            <w:r w:rsidRPr="00B9292C">
              <w:t>not requiring medications during pregnancy or postpartum</w:t>
            </w:r>
            <w:r>
              <w:t xml:space="preserve"> </w:t>
            </w:r>
            <w:r w:rsidRPr="00B9292C">
              <w:t>or no diagnosis of HDP, or reported that they lacked</w:t>
            </w:r>
            <w:r>
              <w:t xml:space="preserve"> </w:t>
            </w:r>
            <w:r w:rsidRPr="00B9292C">
              <w:t>access to a cellular phone.</w:t>
            </w:r>
          </w:p>
        </w:tc>
      </w:tr>
      <w:tr w:rsidR="0016773B" w14:paraId="760FF4E8" w14:textId="77777777" w:rsidTr="00C91642">
        <w:tc>
          <w:tcPr>
            <w:tcW w:w="4508" w:type="dxa"/>
          </w:tcPr>
          <w:p w14:paraId="504E4E09" w14:textId="77777777" w:rsidR="0016773B" w:rsidRDefault="0016773B" w:rsidP="00C91642">
            <w:r>
              <w:lastRenderedPageBreak/>
              <w:t>Interventions</w:t>
            </w:r>
          </w:p>
        </w:tc>
        <w:tc>
          <w:tcPr>
            <w:tcW w:w="4508" w:type="dxa"/>
          </w:tcPr>
          <w:p w14:paraId="67148D74" w14:textId="77777777" w:rsidR="0016773B" w:rsidRDefault="0016773B" w:rsidP="00C91642">
            <w:r>
              <w:t>Intervention type classification: self-monitoring, decision aid (communication with clinician)</w:t>
            </w:r>
          </w:p>
          <w:p w14:paraId="1A838158" w14:textId="77777777" w:rsidR="0016773B" w:rsidRDefault="0016773B" w:rsidP="00C91642">
            <w:r>
              <w:t>Intervention group: remote BP monitoring with telephone review with clinician</w:t>
            </w:r>
          </w:p>
          <w:p w14:paraId="4205DD84" w14:textId="77777777" w:rsidR="0016773B" w:rsidRDefault="0016773B" w:rsidP="00C91642">
            <w:r>
              <w:t>Control group: standard care</w:t>
            </w:r>
          </w:p>
        </w:tc>
      </w:tr>
      <w:tr w:rsidR="0016773B" w14:paraId="2CB8FF83" w14:textId="77777777" w:rsidTr="00C91642">
        <w:tc>
          <w:tcPr>
            <w:tcW w:w="4508" w:type="dxa"/>
          </w:tcPr>
          <w:p w14:paraId="5D334DF5" w14:textId="77777777" w:rsidR="0016773B" w:rsidRDefault="0016773B" w:rsidP="00C91642">
            <w:r>
              <w:t>Outcomes</w:t>
            </w:r>
          </w:p>
        </w:tc>
        <w:tc>
          <w:tcPr>
            <w:tcW w:w="4508" w:type="dxa"/>
          </w:tcPr>
          <w:p w14:paraId="14429C94" w14:textId="77777777" w:rsidR="0016773B" w:rsidRPr="000A5B35" w:rsidRDefault="0016773B" w:rsidP="00C91642">
            <w:r>
              <w:t xml:space="preserve">Primary outcome: </w:t>
            </w:r>
            <w:r w:rsidRPr="000A5B35">
              <w:t>the proportion of</w:t>
            </w:r>
          </w:p>
          <w:p w14:paraId="5A7D94CF" w14:textId="77777777" w:rsidR="0016773B" w:rsidRDefault="0016773B" w:rsidP="00C91642">
            <w:r w:rsidRPr="000A5B35">
              <w:t>participants who underwent a BP evaluation at 7–10 days</w:t>
            </w:r>
            <w:r>
              <w:t xml:space="preserve"> </w:t>
            </w:r>
            <w:r w:rsidRPr="000A5B35">
              <w:t xml:space="preserve">postpartum that was documented in the </w:t>
            </w:r>
            <w:r>
              <w:t>HER</w:t>
            </w:r>
          </w:p>
          <w:p w14:paraId="1EC2A823" w14:textId="77777777" w:rsidR="0016773B" w:rsidRDefault="0016773B" w:rsidP="00C91642">
            <w:r>
              <w:t xml:space="preserve">Secondary outcomes: </w:t>
            </w:r>
            <w:r w:rsidRPr="000A5B35">
              <w:t>birthing parent acceptability of the postpartum</w:t>
            </w:r>
          </w:p>
        </w:tc>
      </w:tr>
      <w:tr w:rsidR="0016773B" w14:paraId="2F021EBA" w14:textId="77777777" w:rsidTr="00C91642">
        <w:tc>
          <w:tcPr>
            <w:tcW w:w="4508" w:type="dxa"/>
          </w:tcPr>
          <w:p w14:paraId="502F124A" w14:textId="77777777" w:rsidR="0016773B" w:rsidRDefault="0016773B" w:rsidP="00C91642">
            <w:r>
              <w:t>Notes</w:t>
            </w:r>
          </w:p>
        </w:tc>
        <w:tc>
          <w:tcPr>
            <w:tcW w:w="4508" w:type="dxa"/>
          </w:tcPr>
          <w:p w14:paraId="38DD8896" w14:textId="77777777" w:rsidR="0016773B" w:rsidRDefault="0016773B" w:rsidP="00C91642">
            <w:r>
              <w:t>No other publications for this study identified</w:t>
            </w:r>
          </w:p>
          <w:p w14:paraId="25CDA4F5" w14:textId="77777777" w:rsidR="0016773B" w:rsidRDefault="0016773B" w:rsidP="00C91642">
            <w:r>
              <w:t xml:space="preserve">Funding source: </w:t>
            </w:r>
            <w:r w:rsidRPr="0028114F">
              <w:t>This</w:t>
            </w:r>
            <w:r>
              <w:t xml:space="preserve"> </w:t>
            </w:r>
            <w:r w:rsidRPr="0028114F">
              <w:t>study was funded by the UNC Center for Health Innovation.</w:t>
            </w:r>
          </w:p>
          <w:p w14:paraId="5D3E02E6" w14:textId="77777777" w:rsidR="0016773B" w:rsidRDefault="0016773B" w:rsidP="00C91642"/>
        </w:tc>
      </w:tr>
    </w:tbl>
    <w:p w14:paraId="7F6191FE" w14:textId="77777777" w:rsidR="0016773B" w:rsidRDefault="0016773B" w:rsidP="0016773B"/>
    <w:p w14:paraId="5D2AC7F7" w14:textId="77777777" w:rsidR="0016773B" w:rsidRDefault="0016773B" w:rsidP="0016773B">
      <w:r>
        <w:t xml:space="preserve">Zhang </w:t>
      </w:r>
      <w: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instrText xml:space="preserve"> ADDIN EN.CITE </w:instrText>
      </w:r>
      <w: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instrText xml:space="preserve"> ADDIN EN.CITE.DATA </w:instrText>
      </w:r>
      <w:r>
        <w:fldChar w:fldCharType="end"/>
      </w:r>
      <w:r>
        <w:fldChar w:fldCharType="separate"/>
      </w:r>
      <w:r>
        <w:rPr>
          <w:noProof/>
        </w:rPr>
        <w:t>[86]</w:t>
      </w:r>
      <w:r>
        <w:fldChar w:fldCharType="end"/>
      </w:r>
      <w:r>
        <w:t xml:space="preserve"> – brief communication</w:t>
      </w:r>
    </w:p>
    <w:tbl>
      <w:tblPr>
        <w:tblStyle w:val="TableGrid"/>
        <w:tblW w:w="0" w:type="auto"/>
        <w:tblLook w:val="04A0" w:firstRow="1" w:lastRow="0" w:firstColumn="1" w:lastColumn="0" w:noHBand="0" w:noVBand="1"/>
      </w:tblPr>
      <w:tblGrid>
        <w:gridCol w:w="4508"/>
        <w:gridCol w:w="4508"/>
      </w:tblGrid>
      <w:tr w:rsidR="0016773B" w14:paraId="628C6538" w14:textId="77777777" w:rsidTr="00C91642">
        <w:tc>
          <w:tcPr>
            <w:tcW w:w="4508" w:type="dxa"/>
          </w:tcPr>
          <w:p w14:paraId="4D4630F6" w14:textId="77777777" w:rsidR="0016773B" w:rsidRDefault="0016773B" w:rsidP="00C91642">
            <w:r>
              <w:t>Methods</w:t>
            </w:r>
          </w:p>
        </w:tc>
        <w:tc>
          <w:tcPr>
            <w:tcW w:w="4508" w:type="dxa"/>
          </w:tcPr>
          <w:p w14:paraId="18D12C3B" w14:textId="77777777" w:rsidR="0016773B" w:rsidRDefault="0016773B" w:rsidP="00C91642">
            <w:r>
              <w:t>Study design: prospective cohort study</w:t>
            </w:r>
          </w:p>
          <w:p w14:paraId="2B9A8543" w14:textId="77777777" w:rsidR="0016773B" w:rsidRDefault="0016773B" w:rsidP="00C91642">
            <w:r>
              <w:t>Study duration: 20 months (9 July 2021 – 23 February 2023)</w:t>
            </w:r>
          </w:p>
          <w:p w14:paraId="61F72D29" w14:textId="77777777" w:rsidR="0016773B" w:rsidRDefault="0016773B" w:rsidP="00C91642">
            <w:r>
              <w:t>Study follow up: up to 23 weeks (recruited at mean of 21 weeks, follow up to 4 weeks postpartum)</w:t>
            </w:r>
          </w:p>
        </w:tc>
      </w:tr>
      <w:tr w:rsidR="0016773B" w14:paraId="1DEDBA01" w14:textId="77777777" w:rsidTr="00C91642">
        <w:tc>
          <w:tcPr>
            <w:tcW w:w="4508" w:type="dxa"/>
          </w:tcPr>
          <w:p w14:paraId="3F1401B1" w14:textId="77777777" w:rsidR="0016773B" w:rsidRDefault="0016773B" w:rsidP="00C91642">
            <w:r>
              <w:t>Participants</w:t>
            </w:r>
          </w:p>
        </w:tc>
        <w:tc>
          <w:tcPr>
            <w:tcW w:w="4508" w:type="dxa"/>
          </w:tcPr>
          <w:p w14:paraId="7D91AFCD" w14:textId="77777777" w:rsidR="0016773B" w:rsidRDefault="0016773B" w:rsidP="00C91642">
            <w:r>
              <w:t>Country: USA</w:t>
            </w:r>
          </w:p>
          <w:p w14:paraId="591236C5" w14:textId="77777777" w:rsidR="0016773B" w:rsidRDefault="0016773B" w:rsidP="00C91642">
            <w:r>
              <w:t>Setting: hospital</w:t>
            </w:r>
          </w:p>
          <w:p w14:paraId="2ACC019A" w14:textId="77777777" w:rsidR="0016773B" w:rsidRPr="00FE3BA1" w:rsidRDefault="0016773B" w:rsidP="00C91642">
            <w:r>
              <w:t>Number:  98 (enrolled) 77 actively participated</w:t>
            </w:r>
          </w:p>
          <w:p w14:paraId="6F664935" w14:textId="77777777" w:rsidR="0016773B" w:rsidRDefault="0016773B" w:rsidP="00C91642"/>
          <w:p w14:paraId="42137568" w14:textId="77777777" w:rsidR="0016773B" w:rsidRDefault="0016773B" w:rsidP="00C91642">
            <w:pPr>
              <w:tabs>
                <w:tab w:val="left" w:pos="2130"/>
              </w:tabs>
            </w:pPr>
            <w:r>
              <w:t>Education level: not reported</w:t>
            </w:r>
            <w:r>
              <w:tab/>
            </w:r>
          </w:p>
          <w:p w14:paraId="7F8BFA0F" w14:textId="77777777" w:rsidR="0016773B" w:rsidRDefault="0016773B" w:rsidP="00C91642">
            <w:r>
              <w:t>Mean age (years): 30.53</w:t>
            </w:r>
          </w:p>
          <w:p w14:paraId="38050524" w14:textId="77777777" w:rsidR="0016773B" w:rsidRDefault="0016773B" w:rsidP="00C91642">
            <w:r>
              <w:t xml:space="preserve">Inclusion criteria: </w:t>
            </w:r>
            <w:r w:rsidRPr="00140F10">
              <w:t>Adult patients with an intrauterine pregnancy, receiving</w:t>
            </w:r>
            <w:r>
              <w:t xml:space="preserve"> </w:t>
            </w:r>
            <w:r w:rsidRPr="00140F10">
              <w:t>prenatal care at UMMC and affiliated practices, proficient in</w:t>
            </w:r>
            <w:r>
              <w:t xml:space="preserve"> </w:t>
            </w:r>
            <w:r w:rsidRPr="00140F10">
              <w:t>English, and having reliable internet access</w:t>
            </w:r>
          </w:p>
          <w:p w14:paraId="33A2FAF0" w14:textId="77777777" w:rsidR="0016773B" w:rsidRDefault="0016773B" w:rsidP="00C91642"/>
          <w:p w14:paraId="0E81A042" w14:textId="77777777" w:rsidR="0016773B" w:rsidRDefault="0016773B" w:rsidP="00C91642">
            <w:r>
              <w:t>Exclusion criteria: not reported</w:t>
            </w:r>
          </w:p>
        </w:tc>
      </w:tr>
      <w:tr w:rsidR="0016773B" w14:paraId="6794DE36" w14:textId="77777777" w:rsidTr="00C91642">
        <w:tc>
          <w:tcPr>
            <w:tcW w:w="4508" w:type="dxa"/>
          </w:tcPr>
          <w:p w14:paraId="44056A6A" w14:textId="77777777" w:rsidR="0016773B" w:rsidRDefault="0016773B" w:rsidP="00C91642">
            <w:r>
              <w:lastRenderedPageBreak/>
              <w:t>Interventions</w:t>
            </w:r>
          </w:p>
        </w:tc>
        <w:tc>
          <w:tcPr>
            <w:tcW w:w="4508" w:type="dxa"/>
          </w:tcPr>
          <w:p w14:paraId="1ED04B3D" w14:textId="77777777" w:rsidR="0016773B" w:rsidRDefault="0016773B" w:rsidP="00C91642">
            <w:r>
              <w:t>Intervention type classification: self-monitoring, decision aid (communication with clinician)</w:t>
            </w:r>
          </w:p>
          <w:p w14:paraId="37E317C3" w14:textId="77777777" w:rsidR="0016773B" w:rsidRDefault="0016773B" w:rsidP="00C91642">
            <w:r>
              <w:t>Intervention group: remote BP monitoring with Bluetooth BP cuff, communication via cellular enabled iPad tablet and telehealth and storage of data via web based platform</w:t>
            </w:r>
          </w:p>
          <w:p w14:paraId="1E135AF3" w14:textId="77777777" w:rsidR="0016773B" w:rsidRDefault="0016773B" w:rsidP="00C91642">
            <w:r>
              <w:t>Control group: nil</w:t>
            </w:r>
          </w:p>
        </w:tc>
      </w:tr>
      <w:tr w:rsidR="0016773B" w14:paraId="004AF08F" w14:textId="77777777" w:rsidTr="00C91642">
        <w:tc>
          <w:tcPr>
            <w:tcW w:w="4508" w:type="dxa"/>
          </w:tcPr>
          <w:p w14:paraId="551DB7D3" w14:textId="77777777" w:rsidR="0016773B" w:rsidRDefault="0016773B" w:rsidP="00C91642">
            <w:r>
              <w:t>Outcomes</w:t>
            </w:r>
          </w:p>
        </w:tc>
        <w:tc>
          <w:tcPr>
            <w:tcW w:w="4508" w:type="dxa"/>
          </w:tcPr>
          <w:p w14:paraId="7021FD4E" w14:textId="77777777" w:rsidR="0016773B" w:rsidRDefault="0016773B" w:rsidP="00C91642">
            <w:r>
              <w:t>Primary outcome: feasibility, adherence to protocol</w:t>
            </w:r>
          </w:p>
          <w:p w14:paraId="62FF8980" w14:textId="77777777" w:rsidR="0016773B" w:rsidRDefault="0016773B" w:rsidP="00C91642">
            <w:r>
              <w:t>Secondary outcomes: engagement activities, pregnancy outcomes</w:t>
            </w:r>
          </w:p>
        </w:tc>
      </w:tr>
      <w:tr w:rsidR="0016773B" w14:paraId="5A183395" w14:textId="77777777" w:rsidTr="00C91642">
        <w:tc>
          <w:tcPr>
            <w:tcW w:w="4508" w:type="dxa"/>
          </w:tcPr>
          <w:p w14:paraId="55FB577E" w14:textId="77777777" w:rsidR="0016773B" w:rsidRDefault="0016773B" w:rsidP="00C91642">
            <w:r>
              <w:t>Notes</w:t>
            </w:r>
          </w:p>
        </w:tc>
        <w:tc>
          <w:tcPr>
            <w:tcW w:w="4508" w:type="dxa"/>
          </w:tcPr>
          <w:p w14:paraId="265869CC" w14:textId="77777777" w:rsidR="0016773B" w:rsidRDefault="0016773B" w:rsidP="00C91642">
            <w:r>
              <w:t>No other publications for this study identified</w:t>
            </w:r>
          </w:p>
          <w:p w14:paraId="28DF83FD" w14:textId="77777777" w:rsidR="0016773B" w:rsidRPr="00740111" w:rsidRDefault="0016773B" w:rsidP="00C91642">
            <w:r>
              <w:t xml:space="preserve">Funding source: </w:t>
            </w:r>
            <w:r w:rsidRPr="00740111">
              <w:t>This work is supported by the Office for the Advancement of</w:t>
            </w:r>
          </w:p>
          <w:p w14:paraId="21D74253" w14:textId="77777777" w:rsidR="0016773B" w:rsidRDefault="0016773B" w:rsidP="00C91642">
            <w:r w:rsidRPr="00740111">
              <w:t>Telehealth, Health Resources and Services Administration, U.S.</w:t>
            </w:r>
            <w:r>
              <w:t xml:space="preserve"> </w:t>
            </w:r>
            <w:r w:rsidRPr="00740111">
              <w:t>Department of Health and Human Services under cooperative</w:t>
            </w:r>
            <w:r>
              <w:t xml:space="preserve"> </w:t>
            </w:r>
            <w:r w:rsidRPr="00740111">
              <w:t>agreement award no. 5U66RH31459-05-00.</w:t>
            </w:r>
          </w:p>
        </w:tc>
      </w:tr>
    </w:tbl>
    <w:p w14:paraId="6D7FB544" w14:textId="77777777" w:rsidR="0016773B" w:rsidRDefault="0016773B" w:rsidP="0016773B"/>
    <w:p w14:paraId="5759DF3F" w14:textId="77777777" w:rsidR="0016773B" w:rsidRDefault="0016773B" w:rsidP="0016773B"/>
    <w:p w14:paraId="2DD6634E" w14:textId="77777777" w:rsidR="000E5E6F" w:rsidRDefault="000E5E6F"/>
    <w:sectPr w:rsidR="000E5E6F" w:rsidSect="001677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6CF4B" w14:textId="77777777" w:rsidR="00BB2F8A" w:rsidRDefault="00BB2F8A" w:rsidP="0016773B">
      <w:pPr>
        <w:spacing w:after="0" w:line="240" w:lineRule="auto"/>
      </w:pPr>
      <w:r>
        <w:separator/>
      </w:r>
    </w:p>
  </w:endnote>
  <w:endnote w:type="continuationSeparator" w:id="0">
    <w:p w14:paraId="39A93067" w14:textId="77777777" w:rsidR="00BB2F8A" w:rsidRDefault="00BB2F8A" w:rsidP="00167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dvOT77db9845">
    <w:altName w:val="Cambria"/>
    <w:panose1 w:val="00000000000000000000"/>
    <w:charset w:val="00"/>
    <w:family w:val="roman"/>
    <w:notTrueType/>
    <w:pitch w:val="default"/>
    <w:sig w:usb0="00000003" w:usb1="00000000" w:usb2="00000000" w:usb3="00000000" w:csb0="00000001" w:csb1="00000000"/>
  </w:font>
  <w:font w:name="CharisSIL">
    <w:altName w:val="Yu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XlkrmrAdvTT86d47313">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C2BA5" w14:textId="77777777" w:rsidR="00BB2F8A" w:rsidRDefault="00BB2F8A" w:rsidP="0016773B">
      <w:pPr>
        <w:spacing w:after="0" w:line="240" w:lineRule="auto"/>
      </w:pPr>
      <w:r>
        <w:separator/>
      </w:r>
    </w:p>
  </w:footnote>
  <w:footnote w:type="continuationSeparator" w:id="0">
    <w:p w14:paraId="46F3E3A9" w14:textId="77777777" w:rsidR="00BB2F8A" w:rsidRDefault="00BB2F8A" w:rsidP="001677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2797B"/>
    <w:multiLevelType w:val="multilevel"/>
    <w:tmpl w:val="5C580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051BD8"/>
    <w:multiLevelType w:val="multilevel"/>
    <w:tmpl w:val="E19CB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892567"/>
    <w:multiLevelType w:val="hybridMultilevel"/>
    <w:tmpl w:val="523AE0EC"/>
    <w:lvl w:ilvl="0" w:tplc="8190EBC8">
      <w:start w:val="1"/>
      <w:numFmt w:val="upperLetter"/>
      <w:lvlText w:val="%1."/>
      <w:lvlJc w:val="left"/>
      <w:pPr>
        <w:ind w:left="360" w:hanging="360"/>
      </w:pPr>
      <w:rPr>
        <w:rFonts w:asciiTheme="minorHAnsi" w:eastAsiaTheme="minorEastAsia" w:hAnsiTheme="minorHAnsi" w:cstheme="minorBid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8CB3492"/>
    <w:multiLevelType w:val="multilevel"/>
    <w:tmpl w:val="2AECE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03122378">
    <w:abstractNumId w:val="1"/>
  </w:num>
  <w:num w:numId="2" w16cid:durableId="1721661354">
    <w:abstractNumId w:val="3"/>
  </w:num>
  <w:num w:numId="3" w16cid:durableId="1663922754">
    <w:abstractNumId w:val="2"/>
  </w:num>
  <w:num w:numId="4" w16cid:durableId="953436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73B"/>
    <w:rsid w:val="000E5E6F"/>
    <w:rsid w:val="0016773B"/>
    <w:rsid w:val="005A39C1"/>
    <w:rsid w:val="00680AA3"/>
    <w:rsid w:val="00BB2F8A"/>
    <w:rsid w:val="00C35F0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0A604"/>
  <w15:chartTrackingRefBased/>
  <w15:docId w15:val="{98F5CA50-30A7-4EE5-BB4B-226982C4E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73B"/>
    <w:pPr>
      <w:spacing w:line="259" w:lineRule="auto"/>
    </w:pPr>
    <w:rPr>
      <w:sz w:val="22"/>
      <w:szCs w:val="22"/>
    </w:rPr>
  </w:style>
  <w:style w:type="paragraph" w:styleId="Heading1">
    <w:name w:val="heading 1"/>
    <w:basedOn w:val="Normal"/>
    <w:next w:val="Normal"/>
    <w:link w:val="Heading1Char"/>
    <w:uiPriority w:val="9"/>
    <w:qFormat/>
    <w:rsid w:val="001677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77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77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77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77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77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77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77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77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7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77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77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77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77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77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77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77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773B"/>
    <w:rPr>
      <w:rFonts w:eastAsiaTheme="majorEastAsia" w:cstheme="majorBidi"/>
      <w:color w:val="272727" w:themeColor="text1" w:themeTint="D8"/>
    </w:rPr>
  </w:style>
  <w:style w:type="paragraph" w:styleId="Title">
    <w:name w:val="Title"/>
    <w:basedOn w:val="Normal"/>
    <w:next w:val="Normal"/>
    <w:link w:val="TitleChar"/>
    <w:uiPriority w:val="10"/>
    <w:qFormat/>
    <w:rsid w:val="001677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77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77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77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773B"/>
    <w:pPr>
      <w:spacing w:before="160"/>
      <w:jc w:val="center"/>
    </w:pPr>
    <w:rPr>
      <w:i/>
      <w:iCs/>
      <w:color w:val="404040" w:themeColor="text1" w:themeTint="BF"/>
    </w:rPr>
  </w:style>
  <w:style w:type="character" w:customStyle="1" w:styleId="QuoteChar">
    <w:name w:val="Quote Char"/>
    <w:basedOn w:val="DefaultParagraphFont"/>
    <w:link w:val="Quote"/>
    <w:uiPriority w:val="29"/>
    <w:rsid w:val="0016773B"/>
    <w:rPr>
      <w:i/>
      <w:iCs/>
      <w:color w:val="404040" w:themeColor="text1" w:themeTint="BF"/>
    </w:rPr>
  </w:style>
  <w:style w:type="paragraph" w:styleId="ListParagraph">
    <w:name w:val="List Paragraph"/>
    <w:basedOn w:val="Normal"/>
    <w:uiPriority w:val="34"/>
    <w:qFormat/>
    <w:rsid w:val="0016773B"/>
    <w:pPr>
      <w:ind w:left="720"/>
      <w:contextualSpacing/>
    </w:pPr>
  </w:style>
  <w:style w:type="character" w:styleId="IntenseEmphasis">
    <w:name w:val="Intense Emphasis"/>
    <w:basedOn w:val="DefaultParagraphFont"/>
    <w:uiPriority w:val="21"/>
    <w:qFormat/>
    <w:rsid w:val="0016773B"/>
    <w:rPr>
      <w:i/>
      <w:iCs/>
      <w:color w:val="0F4761" w:themeColor="accent1" w:themeShade="BF"/>
    </w:rPr>
  </w:style>
  <w:style w:type="paragraph" w:styleId="IntenseQuote">
    <w:name w:val="Intense Quote"/>
    <w:basedOn w:val="Normal"/>
    <w:next w:val="Normal"/>
    <w:link w:val="IntenseQuoteChar"/>
    <w:uiPriority w:val="30"/>
    <w:qFormat/>
    <w:rsid w:val="001677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773B"/>
    <w:rPr>
      <w:i/>
      <w:iCs/>
      <w:color w:val="0F4761" w:themeColor="accent1" w:themeShade="BF"/>
    </w:rPr>
  </w:style>
  <w:style w:type="character" w:styleId="IntenseReference">
    <w:name w:val="Intense Reference"/>
    <w:basedOn w:val="DefaultParagraphFont"/>
    <w:uiPriority w:val="32"/>
    <w:qFormat/>
    <w:rsid w:val="0016773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677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6773B"/>
    <w:rPr>
      <w:rFonts w:ascii="Calibri" w:hAnsi="Calibri" w:cs="Calibri"/>
      <w:noProof/>
      <w:sz w:val="22"/>
      <w:szCs w:val="22"/>
    </w:rPr>
  </w:style>
  <w:style w:type="paragraph" w:customStyle="1" w:styleId="EndNoteBibliography">
    <w:name w:val="EndNote Bibliography"/>
    <w:basedOn w:val="Normal"/>
    <w:link w:val="EndNoteBibliographyChar"/>
    <w:rsid w:val="001677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6773B"/>
    <w:rPr>
      <w:rFonts w:ascii="Calibri" w:hAnsi="Calibri" w:cs="Calibri"/>
      <w:noProof/>
      <w:sz w:val="22"/>
      <w:szCs w:val="22"/>
    </w:rPr>
  </w:style>
  <w:style w:type="paragraph" w:styleId="NormalWeb">
    <w:name w:val="Normal (Web)"/>
    <w:basedOn w:val="Normal"/>
    <w:uiPriority w:val="99"/>
    <w:unhideWhenUsed/>
    <w:rsid w:val="0016773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16773B"/>
    <w:rPr>
      <w:color w:val="0000FF"/>
      <w:u w:val="single"/>
    </w:rPr>
  </w:style>
  <w:style w:type="character" w:styleId="UnresolvedMention">
    <w:name w:val="Unresolved Mention"/>
    <w:basedOn w:val="DefaultParagraphFont"/>
    <w:uiPriority w:val="99"/>
    <w:semiHidden/>
    <w:unhideWhenUsed/>
    <w:rsid w:val="0016773B"/>
    <w:rPr>
      <w:color w:val="605E5C"/>
      <w:shd w:val="clear" w:color="auto" w:fill="E1DFDD"/>
    </w:rPr>
  </w:style>
  <w:style w:type="table" w:styleId="TableGrid">
    <w:name w:val="Table Grid"/>
    <w:basedOn w:val="TableNormal"/>
    <w:uiPriority w:val="39"/>
    <w:rsid w:val="0016773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6773B"/>
    <w:pPr>
      <w:spacing w:after="0" w:line="240" w:lineRule="auto"/>
    </w:pPr>
    <w:rPr>
      <w:sz w:val="22"/>
      <w:szCs w:val="22"/>
    </w:rPr>
  </w:style>
  <w:style w:type="character" w:styleId="CommentReference">
    <w:name w:val="annotation reference"/>
    <w:basedOn w:val="DefaultParagraphFont"/>
    <w:uiPriority w:val="99"/>
    <w:semiHidden/>
    <w:unhideWhenUsed/>
    <w:rsid w:val="0016773B"/>
    <w:rPr>
      <w:sz w:val="16"/>
      <w:szCs w:val="16"/>
    </w:rPr>
  </w:style>
  <w:style w:type="paragraph" w:styleId="CommentText">
    <w:name w:val="annotation text"/>
    <w:basedOn w:val="Normal"/>
    <w:link w:val="CommentTextChar"/>
    <w:uiPriority w:val="99"/>
    <w:unhideWhenUsed/>
    <w:rsid w:val="0016773B"/>
    <w:pPr>
      <w:spacing w:line="240" w:lineRule="auto"/>
    </w:pPr>
    <w:rPr>
      <w:sz w:val="20"/>
      <w:szCs w:val="20"/>
    </w:rPr>
  </w:style>
  <w:style w:type="character" w:customStyle="1" w:styleId="CommentTextChar">
    <w:name w:val="Comment Text Char"/>
    <w:basedOn w:val="DefaultParagraphFont"/>
    <w:link w:val="CommentText"/>
    <w:uiPriority w:val="99"/>
    <w:rsid w:val="0016773B"/>
    <w:rPr>
      <w:sz w:val="20"/>
      <w:szCs w:val="20"/>
    </w:rPr>
  </w:style>
  <w:style w:type="paragraph" w:styleId="CommentSubject">
    <w:name w:val="annotation subject"/>
    <w:basedOn w:val="CommentText"/>
    <w:next w:val="CommentText"/>
    <w:link w:val="CommentSubjectChar"/>
    <w:uiPriority w:val="99"/>
    <w:semiHidden/>
    <w:unhideWhenUsed/>
    <w:rsid w:val="0016773B"/>
    <w:rPr>
      <w:b/>
      <w:bCs/>
    </w:rPr>
  </w:style>
  <w:style w:type="character" w:customStyle="1" w:styleId="CommentSubjectChar">
    <w:name w:val="Comment Subject Char"/>
    <w:basedOn w:val="CommentTextChar"/>
    <w:link w:val="CommentSubject"/>
    <w:uiPriority w:val="99"/>
    <w:semiHidden/>
    <w:rsid w:val="0016773B"/>
    <w:rPr>
      <w:b/>
      <w:bCs/>
      <w:sz w:val="20"/>
      <w:szCs w:val="20"/>
    </w:rPr>
  </w:style>
  <w:style w:type="paragraph" w:styleId="Header">
    <w:name w:val="header"/>
    <w:basedOn w:val="Normal"/>
    <w:link w:val="HeaderChar"/>
    <w:uiPriority w:val="99"/>
    <w:unhideWhenUsed/>
    <w:rsid w:val="001677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73B"/>
    <w:rPr>
      <w:sz w:val="22"/>
      <w:szCs w:val="22"/>
    </w:rPr>
  </w:style>
  <w:style w:type="paragraph" w:styleId="Footer">
    <w:name w:val="footer"/>
    <w:basedOn w:val="Normal"/>
    <w:link w:val="FooterChar"/>
    <w:uiPriority w:val="99"/>
    <w:unhideWhenUsed/>
    <w:rsid w:val="00167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73B"/>
    <w:rPr>
      <w:sz w:val="22"/>
      <w:szCs w:val="22"/>
    </w:rPr>
  </w:style>
  <w:style w:type="character" w:styleId="LineNumber">
    <w:name w:val="line number"/>
    <w:basedOn w:val="DefaultParagraphFont"/>
    <w:uiPriority w:val="99"/>
    <w:semiHidden/>
    <w:unhideWhenUsed/>
    <w:rsid w:val="001677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9</Pages>
  <Words>31400</Words>
  <Characters>178983</Characters>
  <Application>Microsoft Office Word</Application>
  <DocSecurity>0</DocSecurity>
  <Lines>1491</Lines>
  <Paragraphs>419</Paragraphs>
  <ScaleCrop>false</ScaleCrop>
  <Company/>
  <LinksUpToDate>false</LinksUpToDate>
  <CharactersWithSpaces>20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Hu (Western Sydney LHD)</dc:creator>
  <cp:keywords/>
  <dc:description/>
  <cp:lastModifiedBy>Hillary Hu (Western Sydney LHD)</cp:lastModifiedBy>
  <cp:revision>1</cp:revision>
  <dcterms:created xsi:type="dcterms:W3CDTF">2025-09-10T10:12:00Z</dcterms:created>
  <dcterms:modified xsi:type="dcterms:W3CDTF">2025-09-10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09-10T10:13:21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d0a0a868-c073-48b2-9403-f4f3346913bc</vt:lpwstr>
  </property>
  <property fmtid="{D5CDD505-2E9C-101B-9397-08002B2CF9AE}" pid="8" name="MSIP_Label_00f30421-7766-42c6-b167-b4a273574e25_ContentBits">
    <vt:lpwstr>0</vt:lpwstr>
  </property>
  <property fmtid="{D5CDD505-2E9C-101B-9397-08002B2CF9AE}" pid="9" name="MSIP_Label_00f30421-7766-42c6-b167-b4a273574e25_Tag">
    <vt:lpwstr>10, 0, 1, 1</vt:lpwstr>
  </property>
</Properties>
</file>